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598B0" w14:textId="7E35073C" w:rsidR="00373916" w:rsidRPr="00205237" w:rsidRDefault="00640EEA" w:rsidP="00E07594">
      <w:pPr>
        <w:spacing w:after="120" w:line="276" w:lineRule="auto"/>
        <w:rPr>
          <w:rFonts w:ascii="Times New Roman" w:hAnsi="Times New Roman" w:cs="Times New Roman"/>
          <w:b/>
          <w:bCs/>
          <w:sz w:val="22"/>
          <w:szCs w:val="22"/>
          <w:lang w:val="en-GB"/>
        </w:rPr>
      </w:pPr>
      <w:r w:rsidRPr="00205237">
        <w:rPr>
          <w:rFonts w:ascii="Times New Roman" w:hAnsi="Times New Roman" w:cs="Times New Roman"/>
          <w:b/>
          <w:bCs/>
          <w:sz w:val="22"/>
          <w:szCs w:val="22"/>
          <w:lang w:val="en-GB"/>
        </w:rPr>
        <w:t xml:space="preserve">Supplementary Table 1: </w:t>
      </w:r>
      <w:r w:rsidR="00DE4EFD">
        <w:rPr>
          <w:rFonts w:ascii="Times New Roman" w:hAnsi="Times New Roman" w:cs="Times New Roman"/>
          <w:b/>
          <w:bCs/>
          <w:sz w:val="22"/>
          <w:szCs w:val="22"/>
        </w:rPr>
        <w:t>Functional annotation</w:t>
      </w:r>
      <w:r w:rsidR="00DE4EFD" w:rsidRPr="00DE4EFD">
        <w:rPr>
          <w:rFonts w:ascii="Times New Roman" w:hAnsi="Times New Roman" w:cs="Times New Roman"/>
          <w:b/>
          <w:bCs/>
          <w:sz w:val="22"/>
          <w:szCs w:val="22"/>
        </w:rPr>
        <w:t xml:space="preserve"> </w:t>
      </w:r>
      <w:r w:rsidR="00DE4EFD">
        <w:rPr>
          <w:rFonts w:ascii="Times New Roman" w:hAnsi="Times New Roman" w:cs="Times New Roman"/>
          <w:b/>
          <w:bCs/>
          <w:sz w:val="22"/>
          <w:szCs w:val="22"/>
        </w:rPr>
        <w:t>of k</w:t>
      </w:r>
      <w:r w:rsidR="00DE4EFD" w:rsidRPr="00DE4EFD">
        <w:rPr>
          <w:rFonts w:ascii="Times New Roman" w:hAnsi="Times New Roman" w:cs="Times New Roman"/>
          <w:b/>
          <w:bCs/>
          <w:sz w:val="22"/>
          <w:szCs w:val="22"/>
        </w:rPr>
        <w:t xml:space="preserve">ey </w:t>
      </w:r>
      <w:r w:rsidR="00DE4EFD">
        <w:rPr>
          <w:rFonts w:ascii="Times New Roman" w:hAnsi="Times New Roman" w:cs="Times New Roman"/>
          <w:b/>
          <w:bCs/>
          <w:sz w:val="22"/>
          <w:szCs w:val="22"/>
        </w:rPr>
        <w:t>g</w:t>
      </w:r>
      <w:r w:rsidR="00DE4EFD" w:rsidRPr="00DE4EFD">
        <w:rPr>
          <w:rFonts w:ascii="Times New Roman" w:hAnsi="Times New Roman" w:cs="Times New Roman"/>
          <w:b/>
          <w:bCs/>
          <w:sz w:val="22"/>
          <w:szCs w:val="22"/>
        </w:rPr>
        <w:t xml:space="preserve">enes </w:t>
      </w:r>
      <w:r w:rsidR="00DE4EFD">
        <w:rPr>
          <w:rFonts w:ascii="Times New Roman" w:hAnsi="Times New Roman" w:cs="Times New Roman"/>
          <w:b/>
          <w:bCs/>
          <w:sz w:val="22"/>
          <w:szCs w:val="22"/>
        </w:rPr>
        <w:t>associated with</w:t>
      </w:r>
      <w:r w:rsidR="00DE4EFD" w:rsidRPr="00DE4EFD">
        <w:rPr>
          <w:rFonts w:ascii="Times New Roman" w:hAnsi="Times New Roman" w:cs="Times New Roman"/>
          <w:b/>
          <w:bCs/>
          <w:sz w:val="22"/>
          <w:szCs w:val="22"/>
        </w:rPr>
        <w:t xml:space="preserve"> ROS </w:t>
      </w:r>
      <w:r w:rsidR="00DE4EFD">
        <w:rPr>
          <w:rFonts w:ascii="Times New Roman" w:hAnsi="Times New Roman" w:cs="Times New Roman"/>
          <w:b/>
          <w:bCs/>
          <w:sz w:val="22"/>
          <w:szCs w:val="22"/>
        </w:rPr>
        <w:t>p</w:t>
      </w:r>
      <w:r w:rsidR="00DE4EFD" w:rsidRPr="00DE4EFD">
        <w:rPr>
          <w:rFonts w:ascii="Times New Roman" w:hAnsi="Times New Roman" w:cs="Times New Roman"/>
          <w:b/>
          <w:bCs/>
          <w:sz w:val="22"/>
          <w:szCs w:val="22"/>
        </w:rPr>
        <w:t xml:space="preserve">roduction and </w:t>
      </w:r>
      <w:r w:rsidR="00DE4EFD">
        <w:rPr>
          <w:rFonts w:ascii="Times New Roman" w:hAnsi="Times New Roman" w:cs="Times New Roman"/>
          <w:b/>
          <w:bCs/>
          <w:sz w:val="22"/>
          <w:szCs w:val="22"/>
        </w:rPr>
        <w:t>p</w:t>
      </w:r>
      <w:r w:rsidR="00DE4EFD" w:rsidRPr="00DE4EFD">
        <w:rPr>
          <w:rFonts w:ascii="Times New Roman" w:hAnsi="Times New Roman" w:cs="Times New Roman"/>
          <w:b/>
          <w:bCs/>
          <w:sz w:val="22"/>
          <w:szCs w:val="22"/>
        </w:rPr>
        <w:t xml:space="preserve">ersistence in </w:t>
      </w:r>
      <w:r w:rsidR="00DE4EFD" w:rsidRPr="00DE4EFD">
        <w:rPr>
          <w:rFonts w:ascii="Times New Roman" w:hAnsi="Times New Roman" w:cs="Times New Roman"/>
          <w:b/>
          <w:bCs/>
          <w:i/>
          <w:iCs/>
          <w:sz w:val="22"/>
          <w:szCs w:val="22"/>
        </w:rPr>
        <w:t>E. coli</w:t>
      </w:r>
      <w:r w:rsidRPr="00205237">
        <w:rPr>
          <w:rFonts w:ascii="Times New Roman" w:hAnsi="Times New Roman" w:cs="Times New Roman"/>
          <w:b/>
          <w:bCs/>
          <w:sz w:val="22"/>
          <w:szCs w:val="22"/>
          <w:lang w:val="en-GB"/>
        </w:rPr>
        <w:t>.</w:t>
      </w:r>
    </w:p>
    <w:tbl>
      <w:tblPr>
        <w:tblStyle w:val="ListTable6Colourful"/>
        <w:tblW w:w="9923" w:type="dxa"/>
        <w:tblLook w:val="04A0" w:firstRow="1" w:lastRow="0" w:firstColumn="1" w:lastColumn="0" w:noHBand="0" w:noVBand="1"/>
      </w:tblPr>
      <w:tblGrid>
        <w:gridCol w:w="1418"/>
        <w:gridCol w:w="6520"/>
        <w:gridCol w:w="1985"/>
      </w:tblGrid>
      <w:tr w:rsidR="00B554ED" w:rsidRPr="00205237" w14:paraId="7EB44FFF" w14:textId="77777777" w:rsidTr="00B554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themeColor="text1"/>
              <w:bottom w:val="single" w:sz="12" w:space="0" w:color="000000" w:themeColor="text1"/>
            </w:tcBorders>
            <w:shd w:val="clear" w:color="auto" w:fill="auto"/>
          </w:tcPr>
          <w:p w14:paraId="09D29658" w14:textId="228FE260" w:rsidR="00A74753" w:rsidRPr="00205237" w:rsidRDefault="00A74753" w:rsidP="00CB2D8C">
            <w:pPr>
              <w:spacing w:line="360" w:lineRule="auto"/>
              <w:jc w:val="both"/>
              <w:rPr>
                <w:rFonts w:ascii="Times New Roman" w:hAnsi="Times New Roman" w:cs="Times New Roman"/>
                <w:sz w:val="22"/>
                <w:szCs w:val="22"/>
              </w:rPr>
            </w:pPr>
            <w:r w:rsidRPr="00205237">
              <w:rPr>
                <w:rFonts w:ascii="Times New Roman" w:hAnsi="Times New Roman" w:cs="Times New Roman"/>
                <w:sz w:val="22"/>
                <w:szCs w:val="22"/>
              </w:rPr>
              <w:t>Gene</w:t>
            </w:r>
          </w:p>
        </w:tc>
        <w:tc>
          <w:tcPr>
            <w:tcW w:w="6520" w:type="dxa"/>
            <w:tcBorders>
              <w:top w:val="single" w:sz="12" w:space="0" w:color="000000" w:themeColor="text1"/>
              <w:bottom w:val="single" w:sz="12" w:space="0" w:color="000000" w:themeColor="text1"/>
            </w:tcBorders>
            <w:shd w:val="clear" w:color="auto" w:fill="auto"/>
          </w:tcPr>
          <w:p w14:paraId="6EDE64AA" w14:textId="1CDCD266" w:rsidR="00A74753" w:rsidRPr="00205237" w:rsidRDefault="00A74753" w:rsidP="00CB2D8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sz w:val="22"/>
                <w:szCs w:val="22"/>
              </w:rPr>
              <w:t>Functional Annotation</w:t>
            </w:r>
          </w:p>
        </w:tc>
        <w:tc>
          <w:tcPr>
            <w:tcW w:w="1985" w:type="dxa"/>
            <w:tcBorders>
              <w:top w:val="single" w:sz="12" w:space="0" w:color="000000" w:themeColor="text1"/>
              <w:bottom w:val="single" w:sz="12" w:space="0" w:color="000000" w:themeColor="text1"/>
            </w:tcBorders>
            <w:shd w:val="clear" w:color="auto" w:fill="auto"/>
          </w:tcPr>
          <w:p w14:paraId="64C8BE86" w14:textId="0B704E93" w:rsidR="00A74753" w:rsidRPr="00205237" w:rsidRDefault="00A74753" w:rsidP="00CB2D8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sz w:val="22"/>
                <w:szCs w:val="22"/>
              </w:rPr>
              <w:t>COG category*</w:t>
            </w:r>
          </w:p>
        </w:tc>
      </w:tr>
      <w:tr w:rsidR="00916C7D" w:rsidRPr="00205237" w14:paraId="1641A761"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23" w:type="dxa"/>
            <w:gridSpan w:val="3"/>
            <w:tcBorders>
              <w:top w:val="single" w:sz="12" w:space="0" w:color="000000" w:themeColor="text1"/>
              <w:bottom w:val="single" w:sz="8" w:space="0" w:color="000000" w:themeColor="text1"/>
            </w:tcBorders>
            <w:shd w:val="clear" w:color="auto" w:fill="auto"/>
            <w:vAlign w:val="bottom"/>
          </w:tcPr>
          <w:p w14:paraId="5DBF7D95" w14:textId="3C03C891" w:rsidR="00916C7D" w:rsidRPr="00916C7D" w:rsidRDefault="00916C7D" w:rsidP="00916C7D">
            <w:pPr>
              <w:spacing w:line="360" w:lineRule="auto"/>
              <w:jc w:val="both"/>
              <w:rPr>
                <w:rFonts w:ascii="Times New Roman" w:hAnsi="Times New Roman" w:cs="Times New Roman"/>
                <w:b w:val="0"/>
                <w:bCs w:val="0"/>
                <w:i/>
                <w:iCs/>
                <w:color w:val="000000"/>
                <w:sz w:val="22"/>
                <w:szCs w:val="22"/>
              </w:rPr>
            </w:pPr>
            <w:r w:rsidRPr="00916C7D">
              <w:rPr>
                <w:rFonts w:ascii="Times New Roman" w:hAnsi="Times New Roman" w:cs="Times New Roman"/>
                <w:b w:val="0"/>
                <w:bCs w:val="0"/>
                <w:i/>
                <w:iCs/>
                <w:sz w:val="22"/>
                <w:szCs w:val="22"/>
              </w:rPr>
              <w:t xml:space="preserve">Putative ROS-producing enzyme-coding genes </w:t>
            </w:r>
            <w:r w:rsidR="00D831A8">
              <w:rPr>
                <w:rFonts w:ascii="Times New Roman" w:hAnsi="Times New Roman" w:cs="Times New Roman"/>
                <w:i/>
                <w:iCs/>
                <w:sz w:val="22"/>
                <w:szCs w:val="22"/>
              </w:rPr>
              <w:fldChar w:fldCharType="begin"/>
            </w:r>
            <w:r w:rsidR="00B604B4">
              <w:rPr>
                <w:rFonts w:ascii="Times New Roman" w:hAnsi="Times New Roman" w:cs="Times New Roman"/>
                <w:b w:val="0"/>
                <w:bCs w:val="0"/>
                <w:i/>
                <w:iCs/>
                <w:sz w:val="22"/>
                <w:szCs w:val="22"/>
              </w:rPr>
              <w:instrText xml:space="preserve"> ADDIN ZOTERO_ITEM CSL_CITATION {"citationID":"T8t3KatM","properties":{"formattedCitation":"(23, 38)","plainCitation":"(23, 38)","noteIndex":0},"citationItems":[{"id":139,"uris":["http://zotero.org/users/4907760/items/4KDK7LCU"],"itemData":{"id":139,"type":"article-journal","abstract":"The first global metabolic models that incorporate reactive oxygen species in E. coli reveal targets for potentiating the action of antibacterials.","container-title":"Nature Biotechnology","DOI":"10.1038/nbt.2458","ISSN":"1546-1696","issue":"2","journalAbbreviation":"Nat Biotechnol","language":"en","license":"2013 Springer Nature America, Inc.","note":"number: 2\npublisher: Nature Publishing Group","page":"160-165","source":"www.nature.com","title":"Potentiating antibacterial activity by predictably enhancing endogenous microbial ROS production","volume":"31","author":[{"family":"Brynildsen","given":"Mark P."},{"family":"Winkler","given":"Jonathan A."},{"family":"Spina","given":"Catherine S."},{"family":"MacDonald","given":"I. Cody"},{"family":"Collins","given":"James J."}],"issued":{"date-parts":[["2013",2]]}}},{"id":179,"uris":["http://zotero.org/users/4907760/items/TF9JHDI3"],"itemData":{"id":179,"type":"article-journal","abstract":"Catalysis using iron–sulfur clusters and transition metals can be traced back to the last universal common ancestor. The damage to metalloproteins caused by reactive oxygen species (ROS) can prevent cell growth and survival when unmanaged, thus eliciting an essential stress response that is universal and fundamental in biology. Here we develop a computable multiscale description of the ROS stress response in Escherichia coli, called OxidizeME. We use OxidizeME to explain four key responses to oxidative stress: 1) ROS-induced auxotrophy for branched-chain, aromatic, and sulfurous amino acids; 2) nutrient-dependent sensitivity of growth rate to ROS; 3) ROS-specific differential gene expression separate from global growth-associated differential expression; and 4) coordinated expression of iron–sulfur cluster (ISC) and sulfur assimilation (SUF) systems for iron–sulfur cluster biosynthesis. These results show that we can now develop fundamental and quantitative genotype–phenotype relationships for stress responses on a genome-wide basis.","container-title":"Proceedings of the National Academy of Sciences","DOI":"10.1073/pnas.1905039116","issue":"28","note":"publisher: Proceedings of the National Academy of Sciences","page":"14368-14373","source":"pnas.org (Atypon)","title":"Cellular responses to reactive oxygen species are predicted from molecular mechanisms","volume":"116","author":[{"family":"Yang","given":"Laurence"},{"family":"Mih","given":"Nathan"},{"family":"Anand","given":"Amitesh"},{"family":"Park","given":"Joon Ho"},{"family":"Tan","given":"Justin"},{"family":"Yurkovich","given":"James T."},{"family":"Monk","given":"Jonathan M."},{"family":"Lloyd","given":"Colton J."},{"family":"Sandberg","given":"Troy E."},{"family":"Seo","given":"Sang Woo"},{"family":"Kim","given":"Donghyuk"},{"family":"Sastry","given":"Anand V."},{"family":"Phaneuf","given":"Patrick"},{"family":"Gao","given":"Ye"},{"family":"Broddrick","given":"Jared T."},{"family":"Chen","given":"Ke"},{"family":"Heckmann","given":"David"},{"family":"Szubin","given":"Richard"},{"family":"Hefner","given":"Ying"},{"family":"Feist","given":"Adam M."},{"family":"Palsson","given":"Bernhard O."}],"issued":{"date-parts":[["2019",7,9]]}}}],"schema":"https://github.com/citation-style-language/schema/raw/master/csl-citation.json"} </w:instrText>
            </w:r>
            <w:r w:rsidR="00D831A8">
              <w:rPr>
                <w:rFonts w:ascii="Times New Roman" w:hAnsi="Times New Roman" w:cs="Times New Roman"/>
                <w:i/>
                <w:iCs/>
                <w:sz w:val="22"/>
                <w:szCs w:val="22"/>
              </w:rPr>
              <w:fldChar w:fldCharType="separate"/>
            </w:r>
            <w:r w:rsidR="00B604B4">
              <w:rPr>
                <w:rFonts w:ascii="Times New Roman" w:hAnsi="Times New Roman" w:cs="Times New Roman"/>
                <w:b w:val="0"/>
                <w:bCs w:val="0"/>
                <w:i/>
                <w:iCs/>
                <w:noProof/>
                <w:sz w:val="22"/>
                <w:szCs w:val="22"/>
              </w:rPr>
              <w:t>(23, 38)</w:t>
            </w:r>
            <w:r w:rsidR="00D831A8">
              <w:rPr>
                <w:rFonts w:ascii="Times New Roman" w:hAnsi="Times New Roman" w:cs="Times New Roman"/>
                <w:i/>
                <w:iCs/>
                <w:sz w:val="22"/>
                <w:szCs w:val="22"/>
              </w:rPr>
              <w:fldChar w:fldCharType="end"/>
            </w:r>
          </w:p>
        </w:tc>
      </w:tr>
      <w:tr w:rsidR="008E60A5" w:rsidRPr="00205237" w14:paraId="22E696A0"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000000" w:themeColor="text1"/>
            </w:tcBorders>
            <w:shd w:val="clear" w:color="auto" w:fill="auto"/>
            <w:vAlign w:val="bottom"/>
          </w:tcPr>
          <w:p w14:paraId="3FA15187" w14:textId="746BCEBE" w:rsidR="008E60A5" w:rsidRPr="00B554ED" w:rsidRDefault="008E60A5" w:rsidP="008E60A5">
            <w:pPr>
              <w:spacing w:line="360" w:lineRule="auto"/>
              <w:jc w:val="both"/>
              <w:rPr>
                <w:rFonts w:ascii="Times New Roman" w:hAnsi="Times New Roman" w:cs="Times New Roman"/>
                <w:b w:val="0"/>
                <w:bCs w:val="0"/>
                <w:sz w:val="22"/>
                <w:szCs w:val="22"/>
              </w:rPr>
            </w:pPr>
            <w:r w:rsidRPr="00B554ED">
              <w:rPr>
                <w:rFonts w:ascii="Times New Roman" w:hAnsi="Times New Roman" w:cs="Times New Roman"/>
                <w:b w:val="0"/>
                <w:bCs w:val="0"/>
                <w:color w:val="000000"/>
                <w:sz w:val="22"/>
                <w:szCs w:val="22"/>
              </w:rPr>
              <w:t>AceE</w:t>
            </w:r>
          </w:p>
        </w:tc>
        <w:tc>
          <w:tcPr>
            <w:tcW w:w="6520" w:type="dxa"/>
            <w:tcBorders>
              <w:top w:val="single" w:sz="8" w:space="0" w:color="000000" w:themeColor="text1"/>
            </w:tcBorders>
            <w:shd w:val="clear" w:color="auto" w:fill="auto"/>
            <w:vAlign w:val="bottom"/>
          </w:tcPr>
          <w:p w14:paraId="2AC170CD" w14:textId="523EDC98"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P</w:t>
            </w:r>
            <w:r w:rsidRPr="00B554ED">
              <w:rPr>
                <w:rFonts w:ascii="Times New Roman" w:hAnsi="Times New Roman" w:cs="Times New Roman"/>
                <w:color w:val="000000"/>
                <w:sz w:val="22"/>
                <w:szCs w:val="22"/>
              </w:rPr>
              <w:t>yruvate dehydrogenase</w:t>
            </w:r>
          </w:p>
        </w:tc>
        <w:tc>
          <w:tcPr>
            <w:tcW w:w="1985" w:type="dxa"/>
            <w:tcBorders>
              <w:top w:val="single" w:sz="8" w:space="0" w:color="000000" w:themeColor="text1"/>
            </w:tcBorders>
            <w:shd w:val="clear" w:color="auto" w:fill="auto"/>
            <w:vAlign w:val="bottom"/>
          </w:tcPr>
          <w:p w14:paraId="5A112A42" w14:textId="50A1A735"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2D77308F"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9917613" w14:textId="64987CFC" w:rsidR="008E60A5" w:rsidRPr="00B554ED" w:rsidRDefault="008E60A5" w:rsidP="008E60A5">
            <w:pPr>
              <w:spacing w:line="360" w:lineRule="auto"/>
              <w:jc w:val="both"/>
              <w:rPr>
                <w:rFonts w:ascii="Times New Roman" w:hAnsi="Times New Roman" w:cs="Times New Roman"/>
                <w:b w:val="0"/>
                <w:bCs w:val="0"/>
                <w:sz w:val="22"/>
                <w:szCs w:val="22"/>
              </w:rPr>
            </w:pPr>
            <w:r w:rsidRPr="00B554ED">
              <w:rPr>
                <w:rFonts w:ascii="Times New Roman" w:hAnsi="Times New Roman" w:cs="Times New Roman"/>
                <w:b w:val="0"/>
                <w:bCs w:val="0"/>
                <w:color w:val="000000"/>
                <w:sz w:val="22"/>
                <w:szCs w:val="22"/>
              </w:rPr>
              <w:t>AsnA</w:t>
            </w:r>
          </w:p>
        </w:tc>
        <w:tc>
          <w:tcPr>
            <w:tcW w:w="6520" w:type="dxa"/>
            <w:shd w:val="clear" w:color="auto" w:fill="auto"/>
            <w:vAlign w:val="bottom"/>
          </w:tcPr>
          <w:p w14:paraId="3C6B9490" w14:textId="15EF0BA9"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A</w:t>
            </w:r>
            <w:r w:rsidRPr="00B554ED">
              <w:rPr>
                <w:rFonts w:ascii="Times New Roman" w:hAnsi="Times New Roman" w:cs="Times New Roman"/>
                <w:color w:val="000000"/>
                <w:sz w:val="22"/>
                <w:szCs w:val="22"/>
              </w:rPr>
              <w:t>sparagine synthetase A</w:t>
            </w:r>
          </w:p>
        </w:tc>
        <w:tc>
          <w:tcPr>
            <w:tcW w:w="1985" w:type="dxa"/>
            <w:shd w:val="clear" w:color="auto" w:fill="auto"/>
            <w:vAlign w:val="bottom"/>
          </w:tcPr>
          <w:p w14:paraId="062F341A" w14:textId="0E9F1CBA"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5A55337C"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721AAC34" w14:textId="091DC63E" w:rsidR="008E60A5" w:rsidRPr="00B554ED" w:rsidRDefault="008E60A5" w:rsidP="008E60A5">
            <w:pPr>
              <w:spacing w:line="360" w:lineRule="auto"/>
              <w:jc w:val="both"/>
              <w:rPr>
                <w:rFonts w:ascii="Times New Roman" w:hAnsi="Times New Roman" w:cs="Times New Roman"/>
                <w:b w:val="0"/>
                <w:bCs w:val="0"/>
                <w:sz w:val="22"/>
                <w:szCs w:val="22"/>
              </w:rPr>
            </w:pPr>
            <w:r w:rsidRPr="00B554ED">
              <w:rPr>
                <w:rFonts w:ascii="Times New Roman" w:hAnsi="Times New Roman" w:cs="Times New Roman"/>
                <w:b w:val="0"/>
                <w:bCs w:val="0"/>
                <w:color w:val="000000"/>
                <w:sz w:val="22"/>
                <w:szCs w:val="22"/>
              </w:rPr>
              <w:t>AtpC</w:t>
            </w:r>
          </w:p>
        </w:tc>
        <w:tc>
          <w:tcPr>
            <w:tcW w:w="6520" w:type="dxa"/>
            <w:shd w:val="clear" w:color="auto" w:fill="auto"/>
            <w:vAlign w:val="bottom"/>
          </w:tcPr>
          <w:p w14:paraId="044D32A4" w14:textId="564AF49D"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ATP synthase F1 complex</w:t>
            </w:r>
          </w:p>
        </w:tc>
        <w:tc>
          <w:tcPr>
            <w:tcW w:w="1985" w:type="dxa"/>
            <w:shd w:val="clear" w:color="auto" w:fill="auto"/>
            <w:vAlign w:val="bottom"/>
          </w:tcPr>
          <w:p w14:paraId="209C78B3" w14:textId="14971ECD"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C</w:t>
            </w:r>
          </w:p>
        </w:tc>
      </w:tr>
      <w:tr w:rsidR="008E60A5" w:rsidRPr="00205237" w14:paraId="0F5183E5"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75B66E5A" w14:textId="04856A4E"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Cmk</w:t>
            </w:r>
            <w:proofErr w:type="spellEnd"/>
          </w:p>
        </w:tc>
        <w:tc>
          <w:tcPr>
            <w:tcW w:w="6520" w:type="dxa"/>
            <w:shd w:val="clear" w:color="auto" w:fill="auto"/>
            <w:vAlign w:val="bottom"/>
          </w:tcPr>
          <w:p w14:paraId="72B471B2" w14:textId="32B3BA22"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205237">
              <w:rPr>
                <w:rFonts w:ascii="Times New Roman" w:hAnsi="Times New Roman" w:cs="Times New Roman"/>
                <w:color w:val="000000"/>
                <w:sz w:val="22"/>
                <w:szCs w:val="22"/>
              </w:rPr>
              <w:t>C</w:t>
            </w:r>
            <w:r w:rsidRPr="00B554ED">
              <w:rPr>
                <w:rFonts w:ascii="Times New Roman" w:hAnsi="Times New Roman" w:cs="Times New Roman"/>
                <w:color w:val="000000"/>
                <w:sz w:val="22"/>
                <w:szCs w:val="22"/>
              </w:rPr>
              <w:t>ytidylate</w:t>
            </w:r>
            <w:proofErr w:type="spellEnd"/>
            <w:r w:rsidRPr="00B554ED">
              <w:rPr>
                <w:rFonts w:ascii="Times New Roman" w:hAnsi="Times New Roman" w:cs="Times New Roman"/>
                <w:color w:val="000000"/>
                <w:sz w:val="22"/>
                <w:szCs w:val="22"/>
              </w:rPr>
              <w:t xml:space="preserve"> kinase</w:t>
            </w:r>
          </w:p>
        </w:tc>
        <w:tc>
          <w:tcPr>
            <w:tcW w:w="1985" w:type="dxa"/>
            <w:shd w:val="clear" w:color="auto" w:fill="auto"/>
            <w:vAlign w:val="bottom"/>
          </w:tcPr>
          <w:p w14:paraId="0F7AB560" w14:textId="33F87F3F"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3E2726E6"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D49DF5A" w14:textId="5F366602"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CycA</w:t>
            </w:r>
            <w:proofErr w:type="spellEnd"/>
          </w:p>
        </w:tc>
        <w:tc>
          <w:tcPr>
            <w:tcW w:w="6520" w:type="dxa"/>
            <w:shd w:val="clear" w:color="auto" w:fill="auto"/>
            <w:vAlign w:val="bottom"/>
          </w:tcPr>
          <w:p w14:paraId="360A3100" w14:textId="44F43790"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Amin Acid permease</w:t>
            </w:r>
          </w:p>
        </w:tc>
        <w:tc>
          <w:tcPr>
            <w:tcW w:w="1985" w:type="dxa"/>
            <w:shd w:val="clear" w:color="auto" w:fill="auto"/>
            <w:vAlign w:val="bottom"/>
          </w:tcPr>
          <w:p w14:paraId="40069468" w14:textId="68046B2C"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E</w:t>
            </w:r>
          </w:p>
        </w:tc>
      </w:tr>
      <w:tr w:rsidR="008E60A5" w:rsidRPr="00205237" w14:paraId="7DE629E6"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08FA609A" w14:textId="0C906B5A"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CyoD</w:t>
            </w:r>
            <w:proofErr w:type="spellEnd"/>
          </w:p>
        </w:tc>
        <w:tc>
          <w:tcPr>
            <w:tcW w:w="6520" w:type="dxa"/>
            <w:shd w:val="clear" w:color="auto" w:fill="auto"/>
            <w:vAlign w:val="bottom"/>
          </w:tcPr>
          <w:p w14:paraId="085896CA" w14:textId="289B36D7"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C</w:t>
            </w:r>
            <w:r w:rsidRPr="00B554ED">
              <w:rPr>
                <w:rFonts w:ascii="Times New Roman" w:hAnsi="Times New Roman" w:cs="Times New Roman"/>
                <w:color w:val="000000"/>
                <w:sz w:val="22"/>
                <w:szCs w:val="22"/>
              </w:rPr>
              <w:t>ytochrome bo3 ubiquinol oxidase</w:t>
            </w:r>
          </w:p>
        </w:tc>
        <w:tc>
          <w:tcPr>
            <w:tcW w:w="1985" w:type="dxa"/>
            <w:shd w:val="clear" w:color="auto" w:fill="auto"/>
            <w:vAlign w:val="bottom"/>
          </w:tcPr>
          <w:p w14:paraId="499D889E" w14:textId="65938F80"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C</w:t>
            </w:r>
          </w:p>
        </w:tc>
      </w:tr>
      <w:tr w:rsidR="008E60A5" w:rsidRPr="00205237" w14:paraId="4E367F0C"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5EA8DAD" w14:textId="68F50095"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FabH</w:t>
            </w:r>
            <w:proofErr w:type="spellEnd"/>
          </w:p>
        </w:tc>
        <w:tc>
          <w:tcPr>
            <w:tcW w:w="6520" w:type="dxa"/>
            <w:shd w:val="clear" w:color="auto" w:fill="auto"/>
            <w:vAlign w:val="bottom"/>
          </w:tcPr>
          <w:p w14:paraId="224A05AF" w14:textId="7BE71387"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B</w:t>
            </w:r>
            <w:r w:rsidRPr="00B554ED">
              <w:rPr>
                <w:rFonts w:ascii="Times New Roman" w:hAnsi="Times New Roman" w:cs="Times New Roman"/>
                <w:color w:val="000000"/>
                <w:sz w:val="22"/>
                <w:szCs w:val="22"/>
              </w:rPr>
              <w:t>eta-ketoacyl</w:t>
            </w:r>
            <w:proofErr w:type="gramStart"/>
            <w:r w:rsidRPr="00B554ED">
              <w:rPr>
                <w:rFonts w:ascii="Times New Roman" w:hAnsi="Times New Roman" w:cs="Times New Roman"/>
                <w:color w:val="000000"/>
                <w:sz w:val="22"/>
                <w:szCs w:val="22"/>
              </w:rPr>
              <w:t>-[</w:t>
            </w:r>
            <w:proofErr w:type="gramEnd"/>
            <w:r w:rsidRPr="00B554ED">
              <w:rPr>
                <w:rFonts w:ascii="Times New Roman" w:hAnsi="Times New Roman" w:cs="Times New Roman"/>
                <w:color w:val="000000"/>
                <w:sz w:val="22"/>
                <w:szCs w:val="22"/>
              </w:rPr>
              <w:t>acyl carrier protein] synthase</w:t>
            </w:r>
          </w:p>
        </w:tc>
        <w:tc>
          <w:tcPr>
            <w:tcW w:w="1985" w:type="dxa"/>
            <w:shd w:val="clear" w:color="auto" w:fill="auto"/>
            <w:vAlign w:val="bottom"/>
          </w:tcPr>
          <w:p w14:paraId="0CC8CA44" w14:textId="6AE50A7E"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I</w:t>
            </w:r>
          </w:p>
        </w:tc>
      </w:tr>
      <w:tr w:rsidR="008E60A5" w:rsidRPr="00205237" w14:paraId="309AAEFC"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0B3FEA64" w14:textId="6FD0658D"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GcvP</w:t>
            </w:r>
            <w:proofErr w:type="spellEnd"/>
          </w:p>
        </w:tc>
        <w:tc>
          <w:tcPr>
            <w:tcW w:w="6520" w:type="dxa"/>
            <w:shd w:val="clear" w:color="auto" w:fill="auto"/>
            <w:vAlign w:val="bottom"/>
          </w:tcPr>
          <w:p w14:paraId="2E0FAB10" w14:textId="07D8AE81"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G</w:t>
            </w:r>
            <w:r w:rsidRPr="00B554ED">
              <w:rPr>
                <w:rFonts w:ascii="Times New Roman" w:hAnsi="Times New Roman" w:cs="Times New Roman"/>
                <w:color w:val="000000"/>
                <w:sz w:val="22"/>
                <w:szCs w:val="22"/>
              </w:rPr>
              <w:t>lycine decarboxylase</w:t>
            </w:r>
          </w:p>
        </w:tc>
        <w:tc>
          <w:tcPr>
            <w:tcW w:w="1985" w:type="dxa"/>
            <w:shd w:val="clear" w:color="auto" w:fill="auto"/>
            <w:vAlign w:val="bottom"/>
          </w:tcPr>
          <w:p w14:paraId="2A2254A6" w14:textId="1EAB36EC"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E</w:t>
            </w:r>
          </w:p>
        </w:tc>
      </w:tr>
      <w:tr w:rsidR="008E60A5" w:rsidRPr="00205237" w14:paraId="7CEA2EC3"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495A3AB7" w14:textId="2966CE15"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GdhA</w:t>
            </w:r>
            <w:proofErr w:type="spellEnd"/>
          </w:p>
        </w:tc>
        <w:tc>
          <w:tcPr>
            <w:tcW w:w="6520" w:type="dxa"/>
            <w:shd w:val="clear" w:color="auto" w:fill="auto"/>
            <w:vAlign w:val="bottom"/>
          </w:tcPr>
          <w:p w14:paraId="258B48E3" w14:textId="676B6739"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G</w:t>
            </w:r>
            <w:r w:rsidRPr="00B554ED">
              <w:rPr>
                <w:rFonts w:ascii="Times New Roman" w:hAnsi="Times New Roman" w:cs="Times New Roman"/>
                <w:color w:val="000000"/>
                <w:sz w:val="22"/>
                <w:szCs w:val="22"/>
              </w:rPr>
              <w:t>lutamate dehydrogenase</w:t>
            </w:r>
          </w:p>
        </w:tc>
        <w:tc>
          <w:tcPr>
            <w:tcW w:w="1985" w:type="dxa"/>
            <w:shd w:val="clear" w:color="auto" w:fill="auto"/>
            <w:vAlign w:val="bottom"/>
          </w:tcPr>
          <w:p w14:paraId="6B77EE1A" w14:textId="1E63EB32"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E</w:t>
            </w:r>
          </w:p>
        </w:tc>
      </w:tr>
      <w:tr w:rsidR="008E60A5" w:rsidRPr="00205237" w14:paraId="4B59570E"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9896B44" w14:textId="7A42AFCF"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GlyA</w:t>
            </w:r>
            <w:proofErr w:type="spellEnd"/>
          </w:p>
        </w:tc>
        <w:tc>
          <w:tcPr>
            <w:tcW w:w="6520" w:type="dxa"/>
            <w:shd w:val="clear" w:color="auto" w:fill="auto"/>
            <w:vAlign w:val="bottom"/>
          </w:tcPr>
          <w:p w14:paraId="47E4D0AA" w14:textId="49A94428"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S</w:t>
            </w:r>
            <w:r w:rsidRPr="00B554ED">
              <w:rPr>
                <w:rFonts w:ascii="Times New Roman" w:hAnsi="Times New Roman" w:cs="Times New Roman"/>
                <w:color w:val="000000"/>
                <w:sz w:val="22"/>
                <w:szCs w:val="22"/>
              </w:rPr>
              <w:t xml:space="preserve">erine </w:t>
            </w:r>
            <w:proofErr w:type="spellStart"/>
            <w:r w:rsidRPr="00B554ED">
              <w:rPr>
                <w:rFonts w:ascii="Times New Roman" w:hAnsi="Times New Roman" w:cs="Times New Roman"/>
                <w:color w:val="000000"/>
                <w:sz w:val="22"/>
                <w:szCs w:val="22"/>
              </w:rPr>
              <w:t>hydroxymethyltransferase</w:t>
            </w:r>
            <w:proofErr w:type="spellEnd"/>
          </w:p>
        </w:tc>
        <w:tc>
          <w:tcPr>
            <w:tcW w:w="1985" w:type="dxa"/>
            <w:shd w:val="clear" w:color="auto" w:fill="auto"/>
            <w:vAlign w:val="bottom"/>
          </w:tcPr>
          <w:p w14:paraId="3025F61B" w14:textId="7DA8833A"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E</w:t>
            </w:r>
          </w:p>
        </w:tc>
      </w:tr>
      <w:tr w:rsidR="008E60A5" w:rsidRPr="00205237" w14:paraId="6A0DBCA8"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42697CF" w14:textId="44BF39F6"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Gnd</w:t>
            </w:r>
            <w:proofErr w:type="spellEnd"/>
          </w:p>
        </w:tc>
        <w:tc>
          <w:tcPr>
            <w:tcW w:w="6520" w:type="dxa"/>
            <w:shd w:val="clear" w:color="auto" w:fill="auto"/>
            <w:vAlign w:val="bottom"/>
          </w:tcPr>
          <w:p w14:paraId="679AC01B" w14:textId="0C10F8B9"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6-phosphogluconate dehydrogenase</w:t>
            </w:r>
          </w:p>
        </w:tc>
        <w:tc>
          <w:tcPr>
            <w:tcW w:w="1985" w:type="dxa"/>
            <w:shd w:val="clear" w:color="auto" w:fill="auto"/>
            <w:vAlign w:val="bottom"/>
          </w:tcPr>
          <w:p w14:paraId="36C8B8D5" w14:textId="02227E3E"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706D139D"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3CE04070" w14:textId="0051CA5F"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GuaB</w:t>
            </w:r>
            <w:proofErr w:type="spellEnd"/>
          </w:p>
        </w:tc>
        <w:tc>
          <w:tcPr>
            <w:tcW w:w="6520" w:type="dxa"/>
            <w:shd w:val="clear" w:color="auto" w:fill="auto"/>
            <w:vAlign w:val="bottom"/>
          </w:tcPr>
          <w:p w14:paraId="0214CF80" w14:textId="4D1CB094"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I</w:t>
            </w:r>
            <w:r w:rsidRPr="00B554ED">
              <w:rPr>
                <w:rFonts w:ascii="Times New Roman" w:hAnsi="Times New Roman" w:cs="Times New Roman"/>
                <w:color w:val="000000"/>
                <w:sz w:val="22"/>
                <w:szCs w:val="22"/>
              </w:rPr>
              <w:t>nosine 5'-monophosphate dehydrogenase</w:t>
            </w:r>
          </w:p>
        </w:tc>
        <w:tc>
          <w:tcPr>
            <w:tcW w:w="1985" w:type="dxa"/>
            <w:shd w:val="clear" w:color="auto" w:fill="auto"/>
            <w:vAlign w:val="bottom"/>
          </w:tcPr>
          <w:p w14:paraId="73690790" w14:textId="60AEF282"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366155D3"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882D2EF" w14:textId="329A4FC7"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HemF</w:t>
            </w:r>
            <w:proofErr w:type="spellEnd"/>
          </w:p>
        </w:tc>
        <w:tc>
          <w:tcPr>
            <w:tcW w:w="6520" w:type="dxa"/>
            <w:shd w:val="clear" w:color="auto" w:fill="auto"/>
            <w:vAlign w:val="bottom"/>
          </w:tcPr>
          <w:p w14:paraId="6DE2DB69" w14:textId="6384DBD6"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C</w:t>
            </w:r>
            <w:r w:rsidRPr="00B554ED">
              <w:rPr>
                <w:rFonts w:ascii="Times New Roman" w:hAnsi="Times New Roman" w:cs="Times New Roman"/>
                <w:color w:val="000000"/>
                <w:sz w:val="22"/>
                <w:szCs w:val="22"/>
              </w:rPr>
              <w:t>oproporphyrinogen III oxidase</w:t>
            </w:r>
          </w:p>
        </w:tc>
        <w:tc>
          <w:tcPr>
            <w:tcW w:w="1985" w:type="dxa"/>
            <w:shd w:val="clear" w:color="auto" w:fill="auto"/>
            <w:vAlign w:val="bottom"/>
          </w:tcPr>
          <w:p w14:paraId="33083B03" w14:textId="7AF29C25"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H</w:t>
            </w:r>
          </w:p>
        </w:tc>
      </w:tr>
      <w:tr w:rsidR="008E60A5" w:rsidRPr="00205237" w14:paraId="2AE56567"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28F80D7F" w14:textId="485D3DDD" w:rsidR="008E60A5" w:rsidRPr="00B554ED" w:rsidRDefault="008E60A5" w:rsidP="008E60A5">
            <w:pPr>
              <w:spacing w:line="360" w:lineRule="auto"/>
              <w:jc w:val="both"/>
              <w:rPr>
                <w:rFonts w:ascii="Times New Roman" w:hAnsi="Times New Roman" w:cs="Times New Roman"/>
                <w:b w:val="0"/>
                <w:bCs w:val="0"/>
                <w:sz w:val="22"/>
                <w:szCs w:val="22"/>
              </w:rPr>
            </w:pPr>
            <w:r w:rsidRPr="00B554ED">
              <w:rPr>
                <w:rFonts w:ascii="Times New Roman" w:hAnsi="Times New Roman" w:cs="Times New Roman"/>
                <w:b w:val="0"/>
                <w:bCs w:val="0"/>
                <w:color w:val="000000"/>
                <w:sz w:val="22"/>
                <w:szCs w:val="22"/>
              </w:rPr>
              <w:t>LldP</w:t>
            </w:r>
          </w:p>
        </w:tc>
        <w:tc>
          <w:tcPr>
            <w:tcW w:w="6520" w:type="dxa"/>
            <w:shd w:val="clear" w:color="auto" w:fill="auto"/>
            <w:vAlign w:val="bottom"/>
          </w:tcPr>
          <w:p w14:paraId="4F2A85D8" w14:textId="3E353AA7"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L</w:t>
            </w:r>
            <w:r w:rsidRPr="00B554ED">
              <w:rPr>
                <w:rFonts w:ascii="Times New Roman" w:hAnsi="Times New Roman" w:cs="Times New Roman"/>
                <w:color w:val="000000"/>
                <w:sz w:val="22"/>
                <w:szCs w:val="22"/>
              </w:rPr>
              <w:t>actate/glycolate</w:t>
            </w:r>
            <w:r w:rsidRPr="00205237">
              <w:rPr>
                <w:rFonts w:ascii="Times New Roman" w:hAnsi="Times New Roman" w:cs="Times New Roman"/>
                <w:color w:val="000000"/>
                <w:sz w:val="22"/>
                <w:szCs w:val="22"/>
              </w:rPr>
              <w:t xml:space="preserve"> permease</w:t>
            </w:r>
          </w:p>
        </w:tc>
        <w:tc>
          <w:tcPr>
            <w:tcW w:w="1985" w:type="dxa"/>
            <w:shd w:val="clear" w:color="auto" w:fill="auto"/>
            <w:vAlign w:val="bottom"/>
          </w:tcPr>
          <w:p w14:paraId="2D5D9EF7" w14:textId="1B17F31C"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C</w:t>
            </w:r>
          </w:p>
        </w:tc>
      </w:tr>
      <w:tr w:rsidR="008E60A5" w:rsidRPr="00205237" w14:paraId="121F2A07"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39B84EC7" w14:textId="00D635DE"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Lpd</w:t>
            </w:r>
            <w:proofErr w:type="spellEnd"/>
          </w:p>
        </w:tc>
        <w:tc>
          <w:tcPr>
            <w:tcW w:w="6520" w:type="dxa"/>
            <w:shd w:val="clear" w:color="auto" w:fill="auto"/>
            <w:vAlign w:val="bottom"/>
          </w:tcPr>
          <w:p w14:paraId="6EB3001B" w14:textId="26A309C4"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L</w:t>
            </w:r>
            <w:r w:rsidRPr="00B554ED">
              <w:rPr>
                <w:rFonts w:ascii="Times New Roman" w:hAnsi="Times New Roman" w:cs="Times New Roman"/>
                <w:color w:val="000000"/>
                <w:sz w:val="22"/>
                <w:szCs w:val="22"/>
              </w:rPr>
              <w:t>ipoamide dehydrogenase</w:t>
            </w:r>
          </w:p>
        </w:tc>
        <w:tc>
          <w:tcPr>
            <w:tcW w:w="1985" w:type="dxa"/>
            <w:shd w:val="clear" w:color="auto" w:fill="auto"/>
            <w:vAlign w:val="bottom"/>
          </w:tcPr>
          <w:p w14:paraId="64180783" w14:textId="57BA5F48"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1BE1DCAB"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3737F36A" w14:textId="23E642C2"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Mdh</w:t>
            </w:r>
            <w:proofErr w:type="spellEnd"/>
          </w:p>
        </w:tc>
        <w:tc>
          <w:tcPr>
            <w:tcW w:w="6520" w:type="dxa"/>
            <w:shd w:val="clear" w:color="auto" w:fill="auto"/>
            <w:vAlign w:val="bottom"/>
          </w:tcPr>
          <w:p w14:paraId="7882012C" w14:textId="1C7E1E84"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M</w:t>
            </w:r>
            <w:r w:rsidRPr="00B554ED">
              <w:rPr>
                <w:rFonts w:ascii="Times New Roman" w:hAnsi="Times New Roman" w:cs="Times New Roman"/>
                <w:color w:val="000000"/>
                <w:sz w:val="22"/>
                <w:szCs w:val="22"/>
              </w:rPr>
              <w:t>alate dehydrogenase</w:t>
            </w:r>
          </w:p>
        </w:tc>
        <w:tc>
          <w:tcPr>
            <w:tcW w:w="1985" w:type="dxa"/>
            <w:shd w:val="clear" w:color="auto" w:fill="auto"/>
            <w:vAlign w:val="bottom"/>
          </w:tcPr>
          <w:p w14:paraId="2E73E2C1" w14:textId="2D657EA7"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C</w:t>
            </w:r>
          </w:p>
        </w:tc>
      </w:tr>
      <w:tr w:rsidR="008E60A5" w:rsidRPr="00205237" w14:paraId="49B7255A"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7687F5F5" w14:textId="29B89833"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NuoN</w:t>
            </w:r>
            <w:proofErr w:type="spellEnd"/>
          </w:p>
        </w:tc>
        <w:tc>
          <w:tcPr>
            <w:tcW w:w="6520" w:type="dxa"/>
            <w:shd w:val="clear" w:color="auto" w:fill="auto"/>
            <w:vAlign w:val="bottom"/>
          </w:tcPr>
          <w:p w14:paraId="58F3B090" w14:textId="29B3939A"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proofErr w:type="gramStart"/>
            <w:r w:rsidRPr="00B554ED">
              <w:rPr>
                <w:rFonts w:ascii="Times New Roman" w:hAnsi="Times New Roman" w:cs="Times New Roman"/>
                <w:color w:val="000000"/>
                <w:sz w:val="22"/>
                <w:szCs w:val="22"/>
              </w:rPr>
              <w:t>NADH:quinone</w:t>
            </w:r>
            <w:proofErr w:type="spellEnd"/>
            <w:proofErr w:type="gramEnd"/>
            <w:r w:rsidRPr="00B554ED">
              <w:rPr>
                <w:rFonts w:ascii="Times New Roman" w:hAnsi="Times New Roman" w:cs="Times New Roman"/>
                <w:color w:val="000000"/>
                <w:sz w:val="22"/>
                <w:szCs w:val="22"/>
              </w:rPr>
              <w:t xml:space="preserve"> oxidoreductase</w:t>
            </w:r>
          </w:p>
        </w:tc>
        <w:tc>
          <w:tcPr>
            <w:tcW w:w="1985" w:type="dxa"/>
            <w:shd w:val="clear" w:color="auto" w:fill="auto"/>
            <w:vAlign w:val="bottom"/>
          </w:tcPr>
          <w:p w14:paraId="17C96832" w14:textId="693241D3"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C</w:t>
            </w:r>
          </w:p>
        </w:tc>
      </w:tr>
      <w:tr w:rsidR="008E60A5" w:rsidRPr="00205237" w14:paraId="70C0A5FE"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78527D6C" w14:textId="48143569"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Pgi</w:t>
            </w:r>
            <w:proofErr w:type="spellEnd"/>
          </w:p>
        </w:tc>
        <w:tc>
          <w:tcPr>
            <w:tcW w:w="6520" w:type="dxa"/>
            <w:shd w:val="clear" w:color="auto" w:fill="auto"/>
            <w:vAlign w:val="bottom"/>
          </w:tcPr>
          <w:p w14:paraId="0FA284A9" w14:textId="41A5A83A"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G</w:t>
            </w:r>
            <w:r w:rsidRPr="00B554ED">
              <w:rPr>
                <w:rFonts w:ascii="Times New Roman" w:hAnsi="Times New Roman" w:cs="Times New Roman"/>
                <w:color w:val="000000"/>
                <w:sz w:val="22"/>
                <w:szCs w:val="22"/>
              </w:rPr>
              <w:t>lucose-6-phosphate isomerase</w:t>
            </w:r>
          </w:p>
        </w:tc>
        <w:tc>
          <w:tcPr>
            <w:tcW w:w="1985" w:type="dxa"/>
            <w:shd w:val="clear" w:color="auto" w:fill="auto"/>
            <w:vAlign w:val="bottom"/>
          </w:tcPr>
          <w:p w14:paraId="68C802CF" w14:textId="0B338D71"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1352B3EB"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E79D93D" w14:textId="53C5EFC2"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Pgl</w:t>
            </w:r>
            <w:proofErr w:type="spellEnd"/>
          </w:p>
        </w:tc>
        <w:tc>
          <w:tcPr>
            <w:tcW w:w="6520" w:type="dxa"/>
            <w:shd w:val="clear" w:color="auto" w:fill="auto"/>
            <w:vAlign w:val="bottom"/>
          </w:tcPr>
          <w:p w14:paraId="038FE5F6" w14:textId="6B8BB8CB"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6-phosphogluconolactonase</w:t>
            </w:r>
          </w:p>
        </w:tc>
        <w:tc>
          <w:tcPr>
            <w:tcW w:w="1985" w:type="dxa"/>
            <w:shd w:val="clear" w:color="auto" w:fill="auto"/>
            <w:vAlign w:val="bottom"/>
          </w:tcPr>
          <w:p w14:paraId="4275B7F4" w14:textId="6A3D4359"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4817C995"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1D96FF5" w14:textId="4B4D940F"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Ppk</w:t>
            </w:r>
            <w:proofErr w:type="spellEnd"/>
          </w:p>
        </w:tc>
        <w:tc>
          <w:tcPr>
            <w:tcW w:w="6520" w:type="dxa"/>
            <w:shd w:val="clear" w:color="auto" w:fill="auto"/>
            <w:vAlign w:val="bottom"/>
          </w:tcPr>
          <w:p w14:paraId="5DA8CC77" w14:textId="7FA24F9C"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P</w:t>
            </w:r>
            <w:r w:rsidRPr="00B554ED">
              <w:rPr>
                <w:rFonts w:ascii="Times New Roman" w:hAnsi="Times New Roman" w:cs="Times New Roman"/>
                <w:color w:val="000000"/>
                <w:sz w:val="22"/>
                <w:szCs w:val="22"/>
              </w:rPr>
              <w:t>olyphosphate kinase</w:t>
            </w:r>
          </w:p>
        </w:tc>
        <w:tc>
          <w:tcPr>
            <w:tcW w:w="1985" w:type="dxa"/>
            <w:shd w:val="clear" w:color="auto" w:fill="auto"/>
            <w:vAlign w:val="bottom"/>
          </w:tcPr>
          <w:p w14:paraId="2FB8CF7E" w14:textId="10D5226A"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530F441D"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35C8CF11" w14:textId="5B95F108"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ProA</w:t>
            </w:r>
            <w:proofErr w:type="spellEnd"/>
          </w:p>
        </w:tc>
        <w:tc>
          <w:tcPr>
            <w:tcW w:w="6520" w:type="dxa"/>
            <w:shd w:val="clear" w:color="auto" w:fill="auto"/>
            <w:vAlign w:val="bottom"/>
          </w:tcPr>
          <w:p w14:paraId="73BC92CB" w14:textId="7198D033"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G</w:t>
            </w:r>
            <w:r w:rsidRPr="00B554ED">
              <w:rPr>
                <w:rFonts w:ascii="Times New Roman" w:hAnsi="Times New Roman" w:cs="Times New Roman"/>
                <w:color w:val="000000"/>
                <w:sz w:val="22"/>
                <w:szCs w:val="22"/>
              </w:rPr>
              <w:t>lutamate-5-semialdehyde dehydrogenase</w:t>
            </w:r>
          </w:p>
        </w:tc>
        <w:tc>
          <w:tcPr>
            <w:tcW w:w="1985" w:type="dxa"/>
            <w:shd w:val="clear" w:color="auto" w:fill="auto"/>
            <w:vAlign w:val="bottom"/>
          </w:tcPr>
          <w:p w14:paraId="24586ADC" w14:textId="0E782E5D"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E</w:t>
            </w:r>
          </w:p>
        </w:tc>
      </w:tr>
      <w:tr w:rsidR="008E60A5" w:rsidRPr="00205237" w14:paraId="7EBAE8EB"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107CD19" w14:textId="33976699"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ProB</w:t>
            </w:r>
            <w:proofErr w:type="spellEnd"/>
          </w:p>
        </w:tc>
        <w:tc>
          <w:tcPr>
            <w:tcW w:w="6520" w:type="dxa"/>
            <w:shd w:val="clear" w:color="auto" w:fill="auto"/>
            <w:vAlign w:val="bottom"/>
          </w:tcPr>
          <w:p w14:paraId="7353E3C3" w14:textId="2982BA05"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G</w:t>
            </w:r>
            <w:r w:rsidRPr="00B554ED">
              <w:rPr>
                <w:rFonts w:ascii="Times New Roman" w:hAnsi="Times New Roman" w:cs="Times New Roman"/>
                <w:color w:val="000000"/>
                <w:sz w:val="22"/>
                <w:szCs w:val="22"/>
              </w:rPr>
              <w:t>lutamate 5-kinase</w:t>
            </w:r>
          </w:p>
        </w:tc>
        <w:tc>
          <w:tcPr>
            <w:tcW w:w="1985" w:type="dxa"/>
            <w:shd w:val="clear" w:color="auto" w:fill="auto"/>
            <w:vAlign w:val="bottom"/>
          </w:tcPr>
          <w:p w14:paraId="7455AC11" w14:textId="17271601"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F</w:t>
            </w:r>
          </w:p>
        </w:tc>
      </w:tr>
      <w:tr w:rsidR="008E60A5" w:rsidRPr="00205237" w14:paraId="02F12CF6"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6070407D" w14:textId="5183E314" w:rsidR="008E60A5" w:rsidRPr="00B554ED" w:rsidRDefault="008E60A5" w:rsidP="008E60A5">
            <w:pPr>
              <w:spacing w:line="360" w:lineRule="auto"/>
              <w:jc w:val="both"/>
              <w:rPr>
                <w:rFonts w:ascii="Times New Roman" w:hAnsi="Times New Roman" w:cs="Times New Roman"/>
                <w:b w:val="0"/>
                <w:bCs w:val="0"/>
                <w:sz w:val="22"/>
                <w:szCs w:val="22"/>
              </w:rPr>
            </w:pPr>
            <w:proofErr w:type="spellStart"/>
            <w:r w:rsidRPr="00B554ED">
              <w:rPr>
                <w:rFonts w:ascii="Times New Roman" w:hAnsi="Times New Roman" w:cs="Times New Roman"/>
                <w:b w:val="0"/>
                <w:bCs w:val="0"/>
                <w:color w:val="000000"/>
                <w:sz w:val="22"/>
                <w:szCs w:val="22"/>
              </w:rPr>
              <w:t>Pta</w:t>
            </w:r>
            <w:proofErr w:type="spellEnd"/>
          </w:p>
        </w:tc>
        <w:tc>
          <w:tcPr>
            <w:tcW w:w="6520" w:type="dxa"/>
            <w:shd w:val="clear" w:color="auto" w:fill="auto"/>
            <w:vAlign w:val="bottom"/>
          </w:tcPr>
          <w:p w14:paraId="4D66E103" w14:textId="065DCB49"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05237">
              <w:rPr>
                <w:rFonts w:ascii="Times New Roman" w:hAnsi="Times New Roman" w:cs="Times New Roman"/>
                <w:color w:val="000000"/>
                <w:sz w:val="22"/>
                <w:szCs w:val="22"/>
              </w:rPr>
              <w:t>P</w:t>
            </w:r>
            <w:r w:rsidRPr="00B554ED">
              <w:rPr>
                <w:rFonts w:ascii="Times New Roman" w:hAnsi="Times New Roman" w:cs="Times New Roman"/>
                <w:color w:val="000000"/>
                <w:sz w:val="22"/>
                <w:szCs w:val="22"/>
              </w:rPr>
              <w:t>hosphate acetyltransferase</w:t>
            </w:r>
          </w:p>
        </w:tc>
        <w:tc>
          <w:tcPr>
            <w:tcW w:w="1985" w:type="dxa"/>
            <w:shd w:val="clear" w:color="auto" w:fill="auto"/>
            <w:vAlign w:val="bottom"/>
          </w:tcPr>
          <w:p w14:paraId="7ED3159D" w14:textId="574C6937"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554ED">
              <w:rPr>
                <w:rFonts w:ascii="Times New Roman" w:hAnsi="Times New Roman" w:cs="Times New Roman"/>
                <w:color w:val="000000"/>
                <w:sz w:val="22"/>
                <w:szCs w:val="22"/>
              </w:rPr>
              <w:t>C</w:t>
            </w:r>
          </w:p>
        </w:tc>
      </w:tr>
      <w:tr w:rsidR="008E60A5" w:rsidRPr="00205237" w14:paraId="7600DA25"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797ECD24" w14:textId="296D3794"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PtsH</w:t>
            </w:r>
            <w:proofErr w:type="spellEnd"/>
          </w:p>
        </w:tc>
        <w:tc>
          <w:tcPr>
            <w:tcW w:w="6520" w:type="dxa"/>
            <w:shd w:val="clear" w:color="auto" w:fill="auto"/>
            <w:vAlign w:val="bottom"/>
          </w:tcPr>
          <w:p w14:paraId="1090D418" w14:textId="55ED6369"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proofErr w:type="spellStart"/>
            <w:r w:rsidRPr="00205237">
              <w:rPr>
                <w:rFonts w:ascii="Times New Roman" w:hAnsi="Times New Roman" w:cs="Times New Roman"/>
                <w:color w:val="000000"/>
                <w:sz w:val="22"/>
                <w:szCs w:val="22"/>
              </w:rPr>
              <w:t>P</w:t>
            </w:r>
            <w:r w:rsidRPr="00B554ED">
              <w:rPr>
                <w:rFonts w:ascii="Times New Roman" w:hAnsi="Times New Roman" w:cs="Times New Roman"/>
                <w:color w:val="000000"/>
                <w:sz w:val="22"/>
                <w:szCs w:val="22"/>
              </w:rPr>
              <w:t>hosphocarrier</w:t>
            </w:r>
            <w:proofErr w:type="spellEnd"/>
            <w:r w:rsidRPr="00B554ED">
              <w:rPr>
                <w:rFonts w:ascii="Times New Roman" w:hAnsi="Times New Roman" w:cs="Times New Roman"/>
                <w:color w:val="000000"/>
                <w:sz w:val="22"/>
                <w:szCs w:val="22"/>
              </w:rPr>
              <w:t xml:space="preserve"> protein</w:t>
            </w:r>
          </w:p>
        </w:tc>
        <w:tc>
          <w:tcPr>
            <w:tcW w:w="1985" w:type="dxa"/>
            <w:shd w:val="clear" w:color="auto" w:fill="auto"/>
            <w:vAlign w:val="bottom"/>
          </w:tcPr>
          <w:p w14:paraId="1F25537E" w14:textId="0F0B8D83"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G</w:t>
            </w:r>
          </w:p>
        </w:tc>
      </w:tr>
      <w:tr w:rsidR="008E60A5" w:rsidRPr="00205237" w14:paraId="7F0A8094"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0A1D59D" w14:textId="49409050" w:rsidR="008E60A5" w:rsidRPr="00B554ED" w:rsidRDefault="008E60A5" w:rsidP="008E60A5">
            <w:pPr>
              <w:spacing w:line="360" w:lineRule="auto"/>
              <w:jc w:val="both"/>
              <w:rPr>
                <w:rFonts w:ascii="Times New Roman" w:hAnsi="Times New Roman" w:cs="Times New Roman"/>
                <w:b w:val="0"/>
                <w:bCs w:val="0"/>
                <w:color w:val="000000"/>
                <w:sz w:val="22"/>
                <w:szCs w:val="22"/>
              </w:rPr>
            </w:pPr>
            <w:r w:rsidRPr="00B554ED">
              <w:rPr>
                <w:rFonts w:ascii="Times New Roman" w:hAnsi="Times New Roman" w:cs="Times New Roman"/>
                <w:b w:val="0"/>
                <w:bCs w:val="0"/>
                <w:color w:val="000000"/>
                <w:sz w:val="22"/>
                <w:szCs w:val="22"/>
              </w:rPr>
              <w:t>PurN</w:t>
            </w:r>
          </w:p>
        </w:tc>
        <w:tc>
          <w:tcPr>
            <w:tcW w:w="6520" w:type="dxa"/>
            <w:shd w:val="clear" w:color="auto" w:fill="auto"/>
            <w:vAlign w:val="bottom"/>
          </w:tcPr>
          <w:p w14:paraId="2B8CACBF" w14:textId="42560DF1"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roofErr w:type="spellStart"/>
            <w:r w:rsidRPr="00205237">
              <w:rPr>
                <w:rFonts w:ascii="Times New Roman" w:hAnsi="Times New Roman" w:cs="Times New Roman"/>
                <w:color w:val="000000"/>
                <w:sz w:val="22"/>
                <w:szCs w:val="22"/>
              </w:rPr>
              <w:t>P</w:t>
            </w:r>
            <w:r w:rsidRPr="00B554ED">
              <w:rPr>
                <w:rFonts w:ascii="Times New Roman" w:hAnsi="Times New Roman" w:cs="Times New Roman"/>
                <w:color w:val="000000"/>
                <w:sz w:val="22"/>
                <w:szCs w:val="22"/>
              </w:rPr>
              <w:t>hosphoribosylglycinamide</w:t>
            </w:r>
            <w:proofErr w:type="spellEnd"/>
            <w:r w:rsidRPr="00B554ED">
              <w:rPr>
                <w:rFonts w:ascii="Times New Roman" w:hAnsi="Times New Roman" w:cs="Times New Roman"/>
                <w:color w:val="000000"/>
                <w:sz w:val="22"/>
                <w:szCs w:val="22"/>
              </w:rPr>
              <w:t xml:space="preserve"> </w:t>
            </w:r>
            <w:proofErr w:type="spellStart"/>
            <w:r w:rsidRPr="00B554ED">
              <w:rPr>
                <w:rFonts w:ascii="Times New Roman" w:hAnsi="Times New Roman" w:cs="Times New Roman"/>
                <w:color w:val="000000"/>
                <w:sz w:val="22"/>
                <w:szCs w:val="22"/>
              </w:rPr>
              <w:t>formyltransferase</w:t>
            </w:r>
            <w:proofErr w:type="spellEnd"/>
          </w:p>
        </w:tc>
        <w:tc>
          <w:tcPr>
            <w:tcW w:w="1985" w:type="dxa"/>
            <w:shd w:val="clear" w:color="auto" w:fill="auto"/>
            <w:vAlign w:val="bottom"/>
          </w:tcPr>
          <w:p w14:paraId="4ECBE484" w14:textId="7A61B003"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F</w:t>
            </w:r>
          </w:p>
        </w:tc>
      </w:tr>
      <w:tr w:rsidR="008E60A5" w:rsidRPr="00205237" w14:paraId="5D9E19FA"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2AF9F6B8" w14:textId="10AA5EA6"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PyrH</w:t>
            </w:r>
            <w:proofErr w:type="spellEnd"/>
          </w:p>
        </w:tc>
        <w:tc>
          <w:tcPr>
            <w:tcW w:w="6520" w:type="dxa"/>
            <w:shd w:val="clear" w:color="auto" w:fill="auto"/>
            <w:vAlign w:val="bottom"/>
          </w:tcPr>
          <w:p w14:paraId="527AC776" w14:textId="72FDCE02"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UMP kinase</w:t>
            </w:r>
          </w:p>
        </w:tc>
        <w:tc>
          <w:tcPr>
            <w:tcW w:w="1985" w:type="dxa"/>
            <w:shd w:val="clear" w:color="auto" w:fill="auto"/>
            <w:vAlign w:val="bottom"/>
          </w:tcPr>
          <w:p w14:paraId="4B42D2CF" w14:textId="0DD51C6A"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F</w:t>
            </w:r>
          </w:p>
        </w:tc>
      </w:tr>
      <w:tr w:rsidR="008E60A5" w:rsidRPr="00205237" w14:paraId="232A8831"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6D96F51A" w14:textId="43AFC162"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SdhC</w:t>
            </w:r>
            <w:proofErr w:type="spellEnd"/>
          </w:p>
        </w:tc>
        <w:tc>
          <w:tcPr>
            <w:tcW w:w="6520" w:type="dxa"/>
            <w:shd w:val="clear" w:color="auto" w:fill="auto"/>
            <w:vAlign w:val="bottom"/>
          </w:tcPr>
          <w:p w14:paraId="5345DC62" w14:textId="71DB989B"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roofErr w:type="spellStart"/>
            <w:proofErr w:type="gramStart"/>
            <w:r w:rsidRPr="00205237">
              <w:rPr>
                <w:rFonts w:ascii="Times New Roman" w:hAnsi="Times New Roman" w:cs="Times New Roman"/>
                <w:color w:val="000000"/>
                <w:sz w:val="22"/>
                <w:szCs w:val="22"/>
              </w:rPr>
              <w:t>S</w:t>
            </w:r>
            <w:r w:rsidRPr="00B554ED">
              <w:rPr>
                <w:rFonts w:ascii="Times New Roman" w:hAnsi="Times New Roman" w:cs="Times New Roman"/>
                <w:color w:val="000000"/>
                <w:sz w:val="22"/>
                <w:szCs w:val="22"/>
              </w:rPr>
              <w:t>uccinate:quinone</w:t>
            </w:r>
            <w:proofErr w:type="spellEnd"/>
            <w:proofErr w:type="gramEnd"/>
            <w:r w:rsidRPr="00B554ED">
              <w:rPr>
                <w:rFonts w:ascii="Times New Roman" w:hAnsi="Times New Roman" w:cs="Times New Roman"/>
                <w:color w:val="000000"/>
                <w:sz w:val="22"/>
                <w:szCs w:val="22"/>
              </w:rPr>
              <w:t xml:space="preserve"> oxidoreductase</w:t>
            </w:r>
          </w:p>
        </w:tc>
        <w:tc>
          <w:tcPr>
            <w:tcW w:w="1985" w:type="dxa"/>
            <w:shd w:val="clear" w:color="auto" w:fill="auto"/>
            <w:vAlign w:val="bottom"/>
          </w:tcPr>
          <w:p w14:paraId="3A2471B2" w14:textId="107A63E7"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C</w:t>
            </w:r>
          </w:p>
        </w:tc>
      </w:tr>
      <w:tr w:rsidR="008E60A5" w:rsidRPr="00205237" w14:paraId="3C383EB4"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2B2256E2" w14:textId="4257567B"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SerA</w:t>
            </w:r>
            <w:proofErr w:type="spellEnd"/>
          </w:p>
        </w:tc>
        <w:tc>
          <w:tcPr>
            <w:tcW w:w="6520" w:type="dxa"/>
            <w:shd w:val="clear" w:color="auto" w:fill="auto"/>
            <w:vAlign w:val="bottom"/>
          </w:tcPr>
          <w:p w14:paraId="5F6BD4D1" w14:textId="54DFB89E"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05237">
              <w:rPr>
                <w:rFonts w:ascii="Times New Roman" w:hAnsi="Times New Roman" w:cs="Times New Roman"/>
                <w:color w:val="000000"/>
                <w:sz w:val="22"/>
                <w:szCs w:val="22"/>
              </w:rPr>
              <w:t>P</w:t>
            </w:r>
            <w:r w:rsidRPr="00B554ED">
              <w:rPr>
                <w:rFonts w:ascii="Times New Roman" w:hAnsi="Times New Roman" w:cs="Times New Roman"/>
                <w:color w:val="000000"/>
                <w:sz w:val="22"/>
                <w:szCs w:val="22"/>
              </w:rPr>
              <w:t>hosphoglycerate dehydrogenase</w:t>
            </w:r>
          </w:p>
        </w:tc>
        <w:tc>
          <w:tcPr>
            <w:tcW w:w="1985" w:type="dxa"/>
            <w:shd w:val="clear" w:color="auto" w:fill="auto"/>
            <w:vAlign w:val="bottom"/>
          </w:tcPr>
          <w:p w14:paraId="46D032C3" w14:textId="25BA73B2"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E</w:t>
            </w:r>
          </w:p>
        </w:tc>
      </w:tr>
      <w:tr w:rsidR="008E60A5" w:rsidRPr="00205237" w14:paraId="3F784C79"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6CCAF0BF" w14:textId="7CF53586"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SerB</w:t>
            </w:r>
            <w:proofErr w:type="spellEnd"/>
          </w:p>
        </w:tc>
        <w:tc>
          <w:tcPr>
            <w:tcW w:w="6520" w:type="dxa"/>
            <w:shd w:val="clear" w:color="auto" w:fill="auto"/>
            <w:vAlign w:val="bottom"/>
          </w:tcPr>
          <w:p w14:paraId="4082BE6E" w14:textId="0CE14726"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05237">
              <w:rPr>
                <w:rFonts w:ascii="Times New Roman" w:hAnsi="Times New Roman" w:cs="Times New Roman"/>
                <w:color w:val="000000"/>
                <w:sz w:val="22"/>
                <w:szCs w:val="22"/>
              </w:rPr>
              <w:t>P</w:t>
            </w:r>
            <w:r w:rsidRPr="00B554ED">
              <w:rPr>
                <w:rFonts w:ascii="Times New Roman" w:hAnsi="Times New Roman" w:cs="Times New Roman"/>
                <w:color w:val="000000"/>
                <w:sz w:val="22"/>
                <w:szCs w:val="22"/>
              </w:rPr>
              <w:t>hosphoserine phosphatase</w:t>
            </w:r>
          </w:p>
        </w:tc>
        <w:tc>
          <w:tcPr>
            <w:tcW w:w="1985" w:type="dxa"/>
            <w:shd w:val="clear" w:color="auto" w:fill="auto"/>
            <w:vAlign w:val="bottom"/>
          </w:tcPr>
          <w:p w14:paraId="72D06324" w14:textId="3973463C"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E</w:t>
            </w:r>
          </w:p>
        </w:tc>
      </w:tr>
      <w:tr w:rsidR="008E60A5" w:rsidRPr="00205237" w14:paraId="661F77FF"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F10265E" w14:textId="165A45F0"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SucA</w:t>
            </w:r>
            <w:proofErr w:type="spellEnd"/>
          </w:p>
        </w:tc>
        <w:tc>
          <w:tcPr>
            <w:tcW w:w="6520" w:type="dxa"/>
            <w:shd w:val="clear" w:color="auto" w:fill="auto"/>
            <w:vAlign w:val="bottom"/>
          </w:tcPr>
          <w:p w14:paraId="499C9B85" w14:textId="2039CF5F"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2-oxoglutarate dehydrogenase</w:t>
            </w:r>
          </w:p>
        </w:tc>
        <w:tc>
          <w:tcPr>
            <w:tcW w:w="1985" w:type="dxa"/>
            <w:shd w:val="clear" w:color="auto" w:fill="auto"/>
            <w:vAlign w:val="bottom"/>
          </w:tcPr>
          <w:p w14:paraId="18072B93" w14:textId="64D5386A"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F</w:t>
            </w:r>
          </w:p>
        </w:tc>
      </w:tr>
      <w:tr w:rsidR="008E60A5" w:rsidRPr="00205237" w14:paraId="34869A04" w14:textId="77777777" w:rsidTr="00B554ED">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65CE6A7" w14:textId="62E23098"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lastRenderedPageBreak/>
              <w:t>SucC</w:t>
            </w:r>
            <w:proofErr w:type="spellEnd"/>
          </w:p>
        </w:tc>
        <w:tc>
          <w:tcPr>
            <w:tcW w:w="6520" w:type="dxa"/>
            <w:shd w:val="clear" w:color="auto" w:fill="auto"/>
            <w:vAlign w:val="bottom"/>
          </w:tcPr>
          <w:p w14:paraId="45097F97" w14:textId="33752C89"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05237">
              <w:rPr>
                <w:rFonts w:ascii="Times New Roman" w:hAnsi="Times New Roman" w:cs="Times New Roman"/>
                <w:color w:val="000000"/>
                <w:sz w:val="22"/>
                <w:szCs w:val="22"/>
              </w:rPr>
              <w:t>S</w:t>
            </w:r>
            <w:r w:rsidRPr="00B554ED">
              <w:rPr>
                <w:rFonts w:ascii="Times New Roman" w:hAnsi="Times New Roman" w:cs="Times New Roman"/>
                <w:color w:val="000000"/>
                <w:sz w:val="22"/>
                <w:szCs w:val="22"/>
              </w:rPr>
              <w:t>uccinyl-CoA synthetase</w:t>
            </w:r>
          </w:p>
        </w:tc>
        <w:tc>
          <w:tcPr>
            <w:tcW w:w="1985" w:type="dxa"/>
            <w:shd w:val="clear" w:color="auto" w:fill="auto"/>
            <w:vAlign w:val="bottom"/>
          </w:tcPr>
          <w:p w14:paraId="1870A56A" w14:textId="313A45C8"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F</w:t>
            </w:r>
          </w:p>
        </w:tc>
      </w:tr>
      <w:tr w:rsidR="008E60A5" w:rsidRPr="00205237" w14:paraId="6798A44F" w14:textId="77777777" w:rsidTr="00B554E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04FADEF0" w14:textId="2393E479"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TpiA</w:t>
            </w:r>
            <w:proofErr w:type="spellEnd"/>
          </w:p>
        </w:tc>
        <w:tc>
          <w:tcPr>
            <w:tcW w:w="6520" w:type="dxa"/>
            <w:shd w:val="clear" w:color="auto" w:fill="auto"/>
            <w:vAlign w:val="bottom"/>
          </w:tcPr>
          <w:p w14:paraId="27475D07" w14:textId="443B4F2B"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05237">
              <w:rPr>
                <w:rFonts w:ascii="Times New Roman" w:hAnsi="Times New Roman" w:cs="Times New Roman"/>
                <w:color w:val="000000"/>
                <w:sz w:val="22"/>
                <w:szCs w:val="22"/>
              </w:rPr>
              <w:t>T</w:t>
            </w:r>
            <w:r w:rsidRPr="00B554ED">
              <w:rPr>
                <w:rFonts w:ascii="Times New Roman" w:hAnsi="Times New Roman" w:cs="Times New Roman"/>
                <w:color w:val="000000"/>
                <w:sz w:val="22"/>
                <w:szCs w:val="22"/>
              </w:rPr>
              <w:t>riose-phosphate isomerase</w:t>
            </w:r>
          </w:p>
        </w:tc>
        <w:tc>
          <w:tcPr>
            <w:tcW w:w="1985" w:type="dxa"/>
            <w:shd w:val="clear" w:color="auto" w:fill="auto"/>
            <w:vAlign w:val="bottom"/>
          </w:tcPr>
          <w:p w14:paraId="77C8A616" w14:textId="3258F7B8"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F</w:t>
            </w:r>
          </w:p>
        </w:tc>
      </w:tr>
      <w:tr w:rsidR="008E60A5" w:rsidRPr="00205237" w14:paraId="07F0CFC5" w14:textId="77777777" w:rsidTr="00B554ED">
        <w:trPr>
          <w:trHeight w:val="76"/>
        </w:trPr>
        <w:tc>
          <w:tcPr>
            <w:cnfStyle w:val="001000000000" w:firstRow="0" w:lastRow="0" w:firstColumn="1" w:lastColumn="0" w:oddVBand="0" w:evenVBand="0" w:oddHBand="0" w:evenHBand="0" w:firstRowFirstColumn="0" w:firstRowLastColumn="0" w:lastRowFirstColumn="0" w:lastRowLastColumn="0"/>
            <w:tcW w:w="1418" w:type="dxa"/>
            <w:tcBorders>
              <w:bottom w:val="single" w:sz="8" w:space="0" w:color="000000" w:themeColor="text1"/>
            </w:tcBorders>
            <w:shd w:val="clear" w:color="auto" w:fill="auto"/>
            <w:vAlign w:val="bottom"/>
          </w:tcPr>
          <w:p w14:paraId="4F219A69" w14:textId="1A24122E"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Zwf</w:t>
            </w:r>
            <w:proofErr w:type="spellEnd"/>
          </w:p>
        </w:tc>
        <w:tc>
          <w:tcPr>
            <w:tcW w:w="6520" w:type="dxa"/>
            <w:tcBorders>
              <w:bottom w:val="single" w:sz="8" w:space="0" w:color="000000" w:themeColor="text1"/>
            </w:tcBorders>
            <w:shd w:val="clear" w:color="auto" w:fill="auto"/>
            <w:vAlign w:val="bottom"/>
          </w:tcPr>
          <w:p w14:paraId="572D8955" w14:textId="4E91CFD3"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05237">
              <w:rPr>
                <w:rFonts w:ascii="Times New Roman" w:hAnsi="Times New Roman" w:cs="Times New Roman"/>
                <w:color w:val="000000"/>
                <w:sz w:val="22"/>
                <w:szCs w:val="22"/>
              </w:rPr>
              <w:t>G</w:t>
            </w:r>
            <w:r w:rsidRPr="00B554ED">
              <w:rPr>
                <w:rFonts w:ascii="Times New Roman" w:hAnsi="Times New Roman" w:cs="Times New Roman"/>
                <w:color w:val="000000"/>
                <w:sz w:val="22"/>
                <w:szCs w:val="22"/>
              </w:rPr>
              <w:t>lucose-6-phosphate dehydrogenase</w:t>
            </w:r>
          </w:p>
        </w:tc>
        <w:tc>
          <w:tcPr>
            <w:tcW w:w="1985" w:type="dxa"/>
            <w:tcBorders>
              <w:bottom w:val="single" w:sz="8" w:space="0" w:color="000000" w:themeColor="text1"/>
            </w:tcBorders>
            <w:shd w:val="clear" w:color="auto" w:fill="auto"/>
            <w:vAlign w:val="bottom"/>
          </w:tcPr>
          <w:p w14:paraId="08FA5DE5" w14:textId="4ADEAABE"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F</w:t>
            </w:r>
          </w:p>
        </w:tc>
      </w:tr>
      <w:tr w:rsidR="00B554ED" w:rsidRPr="00205237" w14:paraId="5AADF15E" w14:textId="77777777" w:rsidTr="00987349">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9923" w:type="dxa"/>
            <w:gridSpan w:val="3"/>
            <w:tcBorders>
              <w:top w:val="single" w:sz="8" w:space="0" w:color="000000" w:themeColor="text1"/>
              <w:bottom w:val="single" w:sz="8" w:space="0" w:color="000000" w:themeColor="text1"/>
            </w:tcBorders>
            <w:shd w:val="clear" w:color="auto" w:fill="auto"/>
            <w:vAlign w:val="bottom"/>
          </w:tcPr>
          <w:p w14:paraId="402EB3A1" w14:textId="53EA511C" w:rsidR="00B554ED" w:rsidRPr="00B554ED" w:rsidRDefault="00B554ED" w:rsidP="00916C7D">
            <w:pPr>
              <w:spacing w:line="360" w:lineRule="auto"/>
              <w:jc w:val="both"/>
              <w:rPr>
                <w:rFonts w:ascii="Times New Roman" w:hAnsi="Times New Roman" w:cs="Times New Roman"/>
                <w:b w:val="0"/>
                <w:bCs w:val="0"/>
                <w:i/>
                <w:iCs/>
                <w:color w:val="000000"/>
                <w:sz w:val="22"/>
                <w:szCs w:val="22"/>
              </w:rPr>
            </w:pPr>
            <w:r w:rsidRPr="00B554ED">
              <w:rPr>
                <w:rFonts w:ascii="Times New Roman" w:hAnsi="Times New Roman" w:cs="Times New Roman"/>
                <w:b w:val="0"/>
                <w:bCs w:val="0"/>
                <w:i/>
                <w:iCs/>
                <w:sz w:val="22"/>
                <w:szCs w:val="22"/>
              </w:rPr>
              <w:t>Proteases (GO:0051603 - Proteolysis involved in protein catabolic process)</w:t>
            </w:r>
            <w:r w:rsidR="00202838">
              <w:rPr>
                <w:rFonts w:ascii="Times New Roman" w:hAnsi="Times New Roman" w:cs="Times New Roman"/>
                <w:b w:val="0"/>
                <w:bCs w:val="0"/>
                <w:i/>
                <w:iCs/>
                <w:sz w:val="22"/>
                <w:szCs w:val="22"/>
              </w:rPr>
              <w:t xml:space="preserve"> </w:t>
            </w:r>
            <w:r w:rsidR="00202838">
              <w:rPr>
                <w:rFonts w:ascii="Times New Roman" w:hAnsi="Times New Roman" w:cs="Times New Roman"/>
                <w:i/>
                <w:iCs/>
                <w:sz w:val="22"/>
                <w:szCs w:val="22"/>
              </w:rPr>
              <w:fldChar w:fldCharType="begin"/>
            </w:r>
            <w:r w:rsidR="00DE4EFD">
              <w:rPr>
                <w:rFonts w:ascii="Times New Roman" w:hAnsi="Times New Roman" w:cs="Times New Roman"/>
                <w:b w:val="0"/>
                <w:bCs w:val="0"/>
                <w:i/>
                <w:iCs/>
                <w:sz w:val="22"/>
                <w:szCs w:val="22"/>
              </w:rPr>
              <w:instrText xml:space="preserve"> ADDIN ZOTERO_ITEM CSL_CITATION {"citationID":"8fMmeW86","properties":{"formattedCitation":"(9, 34)","plainCitation":"(9, 34)","noteIndex":0},"citationItems":[{"id":236,"uris":["http://zotero.org/users/4907760/items/LTZYQUE8"],"itemData":{"id":236,"type":"article-journal","abstract":"Persister cells, rare phenotypic variants that survive normally lethal levels of antibiotics, present a major barrier to clearing bacterial infections1. However, understanding the precise physiological state and genetic basis of persister formation has been a longstanding challenge. Here we generated a high-resolution single-cell2 RNA atlas of Escherichia coli growth transitions, which revealed that persisters from diverse genetic and physiological models converge to transcriptional states that are distinct from standard growth phases and instead exhibit a dominant signature of translational deficiency. We then used ultra-dense CRISPR interference3 to determine how every E. coli gene contributes to persister formation across genetic models. Among critical genes with large effects, we found lon, which encodes a highly conserved protease4, and yqgE, a poorly characterized gene whose product strongly modulates the duration of post-starvation dormancy and persistence. Our work reveals key physiologic and genetic factors that underlie starvation-triggered persistence, a critical step towards targeting persisters in recalcitrant bacterial infections.","container-title":"Nature","DOI":"10.1038/s41586-024-08124-2","ISSN":"1476-4687","language":"en","license":"2024 The Author(s)","note":"publisher: Nature Publishing Group","page":"1-9","source":"www.nature.com","title":"Identification and genetic dissection of convergent persister cell states","author":[{"family":"Blattman","given":"Sydney B."},{"family":"Jiang","given":"Wenyan"},{"family":"McGarrigle","given":"E. Riley"},{"family":"Liu","given":"Menghan"},{"family":"Oikonomou","given":"Panos"},{"family":"Tavazoie","given":"Saeed"}],"issued":{"date-parts":[["2024",11,6]]}}},{"id":166,"uris":["http://zotero.org/users/4907760/items/93VBGT8S"],"itemData":{"id":166,"type":"article-journal","abstract":"EcoCyc (EcoCyc.org) is a freely accessible, comprehensive database that collects and summarizes experimental data for Escherichia coli K-12, the best-studied bacterial model organism. New experimental discoveries about gene products, their function and regulation, new metabolic pathways, enzymes and cofactors are regularly added to EcoCyc. New SmartTable tools allow users to browse collections of related EcoCyc content. SmartTables can also serve as repositories for user- or curator-generated lists. EcoCyc now supports running and modifying E. coli metabolic models directly on the EcoCyc website.","container-title":"Nucleic Acids Research","DOI":"10.1093/nar/gkw1003","ISSN":"0305-1048","issue":"D1","journalAbbreviation":"Nucleic Acids Research","page":"D543-D550","source":"Silverchair","title":"The EcoCyc database: reflecting new knowledge about Escherichia coli K-12","title-short":"The EcoCyc database","volume":"45","author":[{"family":"Keseler","given":"Ingrid M."},{"family":"Mackie","given":"Amanda"},{"family":"Santos-Zavaleta","given":"Alberto"},{"family":"Billington","given":"Richard"},{"family":"Bonavides-Martínez","given":"César"},{"family":"Caspi","given":"Ron"},{"family":"Fulcher","given":"Carol"},{"family":"Gama-Castro","given":"Socorro"},{"family":"Kothari","given":"Anamika"},{"family":"Krummenacker","given":"Markus"},{"family":"Latendresse","given":"Mario"},{"family":"Muñiz-Rascado","given":"Luis"},{"family":"Ong","given":"Quang"},{"family":"Paley","given":"Suzanne"},{"family":"Peralta-Gil","given":"Martin"},{"family":"Subhraveti","given":"Pallavi"},{"family":"Velázquez-Ramírez","given":"David A."},{"family":"Weaver","given":"Daniel"},{"family":"Collado-Vides","given":"Julio"},{"family":"Paulsen","given":"Ian"},{"family":"Karp","given":"Peter D."}],"issued":{"date-parts":[["2017",1,4]]}}}],"schema":"https://github.com/citation-style-language/schema/raw/master/csl-citation.json"} </w:instrText>
            </w:r>
            <w:r w:rsidR="00202838">
              <w:rPr>
                <w:rFonts w:ascii="Times New Roman" w:hAnsi="Times New Roman" w:cs="Times New Roman"/>
                <w:i/>
                <w:iCs/>
                <w:sz w:val="22"/>
                <w:szCs w:val="22"/>
              </w:rPr>
              <w:fldChar w:fldCharType="separate"/>
            </w:r>
            <w:r w:rsidR="00DE4EFD">
              <w:rPr>
                <w:rFonts w:ascii="Times New Roman" w:hAnsi="Times New Roman" w:cs="Times New Roman"/>
                <w:b w:val="0"/>
                <w:bCs w:val="0"/>
                <w:i/>
                <w:iCs/>
                <w:noProof/>
                <w:sz w:val="22"/>
                <w:szCs w:val="22"/>
              </w:rPr>
              <w:t>(9, 34)</w:t>
            </w:r>
            <w:r w:rsidR="00202838">
              <w:rPr>
                <w:rFonts w:ascii="Times New Roman" w:hAnsi="Times New Roman" w:cs="Times New Roman"/>
                <w:i/>
                <w:iCs/>
                <w:sz w:val="22"/>
                <w:szCs w:val="22"/>
              </w:rPr>
              <w:fldChar w:fldCharType="end"/>
            </w:r>
          </w:p>
        </w:tc>
      </w:tr>
      <w:tr w:rsidR="008E60A5" w:rsidRPr="00205237" w14:paraId="48CB337D" w14:textId="77777777" w:rsidTr="00B554ED">
        <w:trPr>
          <w:trHeight w:val="76"/>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000000" w:themeColor="text1"/>
            </w:tcBorders>
            <w:shd w:val="clear" w:color="auto" w:fill="auto"/>
            <w:vAlign w:val="bottom"/>
          </w:tcPr>
          <w:p w14:paraId="5C5431AB" w14:textId="5B4913BD"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Pr>
                <w:rFonts w:ascii="Times New Roman" w:hAnsi="Times New Roman" w:cs="Times New Roman"/>
                <w:b w:val="0"/>
                <w:bCs w:val="0"/>
                <w:color w:val="000000"/>
                <w:sz w:val="22"/>
                <w:szCs w:val="22"/>
              </w:rPr>
              <w:t>BepA</w:t>
            </w:r>
            <w:proofErr w:type="spellEnd"/>
          </w:p>
        </w:tc>
        <w:tc>
          <w:tcPr>
            <w:tcW w:w="6520" w:type="dxa"/>
            <w:tcBorders>
              <w:top w:val="single" w:sz="8" w:space="0" w:color="000000" w:themeColor="text1"/>
            </w:tcBorders>
            <w:shd w:val="clear" w:color="auto" w:fill="auto"/>
            <w:vAlign w:val="bottom"/>
          </w:tcPr>
          <w:p w14:paraId="25024337" w14:textId="139598E1"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Metalloprotease</w:t>
            </w:r>
          </w:p>
        </w:tc>
        <w:tc>
          <w:tcPr>
            <w:tcW w:w="1985" w:type="dxa"/>
            <w:tcBorders>
              <w:top w:val="single" w:sz="8" w:space="0" w:color="000000" w:themeColor="text1"/>
            </w:tcBorders>
            <w:shd w:val="clear" w:color="auto" w:fill="auto"/>
            <w:vAlign w:val="bottom"/>
          </w:tcPr>
          <w:p w14:paraId="62D96381" w14:textId="6D16A396"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O</w:t>
            </w:r>
          </w:p>
        </w:tc>
      </w:tr>
      <w:tr w:rsidR="008E60A5" w:rsidRPr="00205237" w14:paraId="14B0D4BF"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07F6856E" w14:textId="188EA602"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ClpA</w:t>
            </w:r>
            <w:proofErr w:type="spellEnd"/>
          </w:p>
        </w:tc>
        <w:tc>
          <w:tcPr>
            <w:tcW w:w="6520" w:type="dxa"/>
            <w:shd w:val="clear" w:color="auto" w:fill="auto"/>
            <w:vAlign w:val="bottom"/>
          </w:tcPr>
          <w:p w14:paraId="1769950B" w14:textId="05454E57"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90545">
              <w:rPr>
                <w:rFonts w:ascii="Times New Roman" w:hAnsi="Times New Roman" w:cs="Times New Roman"/>
                <w:color w:val="000000"/>
                <w:sz w:val="22"/>
                <w:szCs w:val="22"/>
              </w:rPr>
              <w:t xml:space="preserve">ATP-dependent </w:t>
            </w:r>
            <w:r>
              <w:rPr>
                <w:rFonts w:ascii="Times New Roman" w:hAnsi="Times New Roman" w:cs="Times New Roman"/>
                <w:color w:val="000000"/>
                <w:sz w:val="22"/>
                <w:szCs w:val="22"/>
              </w:rPr>
              <w:t>p</w:t>
            </w:r>
            <w:r w:rsidRPr="00090545">
              <w:rPr>
                <w:rFonts w:ascii="Times New Roman" w:hAnsi="Times New Roman" w:cs="Times New Roman"/>
                <w:color w:val="000000"/>
                <w:sz w:val="22"/>
                <w:szCs w:val="22"/>
              </w:rPr>
              <w:t>rotease</w:t>
            </w:r>
          </w:p>
        </w:tc>
        <w:tc>
          <w:tcPr>
            <w:tcW w:w="1985" w:type="dxa"/>
            <w:shd w:val="clear" w:color="auto" w:fill="auto"/>
            <w:vAlign w:val="bottom"/>
          </w:tcPr>
          <w:p w14:paraId="488796CB" w14:textId="4EDB11A8" w:rsidR="008E60A5" w:rsidRPr="00205237"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O</w:t>
            </w:r>
          </w:p>
        </w:tc>
      </w:tr>
      <w:tr w:rsidR="008E60A5" w:rsidRPr="00205237" w14:paraId="53EB57D8"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4D2E60FB" w14:textId="454140C2"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ClpP</w:t>
            </w:r>
            <w:proofErr w:type="spellEnd"/>
          </w:p>
        </w:tc>
        <w:tc>
          <w:tcPr>
            <w:tcW w:w="6520" w:type="dxa"/>
            <w:shd w:val="clear" w:color="auto" w:fill="auto"/>
            <w:vAlign w:val="bottom"/>
          </w:tcPr>
          <w:p w14:paraId="074B669D" w14:textId="0D0C59E9" w:rsidR="008E60A5" w:rsidRPr="00DE27AE"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90545">
              <w:rPr>
                <w:rFonts w:ascii="Times New Roman" w:hAnsi="Times New Roman" w:cs="Times New Roman"/>
                <w:color w:val="000000"/>
                <w:sz w:val="22"/>
                <w:szCs w:val="22"/>
              </w:rPr>
              <w:t xml:space="preserve">ATP-dependent </w:t>
            </w:r>
            <w:r>
              <w:rPr>
                <w:rFonts w:ascii="Times New Roman" w:hAnsi="Times New Roman" w:cs="Times New Roman"/>
                <w:color w:val="000000"/>
                <w:sz w:val="22"/>
                <w:szCs w:val="22"/>
              </w:rPr>
              <w:t>p</w:t>
            </w:r>
            <w:r w:rsidRPr="00090545">
              <w:rPr>
                <w:rFonts w:ascii="Times New Roman" w:hAnsi="Times New Roman" w:cs="Times New Roman"/>
                <w:color w:val="000000"/>
                <w:sz w:val="22"/>
                <w:szCs w:val="22"/>
              </w:rPr>
              <w:t>rotease</w:t>
            </w:r>
          </w:p>
        </w:tc>
        <w:tc>
          <w:tcPr>
            <w:tcW w:w="1985" w:type="dxa"/>
            <w:shd w:val="clear" w:color="auto" w:fill="auto"/>
            <w:vAlign w:val="bottom"/>
          </w:tcPr>
          <w:p w14:paraId="72AC37F3" w14:textId="2DE1F42C" w:rsidR="008E60A5" w:rsidRPr="00DE27AE"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O</w:t>
            </w:r>
          </w:p>
        </w:tc>
      </w:tr>
      <w:tr w:rsidR="008E60A5" w:rsidRPr="00205237" w14:paraId="01AEC398"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2CFB0637" w14:textId="5060FC1F"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ClpX</w:t>
            </w:r>
            <w:proofErr w:type="spellEnd"/>
          </w:p>
        </w:tc>
        <w:tc>
          <w:tcPr>
            <w:tcW w:w="6520" w:type="dxa"/>
            <w:shd w:val="clear" w:color="auto" w:fill="auto"/>
            <w:vAlign w:val="bottom"/>
          </w:tcPr>
          <w:p w14:paraId="352A30B1" w14:textId="33B51DAF" w:rsidR="008E60A5" w:rsidRPr="00DE27AE"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90545">
              <w:rPr>
                <w:rFonts w:ascii="Times New Roman" w:hAnsi="Times New Roman" w:cs="Times New Roman"/>
                <w:color w:val="000000"/>
                <w:sz w:val="22"/>
                <w:szCs w:val="22"/>
              </w:rPr>
              <w:t xml:space="preserve">ATP-dependent </w:t>
            </w:r>
            <w:r>
              <w:rPr>
                <w:rFonts w:ascii="Times New Roman" w:hAnsi="Times New Roman" w:cs="Times New Roman"/>
                <w:color w:val="000000"/>
                <w:sz w:val="22"/>
                <w:szCs w:val="22"/>
              </w:rPr>
              <w:t>p</w:t>
            </w:r>
            <w:r w:rsidRPr="00090545">
              <w:rPr>
                <w:rFonts w:ascii="Times New Roman" w:hAnsi="Times New Roman" w:cs="Times New Roman"/>
                <w:color w:val="000000"/>
                <w:sz w:val="22"/>
                <w:szCs w:val="22"/>
              </w:rPr>
              <w:t>rotease</w:t>
            </w:r>
          </w:p>
        </w:tc>
        <w:tc>
          <w:tcPr>
            <w:tcW w:w="1985" w:type="dxa"/>
            <w:shd w:val="clear" w:color="auto" w:fill="auto"/>
            <w:vAlign w:val="bottom"/>
          </w:tcPr>
          <w:p w14:paraId="2E9ABF6F" w14:textId="4640960B" w:rsidR="008E60A5" w:rsidRPr="00DE27AE"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O</w:t>
            </w:r>
          </w:p>
        </w:tc>
      </w:tr>
      <w:tr w:rsidR="008E60A5" w:rsidRPr="00205237" w14:paraId="72F471B2"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6A6867DE" w14:textId="36C90B2C"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DE27AE">
              <w:rPr>
                <w:rFonts w:ascii="Times New Roman" w:hAnsi="Times New Roman" w:cs="Times New Roman"/>
                <w:b w:val="0"/>
                <w:bCs w:val="0"/>
                <w:color w:val="000000"/>
                <w:sz w:val="22"/>
                <w:szCs w:val="22"/>
              </w:rPr>
              <w:t>DegP</w:t>
            </w:r>
            <w:proofErr w:type="spellEnd"/>
          </w:p>
        </w:tc>
        <w:tc>
          <w:tcPr>
            <w:tcW w:w="6520" w:type="dxa"/>
            <w:shd w:val="clear" w:color="auto" w:fill="auto"/>
            <w:vAlign w:val="bottom"/>
          </w:tcPr>
          <w:p w14:paraId="42659819" w14:textId="78DB24DE" w:rsid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E27AE">
              <w:rPr>
                <w:rFonts w:ascii="Times New Roman" w:hAnsi="Times New Roman" w:cs="Times New Roman"/>
                <w:color w:val="000000"/>
                <w:sz w:val="22"/>
                <w:szCs w:val="22"/>
              </w:rPr>
              <w:t xml:space="preserve">Periplasmic serine </w:t>
            </w:r>
            <w:proofErr w:type="spellStart"/>
            <w:r w:rsidRPr="00DE27AE">
              <w:rPr>
                <w:rFonts w:ascii="Times New Roman" w:hAnsi="Times New Roman" w:cs="Times New Roman"/>
                <w:color w:val="000000"/>
                <w:sz w:val="22"/>
                <w:szCs w:val="22"/>
              </w:rPr>
              <w:t>endoprotease</w:t>
            </w:r>
            <w:proofErr w:type="spellEnd"/>
          </w:p>
        </w:tc>
        <w:tc>
          <w:tcPr>
            <w:tcW w:w="1985" w:type="dxa"/>
            <w:shd w:val="clear" w:color="auto" w:fill="auto"/>
            <w:vAlign w:val="bottom"/>
          </w:tcPr>
          <w:p w14:paraId="4E88D8DD" w14:textId="0A226418" w:rsid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O</w:t>
            </w:r>
          </w:p>
        </w:tc>
      </w:tr>
      <w:tr w:rsidR="008E60A5" w:rsidRPr="00205237" w14:paraId="7F238DB9"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68136335" w14:textId="6466A18B"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HslU</w:t>
            </w:r>
            <w:proofErr w:type="spellEnd"/>
          </w:p>
        </w:tc>
        <w:tc>
          <w:tcPr>
            <w:tcW w:w="6520" w:type="dxa"/>
            <w:shd w:val="clear" w:color="auto" w:fill="auto"/>
            <w:vAlign w:val="bottom"/>
          </w:tcPr>
          <w:p w14:paraId="4AD1D546" w14:textId="15E9103B" w:rsid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90545">
              <w:rPr>
                <w:rFonts w:ascii="Times New Roman" w:hAnsi="Times New Roman" w:cs="Times New Roman"/>
                <w:color w:val="000000"/>
                <w:sz w:val="22"/>
                <w:szCs w:val="22"/>
              </w:rPr>
              <w:t xml:space="preserve">ATP-dependent </w:t>
            </w:r>
            <w:r>
              <w:rPr>
                <w:rFonts w:ascii="Times New Roman" w:hAnsi="Times New Roman" w:cs="Times New Roman"/>
                <w:color w:val="000000"/>
                <w:sz w:val="22"/>
                <w:szCs w:val="22"/>
              </w:rPr>
              <w:t>P</w:t>
            </w:r>
            <w:r w:rsidRPr="00090545">
              <w:rPr>
                <w:rFonts w:ascii="Times New Roman" w:hAnsi="Times New Roman" w:cs="Times New Roman"/>
                <w:color w:val="000000"/>
                <w:sz w:val="22"/>
                <w:szCs w:val="22"/>
              </w:rPr>
              <w:t>rotease</w:t>
            </w:r>
          </w:p>
        </w:tc>
        <w:tc>
          <w:tcPr>
            <w:tcW w:w="1985" w:type="dxa"/>
            <w:shd w:val="clear" w:color="auto" w:fill="auto"/>
            <w:vAlign w:val="bottom"/>
          </w:tcPr>
          <w:p w14:paraId="6EEFC348" w14:textId="29205A29" w:rsid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O</w:t>
            </w:r>
          </w:p>
        </w:tc>
      </w:tr>
      <w:tr w:rsidR="008E60A5" w:rsidRPr="00205237" w14:paraId="2B038977"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4786451" w14:textId="592FAF9C" w:rsidR="008E60A5" w:rsidRPr="00B554ED" w:rsidRDefault="008E60A5" w:rsidP="008E60A5">
            <w:pPr>
              <w:spacing w:line="360" w:lineRule="auto"/>
              <w:jc w:val="both"/>
              <w:rPr>
                <w:rFonts w:ascii="Times New Roman" w:hAnsi="Times New Roman" w:cs="Times New Roman"/>
                <w:b w:val="0"/>
                <w:bCs w:val="0"/>
                <w:color w:val="000000"/>
                <w:sz w:val="22"/>
                <w:szCs w:val="22"/>
              </w:rPr>
            </w:pPr>
            <w:proofErr w:type="spellStart"/>
            <w:r w:rsidRPr="00B554ED">
              <w:rPr>
                <w:rFonts w:ascii="Times New Roman" w:hAnsi="Times New Roman" w:cs="Times New Roman"/>
                <w:b w:val="0"/>
                <w:bCs w:val="0"/>
                <w:color w:val="000000"/>
                <w:sz w:val="22"/>
                <w:szCs w:val="22"/>
              </w:rPr>
              <w:t>HslV</w:t>
            </w:r>
            <w:proofErr w:type="spellEnd"/>
          </w:p>
        </w:tc>
        <w:tc>
          <w:tcPr>
            <w:tcW w:w="6520" w:type="dxa"/>
            <w:shd w:val="clear" w:color="auto" w:fill="auto"/>
            <w:vAlign w:val="bottom"/>
          </w:tcPr>
          <w:p w14:paraId="29AD4BA6" w14:textId="1FA9DC3C"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90545">
              <w:rPr>
                <w:rFonts w:ascii="Times New Roman" w:hAnsi="Times New Roman" w:cs="Times New Roman"/>
                <w:color w:val="000000"/>
                <w:sz w:val="22"/>
                <w:szCs w:val="22"/>
              </w:rPr>
              <w:t xml:space="preserve">ATP-dependent </w:t>
            </w:r>
            <w:r>
              <w:rPr>
                <w:rFonts w:ascii="Times New Roman" w:hAnsi="Times New Roman" w:cs="Times New Roman"/>
                <w:color w:val="000000"/>
                <w:sz w:val="22"/>
                <w:szCs w:val="22"/>
              </w:rPr>
              <w:t>P</w:t>
            </w:r>
            <w:r w:rsidRPr="00090545">
              <w:rPr>
                <w:rFonts w:ascii="Times New Roman" w:hAnsi="Times New Roman" w:cs="Times New Roman"/>
                <w:color w:val="000000"/>
                <w:sz w:val="22"/>
                <w:szCs w:val="22"/>
              </w:rPr>
              <w:t>rotease</w:t>
            </w:r>
          </w:p>
        </w:tc>
        <w:tc>
          <w:tcPr>
            <w:tcW w:w="1985" w:type="dxa"/>
            <w:shd w:val="clear" w:color="auto" w:fill="auto"/>
            <w:vAlign w:val="bottom"/>
          </w:tcPr>
          <w:p w14:paraId="783BD912" w14:textId="52729DA5" w:rsidR="008E60A5" w:rsidRPr="00205237"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O</w:t>
            </w:r>
          </w:p>
        </w:tc>
      </w:tr>
      <w:tr w:rsidR="008E60A5" w:rsidRPr="00205237" w14:paraId="6B736D42"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C268A30" w14:textId="1216B775" w:rsidR="008E60A5" w:rsidRPr="00B554ED" w:rsidRDefault="008E60A5" w:rsidP="008E60A5">
            <w:pPr>
              <w:spacing w:line="360" w:lineRule="auto"/>
              <w:jc w:val="both"/>
              <w:rPr>
                <w:rFonts w:ascii="Times New Roman" w:hAnsi="Times New Roman" w:cs="Times New Roman"/>
                <w:b w:val="0"/>
                <w:bCs w:val="0"/>
                <w:color w:val="000000"/>
                <w:sz w:val="22"/>
                <w:szCs w:val="22"/>
              </w:rPr>
            </w:pPr>
            <w:r w:rsidRPr="00B554ED">
              <w:rPr>
                <w:rFonts w:ascii="Times New Roman" w:hAnsi="Times New Roman" w:cs="Times New Roman"/>
                <w:b w:val="0"/>
                <w:bCs w:val="0"/>
                <w:color w:val="000000"/>
                <w:sz w:val="22"/>
                <w:szCs w:val="22"/>
              </w:rPr>
              <w:t>Lon</w:t>
            </w:r>
          </w:p>
        </w:tc>
        <w:tc>
          <w:tcPr>
            <w:tcW w:w="6520" w:type="dxa"/>
            <w:shd w:val="clear" w:color="auto" w:fill="auto"/>
            <w:vAlign w:val="bottom"/>
          </w:tcPr>
          <w:p w14:paraId="4D904840" w14:textId="0C88C84B" w:rsidR="008E60A5" w:rsidRPr="000369FE"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90545">
              <w:rPr>
                <w:rFonts w:ascii="Times New Roman" w:hAnsi="Times New Roman" w:cs="Times New Roman"/>
                <w:color w:val="000000"/>
                <w:sz w:val="22"/>
                <w:szCs w:val="22"/>
              </w:rPr>
              <w:t xml:space="preserve">ATP-dependent </w:t>
            </w:r>
            <w:r>
              <w:rPr>
                <w:rFonts w:ascii="Times New Roman" w:hAnsi="Times New Roman" w:cs="Times New Roman"/>
                <w:color w:val="000000"/>
                <w:sz w:val="22"/>
                <w:szCs w:val="22"/>
              </w:rPr>
              <w:t>P</w:t>
            </w:r>
            <w:r w:rsidRPr="00B554ED">
              <w:rPr>
                <w:rFonts w:ascii="Times New Roman" w:hAnsi="Times New Roman" w:cs="Times New Roman"/>
                <w:color w:val="000000"/>
                <w:sz w:val="22"/>
                <w:szCs w:val="22"/>
              </w:rPr>
              <w:t>rotease</w:t>
            </w:r>
          </w:p>
        </w:tc>
        <w:tc>
          <w:tcPr>
            <w:tcW w:w="1985" w:type="dxa"/>
            <w:shd w:val="clear" w:color="auto" w:fill="auto"/>
            <w:vAlign w:val="bottom"/>
          </w:tcPr>
          <w:p w14:paraId="33309FE9" w14:textId="76788EFA" w:rsidR="008E60A5" w:rsidRPr="000369FE"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554ED">
              <w:rPr>
                <w:rFonts w:ascii="Times New Roman" w:hAnsi="Times New Roman" w:cs="Times New Roman"/>
                <w:color w:val="000000"/>
                <w:sz w:val="22"/>
                <w:szCs w:val="22"/>
              </w:rPr>
              <w:t>O</w:t>
            </w:r>
          </w:p>
        </w:tc>
      </w:tr>
      <w:tr w:rsidR="008E60A5" w:rsidRPr="00205237" w14:paraId="62F2F85A"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FE97741" w14:textId="64C120D4" w:rsidR="008E60A5" w:rsidRPr="00B554ED" w:rsidRDefault="008E60A5" w:rsidP="008E60A5">
            <w:pPr>
              <w:spacing w:line="360" w:lineRule="auto"/>
              <w:jc w:val="both"/>
              <w:rPr>
                <w:rFonts w:ascii="Times New Roman" w:hAnsi="Times New Roman" w:cs="Times New Roman"/>
                <w:color w:val="000000"/>
                <w:sz w:val="22"/>
                <w:szCs w:val="22"/>
              </w:rPr>
            </w:pPr>
            <w:proofErr w:type="spellStart"/>
            <w:r w:rsidRPr="00B554ED">
              <w:rPr>
                <w:rFonts w:ascii="Times New Roman" w:hAnsi="Times New Roman" w:cs="Times New Roman"/>
                <w:b w:val="0"/>
                <w:bCs w:val="0"/>
                <w:color w:val="000000"/>
                <w:sz w:val="22"/>
                <w:szCs w:val="22"/>
              </w:rPr>
              <w:t>LoiP</w:t>
            </w:r>
            <w:proofErr w:type="spellEnd"/>
          </w:p>
        </w:tc>
        <w:tc>
          <w:tcPr>
            <w:tcW w:w="6520" w:type="dxa"/>
            <w:shd w:val="clear" w:color="auto" w:fill="auto"/>
            <w:vAlign w:val="bottom"/>
          </w:tcPr>
          <w:p w14:paraId="1A90E81C" w14:textId="60155E79" w:rsid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Metalloprotease</w:t>
            </w:r>
          </w:p>
        </w:tc>
        <w:tc>
          <w:tcPr>
            <w:tcW w:w="1985" w:type="dxa"/>
            <w:shd w:val="clear" w:color="auto" w:fill="auto"/>
            <w:vAlign w:val="bottom"/>
          </w:tcPr>
          <w:p w14:paraId="44253870" w14:textId="2ED632A8" w:rsid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O</w:t>
            </w:r>
          </w:p>
        </w:tc>
      </w:tr>
      <w:tr w:rsidR="00B554ED" w:rsidRPr="00205237" w14:paraId="4F7E1AA5" w14:textId="77777777" w:rsidTr="00A76273">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9923" w:type="dxa"/>
            <w:gridSpan w:val="3"/>
            <w:tcBorders>
              <w:top w:val="single" w:sz="8" w:space="0" w:color="000000" w:themeColor="text1"/>
              <w:bottom w:val="single" w:sz="8" w:space="0" w:color="000000" w:themeColor="text1"/>
            </w:tcBorders>
            <w:shd w:val="clear" w:color="auto" w:fill="auto"/>
            <w:vAlign w:val="bottom"/>
          </w:tcPr>
          <w:p w14:paraId="764851FC" w14:textId="1CC2B64F" w:rsidR="00B554ED" w:rsidRPr="00B554ED" w:rsidRDefault="00B554ED" w:rsidP="00916C7D">
            <w:pPr>
              <w:spacing w:line="360" w:lineRule="auto"/>
              <w:jc w:val="both"/>
              <w:rPr>
                <w:rFonts w:ascii="Times New Roman" w:hAnsi="Times New Roman" w:cs="Times New Roman"/>
                <w:b w:val="0"/>
                <w:bCs w:val="0"/>
                <w:i/>
                <w:iCs/>
                <w:color w:val="000000"/>
                <w:sz w:val="22"/>
                <w:szCs w:val="22"/>
              </w:rPr>
            </w:pPr>
            <w:r w:rsidRPr="00B554ED">
              <w:rPr>
                <w:rFonts w:ascii="Times New Roman" w:hAnsi="Times New Roman" w:cs="Times New Roman"/>
                <w:b w:val="0"/>
                <w:bCs w:val="0"/>
                <w:i/>
                <w:iCs/>
                <w:color w:val="000000"/>
                <w:sz w:val="22"/>
                <w:szCs w:val="22"/>
              </w:rPr>
              <w:t xml:space="preserve">Persistence Driver Genes </w:t>
            </w:r>
            <w:r w:rsidRPr="00B554ED">
              <w:rPr>
                <w:rFonts w:ascii="Times New Roman" w:hAnsi="Times New Roman" w:cs="Times New Roman"/>
                <w:i/>
                <w:iCs/>
                <w:color w:val="000000"/>
                <w:sz w:val="22"/>
                <w:szCs w:val="22"/>
              </w:rPr>
              <w:fldChar w:fldCharType="begin"/>
            </w:r>
            <w:r w:rsidR="00B604B4">
              <w:rPr>
                <w:rFonts w:ascii="Times New Roman" w:hAnsi="Times New Roman" w:cs="Times New Roman"/>
                <w:b w:val="0"/>
                <w:bCs w:val="0"/>
                <w:i/>
                <w:iCs/>
                <w:color w:val="000000"/>
                <w:sz w:val="22"/>
                <w:szCs w:val="22"/>
              </w:rPr>
              <w:instrText xml:space="preserve"> ADDIN ZOTERO_ITEM CSL_CITATION {"citationID":"hmkG1yiQ","properties":{"formattedCitation":"(34)","plainCitation":"(34)","noteIndex":0},"citationItems":[{"id":236,"uris":["http://zotero.org/users/4907760/items/LTZYQUE8"],"itemData":{"id":236,"type":"article-journal","abstract":"Persister cells, rare phenotypic variants that survive normally lethal levels of antibiotics, present a major barrier to clearing bacterial infections1. However, understanding the precise physiological state and genetic basis of persister formation has been a longstanding challenge. Here we generated a high-resolution single-cell2 RNA atlas of Escherichia coli growth transitions, which revealed that persisters from diverse genetic and physiological models converge to transcriptional states that are distinct from standard growth phases and instead exhibit a dominant signature of translational deficiency. We then used ultra-dense CRISPR interference3 to determine how every E. coli gene contributes to persister formation across genetic models. Among critical genes with large effects, we found lon, which encodes a highly conserved protease4, and yqgE, a poorly characterized gene whose product strongly modulates the duration of post-starvation dormancy and persistence. Our work reveals key physiologic and genetic factors that underlie starvation-triggered persistence, a critical step towards targeting persisters in recalcitrant bacterial infections.","container-title":"Nature","DOI":"10.1038/s41586-024-08124-2","ISSN":"1476-4687","language":"en","license":"2024 The Author(s)","note":"publisher: Nature Publishing Group","page":"1-9","source":"www.nature.com","title":"Identification and genetic dissection of convergent persister cell states","author":[{"family":"Blattman","given":"Sydney B."},{"family":"Jiang","given":"Wenyan"},{"family":"McGarrigle","given":"E. Riley"},{"family":"Liu","given":"Menghan"},{"family":"Oikonomou","given":"Panos"},{"family":"Tavazoie","given":"Saeed"}],"issued":{"date-parts":[["2024",11,6]]}}}],"schema":"https://github.com/citation-style-language/schema/raw/master/csl-citation.json"} </w:instrText>
            </w:r>
            <w:r w:rsidRPr="00B554ED">
              <w:rPr>
                <w:rFonts w:ascii="Times New Roman" w:hAnsi="Times New Roman" w:cs="Times New Roman"/>
                <w:i/>
                <w:iCs/>
                <w:color w:val="000000"/>
                <w:sz w:val="22"/>
                <w:szCs w:val="22"/>
              </w:rPr>
              <w:fldChar w:fldCharType="separate"/>
            </w:r>
            <w:r w:rsidR="00B604B4">
              <w:rPr>
                <w:rFonts w:ascii="Times New Roman" w:hAnsi="Times New Roman" w:cs="Times New Roman"/>
                <w:b w:val="0"/>
                <w:bCs w:val="0"/>
                <w:i/>
                <w:iCs/>
                <w:noProof/>
                <w:color w:val="000000"/>
                <w:sz w:val="22"/>
                <w:szCs w:val="22"/>
              </w:rPr>
              <w:t>(34)</w:t>
            </w:r>
            <w:r w:rsidRPr="00B554ED">
              <w:rPr>
                <w:rFonts w:ascii="Times New Roman" w:hAnsi="Times New Roman" w:cs="Times New Roman"/>
                <w:i/>
                <w:iCs/>
                <w:color w:val="000000"/>
                <w:sz w:val="22"/>
                <w:szCs w:val="22"/>
              </w:rPr>
              <w:fldChar w:fldCharType="end"/>
            </w:r>
          </w:p>
        </w:tc>
      </w:tr>
      <w:tr w:rsidR="008E60A5" w:rsidRPr="00205237" w14:paraId="7491790A" w14:textId="77777777" w:rsidTr="00B554ED">
        <w:trPr>
          <w:trHeight w:val="76"/>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000000" w:themeColor="text1"/>
            </w:tcBorders>
            <w:shd w:val="clear" w:color="auto" w:fill="auto"/>
            <w:vAlign w:val="bottom"/>
          </w:tcPr>
          <w:p w14:paraId="209F2DAC" w14:textId="0A1213B2"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DnaC</w:t>
            </w:r>
            <w:proofErr w:type="spellEnd"/>
          </w:p>
        </w:tc>
        <w:tc>
          <w:tcPr>
            <w:tcW w:w="6520" w:type="dxa"/>
            <w:tcBorders>
              <w:top w:val="single" w:sz="8" w:space="0" w:color="000000" w:themeColor="text1"/>
            </w:tcBorders>
            <w:shd w:val="clear" w:color="auto" w:fill="auto"/>
            <w:vAlign w:val="bottom"/>
          </w:tcPr>
          <w:p w14:paraId="15A7DD3A" w14:textId="728A4557"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DNA replication protein</w:t>
            </w:r>
          </w:p>
        </w:tc>
        <w:tc>
          <w:tcPr>
            <w:tcW w:w="1985" w:type="dxa"/>
            <w:tcBorders>
              <w:top w:val="single" w:sz="8" w:space="0" w:color="000000" w:themeColor="text1"/>
            </w:tcBorders>
            <w:shd w:val="clear" w:color="auto" w:fill="auto"/>
            <w:vAlign w:val="bottom"/>
          </w:tcPr>
          <w:p w14:paraId="63DEC752" w14:textId="3D9304DB"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L</w:t>
            </w:r>
          </w:p>
        </w:tc>
      </w:tr>
      <w:tr w:rsidR="008E60A5" w:rsidRPr="00205237" w14:paraId="35883E91"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D5A959B" w14:textId="4C2E0EC3"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DnaT</w:t>
            </w:r>
            <w:proofErr w:type="spellEnd"/>
          </w:p>
        </w:tc>
        <w:tc>
          <w:tcPr>
            <w:tcW w:w="6520" w:type="dxa"/>
            <w:shd w:val="clear" w:color="auto" w:fill="auto"/>
            <w:vAlign w:val="bottom"/>
          </w:tcPr>
          <w:p w14:paraId="372A0E30" w14:textId="1DF93A70"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proofErr w:type="spellStart"/>
            <w:r w:rsidRPr="00F33397">
              <w:rPr>
                <w:rFonts w:ascii="Times New Roman" w:hAnsi="Times New Roman" w:cs="Times New Roman"/>
                <w:color w:val="000000"/>
                <w:sz w:val="22"/>
                <w:szCs w:val="22"/>
              </w:rPr>
              <w:t>Primosomal</w:t>
            </w:r>
            <w:proofErr w:type="spellEnd"/>
            <w:r w:rsidRPr="00F33397">
              <w:rPr>
                <w:rFonts w:ascii="Times New Roman" w:hAnsi="Times New Roman" w:cs="Times New Roman"/>
                <w:color w:val="000000"/>
                <w:sz w:val="22"/>
                <w:szCs w:val="22"/>
              </w:rPr>
              <w:t xml:space="preserve"> protein</w:t>
            </w:r>
          </w:p>
        </w:tc>
        <w:tc>
          <w:tcPr>
            <w:tcW w:w="1985" w:type="dxa"/>
            <w:shd w:val="clear" w:color="auto" w:fill="auto"/>
            <w:vAlign w:val="bottom"/>
          </w:tcPr>
          <w:p w14:paraId="636F07B9" w14:textId="7D43AE3B"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L</w:t>
            </w:r>
          </w:p>
        </w:tc>
      </w:tr>
      <w:tr w:rsidR="008E60A5" w:rsidRPr="00205237" w14:paraId="71F38104"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3CB8C8A4" w14:textId="287FFB94" w:rsidR="008E60A5" w:rsidRPr="008E60A5" w:rsidRDefault="008E60A5" w:rsidP="008E60A5">
            <w:pPr>
              <w:spacing w:line="360" w:lineRule="auto"/>
              <w:jc w:val="both"/>
              <w:rPr>
                <w:rFonts w:ascii="Times New Roman" w:hAnsi="Times New Roman" w:cs="Times New Roman"/>
                <w:b w:val="0"/>
                <w:bCs w:val="0"/>
                <w:color w:val="000000"/>
                <w:sz w:val="22"/>
                <w:szCs w:val="22"/>
              </w:rPr>
            </w:pPr>
            <w:r w:rsidRPr="00F33397">
              <w:rPr>
                <w:rFonts w:ascii="Times New Roman" w:hAnsi="Times New Roman" w:cs="Times New Roman"/>
                <w:color w:val="000000"/>
                <w:sz w:val="22"/>
                <w:szCs w:val="22"/>
              </w:rPr>
              <w:t>Lon</w:t>
            </w:r>
          </w:p>
        </w:tc>
        <w:tc>
          <w:tcPr>
            <w:tcW w:w="6520" w:type="dxa"/>
            <w:shd w:val="clear" w:color="auto" w:fill="auto"/>
            <w:vAlign w:val="bottom"/>
          </w:tcPr>
          <w:p w14:paraId="17F60383" w14:textId="50E3370E"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ATP-dependent protease</w:t>
            </w:r>
          </w:p>
        </w:tc>
        <w:tc>
          <w:tcPr>
            <w:tcW w:w="1985" w:type="dxa"/>
            <w:shd w:val="clear" w:color="auto" w:fill="auto"/>
            <w:vAlign w:val="bottom"/>
          </w:tcPr>
          <w:p w14:paraId="53F17A73" w14:textId="37C3E935"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O</w:t>
            </w:r>
          </w:p>
        </w:tc>
      </w:tr>
      <w:tr w:rsidR="008E60A5" w:rsidRPr="00205237" w14:paraId="1B09AF35"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EC014AB" w14:textId="71D656EA"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PriA</w:t>
            </w:r>
            <w:proofErr w:type="spellEnd"/>
          </w:p>
        </w:tc>
        <w:tc>
          <w:tcPr>
            <w:tcW w:w="6520" w:type="dxa"/>
            <w:shd w:val="clear" w:color="auto" w:fill="auto"/>
            <w:vAlign w:val="bottom"/>
          </w:tcPr>
          <w:p w14:paraId="09E5D3C5" w14:textId="46D145D8"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proofErr w:type="spellStart"/>
            <w:r w:rsidRPr="00F33397">
              <w:rPr>
                <w:rFonts w:ascii="Times New Roman" w:hAnsi="Times New Roman" w:cs="Times New Roman"/>
                <w:color w:val="000000"/>
                <w:sz w:val="22"/>
                <w:szCs w:val="22"/>
              </w:rPr>
              <w:t>Primosomal</w:t>
            </w:r>
            <w:proofErr w:type="spellEnd"/>
            <w:r w:rsidRPr="00F33397">
              <w:rPr>
                <w:rFonts w:ascii="Times New Roman" w:hAnsi="Times New Roman" w:cs="Times New Roman"/>
                <w:color w:val="000000"/>
                <w:sz w:val="22"/>
                <w:szCs w:val="22"/>
              </w:rPr>
              <w:t xml:space="preserve"> protein</w:t>
            </w:r>
          </w:p>
        </w:tc>
        <w:tc>
          <w:tcPr>
            <w:tcW w:w="1985" w:type="dxa"/>
            <w:shd w:val="clear" w:color="auto" w:fill="auto"/>
            <w:vAlign w:val="bottom"/>
          </w:tcPr>
          <w:p w14:paraId="50F9D268" w14:textId="65714C74"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L</w:t>
            </w:r>
          </w:p>
        </w:tc>
      </w:tr>
      <w:tr w:rsidR="008E60A5" w:rsidRPr="00205237" w14:paraId="4E5F4A27"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393DBAE4" w14:textId="468EE7F0"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RpoH</w:t>
            </w:r>
            <w:proofErr w:type="spellEnd"/>
          </w:p>
        </w:tc>
        <w:tc>
          <w:tcPr>
            <w:tcW w:w="6520" w:type="dxa"/>
            <w:shd w:val="clear" w:color="auto" w:fill="auto"/>
            <w:vAlign w:val="bottom"/>
          </w:tcPr>
          <w:p w14:paraId="10379C24" w14:textId="7364CE4E"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RNA polymerase 32 (sigma H)</w:t>
            </w:r>
          </w:p>
        </w:tc>
        <w:tc>
          <w:tcPr>
            <w:tcW w:w="1985" w:type="dxa"/>
            <w:shd w:val="clear" w:color="auto" w:fill="auto"/>
            <w:vAlign w:val="bottom"/>
          </w:tcPr>
          <w:p w14:paraId="406DC65A" w14:textId="7D4B8AA8"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K</w:t>
            </w:r>
          </w:p>
        </w:tc>
      </w:tr>
      <w:tr w:rsidR="008E60A5" w:rsidRPr="00205237" w14:paraId="60FEBCE0"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0F6D7A39" w14:textId="561346B1"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SucA</w:t>
            </w:r>
            <w:proofErr w:type="spellEnd"/>
          </w:p>
        </w:tc>
        <w:tc>
          <w:tcPr>
            <w:tcW w:w="6520" w:type="dxa"/>
            <w:shd w:val="clear" w:color="auto" w:fill="auto"/>
            <w:vAlign w:val="bottom"/>
          </w:tcPr>
          <w:p w14:paraId="75F69DD1" w14:textId="3C8BD14A"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2-oxoglutarate dehydrogenase</w:t>
            </w:r>
          </w:p>
        </w:tc>
        <w:tc>
          <w:tcPr>
            <w:tcW w:w="1985" w:type="dxa"/>
            <w:shd w:val="clear" w:color="auto" w:fill="auto"/>
            <w:vAlign w:val="bottom"/>
          </w:tcPr>
          <w:p w14:paraId="11115536" w14:textId="5AE8C751"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F</w:t>
            </w:r>
          </w:p>
        </w:tc>
      </w:tr>
      <w:tr w:rsidR="008E60A5" w:rsidRPr="00205237" w14:paraId="77A70226"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6338E8F2" w14:textId="2F335A8C"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SulA</w:t>
            </w:r>
            <w:proofErr w:type="spellEnd"/>
          </w:p>
        </w:tc>
        <w:tc>
          <w:tcPr>
            <w:tcW w:w="6520" w:type="dxa"/>
            <w:shd w:val="clear" w:color="auto" w:fill="auto"/>
            <w:vAlign w:val="bottom"/>
          </w:tcPr>
          <w:p w14:paraId="194D7245" w14:textId="60258AD1"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Cell division inhibitor</w:t>
            </w:r>
          </w:p>
        </w:tc>
        <w:tc>
          <w:tcPr>
            <w:tcW w:w="1985" w:type="dxa"/>
            <w:shd w:val="clear" w:color="auto" w:fill="auto"/>
            <w:vAlign w:val="bottom"/>
          </w:tcPr>
          <w:p w14:paraId="4B257930" w14:textId="1B4B6B97"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D</w:t>
            </w:r>
          </w:p>
        </w:tc>
      </w:tr>
      <w:tr w:rsidR="008E60A5" w:rsidRPr="00205237" w14:paraId="707BB004" w14:textId="77777777" w:rsidTr="00B554ED">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tcBorders>
              <w:bottom w:val="single" w:sz="8" w:space="0" w:color="000000" w:themeColor="text1"/>
            </w:tcBorders>
            <w:shd w:val="clear" w:color="auto" w:fill="auto"/>
            <w:vAlign w:val="bottom"/>
          </w:tcPr>
          <w:p w14:paraId="24240A2E" w14:textId="376B3667"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YqgE</w:t>
            </w:r>
            <w:proofErr w:type="spellEnd"/>
          </w:p>
        </w:tc>
        <w:tc>
          <w:tcPr>
            <w:tcW w:w="6520" w:type="dxa"/>
            <w:tcBorders>
              <w:bottom w:val="single" w:sz="8" w:space="0" w:color="000000" w:themeColor="text1"/>
            </w:tcBorders>
            <w:shd w:val="clear" w:color="auto" w:fill="auto"/>
            <w:vAlign w:val="bottom"/>
          </w:tcPr>
          <w:p w14:paraId="15A74428" w14:textId="2712F040"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 xml:space="preserve">DUF179 domain-containing protein </w:t>
            </w:r>
          </w:p>
        </w:tc>
        <w:tc>
          <w:tcPr>
            <w:tcW w:w="1985" w:type="dxa"/>
            <w:tcBorders>
              <w:bottom w:val="single" w:sz="8" w:space="0" w:color="000000" w:themeColor="text1"/>
            </w:tcBorders>
            <w:shd w:val="clear" w:color="auto" w:fill="auto"/>
            <w:vAlign w:val="bottom"/>
          </w:tcPr>
          <w:p w14:paraId="4CEE63E9" w14:textId="1C979122"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K</w:t>
            </w:r>
          </w:p>
        </w:tc>
      </w:tr>
      <w:tr w:rsidR="00B554ED" w:rsidRPr="00205237" w14:paraId="48F9BC40" w14:textId="77777777" w:rsidTr="00BC6209">
        <w:trPr>
          <w:trHeight w:val="76"/>
        </w:trPr>
        <w:tc>
          <w:tcPr>
            <w:cnfStyle w:val="001000000000" w:firstRow="0" w:lastRow="0" w:firstColumn="1" w:lastColumn="0" w:oddVBand="0" w:evenVBand="0" w:oddHBand="0" w:evenHBand="0" w:firstRowFirstColumn="0" w:firstRowLastColumn="0" w:lastRowFirstColumn="0" w:lastRowLastColumn="0"/>
            <w:tcW w:w="9923" w:type="dxa"/>
            <w:gridSpan w:val="3"/>
            <w:tcBorders>
              <w:top w:val="single" w:sz="8" w:space="0" w:color="000000" w:themeColor="text1"/>
              <w:bottom w:val="single" w:sz="8" w:space="0" w:color="000000" w:themeColor="text1"/>
            </w:tcBorders>
            <w:shd w:val="clear" w:color="auto" w:fill="auto"/>
            <w:vAlign w:val="bottom"/>
          </w:tcPr>
          <w:p w14:paraId="5EE31717" w14:textId="10795296" w:rsidR="00B554ED" w:rsidRPr="00B554ED" w:rsidRDefault="00B554ED" w:rsidP="00916C7D">
            <w:pPr>
              <w:spacing w:line="360" w:lineRule="auto"/>
              <w:jc w:val="both"/>
              <w:rPr>
                <w:rFonts w:ascii="Times New Roman" w:hAnsi="Times New Roman" w:cs="Times New Roman"/>
                <w:b w:val="0"/>
                <w:bCs w:val="0"/>
                <w:i/>
                <w:iCs/>
                <w:color w:val="000000"/>
                <w:sz w:val="22"/>
                <w:szCs w:val="22"/>
              </w:rPr>
            </w:pPr>
            <w:r w:rsidRPr="00B554ED">
              <w:rPr>
                <w:rFonts w:ascii="Times New Roman" w:hAnsi="Times New Roman" w:cs="Times New Roman"/>
                <w:b w:val="0"/>
                <w:bCs w:val="0"/>
                <w:i/>
                <w:iCs/>
                <w:color w:val="000000"/>
                <w:sz w:val="22"/>
                <w:szCs w:val="22"/>
              </w:rPr>
              <w:t xml:space="preserve">Persistence Marker Genes </w:t>
            </w:r>
            <w:r w:rsidRPr="00B554ED">
              <w:rPr>
                <w:rFonts w:ascii="Times New Roman" w:hAnsi="Times New Roman" w:cs="Times New Roman"/>
                <w:i/>
                <w:iCs/>
                <w:color w:val="000000"/>
                <w:sz w:val="22"/>
                <w:szCs w:val="22"/>
              </w:rPr>
              <w:fldChar w:fldCharType="begin"/>
            </w:r>
            <w:r w:rsidR="00B604B4">
              <w:rPr>
                <w:rFonts w:ascii="Times New Roman" w:hAnsi="Times New Roman" w:cs="Times New Roman"/>
                <w:b w:val="0"/>
                <w:bCs w:val="0"/>
                <w:i/>
                <w:iCs/>
                <w:color w:val="000000"/>
                <w:sz w:val="22"/>
                <w:szCs w:val="22"/>
              </w:rPr>
              <w:instrText xml:space="preserve"> ADDIN ZOTERO_ITEM CSL_CITATION {"citationID":"k1nkCWc7","properties":{"formattedCitation":"(34)","plainCitation":"(34)","noteIndex":0},"citationItems":[{"id":236,"uris":["http://zotero.org/users/4907760/items/LTZYQUE8"],"itemData":{"id":236,"type":"article-journal","abstract":"Persister cells, rare phenotypic variants that survive normally lethal levels of antibiotics, present a major barrier to clearing bacterial infections1. However, understanding the precise physiological state and genetic basis of persister formation has been a longstanding challenge. Here we generated a high-resolution single-cell2 RNA atlas of Escherichia coli growth transitions, which revealed that persisters from diverse genetic and physiological models converge to transcriptional states that are distinct from standard growth phases and instead exhibit a dominant signature of translational deficiency. We then used ultra-dense CRISPR interference3 to determine how every E. coli gene contributes to persister formation across genetic models. Among critical genes with large effects, we found lon, which encodes a highly conserved protease4, and yqgE, a poorly characterized gene whose product strongly modulates the duration of post-starvation dormancy and persistence. Our work reveals key physiologic and genetic factors that underlie starvation-triggered persistence, a critical step towards targeting persisters in recalcitrant bacterial infections.","container-title":"Nature","DOI":"10.1038/s41586-024-08124-2","ISSN":"1476-4687","language":"en","license":"2024 The Author(s)","note":"publisher: Nature Publishing Group","page":"1-9","source":"www.nature.com","title":"Identification and genetic dissection of convergent persister cell states","author":[{"family":"Blattman","given":"Sydney B."},{"family":"Jiang","given":"Wenyan"},{"family":"McGarrigle","given":"E. Riley"},{"family":"Liu","given":"Menghan"},{"family":"Oikonomou","given":"Panos"},{"family":"Tavazoie","given":"Saeed"}],"issued":{"date-parts":[["2024",11,6]]}}}],"schema":"https://github.com/citation-style-language/schema/raw/master/csl-citation.json"} </w:instrText>
            </w:r>
            <w:r w:rsidRPr="00B554ED">
              <w:rPr>
                <w:rFonts w:ascii="Times New Roman" w:hAnsi="Times New Roman" w:cs="Times New Roman"/>
                <w:i/>
                <w:iCs/>
                <w:color w:val="000000"/>
                <w:sz w:val="22"/>
                <w:szCs w:val="22"/>
              </w:rPr>
              <w:fldChar w:fldCharType="separate"/>
            </w:r>
            <w:r w:rsidR="00B604B4">
              <w:rPr>
                <w:rFonts w:ascii="Times New Roman" w:hAnsi="Times New Roman" w:cs="Times New Roman"/>
                <w:b w:val="0"/>
                <w:bCs w:val="0"/>
                <w:i/>
                <w:iCs/>
                <w:noProof/>
                <w:color w:val="000000"/>
                <w:sz w:val="22"/>
                <w:szCs w:val="22"/>
              </w:rPr>
              <w:t>(34)</w:t>
            </w:r>
            <w:r w:rsidRPr="00B554ED">
              <w:rPr>
                <w:rFonts w:ascii="Times New Roman" w:hAnsi="Times New Roman" w:cs="Times New Roman"/>
                <w:i/>
                <w:iCs/>
                <w:color w:val="000000"/>
                <w:sz w:val="22"/>
                <w:szCs w:val="22"/>
              </w:rPr>
              <w:fldChar w:fldCharType="end"/>
            </w:r>
          </w:p>
        </w:tc>
      </w:tr>
      <w:tr w:rsidR="008E60A5" w:rsidRPr="00205237" w14:paraId="603821E6" w14:textId="77777777" w:rsidTr="00B554ED">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000000" w:themeColor="text1"/>
            </w:tcBorders>
            <w:shd w:val="clear" w:color="auto" w:fill="auto"/>
            <w:vAlign w:val="bottom"/>
          </w:tcPr>
          <w:p w14:paraId="1C375335" w14:textId="7DA77C92"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CyaA</w:t>
            </w:r>
            <w:proofErr w:type="spellEnd"/>
          </w:p>
        </w:tc>
        <w:tc>
          <w:tcPr>
            <w:tcW w:w="6520" w:type="dxa"/>
            <w:tcBorders>
              <w:top w:val="single" w:sz="8" w:space="0" w:color="000000" w:themeColor="text1"/>
            </w:tcBorders>
            <w:shd w:val="clear" w:color="auto" w:fill="auto"/>
            <w:vAlign w:val="bottom"/>
          </w:tcPr>
          <w:p w14:paraId="117FE702" w14:textId="1D62E839"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Adenylate cyclase</w:t>
            </w:r>
          </w:p>
        </w:tc>
        <w:tc>
          <w:tcPr>
            <w:tcW w:w="1985" w:type="dxa"/>
            <w:tcBorders>
              <w:top w:val="single" w:sz="8" w:space="0" w:color="000000" w:themeColor="text1"/>
            </w:tcBorders>
            <w:shd w:val="clear" w:color="auto" w:fill="auto"/>
            <w:vAlign w:val="bottom"/>
          </w:tcPr>
          <w:p w14:paraId="72CDE787" w14:textId="76739DDB"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F</w:t>
            </w:r>
          </w:p>
        </w:tc>
      </w:tr>
      <w:tr w:rsidR="008E60A5" w:rsidRPr="00205237" w14:paraId="42605430"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7CA65EF" w14:textId="4C7BE1E1"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CysK</w:t>
            </w:r>
            <w:proofErr w:type="spellEnd"/>
          </w:p>
        </w:tc>
        <w:tc>
          <w:tcPr>
            <w:tcW w:w="6520" w:type="dxa"/>
            <w:shd w:val="clear" w:color="auto" w:fill="auto"/>
            <w:vAlign w:val="bottom"/>
          </w:tcPr>
          <w:p w14:paraId="4AB55020" w14:textId="4795503A"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O-</w:t>
            </w:r>
            <w:proofErr w:type="spellStart"/>
            <w:r w:rsidRPr="00F33397">
              <w:rPr>
                <w:rFonts w:ascii="Times New Roman" w:hAnsi="Times New Roman" w:cs="Times New Roman"/>
                <w:color w:val="000000"/>
                <w:sz w:val="22"/>
                <w:szCs w:val="22"/>
              </w:rPr>
              <w:t>acetylserine</w:t>
            </w:r>
            <w:proofErr w:type="spellEnd"/>
            <w:r w:rsidRPr="00F33397">
              <w:rPr>
                <w:rFonts w:ascii="Times New Roman" w:hAnsi="Times New Roman" w:cs="Times New Roman"/>
                <w:color w:val="000000"/>
                <w:sz w:val="22"/>
                <w:szCs w:val="22"/>
              </w:rPr>
              <w:t xml:space="preserve"> </w:t>
            </w:r>
            <w:proofErr w:type="spellStart"/>
            <w:r w:rsidRPr="00F33397">
              <w:rPr>
                <w:rFonts w:ascii="Times New Roman" w:hAnsi="Times New Roman" w:cs="Times New Roman"/>
                <w:color w:val="000000"/>
                <w:sz w:val="22"/>
                <w:szCs w:val="22"/>
              </w:rPr>
              <w:t>sulfhydrylase</w:t>
            </w:r>
            <w:proofErr w:type="spellEnd"/>
          </w:p>
        </w:tc>
        <w:tc>
          <w:tcPr>
            <w:tcW w:w="1985" w:type="dxa"/>
            <w:shd w:val="clear" w:color="auto" w:fill="auto"/>
            <w:vAlign w:val="bottom"/>
          </w:tcPr>
          <w:p w14:paraId="28CFAE59" w14:textId="46339298"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E</w:t>
            </w:r>
          </w:p>
        </w:tc>
      </w:tr>
      <w:tr w:rsidR="008E60A5" w:rsidRPr="00205237" w14:paraId="4EAE0578"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ED9840F" w14:textId="438B9CAC"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DadA</w:t>
            </w:r>
            <w:proofErr w:type="spellEnd"/>
          </w:p>
        </w:tc>
        <w:tc>
          <w:tcPr>
            <w:tcW w:w="6520" w:type="dxa"/>
            <w:shd w:val="clear" w:color="auto" w:fill="auto"/>
            <w:vAlign w:val="bottom"/>
          </w:tcPr>
          <w:p w14:paraId="59AC2231" w14:textId="5E0648F3"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D-amino acid dehydrogenase</w:t>
            </w:r>
          </w:p>
        </w:tc>
        <w:tc>
          <w:tcPr>
            <w:tcW w:w="1985" w:type="dxa"/>
            <w:shd w:val="clear" w:color="auto" w:fill="auto"/>
            <w:vAlign w:val="bottom"/>
          </w:tcPr>
          <w:p w14:paraId="3BA89D79" w14:textId="322983A5"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E</w:t>
            </w:r>
          </w:p>
        </w:tc>
      </w:tr>
      <w:tr w:rsidR="008E60A5" w:rsidRPr="00205237" w14:paraId="373E9A73"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3B7BDF91" w14:textId="7DAC23F5"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GroL</w:t>
            </w:r>
            <w:proofErr w:type="spellEnd"/>
          </w:p>
        </w:tc>
        <w:tc>
          <w:tcPr>
            <w:tcW w:w="6520" w:type="dxa"/>
            <w:shd w:val="clear" w:color="auto" w:fill="auto"/>
            <w:vAlign w:val="bottom"/>
          </w:tcPr>
          <w:p w14:paraId="1A3C9006" w14:textId="4FEC7819"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Chaperonin</w:t>
            </w:r>
          </w:p>
        </w:tc>
        <w:tc>
          <w:tcPr>
            <w:tcW w:w="1985" w:type="dxa"/>
            <w:shd w:val="clear" w:color="auto" w:fill="auto"/>
            <w:vAlign w:val="bottom"/>
          </w:tcPr>
          <w:p w14:paraId="206E018F" w14:textId="3DC827EE"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O</w:t>
            </w:r>
          </w:p>
        </w:tc>
      </w:tr>
      <w:tr w:rsidR="008E60A5" w:rsidRPr="00205237" w14:paraId="061BA7F6"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4A54E490" w14:textId="42B0AEED"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IbpA</w:t>
            </w:r>
            <w:proofErr w:type="spellEnd"/>
          </w:p>
        </w:tc>
        <w:tc>
          <w:tcPr>
            <w:tcW w:w="6520" w:type="dxa"/>
            <w:shd w:val="clear" w:color="auto" w:fill="auto"/>
            <w:vAlign w:val="bottom"/>
          </w:tcPr>
          <w:p w14:paraId="35D134D1" w14:textId="0F338F4B"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Small heat shock protein</w:t>
            </w:r>
          </w:p>
        </w:tc>
        <w:tc>
          <w:tcPr>
            <w:tcW w:w="1985" w:type="dxa"/>
            <w:shd w:val="clear" w:color="auto" w:fill="auto"/>
            <w:vAlign w:val="bottom"/>
          </w:tcPr>
          <w:p w14:paraId="35E3FADC" w14:textId="480CF7E1"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O</w:t>
            </w:r>
          </w:p>
        </w:tc>
      </w:tr>
      <w:tr w:rsidR="008E60A5" w:rsidRPr="00205237" w14:paraId="704C7476"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0DA726E" w14:textId="348E3F17"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IbpB</w:t>
            </w:r>
            <w:proofErr w:type="spellEnd"/>
          </w:p>
        </w:tc>
        <w:tc>
          <w:tcPr>
            <w:tcW w:w="6520" w:type="dxa"/>
            <w:shd w:val="clear" w:color="auto" w:fill="auto"/>
            <w:vAlign w:val="bottom"/>
          </w:tcPr>
          <w:p w14:paraId="6764D12E" w14:textId="501732B7"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Small heat shock protein</w:t>
            </w:r>
          </w:p>
        </w:tc>
        <w:tc>
          <w:tcPr>
            <w:tcW w:w="1985" w:type="dxa"/>
            <w:shd w:val="clear" w:color="auto" w:fill="auto"/>
            <w:vAlign w:val="bottom"/>
          </w:tcPr>
          <w:p w14:paraId="21B9CF25" w14:textId="25017CC2"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O</w:t>
            </w:r>
          </w:p>
        </w:tc>
      </w:tr>
      <w:tr w:rsidR="008E60A5" w:rsidRPr="00205237" w14:paraId="37F20212"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2CCF771A" w14:textId="451BF5FE"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IscS</w:t>
            </w:r>
            <w:proofErr w:type="spellEnd"/>
          </w:p>
        </w:tc>
        <w:tc>
          <w:tcPr>
            <w:tcW w:w="6520" w:type="dxa"/>
            <w:shd w:val="clear" w:color="auto" w:fill="auto"/>
            <w:vAlign w:val="bottom"/>
          </w:tcPr>
          <w:p w14:paraId="2E18E262" w14:textId="5CB8F11B"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 xml:space="preserve">Cysteine </w:t>
            </w:r>
            <w:proofErr w:type="spellStart"/>
            <w:r w:rsidRPr="00F33397">
              <w:rPr>
                <w:rFonts w:ascii="Times New Roman" w:hAnsi="Times New Roman" w:cs="Times New Roman"/>
                <w:color w:val="000000"/>
                <w:sz w:val="22"/>
                <w:szCs w:val="22"/>
              </w:rPr>
              <w:t>desulfurase</w:t>
            </w:r>
            <w:proofErr w:type="spellEnd"/>
          </w:p>
        </w:tc>
        <w:tc>
          <w:tcPr>
            <w:tcW w:w="1985" w:type="dxa"/>
            <w:shd w:val="clear" w:color="auto" w:fill="auto"/>
            <w:vAlign w:val="bottom"/>
          </w:tcPr>
          <w:p w14:paraId="0BB19D73" w14:textId="3E067EDD"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E</w:t>
            </w:r>
          </w:p>
        </w:tc>
      </w:tr>
      <w:tr w:rsidR="008E60A5" w:rsidRPr="00205237" w14:paraId="0EEB16AB"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4CB0581A" w14:textId="1A3DA6E6"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IscU</w:t>
            </w:r>
            <w:proofErr w:type="spellEnd"/>
          </w:p>
        </w:tc>
        <w:tc>
          <w:tcPr>
            <w:tcW w:w="6520" w:type="dxa"/>
            <w:shd w:val="clear" w:color="auto" w:fill="auto"/>
            <w:vAlign w:val="bottom"/>
          </w:tcPr>
          <w:p w14:paraId="2430C1ED" w14:textId="4A388B63"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Iron-sulfur cluster assembly</w:t>
            </w:r>
          </w:p>
        </w:tc>
        <w:tc>
          <w:tcPr>
            <w:tcW w:w="1985" w:type="dxa"/>
            <w:shd w:val="clear" w:color="auto" w:fill="auto"/>
            <w:vAlign w:val="bottom"/>
          </w:tcPr>
          <w:p w14:paraId="7D8C6AD3" w14:textId="764839E4"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C</w:t>
            </w:r>
          </w:p>
        </w:tc>
      </w:tr>
      <w:tr w:rsidR="008E60A5" w:rsidRPr="00205237" w14:paraId="546012DF"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C453E20" w14:textId="4BE1D35E"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LipA</w:t>
            </w:r>
            <w:proofErr w:type="spellEnd"/>
          </w:p>
        </w:tc>
        <w:tc>
          <w:tcPr>
            <w:tcW w:w="6520" w:type="dxa"/>
            <w:shd w:val="clear" w:color="auto" w:fill="auto"/>
            <w:vAlign w:val="bottom"/>
          </w:tcPr>
          <w:p w14:paraId="276D0FAB" w14:textId="31769A6F"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proofErr w:type="spellStart"/>
            <w:r w:rsidRPr="00F33397">
              <w:rPr>
                <w:rFonts w:ascii="Times New Roman" w:hAnsi="Times New Roman" w:cs="Times New Roman"/>
                <w:color w:val="000000"/>
                <w:sz w:val="22"/>
                <w:szCs w:val="22"/>
              </w:rPr>
              <w:t>Lipoyl</w:t>
            </w:r>
            <w:proofErr w:type="spellEnd"/>
            <w:r w:rsidRPr="00F33397">
              <w:rPr>
                <w:rFonts w:ascii="Times New Roman" w:hAnsi="Times New Roman" w:cs="Times New Roman"/>
                <w:color w:val="000000"/>
                <w:sz w:val="22"/>
                <w:szCs w:val="22"/>
              </w:rPr>
              <w:t xml:space="preserve"> synthase</w:t>
            </w:r>
          </w:p>
        </w:tc>
        <w:tc>
          <w:tcPr>
            <w:tcW w:w="1985" w:type="dxa"/>
            <w:shd w:val="clear" w:color="auto" w:fill="auto"/>
            <w:vAlign w:val="bottom"/>
          </w:tcPr>
          <w:p w14:paraId="1DFED5E2" w14:textId="2E0F73A2"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H</w:t>
            </w:r>
          </w:p>
        </w:tc>
      </w:tr>
      <w:tr w:rsidR="008E60A5" w:rsidRPr="00205237" w14:paraId="67D50511"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7E0F99C" w14:textId="21D3E97E"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MdtK</w:t>
            </w:r>
            <w:proofErr w:type="spellEnd"/>
          </w:p>
        </w:tc>
        <w:tc>
          <w:tcPr>
            <w:tcW w:w="6520" w:type="dxa"/>
            <w:shd w:val="clear" w:color="auto" w:fill="auto"/>
            <w:vAlign w:val="bottom"/>
          </w:tcPr>
          <w:p w14:paraId="2CD4857A" w14:textId="59B13FDE"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Multidrug efflux pump</w:t>
            </w:r>
          </w:p>
        </w:tc>
        <w:tc>
          <w:tcPr>
            <w:tcW w:w="1985" w:type="dxa"/>
            <w:shd w:val="clear" w:color="auto" w:fill="auto"/>
            <w:vAlign w:val="bottom"/>
          </w:tcPr>
          <w:p w14:paraId="70116ED0" w14:textId="7FEC1138"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P</w:t>
            </w:r>
          </w:p>
        </w:tc>
      </w:tr>
      <w:tr w:rsidR="008E60A5" w:rsidRPr="00205237" w14:paraId="6414C3F8"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BDB2068" w14:textId="1E5D8EED"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lastRenderedPageBreak/>
              <w:t>MutM</w:t>
            </w:r>
            <w:proofErr w:type="spellEnd"/>
          </w:p>
        </w:tc>
        <w:tc>
          <w:tcPr>
            <w:tcW w:w="6520" w:type="dxa"/>
            <w:shd w:val="clear" w:color="auto" w:fill="auto"/>
            <w:vAlign w:val="bottom"/>
          </w:tcPr>
          <w:p w14:paraId="00771A6A" w14:textId="0640DE10"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DNA-</w:t>
            </w:r>
            <w:proofErr w:type="spellStart"/>
            <w:r w:rsidRPr="00F33397">
              <w:rPr>
                <w:rFonts w:ascii="Times New Roman" w:hAnsi="Times New Roman" w:cs="Times New Roman"/>
                <w:color w:val="000000"/>
                <w:sz w:val="22"/>
                <w:szCs w:val="22"/>
              </w:rPr>
              <w:t>formamidopyrimidine</w:t>
            </w:r>
            <w:proofErr w:type="spellEnd"/>
            <w:r w:rsidRPr="00F33397">
              <w:rPr>
                <w:rFonts w:ascii="Times New Roman" w:hAnsi="Times New Roman" w:cs="Times New Roman"/>
                <w:color w:val="000000"/>
                <w:sz w:val="22"/>
                <w:szCs w:val="22"/>
              </w:rPr>
              <w:t xml:space="preserve"> glycosylase</w:t>
            </w:r>
          </w:p>
        </w:tc>
        <w:tc>
          <w:tcPr>
            <w:tcW w:w="1985" w:type="dxa"/>
            <w:shd w:val="clear" w:color="auto" w:fill="auto"/>
            <w:vAlign w:val="bottom"/>
          </w:tcPr>
          <w:p w14:paraId="743D05CF" w14:textId="0193B5A0"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L</w:t>
            </w:r>
          </w:p>
        </w:tc>
      </w:tr>
      <w:tr w:rsidR="008E60A5" w:rsidRPr="00205237" w14:paraId="716C3A8B"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04B73BC7" w14:textId="1AAB7C3E"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NarP</w:t>
            </w:r>
            <w:proofErr w:type="spellEnd"/>
          </w:p>
        </w:tc>
        <w:tc>
          <w:tcPr>
            <w:tcW w:w="6520" w:type="dxa"/>
            <w:shd w:val="clear" w:color="auto" w:fill="auto"/>
            <w:vAlign w:val="bottom"/>
          </w:tcPr>
          <w:p w14:paraId="047CEB2F" w14:textId="3FCA0415"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DNA-binding transcriptional dual regulator</w:t>
            </w:r>
          </w:p>
        </w:tc>
        <w:tc>
          <w:tcPr>
            <w:tcW w:w="1985" w:type="dxa"/>
            <w:shd w:val="clear" w:color="auto" w:fill="auto"/>
            <w:vAlign w:val="bottom"/>
          </w:tcPr>
          <w:p w14:paraId="47570BCB" w14:textId="440B6964"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K</w:t>
            </w:r>
          </w:p>
        </w:tc>
      </w:tr>
      <w:tr w:rsidR="008E60A5" w:rsidRPr="00205237" w14:paraId="517EA896"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1C80681E" w14:textId="04D6F5B4"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OmpC</w:t>
            </w:r>
            <w:proofErr w:type="spellEnd"/>
          </w:p>
        </w:tc>
        <w:tc>
          <w:tcPr>
            <w:tcW w:w="6520" w:type="dxa"/>
            <w:shd w:val="clear" w:color="auto" w:fill="auto"/>
            <w:vAlign w:val="bottom"/>
          </w:tcPr>
          <w:p w14:paraId="05270D56" w14:textId="459C9BBC"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Outer membrane porin</w:t>
            </w:r>
          </w:p>
        </w:tc>
        <w:tc>
          <w:tcPr>
            <w:tcW w:w="1985" w:type="dxa"/>
            <w:shd w:val="clear" w:color="auto" w:fill="auto"/>
            <w:vAlign w:val="bottom"/>
          </w:tcPr>
          <w:p w14:paraId="463745D4" w14:textId="240F4E9F"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M</w:t>
            </w:r>
          </w:p>
        </w:tc>
      </w:tr>
      <w:tr w:rsidR="008E60A5" w:rsidRPr="00205237" w14:paraId="18199045"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B993434" w14:textId="7A47DCA3"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PriA</w:t>
            </w:r>
            <w:proofErr w:type="spellEnd"/>
          </w:p>
        </w:tc>
        <w:tc>
          <w:tcPr>
            <w:tcW w:w="6520" w:type="dxa"/>
            <w:shd w:val="clear" w:color="auto" w:fill="auto"/>
            <w:vAlign w:val="bottom"/>
          </w:tcPr>
          <w:p w14:paraId="1F74929F" w14:textId="31E83FDE"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roofErr w:type="spellStart"/>
            <w:r w:rsidRPr="00F33397">
              <w:rPr>
                <w:rFonts w:ascii="Times New Roman" w:hAnsi="Times New Roman" w:cs="Times New Roman"/>
                <w:color w:val="000000"/>
                <w:sz w:val="22"/>
                <w:szCs w:val="22"/>
              </w:rPr>
              <w:t>Primosomal</w:t>
            </w:r>
            <w:proofErr w:type="spellEnd"/>
            <w:r w:rsidRPr="00F33397">
              <w:rPr>
                <w:rFonts w:ascii="Times New Roman" w:hAnsi="Times New Roman" w:cs="Times New Roman"/>
                <w:color w:val="000000"/>
                <w:sz w:val="22"/>
                <w:szCs w:val="22"/>
              </w:rPr>
              <w:t xml:space="preserve"> protein</w:t>
            </w:r>
          </w:p>
        </w:tc>
        <w:tc>
          <w:tcPr>
            <w:tcW w:w="1985" w:type="dxa"/>
            <w:shd w:val="clear" w:color="auto" w:fill="auto"/>
            <w:vAlign w:val="bottom"/>
          </w:tcPr>
          <w:p w14:paraId="5629AE89" w14:textId="35E6FBA5"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L</w:t>
            </w:r>
          </w:p>
        </w:tc>
      </w:tr>
      <w:tr w:rsidR="008E60A5" w:rsidRPr="00205237" w14:paraId="5AAC6804"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2F87D1CA" w14:textId="7950B42B" w:rsidR="008E60A5" w:rsidRPr="008E60A5" w:rsidRDefault="008E60A5" w:rsidP="008E60A5">
            <w:pPr>
              <w:spacing w:line="360" w:lineRule="auto"/>
              <w:jc w:val="both"/>
              <w:rPr>
                <w:rFonts w:ascii="Times New Roman" w:hAnsi="Times New Roman" w:cs="Times New Roman"/>
                <w:b w:val="0"/>
                <w:bCs w:val="0"/>
                <w:color w:val="000000"/>
                <w:sz w:val="22"/>
                <w:szCs w:val="22"/>
              </w:rPr>
            </w:pPr>
            <w:r w:rsidRPr="00F33397">
              <w:rPr>
                <w:rFonts w:ascii="Times New Roman" w:hAnsi="Times New Roman" w:cs="Times New Roman"/>
                <w:color w:val="000000"/>
                <w:sz w:val="22"/>
                <w:szCs w:val="22"/>
              </w:rPr>
              <w:t>RibB</w:t>
            </w:r>
          </w:p>
        </w:tc>
        <w:tc>
          <w:tcPr>
            <w:tcW w:w="6520" w:type="dxa"/>
            <w:shd w:val="clear" w:color="auto" w:fill="auto"/>
            <w:vAlign w:val="bottom"/>
          </w:tcPr>
          <w:p w14:paraId="088809E7" w14:textId="281CBD8C"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3,4-dihydroxy-2-butanone-4-phosphate synthase</w:t>
            </w:r>
          </w:p>
        </w:tc>
        <w:tc>
          <w:tcPr>
            <w:tcW w:w="1985" w:type="dxa"/>
            <w:shd w:val="clear" w:color="auto" w:fill="auto"/>
            <w:vAlign w:val="bottom"/>
          </w:tcPr>
          <w:p w14:paraId="65F09C63" w14:textId="71A07B4C"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H</w:t>
            </w:r>
          </w:p>
        </w:tc>
      </w:tr>
      <w:tr w:rsidR="008E60A5" w:rsidRPr="00205237" w14:paraId="2EA214A8"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AF3BEB7" w14:textId="34A711D7"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Rmf</w:t>
            </w:r>
            <w:proofErr w:type="spellEnd"/>
          </w:p>
        </w:tc>
        <w:tc>
          <w:tcPr>
            <w:tcW w:w="6520" w:type="dxa"/>
            <w:shd w:val="clear" w:color="auto" w:fill="auto"/>
            <w:vAlign w:val="bottom"/>
          </w:tcPr>
          <w:p w14:paraId="53E85D2D" w14:textId="086428EB"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Ribosome modulation factor</w:t>
            </w:r>
          </w:p>
        </w:tc>
        <w:tc>
          <w:tcPr>
            <w:tcW w:w="1985" w:type="dxa"/>
            <w:shd w:val="clear" w:color="auto" w:fill="auto"/>
            <w:vAlign w:val="bottom"/>
          </w:tcPr>
          <w:p w14:paraId="144B7A5E" w14:textId="0582819D"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J</w:t>
            </w:r>
          </w:p>
        </w:tc>
      </w:tr>
      <w:tr w:rsidR="008E60A5" w:rsidRPr="00205237" w14:paraId="239008E8" w14:textId="77777777" w:rsidTr="00413812">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7CB99997" w14:textId="7AB30706"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SsrA</w:t>
            </w:r>
            <w:proofErr w:type="spellEnd"/>
          </w:p>
        </w:tc>
        <w:tc>
          <w:tcPr>
            <w:tcW w:w="6520" w:type="dxa"/>
            <w:shd w:val="clear" w:color="auto" w:fill="auto"/>
            <w:vAlign w:val="bottom"/>
          </w:tcPr>
          <w:p w14:paraId="77462B91" w14:textId="41216AB7"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Transfer-messenger RNA</w:t>
            </w:r>
          </w:p>
        </w:tc>
        <w:tc>
          <w:tcPr>
            <w:tcW w:w="1985" w:type="dxa"/>
            <w:shd w:val="clear" w:color="auto" w:fill="auto"/>
            <w:vAlign w:val="bottom"/>
          </w:tcPr>
          <w:p w14:paraId="5A02414D" w14:textId="3A07B9C9" w:rsidR="008E60A5" w:rsidRPr="008E60A5" w:rsidRDefault="008E60A5" w:rsidP="008E60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K</w:t>
            </w:r>
          </w:p>
        </w:tc>
      </w:tr>
      <w:tr w:rsidR="008E60A5" w:rsidRPr="00205237" w14:paraId="5D9407E9" w14:textId="77777777" w:rsidTr="00413812">
        <w:trPr>
          <w:trHeight w:val="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bottom"/>
          </w:tcPr>
          <w:p w14:paraId="5B8D63C9" w14:textId="556F1C8D" w:rsidR="008E60A5" w:rsidRPr="008E60A5" w:rsidRDefault="008E60A5" w:rsidP="008E60A5">
            <w:pPr>
              <w:spacing w:line="360" w:lineRule="auto"/>
              <w:jc w:val="both"/>
              <w:rPr>
                <w:rFonts w:ascii="Times New Roman" w:hAnsi="Times New Roman" w:cs="Times New Roman"/>
                <w:b w:val="0"/>
                <w:bCs w:val="0"/>
                <w:color w:val="000000"/>
                <w:sz w:val="22"/>
                <w:szCs w:val="22"/>
              </w:rPr>
            </w:pPr>
            <w:proofErr w:type="spellStart"/>
            <w:r w:rsidRPr="00F33397">
              <w:rPr>
                <w:rFonts w:ascii="Times New Roman" w:hAnsi="Times New Roman" w:cs="Times New Roman"/>
                <w:color w:val="000000"/>
                <w:sz w:val="22"/>
                <w:szCs w:val="22"/>
              </w:rPr>
              <w:t>YhaM</w:t>
            </w:r>
            <w:proofErr w:type="spellEnd"/>
          </w:p>
        </w:tc>
        <w:tc>
          <w:tcPr>
            <w:tcW w:w="6520" w:type="dxa"/>
            <w:shd w:val="clear" w:color="auto" w:fill="auto"/>
            <w:vAlign w:val="bottom"/>
          </w:tcPr>
          <w:p w14:paraId="5A39FCAC" w14:textId="22A72078"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 xml:space="preserve">Putative L-cysteine </w:t>
            </w:r>
            <w:proofErr w:type="spellStart"/>
            <w:r w:rsidRPr="00F33397">
              <w:rPr>
                <w:rFonts w:ascii="Times New Roman" w:hAnsi="Times New Roman" w:cs="Times New Roman"/>
                <w:color w:val="000000"/>
                <w:sz w:val="22"/>
                <w:szCs w:val="22"/>
              </w:rPr>
              <w:t>desulfidase</w:t>
            </w:r>
            <w:proofErr w:type="spellEnd"/>
          </w:p>
        </w:tc>
        <w:tc>
          <w:tcPr>
            <w:tcW w:w="1985" w:type="dxa"/>
            <w:shd w:val="clear" w:color="auto" w:fill="auto"/>
            <w:vAlign w:val="bottom"/>
          </w:tcPr>
          <w:p w14:paraId="7D9F267A" w14:textId="00956DDF" w:rsidR="008E60A5" w:rsidRPr="008E60A5" w:rsidRDefault="008E60A5" w:rsidP="008E60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33397">
              <w:rPr>
                <w:rFonts w:ascii="Times New Roman" w:hAnsi="Times New Roman" w:cs="Times New Roman"/>
                <w:color w:val="000000"/>
                <w:sz w:val="22"/>
                <w:szCs w:val="22"/>
              </w:rPr>
              <w:t>S</w:t>
            </w:r>
          </w:p>
        </w:tc>
      </w:tr>
    </w:tbl>
    <w:p w14:paraId="2D501867" w14:textId="77777777" w:rsidR="008E60A5" w:rsidRPr="00F33397" w:rsidRDefault="008E60A5" w:rsidP="008E60A5">
      <w:pPr>
        <w:spacing w:line="276" w:lineRule="auto"/>
        <w:ind w:left="720" w:hanging="720"/>
        <w:jc w:val="both"/>
        <w:rPr>
          <w:rFonts w:ascii="Times New Roman" w:eastAsia="Times New Roman" w:hAnsi="Times New Roman" w:cs="Times New Roman"/>
          <w:color w:val="000000"/>
          <w:sz w:val="20"/>
          <w:szCs w:val="20"/>
          <w:lang w:val="en-DK" w:eastAsia="en-GB"/>
        </w:rPr>
      </w:pPr>
      <w:r w:rsidRPr="00F33397">
        <w:rPr>
          <w:rFonts w:ascii="Times New Roman" w:hAnsi="Times New Roman" w:cs="Times New Roman"/>
          <w:sz w:val="20"/>
          <w:szCs w:val="20"/>
        </w:rPr>
        <w:t>*</w:t>
      </w:r>
      <w:r w:rsidRPr="00F33397">
        <w:rPr>
          <w:rFonts w:ascii="Times New Roman" w:hAnsi="Times New Roman" w:cs="Times New Roman"/>
          <w:sz w:val="20"/>
          <w:szCs w:val="20"/>
        </w:rPr>
        <w:tab/>
        <w:t xml:space="preserve">Listed Clusters of Orthologous Genes (COG): </w:t>
      </w:r>
      <w:r w:rsidRPr="00F33397">
        <w:rPr>
          <w:rFonts w:ascii="Times New Roman" w:eastAsia="Times New Roman" w:hAnsi="Times New Roman" w:cs="Times New Roman"/>
          <w:color w:val="000000"/>
          <w:sz w:val="20"/>
          <w:szCs w:val="20"/>
          <w:lang w:val="en-DK" w:eastAsia="en-GB"/>
        </w:rPr>
        <w:t xml:space="preserve">“Energy production and conversion” (C), “Cell cycle control, cell division, chromosome partitioning” (D), “Amino acid transport and metabolism” (E), </w:t>
      </w:r>
      <w:r w:rsidRPr="00F33397">
        <w:rPr>
          <w:rFonts w:ascii="Times New Roman" w:hAnsi="Times New Roman" w:cs="Times New Roman"/>
          <w:sz w:val="20"/>
          <w:szCs w:val="20"/>
        </w:rPr>
        <w:t>“</w:t>
      </w:r>
      <w:r w:rsidRPr="00F33397">
        <w:rPr>
          <w:rFonts w:ascii="Times New Roman" w:eastAsia="Times New Roman" w:hAnsi="Times New Roman" w:cs="Times New Roman"/>
          <w:color w:val="000000"/>
          <w:sz w:val="20"/>
          <w:szCs w:val="20"/>
          <w:lang w:val="en-DK" w:eastAsia="en-GB"/>
        </w:rPr>
        <w:t>Nucleotide transport and metabolism” (F), “Carbohydrate transport and metabolism” (G), “Coenzyme transport and metabolism” (H), “Lipid transport and metabolism” (I), “Transcription” (K), “Replication, recombination and repair” (L), “Cell wall/membrane/envelope biogenesis” (M), “Post-translational modification, protein turnover, and chaperones” (O), “Function unknown” (S)</w:t>
      </w:r>
    </w:p>
    <w:p w14:paraId="68BC82B3" w14:textId="0A34027B" w:rsidR="00F86FD4" w:rsidRPr="00B554ED" w:rsidRDefault="00F86FD4" w:rsidP="00F33397">
      <w:pPr>
        <w:rPr>
          <w:rFonts w:ascii="Times New Roman" w:hAnsi="Times New Roman" w:cs="Times New Roman"/>
          <w:sz w:val="22"/>
          <w:szCs w:val="22"/>
        </w:rPr>
      </w:pPr>
    </w:p>
    <w:sectPr w:rsidR="00F86FD4" w:rsidRPr="00B554ED" w:rsidSect="00373916">
      <w:footerReference w:type="even" r:id="rId8"/>
      <w:footerReference w:type="default" r:id="rId9"/>
      <w:pgSz w:w="12240" w:h="15840"/>
      <w:pgMar w:top="1440" w:right="1247" w:bottom="1440" w:left="1247"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F7033" w14:textId="77777777" w:rsidR="00F13516" w:rsidRDefault="00F13516" w:rsidP="0075087C">
      <w:r>
        <w:separator/>
      </w:r>
    </w:p>
  </w:endnote>
  <w:endnote w:type="continuationSeparator" w:id="0">
    <w:p w14:paraId="4E412FD0" w14:textId="77777777" w:rsidR="00F13516" w:rsidRDefault="00F13516" w:rsidP="0075087C">
      <w:r>
        <w:continuationSeparator/>
      </w:r>
    </w:p>
  </w:endnote>
  <w:endnote w:type="continuationNotice" w:id="1">
    <w:p w14:paraId="2542F2E2" w14:textId="77777777" w:rsidR="00F13516" w:rsidRDefault="00F135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altName w:val="Times New Roman"/>
    <w:panose1 w:val="00000500000000020000"/>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0592423"/>
      <w:docPartObj>
        <w:docPartGallery w:val="Page Numbers (Bottom of Page)"/>
        <w:docPartUnique/>
      </w:docPartObj>
    </w:sdtPr>
    <w:sdtContent>
      <w:p w14:paraId="16F8BC4C" w14:textId="47786A87" w:rsidR="00DA4D76" w:rsidRDefault="00DA4D76" w:rsidP="00674C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05237">
          <w:rPr>
            <w:rStyle w:val="PageNumber"/>
            <w:noProof/>
          </w:rPr>
          <w:t>32</w:t>
        </w:r>
        <w:r>
          <w:rPr>
            <w:rStyle w:val="PageNumber"/>
          </w:rPr>
          <w:fldChar w:fldCharType="end"/>
        </w:r>
      </w:p>
    </w:sdtContent>
  </w:sdt>
  <w:p w14:paraId="21C14F9E" w14:textId="77777777" w:rsidR="00DA4D76" w:rsidRDefault="00DA4D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b/>
        <w:bCs/>
        <w:sz w:val="20"/>
        <w:szCs w:val="20"/>
      </w:rPr>
      <w:id w:val="-831290701"/>
      <w:docPartObj>
        <w:docPartGallery w:val="Page Numbers (Bottom of Page)"/>
        <w:docPartUnique/>
      </w:docPartObj>
    </w:sdtPr>
    <w:sdtContent>
      <w:p w14:paraId="1F1C531E" w14:textId="15740111" w:rsidR="00DA4D76" w:rsidRPr="00DA4D76" w:rsidRDefault="00DA4D76" w:rsidP="00674CD4">
        <w:pPr>
          <w:pStyle w:val="Footer"/>
          <w:framePr w:wrap="none" w:vAnchor="text" w:hAnchor="margin" w:xAlign="center" w:y="1"/>
          <w:rPr>
            <w:rStyle w:val="PageNumber"/>
            <w:rFonts w:ascii="Times New Roman" w:hAnsi="Times New Roman" w:cs="Times New Roman"/>
            <w:b/>
            <w:bCs/>
            <w:sz w:val="20"/>
            <w:szCs w:val="20"/>
          </w:rPr>
        </w:pPr>
        <w:r w:rsidRPr="00DA4D76">
          <w:rPr>
            <w:rStyle w:val="PageNumber"/>
            <w:rFonts w:ascii="Times New Roman" w:hAnsi="Times New Roman" w:cs="Times New Roman"/>
            <w:b/>
            <w:bCs/>
            <w:sz w:val="20"/>
            <w:szCs w:val="20"/>
          </w:rPr>
          <w:fldChar w:fldCharType="begin"/>
        </w:r>
        <w:r w:rsidRPr="00DA4D76">
          <w:rPr>
            <w:rStyle w:val="PageNumber"/>
            <w:rFonts w:ascii="Times New Roman" w:hAnsi="Times New Roman" w:cs="Times New Roman"/>
            <w:b/>
            <w:bCs/>
            <w:sz w:val="20"/>
            <w:szCs w:val="20"/>
          </w:rPr>
          <w:instrText xml:space="preserve"> PAGE </w:instrText>
        </w:r>
        <w:r w:rsidRPr="00DA4D76">
          <w:rPr>
            <w:rStyle w:val="PageNumber"/>
            <w:rFonts w:ascii="Times New Roman" w:hAnsi="Times New Roman" w:cs="Times New Roman"/>
            <w:b/>
            <w:bCs/>
            <w:sz w:val="20"/>
            <w:szCs w:val="20"/>
          </w:rPr>
          <w:fldChar w:fldCharType="separate"/>
        </w:r>
        <w:r w:rsidRPr="00DA4D76">
          <w:rPr>
            <w:rStyle w:val="PageNumber"/>
            <w:rFonts w:ascii="Times New Roman" w:hAnsi="Times New Roman" w:cs="Times New Roman"/>
            <w:b/>
            <w:bCs/>
            <w:noProof/>
            <w:sz w:val="20"/>
            <w:szCs w:val="20"/>
          </w:rPr>
          <w:t>1</w:t>
        </w:r>
        <w:r w:rsidRPr="00DA4D76">
          <w:rPr>
            <w:rStyle w:val="PageNumber"/>
            <w:rFonts w:ascii="Times New Roman" w:hAnsi="Times New Roman" w:cs="Times New Roman"/>
            <w:b/>
            <w:bCs/>
            <w:sz w:val="20"/>
            <w:szCs w:val="20"/>
          </w:rPr>
          <w:fldChar w:fldCharType="end"/>
        </w:r>
      </w:p>
    </w:sdtContent>
  </w:sdt>
  <w:p w14:paraId="09C48743" w14:textId="77777777" w:rsidR="00DA4D76" w:rsidRPr="00DA4D76" w:rsidRDefault="00DA4D76">
    <w:pPr>
      <w:pStyle w:val="Footer"/>
      <w:rPr>
        <w:rFonts w:ascii="Times New Roman" w:hAnsi="Times New Roman" w:cs="Times New Roman"/>
        <w:b/>
        <w:bCs/>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0105F5" w14:textId="77777777" w:rsidR="00F13516" w:rsidRDefault="00F13516" w:rsidP="0075087C">
      <w:r>
        <w:separator/>
      </w:r>
    </w:p>
  </w:footnote>
  <w:footnote w:type="continuationSeparator" w:id="0">
    <w:p w14:paraId="5B5780CC" w14:textId="77777777" w:rsidR="00F13516" w:rsidRDefault="00F13516" w:rsidP="0075087C">
      <w:r>
        <w:continuationSeparator/>
      </w:r>
    </w:p>
  </w:footnote>
  <w:footnote w:type="continuationNotice" w:id="1">
    <w:p w14:paraId="3EDE4600" w14:textId="77777777" w:rsidR="00F13516" w:rsidRDefault="00F1351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A13449"/>
    <w:multiLevelType w:val="hybridMultilevel"/>
    <w:tmpl w:val="F54C0C96"/>
    <w:lvl w:ilvl="0" w:tplc="85EC1062">
      <w:start w:val="2"/>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824600"/>
    <w:multiLevelType w:val="hybridMultilevel"/>
    <w:tmpl w:val="1AE05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FA7B6A"/>
    <w:multiLevelType w:val="hybridMultilevel"/>
    <w:tmpl w:val="BC5EE77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3" w15:restartNumberingAfterBreak="0">
    <w:nsid w:val="33DC360B"/>
    <w:multiLevelType w:val="hybridMultilevel"/>
    <w:tmpl w:val="EED4D2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5102816"/>
    <w:multiLevelType w:val="multilevel"/>
    <w:tmpl w:val="13A62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B53F3A"/>
    <w:multiLevelType w:val="hybridMultilevel"/>
    <w:tmpl w:val="C2DAD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BF5BB7"/>
    <w:multiLevelType w:val="multilevel"/>
    <w:tmpl w:val="88ACD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51121201">
    <w:abstractNumId w:val="4"/>
  </w:num>
  <w:num w:numId="2" w16cid:durableId="140050516">
    <w:abstractNumId w:val="1"/>
  </w:num>
  <w:num w:numId="3" w16cid:durableId="1012419904">
    <w:abstractNumId w:val="3"/>
  </w:num>
  <w:num w:numId="4" w16cid:durableId="1310135678">
    <w:abstractNumId w:val="2"/>
  </w:num>
  <w:num w:numId="5" w16cid:durableId="502092883">
    <w:abstractNumId w:val="5"/>
  </w:num>
  <w:num w:numId="6" w16cid:durableId="1539581655">
    <w:abstractNumId w:val="6"/>
  </w:num>
  <w:num w:numId="7" w16cid:durableId="1504783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isplayBackgroundShape/>
  <w:activeWritingStyle w:appName="MSWord" w:lang="en-US" w:vendorID="64" w:dllVersion="6" w:nlCheck="1" w:checkStyle="1"/>
  <w:activeWritingStyle w:appName="MSWord" w:lang="en-GB" w:vendorID="64" w:dllVersion="6" w:nlCheck="1" w:checkStyle="1"/>
  <w:activeWritingStyle w:appName="MSWord" w:lang="da-DK" w:vendorID="64" w:dllVersion="6" w:nlCheck="1" w:checkStyle="0"/>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de-DE" w:vendorID="64" w:dllVersion="0" w:nlCheck="1" w:checkStyle="0"/>
  <w:activeWritingStyle w:appName="MSWord" w:lang="da-DK"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1BD"/>
    <w:rsid w:val="00000253"/>
    <w:rsid w:val="000009F2"/>
    <w:rsid w:val="0000190D"/>
    <w:rsid w:val="0000204E"/>
    <w:rsid w:val="00002AD9"/>
    <w:rsid w:val="00003089"/>
    <w:rsid w:val="0000357A"/>
    <w:rsid w:val="000036D4"/>
    <w:rsid w:val="00003772"/>
    <w:rsid w:val="00003FE2"/>
    <w:rsid w:val="00004C67"/>
    <w:rsid w:val="00004DC0"/>
    <w:rsid w:val="00004DC7"/>
    <w:rsid w:val="000057DC"/>
    <w:rsid w:val="00005918"/>
    <w:rsid w:val="00005B2A"/>
    <w:rsid w:val="00005C10"/>
    <w:rsid w:val="00005D2C"/>
    <w:rsid w:val="00006255"/>
    <w:rsid w:val="00006FF5"/>
    <w:rsid w:val="000076F5"/>
    <w:rsid w:val="0000785A"/>
    <w:rsid w:val="00007CF4"/>
    <w:rsid w:val="00007DF0"/>
    <w:rsid w:val="00007F24"/>
    <w:rsid w:val="000105EF"/>
    <w:rsid w:val="00010974"/>
    <w:rsid w:val="00010C85"/>
    <w:rsid w:val="00010F1E"/>
    <w:rsid w:val="000114E7"/>
    <w:rsid w:val="00011B73"/>
    <w:rsid w:val="0001232A"/>
    <w:rsid w:val="00012EB7"/>
    <w:rsid w:val="000132CD"/>
    <w:rsid w:val="00013B1C"/>
    <w:rsid w:val="000143F8"/>
    <w:rsid w:val="00014619"/>
    <w:rsid w:val="00014985"/>
    <w:rsid w:val="00014C9E"/>
    <w:rsid w:val="00014E16"/>
    <w:rsid w:val="000151BF"/>
    <w:rsid w:val="0001525A"/>
    <w:rsid w:val="000152BA"/>
    <w:rsid w:val="00015567"/>
    <w:rsid w:val="0001581C"/>
    <w:rsid w:val="00015960"/>
    <w:rsid w:val="00015B14"/>
    <w:rsid w:val="0001612B"/>
    <w:rsid w:val="00016709"/>
    <w:rsid w:val="00020CEE"/>
    <w:rsid w:val="00020D87"/>
    <w:rsid w:val="00021104"/>
    <w:rsid w:val="0002178F"/>
    <w:rsid w:val="000218AC"/>
    <w:rsid w:val="00021FCA"/>
    <w:rsid w:val="00022313"/>
    <w:rsid w:val="00022354"/>
    <w:rsid w:val="000226AA"/>
    <w:rsid w:val="00022719"/>
    <w:rsid w:val="00022CB7"/>
    <w:rsid w:val="00022D70"/>
    <w:rsid w:val="00022DE9"/>
    <w:rsid w:val="0002301E"/>
    <w:rsid w:val="00023307"/>
    <w:rsid w:val="0002348C"/>
    <w:rsid w:val="00023C08"/>
    <w:rsid w:val="000245E8"/>
    <w:rsid w:val="00024B33"/>
    <w:rsid w:val="00025073"/>
    <w:rsid w:val="000250E3"/>
    <w:rsid w:val="000254F1"/>
    <w:rsid w:val="00025599"/>
    <w:rsid w:val="00025B07"/>
    <w:rsid w:val="00026480"/>
    <w:rsid w:val="000267E7"/>
    <w:rsid w:val="000269D5"/>
    <w:rsid w:val="00027297"/>
    <w:rsid w:val="00027325"/>
    <w:rsid w:val="000273F6"/>
    <w:rsid w:val="00030147"/>
    <w:rsid w:val="0003030A"/>
    <w:rsid w:val="000303D2"/>
    <w:rsid w:val="000304B7"/>
    <w:rsid w:val="00030799"/>
    <w:rsid w:val="000319B0"/>
    <w:rsid w:val="00031F9E"/>
    <w:rsid w:val="0003218D"/>
    <w:rsid w:val="00032A66"/>
    <w:rsid w:val="00032EC8"/>
    <w:rsid w:val="0003395B"/>
    <w:rsid w:val="00033B06"/>
    <w:rsid w:val="00034A56"/>
    <w:rsid w:val="00034D81"/>
    <w:rsid w:val="00035936"/>
    <w:rsid w:val="00035C58"/>
    <w:rsid w:val="00035CF5"/>
    <w:rsid w:val="00035E3C"/>
    <w:rsid w:val="00035FA5"/>
    <w:rsid w:val="000369FE"/>
    <w:rsid w:val="00036CD3"/>
    <w:rsid w:val="000375BC"/>
    <w:rsid w:val="00037806"/>
    <w:rsid w:val="00037FF8"/>
    <w:rsid w:val="00040C93"/>
    <w:rsid w:val="00040F7B"/>
    <w:rsid w:val="0004117C"/>
    <w:rsid w:val="0004121E"/>
    <w:rsid w:val="000412A9"/>
    <w:rsid w:val="000412CE"/>
    <w:rsid w:val="00042565"/>
    <w:rsid w:val="00042794"/>
    <w:rsid w:val="000429AD"/>
    <w:rsid w:val="000431BF"/>
    <w:rsid w:val="0004351F"/>
    <w:rsid w:val="00043C5F"/>
    <w:rsid w:val="00043CEC"/>
    <w:rsid w:val="00043D30"/>
    <w:rsid w:val="00043DB2"/>
    <w:rsid w:val="000446E3"/>
    <w:rsid w:val="0004597B"/>
    <w:rsid w:val="00045B8F"/>
    <w:rsid w:val="00046106"/>
    <w:rsid w:val="000464F7"/>
    <w:rsid w:val="0004693B"/>
    <w:rsid w:val="00046E23"/>
    <w:rsid w:val="00046F19"/>
    <w:rsid w:val="00046F47"/>
    <w:rsid w:val="00047CEC"/>
    <w:rsid w:val="00050835"/>
    <w:rsid w:val="00050AF4"/>
    <w:rsid w:val="000514E8"/>
    <w:rsid w:val="00051BF9"/>
    <w:rsid w:val="00051C66"/>
    <w:rsid w:val="000521B9"/>
    <w:rsid w:val="000521EA"/>
    <w:rsid w:val="000524B0"/>
    <w:rsid w:val="00052686"/>
    <w:rsid w:val="00053711"/>
    <w:rsid w:val="00053966"/>
    <w:rsid w:val="00053A37"/>
    <w:rsid w:val="00053E36"/>
    <w:rsid w:val="00054169"/>
    <w:rsid w:val="000542DE"/>
    <w:rsid w:val="0005447A"/>
    <w:rsid w:val="0005468E"/>
    <w:rsid w:val="000548A5"/>
    <w:rsid w:val="00054CEE"/>
    <w:rsid w:val="00054D06"/>
    <w:rsid w:val="00055387"/>
    <w:rsid w:val="0005590F"/>
    <w:rsid w:val="00055A19"/>
    <w:rsid w:val="00055B15"/>
    <w:rsid w:val="00055DE6"/>
    <w:rsid w:val="00056064"/>
    <w:rsid w:val="00056370"/>
    <w:rsid w:val="00056586"/>
    <w:rsid w:val="00056B4F"/>
    <w:rsid w:val="00056E0C"/>
    <w:rsid w:val="0005744B"/>
    <w:rsid w:val="00057724"/>
    <w:rsid w:val="0005775D"/>
    <w:rsid w:val="00057956"/>
    <w:rsid w:val="00057A63"/>
    <w:rsid w:val="00057BF3"/>
    <w:rsid w:val="0006050F"/>
    <w:rsid w:val="00060708"/>
    <w:rsid w:val="00060BAF"/>
    <w:rsid w:val="00060DD2"/>
    <w:rsid w:val="00060FA4"/>
    <w:rsid w:val="000612AC"/>
    <w:rsid w:val="00061495"/>
    <w:rsid w:val="00061797"/>
    <w:rsid w:val="0006195C"/>
    <w:rsid w:val="000624C6"/>
    <w:rsid w:val="0006282F"/>
    <w:rsid w:val="00062E2D"/>
    <w:rsid w:val="000636E1"/>
    <w:rsid w:val="00064CBC"/>
    <w:rsid w:val="00064D4B"/>
    <w:rsid w:val="0006525F"/>
    <w:rsid w:val="00065C03"/>
    <w:rsid w:val="00066182"/>
    <w:rsid w:val="0006661F"/>
    <w:rsid w:val="000667D9"/>
    <w:rsid w:val="00066F6E"/>
    <w:rsid w:val="000672A9"/>
    <w:rsid w:val="00070888"/>
    <w:rsid w:val="000711C6"/>
    <w:rsid w:val="0007124E"/>
    <w:rsid w:val="00071E65"/>
    <w:rsid w:val="000720F5"/>
    <w:rsid w:val="0007219E"/>
    <w:rsid w:val="00072265"/>
    <w:rsid w:val="0007239B"/>
    <w:rsid w:val="0007256C"/>
    <w:rsid w:val="000728A4"/>
    <w:rsid w:val="00072AFB"/>
    <w:rsid w:val="000730CC"/>
    <w:rsid w:val="00073379"/>
    <w:rsid w:val="0007388C"/>
    <w:rsid w:val="0007410D"/>
    <w:rsid w:val="000742B0"/>
    <w:rsid w:val="00074351"/>
    <w:rsid w:val="00074729"/>
    <w:rsid w:val="000748CD"/>
    <w:rsid w:val="00074D7E"/>
    <w:rsid w:val="00074D8F"/>
    <w:rsid w:val="00074DAD"/>
    <w:rsid w:val="00074DB0"/>
    <w:rsid w:val="00075416"/>
    <w:rsid w:val="00075FCA"/>
    <w:rsid w:val="000761F7"/>
    <w:rsid w:val="000765E1"/>
    <w:rsid w:val="000771F9"/>
    <w:rsid w:val="0007798D"/>
    <w:rsid w:val="00077DFD"/>
    <w:rsid w:val="00081136"/>
    <w:rsid w:val="00081D3E"/>
    <w:rsid w:val="000820A5"/>
    <w:rsid w:val="000821C0"/>
    <w:rsid w:val="000842BF"/>
    <w:rsid w:val="00084A13"/>
    <w:rsid w:val="00084A68"/>
    <w:rsid w:val="000850D1"/>
    <w:rsid w:val="000851E0"/>
    <w:rsid w:val="000853D9"/>
    <w:rsid w:val="0008591E"/>
    <w:rsid w:val="00085B82"/>
    <w:rsid w:val="00086263"/>
    <w:rsid w:val="000868F4"/>
    <w:rsid w:val="00086902"/>
    <w:rsid w:val="00086A79"/>
    <w:rsid w:val="00086D23"/>
    <w:rsid w:val="00086F75"/>
    <w:rsid w:val="00087406"/>
    <w:rsid w:val="000875AA"/>
    <w:rsid w:val="00087855"/>
    <w:rsid w:val="00087BDA"/>
    <w:rsid w:val="00087F41"/>
    <w:rsid w:val="00087FDA"/>
    <w:rsid w:val="000903E5"/>
    <w:rsid w:val="000911BB"/>
    <w:rsid w:val="000911D6"/>
    <w:rsid w:val="00091259"/>
    <w:rsid w:val="00091E6C"/>
    <w:rsid w:val="00093138"/>
    <w:rsid w:val="00093227"/>
    <w:rsid w:val="000933DC"/>
    <w:rsid w:val="000939A0"/>
    <w:rsid w:val="00094F19"/>
    <w:rsid w:val="00094F53"/>
    <w:rsid w:val="000950F8"/>
    <w:rsid w:val="00095746"/>
    <w:rsid w:val="00095BDA"/>
    <w:rsid w:val="00095C02"/>
    <w:rsid w:val="000964AB"/>
    <w:rsid w:val="00096711"/>
    <w:rsid w:val="00096876"/>
    <w:rsid w:val="00096BDA"/>
    <w:rsid w:val="00097110"/>
    <w:rsid w:val="000A0171"/>
    <w:rsid w:val="000A03A5"/>
    <w:rsid w:val="000A084E"/>
    <w:rsid w:val="000A09BF"/>
    <w:rsid w:val="000A1162"/>
    <w:rsid w:val="000A1F40"/>
    <w:rsid w:val="000A2395"/>
    <w:rsid w:val="000A266E"/>
    <w:rsid w:val="000A35A1"/>
    <w:rsid w:val="000A497C"/>
    <w:rsid w:val="000A4CAD"/>
    <w:rsid w:val="000A52F4"/>
    <w:rsid w:val="000A56E8"/>
    <w:rsid w:val="000A62A0"/>
    <w:rsid w:val="000A6479"/>
    <w:rsid w:val="000A74E8"/>
    <w:rsid w:val="000A782B"/>
    <w:rsid w:val="000A7F41"/>
    <w:rsid w:val="000A7F78"/>
    <w:rsid w:val="000B06DF"/>
    <w:rsid w:val="000B13D3"/>
    <w:rsid w:val="000B1DA3"/>
    <w:rsid w:val="000B22A5"/>
    <w:rsid w:val="000B24DA"/>
    <w:rsid w:val="000B24E2"/>
    <w:rsid w:val="000B2531"/>
    <w:rsid w:val="000B2B41"/>
    <w:rsid w:val="000B3B79"/>
    <w:rsid w:val="000B3D32"/>
    <w:rsid w:val="000B4B6B"/>
    <w:rsid w:val="000B4EB5"/>
    <w:rsid w:val="000B6BC9"/>
    <w:rsid w:val="000B749D"/>
    <w:rsid w:val="000B77B2"/>
    <w:rsid w:val="000B7D72"/>
    <w:rsid w:val="000C01FB"/>
    <w:rsid w:val="000C023C"/>
    <w:rsid w:val="000C0286"/>
    <w:rsid w:val="000C03BD"/>
    <w:rsid w:val="000C0719"/>
    <w:rsid w:val="000C0E94"/>
    <w:rsid w:val="000C0EFC"/>
    <w:rsid w:val="000C0FD4"/>
    <w:rsid w:val="000C10B9"/>
    <w:rsid w:val="000C12A9"/>
    <w:rsid w:val="000C13AE"/>
    <w:rsid w:val="000C24E9"/>
    <w:rsid w:val="000C2FEE"/>
    <w:rsid w:val="000C328A"/>
    <w:rsid w:val="000C376B"/>
    <w:rsid w:val="000C38E0"/>
    <w:rsid w:val="000C424A"/>
    <w:rsid w:val="000C4333"/>
    <w:rsid w:val="000C50E5"/>
    <w:rsid w:val="000C5257"/>
    <w:rsid w:val="000C5500"/>
    <w:rsid w:val="000C57CD"/>
    <w:rsid w:val="000C6312"/>
    <w:rsid w:val="000C63BC"/>
    <w:rsid w:val="000C6427"/>
    <w:rsid w:val="000C655C"/>
    <w:rsid w:val="000C6CEB"/>
    <w:rsid w:val="000C6DCD"/>
    <w:rsid w:val="000C6E29"/>
    <w:rsid w:val="000C6EED"/>
    <w:rsid w:val="000D04E5"/>
    <w:rsid w:val="000D0630"/>
    <w:rsid w:val="000D0C73"/>
    <w:rsid w:val="000D22FF"/>
    <w:rsid w:val="000D2FDC"/>
    <w:rsid w:val="000D31D2"/>
    <w:rsid w:val="000D46A8"/>
    <w:rsid w:val="000D4F30"/>
    <w:rsid w:val="000D5DF8"/>
    <w:rsid w:val="000D5F8A"/>
    <w:rsid w:val="000D7CB1"/>
    <w:rsid w:val="000D7CD6"/>
    <w:rsid w:val="000E0579"/>
    <w:rsid w:val="000E0816"/>
    <w:rsid w:val="000E086D"/>
    <w:rsid w:val="000E111D"/>
    <w:rsid w:val="000E1BF3"/>
    <w:rsid w:val="000E2BC2"/>
    <w:rsid w:val="000E2CB7"/>
    <w:rsid w:val="000E2D99"/>
    <w:rsid w:val="000E4040"/>
    <w:rsid w:val="000E419B"/>
    <w:rsid w:val="000E46CB"/>
    <w:rsid w:val="000E47AA"/>
    <w:rsid w:val="000E4B22"/>
    <w:rsid w:val="000E5114"/>
    <w:rsid w:val="000E5E47"/>
    <w:rsid w:val="000E6479"/>
    <w:rsid w:val="000E67DA"/>
    <w:rsid w:val="000E6857"/>
    <w:rsid w:val="000E68D9"/>
    <w:rsid w:val="000E69D2"/>
    <w:rsid w:val="000E6A11"/>
    <w:rsid w:val="000E6CE6"/>
    <w:rsid w:val="000E7B3E"/>
    <w:rsid w:val="000E7B77"/>
    <w:rsid w:val="000F11A1"/>
    <w:rsid w:val="000F12D5"/>
    <w:rsid w:val="000F165F"/>
    <w:rsid w:val="000F1802"/>
    <w:rsid w:val="000F19FD"/>
    <w:rsid w:val="000F1CCD"/>
    <w:rsid w:val="000F1F16"/>
    <w:rsid w:val="000F2103"/>
    <w:rsid w:val="000F31B8"/>
    <w:rsid w:val="000F341A"/>
    <w:rsid w:val="000F389F"/>
    <w:rsid w:val="000F38D5"/>
    <w:rsid w:val="000F3A10"/>
    <w:rsid w:val="000F3D2C"/>
    <w:rsid w:val="000F43A9"/>
    <w:rsid w:val="000F50B5"/>
    <w:rsid w:val="000F51E5"/>
    <w:rsid w:val="000F5BF3"/>
    <w:rsid w:val="000F5F8D"/>
    <w:rsid w:val="000F64B1"/>
    <w:rsid w:val="000F68F2"/>
    <w:rsid w:val="000F6ECC"/>
    <w:rsid w:val="000F7118"/>
    <w:rsid w:val="000F7D11"/>
    <w:rsid w:val="001006CF"/>
    <w:rsid w:val="001012EF"/>
    <w:rsid w:val="00101E32"/>
    <w:rsid w:val="001022D2"/>
    <w:rsid w:val="0010245C"/>
    <w:rsid w:val="001024A9"/>
    <w:rsid w:val="00103615"/>
    <w:rsid w:val="00103681"/>
    <w:rsid w:val="00103E07"/>
    <w:rsid w:val="001044B3"/>
    <w:rsid w:val="00104746"/>
    <w:rsid w:val="00104E90"/>
    <w:rsid w:val="00105172"/>
    <w:rsid w:val="00105220"/>
    <w:rsid w:val="001058E2"/>
    <w:rsid w:val="001058E5"/>
    <w:rsid w:val="001060FE"/>
    <w:rsid w:val="00106184"/>
    <w:rsid w:val="00106937"/>
    <w:rsid w:val="00106B1D"/>
    <w:rsid w:val="00107F0B"/>
    <w:rsid w:val="00110265"/>
    <w:rsid w:val="00110348"/>
    <w:rsid w:val="00110454"/>
    <w:rsid w:val="001106A1"/>
    <w:rsid w:val="00110EF6"/>
    <w:rsid w:val="001120DC"/>
    <w:rsid w:val="001123D2"/>
    <w:rsid w:val="00112490"/>
    <w:rsid w:val="0011259C"/>
    <w:rsid w:val="00112755"/>
    <w:rsid w:val="00112E50"/>
    <w:rsid w:val="001137F8"/>
    <w:rsid w:val="00113D16"/>
    <w:rsid w:val="001143D4"/>
    <w:rsid w:val="00114AA5"/>
    <w:rsid w:val="00114B0B"/>
    <w:rsid w:val="00114D06"/>
    <w:rsid w:val="00114E53"/>
    <w:rsid w:val="00115015"/>
    <w:rsid w:val="0011529B"/>
    <w:rsid w:val="001153ED"/>
    <w:rsid w:val="00115602"/>
    <w:rsid w:val="001158AA"/>
    <w:rsid w:val="001159B4"/>
    <w:rsid w:val="00116A4B"/>
    <w:rsid w:val="00117253"/>
    <w:rsid w:val="0011745B"/>
    <w:rsid w:val="001177D2"/>
    <w:rsid w:val="0011789D"/>
    <w:rsid w:val="00117945"/>
    <w:rsid w:val="001203A9"/>
    <w:rsid w:val="001208B8"/>
    <w:rsid w:val="00120A97"/>
    <w:rsid w:val="00120E98"/>
    <w:rsid w:val="00120EF6"/>
    <w:rsid w:val="00122A6F"/>
    <w:rsid w:val="00122CFF"/>
    <w:rsid w:val="00122F36"/>
    <w:rsid w:val="001231A5"/>
    <w:rsid w:val="001234B1"/>
    <w:rsid w:val="00123882"/>
    <w:rsid w:val="00123AD5"/>
    <w:rsid w:val="00123BFC"/>
    <w:rsid w:val="00123C4D"/>
    <w:rsid w:val="001241FE"/>
    <w:rsid w:val="00124828"/>
    <w:rsid w:val="001249F4"/>
    <w:rsid w:val="00124C38"/>
    <w:rsid w:val="00124D65"/>
    <w:rsid w:val="001257C8"/>
    <w:rsid w:val="00125C78"/>
    <w:rsid w:val="001266F2"/>
    <w:rsid w:val="00126C34"/>
    <w:rsid w:val="001279DF"/>
    <w:rsid w:val="00127B73"/>
    <w:rsid w:val="00127D1E"/>
    <w:rsid w:val="00130412"/>
    <w:rsid w:val="0013066B"/>
    <w:rsid w:val="0013162B"/>
    <w:rsid w:val="00131954"/>
    <w:rsid w:val="001319EE"/>
    <w:rsid w:val="00131E6E"/>
    <w:rsid w:val="001320A2"/>
    <w:rsid w:val="00132B37"/>
    <w:rsid w:val="00132C18"/>
    <w:rsid w:val="0013395C"/>
    <w:rsid w:val="00133A06"/>
    <w:rsid w:val="00133A71"/>
    <w:rsid w:val="00133C4F"/>
    <w:rsid w:val="001348A1"/>
    <w:rsid w:val="00134942"/>
    <w:rsid w:val="00134A2D"/>
    <w:rsid w:val="001353BD"/>
    <w:rsid w:val="001358A3"/>
    <w:rsid w:val="001364C8"/>
    <w:rsid w:val="00136572"/>
    <w:rsid w:val="001371B7"/>
    <w:rsid w:val="00137282"/>
    <w:rsid w:val="0013764E"/>
    <w:rsid w:val="00137B47"/>
    <w:rsid w:val="00137EED"/>
    <w:rsid w:val="0014035E"/>
    <w:rsid w:val="00140754"/>
    <w:rsid w:val="0014090B"/>
    <w:rsid w:val="001409D9"/>
    <w:rsid w:val="0014115E"/>
    <w:rsid w:val="00141B86"/>
    <w:rsid w:val="0014202B"/>
    <w:rsid w:val="001423D1"/>
    <w:rsid w:val="001423D3"/>
    <w:rsid w:val="001425FB"/>
    <w:rsid w:val="001426E5"/>
    <w:rsid w:val="00143D67"/>
    <w:rsid w:val="0014423F"/>
    <w:rsid w:val="001442A9"/>
    <w:rsid w:val="001445B1"/>
    <w:rsid w:val="001446D5"/>
    <w:rsid w:val="00144A2F"/>
    <w:rsid w:val="0014533C"/>
    <w:rsid w:val="001463B8"/>
    <w:rsid w:val="001465DF"/>
    <w:rsid w:val="00146CBB"/>
    <w:rsid w:val="00146CDE"/>
    <w:rsid w:val="00147AC0"/>
    <w:rsid w:val="00147D3C"/>
    <w:rsid w:val="0015111A"/>
    <w:rsid w:val="00151315"/>
    <w:rsid w:val="001516F7"/>
    <w:rsid w:val="0015192E"/>
    <w:rsid w:val="00151D5F"/>
    <w:rsid w:val="00152701"/>
    <w:rsid w:val="001529CD"/>
    <w:rsid w:val="00152AC6"/>
    <w:rsid w:val="00153874"/>
    <w:rsid w:val="00153DF1"/>
    <w:rsid w:val="00154600"/>
    <w:rsid w:val="001546DA"/>
    <w:rsid w:val="00154C65"/>
    <w:rsid w:val="00154E63"/>
    <w:rsid w:val="00154F2D"/>
    <w:rsid w:val="00155005"/>
    <w:rsid w:val="001552EB"/>
    <w:rsid w:val="00155ECE"/>
    <w:rsid w:val="0015625C"/>
    <w:rsid w:val="00156E8F"/>
    <w:rsid w:val="001575C0"/>
    <w:rsid w:val="00157863"/>
    <w:rsid w:val="001579A8"/>
    <w:rsid w:val="00157F5F"/>
    <w:rsid w:val="00160167"/>
    <w:rsid w:val="001601CF"/>
    <w:rsid w:val="00160276"/>
    <w:rsid w:val="001605E7"/>
    <w:rsid w:val="00160B4E"/>
    <w:rsid w:val="00160DA1"/>
    <w:rsid w:val="00162EB0"/>
    <w:rsid w:val="0016323D"/>
    <w:rsid w:val="001638D8"/>
    <w:rsid w:val="00163F01"/>
    <w:rsid w:val="0016410B"/>
    <w:rsid w:val="00164114"/>
    <w:rsid w:val="00164708"/>
    <w:rsid w:val="00164A18"/>
    <w:rsid w:val="001667D1"/>
    <w:rsid w:val="00166AFA"/>
    <w:rsid w:val="00166D35"/>
    <w:rsid w:val="00167366"/>
    <w:rsid w:val="001675CF"/>
    <w:rsid w:val="0016789F"/>
    <w:rsid w:val="001678E2"/>
    <w:rsid w:val="001702BE"/>
    <w:rsid w:val="00170409"/>
    <w:rsid w:val="00170569"/>
    <w:rsid w:val="001707EE"/>
    <w:rsid w:val="001710EC"/>
    <w:rsid w:val="00174391"/>
    <w:rsid w:val="001744CB"/>
    <w:rsid w:val="00174DE8"/>
    <w:rsid w:val="0017534F"/>
    <w:rsid w:val="00176126"/>
    <w:rsid w:val="00176445"/>
    <w:rsid w:val="00176851"/>
    <w:rsid w:val="00177C3C"/>
    <w:rsid w:val="001804F2"/>
    <w:rsid w:val="00180E95"/>
    <w:rsid w:val="001814AF"/>
    <w:rsid w:val="00181A5A"/>
    <w:rsid w:val="00182016"/>
    <w:rsid w:val="001833AC"/>
    <w:rsid w:val="001833FA"/>
    <w:rsid w:val="0018341C"/>
    <w:rsid w:val="00183D31"/>
    <w:rsid w:val="0018460C"/>
    <w:rsid w:val="00184B6D"/>
    <w:rsid w:val="00184D81"/>
    <w:rsid w:val="0018657F"/>
    <w:rsid w:val="001865F9"/>
    <w:rsid w:val="001867AC"/>
    <w:rsid w:val="00186895"/>
    <w:rsid w:val="00186DA5"/>
    <w:rsid w:val="00186F7B"/>
    <w:rsid w:val="001871BF"/>
    <w:rsid w:val="00187284"/>
    <w:rsid w:val="00187392"/>
    <w:rsid w:val="00187505"/>
    <w:rsid w:val="00187518"/>
    <w:rsid w:val="00187C64"/>
    <w:rsid w:val="00187D93"/>
    <w:rsid w:val="001908ED"/>
    <w:rsid w:val="00190CD8"/>
    <w:rsid w:val="00191064"/>
    <w:rsid w:val="00191429"/>
    <w:rsid w:val="001921C7"/>
    <w:rsid w:val="00192791"/>
    <w:rsid w:val="00192DD7"/>
    <w:rsid w:val="001932CA"/>
    <w:rsid w:val="001932E3"/>
    <w:rsid w:val="0019384B"/>
    <w:rsid w:val="0019451C"/>
    <w:rsid w:val="001947C8"/>
    <w:rsid w:val="00194889"/>
    <w:rsid w:val="001958ED"/>
    <w:rsid w:val="001964C8"/>
    <w:rsid w:val="0019684E"/>
    <w:rsid w:val="00196C6A"/>
    <w:rsid w:val="001976EE"/>
    <w:rsid w:val="001A02A9"/>
    <w:rsid w:val="001A0925"/>
    <w:rsid w:val="001A1579"/>
    <w:rsid w:val="001A18C2"/>
    <w:rsid w:val="001A1C77"/>
    <w:rsid w:val="001A1CCA"/>
    <w:rsid w:val="001A2420"/>
    <w:rsid w:val="001A2B60"/>
    <w:rsid w:val="001A300E"/>
    <w:rsid w:val="001A30C3"/>
    <w:rsid w:val="001A333E"/>
    <w:rsid w:val="001A3D19"/>
    <w:rsid w:val="001A4021"/>
    <w:rsid w:val="001A42E8"/>
    <w:rsid w:val="001A46DF"/>
    <w:rsid w:val="001A4765"/>
    <w:rsid w:val="001A4854"/>
    <w:rsid w:val="001A4C14"/>
    <w:rsid w:val="001A5730"/>
    <w:rsid w:val="001A5EEE"/>
    <w:rsid w:val="001A66F8"/>
    <w:rsid w:val="001A6D9A"/>
    <w:rsid w:val="001A7008"/>
    <w:rsid w:val="001A72FF"/>
    <w:rsid w:val="001A795E"/>
    <w:rsid w:val="001A79B7"/>
    <w:rsid w:val="001A7C62"/>
    <w:rsid w:val="001B01F7"/>
    <w:rsid w:val="001B0675"/>
    <w:rsid w:val="001B0D4A"/>
    <w:rsid w:val="001B10E3"/>
    <w:rsid w:val="001B129B"/>
    <w:rsid w:val="001B1493"/>
    <w:rsid w:val="001B17CC"/>
    <w:rsid w:val="001B1BDA"/>
    <w:rsid w:val="001B1E60"/>
    <w:rsid w:val="001B209F"/>
    <w:rsid w:val="001B2C3F"/>
    <w:rsid w:val="001B2CD9"/>
    <w:rsid w:val="001B2D92"/>
    <w:rsid w:val="001B2ECF"/>
    <w:rsid w:val="001B3051"/>
    <w:rsid w:val="001B32BC"/>
    <w:rsid w:val="001B3CD4"/>
    <w:rsid w:val="001B3CE6"/>
    <w:rsid w:val="001B3D48"/>
    <w:rsid w:val="001B4E7B"/>
    <w:rsid w:val="001B5002"/>
    <w:rsid w:val="001B50AC"/>
    <w:rsid w:val="001B567E"/>
    <w:rsid w:val="001B57D9"/>
    <w:rsid w:val="001B5F40"/>
    <w:rsid w:val="001B5FBA"/>
    <w:rsid w:val="001B6053"/>
    <w:rsid w:val="001B672C"/>
    <w:rsid w:val="001B6AF0"/>
    <w:rsid w:val="001B764E"/>
    <w:rsid w:val="001B7857"/>
    <w:rsid w:val="001B794F"/>
    <w:rsid w:val="001B7C25"/>
    <w:rsid w:val="001C03D5"/>
    <w:rsid w:val="001C082D"/>
    <w:rsid w:val="001C09A5"/>
    <w:rsid w:val="001C0A47"/>
    <w:rsid w:val="001C0A7F"/>
    <w:rsid w:val="001C0D57"/>
    <w:rsid w:val="001C0DEA"/>
    <w:rsid w:val="001C0F69"/>
    <w:rsid w:val="001C1893"/>
    <w:rsid w:val="001C1E0D"/>
    <w:rsid w:val="001C1F84"/>
    <w:rsid w:val="001C25C0"/>
    <w:rsid w:val="001C27B1"/>
    <w:rsid w:val="001C2C44"/>
    <w:rsid w:val="001C2DC2"/>
    <w:rsid w:val="001C3053"/>
    <w:rsid w:val="001C3265"/>
    <w:rsid w:val="001C3B52"/>
    <w:rsid w:val="001C40E6"/>
    <w:rsid w:val="001C420B"/>
    <w:rsid w:val="001C4309"/>
    <w:rsid w:val="001C435F"/>
    <w:rsid w:val="001C46F6"/>
    <w:rsid w:val="001C4F88"/>
    <w:rsid w:val="001C5B33"/>
    <w:rsid w:val="001C5E5C"/>
    <w:rsid w:val="001C5E73"/>
    <w:rsid w:val="001C61A9"/>
    <w:rsid w:val="001C6447"/>
    <w:rsid w:val="001C6B60"/>
    <w:rsid w:val="001C6B8B"/>
    <w:rsid w:val="001C76FB"/>
    <w:rsid w:val="001C77F2"/>
    <w:rsid w:val="001C7B20"/>
    <w:rsid w:val="001C7BAC"/>
    <w:rsid w:val="001D062E"/>
    <w:rsid w:val="001D1847"/>
    <w:rsid w:val="001D1A13"/>
    <w:rsid w:val="001D1DE8"/>
    <w:rsid w:val="001D2489"/>
    <w:rsid w:val="001D2947"/>
    <w:rsid w:val="001D2C5E"/>
    <w:rsid w:val="001D3007"/>
    <w:rsid w:val="001D3112"/>
    <w:rsid w:val="001D3311"/>
    <w:rsid w:val="001D3573"/>
    <w:rsid w:val="001D3F6D"/>
    <w:rsid w:val="001D49A9"/>
    <w:rsid w:val="001D4BBE"/>
    <w:rsid w:val="001D5143"/>
    <w:rsid w:val="001D53DB"/>
    <w:rsid w:val="001D5670"/>
    <w:rsid w:val="001D5A75"/>
    <w:rsid w:val="001D5EC7"/>
    <w:rsid w:val="001D6286"/>
    <w:rsid w:val="001D6329"/>
    <w:rsid w:val="001D653D"/>
    <w:rsid w:val="001D6BA4"/>
    <w:rsid w:val="001D6EBE"/>
    <w:rsid w:val="001E0EA9"/>
    <w:rsid w:val="001E0EE7"/>
    <w:rsid w:val="001E0FC8"/>
    <w:rsid w:val="001E13F2"/>
    <w:rsid w:val="001E15C2"/>
    <w:rsid w:val="001E1652"/>
    <w:rsid w:val="001E165F"/>
    <w:rsid w:val="001E1F64"/>
    <w:rsid w:val="001E22AB"/>
    <w:rsid w:val="001E2868"/>
    <w:rsid w:val="001E4211"/>
    <w:rsid w:val="001E4973"/>
    <w:rsid w:val="001E49E5"/>
    <w:rsid w:val="001E4BED"/>
    <w:rsid w:val="001E4D1B"/>
    <w:rsid w:val="001E5C01"/>
    <w:rsid w:val="001E5D5F"/>
    <w:rsid w:val="001E5D85"/>
    <w:rsid w:val="001E5E24"/>
    <w:rsid w:val="001E615D"/>
    <w:rsid w:val="001E62D8"/>
    <w:rsid w:val="001E690C"/>
    <w:rsid w:val="001E6984"/>
    <w:rsid w:val="001E6EED"/>
    <w:rsid w:val="001E73B8"/>
    <w:rsid w:val="001E786E"/>
    <w:rsid w:val="001E7C47"/>
    <w:rsid w:val="001E7DA6"/>
    <w:rsid w:val="001E7DEE"/>
    <w:rsid w:val="001E7F48"/>
    <w:rsid w:val="001F0B0C"/>
    <w:rsid w:val="001F0C53"/>
    <w:rsid w:val="001F11E7"/>
    <w:rsid w:val="001F1DAD"/>
    <w:rsid w:val="001F28C3"/>
    <w:rsid w:val="001F477B"/>
    <w:rsid w:val="001F5B67"/>
    <w:rsid w:val="001F5DC8"/>
    <w:rsid w:val="001F646E"/>
    <w:rsid w:val="001F654B"/>
    <w:rsid w:val="001F6659"/>
    <w:rsid w:val="001F6C1A"/>
    <w:rsid w:val="001F6C98"/>
    <w:rsid w:val="001F7038"/>
    <w:rsid w:val="001F705C"/>
    <w:rsid w:val="001F72D4"/>
    <w:rsid w:val="001F7A2B"/>
    <w:rsid w:val="001F7B57"/>
    <w:rsid w:val="001F7C5D"/>
    <w:rsid w:val="002000F0"/>
    <w:rsid w:val="00200112"/>
    <w:rsid w:val="002004D2"/>
    <w:rsid w:val="002004FB"/>
    <w:rsid w:val="00200FB5"/>
    <w:rsid w:val="00201043"/>
    <w:rsid w:val="002010A4"/>
    <w:rsid w:val="002010B7"/>
    <w:rsid w:val="00202838"/>
    <w:rsid w:val="00202C2B"/>
    <w:rsid w:val="00202C7E"/>
    <w:rsid w:val="0020316C"/>
    <w:rsid w:val="00205237"/>
    <w:rsid w:val="0020525C"/>
    <w:rsid w:val="002053F1"/>
    <w:rsid w:val="002056B7"/>
    <w:rsid w:val="002056CE"/>
    <w:rsid w:val="002058A4"/>
    <w:rsid w:val="00206149"/>
    <w:rsid w:val="0020616F"/>
    <w:rsid w:val="002064F2"/>
    <w:rsid w:val="00206569"/>
    <w:rsid w:val="00206595"/>
    <w:rsid w:val="00206A27"/>
    <w:rsid w:val="00207192"/>
    <w:rsid w:val="00207FD2"/>
    <w:rsid w:val="00210439"/>
    <w:rsid w:val="002107AE"/>
    <w:rsid w:val="00211539"/>
    <w:rsid w:val="00211805"/>
    <w:rsid w:val="00212E4F"/>
    <w:rsid w:val="00213E4D"/>
    <w:rsid w:val="00214486"/>
    <w:rsid w:val="002146C1"/>
    <w:rsid w:val="00214EF3"/>
    <w:rsid w:val="00216218"/>
    <w:rsid w:val="00216286"/>
    <w:rsid w:val="002168E5"/>
    <w:rsid w:val="00216E03"/>
    <w:rsid w:val="00217381"/>
    <w:rsid w:val="002208B4"/>
    <w:rsid w:val="00220C65"/>
    <w:rsid w:val="00221616"/>
    <w:rsid w:val="00221B2A"/>
    <w:rsid w:val="00221C75"/>
    <w:rsid w:val="0022217A"/>
    <w:rsid w:val="00222CF1"/>
    <w:rsid w:val="00223034"/>
    <w:rsid w:val="00223268"/>
    <w:rsid w:val="00223BAB"/>
    <w:rsid w:val="00223BD2"/>
    <w:rsid w:val="0022400F"/>
    <w:rsid w:val="002245FF"/>
    <w:rsid w:val="0022519D"/>
    <w:rsid w:val="0022531D"/>
    <w:rsid w:val="00225AF5"/>
    <w:rsid w:val="00225E0B"/>
    <w:rsid w:val="0022609E"/>
    <w:rsid w:val="00226A3B"/>
    <w:rsid w:val="00226B1E"/>
    <w:rsid w:val="00226F18"/>
    <w:rsid w:val="00226F56"/>
    <w:rsid w:val="00227148"/>
    <w:rsid w:val="002278CD"/>
    <w:rsid w:val="00227A38"/>
    <w:rsid w:val="00227D18"/>
    <w:rsid w:val="00227E22"/>
    <w:rsid w:val="002308FC"/>
    <w:rsid w:val="0023119E"/>
    <w:rsid w:val="002324F9"/>
    <w:rsid w:val="0023269F"/>
    <w:rsid w:val="002326B5"/>
    <w:rsid w:val="002327F7"/>
    <w:rsid w:val="002329FA"/>
    <w:rsid w:val="00232A76"/>
    <w:rsid w:val="00233315"/>
    <w:rsid w:val="0023382D"/>
    <w:rsid w:val="00233B4F"/>
    <w:rsid w:val="00234300"/>
    <w:rsid w:val="002344E9"/>
    <w:rsid w:val="0023452D"/>
    <w:rsid w:val="0023509E"/>
    <w:rsid w:val="002354F2"/>
    <w:rsid w:val="00235E31"/>
    <w:rsid w:val="002361AE"/>
    <w:rsid w:val="002363AE"/>
    <w:rsid w:val="0023647E"/>
    <w:rsid w:val="00236523"/>
    <w:rsid w:val="00236924"/>
    <w:rsid w:val="00236ACE"/>
    <w:rsid w:val="00236BE5"/>
    <w:rsid w:val="00237026"/>
    <w:rsid w:val="00237BA1"/>
    <w:rsid w:val="00237E70"/>
    <w:rsid w:val="00240153"/>
    <w:rsid w:val="00240D39"/>
    <w:rsid w:val="00240EB9"/>
    <w:rsid w:val="002410CF"/>
    <w:rsid w:val="002413B9"/>
    <w:rsid w:val="00241D3E"/>
    <w:rsid w:val="00242464"/>
    <w:rsid w:val="00242C04"/>
    <w:rsid w:val="00243545"/>
    <w:rsid w:val="00243583"/>
    <w:rsid w:val="0024374A"/>
    <w:rsid w:val="00243822"/>
    <w:rsid w:val="00243F98"/>
    <w:rsid w:val="00244671"/>
    <w:rsid w:val="002448D2"/>
    <w:rsid w:val="002448F0"/>
    <w:rsid w:val="002448FD"/>
    <w:rsid w:val="00245536"/>
    <w:rsid w:val="00245B8A"/>
    <w:rsid w:val="00246BD9"/>
    <w:rsid w:val="00247959"/>
    <w:rsid w:val="00250A10"/>
    <w:rsid w:val="00250EA4"/>
    <w:rsid w:val="00250F84"/>
    <w:rsid w:val="00251015"/>
    <w:rsid w:val="00251AE1"/>
    <w:rsid w:val="00251BF2"/>
    <w:rsid w:val="0025407C"/>
    <w:rsid w:val="0025421F"/>
    <w:rsid w:val="00254315"/>
    <w:rsid w:val="0025435B"/>
    <w:rsid w:val="002549C9"/>
    <w:rsid w:val="00254BB6"/>
    <w:rsid w:val="002550E1"/>
    <w:rsid w:val="0025523C"/>
    <w:rsid w:val="0025579B"/>
    <w:rsid w:val="002557B6"/>
    <w:rsid w:val="0025658B"/>
    <w:rsid w:val="00256A41"/>
    <w:rsid w:val="00256B6B"/>
    <w:rsid w:val="00256B8B"/>
    <w:rsid w:val="00256C5D"/>
    <w:rsid w:val="00256E95"/>
    <w:rsid w:val="00256FAC"/>
    <w:rsid w:val="002574AA"/>
    <w:rsid w:val="002600CE"/>
    <w:rsid w:val="002603DC"/>
    <w:rsid w:val="00260D17"/>
    <w:rsid w:val="002612FA"/>
    <w:rsid w:val="00261CB2"/>
    <w:rsid w:val="00261E8C"/>
    <w:rsid w:val="0026222D"/>
    <w:rsid w:val="002624AC"/>
    <w:rsid w:val="00262512"/>
    <w:rsid w:val="00262AA1"/>
    <w:rsid w:val="00262ACF"/>
    <w:rsid w:val="00262D5F"/>
    <w:rsid w:val="002632B0"/>
    <w:rsid w:val="002637CA"/>
    <w:rsid w:val="0026515F"/>
    <w:rsid w:val="002658C6"/>
    <w:rsid w:val="00265A66"/>
    <w:rsid w:val="00265F35"/>
    <w:rsid w:val="002667FF"/>
    <w:rsid w:val="00266D83"/>
    <w:rsid w:val="00266EFA"/>
    <w:rsid w:val="00267465"/>
    <w:rsid w:val="00267677"/>
    <w:rsid w:val="00267DFA"/>
    <w:rsid w:val="0027012B"/>
    <w:rsid w:val="002701BA"/>
    <w:rsid w:val="002703C1"/>
    <w:rsid w:val="00270967"/>
    <w:rsid w:val="00270B7F"/>
    <w:rsid w:val="002722FE"/>
    <w:rsid w:val="00272A96"/>
    <w:rsid w:val="00273465"/>
    <w:rsid w:val="0027374D"/>
    <w:rsid w:val="002738AF"/>
    <w:rsid w:val="00273BC5"/>
    <w:rsid w:val="00274484"/>
    <w:rsid w:val="0027578F"/>
    <w:rsid w:val="00275A57"/>
    <w:rsid w:val="0027624D"/>
    <w:rsid w:val="00276A0A"/>
    <w:rsid w:val="00276A64"/>
    <w:rsid w:val="00276E13"/>
    <w:rsid w:val="002770A9"/>
    <w:rsid w:val="0027754C"/>
    <w:rsid w:val="002778C7"/>
    <w:rsid w:val="00277A06"/>
    <w:rsid w:val="00277F61"/>
    <w:rsid w:val="0028053A"/>
    <w:rsid w:val="00280865"/>
    <w:rsid w:val="00280FA4"/>
    <w:rsid w:val="00281207"/>
    <w:rsid w:val="002813A9"/>
    <w:rsid w:val="00281407"/>
    <w:rsid w:val="0028184C"/>
    <w:rsid w:val="002819C3"/>
    <w:rsid w:val="00281CF0"/>
    <w:rsid w:val="00282487"/>
    <w:rsid w:val="00282723"/>
    <w:rsid w:val="00282BD2"/>
    <w:rsid w:val="00283188"/>
    <w:rsid w:val="002833AC"/>
    <w:rsid w:val="0028388F"/>
    <w:rsid w:val="00283961"/>
    <w:rsid w:val="002843F0"/>
    <w:rsid w:val="002845CB"/>
    <w:rsid w:val="002845CE"/>
    <w:rsid w:val="00284A61"/>
    <w:rsid w:val="002856B7"/>
    <w:rsid w:val="002856CD"/>
    <w:rsid w:val="00285E73"/>
    <w:rsid w:val="0028629E"/>
    <w:rsid w:val="0028694D"/>
    <w:rsid w:val="00287724"/>
    <w:rsid w:val="00287ED2"/>
    <w:rsid w:val="00290288"/>
    <w:rsid w:val="002903B7"/>
    <w:rsid w:val="00290C2B"/>
    <w:rsid w:val="00290E20"/>
    <w:rsid w:val="00291C80"/>
    <w:rsid w:val="00291EE4"/>
    <w:rsid w:val="00292111"/>
    <w:rsid w:val="0029214D"/>
    <w:rsid w:val="00292256"/>
    <w:rsid w:val="0029323E"/>
    <w:rsid w:val="00293306"/>
    <w:rsid w:val="002934FA"/>
    <w:rsid w:val="00293557"/>
    <w:rsid w:val="0029364D"/>
    <w:rsid w:val="00294C61"/>
    <w:rsid w:val="0029531A"/>
    <w:rsid w:val="00296C9A"/>
    <w:rsid w:val="00296DF8"/>
    <w:rsid w:val="0029715C"/>
    <w:rsid w:val="0029718A"/>
    <w:rsid w:val="002978F2"/>
    <w:rsid w:val="002A1227"/>
    <w:rsid w:val="002A1C2F"/>
    <w:rsid w:val="002A1CC7"/>
    <w:rsid w:val="002A218A"/>
    <w:rsid w:val="002A2192"/>
    <w:rsid w:val="002A31C7"/>
    <w:rsid w:val="002A353E"/>
    <w:rsid w:val="002A375C"/>
    <w:rsid w:val="002A377F"/>
    <w:rsid w:val="002A42D5"/>
    <w:rsid w:val="002A4505"/>
    <w:rsid w:val="002A4582"/>
    <w:rsid w:val="002A4EEC"/>
    <w:rsid w:val="002A51BB"/>
    <w:rsid w:val="002A5673"/>
    <w:rsid w:val="002A5B99"/>
    <w:rsid w:val="002A5DB6"/>
    <w:rsid w:val="002A5FF6"/>
    <w:rsid w:val="002A6268"/>
    <w:rsid w:val="002A68BD"/>
    <w:rsid w:val="002A74A2"/>
    <w:rsid w:val="002A780A"/>
    <w:rsid w:val="002A7D9E"/>
    <w:rsid w:val="002A7FA7"/>
    <w:rsid w:val="002B03B3"/>
    <w:rsid w:val="002B057D"/>
    <w:rsid w:val="002B06DC"/>
    <w:rsid w:val="002B0CAE"/>
    <w:rsid w:val="002B113B"/>
    <w:rsid w:val="002B14D9"/>
    <w:rsid w:val="002B160B"/>
    <w:rsid w:val="002B172F"/>
    <w:rsid w:val="002B1964"/>
    <w:rsid w:val="002B1AE0"/>
    <w:rsid w:val="002B1B52"/>
    <w:rsid w:val="002B2414"/>
    <w:rsid w:val="002B26AC"/>
    <w:rsid w:val="002B2815"/>
    <w:rsid w:val="002B2D21"/>
    <w:rsid w:val="002B2F06"/>
    <w:rsid w:val="002B3933"/>
    <w:rsid w:val="002B4737"/>
    <w:rsid w:val="002B4830"/>
    <w:rsid w:val="002B55B2"/>
    <w:rsid w:val="002B5630"/>
    <w:rsid w:val="002B589C"/>
    <w:rsid w:val="002B59C9"/>
    <w:rsid w:val="002B6B06"/>
    <w:rsid w:val="002B72FA"/>
    <w:rsid w:val="002B7615"/>
    <w:rsid w:val="002B771B"/>
    <w:rsid w:val="002C072F"/>
    <w:rsid w:val="002C0F1D"/>
    <w:rsid w:val="002C103E"/>
    <w:rsid w:val="002C120F"/>
    <w:rsid w:val="002C1334"/>
    <w:rsid w:val="002C1347"/>
    <w:rsid w:val="002C1841"/>
    <w:rsid w:val="002C18B5"/>
    <w:rsid w:val="002C27DE"/>
    <w:rsid w:val="002C2929"/>
    <w:rsid w:val="002C29CD"/>
    <w:rsid w:val="002C3822"/>
    <w:rsid w:val="002C405C"/>
    <w:rsid w:val="002C50B9"/>
    <w:rsid w:val="002C521C"/>
    <w:rsid w:val="002C527D"/>
    <w:rsid w:val="002C5AFA"/>
    <w:rsid w:val="002C5B20"/>
    <w:rsid w:val="002C69D1"/>
    <w:rsid w:val="002C7917"/>
    <w:rsid w:val="002D0C32"/>
    <w:rsid w:val="002D1545"/>
    <w:rsid w:val="002D1E1F"/>
    <w:rsid w:val="002D213A"/>
    <w:rsid w:val="002D25B4"/>
    <w:rsid w:val="002D25C2"/>
    <w:rsid w:val="002D310B"/>
    <w:rsid w:val="002D315A"/>
    <w:rsid w:val="002D3251"/>
    <w:rsid w:val="002D35BB"/>
    <w:rsid w:val="002D371F"/>
    <w:rsid w:val="002D3DA8"/>
    <w:rsid w:val="002D50C7"/>
    <w:rsid w:val="002D55EC"/>
    <w:rsid w:val="002D5690"/>
    <w:rsid w:val="002D56A0"/>
    <w:rsid w:val="002D5B8F"/>
    <w:rsid w:val="002D5E50"/>
    <w:rsid w:val="002D6AA2"/>
    <w:rsid w:val="002D72C8"/>
    <w:rsid w:val="002D797A"/>
    <w:rsid w:val="002D7BEF"/>
    <w:rsid w:val="002E0171"/>
    <w:rsid w:val="002E11F1"/>
    <w:rsid w:val="002E1522"/>
    <w:rsid w:val="002E15E4"/>
    <w:rsid w:val="002E1C0D"/>
    <w:rsid w:val="002E1EF3"/>
    <w:rsid w:val="002E2542"/>
    <w:rsid w:val="002E2D69"/>
    <w:rsid w:val="002E2DFB"/>
    <w:rsid w:val="002E2FE1"/>
    <w:rsid w:val="002E30E8"/>
    <w:rsid w:val="002E376B"/>
    <w:rsid w:val="002E3E24"/>
    <w:rsid w:val="002E4045"/>
    <w:rsid w:val="002E5360"/>
    <w:rsid w:val="002E55D9"/>
    <w:rsid w:val="002E567D"/>
    <w:rsid w:val="002E575D"/>
    <w:rsid w:val="002E6078"/>
    <w:rsid w:val="002E69AA"/>
    <w:rsid w:val="002E6FE6"/>
    <w:rsid w:val="002E7B62"/>
    <w:rsid w:val="002E7C22"/>
    <w:rsid w:val="002E7F3C"/>
    <w:rsid w:val="002F06C5"/>
    <w:rsid w:val="002F16F6"/>
    <w:rsid w:val="002F1B72"/>
    <w:rsid w:val="002F2423"/>
    <w:rsid w:val="002F26E1"/>
    <w:rsid w:val="002F2B6D"/>
    <w:rsid w:val="002F2D5F"/>
    <w:rsid w:val="002F3463"/>
    <w:rsid w:val="002F3601"/>
    <w:rsid w:val="002F38F4"/>
    <w:rsid w:val="002F3A13"/>
    <w:rsid w:val="002F5826"/>
    <w:rsid w:val="002F5844"/>
    <w:rsid w:val="002F5C1C"/>
    <w:rsid w:val="002F5C44"/>
    <w:rsid w:val="002F5C79"/>
    <w:rsid w:val="002F5E03"/>
    <w:rsid w:val="002F6026"/>
    <w:rsid w:val="002F60A1"/>
    <w:rsid w:val="002F6817"/>
    <w:rsid w:val="002F682F"/>
    <w:rsid w:val="002F6C52"/>
    <w:rsid w:val="002F6DEF"/>
    <w:rsid w:val="002F70F7"/>
    <w:rsid w:val="002F7197"/>
    <w:rsid w:val="002F7841"/>
    <w:rsid w:val="002F7BCF"/>
    <w:rsid w:val="003000DA"/>
    <w:rsid w:val="00300A58"/>
    <w:rsid w:val="003012BF"/>
    <w:rsid w:val="003023BB"/>
    <w:rsid w:val="0030270F"/>
    <w:rsid w:val="00302F2E"/>
    <w:rsid w:val="003034D7"/>
    <w:rsid w:val="003036AA"/>
    <w:rsid w:val="00303AA8"/>
    <w:rsid w:val="00303CB9"/>
    <w:rsid w:val="00303E7D"/>
    <w:rsid w:val="0030416D"/>
    <w:rsid w:val="00305357"/>
    <w:rsid w:val="003055A8"/>
    <w:rsid w:val="00305B2F"/>
    <w:rsid w:val="0030614E"/>
    <w:rsid w:val="00306268"/>
    <w:rsid w:val="003062AE"/>
    <w:rsid w:val="003070FF"/>
    <w:rsid w:val="00307682"/>
    <w:rsid w:val="00307D6B"/>
    <w:rsid w:val="0031036D"/>
    <w:rsid w:val="00310675"/>
    <w:rsid w:val="0031084C"/>
    <w:rsid w:val="003109D0"/>
    <w:rsid w:val="003109D9"/>
    <w:rsid w:val="003113A5"/>
    <w:rsid w:val="00311B5B"/>
    <w:rsid w:val="00311F2E"/>
    <w:rsid w:val="00312232"/>
    <w:rsid w:val="0031287F"/>
    <w:rsid w:val="0031326D"/>
    <w:rsid w:val="003136F0"/>
    <w:rsid w:val="0031435F"/>
    <w:rsid w:val="0031469D"/>
    <w:rsid w:val="00314D51"/>
    <w:rsid w:val="00315001"/>
    <w:rsid w:val="00315A2E"/>
    <w:rsid w:val="00315B61"/>
    <w:rsid w:val="00315C9D"/>
    <w:rsid w:val="00315FC5"/>
    <w:rsid w:val="00316AAC"/>
    <w:rsid w:val="00316EE1"/>
    <w:rsid w:val="0032021F"/>
    <w:rsid w:val="003204F8"/>
    <w:rsid w:val="0032094D"/>
    <w:rsid w:val="00320FE8"/>
    <w:rsid w:val="00321E20"/>
    <w:rsid w:val="00323321"/>
    <w:rsid w:val="003239B4"/>
    <w:rsid w:val="00323A3C"/>
    <w:rsid w:val="0032495D"/>
    <w:rsid w:val="00324ACA"/>
    <w:rsid w:val="00324D8F"/>
    <w:rsid w:val="00324E16"/>
    <w:rsid w:val="00325AF4"/>
    <w:rsid w:val="00325B75"/>
    <w:rsid w:val="00325D04"/>
    <w:rsid w:val="00325E27"/>
    <w:rsid w:val="00327200"/>
    <w:rsid w:val="00327ACD"/>
    <w:rsid w:val="00327B3E"/>
    <w:rsid w:val="003307F4"/>
    <w:rsid w:val="00330B97"/>
    <w:rsid w:val="00330C27"/>
    <w:rsid w:val="00330D00"/>
    <w:rsid w:val="00330EB3"/>
    <w:rsid w:val="00330F12"/>
    <w:rsid w:val="00331D8A"/>
    <w:rsid w:val="00332962"/>
    <w:rsid w:val="00332C06"/>
    <w:rsid w:val="00333DA8"/>
    <w:rsid w:val="00333E71"/>
    <w:rsid w:val="00333F3B"/>
    <w:rsid w:val="00333FF6"/>
    <w:rsid w:val="0033479E"/>
    <w:rsid w:val="00334B2A"/>
    <w:rsid w:val="00335540"/>
    <w:rsid w:val="00335BC6"/>
    <w:rsid w:val="00335E6B"/>
    <w:rsid w:val="00336032"/>
    <w:rsid w:val="003362C1"/>
    <w:rsid w:val="0033644D"/>
    <w:rsid w:val="003370B9"/>
    <w:rsid w:val="00337BC8"/>
    <w:rsid w:val="00337DD1"/>
    <w:rsid w:val="00337F7C"/>
    <w:rsid w:val="003406D2"/>
    <w:rsid w:val="00340B46"/>
    <w:rsid w:val="003413A3"/>
    <w:rsid w:val="00342200"/>
    <w:rsid w:val="0034250F"/>
    <w:rsid w:val="003440F2"/>
    <w:rsid w:val="00344AA9"/>
    <w:rsid w:val="00344C1A"/>
    <w:rsid w:val="00345082"/>
    <w:rsid w:val="003455C5"/>
    <w:rsid w:val="003462DB"/>
    <w:rsid w:val="00346551"/>
    <w:rsid w:val="00346802"/>
    <w:rsid w:val="003468DC"/>
    <w:rsid w:val="00346C52"/>
    <w:rsid w:val="00347123"/>
    <w:rsid w:val="003501CE"/>
    <w:rsid w:val="0035038B"/>
    <w:rsid w:val="0035060A"/>
    <w:rsid w:val="00350670"/>
    <w:rsid w:val="00350A4B"/>
    <w:rsid w:val="00350E93"/>
    <w:rsid w:val="00351144"/>
    <w:rsid w:val="00351385"/>
    <w:rsid w:val="00351CC2"/>
    <w:rsid w:val="00352E4C"/>
    <w:rsid w:val="0035421A"/>
    <w:rsid w:val="00354673"/>
    <w:rsid w:val="0035489D"/>
    <w:rsid w:val="003550F4"/>
    <w:rsid w:val="00355C3C"/>
    <w:rsid w:val="00356095"/>
    <w:rsid w:val="00356309"/>
    <w:rsid w:val="003564D2"/>
    <w:rsid w:val="00356EC6"/>
    <w:rsid w:val="00357126"/>
    <w:rsid w:val="0035715C"/>
    <w:rsid w:val="00357B8F"/>
    <w:rsid w:val="00357C7E"/>
    <w:rsid w:val="0036011B"/>
    <w:rsid w:val="003602E8"/>
    <w:rsid w:val="003604B6"/>
    <w:rsid w:val="00360864"/>
    <w:rsid w:val="00360924"/>
    <w:rsid w:val="00361145"/>
    <w:rsid w:val="00361375"/>
    <w:rsid w:val="00361D04"/>
    <w:rsid w:val="0036204B"/>
    <w:rsid w:val="00363002"/>
    <w:rsid w:val="0036338F"/>
    <w:rsid w:val="003633E3"/>
    <w:rsid w:val="003649BA"/>
    <w:rsid w:val="00365E23"/>
    <w:rsid w:val="00366441"/>
    <w:rsid w:val="00366CEA"/>
    <w:rsid w:val="00366E43"/>
    <w:rsid w:val="00367160"/>
    <w:rsid w:val="003672E3"/>
    <w:rsid w:val="00370132"/>
    <w:rsid w:val="003707BE"/>
    <w:rsid w:val="00370CB0"/>
    <w:rsid w:val="003713C3"/>
    <w:rsid w:val="00371EF4"/>
    <w:rsid w:val="00372D5C"/>
    <w:rsid w:val="003730E5"/>
    <w:rsid w:val="00373916"/>
    <w:rsid w:val="003739A7"/>
    <w:rsid w:val="00373BCB"/>
    <w:rsid w:val="00374545"/>
    <w:rsid w:val="003747B6"/>
    <w:rsid w:val="0037504E"/>
    <w:rsid w:val="0037510F"/>
    <w:rsid w:val="0037530A"/>
    <w:rsid w:val="00375DE8"/>
    <w:rsid w:val="00375E9D"/>
    <w:rsid w:val="00376313"/>
    <w:rsid w:val="0037639A"/>
    <w:rsid w:val="00376845"/>
    <w:rsid w:val="003774FC"/>
    <w:rsid w:val="00377512"/>
    <w:rsid w:val="00377931"/>
    <w:rsid w:val="00377AAA"/>
    <w:rsid w:val="00377ADC"/>
    <w:rsid w:val="00377B55"/>
    <w:rsid w:val="00377D02"/>
    <w:rsid w:val="003800F7"/>
    <w:rsid w:val="00380F04"/>
    <w:rsid w:val="003816AC"/>
    <w:rsid w:val="00381CDA"/>
    <w:rsid w:val="00382000"/>
    <w:rsid w:val="00382265"/>
    <w:rsid w:val="00382284"/>
    <w:rsid w:val="00382403"/>
    <w:rsid w:val="003824CA"/>
    <w:rsid w:val="00383216"/>
    <w:rsid w:val="00384593"/>
    <w:rsid w:val="003848B1"/>
    <w:rsid w:val="00384B06"/>
    <w:rsid w:val="00384E80"/>
    <w:rsid w:val="003851E6"/>
    <w:rsid w:val="00385B5B"/>
    <w:rsid w:val="003861BF"/>
    <w:rsid w:val="0038666A"/>
    <w:rsid w:val="00387603"/>
    <w:rsid w:val="0038770D"/>
    <w:rsid w:val="0038792D"/>
    <w:rsid w:val="00387C45"/>
    <w:rsid w:val="00390DAA"/>
    <w:rsid w:val="00390FA4"/>
    <w:rsid w:val="00391025"/>
    <w:rsid w:val="00391FAD"/>
    <w:rsid w:val="00392088"/>
    <w:rsid w:val="00392410"/>
    <w:rsid w:val="003930CF"/>
    <w:rsid w:val="00393335"/>
    <w:rsid w:val="003933A6"/>
    <w:rsid w:val="00393595"/>
    <w:rsid w:val="003935F5"/>
    <w:rsid w:val="0039381A"/>
    <w:rsid w:val="00393996"/>
    <w:rsid w:val="00393C85"/>
    <w:rsid w:val="00394306"/>
    <w:rsid w:val="00394369"/>
    <w:rsid w:val="00394387"/>
    <w:rsid w:val="00394E53"/>
    <w:rsid w:val="00394F4F"/>
    <w:rsid w:val="0039511C"/>
    <w:rsid w:val="00395A21"/>
    <w:rsid w:val="00395B7C"/>
    <w:rsid w:val="003961EE"/>
    <w:rsid w:val="0039668F"/>
    <w:rsid w:val="0039706E"/>
    <w:rsid w:val="00397E9B"/>
    <w:rsid w:val="003A0441"/>
    <w:rsid w:val="003A06E7"/>
    <w:rsid w:val="003A0FC1"/>
    <w:rsid w:val="003A1046"/>
    <w:rsid w:val="003A157B"/>
    <w:rsid w:val="003A17EF"/>
    <w:rsid w:val="003A24FC"/>
    <w:rsid w:val="003A29BE"/>
    <w:rsid w:val="003A2DB4"/>
    <w:rsid w:val="003A3156"/>
    <w:rsid w:val="003A3166"/>
    <w:rsid w:val="003A3FB1"/>
    <w:rsid w:val="003A41F9"/>
    <w:rsid w:val="003A4212"/>
    <w:rsid w:val="003A4A0D"/>
    <w:rsid w:val="003A4CE3"/>
    <w:rsid w:val="003A4D96"/>
    <w:rsid w:val="003A4E61"/>
    <w:rsid w:val="003A50DE"/>
    <w:rsid w:val="003A55BF"/>
    <w:rsid w:val="003A57A9"/>
    <w:rsid w:val="003A62F2"/>
    <w:rsid w:val="003A6661"/>
    <w:rsid w:val="003A6F97"/>
    <w:rsid w:val="003A764E"/>
    <w:rsid w:val="003A76C5"/>
    <w:rsid w:val="003A76E0"/>
    <w:rsid w:val="003A7801"/>
    <w:rsid w:val="003A7893"/>
    <w:rsid w:val="003B0784"/>
    <w:rsid w:val="003B134A"/>
    <w:rsid w:val="003B1942"/>
    <w:rsid w:val="003B1ACE"/>
    <w:rsid w:val="003B1AD3"/>
    <w:rsid w:val="003B1FC7"/>
    <w:rsid w:val="003B24E7"/>
    <w:rsid w:val="003B29C0"/>
    <w:rsid w:val="003B3E19"/>
    <w:rsid w:val="003B3FCA"/>
    <w:rsid w:val="003B4081"/>
    <w:rsid w:val="003B4768"/>
    <w:rsid w:val="003B4D2C"/>
    <w:rsid w:val="003B539D"/>
    <w:rsid w:val="003B5576"/>
    <w:rsid w:val="003B5937"/>
    <w:rsid w:val="003B5994"/>
    <w:rsid w:val="003B64A5"/>
    <w:rsid w:val="003B753D"/>
    <w:rsid w:val="003B7A26"/>
    <w:rsid w:val="003C01AA"/>
    <w:rsid w:val="003C02AA"/>
    <w:rsid w:val="003C12D7"/>
    <w:rsid w:val="003C1713"/>
    <w:rsid w:val="003C1B1B"/>
    <w:rsid w:val="003C1D38"/>
    <w:rsid w:val="003C2AB9"/>
    <w:rsid w:val="003C2F23"/>
    <w:rsid w:val="003C3EEE"/>
    <w:rsid w:val="003C441B"/>
    <w:rsid w:val="003C47F8"/>
    <w:rsid w:val="003C511A"/>
    <w:rsid w:val="003C550B"/>
    <w:rsid w:val="003C5C77"/>
    <w:rsid w:val="003C605E"/>
    <w:rsid w:val="003C60CC"/>
    <w:rsid w:val="003C6B39"/>
    <w:rsid w:val="003C6B5B"/>
    <w:rsid w:val="003C7D71"/>
    <w:rsid w:val="003D00CB"/>
    <w:rsid w:val="003D0728"/>
    <w:rsid w:val="003D0741"/>
    <w:rsid w:val="003D07C8"/>
    <w:rsid w:val="003D0D07"/>
    <w:rsid w:val="003D2572"/>
    <w:rsid w:val="003D2AB7"/>
    <w:rsid w:val="003D346C"/>
    <w:rsid w:val="003D45A1"/>
    <w:rsid w:val="003D4775"/>
    <w:rsid w:val="003D478D"/>
    <w:rsid w:val="003D494B"/>
    <w:rsid w:val="003D4A28"/>
    <w:rsid w:val="003D5105"/>
    <w:rsid w:val="003D525F"/>
    <w:rsid w:val="003D52B0"/>
    <w:rsid w:val="003D53B0"/>
    <w:rsid w:val="003D5514"/>
    <w:rsid w:val="003D567B"/>
    <w:rsid w:val="003D5A2F"/>
    <w:rsid w:val="003D5EED"/>
    <w:rsid w:val="003D6082"/>
    <w:rsid w:val="003D67A0"/>
    <w:rsid w:val="003D6844"/>
    <w:rsid w:val="003D6F06"/>
    <w:rsid w:val="003D6F5C"/>
    <w:rsid w:val="003D7084"/>
    <w:rsid w:val="003D7A69"/>
    <w:rsid w:val="003D7B03"/>
    <w:rsid w:val="003D7CE1"/>
    <w:rsid w:val="003E07CF"/>
    <w:rsid w:val="003E07DC"/>
    <w:rsid w:val="003E0B22"/>
    <w:rsid w:val="003E0E9B"/>
    <w:rsid w:val="003E1314"/>
    <w:rsid w:val="003E14ED"/>
    <w:rsid w:val="003E16AD"/>
    <w:rsid w:val="003E176E"/>
    <w:rsid w:val="003E29BA"/>
    <w:rsid w:val="003E2E07"/>
    <w:rsid w:val="003E2E9E"/>
    <w:rsid w:val="003E3C6D"/>
    <w:rsid w:val="003E3CDF"/>
    <w:rsid w:val="003E3FE2"/>
    <w:rsid w:val="003E478F"/>
    <w:rsid w:val="003E5E1F"/>
    <w:rsid w:val="003E635A"/>
    <w:rsid w:val="003E65D4"/>
    <w:rsid w:val="003E679E"/>
    <w:rsid w:val="003E6FCD"/>
    <w:rsid w:val="003E7905"/>
    <w:rsid w:val="003F017E"/>
    <w:rsid w:val="003F0744"/>
    <w:rsid w:val="003F1AF2"/>
    <w:rsid w:val="003F1B24"/>
    <w:rsid w:val="003F2B67"/>
    <w:rsid w:val="003F2C0C"/>
    <w:rsid w:val="003F2C1C"/>
    <w:rsid w:val="003F2DF8"/>
    <w:rsid w:val="003F334B"/>
    <w:rsid w:val="003F37F8"/>
    <w:rsid w:val="003F3957"/>
    <w:rsid w:val="003F3AF1"/>
    <w:rsid w:val="003F3BA1"/>
    <w:rsid w:val="003F3D56"/>
    <w:rsid w:val="003F3E42"/>
    <w:rsid w:val="003F4124"/>
    <w:rsid w:val="003F4EC4"/>
    <w:rsid w:val="003F554C"/>
    <w:rsid w:val="003F5C7D"/>
    <w:rsid w:val="003F5CBB"/>
    <w:rsid w:val="003F6161"/>
    <w:rsid w:val="003F617D"/>
    <w:rsid w:val="003F6354"/>
    <w:rsid w:val="003F63A1"/>
    <w:rsid w:val="003F73AA"/>
    <w:rsid w:val="003F775E"/>
    <w:rsid w:val="003F799F"/>
    <w:rsid w:val="003F7A94"/>
    <w:rsid w:val="00400F28"/>
    <w:rsid w:val="004013C9"/>
    <w:rsid w:val="00402052"/>
    <w:rsid w:val="0040218B"/>
    <w:rsid w:val="00402418"/>
    <w:rsid w:val="00402972"/>
    <w:rsid w:val="004029D6"/>
    <w:rsid w:val="00403273"/>
    <w:rsid w:val="004043A7"/>
    <w:rsid w:val="00404F90"/>
    <w:rsid w:val="0040610B"/>
    <w:rsid w:val="00406C42"/>
    <w:rsid w:val="00407333"/>
    <w:rsid w:val="00407D7A"/>
    <w:rsid w:val="00407F8B"/>
    <w:rsid w:val="00410534"/>
    <w:rsid w:val="004108C3"/>
    <w:rsid w:val="004122AD"/>
    <w:rsid w:val="004123DF"/>
    <w:rsid w:val="0041294E"/>
    <w:rsid w:val="00412DBD"/>
    <w:rsid w:val="00412DF1"/>
    <w:rsid w:val="00412FC8"/>
    <w:rsid w:val="0041300F"/>
    <w:rsid w:val="004135A0"/>
    <w:rsid w:val="00413812"/>
    <w:rsid w:val="00413C8E"/>
    <w:rsid w:val="00414554"/>
    <w:rsid w:val="0041468D"/>
    <w:rsid w:val="004148FB"/>
    <w:rsid w:val="004154DC"/>
    <w:rsid w:val="004159BD"/>
    <w:rsid w:val="00415BBC"/>
    <w:rsid w:val="00416820"/>
    <w:rsid w:val="0041685E"/>
    <w:rsid w:val="00416865"/>
    <w:rsid w:val="00417224"/>
    <w:rsid w:val="00417334"/>
    <w:rsid w:val="00417481"/>
    <w:rsid w:val="00417D64"/>
    <w:rsid w:val="00417F6A"/>
    <w:rsid w:val="00420032"/>
    <w:rsid w:val="0042006E"/>
    <w:rsid w:val="00420082"/>
    <w:rsid w:val="00420437"/>
    <w:rsid w:val="0042098C"/>
    <w:rsid w:val="004210D7"/>
    <w:rsid w:val="00421F76"/>
    <w:rsid w:val="00422627"/>
    <w:rsid w:val="00422D62"/>
    <w:rsid w:val="00422F07"/>
    <w:rsid w:val="0042322A"/>
    <w:rsid w:val="004233B1"/>
    <w:rsid w:val="004235B9"/>
    <w:rsid w:val="00423622"/>
    <w:rsid w:val="0042439D"/>
    <w:rsid w:val="00424404"/>
    <w:rsid w:val="0042453C"/>
    <w:rsid w:val="004245F0"/>
    <w:rsid w:val="00424E77"/>
    <w:rsid w:val="00425B76"/>
    <w:rsid w:val="00426568"/>
    <w:rsid w:val="00426913"/>
    <w:rsid w:val="004269BD"/>
    <w:rsid w:val="00426F41"/>
    <w:rsid w:val="004275C9"/>
    <w:rsid w:val="004276A2"/>
    <w:rsid w:val="0043017C"/>
    <w:rsid w:val="00430253"/>
    <w:rsid w:val="004308D4"/>
    <w:rsid w:val="004318E5"/>
    <w:rsid w:val="00431950"/>
    <w:rsid w:val="00431E13"/>
    <w:rsid w:val="00432053"/>
    <w:rsid w:val="004329EF"/>
    <w:rsid w:val="00432C3F"/>
    <w:rsid w:val="00432C4E"/>
    <w:rsid w:val="004332B3"/>
    <w:rsid w:val="00433587"/>
    <w:rsid w:val="00433C33"/>
    <w:rsid w:val="00433D88"/>
    <w:rsid w:val="00434D06"/>
    <w:rsid w:val="004357F8"/>
    <w:rsid w:val="0043600D"/>
    <w:rsid w:val="004365BF"/>
    <w:rsid w:val="004366CF"/>
    <w:rsid w:val="00436B8F"/>
    <w:rsid w:val="004404F4"/>
    <w:rsid w:val="004405A6"/>
    <w:rsid w:val="00440E39"/>
    <w:rsid w:val="0044142D"/>
    <w:rsid w:val="004414E8"/>
    <w:rsid w:val="00441655"/>
    <w:rsid w:val="0044195B"/>
    <w:rsid w:val="00441CE5"/>
    <w:rsid w:val="00441CEC"/>
    <w:rsid w:val="00442736"/>
    <w:rsid w:val="00442BCC"/>
    <w:rsid w:val="00442FF6"/>
    <w:rsid w:val="0044308B"/>
    <w:rsid w:val="00443261"/>
    <w:rsid w:val="00443524"/>
    <w:rsid w:val="004435B8"/>
    <w:rsid w:val="004435F8"/>
    <w:rsid w:val="00443B54"/>
    <w:rsid w:val="00443FA8"/>
    <w:rsid w:val="00444052"/>
    <w:rsid w:val="00446007"/>
    <w:rsid w:val="00446A8F"/>
    <w:rsid w:val="00446D2D"/>
    <w:rsid w:val="00447336"/>
    <w:rsid w:val="00447C02"/>
    <w:rsid w:val="00447C86"/>
    <w:rsid w:val="004502FF"/>
    <w:rsid w:val="004504A2"/>
    <w:rsid w:val="00450511"/>
    <w:rsid w:val="00450611"/>
    <w:rsid w:val="0045098C"/>
    <w:rsid w:val="00450AF8"/>
    <w:rsid w:val="0045122C"/>
    <w:rsid w:val="0045144E"/>
    <w:rsid w:val="00451BB8"/>
    <w:rsid w:val="00451C90"/>
    <w:rsid w:val="00452647"/>
    <w:rsid w:val="00453236"/>
    <w:rsid w:val="004539C0"/>
    <w:rsid w:val="004540BC"/>
    <w:rsid w:val="004541D4"/>
    <w:rsid w:val="00454382"/>
    <w:rsid w:val="00454AB9"/>
    <w:rsid w:val="00455AE0"/>
    <w:rsid w:val="00456DA9"/>
    <w:rsid w:val="00457726"/>
    <w:rsid w:val="00460052"/>
    <w:rsid w:val="004602A7"/>
    <w:rsid w:val="00460769"/>
    <w:rsid w:val="004608E6"/>
    <w:rsid w:val="00460A56"/>
    <w:rsid w:val="00460D25"/>
    <w:rsid w:val="00460E15"/>
    <w:rsid w:val="00462237"/>
    <w:rsid w:val="004624E8"/>
    <w:rsid w:val="00462A35"/>
    <w:rsid w:val="00463062"/>
    <w:rsid w:val="00464238"/>
    <w:rsid w:val="004651B2"/>
    <w:rsid w:val="004655AC"/>
    <w:rsid w:val="00466765"/>
    <w:rsid w:val="00466D16"/>
    <w:rsid w:val="00467211"/>
    <w:rsid w:val="00467446"/>
    <w:rsid w:val="00467558"/>
    <w:rsid w:val="0046764F"/>
    <w:rsid w:val="004677D7"/>
    <w:rsid w:val="00470A79"/>
    <w:rsid w:val="00470F98"/>
    <w:rsid w:val="004715BB"/>
    <w:rsid w:val="00471756"/>
    <w:rsid w:val="00471AD0"/>
    <w:rsid w:val="00471CBA"/>
    <w:rsid w:val="00472740"/>
    <w:rsid w:val="00473708"/>
    <w:rsid w:val="00473BA0"/>
    <w:rsid w:val="00473C84"/>
    <w:rsid w:val="00473CBA"/>
    <w:rsid w:val="00474FB3"/>
    <w:rsid w:val="00475B10"/>
    <w:rsid w:val="00475E7A"/>
    <w:rsid w:val="004760D3"/>
    <w:rsid w:val="00476746"/>
    <w:rsid w:val="00476B61"/>
    <w:rsid w:val="004775EE"/>
    <w:rsid w:val="00477C19"/>
    <w:rsid w:val="00477E5D"/>
    <w:rsid w:val="004808AB"/>
    <w:rsid w:val="00480A24"/>
    <w:rsid w:val="004813CE"/>
    <w:rsid w:val="004815DB"/>
    <w:rsid w:val="00481728"/>
    <w:rsid w:val="00483CDB"/>
    <w:rsid w:val="00483DE5"/>
    <w:rsid w:val="00484AB6"/>
    <w:rsid w:val="00485583"/>
    <w:rsid w:val="004855B7"/>
    <w:rsid w:val="004857B2"/>
    <w:rsid w:val="00485825"/>
    <w:rsid w:val="00485F34"/>
    <w:rsid w:val="00485F36"/>
    <w:rsid w:val="004863A3"/>
    <w:rsid w:val="004866DE"/>
    <w:rsid w:val="00486DDC"/>
    <w:rsid w:val="00487B8D"/>
    <w:rsid w:val="00490123"/>
    <w:rsid w:val="00490448"/>
    <w:rsid w:val="00491463"/>
    <w:rsid w:val="004918B4"/>
    <w:rsid w:val="00491969"/>
    <w:rsid w:val="0049219E"/>
    <w:rsid w:val="00492E50"/>
    <w:rsid w:val="00493BAF"/>
    <w:rsid w:val="00494606"/>
    <w:rsid w:val="00494AD5"/>
    <w:rsid w:val="004950FB"/>
    <w:rsid w:val="004956A9"/>
    <w:rsid w:val="004958D9"/>
    <w:rsid w:val="00495AE3"/>
    <w:rsid w:val="00495F54"/>
    <w:rsid w:val="00496293"/>
    <w:rsid w:val="004962EE"/>
    <w:rsid w:val="00496554"/>
    <w:rsid w:val="00496625"/>
    <w:rsid w:val="00496907"/>
    <w:rsid w:val="00496CC1"/>
    <w:rsid w:val="00496FD9"/>
    <w:rsid w:val="00497249"/>
    <w:rsid w:val="00497682"/>
    <w:rsid w:val="004977EE"/>
    <w:rsid w:val="004978D6"/>
    <w:rsid w:val="004A0282"/>
    <w:rsid w:val="004A0393"/>
    <w:rsid w:val="004A07AB"/>
    <w:rsid w:val="004A0919"/>
    <w:rsid w:val="004A0A50"/>
    <w:rsid w:val="004A0DB2"/>
    <w:rsid w:val="004A0DC2"/>
    <w:rsid w:val="004A0FB3"/>
    <w:rsid w:val="004A13BD"/>
    <w:rsid w:val="004A14D3"/>
    <w:rsid w:val="004A172E"/>
    <w:rsid w:val="004A185A"/>
    <w:rsid w:val="004A1945"/>
    <w:rsid w:val="004A1A49"/>
    <w:rsid w:val="004A216C"/>
    <w:rsid w:val="004A21DF"/>
    <w:rsid w:val="004A2A7D"/>
    <w:rsid w:val="004A2B96"/>
    <w:rsid w:val="004A2F17"/>
    <w:rsid w:val="004A3840"/>
    <w:rsid w:val="004A3969"/>
    <w:rsid w:val="004A3C0C"/>
    <w:rsid w:val="004A3D4E"/>
    <w:rsid w:val="004A4289"/>
    <w:rsid w:val="004A53EC"/>
    <w:rsid w:val="004A5A4C"/>
    <w:rsid w:val="004A62FD"/>
    <w:rsid w:val="004A6729"/>
    <w:rsid w:val="004A6B47"/>
    <w:rsid w:val="004A74E0"/>
    <w:rsid w:val="004A7CEB"/>
    <w:rsid w:val="004B2362"/>
    <w:rsid w:val="004B2872"/>
    <w:rsid w:val="004B29C0"/>
    <w:rsid w:val="004B37A0"/>
    <w:rsid w:val="004B4290"/>
    <w:rsid w:val="004B462F"/>
    <w:rsid w:val="004B4631"/>
    <w:rsid w:val="004B4678"/>
    <w:rsid w:val="004B478E"/>
    <w:rsid w:val="004B4D1A"/>
    <w:rsid w:val="004B50B6"/>
    <w:rsid w:val="004B52AD"/>
    <w:rsid w:val="004B57B3"/>
    <w:rsid w:val="004B5F3B"/>
    <w:rsid w:val="004B6254"/>
    <w:rsid w:val="004B62A4"/>
    <w:rsid w:val="004B689B"/>
    <w:rsid w:val="004B6995"/>
    <w:rsid w:val="004C0324"/>
    <w:rsid w:val="004C0B71"/>
    <w:rsid w:val="004C11E9"/>
    <w:rsid w:val="004C1BDF"/>
    <w:rsid w:val="004C1E1A"/>
    <w:rsid w:val="004C2562"/>
    <w:rsid w:val="004C2E41"/>
    <w:rsid w:val="004C2E54"/>
    <w:rsid w:val="004C316D"/>
    <w:rsid w:val="004C3A64"/>
    <w:rsid w:val="004C3E8E"/>
    <w:rsid w:val="004C4705"/>
    <w:rsid w:val="004C4B22"/>
    <w:rsid w:val="004C5164"/>
    <w:rsid w:val="004C5A8B"/>
    <w:rsid w:val="004C63A4"/>
    <w:rsid w:val="004C651A"/>
    <w:rsid w:val="004C6777"/>
    <w:rsid w:val="004C6982"/>
    <w:rsid w:val="004C6B67"/>
    <w:rsid w:val="004C6D3D"/>
    <w:rsid w:val="004C73E4"/>
    <w:rsid w:val="004C785C"/>
    <w:rsid w:val="004C7DE4"/>
    <w:rsid w:val="004D057E"/>
    <w:rsid w:val="004D12DF"/>
    <w:rsid w:val="004D1563"/>
    <w:rsid w:val="004D17E0"/>
    <w:rsid w:val="004D2578"/>
    <w:rsid w:val="004D2E11"/>
    <w:rsid w:val="004D2EF1"/>
    <w:rsid w:val="004D33F8"/>
    <w:rsid w:val="004D34A4"/>
    <w:rsid w:val="004D366B"/>
    <w:rsid w:val="004D3E23"/>
    <w:rsid w:val="004D463C"/>
    <w:rsid w:val="004D4AD3"/>
    <w:rsid w:val="004D4CFB"/>
    <w:rsid w:val="004D4FED"/>
    <w:rsid w:val="004D5004"/>
    <w:rsid w:val="004D534D"/>
    <w:rsid w:val="004D59DD"/>
    <w:rsid w:val="004D5A38"/>
    <w:rsid w:val="004D63D9"/>
    <w:rsid w:val="004D64A7"/>
    <w:rsid w:val="004D6BFF"/>
    <w:rsid w:val="004D6E91"/>
    <w:rsid w:val="004D6F36"/>
    <w:rsid w:val="004D764E"/>
    <w:rsid w:val="004E07DF"/>
    <w:rsid w:val="004E0AF9"/>
    <w:rsid w:val="004E0F6F"/>
    <w:rsid w:val="004E1595"/>
    <w:rsid w:val="004E1989"/>
    <w:rsid w:val="004E1C71"/>
    <w:rsid w:val="004E1D60"/>
    <w:rsid w:val="004E2A6C"/>
    <w:rsid w:val="004E2D27"/>
    <w:rsid w:val="004E2F56"/>
    <w:rsid w:val="004E2F8C"/>
    <w:rsid w:val="004E30BC"/>
    <w:rsid w:val="004E33E4"/>
    <w:rsid w:val="004E341A"/>
    <w:rsid w:val="004E3E61"/>
    <w:rsid w:val="004E4EEF"/>
    <w:rsid w:val="004E5DF4"/>
    <w:rsid w:val="004E5E5C"/>
    <w:rsid w:val="004E607C"/>
    <w:rsid w:val="004E66F5"/>
    <w:rsid w:val="004E6B65"/>
    <w:rsid w:val="004E6BA8"/>
    <w:rsid w:val="004E7031"/>
    <w:rsid w:val="004E7F2B"/>
    <w:rsid w:val="004F007D"/>
    <w:rsid w:val="004F00D0"/>
    <w:rsid w:val="004F0471"/>
    <w:rsid w:val="004F04E2"/>
    <w:rsid w:val="004F06C5"/>
    <w:rsid w:val="004F16DB"/>
    <w:rsid w:val="004F16F5"/>
    <w:rsid w:val="004F1735"/>
    <w:rsid w:val="004F17A7"/>
    <w:rsid w:val="004F1930"/>
    <w:rsid w:val="004F1EA4"/>
    <w:rsid w:val="004F1EB2"/>
    <w:rsid w:val="004F2209"/>
    <w:rsid w:val="004F266C"/>
    <w:rsid w:val="004F2B1F"/>
    <w:rsid w:val="004F3325"/>
    <w:rsid w:val="004F336B"/>
    <w:rsid w:val="004F36FB"/>
    <w:rsid w:val="004F37BC"/>
    <w:rsid w:val="004F3A5B"/>
    <w:rsid w:val="004F3CFA"/>
    <w:rsid w:val="004F45C4"/>
    <w:rsid w:val="004F4782"/>
    <w:rsid w:val="004F48F6"/>
    <w:rsid w:val="004F4B32"/>
    <w:rsid w:val="004F4D48"/>
    <w:rsid w:val="004F55FF"/>
    <w:rsid w:val="004F61C8"/>
    <w:rsid w:val="004F6AD5"/>
    <w:rsid w:val="004F707A"/>
    <w:rsid w:val="004F7B9C"/>
    <w:rsid w:val="00500455"/>
    <w:rsid w:val="005012D1"/>
    <w:rsid w:val="00501795"/>
    <w:rsid w:val="00501CED"/>
    <w:rsid w:val="00501F94"/>
    <w:rsid w:val="005024A1"/>
    <w:rsid w:val="00502CBF"/>
    <w:rsid w:val="00503527"/>
    <w:rsid w:val="00504176"/>
    <w:rsid w:val="005041C9"/>
    <w:rsid w:val="0050499B"/>
    <w:rsid w:val="00504E4B"/>
    <w:rsid w:val="00505804"/>
    <w:rsid w:val="005058D1"/>
    <w:rsid w:val="00505DA2"/>
    <w:rsid w:val="00505EDB"/>
    <w:rsid w:val="005061A7"/>
    <w:rsid w:val="005062C8"/>
    <w:rsid w:val="005065DE"/>
    <w:rsid w:val="00506BC9"/>
    <w:rsid w:val="00506DED"/>
    <w:rsid w:val="00506E3E"/>
    <w:rsid w:val="00507631"/>
    <w:rsid w:val="00507864"/>
    <w:rsid w:val="00507DE4"/>
    <w:rsid w:val="00507F82"/>
    <w:rsid w:val="0051004A"/>
    <w:rsid w:val="0051102C"/>
    <w:rsid w:val="005113CD"/>
    <w:rsid w:val="005114B7"/>
    <w:rsid w:val="005116AC"/>
    <w:rsid w:val="00511949"/>
    <w:rsid w:val="0051261B"/>
    <w:rsid w:val="0051351E"/>
    <w:rsid w:val="005140F2"/>
    <w:rsid w:val="00514309"/>
    <w:rsid w:val="0051450A"/>
    <w:rsid w:val="00514A58"/>
    <w:rsid w:val="00514BE0"/>
    <w:rsid w:val="00515050"/>
    <w:rsid w:val="005152A6"/>
    <w:rsid w:val="00516298"/>
    <w:rsid w:val="0051642A"/>
    <w:rsid w:val="00516B7A"/>
    <w:rsid w:val="00516D87"/>
    <w:rsid w:val="00517030"/>
    <w:rsid w:val="00517391"/>
    <w:rsid w:val="00520465"/>
    <w:rsid w:val="00520EB3"/>
    <w:rsid w:val="00520F60"/>
    <w:rsid w:val="00522118"/>
    <w:rsid w:val="0052249D"/>
    <w:rsid w:val="00522E20"/>
    <w:rsid w:val="00523634"/>
    <w:rsid w:val="00523860"/>
    <w:rsid w:val="0052395E"/>
    <w:rsid w:val="005245C2"/>
    <w:rsid w:val="00524863"/>
    <w:rsid w:val="00525EFA"/>
    <w:rsid w:val="00526019"/>
    <w:rsid w:val="00526245"/>
    <w:rsid w:val="00526430"/>
    <w:rsid w:val="005267BF"/>
    <w:rsid w:val="00526803"/>
    <w:rsid w:val="00526C16"/>
    <w:rsid w:val="005270CA"/>
    <w:rsid w:val="005271F6"/>
    <w:rsid w:val="0052753B"/>
    <w:rsid w:val="00527705"/>
    <w:rsid w:val="00527A75"/>
    <w:rsid w:val="005300EB"/>
    <w:rsid w:val="00530790"/>
    <w:rsid w:val="00530D3A"/>
    <w:rsid w:val="00530D91"/>
    <w:rsid w:val="00531900"/>
    <w:rsid w:val="00531B1A"/>
    <w:rsid w:val="00531F7B"/>
    <w:rsid w:val="00532729"/>
    <w:rsid w:val="005333EA"/>
    <w:rsid w:val="00533421"/>
    <w:rsid w:val="0053347F"/>
    <w:rsid w:val="0053355D"/>
    <w:rsid w:val="005337BE"/>
    <w:rsid w:val="00533DD5"/>
    <w:rsid w:val="00533DD7"/>
    <w:rsid w:val="00533DE9"/>
    <w:rsid w:val="0053401D"/>
    <w:rsid w:val="00534413"/>
    <w:rsid w:val="00534582"/>
    <w:rsid w:val="00534BE7"/>
    <w:rsid w:val="00534C37"/>
    <w:rsid w:val="00534E1B"/>
    <w:rsid w:val="00535490"/>
    <w:rsid w:val="00535BA4"/>
    <w:rsid w:val="00535E62"/>
    <w:rsid w:val="005361C4"/>
    <w:rsid w:val="00536299"/>
    <w:rsid w:val="0053657F"/>
    <w:rsid w:val="0053664B"/>
    <w:rsid w:val="00536771"/>
    <w:rsid w:val="00536D3E"/>
    <w:rsid w:val="00536FE1"/>
    <w:rsid w:val="00537664"/>
    <w:rsid w:val="0053767A"/>
    <w:rsid w:val="00537718"/>
    <w:rsid w:val="00537A38"/>
    <w:rsid w:val="00537B76"/>
    <w:rsid w:val="00537ECC"/>
    <w:rsid w:val="00540001"/>
    <w:rsid w:val="005401E4"/>
    <w:rsid w:val="00540334"/>
    <w:rsid w:val="005416E9"/>
    <w:rsid w:val="005419FA"/>
    <w:rsid w:val="00541A27"/>
    <w:rsid w:val="00542867"/>
    <w:rsid w:val="00542EA5"/>
    <w:rsid w:val="005439CA"/>
    <w:rsid w:val="00543E9E"/>
    <w:rsid w:val="00544161"/>
    <w:rsid w:val="00544558"/>
    <w:rsid w:val="00544AD1"/>
    <w:rsid w:val="00544EAB"/>
    <w:rsid w:val="00545529"/>
    <w:rsid w:val="00545574"/>
    <w:rsid w:val="0054631E"/>
    <w:rsid w:val="005468D7"/>
    <w:rsid w:val="00546AB9"/>
    <w:rsid w:val="00546BB7"/>
    <w:rsid w:val="00547140"/>
    <w:rsid w:val="0054795F"/>
    <w:rsid w:val="00547CED"/>
    <w:rsid w:val="00547FB5"/>
    <w:rsid w:val="0055069C"/>
    <w:rsid w:val="00550819"/>
    <w:rsid w:val="005508D8"/>
    <w:rsid w:val="005509B6"/>
    <w:rsid w:val="00550A8C"/>
    <w:rsid w:val="00550E35"/>
    <w:rsid w:val="00551AAD"/>
    <w:rsid w:val="00551B4D"/>
    <w:rsid w:val="00552005"/>
    <w:rsid w:val="005520E0"/>
    <w:rsid w:val="00552522"/>
    <w:rsid w:val="00552877"/>
    <w:rsid w:val="00553A8C"/>
    <w:rsid w:val="00553D78"/>
    <w:rsid w:val="00554D2B"/>
    <w:rsid w:val="00555480"/>
    <w:rsid w:val="00555CDB"/>
    <w:rsid w:val="00556152"/>
    <w:rsid w:val="00556521"/>
    <w:rsid w:val="005568BA"/>
    <w:rsid w:val="005569FE"/>
    <w:rsid w:val="00556F5E"/>
    <w:rsid w:val="00557A61"/>
    <w:rsid w:val="00557D58"/>
    <w:rsid w:val="0056004D"/>
    <w:rsid w:val="00560726"/>
    <w:rsid w:val="005608B9"/>
    <w:rsid w:val="00560968"/>
    <w:rsid w:val="0056104F"/>
    <w:rsid w:val="005613B1"/>
    <w:rsid w:val="0056143D"/>
    <w:rsid w:val="00561546"/>
    <w:rsid w:val="0056160D"/>
    <w:rsid w:val="005617C3"/>
    <w:rsid w:val="00561EE3"/>
    <w:rsid w:val="00562509"/>
    <w:rsid w:val="005628D5"/>
    <w:rsid w:val="00562BEF"/>
    <w:rsid w:val="005631D5"/>
    <w:rsid w:val="005631E2"/>
    <w:rsid w:val="005633B6"/>
    <w:rsid w:val="00563762"/>
    <w:rsid w:val="00563B41"/>
    <w:rsid w:val="0056526C"/>
    <w:rsid w:val="005655E1"/>
    <w:rsid w:val="005658AF"/>
    <w:rsid w:val="00565DE6"/>
    <w:rsid w:val="005668ED"/>
    <w:rsid w:val="0056699F"/>
    <w:rsid w:val="00566E27"/>
    <w:rsid w:val="00570064"/>
    <w:rsid w:val="00570B28"/>
    <w:rsid w:val="00570C7E"/>
    <w:rsid w:val="0057129E"/>
    <w:rsid w:val="005713F8"/>
    <w:rsid w:val="00571C77"/>
    <w:rsid w:val="00572089"/>
    <w:rsid w:val="0057292A"/>
    <w:rsid w:val="0057329D"/>
    <w:rsid w:val="005736DC"/>
    <w:rsid w:val="00573BAD"/>
    <w:rsid w:val="00573BED"/>
    <w:rsid w:val="00573DB7"/>
    <w:rsid w:val="00573E7A"/>
    <w:rsid w:val="00574986"/>
    <w:rsid w:val="00575018"/>
    <w:rsid w:val="00575452"/>
    <w:rsid w:val="00575EAF"/>
    <w:rsid w:val="00576133"/>
    <w:rsid w:val="00576286"/>
    <w:rsid w:val="00576294"/>
    <w:rsid w:val="0057660D"/>
    <w:rsid w:val="005767DB"/>
    <w:rsid w:val="005769B7"/>
    <w:rsid w:val="005770EF"/>
    <w:rsid w:val="00577594"/>
    <w:rsid w:val="00577ED6"/>
    <w:rsid w:val="0058007F"/>
    <w:rsid w:val="005802ED"/>
    <w:rsid w:val="005802F8"/>
    <w:rsid w:val="0058092E"/>
    <w:rsid w:val="00580FF5"/>
    <w:rsid w:val="00581A2F"/>
    <w:rsid w:val="00581D55"/>
    <w:rsid w:val="00582009"/>
    <w:rsid w:val="005821A8"/>
    <w:rsid w:val="005824DB"/>
    <w:rsid w:val="00583057"/>
    <w:rsid w:val="00583064"/>
    <w:rsid w:val="005831E9"/>
    <w:rsid w:val="005837CD"/>
    <w:rsid w:val="00583C53"/>
    <w:rsid w:val="00584C6B"/>
    <w:rsid w:val="00585E34"/>
    <w:rsid w:val="00585EAA"/>
    <w:rsid w:val="00586188"/>
    <w:rsid w:val="00586579"/>
    <w:rsid w:val="0058668E"/>
    <w:rsid w:val="00587037"/>
    <w:rsid w:val="005872EA"/>
    <w:rsid w:val="0058776F"/>
    <w:rsid w:val="005877F2"/>
    <w:rsid w:val="00587C11"/>
    <w:rsid w:val="00587F8F"/>
    <w:rsid w:val="00590017"/>
    <w:rsid w:val="005901D4"/>
    <w:rsid w:val="005904D3"/>
    <w:rsid w:val="00590550"/>
    <w:rsid w:val="00590633"/>
    <w:rsid w:val="00590895"/>
    <w:rsid w:val="00590DE1"/>
    <w:rsid w:val="00591C8E"/>
    <w:rsid w:val="00591FF3"/>
    <w:rsid w:val="005920E7"/>
    <w:rsid w:val="0059288D"/>
    <w:rsid w:val="00592CDA"/>
    <w:rsid w:val="00593576"/>
    <w:rsid w:val="00594ACA"/>
    <w:rsid w:val="00595196"/>
    <w:rsid w:val="00595764"/>
    <w:rsid w:val="005962EC"/>
    <w:rsid w:val="00596715"/>
    <w:rsid w:val="00596803"/>
    <w:rsid w:val="00596B01"/>
    <w:rsid w:val="00597355"/>
    <w:rsid w:val="005974E5"/>
    <w:rsid w:val="00597E46"/>
    <w:rsid w:val="005A030B"/>
    <w:rsid w:val="005A0332"/>
    <w:rsid w:val="005A04F3"/>
    <w:rsid w:val="005A05A1"/>
    <w:rsid w:val="005A0767"/>
    <w:rsid w:val="005A0D2D"/>
    <w:rsid w:val="005A0FB0"/>
    <w:rsid w:val="005A2084"/>
    <w:rsid w:val="005A217A"/>
    <w:rsid w:val="005A22C3"/>
    <w:rsid w:val="005A234B"/>
    <w:rsid w:val="005A2DE9"/>
    <w:rsid w:val="005A326F"/>
    <w:rsid w:val="005A36B2"/>
    <w:rsid w:val="005A38A0"/>
    <w:rsid w:val="005A4697"/>
    <w:rsid w:val="005A4BE1"/>
    <w:rsid w:val="005A59D2"/>
    <w:rsid w:val="005A5AEE"/>
    <w:rsid w:val="005A5D79"/>
    <w:rsid w:val="005A6954"/>
    <w:rsid w:val="005B0507"/>
    <w:rsid w:val="005B08BE"/>
    <w:rsid w:val="005B0A0B"/>
    <w:rsid w:val="005B0D70"/>
    <w:rsid w:val="005B0D82"/>
    <w:rsid w:val="005B0EC4"/>
    <w:rsid w:val="005B12F7"/>
    <w:rsid w:val="005B13CD"/>
    <w:rsid w:val="005B198E"/>
    <w:rsid w:val="005B232A"/>
    <w:rsid w:val="005B259B"/>
    <w:rsid w:val="005B2A84"/>
    <w:rsid w:val="005B31C2"/>
    <w:rsid w:val="005B3AB1"/>
    <w:rsid w:val="005B483A"/>
    <w:rsid w:val="005B547E"/>
    <w:rsid w:val="005B566E"/>
    <w:rsid w:val="005B59B2"/>
    <w:rsid w:val="005B5D90"/>
    <w:rsid w:val="005B60C9"/>
    <w:rsid w:val="005B6C17"/>
    <w:rsid w:val="005B74E1"/>
    <w:rsid w:val="005C0867"/>
    <w:rsid w:val="005C0A57"/>
    <w:rsid w:val="005C1680"/>
    <w:rsid w:val="005C1CAD"/>
    <w:rsid w:val="005C1E59"/>
    <w:rsid w:val="005C27D3"/>
    <w:rsid w:val="005C2AA6"/>
    <w:rsid w:val="005C3224"/>
    <w:rsid w:val="005C344E"/>
    <w:rsid w:val="005C3C56"/>
    <w:rsid w:val="005C4AA4"/>
    <w:rsid w:val="005C4B8C"/>
    <w:rsid w:val="005C5128"/>
    <w:rsid w:val="005C51C3"/>
    <w:rsid w:val="005C5DEE"/>
    <w:rsid w:val="005C6414"/>
    <w:rsid w:val="005C6B9D"/>
    <w:rsid w:val="005C6BF5"/>
    <w:rsid w:val="005C7066"/>
    <w:rsid w:val="005C7112"/>
    <w:rsid w:val="005C7AC9"/>
    <w:rsid w:val="005C7B8A"/>
    <w:rsid w:val="005C7E41"/>
    <w:rsid w:val="005D0F4B"/>
    <w:rsid w:val="005D161F"/>
    <w:rsid w:val="005D17F0"/>
    <w:rsid w:val="005D2107"/>
    <w:rsid w:val="005D2433"/>
    <w:rsid w:val="005D24C0"/>
    <w:rsid w:val="005D371D"/>
    <w:rsid w:val="005D3936"/>
    <w:rsid w:val="005D3F1B"/>
    <w:rsid w:val="005D40C6"/>
    <w:rsid w:val="005D439A"/>
    <w:rsid w:val="005D558A"/>
    <w:rsid w:val="005D5F0F"/>
    <w:rsid w:val="005D6F88"/>
    <w:rsid w:val="005D7806"/>
    <w:rsid w:val="005D7C20"/>
    <w:rsid w:val="005E02E0"/>
    <w:rsid w:val="005E06A9"/>
    <w:rsid w:val="005E0BE5"/>
    <w:rsid w:val="005E15C4"/>
    <w:rsid w:val="005E1C52"/>
    <w:rsid w:val="005E1C70"/>
    <w:rsid w:val="005E1D8F"/>
    <w:rsid w:val="005E2CEE"/>
    <w:rsid w:val="005E41A9"/>
    <w:rsid w:val="005E4575"/>
    <w:rsid w:val="005E4AB4"/>
    <w:rsid w:val="005E540E"/>
    <w:rsid w:val="005E5BAE"/>
    <w:rsid w:val="005E63BF"/>
    <w:rsid w:val="005E6473"/>
    <w:rsid w:val="005E65B0"/>
    <w:rsid w:val="005E6C54"/>
    <w:rsid w:val="005E6DBE"/>
    <w:rsid w:val="005E75F8"/>
    <w:rsid w:val="005F01D8"/>
    <w:rsid w:val="005F04C2"/>
    <w:rsid w:val="005F0B58"/>
    <w:rsid w:val="005F14F9"/>
    <w:rsid w:val="005F171E"/>
    <w:rsid w:val="005F1D77"/>
    <w:rsid w:val="005F2364"/>
    <w:rsid w:val="005F2EA8"/>
    <w:rsid w:val="005F31DC"/>
    <w:rsid w:val="005F43A7"/>
    <w:rsid w:val="005F4772"/>
    <w:rsid w:val="005F4B31"/>
    <w:rsid w:val="005F4E0B"/>
    <w:rsid w:val="005F4E2E"/>
    <w:rsid w:val="005F4FCB"/>
    <w:rsid w:val="005F5240"/>
    <w:rsid w:val="005F563F"/>
    <w:rsid w:val="005F5F30"/>
    <w:rsid w:val="005F61AC"/>
    <w:rsid w:val="005F640D"/>
    <w:rsid w:val="005F64E0"/>
    <w:rsid w:val="005F6624"/>
    <w:rsid w:val="005F675D"/>
    <w:rsid w:val="005F6AE4"/>
    <w:rsid w:val="005F6C41"/>
    <w:rsid w:val="005F76F4"/>
    <w:rsid w:val="005F7ACE"/>
    <w:rsid w:val="0060010C"/>
    <w:rsid w:val="006002B6"/>
    <w:rsid w:val="00600446"/>
    <w:rsid w:val="006005CA"/>
    <w:rsid w:val="006006A7"/>
    <w:rsid w:val="006012B4"/>
    <w:rsid w:val="00601D83"/>
    <w:rsid w:val="00601EE8"/>
    <w:rsid w:val="006021E9"/>
    <w:rsid w:val="006024A0"/>
    <w:rsid w:val="00602FCE"/>
    <w:rsid w:val="0060304A"/>
    <w:rsid w:val="006032D3"/>
    <w:rsid w:val="0060334C"/>
    <w:rsid w:val="00603735"/>
    <w:rsid w:val="006037BF"/>
    <w:rsid w:val="006041B9"/>
    <w:rsid w:val="00604D2B"/>
    <w:rsid w:val="00604F8A"/>
    <w:rsid w:val="006050E1"/>
    <w:rsid w:val="006051E4"/>
    <w:rsid w:val="006051EE"/>
    <w:rsid w:val="0060558A"/>
    <w:rsid w:val="0060581D"/>
    <w:rsid w:val="00605D62"/>
    <w:rsid w:val="00605DD0"/>
    <w:rsid w:val="00606031"/>
    <w:rsid w:val="00606258"/>
    <w:rsid w:val="006068CE"/>
    <w:rsid w:val="00607831"/>
    <w:rsid w:val="00607AC6"/>
    <w:rsid w:val="00607DD3"/>
    <w:rsid w:val="00607FA1"/>
    <w:rsid w:val="00610264"/>
    <w:rsid w:val="006104D7"/>
    <w:rsid w:val="00610D4C"/>
    <w:rsid w:val="00611E3E"/>
    <w:rsid w:val="00611F4B"/>
    <w:rsid w:val="006120B6"/>
    <w:rsid w:val="006122B9"/>
    <w:rsid w:val="00612B1B"/>
    <w:rsid w:val="0061311B"/>
    <w:rsid w:val="0061326A"/>
    <w:rsid w:val="00613715"/>
    <w:rsid w:val="00613F30"/>
    <w:rsid w:val="006143F0"/>
    <w:rsid w:val="00614691"/>
    <w:rsid w:val="00614BEF"/>
    <w:rsid w:val="00614C6F"/>
    <w:rsid w:val="00614F9B"/>
    <w:rsid w:val="00614FF8"/>
    <w:rsid w:val="006155BA"/>
    <w:rsid w:val="00615D24"/>
    <w:rsid w:val="006162B7"/>
    <w:rsid w:val="00616A58"/>
    <w:rsid w:val="00616A5C"/>
    <w:rsid w:val="00616DD0"/>
    <w:rsid w:val="00616FCB"/>
    <w:rsid w:val="0061722D"/>
    <w:rsid w:val="0061727E"/>
    <w:rsid w:val="00617BCD"/>
    <w:rsid w:val="00617D4F"/>
    <w:rsid w:val="0062069D"/>
    <w:rsid w:val="006206FF"/>
    <w:rsid w:val="006208DB"/>
    <w:rsid w:val="006211C0"/>
    <w:rsid w:val="0062154B"/>
    <w:rsid w:val="00621712"/>
    <w:rsid w:val="00621EAE"/>
    <w:rsid w:val="00622941"/>
    <w:rsid w:val="00622D65"/>
    <w:rsid w:val="00623239"/>
    <w:rsid w:val="00624037"/>
    <w:rsid w:val="0062472F"/>
    <w:rsid w:val="0062592F"/>
    <w:rsid w:val="006259AF"/>
    <w:rsid w:val="00625D20"/>
    <w:rsid w:val="00626983"/>
    <w:rsid w:val="00626C02"/>
    <w:rsid w:val="00627178"/>
    <w:rsid w:val="006276B8"/>
    <w:rsid w:val="0063030B"/>
    <w:rsid w:val="00630549"/>
    <w:rsid w:val="006305B3"/>
    <w:rsid w:val="00630A29"/>
    <w:rsid w:val="00631274"/>
    <w:rsid w:val="006313F7"/>
    <w:rsid w:val="00631A87"/>
    <w:rsid w:val="00632289"/>
    <w:rsid w:val="00632B91"/>
    <w:rsid w:val="00633501"/>
    <w:rsid w:val="00633B3E"/>
    <w:rsid w:val="0063528B"/>
    <w:rsid w:val="00635753"/>
    <w:rsid w:val="00637067"/>
    <w:rsid w:val="00637995"/>
    <w:rsid w:val="00637B49"/>
    <w:rsid w:val="00637B91"/>
    <w:rsid w:val="0064044A"/>
    <w:rsid w:val="00640EEA"/>
    <w:rsid w:val="0064138F"/>
    <w:rsid w:val="00641847"/>
    <w:rsid w:val="00642072"/>
    <w:rsid w:val="0064274A"/>
    <w:rsid w:val="00642C65"/>
    <w:rsid w:val="00642CC5"/>
    <w:rsid w:val="00642FEA"/>
    <w:rsid w:val="006433D1"/>
    <w:rsid w:val="0064366F"/>
    <w:rsid w:val="00643842"/>
    <w:rsid w:val="00643A48"/>
    <w:rsid w:val="00643DFB"/>
    <w:rsid w:val="006441FA"/>
    <w:rsid w:val="00644564"/>
    <w:rsid w:val="00644B08"/>
    <w:rsid w:val="006461C1"/>
    <w:rsid w:val="006462D5"/>
    <w:rsid w:val="006467AF"/>
    <w:rsid w:val="00646AEB"/>
    <w:rsid w:val="00646F27"/>
    <w:rsid w:val="0064773B"/>
    <w:rsid w:val="00647821"/>
    <w:rsid w:val="00647CC7"/>
    <w:rsid w:val="00647F55"/>
    <w:rsid w:val="00647FF6"/>
    <w:rsid w:val="00650491"/>
    <w:rsid w:val="00650C74"/>
    <w:rsid w:val="00650D20"/>
    <w:rsid w:val="0065118B"/>
    <w:rsid w:val="006517C7"/>
    <w:rsid w:val="00651A5F"/>
    <w:rsid w:val="00651D7A"/>
    <w:rsid w:val="00651EFA"/>
    <w:rsid w:val="00651F55"/>
    <w:rsid w:val="006523C6"/>
    <w:rsid w:val="0065258F"/>
    <w:rsid w:val="00652844"/>
    <w:rsid w:val="00652D9F"/>
    <w:rsid w:val="006532A1"/>
    <w:rsid w:val="006533D0"/>
    <w:rsid w:val="006536C4"/>
    <w:rsid w:val="006536F5"/>
    <w:rsid w:val="00653DAE"/>
    <w:rsid w:val="006545CF"/>
    <w:rsid w:val="00654A8E"/>
    <w:rsid w:val="00655417"/>
    <w:rsid w:val="00655EC4"/>
    <w:rsid w:val="00655ED3"/>
    <w:rsid w:val="00656F95"/>
    <w:rsid w:val="00657555"/>
    <w:rsid w:val="00657C47"/>
    <w:rsid w:val="00657DD9"/>
    <w:rsid w:val="00660358"/>
    <w:rsid w:val="00660823"/>
    <w:rsid w:val="0066096D"/>
    <w:rsid w:val="0066099D"/>
    <w:rsid w:val="00660EC1"/>
    <w:rsid w:val="00661298"/>
    <w:rsid w:val="00661A25"/>
    <w:rsid w:val="00661B86"/>
    <w:rsid w:val="006624E4"/>
    <w:rsid w:val="006625EA"/>
    <w:rsid w:val="00662971"/>
    <w:rsid w:val="00662ED5"/>
    <w:rsid w:val="00662F97"/>
    <w:rsid w:val="006630F6"/>
    <w:rsid w:val="0066378C"/>
    <w:rsid w:val="00663990"/>
    <w:rsid w:val="00664079"/>
    <w:rsid w:val="0066440F"/>
    <w:rsid w:val="00664455"/>
    <w:rsid w:val="00664C3A"/>
    <w:rsid w:val="00664C8D"/>
    <w:rsid w:val="00664DCC"/>
    <w:rsid w:val="006652FE"/>
    <w:rsid w:val="00665372"/>
    <w:rsid w:val="006656B6"/>
    <w:rsid w:val="00665AA2"/>
    <w:rsid w:val="00665FFE"/>
    <w:rsid w:val="0066652F"/>
    <w:rsid w:val="00666663"/>
    <w:rsid w:val="006667A9"/>
    <w:rsid w:val="00666F72"/>
    <w:rsid w:val="006671A3"/>
    <w:rsid w:val="006674B5"/>
    <w:rsid w:val="006675B2"/>
    <w:rsid w:val="00667AF7"/>
    <w:rsid w:val="00670397"/>
    <w:rsid w:val="006703E1"/>
    <w:rsid w:val="00671F8B"/>
    <w:rsid w:val="0067214B"/>
    <w:rsid w:val="0067315A"/>
    <w:rsid w:val="0067398A"/>
    <w:rsid w:val="00673D36"/>
    <w:rsid w:val="006742CC"/>
    <w:rsid w:val="006747FB"/>
    <w:rsid w:val="006749F6"/>
    <w:rsid w:val="006750DC"/>
    <w:rsid w:val="00675596"/>
    <w:rsid w:val="00676009"/>
    <w:rsid w:val="006760CF"/>
    <w:rsid w:val="00676568"/>
    <w:rsid w:val="0067675F"/>
    <w:rsid w:val="006769C7"/>
    <w:rsid w:val="00676F94"/>
    <w:rsid w:val="006771EE"/>
    <w:rsid w:val="00677272"/>
    <w:rsid w:val="0067789C"/>
    <w:rsid w:val="006803C4"/>
    <w:rsid w:val="00680A53"/>
    <w:rsid w:val="00680CC8"/>
    <w:rsid w:val="0068102C"/>
    <w:rsid w:val="006812C9"/>
    <w:rsid w:val="006815BA"/>
    <w:rsid w:val="00681677"/>
    <w:rsid w:val="006816D1"/>
    <w:rsid w:val="0068220C"/>
    <w:rsid w:val="006824A2"/>
    <w:rsid w:val="00682583"/>
    <w:rsid w:val="006825D3"/>
    <w:rsid w:val="00682981"/>
    <w:rsid w:val="00682BB4"/>
    <w:rsid w:val="00682BF4"/>
    <w:rsid w:val="00683395"/>
    <w:rsid w:val="00683827"/>
    <w:rsid w:val="00683885"/>
    <w:rsid w:val="00683AF2"/>
    <w:rsid w:val="00683C2C"/>
    <w:rsid w:val="00684BA5"/>
    <w:rsid w:val="00685013"/>
    <w:rsid w:val="006852C1"/>
    <w:rsid w:val="00685BA6"/>
    <w:rsid w:val="006867BA"/>
    <w:rsid w:val="00686840"/>
    <w:rsid w:val="00686AE4"/>
    <w:rsid w:val="00686F4B"/>
    <w:rsid w:val="00687A9D"/>
    <w:rsid w:val="006902DD"/>
    <w:rsid w:val="006904B6"/>
    <w:rsid w:val="00691231"/>
    <w:rsid w:val="006925A0"/>
    <w:rsid w:val="006926F9"/>
    <w:rsid w:val="00692A1B"/>
    <w:rsid w:val="00692CFE"/>
    <w:rsid w:val="006934F4"/>
    <w:rsid w:val="00693AA9"/>
    <w:rsid w:val="00694092"/>
    <w:rsid w:val="006942A5"/>
    <w:rsid w:val="00694975"/>
    <w:rsid w:val="0069540F"/>
    <w:rsid w:val="0069584C"/>
    <w:rsid w:val="0069586A"/>
    <w:rsid w:val="00695D7F"/>
    <w:rsid w:val="006960C7"/>
    <w:rsid w:val="00696295"/>
    <w:rsid w:val="00696668"/>
    <w:rsid w:val="006966D9"/>
    <w:rsid w:val="0069678C"/>
    <w:rsid w:val="00696E7B"/>
    <w:rsid w:val="00696F15"/>
    <w:rsid w:val="00697677"/>
    <w:rsid w:val="00697FE0"/>
    <w:rsid w:val="006A06DE"/>
    <w:rsid w:val="006A1FBD"/>
    <w:rsid w:val="006A20E9"/>
    <w:rsid w:val="006A215E"/>
    <w:rsid w:val="006A2265"/>
    <w:rsid w:val="006A303E"/>
    <w:rsid w:val="006A3596"/>
    <w:rsid w:val="006A3C07"/>
    <w:rsid w:val="006A3EDF"/>
    <w:rsid w:val="006A4230"/>
    <w:rsid w:val="006A4498"/>
    <w:rsid w:val="006A46DA"/>
    <w:rsid w:val="006A510C"/>
    <w:rsid w:val="006A515A"/>
    <w:rsid w:val="006A5761"/>
    <w:rsid w:val="006A5893"/>
    <w:rsid w:val="006A5B53"/>
    <w:rsid w:val="006A63EC"/>
    <w:rsid w:val="006A6B37"/>
    <w:rsid w:val="006A7CAA"/>
    <w:rsid w:val="006A7EB9"/>
    <w:rsid w:val="006B0735"/>
    <w:rsid w:val="006B12A0"/>
    <w:rsid w:val="006B14F8"/>
    <w:rsid w:val="006B19F5"/>
    <w:rsid w:val="006B1C0B"/>
    <w:rsid w:val="006B244C"/>
    <w:rsid w:val="006B258B"/>
    <w:rsid w:val="006B29FE"/>
    <w:rsid w:val="006B2C79"/>
    <w:rsid w:val="006B30D3"/>
    <w:rsid w:val="006B314D"/>
    <w:rsid w:val="006B330F"/>
    <w:rsid w:val="006B3407"/>
    <w:rsid w:val="006B4A25"/>
    <w:rsid w:val="006B4FB9"/>
    <w:rsid w:val="006B511C"/>
    <w:rsid w:val="006B59A0"/>
    <w:rsid w:val="006B5C4C"/>
    <w:rsid w:val="006B6396"/>
    <w:rsid w:val="006B679D"/>
    <w:rsid w:val="006B6A43"/>
    <w:rsid w:val="006B6B38"/>
    <w:rsid w:val="006B73F5"/>
    <w:rsid w:val="006B74E2"/>
    <w:rsid w:val="006B7CEB"/>
    <w:rsid w:val="006C04F9"/>
    <w:rsid w:val="006C0988"/>
    <w:rsid w:val="006C1818"/>
    <w:rsid w:val="006C19BD"/>
    <w:rsid w:val="006C1B91"/>
    <w:rsid w:val="006C1C12"/>
    <w:rsid w:val="006C1DFB"/>
    <w:rsid w:val="006C2755"/>
    <w:rsid w:val="006C3691"/>
    <w:rsid w:val="006C4365"/>
    <w:rsid w:val="006C4AA9"/>
    <w:rsid w:val="006C4FA1"/>
    <w:rsid w:val="006C5093"/>
    <w:rsid w:val="006C5DCB"/>
    <w:rsid w:val="006C5E6C"/>
    <w:rsid w:val="006C5FF5"/>
    <w:rsid w:val="006C6225"/>
    <w:rsid w:val="006C661B"/>
    <w:rsid w:val="006C69E8"/>
    <w:rsid w:val="006C6A87"/>
    <w:rsid w:val="006C7DFC"/>
    <w:rsid w:val="006D1B2F"/>
    <w:rsid w:val="006D2349"/>
    <w:rsid w:val="006D285F"/>
    <w:rsid w:val="006D2BFB"/>
    <w:rsid w:val="006D2FFB"/>
    <w:rsid w:val="006D3A5C"/>
    <w:rsid w:val="006D3F75"/>
    <w:rsid w:val="006D4307"/>
    <w:rsid w:val="006D4F40"/>
    <w:rsid w:val="006D529B"/>
    <w:rsid w:val="006D55CD"/>
    <w:rsid w:val="006D5973"/>
    <w:rsid w:val="006D5EC2"/>
    <w:rsid w:val="006D68CD"/>
    <w:rsid w:val="006D6C2F"/>
    <w:rsid w:val="006D75F5"/>
    <w:rsid w:val="006D7E42"/>
    <w:rsid w:val="006E0467"/>
    <w:rsid w:val="006E0DF7"/>
    <w:rsid w:val="006E0F21"/>
    <w:rsid w:val="006E1051"/>
    <w:rsid w:val="006E13B0"/>
    <w:rsid w:val="006E1785"/>
    <w:rsid w:val="006E195B"/>
    <w:rsid w:val="006E195D"/>
    <w:rsid w:val="006E1F95"/>
    <w:rsid w:val="006E21EB"/>
    <w:rsid w:val="006E25D5"/>
    <w:rsid w:val="006E3086"/>
    <w:rsid w:val="006E3309"/>
    <w:rsid w:val="006E3968"/>
    <w:rsid w:val="006E39E6"/>
    <w:rsid w:val="006E4658"/>
    <w:rsid w:val="006E4688"/>
    <w:rsid w:val="006E4E00"/>
    <w:rsid w:val="006E5A89"/>
    <w:rsid w:val="006E65FE"/>
    <w:rsid w:val="006E669E"/>
    <w:rsid w:val="006E66E5"/>
    <w:rsid w:val="006E6EC2"/>
    <w:rsid w:val="006E71C9"/>
    <w:rsid w:val="006E7544"/>
    <w:rsid w:val="006E770E"/>
    <w:rsid w:val="006F07FD"/>
    <w:rsid w:val="006F0873"/>
    <w:rsid w:val="006F1C79"/>
    <w:rsid w:val="006F1DC3"/>
    <w:rsid w:val="006F1FEF"/>
    <w:rsid w:val="006F2333"/>
    <w:rsid w:val="006F23D0"/>
    <w:rsid w:val="006F24E5"/>
    <w:rsid w:val="006F28F9"/>
    <w:rsid w:val="006F31CB"/>
    <w:rsid w:val="006F415E"/>
    <w:rsid w:val="006F43CF"/>
    <w:rsid w:val="006F443C"/>
    <w:rsid w:val="006F49EE"/>
    <w:rsid w:val="006F4A44"/>
    <w:rsid w:val="006F50CD"/>
    <w:rsid w:val="006F54C7"/>
    <w:rsid w:val="006F5566"/>
    <w:rsid w:val="006F62FB"/>
    <w:rsid w:val="006F69C3"/>
    <w:rsid w:val="006F6CCE"/>
    <w:rsid w:val="006F7769"/>
    <w:rsid w:val="006F77DF"/>
    <w:rsid w:val="006F7B37"/>
    <w:rsid w:val="00700F43"/>
    <w:rsid w:val="0070153A"/>
    <w:rsid w:val="00701AE6"/>
    <w:rsid w:val="00701B81"/>
    <w:rsid w:val="00702277"/>
    <w:rsid w:val="0070389A"/>
    <w:rsid w:val="00703AF7"/>
    <w:rsid w:val="00703BB4"/>
    <w:rsid w:val="00703C55"/>
    <w:rsid w:val="007040A9"/>
    <w:rsid w:val="0070478D"/>
    <w:rsid w:val="00704B26"/>
    <w:rsid w:val="00704EE6"/>
    <w:rsid w:val="00704F8F"/>
    <w:rsid w:val="007059A7"/>
    <w:rsid w:val="00705B00"/>
    <w:rsid w:val="0070624A"/>
    <w:rsid w:val="00706357"/>
    <w:rsid w:val="007067C1"/>
    <w:rsid w:val="00706D8D"/>
    <w:rsid w:val="007075B5"/>
    <w:rsid w:val="0070775A"/>
    <w:rsid w:val="00707968"/>
    <w:rsid w:val="00707E03"/>
    <w:rsid w:val="007108C8"/>
    <w:rsid w:val="007119B9"/>
    <w:rsid w:val="00711C01"/>
    <w:rsid w:val="00711DEE"/>
    <w:rsid w:val="0071259A"/>
    <w:rsid w:val="007128A6"/>
    <w:rsid w:val="00713943"/>
    <w:rsid w:val="0071410D"/>
    <w:rsid w:val="0071484F"/>
    <w:rsid w:val="007154B8"/>
    <w:rsid w:val="0071571C"/>
    <w:rsid w:val="00715D7D"/>
    <w:rsid w:val="00715FDF"/>
    <w:rsid w:val="0071688B"/>
    <w:rsid w:val="00716B50"/>
    <w:rsid w:val="00716D0A"/>
    <w:rsid w:val="00716DEF"/>
    <w:rsid w:val="00717E51"/>
    <w:rsid w:val="00717F75"/>
    <w:rsid w:val="007201F6"/>
    <w:rsid w:val="007202FA"/>
    <w:rsid w:val="0072061C"/>
    <w:rsid w:val="00721134"/>
    <w:rsid w:val="00721D0F"/>
    <w:rsid w:val="007221AA"/>
    <w:rsid w:val="00722945"/>
    <w:rsid w:val="00722E93"/>
    <w:rsid w:val="00723037"/>
    <w:rsid w:val="0072450E"/>
    <w:rsid w:val="0072476F"/>
    <w:rsid w:val="00724A88"/>
    <w:rsid w:val="00724B24"/>
    <w:rsid w:val="00724ED2"/>
    <w:rsid w:val="00724F2C"/>
    <w:rsid w:val="007259F2"/>
    <w:rsid w:val="0072606A"/>
    <w:rsid w:val="007264B9"/>
    <w:rsid w:val="00726943"/>
    <w:rsid w:val="00726BB3"/>
    <w:rsid w:val="00726E7E"/>
    <w:rsid w:val="00727634"/>
    <w:rsid w:val="00727E27"/>
    <w:rsid w:val="00730C20"/>
    <w:rsid w:val="00730D59"/>
    <w:rsid w:val="007314CF"/>
    <w:rsid w:val="007330C9"/>
    <w:rsid w:val="007336FE"/>
    <w:rsid w:val="00733CC6"/>
    <w:rsid w:val="00733E75"/>
    <w:rsid w:val="007340B5"/>
    <w:rsid w:val="007340EC"/>
    <w:rsid w:val="00734A3B"/>
    <w:rsid w:val="00734B03"/>
    <w:rsid w:val="00734DE5"/>
    <w:rsid w:val="007353C2"/>
    <w:rsid w:val="00735EAB"/>
    <w:rsid w:val="007362F0"/>
    <w:rsid w:val="00736687"/>
    <w:rsid w:val="0073673F"/>
    <w:rsid w:val="00736C89"/>
    <w:rsid w:val="00736F4F"/>
    <w:rsid w:val="00737112"/>
    <w:rsid w:val="007373AA"/>
    <w:rsid w:val="00737C0F"/>
    <w:rsid w:val="0074082D"/>
    <w:rsid w:val="0074092F"/>
    <w:rsid w:val="00740D04"/>
    <w:rsid w:val="007411FF"/>
    <w:rsid w:val="007414BD"/>
    <w:rsid w:val="007416F7"/>
    <w:rsid w:val="00741C2D"/>
    <w:rsid w:val="007427AB"/>
    <w:rsid w:val="00742C8F"/>
    <w:rsid w:val="00742F3B"/>
    <w:rsid w:val="00743504"/>
    <w:rsid w:val="00743598"/>
    <w:rsid w:val="00744B65"/>
    <w:rsid w:val="00745152"/>
    <w:rsid w:val="00745608"/>
    <w:rsid w:val="007460E7"/>
    <w:rsid w:val="007462AE"/>
    <w:rsid w:val="007469D5"/>
    <w:rsid w:val="00746F54"/>
    <w:rsid w:val="00746FF2"/>
    <w:rsid w:val="0074713B"/>
    <w:rsid w:val="00747CCA"/>
    <w:rsid w:val="0075009C"/>
    <w:rsid w:val="0075087C"/>
    <w:rsid w:val="00750934"/>
    <w:rsid w:val="00750964"/>
    <w:rsid w:val="00751094"/>
    <w:rsid w:val="00751DEE"/>
    <w:rsid w:val="00752019"/>
    <w:rsid w:val="00752455"/>
    <w:rsid w:val="00752551"/>
    <w:rsid w:val="0075278E"/>
    <w:rsid w:val="00752C44"/>
    <w:rsid w:val="00752FC3"/>
    <w:rsid w:val="00753299"/>
    <w:rsid w:val="0075377E"/>
    <w:rsid w:val="007548E9"/>
    <w:rsid w:val="0075523F"/>
    <w:rsid w:val="00755645"/>
    <w:rsid w:val="00755BB6"/>
    <w:rsid w:val="00756100"/>
    <w:rsid w:val="00756350"/>
    <w:rsid w:val="007564CC"/>
    <w:rsid w:val="007565E3"/>
    <w:rsid w:val="007566F1"/>
    <w:rsid w:val="00756D96"/>
    <w:rsid w:val="007573B6"/>
    <w:rsid w:val="00757A55"/>
    <w:rsid w:val="00760450"/>
    <w:rsid w:val="007604E5"/>
    <w:rsid w:val="00760823"/>
    <w:rsid w:val="00761CDC"/>
    <w:rsid w:val="00761FDD"/>
    <w:rsid w:val="0076213C"/>
    <w:rsid w:val="0076214F"/>
    <w:rsid w:val="007622A0"/>
    <w:rsid w:val="00762954"/>
    <w:rsid w:val="00762CE8"/>
    <w:rsid w:val="0076366A"/>
    <w:rsid w:val="00763795"/>
    <w:rsid w:val="007639A3"/>
    <w:rsid w:val="0076401A"/>
    <w:rsid w:val="007641B4"/>
    <w:rsid w:val="00764581"/>
    <w:rsid w:val="00764CC7"/>
    <w:rsid w:val="007651E0"/>
    <w:rsid w:val="00765AA4"/>
    <w:rsid w:val="00766074"/>
    <w:rsid w:val="007661D5"/>
    <w:rsid w:val="007662A5"/>
    <w:rsid w:val="0076634B"/>
    <w:rsid w:val="007667D8"/>
    <w:rsid w:val="00766C98"/>
    <w:rsid w:val="00767168"/>
    <w:rsid w:val="00767B7A"/>
    <w:rsid w:val="00767F5D"/>
    <w:rsid w:val="00770444"/>
    <w:rsid w:val="007706C5"/>
    <w:rsid w:val="00770712"/>
    <w:rsid w:val="00770854"/>
    <w:rsid w:val="00770B1E"/>
    <w:rsid w:val="00770EB9"/>
    <w:rsid w:val="00771615"/>
    <w:rsid w:val="00771744"/>
    <w:rsid w:val="007718F5"/>
    <w:rsid w:val="00771A5D"/>
    <w:rsid w:val="0077249B"/>
    <w:rsid w:val="007724F2"/>
    <w:rsid w:val="007724FA"/>
    <w:rsid w:val="0077363A"/>
    <w:rsid w:val="00773A8A"/>
    <w:rsid w:val="007752E4"/>
    <w:rsid w:val="00775384"/>
    <w:rsid w:val="00775CC9"/>
    <w:rsid w:val="007761CF"/>
    <w:rsid w:val="007767CA"/>
    <w:rsid w:val="00776C11"/>
    <w:rsid w:val="00777176"/>
    <w:rsid w:val="00777849"/>
    <w:rsid w:val="00777E8D"/>
    <w:rsid w:val="00777F5D"/>
    <w:rsid w:val="00780222"/>
    <w:rsid w:val="0078110F"/>
    <w:rsid w:val="00781785"/>
    <w:rsid w:val="00781C27"/>
    <w:rsid w:val="00781C8C"/>
    <w:rsid w:val="00783725"/>
    <w:rsid w:val="0078565A"/>
    <w:rsid w:val="00785779"/>
    <w:rsid w:val="00786059"/>
    <w:rsid w:val="00786374"/>
    <w:rsid w:val="007871D2"/>
    <w:rsid w:val="00787EBA"/>
    <w:rsid w:val="007900A4"/>
    <w:rsid w:val="007901C8"/>
    <w:rsid w:val="007901DE"/>
    <w:rsid w:val="00790735"/>
    <w:rsid w:val="00790D33"/>
    <w:rsid w:val="00790ECC"/>
    <w:rsid w:val="00790F9E"/>
    <w:rsid w:val="0079203B"/>
    <w:rsid w:val="007921BD"/>
    <w:rsid w:val="00793004"/>
    <w:rsid w:val="00793771"/>
    <w:rsid w:val="00793D35"/>
    <w:rsid w:val="00793D8B"/>
    <w:rsid w:val="0079447B"/>
    <w:rsid w:val="00794948"/>
    <w:rsid w:val="00795550"/>
    <w:rsid w:val="00795D69"/>
    <w:rsid w:val="0079608E"/>
    <w:rsid w:val="0079634A"/>
    <w:rsid w:val="00796664"/>
    <w:rsid w:val="00796CA2"/>
    <w:rsid w:val="00796F14"/>
    <w:rsid w:val="00796F1F"/>
    <w:rsid w:val="00797475"/>
    <w:rsid w:val="007A0040"/>
    <w:rsid w:val="007A0B2C"/>
    <w:rsid w:val="007A2343"/>
    <w:rsid w:val="007A23FD"/>
    <w:rsid w:val="007A24DB"/>
    <w:rsid w:val="007A2E64"/>
    <w:rsid w:val="007A3165"/>
    <w:rsid w:val="007A3576"/>
    <w:rsid w:val="007A3592"/>
    <w:rsid w:val="007A3597"/>
    <w:rsid w:val="007A45A3"/>
    <w:rsid w:val="007A4EB7"/>
    <w:rsid w:val="007A566C"/>
    <w:rsid w:val="007A6000"/>
    <w:rsid w:val="007A64A4"/>
    <w:rsid w:val="007A66D1"/>
    <w:rsid w:val="007A693A"/>
    <w:rsid w:val="007A6C78"/>
    <w:rsid w:val="007A7D6B"/>
    <w:rsid w:val="007B0983"/>
    <w:rsid w:val="007B0D45"/>
    <w:rsid w:val="007B11D9"/>
    <w:rsid w:val="007B1D2C"/>
    <w:rsid w:val="007B20DD"/>
    <w:rsid w:val="007B21F7"/>
    <w:rsid w:val="007B2930"/>
    <w:rsid w:val="007B3149"/>
    <w:rsid w:val="007B3695"/>
    <w:rsid w:val="007B37C9"/>
    <w:rsid w:val="007B3AA7"/>
    <w:rsid w:val="007B3EAC"/>
    <w:rsid w:val="007B41D7"/>
    <w:rsid w:val="007B470C"/>
    <w:rsid w:val="007B4BB3"/>
    <w:rsid w:val="007B4C31"/>
    <w:rsid w:val="007B5788"/>
    <w:rsid w:val="007B5C94"/>
    <w:rsid w:val="007B6780"/>
    <w:rsid w:val="007B68EB"/>
    <w:rsid w:val="007B6AF6"/>
    <w:rsid w:val="007B6DB0"/>
    <w:rsid w:val="007B70CA"/>
    <w:rsid w:val="007B75EE"/>
    <w:rsid w:val="007B7A27"/>
    <w:rsid w:val="007C026C"/>
    <w:rsid w:val="007C0652"/>
    <w:rsid w:val="007C0857"/>
    <w:rsid w:val="007C1084"/>
    <w:rsid w:val="007C1224"/>
    <w:rsid w:val="007C1499"/>
    <w:rsid w:val="007C17BD"/>
    <w:rsid w:val="007C1BE2"/>
    <w:rsid w:val="007C1C6D"/>
    <w:rsid w:val="007C1D2E"/>
    <w:rsid w:val="007C2A84"/>
    <w:rsid w:val="007C3735"/>
    <w:rsid w:val="007C38B5"/>
    <w:rsid w:val="007C3CDD"/>
    <w:rsid w:val="007C3EC6"/>
    <w:rsid w:val="007C41C9"/>
    <w:rsid w:val="007C4283"/>
    <w:rsid w:val="007C42C8"/>
    <w:rsid w:val="007C44C2"/>
    <w:rsid w:val="007C4585"/>
    <w:rsid w:val="007C46C7"/>
    <w:rsid w:val="007C4DB9"/>
    <w:rsid w:val="007C4E06"/>
    <w:rsid w:val="007C5054"/>
    <w:rsid w:val="007C521F"/>
    <w:rsid w:val="007C5A57"/>
    <w:rsid w:val="007C6417"/>
    <w:rsid w:val="007C6544"/>
    <w:rsid w:val="007C666C"/>
    <w:rsid w:val="007C690A"/>
    <w:rsid w:val="007C7443"/>
    <w:rsid w:val="007C78C5"/>
    <w:rsid w:val="007D005B"/>
    <w:rsid w:val="007D02ED"/>
    <w:rsid w:val="007D067A"/>
    <w:rsid w:val="007D101F"/>
    <w:rsid w:val="007D111C"/>
    <w:rsid w:val="007D1223"/>
    <w:rsid w:val="007D31C0"/>
    <w:rsid w:val="007D3578"/>
    <w:rsid w:val="007D3B88"/>
    <w:rsid w:val="007D3BF7"/>
    <w:rsid w:val="007D3E4F"/>
    <w:rsid w:val="007D4071"/>
    <w:rsid w:val="007D40CD"/>
    <w:rsid w:val="007D41E0"/>
    <w:rsid w:val="007D43A8"/>
    <w:rsid w:val="007D4FF8"/>
    <w:rsid w:val="007D5D8C"/>
    <w:rsid w:val="007D6EE0"/>
    <w:rsid w:val="007D784A"/>
    <w:rsid w:val="007D78DA"/>
    <w:rsid w:val="007D79F4"/>
    <w:rsid w:val="007D7A44"/>
    <w:rsid w:val="007D7B50"/>
    <w:rsid w:val="007E04D0"/>
    <w:rsid w:val="007E1823"/>
    <w:rsid w:val="007E1898"/>
    <w:rsid w:val="007E1DAE"/>
    <w:rsid w:val="007E1FB8"/>
    <w:rsid w:val="007E203A"/>
    <w:rsid w:val="007E2787"/>
    <w:rsid w:val="007E2983"/>
    <w:rsid w:val="007E3237"/>
    <w:rsid w:val="007E324C"/>
    <w:rsid w:val="007E4340"/>
    <w:rsid w:val="007E4539"/>
    <w:rsid w:val="007E625B"/>
    <w:rsid w:val="007E6C6A"/>
    <w:rsid w:val="007E6E1C"/>
    <w:rsid w:val="007F0149"/>
    <w:rsid w:val="007F06A9"/>
    <w:rsid w:val="007F06C3"/>
    <w:rsid w:val="007F073A"/>
    <w:rsid w:val="007F08F5"/>
    <w:rsid w:val="007F0E9F"/>
    <w:rsid w:val="007F1870"/>
    <w:rsid w:val="007F1902"/>
    <w:rsid w:val="007F1B46"/>
    <w:rsid w:val="007F2951"/>
    <w:rsid w:val="007F3711"/>
    <w:rsid w:val="007F3977"/>
    <w:rsid w:val="007F3E40"/>
    <w:rsid w:val="007F3F0D"/>
    <w:rsid w:val="007F43AF"/>
    <w:rsid w:val="007F4811"/>
    <w:rsid w:val="007F51C2"/>
    <w:rsid w:val="007F5372"/>
    <w:rsid w:val="007F5579"/>
    <w:rsid w:val="007F583D"/>
    <w:rsid w:val="007F5C7C"/>
    <w:rsid w:val="007F6276"/>
    <w:rsid w:val="007F676A"/>
    <w:rsid w:val="007F67B2"/>
    <w:rsid w:val="007F67C3"/>
    <w:rsid w:val="007F6D7D"/>
    <w:rsid w:val="007F7CC9"/>
    <w:rsid w:val="007F7D8C"/>
    <w:rsid w:val="00800179"/>
    <w:rsid w:val="008002F0"/>
    <w:rsid w:val="0080086F"/>
    <w:rsid w:val="00800ADB"/>
    <w:rsid w:val="00800C7D"/>
    <w:rsid w:val="00800D1F"/>
    <w:rsid w:val="00800E20"/>
    <w:rsid w:val="00801035"/>
    <w:rsid w:val="00801632"/>
    <w:rsid w:val="0080254B"/>
    <w:rsid w:val="008025AF"/>
    <w:rsid w:val="0080464A"/>
    <w:rsid w:val="00804FA3"/>
    <w:rsid w:val="0080573C"/>
    <w:rsid w:val="00805A8D"/>
    <w:rsid w:val="0080612D"/>
    <w:rsid w:val="0080643E"/>
    <w:rsid w:val="008069D7"/>
    <w:rsid w:val="00806B5C"/>
    <w:rsid w:val="00806C5F"/>
    <w:rsid w:val="00806D65"/>
    <w:rsid w:val="00807183"/>
    <w:rsid w:val="00807487"/>
    <w:rsid w:val="00807D43"/>
    <w:rsid w:val="00807E87"/>
    <w:rsid w:val="0081033A"/>
    <w:rsid w:val="00810419"/>
    <w:rsid w:val="008104CA"/>
    <w:rsid w:val="0081137B"/>
    <w:rsid w:val="00811445"/>
    <w:rsid w:val="00811D0B"/>
    <w:rsid w:val="008122ED"/>
    <w:rsid w:val="00812A16"/>
    <w:rsid w:val="0081384F"/>
    <w:rsid w:val="00813D1E"/>
    <w:rsid w:val="008142BB"/>
    <w:rsid w:val="0081434C"/>
    <w:rsid w:val="00814471"/>
    <w:rsid w:val="00814795"/>
    <w:rsid w:val="00814F0C"/>
    <w:rsid w:val="00815157"/>
    <w:rsid w:val="008151FF"/>
    <w:rsid w:val="00815332"/>
    <w:rsid w:val="00815AEE"/>
    <w:rsid w:val="00815CF6"/>
    <w:rsid w:val="00816421"/>
    <w:rsid w:val="00816903"/>
    <w:rsid w:val="00816B65"/>
    <w:rsid w:val="00820376"/>
    <w:rsid w:val="00820ABB"/>
    <w:rsid w:val="00820F3E"/>
    <w:rsid w:val="008215D1"/>
    <w:rsid w:val="008215DF"/>
    <w:rsid w:val="008223B3"/>
    <w:rsid w:val="00822792"/>
    <w:rsid w:val="0082292D"/>
    <w:rsid w:val="008233D9"/>
    <w:rsid w:val="00824A18"/>
    <w:rsid w:val="00824C20"/>
    <w:rsid w:val="00824F2C"/>
    <w:rsid w:val="00825984"/>
    <w:rsid w:val="00825B36"/>
    <w:rsid w:val="00825C4A"/>
    <w:rsid w:val="00825C6A"/>
    <w:rsid w:val="00825DFF"/>
    <w:rsid w:val="00825EA4"/>
    <w:rsid w:val="00826290"/>
    <w:rsid w:val="008265C9"/>
    <w:rsid w:val="00826D8B"/>
    <w:rsid w:val="00827597"/>
    <w:rsid w:val="008276EC"/>
    <w:rsid w:val="0082791B"/>
    <w:rsid w:val="008305AE"/>
    <w:rsid w:val="008309B5"/>
    <w:rsid w:val="00830AD8"/>
    <w:rsid w:val="008313F2"/>
    <w:rsid w:val="008315DC"/>
    <w:rsid w:val="00831B8A"/>
    <w:rsid w:val="00831F2F"/>
    <w:rsid w:val="0083275E"/>
    <w:rsid w:val="0083295C"/>
    <w:rsid w:val="00832A94"/>
    <w:rsid w:val="00833342"/>
    <w:rsid w:val="008334C9"/>
    <w:rsid w:val="00833A3C"/>
    <w:rsid w:val="00833AAD"/>
    <w:rsid w:val="00833BCF"/>
    <w:rsid w:val="00834352"/>
    <w:rsid w:val="00834F4D"/>
    <w:rsid w:val="0083537A"/>
    <w:rsid w:val="0083593B"/>
    <w:rsid w:val="00836365"/>
    <w:rsid w:val="00836AFA"/>
    <w:rsid w:val="00836EE3"/>
    <w:rsid w:val="00837768"/>
    <w:rsid w:val="00837A79"/>
    <w:rsid w:val="00840761"/>
    <w:rsid w:val="00840CEB"/>
    <w:rsid w:val="00840FF7"/>
    <w:rsid w:val="00841542"/>
    <w:rsid w:val="0084189E"/>
    <w:rsid w:val="00841FBA"/>
    <w:rsid w:val="00843760"/>
    <w:rsid w:val="00844657"/>
    <w:rsid w:val="008447B5"/>
    <w:rsid w:val="00844CFD"/>
    <w:rsid w:val="00844E2C"/>
    <w:rsid w:val="00845077"/>
    <w:rsid w:val="00845174"/>
    <w:rsid w:val="008451E3"/>
    <w:rsid w:val="008451FB"/>
    <w:rsid w:val="00845676"/>
    <w:rsid w:val="00845A06"/>
    <w:rsid w:val="0084714A"/>
    <w:rsid w:val="00847612"/>
    <w:rsid w:val="0085005B"/>
    <w:rsid w:val="00850307"/>
    <w:rsid w:val="00850A4E"/>
    <w:rsid w:val="00851702"/>
    <w:rsid w:val="00851732"/>
    <w:rsid w:val="008519A9"/>
    <w:rsid w:val="00852270"/>
    <w:rsid w:val="008526CD"/>
    <w:rsid w:val="00852769"/>
    <w:rsid w:val="008528C1"/>
    <w:rsid w:val="00852B5C"/>
    <w:rsid w:val="00853172"/>
    <w:rsid w:val="008536E2"/>
    <w:rsid w:val="0085370F"/>
    <w:rsid w:val="008539A2"/>
    <w:rsid w:val="00853A7E"/>
    <w:rsid w:val="0085415D"/>
    <w:rsid w:val="008542F4"/>
    <w:rsid w:val="008550A5"/>
    <w:rsid w:val="00855AC9"/>
    <w:rsid w:val="00855FDF"/>
    <w:rsid w:val="0085668B"/>
    <w:rsid w:val="00856F39"/>
    <w:rsid w:val="00857232"/>
    <w:rsid w:val="0085731B"/>
    <w:rsid w:val="00857599"/>
    <w:rsid w:val="008578A4"/>
    <w:rsid w:val="00857CBE"/>
    <w:rsid w:val="008600FB"/>
    <w:rsid w:val="00860788"/>
    <w:rsid w:val="0086079E"/>
    <w:rsid w:val="00861732"/>
    <w:rsid w:val="00861740"/>
    <w:rsid w:val="00861F6D"/>
    <w:rsid w:val="00862699"/>
    <w:rsid w:val="00862D80"/>
    <w:rsid w:val="00863FE0"/>
    <w:rsid w:val="00864090"/>
    <w:rsid w:val="008640A4"/>
    <w:rsid w:val="008649E9"/>
    <w:rsid w:val="008653D8"/>
    <w:rsid w:val="00865731"/>
    <w:rsid w:val="008659C2"/>
    <w:rsid w:val="00865DA4"/>
    <w:rsid w:val="0086691B"/>
    <w:rsid w:val="008669A5"/>
    <w:rsid w:val="008669C2"/>
    <w:rsid w:val="00866F1C"/>
    <w:rsid w:val="00866F95"/>
    <w:rsid w:val="0086714C"/>
    <w:rsid w:val="008672CA"/>
    <w:rsid w:val="00867905"/>
    <w:rsid w:val="008679FF"/>
    <w:rsid w:val="00867BFB"/>
    <w:rsid w:val="0087089F"/>
    <w:rsid w:val="00870EDB"/>
    <w:rsid w:val="00871B86"/>
    <w:rsid w:val="00871C64"/>
    <w:rsid w:val="00872A83"/>
    <w:rsid w:val="00872D50"/>
    <w:rsid w:val="00872E81"/>
    <w:rsid w:val="00873622"/>
    <w:rsid w:val="008736D5"/>
    <w:rsid w:val="00873A46"/>
    <w:rsid w:val="00873B65"/>
    <w:rsid w:val="00874777"/>
    <w:rsid w:val="008749DD"/>
    <w:rsid w:val="00875B1E"/>
    <w:rsid w:val="00875DE5"/>
    <w:rsid w:val="008760F1"/>
    <w:rsid w:val="0087634A"/>
    <w:rsid w:val="008765FD"/>
    <w:rsid w:val="00876991"/>
    <w:rsid w:val="00876A6D"/>
    <w:rsid w:val="00876AAA"/>
    <w:rsid w:val="00877117"/>
    <w:rsid w:val="00877CB9"/>
    <w:rsid w:val="00877F5B"/>
    <w:rsid w:val="0088023C"/>
    <w:rsid w:val="00880E30"/>
    <w:rsid w:val="00880ED0"/>
    <w:rsid w:val="00881B18"/>
    <w:rsid w:val="00882AC6"/>
    <w:rsid w:val="00882ACD"/>
    <w:rsid w:val="00882EC2"/>
    <w:rsid w:val="00883B72"/>
    <w:rsid w:val="0088479D"/>
    <w:rsid w:val="00884A97"/>
    <w:rsid w:val="00884AB9"/>
    <w:rsid w:val="00884E07"/>
    <w:rsid w:val="00884F82"/>
    <w:rsid w:val="00884FEC"/>
    <w:rsid w:val="008856F5"/>
    <w:rsid w:val="008859B3"/>
    <w:rsid w:val="008859C5"/>
    <w:rsid w:val="00885DD4"/>
    <w:rsid w:val="00885FAB"/>
    <w:rsid w:val="008861B0"/>
    <w:rsid w:val="0088724A"/>
    <w:rsid w:val="008873A4"/>
    <w:rsid w:val="008873A6"/>
    <w:rsid w:val="008874C6"/>
    <w:rsid w:val="00887630"/>
    <w:rsid w:val="00890AB0"/>
    <w:rsid w:val="0089104B"/>
    <w:rsid w:val="0089124B"/>
    <w:rsid w:val="008913B4"/>
    <w:rsid w:val="008919BE"/>
    <w:rsid w:val="00891B08"/>
    <w:rsid w:val="008920F2"/>
    <w:rsid w:val="0089249D"/>
    <w:rsid w:val="0089298A"/>
    <w:rsid w:val="0089302D"/>
    <w:rsid w:val="00893207"/>
    <w:rsid w:val="00893539"/>
    <w:rsid w:val="00893799"/>
    <w:rsid w:val="008937D8"/>
    <w:rsid w:val="00893890"/>
    <w:rsid w:val="00893DFD"/>
    <w:rsid w:val="0089401F"/>
    <w:rsid w:val="00894025"/>
    <w:rsid w:val="00894037"/>
    <w:rsid w:val="00894736"/>
    <w:rsid w:val="00894A93"/>
    <w:rsid w:val="00894E6A"/>
    <w:rsid w:val="008954F5"/>
    <w:rsid w:val="0089573A"/>
    <w:rsid w:val="008957CC"/>
    <w:rsid w:val="00895B03"/>
    <w:rsid w:val="00895DB4"/>
    <w:rsid w:val="00895F6F"/>
    <w:rsid w:val="008962BD"/>
    <w:rsid w:val="00896D3B"/>
    <w:rsid w:val="00896DE5"/>
    <w:rsid w:val="0089719E"/>
    <w:rsid w:val="00897CF7"/>
    <w:rsid w:val="00897D9F"/>
    <w:rsid w:val="00897DB1"/>
    <w:rsid w:val="008A07F5"/>
    <w:rsid w:val="008A0833"/>
    <w:rsid w:val="008A116D"/>
    <w:rsid w:val="008A1371"/>
    <w:rsid w:val="008A15CD"/>
    <w:rsid w:val="008A19A8"/>
    <w:rsid w:val="008A20C7"/>
    <w:rsid w:val="008A2163"/>
    <w:rsid w:val="008A2297"/>
    <w:rsid w:val="008A361E"/>
    <w:rsid w:val="008A3743"/>
    <w:rsid w:val="008A37AE"/>
    <w:rsid w:val="008A37F3"/>
    <w:rsid w:val="008A3B85"/>
    <w:rsid w:val="008A3D61"/>
    <w:rsid w:val="008A4101"/>
    <w:rsid w:val="008A4F8F"/>
    <w:rsid w:val="008A56BE"/>
    <w:rsid w:val="008A6FE8"/>
    <w:rsid w:val="008A7B0C"/>
    <w:rsid w:val="008B04F7"/>
    <w:rsid w:val="008B0B0D"/>
    <w:rsid w:val="008B0BEC"/>
    <w:rsid w:val="008B0E44"/>
    <w:rsid w:val="008B11C0"/>
    <w:rsid w:val="008B169A"/>
    <w:rsid w:val="008B20AE"/>
    <w:rsid w:val="008B2178"/>
    <w:rsid w:val="008B256B"/>
    <w:rsid w:val="008B25EE"/>
    <w:rsid w:val="008B2F4F"/>
    <w:rsid w:val="008B307E"/>
    <w:rsid w:val="008B3168"/>
    <w:rsid w:val="008B3461"/>
    <w:rsid w:val="008B3780"/>
    <w:rsid w:val="008B3FA3"/>
    <w:rsid w:val="008B4255"/>
    <w:rsid w:val="008B4590"/>
    <w:rsid w:val="008B50E2"/>
    <w:rsid w:val="008B5C0D"/>
    <w:rsid w:val="008B6DBC"/>
    <w:rsid w:val="008B7512"/>
    <w:rsid w:val="008B7671"/>
    <w:rsid w:val="008C02FD"/>
    <w:rsid w:val="008C091F"/>
    <w:rsid w:val="008C0B6C"/>
    <w:rsid w:val="008C0C3A"/>
    <w:rsid w:val="008C0D4E"/>
    <w:rsid w:val="008C2827"/>
    <w:rsid w:val="008C2A6F"/>
    <w:rsid w:val="008C2E1F"/>
    <w:rsid w:val="008C32DB"/>
    <w:rsid w:val="008C35FF"/>
    <w:rsid w:val="008C46F2"/>
    <w:rsid w:val="008C4F44"/>
    <w:rsid w:val="008C51EB"/>
    <w:rsid w:val="008C551B"/>
    <w:rsid w:val="008C5DF4"/>
    <w:rsid w:val="008C62EA"/>
    <w:rsid w:val="008C655F"/>
    <w:rsid w:val="008C65A1"/>
    <w:rsid w:val="008D0241"/>
    <w:rsid w:val="008D0631"/>
    <w:rsid w:val="008D097F"/>
    <w:rsid w:val="008D0D98"/>
    <w:rsid w:val="008D1450"/>
    <w:rsid w:val="008D1819"/>
    <w:rsid w:val="008D1BBF"/>
    <w:rsid w:val="008D1D65"/>
    <w:rsid w:val="008D2285"/>
    <w:rsid w:val="008D337E"/>
    <w:rsid w:val="008D3459"/>
    <w:rsid w:val="008D36F3"/>
    <w:rsid w:val="008D3D2F"/>
    <w:rsid w:val="008D45E3"/>
    <w:rsid w:val="008D4604"/>
    <w:rsid w:val="008D4676"/>
    <w:rsid w:val="008D4BBC"/>
    <w:rsid w:val="008D4CF3"/>
    <w:rsid w:val="008D4E42"/>
    <w:rsid w:val="008D5CB5"/>
    <w:rsid w:val="008D69A1"/>
    <w:rsid w:val="008D783C"/>
    <w:rsid w:val="008D7CBF"/>
    <w:rsid w:val="008D7F16"/>
    <w:rsid w:val="008E0224"/>
    <w:rsid w:val="008E0233"/>
    <w:rsid w:val="008E04CB"/>
    <w:rsid w:val="008E0F5B"/>
    <w:rsid w:val="008E1339"/>
    <w:rsid w:val="008E1688"/>
    <w:rsid w:val="008E1A6B"/>
    <w:rsid w:val="008E284B"/>
    <w:rsid w:val="008E2B01"/>
    <w:rsid w:val="008E2DEC"/>
    <w:rsid w:val="008E3252"/>
    <w:rsid w:val="008E34E1"/>
    <w:rsid w:val="008E3CFE"/>
    <w:rsid w:val="008E3E77"/>
    <w:rsid w:val="008E4184"/>
    <w:rsid w:val="008E4291"/>
    <w:rsid w:val="008E49DE"/>
    <w:rsid w:val="008E60A5"/>
    <w:rsid w:val="008E60CA"/>
    <w:rsid w:val="008E7742"/>
    <w:rsid w:val="008E7AB8"/>
    <w:rsid w:val="008F0BB2"/>
    <w:rsid w:val="008F1BD9"/>
    <w:rsid w:val="008F287F"/>
    <w:rsid w:val="008F306D"/>
    <w:rsid w:val="008F3234"/>
    <w:rsid w:val="008F3235"/>
    <w:rsid w:val="008F3455"/>
    <w:rsid w:val="008F385B"/>
    <w:rsid w:val="008F39C6"/>
    <w:rsid w:val="008F3D7A"/>
    <w:rsid w:val="008F4A1C"/>
    <w:rsid w:val="008F4E9C"/>
    <w:rsid w:val="008F51D9"/>
    <w:rsid w:val="008F6654"/>
    <w:rsid w:val="008F66AC"/>
    <w:rsid w:val="008F6A67"/>
    <w:rsid w:val="008F6BF7"/>
    <w:rsid w:val="008F702E"/>
    <w:rsid w:val="008F763F"/>
    <w:rsid w:val="008F7722"/>
    <w:rsid w:val="008F787F"/>
    <w:rsid w:val="008F79E5"/>
    <w:rsid w:val="008F7F0F"/>
    <w:rsid w:val="00900A91"/>
    <w:rsid w:val="00900DAC"/>
    <w:rsid w:val="00900DFC"/>
    <w:rsid w:val="009017BD"/>
    <w:rsid w:val="009017C2"/>
    <w:rsid w:val="00902ADF"/>
    <w:rsid w:val="0090352E"/>
    <w:rsid w:val="009037B0"/>
    <w:rsid w:val="0090391B"/>
    <w:rsid w:val="00903B3C"/>
    <w:rsid w:val="00903FAB"/>
    <w:rsid w:val="00903FDF"/>
    <w:rsid w:val="0090430A"/>
    <w:rsid w:val="00904415"/>
    <w:rsid w:val="0090446C"/>
    <w:rsid w:val="00904D53"/>
    <w:rsid w:val="00904F84"/>
    <w:rsid w:val="009056A6"/>
    <w:rsid w:val="00905E7B"/>
    <w:rsid w:val="00906271"/>
    <w:rsid w:val="0090645F"/>
    <w:rsid w:val="00907065"/>
    <w:rsid w:val="0090794A"/>
    <w:rsid w:val="00907C8B"/>
    <w:rsid w:val="00907D3D"/>
    <w:rsid w:val="0091007F"/>
    <w:rsid w:val="009100E9"/>
    <w:rsid w:val="00910EAA"/>
    <w:rsid w:val="009110E4"/>
    <w:rsid w:val="0091154F"/>
    <w:rsid w:val="009118C2"/>
    <w:rsid w:val="0091197B"/>
    <w:rsid w:val="009120A5"/>
    <w:rsid w:val="0091285E"/>
    <w:rsid w:val="00912A53"/>
    <w:rsid w:val="00912BC0"/>
    <w:rsid w:val="00912BD0"/>
    <w:rsid w:val="00912F40"/>
    <w:rsid w:val="009134BD"/>
    <w:rsid w:val="00913616"/>
    <w:rsid w:val="00913841"/>
    <w:rsid w:val="00914AE6"/>
    <w:rsid w:val="00915320"/>
    <w:rsid w:val="00915CF4"/>
    <w:rsid w:val="0091600E"/>
    <w:rsid w:val="0091634E"/>
    <w:rsid w:val="00916C7D"/>
    <w:rsid w:val="009177E1"/>
    <w:rsid w:val="00917E61"/>
    <w:rsid w:val="0092061C"/>
    <w:rsid w:val="00920A25"/>
    <w:rsid w:val="00920F5C"/>
    <w:rsid w:val="0092146F"/>
    <w:rsid w:val="00921602"/>
    <w:rsid w:val="00921705"/>
    <w:rsid w:val="00922850"/>
    <w:rsid w:val="0092383D"/>
    <w:rsid w:val="00923CDE"/>
    <w:rsid w:val="0092405E"/>
    <w:rsid w:val="009248E9"/>
    <w:rsid w:val="00924DCF"/>
    <w:rsid w:val="00924E64"/>
    <w:rsid w:val="00925165"/>
    <w:rsid w:val="00925244"/>
    <w:rsid w:val="009256FC"/>
    <w:rsid w:val="009260DB"/>
    <w:rsid w:val="00926724"/>
    <w:rsid w:val="00926CC4"/>
    <w:rsid w:val="00926FF7"/>
    <w:rsid w:val="009276D1"/>
    <w:rsid w:val="0092798C"/>
    <w:rsid w:val="00930B04"/>
    <w:rsid w:val="00930DDF"/>
    <w:rsid w:val="00931559"/>
    <w:rsid w:val="00931596"/>
    <w:rsid w:val="00931792"/>
    <w:rsid w:val="00931A21"/>
    <w:rsid w:val="00932177"/>
    <w:rsid w:val="00932A62"/>
    <w:rsid w:val="00932C4E"/>
    <w:rsid w:val="00932FB9"/>
    <w:rsid w:val="009332FF"/>
    <w:rsid w:val="00934A05"/>
    <w:rsid w:val="00934A4F"/>
    <w:rsid w:val="009354BD"/>
    <w:rsid w:val="0093599A"/>
    <w:rsid w:val="0093656D"/>
    <w:rsid w:val="00936897"/>
    <w:rsid w:val="0093699A"/>
    <w:rsid w:val="0093709B"/>
    <w:rsid w:val="009379C1"/>
    <w:rsid w:val="00940530"/>
    <w:rsid w:val="009406D1"/>
    <w:rsid w:val="00940B2F"/>
    <w:rsid w:val="00940D61"/>
    <w:rsid w:val="009414A8"/>
    <w:rsid w:val="009415E5"/>
    <w:rsid w:val="00941749"/>
    <w:rsid w:val="00941771"/>
    <w:rsid w:val="00941A58"/>
    <w:rsid w:val="00941AC1"/>
    <w:rsid w:val="0094287F"/>
    <w:rsid w:val="009428FF"/>
    <w:rsid w:val="009429C2"/>
    <w:rsid w:val="00942EC9"/>
    <w:rsid w:val="00943019"/>
    <w:rsid w:val="0094317E"/>
    <w:rsid w:val="009433C2"/>
    <w:rsid w:val="00943712"/>
    <w:rsid w:val="00943874"/>
    <w:rsid w:val="00943A60"/>
    <w:rsid w:val="00943FDD"/>
    <w:rsid w:val="009441E4"/>
    <w:rsid w:val="0094433F"/>
    <w:rsid w:val="009452EE"/>
    <w:rsid w:val="00945652"/>
    <w:rsid w:val="0094580C"/>
    <w:rsid w:val="00945AE6"/>
    <w:rsid w:val="0094703C"/>
    <w:rsid w:val="0094797A"/>
    <w:rsid w:val="00947B8C"/>
    <w:rsid w:val="00947BDD"/>
    <w:rsid w:val="00950077"/>
    <w:rsid w:val="00950E1A"/>
    <w:rsid w:val="0095169F"/>
    <w:rsid w:val="00951958"/>
    <w:rsid w:val="009519D8"/>
    <w:rsid w:val="00951AD2"/>
    <w:rsid w:val="00951FB3"/>
    <w:rsid w:val="00953B7A"/>
    <w:rsid w:val="00954738"/>
    <w:rsid w:val="00954930"/>
    <w:rsid w:val="009549C5"/>
    <w:rsid w:val="00954A99"/>
    <w:rsid w:val="009559A0"/>
    <w:rsid w:val="00956125"/>
    <w:rsid w:val="00956626"/>
    <w:rsid w:val="0095678A"/>
    <w:rsid w:val="00956AD5"/>
    <w:rsid w:val="00956AFC"/>
    <w:rsid w:val="009572C9"/>
    <w:rsid w:val="00957A1F"/>
    <w:rsid w:val="00957A93"/>
    <w:rsid w:val="0096006D"/>
    <w:rsid w:val="009601CD"/>
    <w:rsid w:val="00960463"/>
    <w:rsid w:val="009615F4"/>
    <w:rsid w:val="00961606"/>
    <w:rsid w:val="00961864"/>
    <w:rsid w:val="0096188E"/>
    <w:rsid w:val="00961C1D"/>
    <w:rsid w:val="00961F8B"/>
    <w:rsid w:val="00962C88"/>
    <w:rsid w:val="00963579"/>
    <w:rsid w:val="00963B0E"/>
    <w:rsid w:val="00963B40"/>
    <w:rsid w:val="00963D9E"/>
    <w:rsid w:val="009645AC"/>
    <w:rsid w:val="009648B2"/>
    <w:rsid w:val="0096526C"/>
    <w:rsid w:val="00965696"/>
    <w:rsid w:val="00965A56"/>
    <w:rsid w:val="0096653A"/>
    <w:rsid w:val="00966C8F"/>
    <w:rsid w:val="00966FA8"/>
    <w:rsid w:val="00967B7E"/>
    <w:rsid w:val="0097029C"/>
    <w:rsid w:val="0097082F"/>
    <w:rsid w:val="00970992"/>
    <w:rsid w:val="009711A0"/>
    <w:rsid w:val="0097146E"/>
    <w:rsid w:val="009716FE"/>
    <w:rsid w:val="00971B06"/>
    <w:rsid w:val="00971F6E"/>
    <w:rsid w:val="009725CB"/>
    <w:rsid w:val="00973164"/>
    <w:rsid w:val="00973313"/>
    <w:rsid w:val="00973523"/>
    <w:rsid w:val="00973EA6"/>
    <w:rsid w:val="009746B9"/>
    <w:rsid w:val="00976786"/>
    <w:rsid w:val="0097730C"/>
    <w:rsid w:val="009774A6"/>
    <w:rsid w:val="009774DB"/>
    <w:rsid w:val="00977766"/>
    <w:rsid w:val="00977CF6"/>
    <w:rsid w:val="00980777"/>
    <w:rsid w:val="009808CB"/>
    <w:rsid w:val="00980E88"/>
    <w:rsid w:val="00980FF6"/>
    <w:rsid w:val="009810B8"/>
    <w:rsid w:val="0098112B"/>
    <w:rsid w:val="009816EB"/>
    <w:rsid w:val="00981755"/>
    <w:rsid w:val="00981AA0"/>
    <w:rsid w:val="00981CAF"/>
    <w:rsid w:val="0098218F"/>
    <w:rsid w:val="0098288F"/>
    <w:rsid w:val="00983187"/>
    <w:rsid w:val="009837FC"/>
    <w:rsid w:val="00983AF9"/>
    <w:rsid w:val="00983B8D"/>
    <w:rsid w:val="00983EC3"/>
    <w:rsid w:val="00984A31"/>
    <w:rsid w:val="00984EAE"/>
    <w:rsid w:val="00985065"/>
    <w:rsid w:val="00985408"/>
    <w:rsid w:val="00985740"/>
    <w:rsid w:val="009857BF"/>
    <w:rsid w:val="00985982"/>
    <w:rsid w:val="00985BAF"/>
    <w:rsid w:val="00985D1F"/>
    <w:rsid w:val="009861FC"/>
    <w:rsid w:val="009863E9"/>
    <w:rsid w:val="00986826"/>
    <w:rsid w:val="0098683F"/>
    <w:rsid w:val="00987813"/>
    <w:rsid w:val="00987CE5"/>
    <w:rsid w:val="0099032F"/>
    <w:rsid w:val="009904E5"/>
    <w:rsid w:val="00990586"/>
    <w:rsid w:val="009907FA"/>
    <w:rsid w:val="00990BC3"/>
    <w:rsid w:val="00990F0B"/>
    <w:rsid w:val="0099122F"/>
    <w:rsid w:val="00991371"/>
    <w:rsid w:val="00991E90"/>
    <w:rsid w:val="00992883"/>
    <w:rsid w:val="009928C4"/>
    <w:rsid w:val="00993357"/>
    <w:rsid w:val="00993C03"/>
    <w:rsid w:val="00994232"/>
    <w:rsid w:val="00994551"/>
    <w:rsid w:val="009948C1"/>
    <w:rsid w:val="00994EC8"/>
    <w:rsid w:val="0099614E"/>
    <w:rsid w:val="0099696D"/>
    <w:rsid w:val="00996B81"/>
    <w:rsid w:val="00997225"/>
    <w:rsid w:val="0099769F"/>
    <w:rsid w:val="00997706"/>
    <w:rsid w:val="0099778E"/>
    <w:rsid w:val="00997BAF"/>
    <w:rsid w:val="009A031F"/>
    <w:rsid w:val="009A0B50"/>
    <w:rsid w:val="009A0DCA"/>
    <w:rsid w:val="009A0E83"/>
    <w:rsid w:val="009A0FA9"/>
    <w:rsid w:val="009A1486"/>
    <w:rsid w:val="009A1C9C"/>
    <w:rsid w:val="009A25D7"/>
    <w:rsid w:val="009A2DB4"/>
    <w:rsid w:val="009A350A"/>
    <w:rsid w:val="009A3522"/>
    <w:rsid w:val="009A36F5"/>
    <w:rsid w:val="009A3B61"/>
    <w:rsid w:val="009A4CFB"/>
    <w:rsid w:val="009A4DC7"/>
    <w:rsid w:val="009A4F7A"/>
    <w:rsid w:val="009A4FCF"/>
    <w:rsid w:val="009A5461"/>
    <w:rsid w:val="009A55AF"/>
    <w:rsid w:val="009A5888"/>
    <w:rsid w:val="009A6776"/>
    <w:rsid w:val="009A6A78"/>
    <w:rsid w:val="009A6A7A"/>
    <w:rsid w:val="009A6D0B"/>
    <w:rsid w:val="009A6D81"/>
    <w:rsid w:val="009A6E81"/>
    <w:rsid w:val="009A74F2"/>
    <w:rsid w:val="009B02D0"/>
    <w:rsid w:val="009B0531"/>
    <w:rsid w:val="009B0886"/>
    <w:rsid w:val="009B0D3B"/>
    <w:rsid w:val="009B0F85"/>
    <w:rsid w:val="009B1003"/>
    <w:rsid w:val="009B10B9"/>
    <w:rsid w:val="009B174A"/>
    <w:rsid w:val="009B241B"/>
    <w:rsid w:val="009B288E"/>
    <w:rsid w:val="009B2AB4"/>
    <w:rsid w:val="009B2C21"/>
    <w:rsid w:val="009B2F5F"/>
    <w:rsid w:val="009B3376"/>
    <w:rsid w:val="009B3705"/>
    <w:rsid w:val="009B3AF7"/>
    <w:rsid w:val="009B3BF6"/>
    <w:rsid w:val="009B3ECE"/>
    <w:rsid w:val="009B4532"/>
    <w:rsid w:val="009B4A92"/>
    <w:rsid w:val="009B5221"/>
    <w:rsid w:val="009B577A"/>
    <w:rsid w:val="009B57F3"/>
    <w:rsid w:val="009B5909"/>
    <w:rsid w:val="009B64A2"/>
    <w:rsid w:val="009B69B2"/>
    <w:rsid w:val="009B6A7F"/>
    <w:rsid w:val="009B6C1F"/>
    <w:rsid w:val="009B7193"/>
    <w:rsid w:val="009B7A8E"/>
    <w:rsid w:val="009B7F85"/>
    <w:rsid w:val="009C0007"/>
    <w:rsid w:val="009C0277"/>
    <w:rsid w:val="009C0BF9"/>
    <w:rsid w:val="009C171B"/>
    <w:rsid w:val="009C1C27"/>
    <w:rsid w:val="009C1E0E"/>
    <w:rsid w:val="009C1EF5"/>
    <w:rsid w:val="009C21BC"/>
    <w:rsid w:val="009C2446"/>
    <w:rsid w:val="009C33D6"/>
    <w:rsid w:val="009C346E"/>
    <w:rsid w:val="009C4524"/>
    <w:rsid w:val="009C4F75"/>
    <w:rsid w:val="009C55FF"/>
    <w:rsid w:val="009C57ED"/>
    <w:rsid w:val="009C67C7"/>
    <w:rsid w:val="009D0014"/>
    <w:rsid w:val="009D05BC"/>
    <w:rsid w:val="009D0720"/>
    <w:rsid w:val="009D081A"/>
    <w:rsid w:val="009D0DF7"/>
    <w:rsid w:val="009D115D"/>
    <w:rsid w:val="009D1909"/>
    <w:rsid w:val="009D19EE"/>
    <w:rsid w:val="009D1CD1"/>
    <w:rsid w:val="009D252E"/>
    <w:rsid w:val="009D2B0C"/>
    <w:rsid w:val="009D3374"/>
    <w:rsid w:val="009D34C5"/>
    <w:rsid w:val="009D3692"/>
    <w:rsid w:val="009D3704"/>
    <w:rsid w:val="009D3BA5"/>
    <w:rsid w:val="009D3F9E"/>
    <w:rsid w:val="009D3FDD"/>
    <w:rsid w:val="009D40FB"/>
    <w:rsid w:val="009D47AB"/>
    <w:rsid w:val="009D4F14"/>
    <w:rsid w:val="009D503E"/>
    <w:rsid w:val="009D5435"/>
    <w:rsid w:val="009D5B31"/>
    <w:rsid w:val="009D6147"/>
    <w:rsid w:val="009D65BC"/>
    <w:rsid w:val="009D686E"/>
    <w:rsid w:val="009D71ED"/>
    <w:rsid w:val="009D7440"/>
    <w:rsid w:val="009D77CD"/>
    <w:rsid w:val="009D77D8"/>
    <w:rsid w:val="009E01A5"/>
    <w:rsid w:val="009E075B"/>
    <w:rsid w:val="009E0BA9"/>
    <w:rsid w:val="009E0D81"/>
    <w:rsid w:val="009E0E86"/>
    <w:rsid w:val="009E156E"/>
    <w:rsid w:val="009E1595"/>
    <w:rsid w:val="009E1882"/>
    <w:rsid w:val="009E25C0"/>
    <w:rsid w:val="009E270D"/>
    <w:rsid w:val="009E2D8A"/>
    <w:rsid w:val="009E4523"/>
    <w:rsid w:val="009E488C"/>
    <w:rsid w:val="009E50C8"/>
    <w:rsid w:val="009E564E"/>
    <w:rsid w:val="009E5A76"/>
    <w:rsid w:val="009E5AA1"/>
    <w:rsid w:val="009E5BB2"/>
    <w:rsid w:val="009E5E26"/>
    <w:rsid w:val="009E600B"/>
    <w:rsid w:val="009E6030"/>
    <w:rsid w:val="009E6398"/>
    <w:rsid w:val="009E69C4"/>
    <w:rsid w:val="009E6DC4"/>
    <w:rsid w:val="009E721C"/>
    <w:rsid w:val="009E7D44"/>
    <w:rsid w:val="009E7EB8"/>
    <w:rsid w:val="009F08F3"/>
    <w:rsid w:val="009F092F"/>
    <w:rsid w:val="009F0994"/>
    <w:rsid w:val="009F0AC8"/>
    <w:rsid w:val="009F0BD7"/>
    <w:rsid w:val="009F1104"/>
    <w:rsid w:val="009F1300"/>
    <w:rsid w:val="009F14C4"/>
    <w:rsid w:val="009F15E6"/>
    <w:rsid w:val="009F1ACA"/>
    <w:rsid w:val="009F201A"/>
    <w:rsid w:val="009F3C5C"/>
    <w:rsid w:val="009F43E5"/>
    <w:rsid w:val="009F4EA5"/>
    <w:rsid w:val="009F52ED"/>
    <w:rsid w:val="009F530B"/>
    <w:rsid w:val="009F63EA"/>
    <w:rsid w:val="009F6545"/>
    <w:rsid w:val="009F68E5"/>
    <w:rsid w:val="009F6F91"/>
    <w:rsid w:val="009F7B2A"/>
    <w:rsid w:val="009F7B8C"/>
    <w:rsid w:val="009F7E11"/>
    <w:rsid w:val="009F7FB0"/>
    <w:rsid w:val="00A00354"/>
    <w:rsid w:val="00A00E4A"/>
    <w:rsid w:val="00A0244F"/>
    <w:rsid w:val="00A0262B"/>
    <w:rsid w:val="00A0276F"/>
    <w:rsid w:val="00A02B33"/>
    <w:rsid w:val="00A02E08"/>
    <w:rsid w:val="00A033E4"/>
    <w:rsid w:val="00A03995"/>
    <w:rsid w:val="00A04642"/>
    <w:rsid w:val="00A05FD5"/>
    <w:rsid w:val="00A0665A"/>
    <w:rsid w:val="00A06B88"/>
    <w:rsid w:val="00A07097"/>
    <w:rsid w:val="00A07E40"/>
    <w:rsid w:val="00A10F98"/>
    <w:rsid w:val="00A11951"/>
    <w:rsid w:val="00A12339"/>
    <w:rsid w:val="00A12AC8"/>
    <w:rsid w:val="00A12EE7"/>
    <w:rsid w:val="00A131DC"/>
    <w:rsid w:val="00A132E2"/>
    <w:rsid w:val="00A1332D"/>
    <w:rsid w:val="00A13396"/>
    <w:rsid w:val="00A13608"/>
    <w:rsid w:val="00A136A5"/>
    <w:rsid w:val="00A1384A"/>
    <w:rsid w:val="00A14691"/>
    <w:rsid w:val="00A1474D"/>
    <w:rsid w:val="00A1481D"/>
    <w:rsid w:val="00A14842"/>
    <w:rsid w:val="00A14A8D"/>
    <w:rsid w:val="00A152B7"/>
    <w:rsid w:val="00A153FF"/>
    <w:rsid w:val="00A1586B"/>
    <w:rsid w:val="00A158AF"/>
    <w:rsid w:val="00A15AE4"/>
    <w:rsid w:val="00A16147"/>
    <w:rsid w:val="00A16316"/>
    <w:rsid w:val="00A16348"/>
    <w:rsid w:val="00A1655E"/>
    <w:rsid w:val="00A165FF"/>
    <w:rsid w:val="00A16630"/>
    <w:rsid w:val="00A16ADC"/>
    <w:rsid w:val="00A17422"/>
    <w:rsid w:val="00A1766B"/>
    <w:rsid w:val="00A17E65"/>
    <w:rsid w:val="00A2050F"/>
    <w:rsid w:val="00A20A62"/>
    <w:rsid w:val="00A20ED1"/>
    <w:rsid w:val="00A214BC"/>
    <w:rsid w:val="00A215C0"/>
    <w:rsid w:val="00A2193B"/>
    <w:rsid w:val="00A21A8C"/>
    <w:rsid w:val="00A21D6E"/>
    <w:rsid w:val="00A21F67"/>
    <w:rsid w:val="00A22346"/>
    <w:rsid w:val="00A22A3D"/>
    <w:rsid w:val="00A22B02"/>
    <w:rsid w:val="00A2303E"/>
    <w:rsid w:val="00A23339"/>
    <w:rsid w:val="00A23A04"/>
    <w:rsid w:val="00A2487E"/>
    <w:rsid w:val="00A24C36"/>
    <w:rsid w:val="00A24E39"/>
    <w:rsid w:val="00A24E61"/>
    <w:rsid w:val="00A254E0"/>
    <w:rsid w:val="00A25D87"/>
    <w:rsid w:val="00A269ED"/>
    <w:rsid w:val="00A26DA3"/>
    <w:rsid w:val="00A3054C"/>
    <w:rsid w:val="00A30B87"/>
    <w:rsid w:val="00A312CE"/>
    <w:rsid w:val="00A318D2"/>
    <w:rsid w:val="00A3272C"/>
    <w:rsid w:val="00A32EED"/>
    <w:rsid w:val="00A33105"/>
    <w:rsid w:val="00A33A1B"/>
    <w:rsid w:val="00A33AC7"/>
    <w:rsid w:val="00A33B6A"/>
    <w:rsid w:val="00A33C25"/>
    <w:rsid w:val="00A343F9"/>
    <w:rsid w:val="00A344BF"/>
    <w:rsid w:val="00A345FC"/>
    <w:rsid w:val="00A3466E"/>
    <w:rsid w:val="00A34820"/>
    <w:rsid w:val="00A351B4"/>
    <w:rsid w:val="00A3524D"/>
    <w:rsid w:val="00A35557"/>
    <w:rsid w:val="00A35E48"/>
    <w:rsid w:val="00A3608E"/>
    <w:rsid w:val="00A36934"/>
    <w:rsid w:val="00A3714F"/>
    <w:rsid w:val="00A37402"/>
    <w:rsid w:val="00A3776E"/>
    <w:rsid w:val="00A37C95"/>
    <w:rsid w:val="00A37CF3"/>
    <w:rsid w:val="00A4045E"/>
    <w:rsid w:val="00A4065B"/>
    <w:rsid w:val="00A40CD6"/>
    <w:rsid w:val="00A40F5E"/>
    <w:rsid w:val="00A413B5"/>
    <w:rsid w:val="00A417BD"/>
    <w:rsid w:val="00A43015"/>
    <w:rsid w:val="00A43214"/>
    <w:rsid w:val="00A434FD"/>
    <w:rsid w:val="00A43742"/>
    <w:rsid w:val="00A4384C"/>
    <w:rsid w:val="00A438C5"/>
    <w:rsid w:val="00A43D8A"/>
    <w:rsid w:val="00A44373"/>
    <w:rsid w:val="00A44E06"/>
    <w:rsid w:val="00A44E6A"/>
    <w:rsid w:val="00A45207"/>
    <w:rsid w:val="00A45658"/>
    <w:rsid w:val="00A4622E"/>
    <w:rsid w:val="00A46455"/>
    <w:rsid w:val="00A46ADB"/>
    <w:rsid w:val="00A46D06"/>
    <w:rsid w:val="00A46E52"/>
    <w:rsid w:val="00A46FDF"/>
    <w:rsid w:val="00A47C95"/>
    <w:rsid w:val="00A47C97"/>
    <w:rsid w:val="00A47CA4"/>
    <w:rsid w:val="00A5092A"/>
    <w:rsid w:val="00A51376"/>
    <w:rsid w:val="00A513A1"/>
    <w:rsid w:val="00A52041"/>
    <w:rsid w:val="00A52261"/>
    <w:rsid w:val="00A5253D"/>
    <w:rsid w:val="00A525D0"/>
    <w:rsid w:val="00A52613"/>
    <w:rsid w:val="00A52A1C"/>
    <w:rsid w:val="00A52CFE"/>
    <w:rsid w:val="00A52D10"/>
    <w:rsid w:val="00A53072"/>
    <w:rsid w:val="00A532BA"/>
    <w:rsid w:val="00A5355F"/>
    <w:rsid w:val="00A5394F"/>
    <w:rsid w:val="00A53E60"/>
    <w:rsid w:val="00A54089"/>
    <w:rsid w:val="00A54C38"/>
    <w:rsid w:val="00A55002"/>
    <w:rsid w:val="00A55684"/>
    <w:rsid w:val="00A557A3"/>
    <w:rsid w:val="00A55A05"/>
    <w:rsid w:val="00A55B3B"/>
    <w:rsid w:val="00A55D54"/>
    <w:rsid w:val="00A55E14"/>
    <w:rsid w:val="00A563B3"/>
    <w:rsid w:val="00A566CB"/>
    <w:rsid w:val="00A56AC1"/>
    <w:rsid w:val="00A573C5"/>
    <w:rsid w:val="00A57EA6"/>
    <w:rsid w:val="00A6001A"/>
    <w:rsid w:val="00A6040E"/>
    <w:rsid w:val="00A608E5"/>
    <w:rsid w:val="00A617B1"/>
    <w:rsid w:val="00A61BA5"/>
    <w:rsid w:val="00A61F76"/>
    <w:rsid w:val="00A62191"/>
    <w:rsid w:val="00A6220E"/>
    <w:rsid w:val="00A62260"/>
    <w:rsid w:val="00A62B8C"/>
    <w:rsid w:val="00A62BBF"/>
    <w:rsid w:val="00A62F22"/>
    <w:rsid w:val="00A631D3"/>
    <w:rsid w:val="00A637B2"/>
    <w:rsid w:val="00A63EC3"/>
    <w:rsid w:val="00A6435F"/>
    <w:rsid w:val="00A64735"/>
    <w:rsid w:val="00A6497A"/>
    <w:rsid w:val="00A64C25"/>
    <w:rsid w:val="00A65002"/>
    <w:rsid w:val="00A659C6"/>
    <w:rsid w:val="00A65D2D"/>
    <w:rsid w:val="00A65E12"/>
    <w:rsid w:val="00A65F84"/>
    <w:rsid w:val="00A6612D"/>
    <w:rsid w:val="00A67368"/>
    <w:rsid w:val="00A674F7"/>
    <w:rsid w:val="00A678BC"/>
    <w:rsid w:val="00A67CF6"/>
    <w:rsid w:val="00A67E50"/>
    <w:rsid w:val="00A67E63"/>
    <w:rsid w:val="00A707E5"/>
    <w:rsid w:val="00A70922"/>
    <w:rsid w:val="00A70A2C"/>
    <w:rsid w:val="00A70FA2"/>
    <w:rsid w:val="00A71262"/>
    <w:rsid w:val="00A718FA"/>
    <w:rsid w:val="00A71EA0"/>
    <w:rsid w:val="00A71ED5"/>
    <w:rsid w:val="00A71FC8"/>
    <w:rsid w:val="00A72124"/>
    <w:rsid w:val="00A724F8"/>
    <w:rsid w:val="00A72617"/>
    <w:rsid w:val="00A72790"/>
    <w:rsid w:val="00A73033"/>
    <w:rsid w:val="00A73156"/>
    <w:rsid w:val="00A736D1"/>
    <w:rsid w:val="00A73781"/>
    <w:rsid w:val="00A738C5"/>
    <w:rsid w:val="00A73B2A"/>
    <w:rsid w:val="00A73C23"/>
    <w:rsid w:val="00A74753"/>
    <w:rsid w:val="00A74E48"/>
    <w:rsid w:val="00A74EC1"/>
    <w:rsid w:val="00A75223"/>
    <w:rsid w:val="00A761AA"/>
    <w:rsid w:val="00A7631E"/>
    <w:rsid w:val="00A765C1"/>
    <w:rsid w:val="00A7757F"/>
    <w:rsid w:val="00A77775"/>
    <w:rsid w:val="00A77D01"/>
    <w:rsid w:val="00A80302"/>
    <w:rsid w:val="00A803A1"/>
    <w:rsid w:val="00A8065E"/>
    <w:rsid w:val="00A822FB"/>
    <w:rsid w:val="00A8246F"/>
    <w:rsid w:val="00A82E83"/>
    <w:rsid w:val="00A83099"/>
    <w:rsid w:val="00A833AA"/>
    <w:rsid w:val="00A843F2"/>
    <w:rsid w:val="00A848D3"/>
    <w:rsid w:val="00A849A1"/>
    <w:rsid w:val="00A849B6"/>
    <w:rsid w:val="00A84F5C"/>
    <w:rsid w:val="00A85A20"/>
    <w:rsid w:val="00A85F20"/>
    <w:rsid w:val="00A8630D"/>
    <w:rsid w:val="00A86A8C"/>
    <w:rsid w:val="00A86BCB"/>
    <w:rsid w:val="00A8728B"/>
    <w:rsid w:val="00A87FA6"/>
    <w:rsid w:val="00A9029E"/>
    <w:rsid w:val="00A911FF"/>
    <w:rsid w:val="00A912A3"/>
    <w:rsid w:val="00A91840"/>
    <w:rsid w:val="00A91AD4"/>
    <w:rsid w:val="00A92359"/>
    <w:rsid w:val="00A92AD5"/>
    <w:rsid w:val="00A92D7D"/>
    <w:rsid w:val="00A92FAF"/>
    <w:rsid w:val="00A9355D"/>
    <w:rsid w:val="00A93A7B"/>
    <w:rsid w:val="00A93DFF"/>
    <w:rsid w:val="00A94041"/>
    <w:rsid w:val="00A946F6"/>
    <w:rsid w:val="00A95144"/>
    <w:rsid w:val="00A953ED"/>
    <w:rsid w:val="00A9552C"/>
    <w:rsid w:val="00A958E7"/>
    <w:rsid w:val="00A9599A"/>
    <w:rsid w:val="00A95A75"/>
    <w:rsid w:val="00A9609A"/>
    <w:rsid w:val="00A96284"/>
    <w:rsid w:val="00A96736"/>
    <w:rsid w:val="00A96B53"/>
    <w:rsid w:val="00A96D8F"/>
    <w:rsid w:val="00A97587"/>
    <w:rsid w:val="00A975C6"/>
    <w:rsid w:val="00A9790B"/>
    <w:rsid w:val="00A97983"/>
    <w:rsid w:val="00A97DDD"/>
    <w:rsid w:val="00A97DF5"/>
    <w:rsid w:val="00AA0113"/>
    <w:rsid w:val="00AA05D1"/>
    <w:rsid w:val="00AA0611"/>
    <w:rsid w:val="00AA06D5"/>
    <w:rsid w:val="00AA08FE"/>
    <w:rsid w:val="00AA099E"/>
    <w:rsid w:val="00AA0BF6"/>
    <w:rsid w:val="00AA10FF"/>
    <w:rsid w:val="00AA21BA"/>
    <w:rsid w:val="00AA295D"/>
    <w:rsid w:val="00AA309B"/>
    <w:rsid w:val="00AA3918"/>
    <w:rsid w:val="00AA4D2E"/>
    <w:rsid w:val="00AA595E"/>
    <w:rsid w:val="00AA5AA4"/>
    <w:rsid w:val="00AA5D76"/>
    <w:rsid w:val="00AA6016"/>
    <w:rsid w:val="00AA6C9C"/>
    <w:rsid w:val="00AA6DF6"/>
    <w:rsid w:val="00AA72D7"/>
    <w:rsid w:val="00AA7933"/>
    <w:rsid w:val="00AA7B35"/>
    <w:rsid w:val="00AA7BD2"/>
    <w:rsid w:val="00AA7F0A"/>
    <w:rsid w:val="00AB0287"/>
    <w:rsid w:val="00AB02A1"/>
    <w:rsid w:val="00AB04EC"/>
    <w:rsid w:val="00AB15A8"/>
    <w:rsid w:val="00AB1E8F"/>
    <w:rsid w:val="00AB28F4"/>
    <w:rsid w:val="00AB2EEB"/>
    <w:rsid w:val="00AB32A2"/>
    <w:rsid w:val="00AB3F30"/>
    <w:rsid w:val="00AB3F8D"/>
    <w:rsid w:val="00AB4151"/>
    <w:rsid w:val="00AB41FA"/>
    <w:rsid w:val="00AB4A33"/>
    <w:rsid w:val="00AB4AE2"/>
    <w:rsid w:val="00AB5572"/>
    <w:rsid w:val="00AB5A7D"/>
    <w:rsid w:val="00AB5D29"/>
    <w:rsid w:val="00AB5F86"/>
    <w:rsid w:val="00AB60A0"/>
    <w:rsid w:val="00AB6746"/>
    <w:rsid w:val="00AB6BC9"/>
    <w:rsid w:val="00AB6BFF"/>
    <w:rsid w:val="00AB6EB2"/>
    <w:rsid w:val="00AB711F"/>
    <w:rsid w:val="00AB73C1"/>
    <w:rsid w:val="00AB7BDB"/>
    <w:rsid w:val="00AB7FA4"/>
    <w:rsid w:val="00AC01D4"/>
    <w:rsid w:val="00AC03A4"/>
    <w:rsid w:val="00AC1B7D"/>
    <w:rsid w:val="00AC1C82"/>
    <w:rsid w:val="00AC2141"/>
    <w:rsid w:val="00AC259D"/>
    <w:rsid w:val="00AC2A50"/>
    <w:rsid w:val="00AC2F06"/>
    <w:rsid w:val="00AC4D32"/>
    <w:rsid w:val="00AC5352"/>
    <w:rsid w:val="00AC56C0"/>
    <w:rsid w:val="00AC57CE"/>
    <w:rsid w:val="00AC5EA6"/>
    <w:rsid w:val="00AC5EEE"/>
    <w:rsid w:val="00AC6DFC"/>
    <w:rsid w:val="00AC7017"/>
    <w:rsid w:val="00AC71B1"/>
    <w:rsid w:val="00AC7230"/>
    <w:rsid w:val="00AC755A"/>
    <w:rsid w:val="00AC798B"/>
    <w:rsid w:val="00AC7BEA"/>
    <w:rsid w:val="00AD0D64"/>
    <w:rsid w:val="00AD1470"/>
    <w:rsid w:val="00AD15BC"/>
    <w:rsid w:val="00AD1711"/>
    <w:rsid w:val="00AD1B96"/>
    <w:rsid w:val="00AD234A"/>
    <w:rsid w:val="00AD3586"/>
    <w:rsid w:val="00AD3986"/>
    <w:rsid w:val="00AD3EFE"/>
    <w:rsid w:val="00AD403B"/>
    <w:rsid w:val="00AD434F"/>
    <w:rsid w:val="00AD445F"/>
    <w:rsid w:val="00AD449E"/>
    <w:rsid w:val="00AD4691"/>
    <w:rsid w:val="00AD47EF"/>
    <w:rsid w:val="00AD4A15"/>
    <w:rsid w:val="00AD4E8B"/>
    <w:rsid w:val="00AD5653"/>
    <w:rsid w:val="00AD5BEE"/>
    <w:rsid w:val="00AD613E"/>
    <w:rsid w:val="00AD7007"/>
    <w:rsid w:val="00AD700A"/>
    <w:rsid w:val="00AD710D"/>
    <w:rsid w:val="00AD7E71"/>
    <w:rsid w:val="00AE00FF"/>
    <w:rsid w:val="00AE136A"/>
    <w:rsid w:val="00AE1C33"/>
    <w:rsid w:val="00AE2330"/>
    <w:rsid w:val="00AE27E6"/>
    <w:rsid w:val="00AE2DF9"/>
    <w:rsid w:val="00AE2FB0"/>
    <w:rsid w:val="00AE3722"/>
    <w:rsid w:val="00AE37D9"/>
    <w:rsid w:val="00AE37E1"/>
    <w:rsid w:val="00AE39E4"/>
    <w:rsid w:val="00AE3F0D"/>
    <w:rsid w:val="00AE4493"/>
    <w:rsid w:val="00AE48E0"/>
    <w:rsid w:val="00AE4A38"/>
    <w:rsid w:val="00AE4C65"/>
    <w:rsid w:val="00AE5438"/>
    <w:rsid w:val="00AE5BFB"/>
    <w:rsid w:val="00AE776B"/>
    <w:rsid w:val="00AE7B19"/>
    <w:rsid w:val="00AE7B3B"/>
    <w:rsid w:val="00AE7DA3"/>
    <w:rsid w:val="00AE7DE2"/>
    <w:rsid w:val="00AF0075"/>
    <w:rsid w:val="00AF0965"/>
    <w:rsid w:val="00AF09EF"/>
    <w:rsid w:val="00AF1088"/>
    <w:rsid w:val="00AF114B"/>
    <w:rsid w:val="00AF1282"/>
    <w:rsid w:val="00AF13B7"/>
    <w:rsid w:val="00AF1977"/>
    <w:rsid w:val="00AF21FE"/>
    <w:rsid w:val="00AF2852"/>
    <w:rsid w:val="00AF329C"/>
    <w:rsid w:val="00AF3406"/>
    <w:rsid w:val="00AF498C"/>
    <w:rsid w:val="00AF4EDD"/>
    <w:rsid w:val="00AF543D"/>
    <w:rsid w:val="00AF59E4"/>
    <w:rsid w:val="00AF5E43"/>
    <w:rsid w:val="00AF6D06"/>
    <w:rsid w:val="00AF73EC"/>
    <w:rsid w:val="00AF74BB"/>
    <w:rsid w:val="00AF7E5B"/>
    <w:rsid w:val="00B002D6"/>
    <w:rsid w:val="00B00993"/>
    <w:rsid w:val="00B00D5C"/>
    <w:rsid w:val="00B01356"/>
    <w:rsid w:val="00B01598"/>
    <w:rsid w:val="00B01C3A"/>
    <w:rsid w:val="00B02410"/>
    <w:rsid w:val="00B0267E"/>
    <w:rsid w:val="00B02D2F"/>
    <w:rsid w:val="00B0334A"/>
    <w:rsid w:val="00B04D6C"/>
    <w:rsid w:val="00B057E1"/>
    <w:rsid w:val="00B05AD9"/>
    <w:rsid w:val="00B06931"/>
    <w:rsid w:val="00B06A5C"/>
    <w:rsid w:val="00B06C31"/>
    <w:rsid w:val="00B0789C"/>
    <w:rsid w:val="00B10648"/>
    <w:rsid w:val="00B10FF9"/>
    <w:rsid w:val="00B1126E"/>
    <w:rsid w:val="00B11615"/>
    <w:rsid w:val="00B1186A"/>
    <w:rsid w:val="00B11A65"/>
    <w:rsid w:val="00B11B15"/>
    <w:rsid w:val="00B1277A"/>
    <w:rsid w:val="00B12862"/>
    <w:rsid w:val="00B12A02"/>
    <w:rsid w:val="00B12C8A"/>
    <w:rsid w:val="00B130AB"/>
    <w:rsid w:val="00B13572"/>
    <w:rsid w:val="00B13833"/>
    <w:rsid w:val="00B139D8"/>
    <w:rsid w:val="00B14D6D"/>
    <w:rsid w:val="00B15368"/>
    <w:rsid w:val="00B15A18"/>
    <w:rsid w:val="00B15CE1"/>
    <w:rsid w:val="00B15D0C"/>
    <w:rsid w:val="00B16484"/>
    <w:rsid w:val="00B16485"/>
    <w:rsid w:val="00B16809"/>
    <w:rsid w:val="00B16979"/>
    <w:rsid w:val="00B1724B"/>
    <w:rsid w:val="00B1730C"/>
    <w:rsid w:val="00B17AC5"/>
    <w:rsid w:val="00B17C5B"/>
    <w:rsid w:val="00B17FD2"/>
    <w:rsid w:val="00B206E1"/>
    <w:rsid w:val="00B208CD"/>
    <w:rsid w:val="00B2095A"/>
    <w:rsid w:val="00B213A0"/>
    <w:rsid w:val="00B21CEA"/>
    <w:rsid w:val="00B22603"/>
    <w:rsid w:val="00B227C0"/>
    <w:rsid w:val="00B22A6F"/>
    <w:rsid w:val="00B22C36"/>
    <w:rsid w:val="00B231CD"/>
    <w:rsid w:val="00B235F3"/>
    <w:rsid w:val="00B2377B"/>
    <w:rsid w:val="00B239E5"/>
    <w:rsid w:val="00B23AEB"/>
    <w:rsid w:val="00B23BC9"/>
    <w:rsid w:val="00B23F02"/>
    <w:rsid w:val="00B24628"/>
    <w:rsid w:val="00B247FE"/>
    <w:rsid w:val="00B24D00"/>
    <w:rsid w:val="00B25491"/>
    <w:rsid w:val="00B255DC"/>
    <w:rsid w:val="00B25610"/>
    <w:rsid w:val="00B25BAA"/>
    <w:rsid w:val="00B25E33"/>
    <w:rsid w:val="00B26FE5"/>
    <w:rsid w:val="00B3045A"/>
    <w:rsid w:val="00B30B75"/>
    <w:rsid w:val="00B31A49"/>
    <w:rsid w:val="00B31B9B"/>
    <w:rsid w:val="00B31BBA"/>
    <w:rsid w:val="00B32756"/>
    <w:rsid w:val="00B332CF"/>
    <w:rsid w:val="00B337DF"/>
    <w:rsid w:val="00B33D3E"/>
    <w:rsid w:val="00B33F59"/>
    <w:rsid w:val="00B34405"/>
    <w:rsid w:val="00B34679"/>
    <w:rsid w:val="00B3475F"/>
    <w:rsid w:val="00B34824"/>
    <w:rsid w:val="00B34892"/>
    <w:rsid w:val="00B34D6D"/>
    <w:rsid w:val="00B354FA"/>
    <w:rsid w:val="00B35B15"/>
    <w:rsid w:val="00B35CF4"/>
    <w:rsid w:val="00B3606F"/>
    <w:rsid w:val="00B37318"/>
    <w:rsid w:val="00B4057E"/>
    <w:rsid w:val="00B40BE9"/>
    <w:rsid w:val="00B4204A"/>
    <w:rsid w:val="00B42577"/>
    <w:rsid w:val="00B4276A"/>
    <w:rsid w:val="00B42801"/>
    <w:rsid w:val="00B4309F"/>
    <w:rsid w:val="00B43420"/>
    <w:rsid w:val="00B4386D"/>
    <w:rsid w:val="00B4391A"/>
    <w:rsid w:val="00B43A5C"/>
    <w:rsid w:val="00B4437B"/>
    <w:rsid w:val="00B4483F"/>
    <w:rsid w:val="00B44C94"/>
    <w:rsid w:val="00B45123"/>
    <w:rsid w:val="00B46580"/>
    <w:rsid w:val="00B47222"/>
    <w:rsid w:val="00B4761B"/>
    <w:rsid w:val="00B479D2"/>
    <w:rsid w:val="00B47FA6"/>
    <w:rsid w:val="00B500B2"/>
    <w:rsid w:val="00B511DD"/>
    <w:rsid w:val="00B52761"/>
    <w:rsid w:val="00B527AE"/>
    <w:rsid w:val="00B52BFF"/>
    <w:rsid w:val="00B52DEF"/>
    <w:rsid w:val="00B53365"/>
    <w:rsid w:val="00B53851"/>
    <w:rsid w:val="00B53B28"/>
    <w:rsid w:val="00B5439C"/>
    <w:rsid w:val="00B549C9"/>
    <w:rsid w:val="00B554ED"/>
    <w:rsid w:val="00B55A96"/>
    <w:rsid w:val="00B55BA4"/>
    <w:rsid w:val="00B563D6"/>
    <w:rsid w:val="00B570A3"/>
    <w:rsid w:val="00B572DD"/>
    <w:rsid w:val="00B57448"/>
    <w:rsid w:val="00B5770D"/>
    <w:rsid w:val="00B5779F"/>
    <w:rsid w:val="00B57EB4"/>
    <w:rsid w:val="00B60013"/>
    <w:rsid w:val="00B604B4"/>
    <w:rsid w:val="00B60A33"/>
    <w:rsid w:val="00B61900"/>
    <w:rsid w:val="00B619EC"/>
    <w:rsid w:val="00B61D47"/>
    <w:rsid w:val="00B624D8"/>
    <w:rsid w:val="00B637B7"/>
    <w:rsid w:val="00B63A62"/>
    <w:rsid w:val="00B63AFB"/>
    <w:rsid w:val="00B64F9D"/>
    <w:rsid w:val="00B65A35"/>
    <w:rsid w:val="00B65BBE"/>
    <w:rsid w:val="00B663A5"/>
    <w:rsid w:val="00B668F4"/>
    <w:rsid w:val="00B66F01"/>
    <w:rsid w:val="00B6713B"/>
    <w:rsid w:val="00B67890"/>
    <w:rsid w:val="00B67A9D"/>
    <w:rsid w:val="00B67BFC"/>
    <w:rsid w:val="00B7050E"/>
    <w:rsid w:val="00B705EB"/>
    <w:rsid w:val="00B708CE"/>
    <w:rsid w:val="00B71082"/>
    <w:rsid w:val="00B7110C"/>
    <w:rsid w:val="00B7128B"/>
    <w:rsid w:val="00B717C2"/>
    <w:rsid w:val="00B71C8E"/>
    <w:rsid w:val="00B72282"/>
    <w:rsid w:val="00B72662"/>
    <w:rsid w:val="00B72E72"/>
    <w:rsid w:val="00B7342C"/>
    <w:rsid w:val="00B73E6E"/>
    <w:rsid w:val="00B754C0"/>
    <w:rsid w:val="00B75F19"/>
    <w:rsid w:val="00B764E5"/>
    <w:rsid w:val="00B76B38"/>
    <w:rsid w:val="00B76CC4"/>
    <w:rsid w:val="00B77B54"/>
    <w:rsid w:val="00B77DC1"/>
    <w:rsid w:val="00B803BC"/>
    <w:rsid w:val="00B80791"/>
    <w:rsid w:val="00B80A00"/>
    <w:rsid w:val="00B80E82"/>
    <w:rsid w:val="00B8123D"/>
    <w:rsid w:val="00B812B5"/>
    <w:rsid w:val="00B815EB"/>
    <w:rsid w:val="00B816FA"/>
    <w:rsid w:val="00B82227"/>
    <w:rsid w:val="00B827EE"/>
    <w:rsid w:val="00B82B33"/>
    <w:rsid w:val="00B82E85"/>
    <w:rsid w:val="00B8303B"/>
    <w:rsid w:val="00B83A65"/>
    <w:rsid w:val="00B84068"/>
    <w:rsid w:val="00B841EE"/>
    <w:rsid w:val="00B846A7"/>
    <w:rsid w:val="00B84D05"/>
    <w:rsid w:val="00B852A7"/>
    <w:rsid w:val="00B8569D"/>
    <w:rsid w:val="00B8576B"/>
    <w:rsid w:val="00B85810"/>
    <w:rsid w:val="00B86086"/>
    <w:rsid w:val="00B86177"/>
    <w:rsid w:val="00B8625D"/>
    <w:rsid w:val="00B86622"/>
    <w:rsid w:val="00B8664A"/>
    <w:rsid w:val="00B86680"/>
    <w:rsid w:val="00B86818"/>
    <w:rsid w:val="00B868AA"/>
    <w:rsid w:val="00B8694F"/>
    <w:rsid w:val="00B86D84"/>
    <w:rsid w:val="00B871D4"/>
    <w:rsid w:val="00B877EB"/>
    <w:rsid w:val="00B87860"/>
    <w:rsid w:val="00B90127"/>
    <w:rsid w:val="00B90466"/>
    <w:rsid w:val="00B904AF"/>
    <w:rsid w:val="00B91465"/>
    <w:rsid w:val="00B91840"/>
    <w:rsid w:val="00B92405"/>
    <w:rsid w:val="00B925EF"/>
    <w:rsid w:val="00B9271B"/>
    <w:rsid w:val="00B92CF3"/>
    <w:rsid w:val="00B9306B"/>
    <w:rsid w:val="00B93187"/>
    <w:rsid w:val="00B93208"/>
    <w:rsid w:val="00B93429"/>
    <w:rsid w:val="00B93561"/>
    <w:rsid w:val="00B93982"/>
    <w:rsid w:val="00B93EA6"/>
    <w:rsid w:val="00B93FA8"/>
    <w:rsid w:val="00B9411C"/>
    <w:rsid w:val="00B9429B"/>
    <w:rsid w:val="00B94A2D"/>
    <w:rsid w:val="00B94F01"/>
    <w:rsid w:val="00B9509C"/>
    <w:rsid w:val="00B95944"/>
    <w:rsid w:val="00B95AC1"/>
    <w:rsid w:val="00B95CAF"/>
    <w:rsid w:val="00B96D25"/>
    <w:rsid w:val="00B97A04"/>
    <w:rsid w:val="00B97B17"/>
    <w:rsid w:val="00B97C2B"/>
    <w:rsid w:val="00B97C9A"/>
    <w:rsid w:val="00BA00E1"/>
    <w:rsid w:val="00BA03E4"/>
    <w:rsid w:val="00BA0951"/>
    <w:rsid w:val="00BA19AD"/>
    <w:rsid w:val="00BA19B9"/>
    <w:rsid w:val="00BA1AD5"/>
    <w:rsid w:val="00BA1DE5"/>
    <w:rsid w:val="00BA24B1"/>
    <w:rsid w:val="00BA2859"/>
    <w:rsid w:val="00BA2A98"/>
    <w:rsid w:val="00BA2EBB"/>
    <w:rsid w:val="00BA2EF3"/>
    <w:rsid w:val="00BA398D"/>
    <w:rsid w:val="00BA3B1B"/>
    <w:rsid w:val="00BA3E4A"/>
    <w:rsid w:val="00BA43D9"/>
    <w:rsid w:val="00BA4557"/>
    <w:rsid w:val="00BA455E"/>
    <w:rsid w:val="00BA48BE"/>
    <w:rsid w:val="00BA50BB"/>
    <w:rsid w:val="00BA57C0"/>
    <w:rsid w:val="00BA629A"/>
    <w:rsid w:val="00BA7B78"/>
    <w:rsid w:val="00BB02D2"/>
    <w:rsid w:val="00BB10D5"/>
    <w:rsid w:val="00BB1D66"/>
    <w:rsid w:val="00BB25DB"/>
    <w:rsid w:val="00BB28A6"/>
    <w:rsid w:val="00BB2B93"/>
    <w:rsid w:val="00BB2FB6"/>
    <w:rsid w:val="00BB344D"/>
    <w:rsid w:val="00BB3991"/>
    <w:rsid w:val="00BB39BD"/>
    <w:rsid w:val="00BB3B86"/>
    <w:rsid w:val="00BB3BEF"/>
    <w:rsid w:val="00BB3D15"/>
    <w:rsid w:val="00BB431F"/>
    <w:rsid w:val="00BB43BF"/>
    <w:rsid w:val="00BB4B1F"/>
    <w:rsid w:val="00BB4F40"/>
    <w:rsid w:val="00BB4FF0"/>
    <w:rsid w:val="00BB51B9"/>
    <w:rsid w:val="00BB580E"/>
    <w:rsid w:val="00BB5E78"/>
    <w:rsid w:val="00BB5FB8"/>
    <w:rsid w:val="00BB641E"/>
    <w:rsid w:val="00BB6739"/>
    <w:rsid w:val="00BB6E73"/>
    <w:rsid w:val="00BB6FCA"/>
    <w:rsid w:val="00BB7292"/>
    <w:rsid w:val="00BB7489"/>
    <w:rsid w:val="00BB74E7"/>
    <w:rsid w:val="00BB7FB2"/>
    <w:rsid w:val="00BC02A9"/>
    <w:rsid w:val="00BC08C0"/>
    <w:rsid w:val="00BC16CE"/>
    <w:rsid w:val="00BC19BB"/>
    <w:rsid w:val="00BC1C6E"/>
    <w:rsid w:val="00BC2870"/>
    <w:rsid w:val="00BC290F"/>
    <w:rsid w:val="00BC2C7C"/>
    <w:rsid w:val="00BC2E18"/>
    <w:rsid w:val="00BC32F7"/>
    <w:rsid w:val="00BC33F6"/>
    <w:rsid w:val="00BC3A74"/>
    <w:rsid w:val="00BC3C13"/>
    <w:rsid w:val="00BC3F8C"/>
    <w:rsid w:val="00BC4149"/>
    <w:rsid w:val="00BC45E9"/>
    <w:rsid w:val="00BC480F"/>
    <w:rsid w:val="00BC4849"/>
    <w:rsid w:val="00BC4BAA"/>
    <w:rsid w:val="00BC526C"/>
    <w:rsid w:val="00BC551C"/>
    <w:rsid w:val="00BC5ACD"/>
    <w:rsid w:val="00BC5BA9"/>
    <w:rsid w:val="00BC6855"/>
    <w:rsid w:val="00BC6A21"/>
    <w:rsid w:val="00BC78D8"/>
    <w:rsid w:val="00BC7AAB"/>
    <w:rsid w:val="00BD03F0"/>
    <w:rsid w:val="00BD0690"/>
    <w:rsid w:val="00BD0D32"/>
    <w:rsid w:val="00BD102C"/>
    <w:rsid w:val="00BD16A7"/>
    <w:rsid w:val="00BD1BE8"/>
    <w:rsid w:val="00BD3501"/>
    <w:rsid w:val="00BD404F"/>
    <w:rsid w:val="00BD487B"/>
    <w:rsid w:val="00BD494A"/>
    <w:rsid w:val="00BD5058"/>
    <w:rsid w:val="00BD52D0"/>
    <w:rsid w:val="00BD5823"/>
    <w:rsid w:val="00BD59F6"/>
    <w:rsid w:val="00BD5F92"/>
    <w:rsid w:val="00BD5FFB"/>
    <w:rsid w:val="00BD601B"/>
    <w:rsid w:val="00BD61DA"/>
    <w:rsid w:val="00BD6505"/>
    <w:rsid w:val="00BD6552"/>
    <w:rsid w:val="00BD6653"/>
    <w:rsid w:val="00BD6886"/>
    <w:rsid w:val="00BD6A55"/>
    <w:rsid w:val="00BD6FF3"/>
    <w:rsid w:val="00BD735F"/>
    <w:rsid w:val="00BD7A37"/>
    <w:rsid w:val="00BE193C"/>
    <w:rsid w:val="00BE19E8"/>
    <w:rsid w:val="00BE1A72"/>
    <w:rsid w:val="00BE1AFF"/>
    <w:rsid w:val="00BE23FA"/>
    <w:rsid w:val="00BE2476"/>
    <w:rsid w:val="00BE280D"/>
    <w:rsid w:val="00BE2D1A"/>
    <w:rsid w:val="00BE2DCF"/>
    <w:rsid w:val="00BE3382"/>
    <w:rsid w:val="00BE3475"/>
    <w:rsid w:val="00BE34E8"/>
    <w:rsid w:val="00BE37E5"/>
    <w:rsid w:val="00BE38C7"/>
    <w:rsid w:val="00BE4120"/>
    <w:rsid w:val="00BE4A57"/>
    <w:rsid w:val="00BE4F5D"/>
    <w:rsid w:val="00BE4FD7"/>
    <w:rsid w:val="00BE611B"/>
    <w:rsid w:val="00BE61C4"/>
    <w:rsid w:val="00BE6515"/>
    <w:rsid w:val="00BE6550"/>
    <w:rsid w:val="00BE66C1"/>
    <w:rsid w:val="00BE6B60"/>
    <w:rsid w:val="00BE6CFF"/>
    <w:rsid w:val="00BE6E88"/>
    <w:rsid w:val="00BE70D0"/>
    <w:rsid w:val="00BE7343"/>
    <w:rsid w:val="00BE744F"/>
    <w:rsid w:val="00BE7465"/>
    <w:rsid w:val="00BE77E5"/>
    <w:rsid w:val="00BE7FFB"/>
    <w:rsid w:val="00BF03F5"/>
    <w:rsid w:val="00BF075B"/>
    <w:rsid w:val="00BF0D12"/>
    <w:rsid w:val="00BF1112"/>
    <w:rsid w:val="00BF12A1"/>
    <w:rsid w:val="00BF132C"/>
    <w:rsid w:val="00BF19B3"/>
    <w:rsid w:val="00BF1D2D"/>
    <w:rsid w:val="00BF1FE1"/>
    <w:rsid w:val="00BF2917"/>
    <w:rsid w:val="00BF32FE"/>
    <w:rsid w:val="00BF36C8"/>
    <w:rsid w:val="00BF3AFF"/>
    <w:rsid w:val="00BF3FD4"/>
    <w:rsid w:val="00BF486D"/>
    <w:rsid w:val="00BF54FE"/>
    <w:rsid w:val="00BF66F9"/>
    <w:rsid w:val="00BF6C96"/>
    <w:rsid w:val="00C0011C"/>
    <w:rsid w:val="00C0061A"/>
    <w:rsid w:val="00C00971"/>
    <w:rsid w:val="00C00F4F"/>
    <w:rsid w:val="00C012EA"/>
    <w:rsid w:val="00C015B9"/>
    <w:rsid w:val="00C01E2B"/>
    <w:rsid w:val="00C0253E"/>
    <w:rsid w:val="00C02721"/>
    <w:rsid w:val="00C02772"/>
    <w:rsid w:val="00C02BEA"/>
    <w:rsid w:val="00C0318C"/>
    <w:rsid w:val="00C034DE"/>
    <w:rsid w:val="00C03B85"/>
    <w:rsid w:val="00C03C5C"/>
    <w:rsid w:val="00C04012"/>
    <w:rsid w:val="00C049AC"/>
    <w:rsid w:val="00C04A96"/>
    <w:rsid w:val="00C05EE0"/>
    <w:rsid w:val="00C05FB1"/>
    <w:rsid w:val="00C064FE"/>
    <w:rsid w:val="00C068CE"/>
    <w:rsid w:val="00C071A9"/>
    <w:rsid w:val="00C07F01"/>
    <w:rsid w:val="00C106CA"/>
    <w:rsid w:val="00C11B1C"/>
    <w:rsid w:val="00C12429"/>
    <w:rsid w:val="00C12FB6"/>
    <w:rsid w:val="00C136D5"/>
    <w:rsid w:val="00C13A34"/>
    <w:rsid w:val="00C13AEA"/>
    <w:rsid w:val="00C13AEC"/>
    <w:rsid w:val="00C13E6A"/>
    <w:rsid w:val="00C14977"/>
    <w:rsid w:val="00C14996"/>
    <w:rsid w:val="00C14CDC"/>
    <w:rsid w:val="00C15F51"/>
    <w:rsid w:val="00C167FB"/>
    <w:rsid w:val="00C16DDE"/>
    <w:rsid w:val="00C16E84"/>
    <w:rsid w:val="00C17239"/>
    <w:rsid w:val="00C1785A"/>
    <w:rsid w:val="00C200A3"/>
    <w:rsid w:val="00C20421"/>
    <w:rsid w:val="00C20548"/>
    <w:rsid w:val="00C21164"/>
    <w:rsid w:val="00C213C5"/>
    <w:rsid w:val="00C21612"/>
    <w:rsid w:val="00C22268"/>
    <w:rsid w:val="00C2235B"/>
    <w:rsid w:val="00C2256A"/>
    <w:rsid w:val="00C22B69"/>
    <w:rsid w:val="00C23192"/>
    <w:rsid w:val="00C233A3"/>
    <w:rsid w:val="00C23A9D"/>
    <w:rsid w:val="00C23BE3"/>
    <w:rsid w:val="00C23E12"/>
    <w:rsid w:val="00C2419F"/>
    <w:rsid w:val="00C249B8"/>
    <w:rsid w:val="00C2551B"/>
    <w:rsid w:val="00C267BF"/>
    <w:rsid w:val="00C26BDF"/>
    <w:rsid w:val="00C26D9D"/>
    <w:rsid w:val="00C304C9"/>
    <w:rsid w:val="00C30529"/>
    <w:rsid w:val="00C30C46"/>
    <w:rsid w:val="00C31659"/>
    <w:rsid w:val="00C31B97"/>
    <w:rsid w:val="00C31FA0"/>
    <w:rsid w:val="00C321D9"/>
    <w:rsid w:val="00C322D1"/>
    <w:rsid w:val="00C328EB"/>
    <w:rsid w:val="00C32B4F"/>
    <w:rsid w:val="00C33611"/>
    <w:rsid w:val="00C338B4"/>
    <w:rsid w:val="00C33904"/>
    <w:rsid w:val="00C34089"/>
    <w:rsid w:val="00C340E4"/>
    <w:rsid w:val="00C34FED"/>
    <w:rsid w:val="00C35083"/>
    <w:rsid w:val="00C35322"/>
    <w:rsid w:val="00C3540F"/>
    <w:rsid w:val="00C3599C"/>
    <w:rsid w:val="00C35CE2"/>
    <w:rsid w:val="00C36D6D"/>
    <w:rsid w:val="00C36DA2"/>
    <w:rsid w:val="00C36E1D"/>
    <w:rsid w:val="00C36F7D"/>
    <w:rsid w:val="00C37024"/>
    <w:rsid w:val="00C37BE1"/>
    <w:rsid w:val="00C40EE5"/>
    <w:rsid w:val="00C41359"/>
    <w:rsid w:val="00C413B0"/>
    <w:rsid w:val="00C418C9"/>
    <w:rsid w:val="00C4239D"/>
    <w:rsid w:val="00C42652"/>
    <w:rsid w:val="00C435BF"/>
    <w:rsid w:val="00C43E3A"/>
    <w:rsid w:val="00C441E8"/>
    <w:rsid w:val="00C44A9E"/>
    <w:rsid w:val="00C45146"/>
    <w:rsid w:val="00C45773"/>
    <w:rsid w:val="00C45DCF"/>
    <w:rsid w:val="00C46439"/>
    <w:rsid w:val="00C4653C"/>
    <w:rsid w:val="00C46A7A"/>
    <w:rsid w:val="00C46ABF"/>
    <w:rsid w:val="00C46C3D"/>
    <w:rsid w:val="00C46E22"/>
    <w:rsid w:val="00C471E8"/>
    <w:rsid w:val="00C47C50"/>
    <w:rsid w:val="00C47EE1"/>
    <w:rsid w:val="00C50DAE"/>
    <w:rsid w:val="00C50FA3"/>
    <w:rsid w:val="00C51660"/>
    <w:rsid w:val="00C52AC6"/>
    <w:rsid w:val="00C52F5E"/>
    <w:rsid w:val="00C531D8"/>
    <w:rsid w:val="00C53632"/>
    <w:rsid w:val="00C53E64"/>
    <w:rsid w:val="00C54076"/>
    <w:rsid w:val="00C5469B"/>
    <w:rsid w:val="00C54A6C"/>
    <w:rsid w:val="00C5597C"/>
    <w:rsid w:val="00C55ED5"/>
    <w:rsid w:val="00C5607B"/>
    <w:rsid w:val="00C56088"/>
    <w:rsid w:val="00C5619C"/>
    <w:rsid w:val="00C561CC"/>
    <w:rsid w:val="00C5698F"/>
    <w:rsid w:val="00C56ECC"/>
    <w:rsid w:val="00C5704B"/>
    <w:rsid w:val="00C57224"/>
    <w:rsid w:val="00C578B4"/>
    <w:rsid w:val="00C579D6"/>
    <w:rsid w:val="00C604DB"/>
    <w:rsid w:val="00C6059C"/>
    <w:rsid w:val="00C6094B"/>
    <w:rsid w:val="00C60F36"/>
    <w:rsid w:val="00C61132"/>
    <w:rsid w:val="00C61213"/>
    <w:rsid w:val="00C61222"/>
    <w:rsid w:val="00C61357"/>
    <w:rsid w:val="00C613F2"/>
    <w:rsid w:val="00C61468"/>
    <w:rsid w:val="00C61A9A"/>
    <w:rsid w:val="00C61D4A"/>
    <w:rsid w:val="00C61DDC"/>
    <w:rsid w:val="00C62FF4"/>
    <w:rsid w:val="00C63610"/>
    <w:rsid w:val="00C63A4E"/>
    <w:rsid w:val="00C63D59"/>
    <w:rsid w:val="00C63E56"/>
    <w:rsid w:val="00C63E68"/>
    <w:rsid w:val="00C649AC"/>
    <w:rsid w:val="00C654C5"/>
    <w:rsid w:val="00C655F0"/>
    <w:rsid w:val="00C6588E"/>
    <w:rsid w:val="00C659DF"/>
    <w:rsid w:val="00C6625E"/>
    <w:rsid w:val="00C6627D"/>
    <w:rsid w:val="00C6632A"/>
    <w:rsid w:val="00C668EF"/>
    <w:rsid w:val="00C6730E"/>
    <w:rsid w:val="00C700E5"/>
    <w:rsid w:val="00C7087D"/>
    <w:rsid w:val="00C7089A"/>
    <w:rsid w:val="00C70D70"/>
    <w:rsid w:val="00C71620"/>
    <w:rsid w:val="00C71EC5"/>
    <w:rsid w:val="00C720E7"/>
    <w:rsid w:val="00C72179"/>
    <w:rsid w:val="00C722D4"/>
    <w:rsid w:val="00C737CE"/>
    <w:rsid w:val="00C738C5"/>
    <w:rsid w:val="00C73CA3"/>
    <w:rsid w:val="00C73D4B"/>
    <w:rsid w:val="00C73E32"/>
    <w:rsid w:val="00C7437E"/>
    <w:rsid w:val="00C750CA"/>
    <w:rsid w:val="00C75E9E"/>
    <w:rsid w:val="00C76A16"/>
    <w:rsid w:val="00C76EA1"/>
    <w:rsid w:val="00C807F0"/>
    <w:rsid w:val="00C819E9"/>
    <w:rsid w:val="00C820F5"/>
    <w:rsid w:val="00C82331"/>
    <w:rsid w:val="00C8312D"/>
    <w:rsid w:val="00C833A6"/>
    <w:rsid w:val="00C8373E"/>
    <w:rsid w:val="00C837D6"/>
    <w:rsid w:val="00C839CC"/>
    <w:rsid w:val="00C83DD7"/>
    <w:rsid w:val="00C83EBC"/>
    <w:rsid w:val="00C8420A"/>
    <w:rsid w:val="00C8432C"/>
    <w:rsid w:val="00C84498"/>
    <w:rsid w:val="00C84D6D"/>
    <w:rsid w:val="00C8589A"/>
    <w:rsid w:val="00C85A22"/>
    <w:rsid w:val="00C86087"/>
    <w:rsid w:val="00C865BE"/>
    <w:rsid w:val="00C87442"/>
    <w:rsid w:val="00C876F7"/>
    <w:rsid w:val="00C87C1F"/>
    <w:rsid w:val="00C901B2"/>
    <w:rsid w:val="00C901F0"/>
    <w:rsid w:val="00C904FE"/>
    <w:rsid w:val="00C90AD2"/>
    <w:rsid w:val="00C90F80"/>
    <w:rsid w:val="00C91C46"/>
    <w:rsid w:val="00C91DDF"/>
    <w:rsid w:val="00C923D0"/>
    <w:rsid w:val="00C925A1"/>
    <w:rsid w:val="00C9261C"/>
    <w:rsid w:val="00C927A9"/>
    <w:rsid w:val="00C9316D"/>
    <w:rsid w:val="00C937A7"/>
    <w:rsid w:val="00C94EE6"/>
    <w:rsid w:val="00C95068"/>
    <w:rsid w:val="00C95AB1"/>
    <w:rsid w:val="00C95DDF"/>
    <w:rsid w:val="00C96A3D"/>
    <w:rsid w:val="00C975C1"/>
    <w:rsid w:val="00CA117E"/>
    <w:rsid w:val="00CA135B"/>
    <w:rsid w:val="00CA159B"/>
    <w:rsid w:val="00CA2243"/>
    <w:rsid w:val="00CA289F"/>
    <w:rsid w:val="00CA2A07"/>
    <w:rsid w:val="00CA30D7"/>
    <w:rsid w:val="00CA3245"/>
    <w:rsid w:val="00CA37CF"/>
    <w:rsid w:val="00CA4151"/>
    <w:rsid w:val="00CA41F2"/>
    <w:rsid w:val="00CA49F2"/>
    <w:rsid w:val="00CA525C"/>
    <w:rsid w:val="00CA54EF"/>
    <w:rsid w:val="00CA5868"/>
    <w:rsid w:val="00CA5C5D"/>
    <w:rsid w:val="00CA5C61"/>
    <w:rsid w:val="00CA6880"/>
    <w:rsid w:val="00CA6D39"/>
    <w:rsid w:val="00CA6F3B"/>
    <w:rsid w:val="00CA747E"/>
    <w:rsid w:val="00CA7768"/>
    <w:rsid w:val="00CB0660"/>
    <w:rsid w:val="00CB0953"/>
    <w:rsid w:val="00CB0AD5"/>
    <w:rsid w:val="00CB0FC8"/>
    <w:rsid w:val="00CB1083"/>
    <w:rsid w:val="00CB1751"/>
    <w:rsid w:val="00CB1D3E"/>
    <w:rsid w:val="00CB1ED0"/>
    <w:rsid w:val="00CB1EF8"/>
    <w:rsid w:val="00CB2336"/>
    <w:rsid w:val="00CB2827"/>
    <w:rsid w:val="00CB2D8C"/>
    <w:rsid w:val="00CB304B"/>
    <w:rsid w:val="00CB3439"/>
    <w:rsid w:val="00CB361C"/>
    <w:rsid w:val="00CB375D"/>
    <w:rsid w:val="00CB508C"/>
    <w:rsid w:val="00CB5A12"/>
    <w:rsid w:val="00CB5A77"/>
    <w:rsid w:val="00CB5B14"/>
    <w:rsid w:val="00CB5B28"/>
    <w:rsid w:val="00CB6756"/>
    <w:rsid w:val="00CB6B99"/>
    <w:rsid w:val="00CB7464"/>
    <w:rsid w:val="00CB79C3"/>
    <w:rsid w:val="00CB7ADE"/>
    <w:rsid w:val="00CB7BD7"/>
    <w:rsid w:val="00CC010A"/>
    <w:rsid w:val="00CC0259"/>
    <w:rsid w:val="00CC0438"/>
    <w:rsid w:val="00CC0CC8"/>
    <w:rsid w:val="00CC0E09"/>
    <w:rsid w:val="00CC1451"/>
    <w:rsid w:val="00CC1E67"/>
    <w:rsid w:val="00CC2513"/>
    <w:rsid w:val="00CC2FA9"/>
    <w:rsid w:val="00CC32FA"/>
    <w:rsid w:val="00CC3422"/>
    <w:rsid w:val="00CC37F5"/>
    <w:rsid w:val="00CC396D"/>
    <w:rsid w:val="00CC39D9"/>
    <w:rsid w:val="00CC3D3E"/>
    <w:rsid w:val="00CC41A3"/>
    <w:rsid w:val="00CC41A5"/>
    <w:rsid w:val="00CC4215"/>
    <w:rsid w:val="00CC432D"/>
    <w:rsid w:val="00CC461E"/>
    <w:rsid w:val="00CC4706"/>
    <w:rsid w:val="00CC54DF"/>
    <w:rsid w:val="00CC5E06"/>
    <w:rsid w:val="00CC636D"/>
    <w:rsid w:val="00CC68C4"/>
    <w:rsid w:val="00CC719B"/>
    <w:rsid w:val="00CC735A"/>
    <w:rsid w:val="00CD1391"/>
    <w:rsid w:val="00CD17D8"/>
    <w:rsid w:val="00CD1880"/>
    <w:rsid w:val="00CD18BE"/>
    <w:rsid w:val="00CD1C8B"/>
    <w:rsid w:val="00CD1CFA"/>
    <w:rsid w:val="00CD2562"/>
    <w:rsid w:val="00CD2A38"/>
    <w:rsid w:val="00CD2D29"/>
    <w:rsid w:val="00CD35B1"/>
    <w:rsid w:val="00CD36CD"/>
    <w:rsid w:val="00CD3F1A"/>
    <w:rsid w:val="00CD43DC"/>
    <w:rsid w:val="00CD4C5F"/>
    <w:rsid w:val="00CD4E95"/>
    <w:rsid w:val="00CD5055"/>
    <w:rsid w:val="00CD5556"/>
    <w:rsid w:val="00CD5671"/>
    <w:rsid w:val="00CD574C"/>
    <w:rsid w:val="00CD5D5E"/>
    <w:rsid w:val="00CD6011"/>
    <w:rsid w:val="00CD6062"/>
    <w:rsid w:val="00CD6E61"/>
    <w:rsid w:val="00CD791F"/>
    <w:rsid w:val="00CE1138"/>
    <w:rsid w:val="00CE1AF0"/>
    <w:rsid w:val="00CE245C"/>
    <w:rsid w:val="00CE2667"/>
    <w:rsid w:val="00CE28CB"/>
    <w:rsid w:val="00CE3558"/>
    <w:rsid w:val="00CE38E4"/>
    <w:rsid w:val="00CE3ED8"/>
    <w:rsid w:val="00CE3FE4"/>
    <w:rsid w:val="00CE4567"/>
    <w:rsid w:val="00CE4752"/>
    <w:rsid w:val="00CE4800"/>
    <w:rsid w:val="00CE4A62"/>
    <w:rsid w:val="00CE4C6A"/>
    <w:rsid w:val="00CE4CC9"/>
    <w:rsid w:val="00CE4D61"/>
    <w:rsid w:val="00CE4D93"/>
    <w:rsid w:val="00CE542E"/>
    <w:rsid w:val="00CE56D9"/>
    <w:rsid w:val="00CE5ED5"/>
    <w:rsid w:val="00CE6D38"/>
    <w:rsid w:val="00CE6EB8"/>
    <w:rsid w:val="00CE7252"/>
    <w:rsid w:val="00CE7595"/>
    <w:rsid w:val="00CE76F4"/>
    <w:rsid w:val="00CE781F"/>
    <w:rsid w:val="00CF043D"/>
    <w:rsid w:val="00CF045C"/>
    <w:rsid w:val="00CF0B2E"/>
    <w:rsid w:val="00CF126A"/>
    <w:rsid w:val="00CF1BAD"/>
    <w:rsid w:val="00CF2D03"/>
    <w:rsid w:val="00CF4B5A"/>
    <w:rsid w:val="00CF5178"/>
    <w:rsid w:val="00CF5478"/>
    <w:rsid w:val="00CF5911"/>
    <w:rsid w:val="00CF5F49"/>
    <w:rsid w:val="00CF64EC"/>
    <w:rsid w:val="00CF6DB0"/>
    <w:rsid w:val="00CF7064"/>
    <w:rsid w:val="00CF7544"/>
    <w:rsid w:val="00D000B2"/>
    <w:rsid w:val="00D00A02"/>
    <w:rsid w:val="00D00A5C"/>
    <w:rsid w:val="00D00AAF"/>
    <w:rsid w:val="00D01795"/>
    <w:rsid w:val="00D01DA2"/>
    <w:rsid w:val="00D01E9D"/>
    <w:rsid w:val="00D01F01"/>
    <w:rsid w:val="00D01F7E"/>
    <w:rsid w:val="00D02391"/>
    <w:rsid w:val="00D02802"/>
    <w:rsid w:val="00D02F22"/>
    <w:rsid w:val="00D03907"/>
    <w:rsid w:val="00D03C4D"/>
    <w:rsid w:val="00D0414B"/>
    <w:rsid w:val="00D04ADF"/>
    <w:rsid w:val="00D04C31"/>
    <w:rsid w:val="00D0568B"/>
    <w:rsid w:val="00D059D3"/>
    <w:rsid w:val="00D05B18"/>
    <w:rsid w:val="00D05B88"/>
    <w:rsid w:val="00D066CC"/>
    <w:rsid w:val="00D067D9"/>
    <w:rsid w:val="00D06F7E"/>
    <w:rsid w:val="00D07229"/>
    <w:rsid w:val="00D100D5"/>
    <w:rsid w:val="00D1013B"/>
    <w:rsid w:val="00D1022B"/>
    <w:rsid w:val="00D105E8"/>
    <w:rsid w:val="00D10694"/>
    <w:rsid w:val="00D1069A"/>
    <w:rsid w:val="00D10CDF"/>
    <w:rsid w:val="00D11B3F"/>
    <w:rsid w:val="00D12681"/>
    <w:rsid w:val="00D13020"/>
    <w:rsid w:val="00D13268"/>
    <w:rsid w:val="00D13350"/>
    <w:rsid w:val="00D13870"/>
    <w:rsid w:val="00D13AF4"/>
    <w:rsid w:val="00D13CD0"/>
    <w:rsid w:val="00D142F6"/>
    <w:rsid w:val="00D14799"/>
    <w:rsid w:val="00D14833"/>
    <w:rsid w:val="00D14DAE"/>
    <w:rsid w:val="00D14E97"/>
    <w:rsid w:val="00D15C1E"/>
    <w:rsid w:val="00D16840"/>
    <w:rsid w:val="00D16CC2"/>
    <w:rsid w:val="00D17104"/>
    <w:rsid w:val="00D17919"/>
    <w:rsid w:val="00D1791C"/>
    <w:rsid w:val="00D17DA4"/>
    <w:rsid w:val="00D17F1D"/>
    <w:rsid w:val="00D20172"/>
    <w:rsid w:val="00D20F3B"/>
    <w:rsid w:val="00D211A7"/>
    <w:rsid w:val="00D21333"/>
    <w:rsid w:val="00D2154D"/>
    <w:rsid w:val="00D21C75"/>
    <w:rsid w:val="00D21DB6"/>
    <w:rsid w:val="00D22723"/>
    <w:rsid w:val="00D22799"/>
    <w:rsid w:val="00D227C1"/>
    <w:rsid w:val="00D228EC"/>
    <w:rsid w:val="00D231B8"/>
    <w:rsid w:val="00D23351"/>
    <w:rsid w:val="00D234A7"/>
    <w:rsid w:val="00D23F33"/>
    <w:rsid w:val="00D24732"/>
    <w:rsid w:val="00D24B58"/>
    <w:rsid w:val="00D24F5A"/>
    <w:rsid w:val="00D2509E"/>
    <w:rsid w:val="00D250EA"/>
    <w:rsid w:val="00D259F9"/>
    <w:rsid w:val="00D26082"/>
    <w:rsid w:val="00D26316"/>
    <w:rsid w:val="00D2636C"/>
    <w:rsid w:val="00D263AD"/>
    <w:rsid w:val="00D26A3C"/>
    <w:rsid w:val="00D26BD8"/>
    <w:rsid w:val="00D26CA3"/>
    <w:rsid w:val="00D26F6F"/>
    <w:rsid w:val="00D27328"/>
    <w:rsid w:val="00D275AD"/>
    <w:rsid w:val="00D277EF"/>
    <w:rsid w:val="00D27E14"/>
    <w:rsid w:val="00D3022E"/>
    <w:rsid w:val="00D303FC"/>
    <w:rsid w:val="00D3098B"/>
    <w:rsid w:val="00D30A83"/>
    <w:rsid w:val="00D323A4"/>
    <w:rsid w:val="00D32D80"/>
    <w:rsid w:val="00D32E02"/>
    <w:rsid w:val="00D32E63"/>
    <w:rsid w:val="00D32EA6"/>
    <w:rsid w:val="00D330FA"/>
    <w:rsid w:val="00D336CF"/>
    <w:rsid w:val="00D33C38"/>
    <w:rsid w:val="00D33F18"/>
    <w:rsid w:val="00D33FFB"/>
    <w:rsid w:val="00D34081"/>
    <w:rsid w:val="00D3476D"/>
    <w:rsid w:val="00D34AB3"/>
    <w:rsid w:val="00D359BC"/>
    <w:rsid w:val="00D35B37"/>
    <w:rsid w:val="00D36561"/>
    <w:rsid w:val="00D375C2"/>
    <w:rsid w:val="00D37813"/>
    <w:rsid w:val="00D37CCF"/>
    <w:rsid w:val="00D40459"/>
    <w:rsid w:val="00D404A1"/>
    <w:rsid w:val="00D4151D"/>
    <w:rsid w:val="00D4194F"/>
    <w:rsid w:val="00D42237"/>
    <w:rsid w:val="00D4230F"/>
    <w:rsid w:val="00D42ADC"/>
    <w:rsid w:val="00D435F8"/>
    <w:rsid w:val="00D4374D"/>
    <w:rsid w:val="00D4399E"/>
    <w:rsid w:val="00D43D00"/>
    <w:rsid w:val="00D44303"/>
    <w:rsid w:val="00D444AC"/>
    <w:rsid w:val="00D446A5"/>
    <w:rsid w:val="00D44B23"/>
    <w:rsid w:val="00D44BB6"/>
    <w:rsid w:val="00D44EEC"/>
    <w:rsid w:val="00D4512E"/>
    <w:rsid w:val="00D45565"/>
    <w:rsid w:val="00D45819"/>
    <w:rsid w:val="00D458EE"/>
    <w:rsid w:val="00D459CF"/>
    <w:rsid w:val="00D45D23"/>
    <w:rsid w:val="00D46044"/>
    <w:rsid w:val="00D4635F"/>
    <w:rsid w:val="00D4688E"/>
    <w:rsid w:val="00D47395"/>
    <w:rsid w:val="00D477E2"/>
    <w:rsid w:val="00D47A8F"/>
    <w:rsid w:val="00D47CB6"/>
    <w:rsid w:val="00D50B30"/>
    <w:rsid w:val="00D5128A"/>
    <w:rsid w:val="00D51560"/>
    <w:rsid w:val="00D515EB"/>
    <w:rsid w:val="00D51D3D"/>
    <w:rsid w:val="00D51DF2"/>
    <w:rsid w:val="00D521A9"/>
    <w:rsid w:val="00D52319"/>
    <w:rsid w:val="00D52606"/>
    <w:rsid w:val="00D52701"/>
    <w:rsid w:val="00D52D88"/>
    <w:rsid w:val="00D53A8F"/>
    <w:rsid w:val="00D53C5D"/>
    <w:rsid w:val="00D53DFB"/>
    <w:rsid w:val="00D53E17"/>
    <w:rsid w:val="00D53E47"/>
    <w:rsid w:val="00D53FFD"/>
    <w:rsid w:val="00D540C4"/>
    <w:rsid w:val="00D5411E"/>
    <w:rsid w:val="00D54E8F"/>
    <w:rsid w:val="00D55F5F"/>
    <w:rsid w:val="00D55F7B"/>
    <w:rsid w:val="00D5659E"/>
    <w:rsid w:val="00D567D1"/>
    <w:rsid w:val="00D57C1B"/>
    <w:rsid w:val="00D60293"/>
    <w:rsid w:val="00D603B5"/>
    <w:rsid w:val="00D6069F"/>
    <w:rsid w:val="00D60787"/>
    <w:rsid w:val="00D60972"/>
    <w:rsid w:val="00D611CE"/>
    <w:rsid w:val="00D61341"/>
    <w:rsid w:val="00D61453"/>
    <w:rsid w:val="00D616B2"/>
    <w:rsid w:val="00D61756"/>
    <w:rsid w:val="00D61785"/>
    <w:rsid w:val="00D61AC9"/>
    <w:rsid w:val="00D62138"/>
    <w:rsid w:val="00D6246E"/>
    <w:rsid w:val="00D62AD3"/>
    <w:rsid w:val="00D6311C"/>
    <w:rsid w:val="00D6338B"/>
    <w:rsid w:val="00D63746"/>
    <w:rsid w:val="00D63AAE"/>
    <w:rsid w:val="00D63BE8"/>
    <w:rsid w:val="00D63EF2"/>
    <w:rsid w:val="00D64BBE"/>
    <w:rsid w:val="00D64FF7"/>
    <w:rsid w:val="00D65423"/>
    <w:rsid w:val="00D65524"/>
    <w:rsid w:val="00D65FF9"/>
    <w:rsid w:val="00D6653B"/>
    <w:rsid w:val="00D6653E"/>
    <w:rsid w:val="00D67197"/>
    <w:rsid w:val="00D671DC"/>
    <w:rsid w:val="00D6760B"/>
    <w:rsid w:val="00D679F3"/>
    <w:rsid w:val="00D67BC0"/>
    <w:rsid w:val="00D67BE2"/>
    <w:rsid w:val="00D67C6C"/>
    <w:rsid w:val="00D701CB"/>
    <w:rsid w:val="00D70A38"/>
    <w:rsid w:val="00D70DD1"/>
    <w:rsid w:val="00D70F37"/>
    <w:rsid w:val="00D70F3A"/>
    <w:rsid w:val="00D7135B"/>
    <w:rsid w:val="00D714C6"/>
    <w:rsid w:val="00D71AB6"/>
    <w:rsid w:val="00D722CB"/>
    <w:rsid w:val="00D72619"/>
    <w:rsid w:val="00D72778"/>
    <w:rsid w:val="00D72953"/>
    <w:rsid w:val="00D72BB8"/>
    <w:rsid w:val="00D731DD"/>
    <w:rsid w:val="00D73A20"/>
    <w:rsid w:val="00D74B0C"/>
    <w:rsid w:val="00D74CE3"/>
    <w:rsid w:val="00D74E50"/>
    <w:rsid w:val="00D752C7"/>
    <w:rsid w:val="00D76064"/>
    <w:rsid w:val="00D76307"/>
    <w:rsid w:val="00D76758"/>
    <w:rsid w:val="00D77466"/>
    <w:rsid w:val="00D77648"/>
    <w:rsid w:val="00D77704"/>
    <w:rsid w:val="00D77FA3"/>
    <w:rsid w:val="00D802EC"/>
    <w:rsid w:val="00D8057D"/>
    <w:rsid w:val="00D80B7F"/>
    <w:rsid w:val="00D80FB8"/>
    <w:rsid w:val="00D811CD"/>
    <w:rsid w:val="00D8126C"/>
    <w:rsid w:val="00D81521"/>
    <w:rsid w:val="00D81975"/>
    <w:rsid w:val="00D821B8"/>
    <w:rsid w:val="00D82491"/>
    <w:rsid w:val="00D8293F"/>
    <w:rsid w:val="00D82B4D"/>
    <w:rsid w:val="00D831A8"/>
    <w:rsid w:val="00D835CB"/>
    <w:rsid w:val="00D83CEA"/>
    <w:rsid w:val="00D83DC7"/>
    <w:rsid w:val="00D8430B"/>
    <w:rsid w:val="00D84548"/>
    <w:rsid w:val="00D847F9"/>
    <w:rsid w:val="00D84DBE"/>
    <w:rsid w:val="00D84FF1"/>
    <w:rsid w:val="00D8546D"/>
    <w:rsid w:val="00D85894"/>
    <w:rsid w:val="00D86875"/>
    <w:rsid w:val="00D87316"/>
    <w:rsid w:val="00D901AE"/>
    <w:rsid w:val="00D90888"/>
    <w:rsid w:val="00D90951"/>
    <w:rsid w:val="00D90D07"/>
    <w:rsid w:val="00D912D2"/>
    <w:rsid w:val="00D912ED"/>
    <w:rsid w:val="00D916F2"/>
    <w:rsid w:val="00D91922"/>
    <w:rsid w:val="00D91B0D"/>
    <w:rsid w:val="00D91E2A"/>
    <w:rsid w:val="00D91E6B"/>
    <w:rsid w:val="00D91E97"/>
    <w:rsid w:val="00D92110"/>
    <w:rsid w:val="00D92900"/>
    <w:rsid w:val="00D92BA5"/>
    <w:rsid w:val="00D92D37"/>
    <w:rsid w:val="00D930D3"/>
    <w:rsid w:val="00D9342B"/>
    <w:rsid w:val="00D93C47"/>
    <w:rsid w:val="00D93CA0"/>
    <w:rsid w:val="00D9453E"/>
    <w:rsid w:val="00D9584D"/>
    <w:rsid w:val="00D95908"/>
    <w:rsid w:val="00D96690"/>
    <w:rsid w:val="00D96F16"/>
    <w:rsid w:val="00D97205"/>
    <w:rsid w:val="00D9736B"/>
    <w:rsid w:val="00D975A7"/>
    <w:rsid w:val="00D97972"/>
    <w:rsid w:val="00D9798A"/>
    <w:rsid w:val="00D97C35"/>
    <w:rsid w:val="00D97CBB"/>
    <w:rsid w:val="00D97E05"/>
    <w:rsid w:val="00DA0813"/>
    <w:rsid w:val="00DA0E63"/>
    <w:rsid w:val="00DA105D"/>
    <w:rsid w:val="00DA10C4"/>
    <w:rsid w:val="00DA16EB"/>
    <w:rsid w:val="00DA21E7"/>
    <w:rsid w:val="00DA21EA"/>
    <w:rsid w:val="00DA39A3"/>
    <w:rsid w:val="00DA46CE"/>
    <w:rsid w:val="00DA4A67"/>
    <w:rsid w:val="00DA4BE3"/>
    <w:rsid w:val="00DA4C99"/>
    <w:rsid w:val="00DA4D76"/>
    <w:rsid w:val="00DA5B98"/>
    <w:rsid w:val="00DA5EE0"/>
    <w:rsid w:val="00DA5F69"/>
    <w:rsid w:val="00DA5FC0"/>
    <w:rsid w:val="00DA60D5"/>
    <w:rsid w:val="00DA6DD7"/>
    <w:rsid w:val="00DA78EE"/>
    <w:rsid w:val="00DB01B4"/>
    <w:rsid w:val="00DB0259"/>
    <w:rsid w:val="00DB07D5"/>
    <w:rsid w:val="00DB0F15"/>
    <w:rsid w:val="00DB120E"/>
    <w:rsid w:val="00DB13BB"/>
    <w:rsid w:val="00DB18F1"/>
    <w:rsid w:val="00DB19A8"/>
    <w:rsid w:val="00DB1EB8"/>
    <w:rsid w:val="00DB21FE"/>
    <w:rsid w:val="00DB2CDE"/>
    <w:rsid w:val="00DB2DF4"/>
    <w:rsid w:val="00DB2E15"/>
    <w:rsid w:val="00DB370E"/>
    <w:rsid w:val="00DB38A9"/>
    <w:rsid w:val="00DB412E"/>
    <w:rsid w:val="00DB56FE"/>
    <w:rsid w:val="00DB6028"/>
    <w:rsid w:val="00DB603A"/>
    <w:rsid w:val="00DB683C"/>
    <w:rsid w:val="00DB6B45"/>
    <w:rsid w:val="00DB6F96"/>
    <w:rsid w:val="00DB7157"/>
    <w:rsid w:val="00DB76FB"/>
    <w:rsid w:val="00DB7B2B"/>
    <w:rsid w:val="00DC052F"/>
    <w:rsid w:val="00DC0733"/>
    <w:rsid w:val="00DC0DC3"/>
    <w:rsid w:val="00DC11E7"/>
    <w:rsid w:val="00DC12DA"/>
    <w:rsid w:val="00DC1EA5"/>
    <w:rsid w:val="00DC2569"/>
    <w:rsid w:val="00DC3353"/>
    <w:rsid w:val="00DC3443"/>
    <w:rsid w:val="00DC3551"/>
    <w:rsid w:val="00DC3713"/>
    <w:rsid w:val="00DC3F6C"/>
    <w:rsid w:val="00DC4B85"/>
    <w:rsid w:val="00DC500C"/>
    <w:rsid w:val="00DC5289"/>
    <w:rsid w:val="00DC543B"/>
    <w:rsid w:val="00DC5BA0"/>
    <w:rsid w:val="00DC5E8B"/>
    <w:rsid w:val="00DC6048"/>
    <w:rsid w:val="00DC638E"/>
    <w:rsid w:val="00DC64E8"/>
    <w:rsid w:val="00DC6842"/>
    <w:rsid w:val="00DC690A"/>
    <w:rsid w:val="00DC7863"/>
    <w:rsid w:val="00DC796A"/>
    <w:rsid w:val="00DD04FC"/>
    <w:rsid w:val="00DD0594"/>
    <w:rsid w:val="00DD06EB"/>
    <w:rsid w:val="00DD1101"/>
    <w:rsid w:val="00DD115F"/>
    <w:rsid w:val="00DD156D"/>
    <w:rsid w:val="00DD1CE2"/>
    <w:rsid w:val="00DD1E5B"/>
    <w:rsid w:val="00DD228C"/>
    <w:rsid w:val="00DD2624"/>
    <w:rsid w:val="00DD2722"/>
    <w:rsid w:val="00DD2970"/>
    <w:rsid w:val="00DD29ED"/>
    <w:rsid w:val="00DD2AFD"/>
    <w:rsid w:val="00DD3987"/>
    <w:rsid w:val="00DD3A29"/>
    <w:rsid w:val="00DD3A60"/>
    <w:rsid w:val="00DD40B5"/>
    <w:rsid w:val="00DD463C"/>
    <w:rsid w:val="00DD4764"/>
    <w:rsid w:val="00DD4A15"/>
    <w:rsid w:val="00DD5AC5"/>
    <w:rsid w:val="00DD5FC0"/>
    <w:rsid w:val="00DD600B"/>
    <w:rsid w:val="00DD65A1"/>
    <w:rsid w:val="00DD661A"/>
    <w:rsid w:val="00DD6849"/>
    <w:rsid w:val="00DD6CCD"/>
    <w:rsid w:val="00DD7036"/>
    <w:rsid w:val="00DD7350"/>
    <w:rsid w:val="00DD74FF"/>
    <w:rsid w:val="00DD7E28"/>
    <w:rsid w:val="00DE0003"/>
    <w:rsid w:val="00DE14F6"/>
    <w:rsid w:val="00DE1CB6"/>
    <w:rsid w:val="00DE2002"/>
    <w:rsid w:val="00DE242F"/>
    <w:rsid w:val="00DE261C"/>
    <w:rsid w:val="00DE27AE"/>
    <w:rsid w:val="00DE28BB"/>
    <w:rsid w:val="00DE2A4C"/>
    <w:rsid w:val="00DE2D82"/>
    <w:rsid w:val="00DE2E46"/>
    <w:rsid w:val="00DE3116"/>
    <w:rsid w:val="00DE339C"/>
    <w:rsid w:val="00DE36C2"/>
    <w:rsid w:val="00DE39A4"/>
    <w:rsid w:val="00DE4E0C"/>
    <w:rsid w:val="00DE4EFD"/>
    <w:rsid w:val="00DE56CF"/>
    <w:rsid w:val="00DE5798"/>
    <w:rsid w:val="00DE5F64"/>
    <w:rsid w:val="00DE7055"/>
    <w:rsid w:val="00DE70F9"/>
    <w:rsid w:val="00DE721B"/>
    <w:rsid w:val="00DF037B"/>
    <w:rsid w:val="00DF07A4"/>
    <w:rsid w:val="00DF0ECA"/>
    <w:rsid w:val="00DF0FDA"/>
    <w:rsid w:val="00DF144F"/>
    <w:rsid w:val="00DF146C"/>
    <w:rsid w:val="00DF1BC8"/>
    <w:rsid w:val="00DF273A"/>
    <w:rsid w:val="00DF2792"/>
    <w:rsid w:val="00DF2D96"/>
    <w:rsid w:val="00DF2E2C"/>
    <w:rsid w:val="00DF2F2E"/>
    <w:rsid w:val="00DF2F87"/>
    <w:rsid w:val="00DF3012"/>
    <w:rsid w:val="00DF3605"/>
    <w:rsid w:val="00DF36E3"/>
    <w:rsid w:val="00DF3FCE"/>
    <w:rsid w:val="00DF426F"/>
    <w:rsid w:val="00DF4683"/>
    <w:rsid w:val="00DF470A"/>
    <w:rsid w:val="00DF4DD5"/>
    <w:rsid w:val="00DF632C"/>
    <w:rsid w:val="00DF67E1"/>
    <w:rsid w:val="00DF708F"/>
    <w:rsid w:val="00DF7ACD"/>
    <w:rsid w:val="00E001DD"/>
    <w:rsid w:val="00E009FA"/>
    <w:rsid w:val="00E02125"/>
    <w:rsid w:val="00E02930"/>
    <w:rsid w:val="00E02C4E"/>
    <w:rsid w:val="00E02C82"/>
    <w:rsid w:val="00E02D5C"/>
    <w:rsid w:val="00E02DB2"/>
    <w:rsid w:val="00E031C9"/>
    <w:rsid w:val="00E04596"/>
    <w:rsid w:val="00E04679"/>
    <w:rsid w:val="00E04960"/>
    <w:rsid w:val="00E04B83"/>
    <w:rsid w:val="00E05602"/>
    <w:rsid w:val="00E0572F"/>
    <w:rsid w:val="00E05B0A"/>
    <w:rsid w:val="00E05C1E"/>
    <w:rsid w:val="00E0604D"/>
    <w:rsid w:val="00E0643A"/>
    <w:rsid w:val="00E068E3"/>
    <w:rsid w:val="00E06BFB"/>
    <w:rsid w:val="00E07594"/>
    <w:rsid w:val="00E0767C"/>
    <w:rsid w:val="00E076FD"/>
    <w:rsid w:val="00E07993"/>
    <w:rsid w:val="00E10019"/>
    <w:rsid w:val="00E110E2"/>
    <w:rsid w:val="00E115F5"/>
    <w:rsid w:val="00E11891"/>
    <w:rsid w:val="00E12B56"/>
    <w:rsid w:val="00E12B76"/>
    <w:rsid w:val="00E14A80"/>
    <w:rsid w:val="00E1520E"/>
    <w:rsid w:val="00E154A0"/>
    <w:rsid w:val="00E154A7"/>
    <w:rsid w:val="00E17051"/>
    <w:rsid w:val="00E171EC"/>
    <w:rsid w:val="00E179B1"/>
    <w:rsid w:val="00E201ED"/>
    <w:rsid w:val="00E20DD0"/>
    <w:rsid w:val="00E210E6"/>
    <w:rsid w:val="00E2133E"/>
    <w:rsid w:val="00E21EFD"/>
    <w:rsid w:val="00E22171"/>
    <w:rsid w:val="00E2240B"/>
    <w:rsid w:val="00E227A4"/>
    <w:rsid w:val="00E2289C"/>
    <w:rsid w:val="00E2308B"/>
    <w:rsid w:val="00E230B0"/>
    <w:rsid w:val="00E239F9"/>
    <w:rsid w:val="00E23BAE"/>
    <w:rsid w:val="00E242D5"/>
    <w:rsid w:val="00E24C00"/>
    <w:rsid w:val="00E25013"/>
    <w:rsid w:val="00E257B3"/>
    <w:rsid w:val="00E261C3"/>
    <w:rsid w:val="00E2664B"/>
    <w:rsid w:val="00E267E6"/>
    <w:rsid w:val="00E26CC0"/>
    <w:rsid w:val="00E27B95"/>
    <w:rsid w:val="00E27DFD"/>
    <w:rsid w:val="00E30D8E"/>
    <w:rsid w:val="00E323E3"/>
    <w:rsid w:val="00E330B8"/>
    <w:rsid w:val="00E33CD4"/>
    <w:rsid w:val="00E345F7"/>
    <w:rsid w:val="00E346FE"/>
    <w:rsid w:val="00E347BA"/>
    <w:rsid w:val="00E348FF"/>
    <w:rsid w:val="00E3496C"/>
    <w:rsid w:val="00E34971"/>
    <w:rsid w:val="00E34F02"/>
    <w:rsid w:val="00E350C6"/>
    <w:rsid w:val="00E35244"/>
    <w:rsid w:val="00E35596"/>
    <w:rsid w:val="00E35962"/>
    <w:rsid w:val="00E3701C"/>
    <w:rsid w:val="00E37146"/>
    <w:rsid w:val="00E374DE"/>
    <w:rsid w:val="00E375B0"/>
    <w:rsid w:val="00E37753"/>
    <w:rsid w:val="00E3796B"/>
    <w:rsid w:val="00E40506"/>
    <w:rsid w:val="00E405BD"/>
    <w:rsid w:val="00E40A45"/>
    <w:rsid w:val="00E40A48"/>
    <w:rsid w:val="00E40FD7"/>
    <w:rsid w:val="00E420CD"/>
    <w:rsid w:val="00E43045"/>
    <w:rsid w:val="00E430D1"/>
    <w:rsid w:val="00E432E8"/>
    <w:rsid w:val="00E4334B"/>
    <w:rsid w:val="00E43510"/>
    <w:rsid w:val="00E43777"/>
    <w:rsid w:val="00E437A7"/>
    <w:rsid w:val="00E43B0B"/>
    <w:rsid w:val="00E43C64"/>
    <w:rsid w:val="00E43C8F"/>
    <w:rsid w:val="00E43DBB"/>
    <w:rsid w:val="00E449F5"/>
    <w:rsid w:val="00E44B5A"/>
    <w:rsid w:val="00E44BF0"/>
    <w:rsid w:val="00E4521F"/>
    <w:rsid w:val="00E455A3"/>
    <w:rsid w:val="00E458C2"/>
    <w:rsid w:val="00E45C72"/>
    <w:rsid w:val="00E45E53"/>
    <w:rsid w:val="00E46183"/>
    <w:rsid w:val="00E469FB"/>
    <w:rsid w:val="00E46A3F"/>
    <w:rsid w:val="00E46CE2"/>
    <w:rsid w:val="00E46CEC"/>
    <w:rsid w:val="00E46F90"/>
    <w:rsid w:val="00E470E3"/>
    <w:rsid w:val="00E474BC"/>
    <w:rsid w:val="00E474DF"/>
    <w:rsid w:val="00E4790A"/>
    <w:rsid w:val="00E506C2"/>
    <w:rsid w:val="00E50CC2"/>
    <w:rsid w:val="00E51153"/>
    <w:rsid w:val="00E51AE3"/>
    <w:rsid w:val="00E522C5"/>
    <w:rsid w:val="00E524D8"/>
    <w:rsid w:val="00E53739"/>
    <w:rsid w:val="00E53EF7"/>
    <w:rsid w:val="00E540C0"/>
    <w:rsid w:val="00E54935"/>
    <w:rsid w:val="00E54BE8"/>
    <w:rsid w:val="00E55AFB"/>
    <w:rsid w:val="00E55E49"/>
    <w:rsid w:val="00E567CB"/>
    <w:rsid w:val="00E5761B"/>
    <w:rsid w:val="00E577D0"/>
    <w:rsid w:val="00E57D79"/>
    <w:rsid w:val="00E600A0"/>
    <w:rsid w:val="00E603F4"/>
    <w:rsid w:val="00E60CD1"/>
    <w:rsid w:val="00E6105C"/>
    <w:rsid w:val="00E6213C"/>
    <w:rsid w:val="00E6347C"/>
    <w:rsid w:val="00E63531"/>
    <w:rsid w:val="00E63868"/>
    <w:rsid w:val="00E63BCE"/>
    <w:rsid w:val="00E63C06"/>
    <w:rsid w:val="00E63D84"/>
    <w:rsid w:val="00E6425C"/>
    <w:rsid w:val="00E64386"/>
    <w:rsid w:val="00E6478D"/>
    <w:rsid w:val="00E64E18"/>
    <w:rsid w:val="00E64E8D"/>
    <w:rsid w:val="00E64FC7"/>
    <w:rsid w:val="00E65FC2"/>
    <w:rsid w:val="00E66353"/>
    <w:rsid w:val="00E670E1"/>
    <w:rsid w:val="00E67B4A"/>
    <w:rsid w:val="00E67D68"/>
    <w:rsid w:val="00E67F4D"/>
    <w:rsid w:val="00E702F9"/>
    <w:rsid w:val="00E707BE"/>
    <w:rsid w:val="00E70F2D"/>
    <w:rsid w:val="00E70F91"/>
    <w:rsid w:val="00E71786"/>
    <w:rsid w:val="00E71EE1"/>
    <w:rsid w:val="00E720FA"/>
    <w:rsid w:val="00E7249C"/>
    <w:rsid w:val="00E73140"/>
    <w:rsid w:val="00E734FA"/>
    <w:rsid w:val="00E73DD6"/>
    <w:rsid w:val="00E73F77"/>
    <w:rsid w:val="00E73F96"/>
    <w:rsid w:val="00E748E0"/>
    <w:rsid w:val="00E74D16"/>
    <w:rsid w:val="00E7506E"/>
    <w:rsid w:val="00E75D3F"/>
    <w:rsid w:val="00E75E36"/>
    <w:rsid w:val="00E76566"/>
    <w:rsid w:val="00E767AA"/>
    <w:rsid w:val="00E76C60"/>
    <w:rsid w:val="00E77851"/>
    <w:rsid w:val="00E77905"/>
    <w:rsid w:val="00E77A0C"/>
    <w:rsid w:val="00E77BC9"/>
    <w:rsid w:val="00E77CA8"/>
    <w:rsid w:val="00E77D97"/>
    <w:rsid w:val="00E77E6A"/>
    <w:rsid w:val="00E8037F"/>
    <w:rsid w:val="00E809A5"/>
    <w:rsid w:val="00E80B48"/>
    <w:rsid w:val="00E810DE"/>
    <w:rsid w:val="00E811F0"/>
    <w:rsid w:val="00E8142B"/>
    <w:rsid w:val="00E8162F"/>
    <w:rsid w:val="00E81AB1"/>
    <w:rsid w:val="00E81BED"/>
    <w:rsid w:val="00E822B3"/>
    <w:rsid w:val="00E82738"/>
    <w:rsid w:val="00E83B95"/>
    <w:rsid w:val="00E83C9B"/>
    <w:rsid w:val="00E83F00"/>
    <w:rsid w:val="00E8439A"/>
    <w:rsid w:val="00E84494"/>
    <w:rsid w:val="00E8459E"/>
    <w:rsid w:val="00E84A12"/>
    <w:rsid w:val="00E84AC2"/>
    <w:rsid w:val="00E84C82"/>
    <w:rsid w:val="00E8537F"/>
    <w:rsid w:val="00E8577A"/>
    <w:rsid w:val="00E85B56"/>
    <w:rsid w:val="00E85DE6"/>
    <w:rsid w:val="00E873E4"/>
    <w:rsid w:val="00E87C06"/>
    <w:rsid w:val="00E90479"/>
    <w:rsid w:val="00E90B0C"/>
    <w:rsid w:val="00E911DD"/>
    <w:rsid w:val="00E91DE8"/>
    <w:rsid w:val="00E9281B"/>
    <w:rsid w:val="00E92891"/>
    <w:rsid w:val="00E92E28"/>
    <w:rsid w:val="00E935F0"/>
    <w:rsid w:val="00E93F9E"/>
    <w:rsid w:val="00E947D8"/>
    <w:rsid w:val="00E94C6A"/>
    <w:rsid w:val="00E952C1"/>
    <w:rsid w:val="00E958EB"/>
    <w:rsid w:val="00E95A92"/>
    <w:rsid w:val="00E95E2C"/>
    <w:rsid w:val="00E96176"/>
    <w:rsid w:val="00E96694"/>
    <w:rsid w:val="00E96B29"/>
    <w:rsid w:val="00E96FF2"/>
    <w:rsid w:val="00E973E7"/>
    <w:rsid w:val="00E978C4"/>
    <w:rsid w:val="00E97A26"/>
    <w:rsid w:val="00E97AF6"/>
    <w:rsid w:val="00E97E72"/>
    <w:rsid w:val="00EA02BB"/>
    <w:rsid w:val="00EA031D"/>
    <w:rsid w:val="00EA0514"/>
    <w:rsid w:val="00EA0FE4"/>
    <w:rsid w:val="00EA167A"/>
    <w:rsid w:val="00EA174D"/>
    <w:rsid w:val="00EA1B5F"/>
    <w:rsid w:val="00EA1CFE"/>
    <w:rsid w:val="00EA1DE1"/>
    <w:rsid w:val="00EA22EA"/>
    <w:rsid w:val="00EA2740"/>
    <w:rsid w:val="00EA2838"/>
    <w:rsid w:val="00EA322B"/>
    <w:rsid w:val="00EA3347"/>
    <w:rsid w:val="00EA35E0"/>
    <w:rsid w:val="00EA39F8"/>
    <w:rsid w:val="00EA3BDC"/>
    <w:rsid w:val="00EA4287"/>
    <w:rsid w:val="00EA439F"/>
    <w:rsid w:val="00EA477D"/>
    <w:rsid w:val="00EA49EB"/>
    <w:rsid w:val="00EA502E"/>
    <w:rsid w:val="00EA57B9"/>
    <w:rsid w:val="00EA58DA"/>
    <w:rsid w:val="00EA6102"/>
    <w:rsid w:val="00EA65EC"/>
    <w:rsid w:val="00EA6A3E"/>
    <w:rsid w:val="00EA7552"/>
    <w:rsid w:val="00EA77D8"/>
    <w:rsid w:val="00EB05A5"/>
    <w:rsid w:val="00EB0668"/>
    <w:rsid w:val="00EB086B"/>
    <w:rsid w:val="00EB0CA3"/>
    <w:rsid w:val="00EB1317"/>
    <w:rsid w:val="00EB1891"/>
    <w:rsid w:val="00EB2A3D"/>
    <w:rsid w:val="00EB2CF1"/>
    <w:rsid w:val="00EB3303"/>
    <w:rsid w:val="00EB34EF"/>
    <w:rsid w:val="00EB382F"/>
    <w:rsid w:val="00EB3F72"/>
    <w:rsid w:val="00EB50AF"/>
    <w:rsid w:val="00EB5A2F"/>
    <w:rsid w:val="00EB5C03"/>
    <w:rsid w:val="00EB6F12"/>
    <w:rsid w:val="00EC0378"/>
    <w:rsid w:val="00EC0580"/>
    <w:rsid w:val="00EC05DC"/>
    <w:rsid w:val="00EC08B9"/>
    <w:rsid w:val="00EC0C0B"/>
    <w:rsid w:val="00EC0F10"/>
    <w:rsid w:val="00EC16E9"/>
    <w:rsid w:val="00EC17F5"/>
    <w:rsid w:val="00EC1DE4"/>
    <w:rsid w:val="00EC2577"/>
    <w:rsid w:val="00EC2835"/>
    <w:rsid w:val="00EC3147"/>
    <w:rsid w:val="00EC3203"/>
    <w:rsid w:val="00EC3A48"/>
    <w:rsid w:val="00EC3AFE"/>
    <w:rsid w:val="00EC3FAF"/>
    <w:rsid w:val="00EC44CB"/>
    <w:rsid w:val="00EC45C5"/>
    <w:rsid w:val="00EC4914"/>
    <w:rsid w:val="00EC4A8F"/>
    <w:rsid w:val="00EC4B99"/>
    <w:rsid w:val="00EC5061"/>
    <w:rsid w:val="00EC5193"/>
    <w:rsid w:val="00EC5809"/>
    <w:rsid w:val="00EC5C5D"/>
    <w:rsid w:val="00EC5D84"/>
    <w:rsid w:val="00EC5D8A"/>
    <w:rsid w:val="00EC629A"/>
    <w:rsid w:val="00EC6B98"/>
    <w:rsid w:val="00EC6E94"/>
    <w:rsid w:val="00EC7076"/>
    <w:rsid w:val="00EC7131"/>
    <w:rsid w:val="00EC742A"/>
    <w:rsid w:val="00EC7923"/>
    <w:rsid w:val="00EC7B6A"/>
    <w:rsid w:val="00EC7F38"/>
    <w:rsid w:val="00ED1A29"/>
    <w:rsid w:val="00ED1AFC"/>
    <w:rsid w:val="00ED1BC2"/>
    <w:rsid w:val="00ED1CD0"/>
    <w:rsid w:val="00ED257F"/>
    <w:rsid w:val="00ED2C35"/>
    <w:rsid w:val="00ED2E2A"/>
    <w:rsid w:val="00ED3156"/>
    <w:rsid w:val="00ED35BF"/>
    <w:rsid w:val="00ED4FB5"/>
    <w:rsid w:val="00ED65B1"/>
    <w:rsid w:val="00ED6980"/>
    <w:rsid w:val="00ED76E0"/>
    <w:rsid w:val="00ED76E4"/>
    <w:rsid w:val="00ED7C81"/>
    <w:rsid w:val="00ED7E04"/>
    <w:rsid w:val="00EE008B"/>
    <w:rsid w:val="00EE016C"/>
    <w:rsid w:val="00EE0838"/>
    <w:rsid w:val="00EE08B6"/>
    <w:rsid w:val="00EE0B4E"/>
    <w:rsid w:val="00EE1A37"/>
    <w:rsid w:val="00EE254D"/>
    <w:rsid w:val="00EE28D1"/>
    <w:rsid w:val="00EE3582"/>
    <w:rsid w:val="00EE37D4"/>
    <w:rsid w:val="00EE3C51"/>
    <w:rsid w:val="00EE3F8F"/>
    <w:rsid w:val="00EE412B"/>
    <w:rsid w:val="00EE45C3"/>
    <w:rsid w:val="00EE49EC"/>
    <w:rsid w:val="00EE51D0"/>
    <w:rsid w:val="00EE5253"/>
    <w:rsid w:val="00EE54C1"/>
    <w:rsid w:val="00EE566B"/>
    <w:rsid w:val="00EE57C2"/>
    <w:rsid w:val="00EE5979"/>
    <w:rsid w:val="00EE5A07"/>
    <w:rsid w:val="00EE5EB7"/>
    <w:rsid w:val="00EE6D8B"/>
    <w:rsid w:val="00EE6FA5"/>
    <w:rsid w:val="00EE7431"/>
    <w:rsid w:val="00EE7693"/>
    <w:rsid w:val="00EE783F"/>
    <w:rsid w:val="00EE7C92"/>
    <w:rsid w:val="00EE7E52"/>
    <w:rsid w:val="00EF06CD"/>
    <w:rsid w:val="00EF0933"/>
    <w:rsid w:val="00EF12A4"/>
    <w:rsid w:val="00EF12AA"/>
    <w:rsid w:val="00EF12FB"/>
    <w:rsid w:val="00EF1465"/>
    <w:rsid w:val="00EF1A67"/>
    <w:rsid w:val="00EF1BF9"/>
    <w:rsid w:val="00EF1E45"/>
    <w:rsid w:val="00EF1FC0"/>
    <w:rsid w:val="00EF23C6"/>
    <w:rsid w:val="00EF23EE"/>
    <w:rsid w:val="00EF260C"/>
    <w:rsid w:val="00EF3155"/>
    <w:rsid w:val="00EF3421"/>
    <w:rsid w:val="00EF36A0"/>
    <w:rsid w:val="00EF3E37"/>
    <w:rsid w:val="00EF43D4"/>
    <w:rsid w:val="00EF4444"/>
    <w:rsid w:val="00EF455A"/>
    <w:rsid w:val="00EF4D2C"/>
    <w:rsid w:val="00EF591D"/>
    <w:rsid w:val="00EF5D4F"/>
    <w:rsid w:val="00EF6371"/>
    <w:rsid w:val="00EF67E7"/>
    <w:rsid w:val="00EF69B8"/>
    <w:rsid w:val="00EF6B9F"/>
    <w:rsid w:val="00EF6EDB"/>
    <w:rsid w:val="00EF6FD4"/>
    <w:rsid w:val="00EF6FD9"/>
    <w:rsid w:val="00EF7300"/>
    <w:rsid w:val="00EF753D"/>
    <w:rsid w:val="00EF7BAF"/>
    <w:rsid w:val="00F004FF"/>
    <w:rsid w:val="00F0089F"/>
    <w:rsid w:val="00F00EB2"/>
    <w:rsid w:val="00F01C6A"/>
    <w:rsid w:val="00F01C90"/>
    <w:rsid w:val="00F02244"/>
    <w:rsid w:val="00F02AA8"/>
    <w:rsid w:val="00F02C96"/>
    <w:rsid w:val="00F02E37"/>
    <w:rsid w:val="00F03339"/>
    <w:rsid w:val="00F0351C"/>
    <w:rsid w:val="00F03784"/>
    <w:rsid w:val="00F04897"/>
    <w:rsid w:val="00F056CF"/>
    <w:rsid w:val="00F057FF"/>
    <w:rsid w:val="00F06116"/>
    <w:rsid w:val="00F06270"/>
    <w:rsid w:val="00F06A5A"/>
    <w:rsid w:val="00F0730B"/>
    <w:rsid w:val="00F0733D"/>
    <w:rsid w:val="00F074F9"/>
    <w:rsid w:val="00F07A07"/>
    <w:rsid w:val="00F07CAC"/>
    <w:rsid w:val="00F07D62"/>
    <w:rsid w:val="00F07EEC"/>
    <w:rsid w:val="00F10241"/>
    <w:rsid w:val="00F102D3"/>
    <w:rsid w:val="00F10889"/>
    <w:rsid w:val="00F10CFD"/>
    <w:rsid w:val="00F10EC7"/>
    <w:rsid w:val="00F1183A"/>
    <w:rsid w:val="00F11A7E"/>
    <w:rsid w:val="00F11CC1"/>
    <w:rsid w:val="00F12F19"/>
    <w:rsid w:val="00F12F1F"/>
    <w:rsid w:val="00F13408"/>
    <w:rsid w:val="00F13516"/>
    <w:rsid w:val="00F139AD"/>
    <w:rsid w:val="00F13CF7"/>
    <w:rsid w:val="00F13F85"/>
    <w:rsid w:val="00F147C8"/>
    <w:rsid w:val="00F14B9E"/>
    <w:rsid w:val="00F152E2"/>
    <w:rsid w:val="00F1687E"/>
    <w:rsid w:val="00F16B06"/>
    <w:rsid w:val="00F16C92"/>
    <w:rsid w:val="00F170EC"/>
    <w:rsid w:val="00F1749B"/>
    <w:rsid w:val="00F176A5"/>
    <w:rsid w:val="00F203E0"/>
    <w:rsid w:val="00F2091D"/>
    <w:rsid w:val="00F20CC9"/>
    <w:rsid w:val="00F2111A"/>
    <w:rsid w:val="00F217F3"/>
    <w:rsid w:val="00F21BED"/>
    <w:rsid w:val="00F22066"/>
    <w:rsid w:val="00F220D9"/>
    <w:rsid w:val="00F22598"/>
    <w:rsid w:val="00F2310F"/>
    <w:rsid w:val="00F232BC"/>
    <w:rsid w:val="00F23965"/>
    <w:rsid w:val="00F23AA5"/>
    <w:rsid w:val="00F24221"/>
    <w:rsid w:val="00F2444A"/>
    <w:rsid w:val="00F252F2"/>
    <w:rsid w:val="00F25815"/>
    <w:rsid w:val="00F258F5"/>
    <w:rsid w:val="00F25C80"/>
    <w:rsid w:val="00F2687B"/>
    <w:rsid w:val="00F26A8B"/>
    <w:rsid w:val="00F27171"/>
    <w:rsid w:val="00F271BC"/>
    <w:rsid w:val="00F27418"/>
    <w:rsid w:val="00F27C2C"/>
    <w:rsid w:val="00F27C6A"/>
    <w:rsid w:val="00F27E0A"/>
    <w:rsid w:val="00F30162"/>
    <w:rsid w:val="00F310C6"/>
    <w:rsid w:val="00F318C5"/>
    <w:rsid w:val="00F32146"/>
    <w:rsid w:val="00F3220E"/>
    <w:rsid w:val="00F324DA"/>
    <w:rsid w:val="00F326E4"/>
    <w:rsid w:val="00F32705"/>
    <w:rsid w:val="00F32ACE"/>
    <w:rsid w:val="00F32B9D"/>
    <w:rsid w:val="00F3328F"/>
    <w:rsid w:val="00F33397"/>
    <w:rsid w:val="00F336AB"/>
    <w:rsid w:val="00F337B3"/>
    <w:rsid w:val="00F338DC"/>
    <w:rsid w:val="00F34086"/>
    <w:rsid w:val="00F343AA"/>
    <w:rsid w:val="00F3484C"/>
    <w:rsid w:val="00F34B6E"/>
    <w:rsid w:val="00F34EFB"/>
    <w:rsid w:val="00F3526B"/>
    <w:rsid w:val="00F359F0"/>
    <w:rsid w:val="00F36F03"/>
    <w:rsid w:val="00F370A0"/>
    <w:rsid w:val="00F3735A"/>
    <w:rsid w:val="00F375A2"/>
    <w:rsid w:val="00F37672"/>
    <w:rsid w:val="00F37F4E"/>
    <w:rsid w:val="00F4005B"/>
    <w:rsid w:val="00F408EA"/>
    <w:rsid w:val="00F413D6"/>
    <w:rsid w:val="00F4140B"/>
    <w:rsid w:val="00F41D67"/>
    <w:rsid w:val="00F41E47"/>
    <w:rsid w:val="00F41F0F"/>
    <w:rsid w:val="00F42C0E"/>
    <w:rsid w:val="00F43050"/>
    <w:rsid w:val="00F43474"/>
    <w:rsid w:val="00F437BD"/>
    <w:rsid w:val="00F43972"/>
    <w:rsid w:val="00F44027"/>
    <w:rsid w:val="00F44183"/>
    <w:rsid w:val="00F44747"/>
    <w:rsid w:val="00F44E06"/>
    <w:rsid w:val="00F44F96"/>
    <w:rsid w:val="00F45468"/>
    <w:rsid w:val="00F46355"/>
    <w:rsid w:val="00F465C7"/>
    <w:rsid w:val="00F4669A"/>
    <w:rsid w:val="00F466AF"/>
    <w:rsid w:val="00F46800"/>
    <w:rsid w:val="00F46A70"/>
    <w:rsid w:val="00F46AC8"/>
    <w:rsid w:val="00F46DD5"/>
    <w:rsid w:val="00F47412"/>
    <w:rsid w:val="00F4755C"/>
    <w:rsid w:val="00F47BE6"/>
    <w:rsid w:val="00F47C1F"/>
    <w:rsid w:val="00F47C4B"/>
    <w:rsid w:val="00F507BB"/>
    <w:rsid w:val="00F50932"/>
    <w:rsid w:val="00F5132E"/>
    <w:rsid w:val="00F51C0F"/>
    <w:rsid w:val="00F52327"/>
    <w:rsid w:val="00F52558"/>
    <w:rsid w:val="00F52694"/>
    <w:rsid w:val="00F52B39"/>
    <w:rsid w:val="00F532B6"/>
    <w:rsid w:val="00F5384C"/>
    <w:rsid w:val="00F539E1"/>
    <w:rsid w:val="00F53AF2"/>
    <w:rsid w:val="00F53B9F"/>
    <w:rsid w:val="00F53C34"/>
    <w:rsid w:val="00F53FA7"/>
    <w:rsid w:val="00F54297"/>
    <w:rsid w:val="00F545B0"/>
    <w:rsid w:val="00F548BD"/>
    <w:rsid w:val="00F55208"/>
    <w:rsid w:val="00F55622"/>
    <w:rsid w:val="00F55A84"/>
    <w:rsid w:val="00F55B33"/>
    <w:rsid w:val="00F55B65"/>
    <w:rsid w:val="00F562EF"/>
    <w:rsid w:val="00F5697B"/>
    <w:rsid w:val="00F574D9"/>
    <w:rsid w:val="00F57703"/>
    <w:rsid w:val="00F614F8"/>
    <w:rsid w:val="00F6199E"/>
    <w:rsid w:val="00F61AB1"/>
    <w:rsid w:val="00F61B2F"/>
    <w:rsid w:val="00F61BAA"/>
    <w:rsid w:val="00F61EA5"/>
    <w:rsid w:val="00F621B6"/>
    <w:rsid w:val="00F62305"/>
    <w:rsid w:val="00F62363"/>
    <w:rsid w:val="00F62376"/>
    <w:rsid w:val="00F62460"/>
    <w:rsid w:val="00F63260"/>
    <w:rsid w:val="00F64033"/>
    <w:rsid w:val="00F648AB"/>
    <w:rsid w:val="00F65230"/>
    <w:rsid w:val="00F65297"/>
    <w:rsid w:val="00F65C8F"/>
    <w:rsid w:val="00F65D53"/>
    <w:rsid w:val="00F65D77"/>
    <w:rsid w:val="00F66F5C"/>
    <w:rsid w:val="00F67196"/>
    <w:rsid w:val="00F671FB"/>
    <w:rsid w:val="00F67EDF"/>
    <w:rsid w:val="00F702A4"/>
    <w:rsid w:val="00F703E2"/>
    <w:rsid w:val="00F70660"/>
    <w:rsid w:val="00F70B6D"/>
    <w:rsid w:val="00F70DE3"/>
    <w:rsid w:val="00F70E4B"/>
    <w:rsid w:val="00F711C9"/>
    <w:rsid w:val="00F7146A"/>
    <w:rsid w:val="00F71F27"/>
    <w:rsid w:val="00F722C2"/>
    <w:rsid w:val="00F72401"/>
    <w:rsid w:val="00F72416"/>
    <w:rsid w:val="00F725A5"/>
    <w:rsid w:val="00F728DE"/>
    <w:rsid w:val="00F72C6D"/>
    <w:rsid w:val="00F7368C"/>
    <w:rsid w:val="00F73A0E"/>
    <w:rsid w:val="00F73A53"/>
    <w:rsid w:val="00F746C7"/>
    <w:rsid w:val="00F7482F"/>
    <w:rsid w:val="00F75C35"/>
    <w:rsid w:val="00F76D0B"/>
    <w:rsid w:val="00F77513"/>
    <w:rsid w:val="00F7758D"/>
    <w:rsid w:val="00F77C2E"/>
    <w:rsid w:val="00F77FED"/>
    <w:rsid w:val="00F808FA"/>
    <w:rsid w:val="00F8122C"/>
    <w:rsid w:val="00F81FA5"/>
    <w:rsid w:val="00F8235A"/>
    <w:rsid w:val="00F82834"/>
    <w:rsid w:val="00F82CDE"/>
    <w:rsid w:val="00F83284"/>
    <w:rsid w:val="00F83858"/>
    <w:rsid w:val="00F83AE1"/>
    <w:rsid w:val="00F843D9"/>
    <w:rsid w:val="00F84471"/>
    <w:rsid w:val="00F84BE1"/>
    <w:rsid w:val="00F84E59"/>
    <w:rsid w:val="00F8511D"/>
    <w:rsid w:val="00F859B0"/>
    <w:rsid w:val="00F86FD4"/>
    <w:rsid w:val="00F871C6"/>
    <w:rsid w:val="00F873ED"/>
    <w:rsid w:val="00F875B9"/>
    <w:rsid w:val="00F875D4"/>
    <w:rsid w:val="00F879BA"/>
    <w:rsid w:val="00F87EAC"/>
    <w:rsid w:val="00F902F4"/>
    <w:rsid w:val="00F90AEC"/>
    <w:rsid w:val="00F90B37"/>
    <w:rsid w:val="00F90F4A"/>
    <w:rsid w:val="00F9103D"/>
    <w:rsid w:val="00F91B85"/>
    <w:rsid w:val="00F92BA0"/>
    <w:rsid w:val="00F934AA"/>
    <w:rsid w:val="00F93678"/>
    <w:rsid w:val="00F945B3"/>
    <w:rsid w:val="00F950E5"/>
    <w:rsid w:val="00F95333"/>
    <w:rsid w:val="00F95479"/>
    <w:rsid w:val="00F957A5"/>
    <w:rsid w:val="00F9597D"/>
    <w:rsid w:val="00F95A7F"/>
    <w:rsid w:val="00F96218"/>
    <w:rsid w:val="00F970C3"/>
    <w:rsid w:val="00F97173"/>
    <w:rsid w:val="00F977D6"/>
    <w:rsid w:val="00F97E9B"/>
    <w:rsid w:val="00FA01F0"/>
    <w:rsid w:val="00FA0A76"/>
    <w:rsid w:val="00FA11A3"/>
    <w:rsid w:val="00FA1E8C"/>
    <w:rsid w:val="00FA21C9"/>
    <w:rsid w:val="00FA22BF"/>
    <w:rsid w:val="00FA272B"/>
    <w:rsid w:val="00FA28E8"/>
    <w:rsid w:val="00FA2BF9"/>
    <w:rsid w:val="00FA2FE4"/>
    <w:rsid w:val="00FA3073"/>
    <w:rsid w:val="00FA39A7"/>
    <w:rsid w:val="00FA3E34"/>
    <w:rsid w:val="00FA4105"/>
    <w:rsid w:val="00FA4D23"/>
    <w:rsid w:val="00FA4DEC"/>
    <w:rsid w:val="00FA524F"/>
    <w:rsid w:val="00FA543D"/>
    <w:rsid w:val="00FA5AB7"/>
    <w:rsid w:val="00FA621D"/>
    <w:rsid w:val="00FA633B"/>
    <w:rsid w:val="00FA711F"/>
    <w:rsid w:val="00FA7311"/>
    <w:rsid w:val="00FA7B48"/>
    <w:rsid w:val="00FB017C"/>
    <w:rsid w:val="00FB01A0"/>
    <w:rsid w:val="00FB02E4"/>
    <w:rsid w:val="00FB07DF"/>
    <w:rsid w:val="00FB1361"/>
    <w:rsid w:val="00FB1C8F"/>
    <w:rsid w:val="00FB2F75"/>
    <w:rsid w:val="00FB30C0"/>
    <w:rsid w:val="00FB32FE"/>
    <w:rsid w:val="00FB38F9"/>
    <w:rsid w:val="00FB3E85"/>
    <w:rsid w:val="00FB4045"/>
    <w:rsid w:val="00FB48D8"/>
    <w:rsid w:val="00FB4CF5"/>
    <w:rsid w:val="00FB58EB"/>
    <w:rsid w:val="00FB62A7"/>
    <w:rsid w:val="00FB656B"/>
    <w:rsid w:val="00FB6C7D"/>
    <w:rsid w:val="00FB7C1D"/>
    <w:rsid w:val="00FB7DC5"/>
    <w:rsid w:val="00FC00FB"/>
    <w:rsid w:val="00FC069E"/>
    <w:rsid w:val="00FC079D"/>
    <w:rsid w:val="00FC0B52"/>
    <w:rsid w:val="00FC0BCD"/>
    <w:rsid w:val="00FC0D02"/>
    <w:rsid w:val="00FC100D"/>
    <w:rsid w:val="00FC1536"/>
    <w:rsid w:val="00FC17D4"/>
    <w:rsid w:val="00FC1B09"/>
    <w:rsid w:val="00FC1D12"/>
    <w:rsid w:val="00FC25D4"/>
    <w:rsid w:val="00FC37E0"/>
    <w:rsid w:val="00FC401E"/>
    <w:rsid w:val="00FC41C4"/>
    <w:rsid w:val="00FC47A8"/>
    <w:rsid w:val="00FC50FE"/>
    <w:rsid w:val="00FC7008"/>
    <w:rsid w:val="00FC70B5"/>
    <w:rsid w:val="00FC724B"/>
    <w:rsid w:val="00FC759D"/>
    <w:rsid w:val="00FC7D50"/>
    <w:rsid w:val="00FD08F5"/>
    <w:rsid w:val="00FD0AAD"/>
    <w:rsid w:val="00FD186D"/>
    <w:rsid w:val="00FD207A"/>
    <w:rsid w:val="00FD2147"/>
    <w:rsid w:val="00FD2751"/>
    <w:rsid w:val="00FD29C2"/>
    <w:rsid w:val="00FD2D0A"/>
    <w:rsid w:val="00FD3853"/>
    <w:rsid w:val="00FD3ED5"/>
    <w:rsid w:val="00FD45C8"/>
    <w:rsid w:val="00FD4E52"/>
    <w:rsid w:val="00FD5467"/>
    <w:rsid w:val="00FD5812"/>
    <w:rsid w:val="00FD6500"/>
    <w:rsid w:val="00FD6E15"/>
    <w:rsid w:val="00FD740F"/>
    <w:rsid w:val="00FD766B"/>
    <w:rsid w:val="00FD7771"/>
    <w:rsid w:val="00FD7A9F"/>
    <w:rsid w:val="00FD7F35"/>
    <w:rsid w:val="00FE0689"/>
    <w:rsid w:val="00FE08A8"/>
    <w:rsid w:val="00FE0F00"/>
    <w:rsid w:val="00FE1401"/>
    <w:rsid w:val="00FE17DA"/>
    <w:rsid w:val="00FE1A88"/>
    <w:rsid w:val="00FE28A9"/>
    <w:rsid w:val="00FE2FEA"/>
    <w:rsid w:val="00FE333D"/>
    <w:rsid w:val="00FE3960"/>
    <w:rsid w:val="00FE3A38"/>
    <w:rsid w:val="00FE41DC"/>
    <w:rsid w:val="00FE42B2"/>
    <w:rsid w:val="00FE44DC"/>
    <w:rsid w:val="00FE4772"/>
    <w:rsid w:val="00FE4E3A"/>
    <w:rsid w:val="00FE5B6F"/>
    <w:rsid w:val="00FE5F98"/>
    <w:rsid w:val="00FE700D"/>
    <w:rsid w:val="00FE78A1"/>
    <w:rsid w:val="00FE7A91"/>
    <w:rsid w:val="00FF0084"/>
    <w:rsid w:val="00FF095C"/>
    <w:rsid w:val="00FF0CF3"/>
    <w:rsid w:val="00FF0D6A"/>
    <w:rsid w:val="00FF15A2"/>
    <w:rsid w:val="00FF1762"/>
    <w:rsid w:val="00FF2284"/>
    <w:rsid w:val="00FF243C"/>
    <w:rsid w:val="00FF2A9C"/>
    <w:rsid w:val="00FF2B13"/>
    <w:rsid w:val="00FF2DEB"/>
    <w:rsid w:val="00FF2E56"/>
    <w:rsid w:val="00FF3030"/>
    <w:rsid w:val="00FF31EA"/>
    <w:rsid w:val="00FF3C2B"/>
    <w:rsid w:val="00FF3E8A"/>
    <w:rsid w:val="00FF4448"/>
    <w:rsid w:val="00FF4F6D"/>
    <w:rsid w:val="00FF4F8E"/>
    <w:rsid w:val="00FF5B11"/>
    <w:rsid w:val="00FF5BEB"/>
    <w:rsid w:val="00FF61EB"/>
    <w:rsid w:val="00FF6594"/>
    <w:rsid w:val="00FF674E"/>
    <w:rsid w:val="00FF6B07"/>
    <w:rsid w:val="00FF785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2C209E4"/>
  <w15:docId w15:val="{6B69AA51-7DC5-8941-B901-5560A4487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4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1598"/>
    <w:pPr>
      <w:ind w:left="720"/>
      <w:contextualSpacing/>
    </w:pPr>
  </w:style>
  <w:style w:type="table" w:styleId="TableGrid">
    <w:name w:val="Table Grid"/>
    <w:basedOn w:val="TableNormal"/>
    <w:uiPriority w:val="59"/>
    <w:rsid w:val="007206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B511DD"/>
  </w:style>
  <w:style w:type="character" w:styleId="LineNumber">
    <w:name w:val="line number"/>
    <w:basedOn w:val="DefaultParagraphFont"/>
    <w:uiPriority w:val="99"/>
    <w:semiHidden/>
    <w:unhideWhenUsed/>
    <w:rsid w:val="000E1BF3"/>
  </w:style>
  <w:style w:type="character" w:styleId="CommentReference">
    <w:name w:val="annotation reference"/>
    <w:basedOn w:val="DefaultParagraphFont"/>
    <w:unhideWhenUsed/>
    <w:rsid w:val="00392410"/>
    <w:rPr>
      <w:sz w:val="18"/>
      <w:szCs w:val="18"/>
    </w:rPr>
  </w:style>
  <w:style w:type="paragraph" w:styleId="CommentText">
    <w:name w:val="annotation text"/>
    <w:basedOn w:val="Normal"/>
    <w:link w:val="CommentTextChar"/>
    <w:uiPriority w:val="99"/>
    <w:semiHidden/>
    <w:unhideWhenUsed/>
    <w:rsid w:val="00392410"/>
    <w:rPr>
      <w:rFonts w:ascii="Times New Roman" w:eastAsia="Times New Roman" w:hAnsi="Times New Roman" w:cs="Times New Roman"/>
      <w:lang w:val="en-GB"/>
    </w:rPr>
  </w:style>
  <w:style w:type="character" w:customStyle="1" w:styleId="CommentTextChar">
    <w:name w:val="Comment Text Char"/>
    <w:basedOn w:val="DefaultParagraphFont"/>
    <w:link w:val="CommentText"/>
    <w:uiPriority w:val="99"/>
    <w:semiHidden/>
    <w:rsid w:val="00392410"/>
    <w:rPr>
      <w:rFonts w:ascii="Times New Roman" w:eastAsia="Times New Roman" w:hAnsi="Times New Roman" w:cs="Times New Roman"/>
      <w:lang w:val="en-GB"/>
    </w:rPr>
  </w:style>
  <w:style w:type="paragraph" w:styleId="BalloonText">
    <w:name w:val="Balloon Text"/>
    <w:basedOn w:val="Normal"/>
    <w:link w:val="BalloonTextChar"/>
    <w:uiPriority w:val="99"/>
    <w:semiHidden/>
    <w:unhideWhenUsed/>
    <w:rsid w:val="003924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2410"/>
    <w:rPr>
      <w:rFonts w:ascii="Lucida Grande" w:hAnsi="Lucida Grande" w:cs="Lucida Grande"/>
      <w:sz w:val="18"/>
      <w:szCs w:val="18"/>
    </w:rPr>
  </w:style>
  <w:style w:type="paragraph" w:styleId="Header">
    <w:name w:val="header"/>
    <w:basedOn w:val="Normal"/>
    <w:link w:val="HeaderChar"/>
    <w:uiPriority w:val="99"/>
    <w:unhideWhenUsed/>
    <w:rsid w:val="0075087C"/>
    <w:pPr>
      <w:tabs>
        <w:tab w:val="center" w:pos="4320"/>
        <w:tab w:val="right" w:pos="8640"/>
      </w:tabs>
    </w:pPr>
  </w:style>
  <w:style w:type="character" w:customStyle="1" w:styleId="HeaderChar">
    <w:name w:val="Header Char"/>
    <w:basedOn w:val="DefaultParagraphFont"/>
    <w:link w:val="Header"/>
    <w:uiPriority w:val="99"/>
    <w:rsid w:val="0075087C"/>
  </w:style>
  <w:style w:type="paragraph" w:styleId="Footer">
    <w:name w:val="footer"/>
    <w:basedOn w:val="Normal"/>
    <w:link w:val="FooterChar"/>
    <w:uiPriority w:val="99"/>
    <w:unhideWhenUsed/>
    <w:rsid w:val="0075087C"/>
    <w:pPr>
      <w:tabs>
        <w:tab w:val="center" w:pos="4320"/>
        <w:tab w:val="right" w:pos="8640"/>
      </w:tabs>
    </w:pPr>
  </w:style>
  <w:style w:type="character" w:customStyle="1" w:styleId="FooterChar">
    <w:name w:val="Footer Char"/>
    <w:basedOn w:val="DefaultParagraphFont"/>
    <w:link w:val="Footer"/>
    <w:uiPriority w:val="99"/>
    <w:rsid w:val="0075087C"/>
  </w:style>
  <w:style w:type="paragraph" w:customStyle="1" w:styleId="AUTHORS">
    <w:name w:val="AUTHORS"/>
    <w:rsid w:val="0084189E"/>
    <w:pPr>
      <w:keepNext/>
      <w:keepLines/>
      <w:spacing w:after="100" w:line="220" w:lineRule="exact"/>
      <w:jc w:val="center"/>
    </w:pPr>
    <w:rPr>
      <w:rFonts w:ascii="Times" w:eastAsia="Times New Roman" w:hAnsi="Times" w:cs="Times New Roman"/>
      <w:smallCaps/>
      <w:noProof/>
      <w:sz w:val="20"/>
      <w:szCs w:val="20"/>
      <w:lang w:val="en-GB"/>
    </w:rPr>
  </w:style>
  <w:style w:type="paragraph" w:styleId="CommentSubject">
    <w:name w:val="annotation subject"/>
    <w:basedOn w:val="CommentText"/>
    <w:next w:val="CommentText"/>
    <w:link w:val="CommentSubjectChar"/>
    <w:uiPriority w:val="99"/>
    <w:semiHidden/>
    <w:unhideWhenUsed/>
    <w:rsid w:val="00793D35"/>
    <w:rPr>
      <w:rFonts w:asciiTheme="minorHAnsi" w:eastAsiaTheme="minorEastAsia" w:hAnsiTheme="minorHAnsi" w:cstheme="minorBidi"/>
      <w:b/>
      <w:bCs/>
      <w:sz w:val="20"/>
      <w:szCs w:val="20"/>
      <w:lang w:val="en-US"/>
    </w:rPr>
  </w:style>
  <w:style w:type="character" w:customStyle="1" w:styleId="CommentSubjectChar">
    <w:name w:val="Comment Subject Char"/>
    <w:basedOn w:val="CommentTextChar"/>
    <w:link w:val="CommentSubject"/>
    <w:uiPriority w:val="99"/>
    <w:semiHidden/>
    <w:rsid w:val="00793D35"/>
    <w:rPr>
      <w:rFonts w:ascii="Times New Roman" w:eastAsia="Times New Roman" w:hAnsi="Times New Roman" w:cs="Times New Roman"/>
      <w:b/>
      <w:bCs/>
      <w:sz w:val="20"/>
      <w:szCs w:val="20"/>
      <w:lang w:val="en-GB"/>
    </w:rPr>
  </w:style>
  <w:style w:type="paragraph" w:styleId="Bibliography">
    <w:name w:val="Bibliography"/>
    <w:basedOn w:val="Normal"/>
    <w:next w:val="Normal"/>
    <w:uiPriority w:val="37"/>
    <w:unhideWhenUsed/>
    <w:rsid w:val="00E67F4D"/>
    <w:pPr>
      <w:tabs>
        <w:tab w:val="left" w:pos="0"/>
        <w:tab w:val="left" w:pos="260"/>
        <w:tab w:val="left" w:pos="380"/>
        <w:tab w:val="left" w:pos="500"/>
      </w:tabs>
      <w:spacing w:after="240" w:line="480" w:lineRule="auto"/>
      <w:ind w:left="504" w:hanging="504"/>
    </w:pPr>
  </w:style>
  <w:style w:type="character" w:styleId="Hyperlink">
    <w:name w:val="Hyperlink"/>
    <w:basedOn w:val="DefaultParagraphFont"/>
    <w:uiPriority w:val="99"/>
    <w:unhideWhenUsed/>
    <w:rsid w:val="0061727E"/>
    <w:rPr>
      <w:color w:val="0000FF" w:themeColor="hyperlink"/>
      <w:u w:val="single"/>
    </w:rPr>
  </w:style>
  <w:style w:type="paragraph" w:styleId="Revision">
    <w:name w:val="Revision"/>
    <w:hidden/>
    <w:uiPriority w:val="99"/>
    <w:semiHidden/>
    <w:rsid w:val="0003030A"/>
  </w:style>
  <w:style w:type="paragraph" w:styleId="HTMLAddress">
    <w:name w:val="HTML Address"/>
    <w:basedOn w:val="Normal"/>
    <w:link w:val="HTMLAddressChar"/>
    <w:uiPriority w:val="99"/>
    <w:semiHidden/>
    <w:unhideWhenUsed/>
    <w:rsid w:val="009F3C5C"/>
    <w:rPr>
      <w:i/>
      <w:iCs/>
    </w:rPr>
  </w:style>
  <w:style w:type="character" w:customStyle="1" w:styleId="HTMLAddressChar">
    <w:name w:val="HTML Address Char"/>
    <w:basedOn w:val="DefaultParagraphFont"/>
    <w:link w:val="HTMLAddress"/>
    <w:uiPriority w:val="99"/>
    <w:semiHidden/>
    <w:rsid w:val="009F3C5C"/>
    <w:rPr>
      <w:i/>
      <w:iCs/>
    </w:rPr>
  </w:style>
  <w:style w:type="character" w:customStyle="1" w:styleId="apple-converted-space">
    <w:name w:val="apple-converted-space"/>
    <w:basedOn w:val="DefaultParagraphFont"/>
    <w:rsid w:val="00C61213"/>
  </w:style>
  <w:style w:type="paragraph" w:styleId="NormalWeb">
    <w:name w:val="Normal (Web)"/>
    <w:basedOn w:val="Normal"/>
    <w:uiPriority w:val="99"/>
    <w:unhideWhenUsed/>
    <w:rsid w:val="00454382"/>
    <w:pPr>
      <w:spacing w:before="100" w:beforeAutospacing="1" w:after="100" w:afterAutospacing="1"/>
    </w:pPr>
    <w:rPr>
      <w:rFonts w:ascii="Times New Roman" w:eastAsia="Times New Roman" w:hAnsi="Times New Roman" w:cs="Times New Roman"/>
      <w:lang w:eastAsia="de-DE"/>
    </w:rPr>
  </w:style>
  <w:style w:type="character" w:styleId="UnresolvedMention">
    <w:name w:val="Unresolved Mention"/>
    <w:basedOn w:val="DefaultParagraphFont"/>
    <w:uiPriority w:val="99"/>
    <w:semiHidden/>
    <w:unhideWhenUsed/>
    <w:rsid w:val="007B4C31"/>
    <w:rPr>
      <w:color w:val="605E5C"/>
      <w:shd w:val="clear" w:color="auto" w:fill="E1DFDD"/>
    </w:rPr>
  </w:style>
  <w:style w:type="character" w:styleId="FollowedHyperlink">
    <w:name w:val="FollowedHyperlink"/>
    <w:basedOn w:val="DefaultParagraphFont"/>
    <w:uiPriority w:val="99"/>
    <w:semiHidden/>
    <w:unhideWhenUsed/>
    <w:rsid w:val="001E4BED"/>
    <w:rPr>
      <w:color w:val="800080" w:themeColor="followedHyperlink"/>
      <w:u w:val="single"/>
    </w:rPr>
  </w:style>
  <w:style w:type="character" w:styleId="Mention">
    <w:name w:val="Mention"/>
    <w:basedOn w:val="DefaultParagraphFont"/>
    <w:uiPriority w:val="99"/>
    <w:unhideWhenUsed/>
    <w:rsid w:val="00154E63"/>
    <w:rPr>
      <w:color w:val="2B579A"/>
      <w:shd w:val="clear" w:color="auto" w:fill="E1DFDD"/>
    </w:rPr>
  </w:style>
  <w:style w:type="character" w:customStyle="1" w:styleId="hgkelc">
    <w:name w:val="hgkelc"/>
    <w:basedOn w:val="DefaultParagraphFont"/>
    <w:rsid w:val="00003772"/>
  </w:style>
  <w:style w:type="character" w:styleId="PageNumber">
    <w:name w:val="page number"/>
    <w:basedOn w:val="DefaultParagraphFont"/>
    <w:uiPriority w:val="99"/>
    <w:semiHidden/>
    <w:unhideWhenUsed/>
    <w:rsid w:val="00DA4D76"/>
  </w:style>
  <w:style w:type="table" w:styleId="ListTable6Colourful">
    <w:name w:val="List Table 6 Colorful"/>
    <w:basedOn w:val="TableNormal"/>
    <w:uiPriority w:val="51"/>
    <w:rsid w:val="00640EE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640EEA"/>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7Colourful">
    <w:name w:val="List Table 7 Colorful"/>
    <w:basedOn w:val="TableNormal"/>
    <w:uiPriority w:val="52"/>
    <w:rsid w:val="00640EEA"/>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90047">
      <w:bodyDiv w:val="1"/>
      <w:marLeft w:val="0"/>
      <w:marRight w:val="0"/>
      <w:marTop w:val="0"/>
      <w:marBottom w:val="0"/>
      <w:divBdr>
        <w:top w:val="none" w:sz="0" w:space="0" w:color="auto"/>
        <w:left w:val="none" w:sz="0" w:space="0" w:color="auto"/>
        <w:bottom w:val="none" w:sz="0" w:space="0" w:color="auto"/>
        <w:right w:val="none" w:sz="0" w:space="0" w:color="auto"/>
      </w:divBdr>
      <w:divsChild>
        <w:div w:id="243536392">
          <w:marLeft w:val="0"/>
          <w:marRight w:val="0"/>
          <w:marTop w:val="0"/>
          <w:marBottom w:val="0"/>
          <w:divBdr>
            <w:top w:val="none" w:sz="0" w:space="0" w:color="auto"/>
            <w:left w:val="none" w:sz="0" w:space="0" w:color="auto"/>
            <w:bottom w:val="none" w:sz="0" w:space="0" w:color="auto"/>
            <w:right w:val="none" w:sz="0" w:space="0" w:color="auto"/>
          </w:divBdr>
        </w:div>
        <w:div w:id="754938574">
          <w:marLeft w:val="0"/>
          <w:marRight w:val="0"/>
          <w:marTop w:val="0"/>
          <w:marBottom w:val="0"/>
          <w:divBdr>
            <w:top w:val="none" w:sz="0" w:space="0" w:color="auto"/>
            <w:left w:val="none" w:sz="0" w:space="0" w:color="auto"/>
            <w:bottom w:val="none" w:sz="0" w:space="0" w:color="auto"/>
            <w:right w:val="none" w:sz="0" w:space="0" w:color="auto"/>
          </w:divBdr>
        </w:div>
        <w:div w:id="978149885">
          <w:marLeft w:val="0"/>
          <w:marRight w:val="0"/>
          <w:marTop w:val="0"/>
          <w:marBottom w:val="0"/>
          <w:divBdr>
            <w:top w:val="none" w:sz="0" w:space="0" w:color="auto"/>
            <w:left w:val="none" w:sz="0" w:space="0" w:color="auto"/>
            <w:bottom w:val="none" w:sz="0" w:space="0" w:color="auto"/>
            <w:right w:val="none" w:sz="0" w:space="0" w:color="auto"/>
          </w:divBdr>
        </w:div>
        <w:div w:id="1226456292">
          <w:marLeft w:val="0"/>
          <w:marRight w:val="0"/>
          <w:marTop w:val="0"/>
          <w:marBottom w:val="0"/>
          <w:divBdr>
            <w:top w:val="none" w:sz="0" w:space="0" w:color="auto"/>
            <w:left w:val="none" w:sz="0" w:space="0" w:color="auto"/>
            <w:bottom w:val="none" w:sz="0" w:space="0" w:color="auto"/>
            <w:right w:val="none" w:sz="0" w:space="0" w:color="auto"/>
          </w:divBdr>
        </w:div>
        <w:div w:id="2126383713">
          <w:marLeft w:val="0"/>
          <w:marRight w:val="0"/>
          <w:marTop w:val="0"/>
          <w:marBottom w:val="0"/>
          <w:divBdr>
            <w:top w:val="none" w:sz="0" w:space="0" w:color="auto"/>
            <w:left w:val="none" w:sz="0" w:space="0" w:color="auto"/>
            <w:bottom w:val="none" w:sz="0" w:space="0" w:color="auto"/>
            <w:right w:val="none" w:sz="0" w:space="0" w:color="auto"/>
          </w:divBdr>
        </w:div>
      </w:divsChild>
    </w:div>
    <w:div w:id="30109940">
      <w:bodyDiv w:val="1"/>
      <w:marLeft w:val="0"/>
      <w:marRight w:val="0"/>
      <w:marTop w:val="0"/>
      <w:marBottom w:val="0"/>
      <w:divBdr>
        <w:top w:val="none" w:sz="0" w:space="0" w:color="auto"/>
        <w:left w:val="none" w:sz="0" w:space="0" w:color="auto"/>
        <w:bottom w:val="none" w:sz="0" w:space="0" w:color="auto"/>
        <w:right w:val="none" w:sz="0" w:space="0" w:color="auto"/>
      </w:divBdr>
      <w:divsChild>
        <w:div w:id="394397493">
          <w:marLeft w:val="0"/>
          <w:marRight w:val="0"/>
          <w:marTop w:val="0"/>
          <w:marBottom w:val="0"/>
          <w:divBdr>
            <w:top w:val="none" w:sz="0" w:space="0" w:color="auto"/>
            <w:left w:val="none" w:sz="0" w:space="0" w:color="auto"/>
            <w:bottom w:val="none" w:sz="0" w:space="0" w:color="auto"/>
            <w:right w:val="none" w:sz="0" w:space="0" w:color="auto"/>
          </w:divBdr>
        </w:div>
      </w:divsChild>
    </w:div>
    <w:div w:id="31542609">
      <w:bodyDiv w:val="1"/>
      <w:marLeft w:val="0"/>
      <w:marRight w:val="0"/>
      <w:marTop w:val="0"/>
      <w:marBottom w:val="0"/>
      <w:divBdr>
        <w:top w:val="none" w:sz="0" w:space="0" w:color="auto"/>
        <w:left w:val="none" w:sz="0" w:space="0" w:color="auto"/>
        <w:bottom w:val="none" w:sz="0" w:space="0" w:color="auto"/>
        <w:right w:val="none" w:sz="0" w:space="0" w:color="auto"/>
      </w:divBdr>
      <w:divsChild>
        <w:div w:id="302733028">
          <w:marLeft w:val="0"/>
          <w:marRight w:val="0"/>
          <w:marTop w:val="0"/>
          <w:marBottom w:val="0"/>
          <w:divBdr>
            <w:top w:val="none" w:sz="0" w:space="0" w:color="auto"/>
            <w:left w:val="none" w:sz="0" w:space="0" w:color="auto"/>
            <w:bottom w:val="none" w:sz="0" w:space="0" w:color="auto"/>
            <w:right w:val="none" w:sz="0" w:space="0" w:color="auto"/>
          </w:divBdr>
        </w:div>
        <w:div w:id="418717693">
          <w:marLeft w:val="0"/>
          <w:marRight w:val="0"/>
          <w:marTop w:val="0"/>
          <w:marBottom w:val="0"/>
          <w:divBdr>
            <w:top w:val="none" w:sz="0" w:space="0" w:color="auto"/>
            <w:left w:val="none" w:sz="0" w:space="0" w:color="auto"/>
            <w:bottom w:val="none" w:sz="0" w:space="0" w:color="auto"/>
            <w:right w:val="none" w:sz="0" w:space="0" w:color="auto"/>
          </w:divBdr>
        </w:div>
        <w:div w:id="633491441">
          <w:marLeft w:val="0"/>
          <w:marRight w:val="0"/>
          <w:marTop w:val="0"/>
          <w:marBottom w:val="0"/>
          <w:divBdr>
            <w:top w:val="none" w:sz="0" w:space="0" w:color="auto"/>
            <w:left w:val="none" w:sz="0" w:space="0" w:color="auto"/>
            <w:bottom w:val="none" w:sz="0" w:space="0" w:color="auto"/>
            <w:right w:val="none" w:sz="0" w:space="0" w:color="auto"/>
          </w:divBdr>
        </w:div>
        <w:div w:id="824590887">
          <w:marLeft w:val="0"/>
          <w:marRight w:val="0"/>
          <w:marTop w:val="0"/>
          <w:marBottom w:val="0"/>
          <w:divBdr>
            <w:top w:val="none" w:sz="0" w:space="0" w:color="auto"/>
            <w:left w:val="none" w:sz="0" w:space="0" w:color="auto"/>
            <w:bottom w:val="none" w:sz="0" w:space="0" w:color="auto"/>
            <w:right w:val="none" w:sz="0" w:space="0" w:color="auto"/>
          </w:divBdr>
        </w:div>
        <w:div w:id="1582987463">
          <w:marLeft w:val="0"/>
          <w:marRight w:val="0"/>
          <w:marTop w:val="0"/>
          <w:marBottom w:val="0"/>
          <w:divBdr>
            <w:top w:val="none" w:sz="0" w:space="0" w:color="auto"/>
            <w:left w:val="none" w:sz="0" w:space="0" w:color="auto"/>
            <w:bottom w:val="none" w:sz="0" w:space="0" w:color="auto"/>
            <w:right w:val="none" w:sz="0" w:space="0" w:color="auto"/>
          </w:divBdr>
        </w:div>
      </w:divsChild>
    </w:div>
    <w:div w:id="46955862">
      <w:bodyDiv w:val="1"/>
      <w:marLeft w:val="0"/>
      <w:marRight w:val="0"/>
      <w:marTop w:val="0"/>
      <w:marBottom w:val="0"/>
      <w:divBdr>
        <w:top w:val="none" w:sz="0" w:space="0" w:color="auto"/>
        <w:left w:val="none" w:sz="0" w:space="0" w:color="auto"/>
        <w:bottom w:val="none" w:sz="0" w:space="0" w:color="auto"/>
        <w:right w:val="none" w:sz="0" w:space="0" w:color="auto"/>
      </w:divBdr>
    </w:div>
    <w:div w:id="66731822">
      <w:bodyDiv w:val="1"/>
      <w:marLeft w:val="0"/>
      <w:marRight w:val="0"/>
      <w:marTop w:val="0"/>
      <w:marBottom w:val="0"/>
      <w:divBdr>
        <w:top w:val="none" w:sz="0" w:space="0" w:color="auto"/>
        <w:left w:val="none" w:sz="0" w:space="0" w:color="auto"/>
        <w:bottom w:val="none" w:sz="0" w:space="0" w:color="auto"/>
        <w:right w:val="none" w:sz="0" w:space="0" w:color="auto"/>
      </w:divBdr>
      <w:divsChild>
        <w:div w:id="313072574">
          <w:marLeft w:val="0"/>
          <w:marRight w:val="0"/>
          <w:marTop w:val="0"/>
          <w:marBottom w:val="0"/>
          <w:divBdr>
            <w:top w:val="none" w:sz="0" w:space="0" w:color="auto"/>
            <w:left w:val="none" w:sz="0" w:space="0" w:color="auto"/>
            <w:bottom w:val="none" w:sz="0" w:space="0" w:color="auto"/>
            <w:right w:val="none" w:sz="0" w:space="0" w:color="auto"/>
          </w:divBdr>
        </w:div>
        <w:div w:id="1449079044">
          <w:marLeft w:val="0"/>
          <w:marRight w:val="0"/>
          <w:marTop w:val="0"/>
          <w:marBottom w:val="0"/>
          <w:divBdr>
            <w:top w:val="none" w:sz="0" w:space="0" w:color="auto"/>
            <w:left w:val="none" w:sz="0" w:space="0" w:color="auto"/>
            <w:bottom w:val="none" w:sz="0" w:space="0" w:color="auto"/>
            <w:right w:val="none" w:sz="0" w:space="0" w:color="auto"/>
          </w:divBdr>
        </w:div>
      </w:divsChild>
    </w:div>
    <w:div w:id="72363798">
      <w:bodyDiv w:val="1"/>
      <w:marLeft w:val="0"/>
      <w:marRight w:val="0"/>
      <w:marTop w:val="0"/>
      <w:marBottom w:val="0"/>
      <w:divBdr>
        <w:top w:val="none" w:sz="0" w:space="0" w:color="auto"/>
        <w:left w:val="none" w:sz="0" w:space="0" w:color="auto"/>
        <w:bottom w:val="none" w:sz="0" w:space="0" w:color="auto"/>
        <w:right w:val="none" w:sz="0" w:space="0" w:color="auto"/>
      </w:divBdr>
    </w:div>
    <w:div w:id="77363415">
      <w:bodyDiv w:val="1"/>
      <w:marLeft w:val="0"/>
      <w:marRight w:val="0"/>
      <w:marTop w:val="0"/>
      <w:marBottom w:val="0"/>
      <w:divBdr>
        <w:top w:val="none" w:sz="0" w:space="0" w:color="auto"/>
        <w:left w:val="none" w:sz="0" w:space="0" w:color="auto"/>
        <w:bottom w:val="none" w:sz="0" w:space="0" w:color="auto"/>
        <w:right w:val="none" w:sz="0" w:space="0" w:color="auto"/>
      </w:divBdr>
      <w:divsChild>
        <w:div w:id="896429164">
          <w:marLeft w:val="0"/>
          <w:marRight w:val="0"/>
          <w:marTop w:val="0"/>
          <w:marBottom w:val="0"/>
          <w:divBdr>
            <w:top w:val="none" w:sz="0" w:space="0" w:color="auto"/>
            <w:left w:val="none" w:sz="0" w:space="0" w:color="auto"/>
            <w:bottom w:val="none" w:sz="0" w:space="0" w:color="auto"/>
            <w:right w:val="none" w:sz="0" w:space="0" w:color="auto"/>
          </w:divBdr>
        </w:div>
        <w:div w:id="1446584664">
          <w:marLeft w:val="0"/>
          <w:marRight w:val="0"/>
          <w:marTop w:val="0"/>
          <w:marBottom w:val="0"/>
          <w:divBdr>
            <w:top w:val="none" w:sz="0" w:space="0" w:color="auto"/>
            <w:left w:val="none" w:sz="0" w:space="0" w:color="auto"/>
            <w:bottom w:val="none" w:sz="0" w:space="0" w:color="auto"/>
            <w:right w:val="none" w:sz="0" w:space="0" w:color="auto"/>
          </w:divBdr>
        </w:div>
      </w:divsChild>
    </w:div>
    <w:div w:id="89551786">
      <w:bodyDiv w:val="1"/>
      <w:marLeft w:val="0"/>
      <w:marRight w:val="0"/>
      <w:marTop w:val="0"/>
      <w:marBottom w:val="0"/>
      <w:divBdr>
        <w:top w:val="none" w:sz="0" w:space="0" w:color="auto"/>
        <w:left w:val="none" w:sz="0" w:space="0" w:color="auto"/>
        <w:bottom w:val="none" w:sz="0" w:space="0" w:color="auto"/>
        <w:right w:val="none" w:sz="0" w:space="0" w:color="auto"/>
      </w:divBdr>
    </w:div>
    <w:div w:id="123155230">
      <w:bodyDiv w:val="1"/>
      <w:marLeft w:val="0"/>
      <w:marRight w:val="0"/>
      <w:marTop w:val="0"/>
      <w:marBottom w:val="0"/>
      <w:divBdr>
        <w:top w:val="none" w:sz="0" w:space="0" w:color="auto"/>
        <w:left w:val="none" w:sz="0" w:space="0" w:color="auto"/>
        <w:bottom w:val="none" w:sz="0" w:space="0" w:color="auto"/>
        <w:right w:val="none" w:sz="0" w:space="0" w:color="auto"/>
      </w:divBdr>
    </w:div>
    <w:div w:id="130952026">
      <w:bodyDiv w:val="1"/>
      <w:marLeft w:val="0"/>
      <w:marRight w:val="0"/>
      <w:marTop w:val="0"/>
      <w:marBottom w:val="0"/>
      <w:divBdr>
        <w:top w:val="none" w:sz="0" w:space="0" w:color="auto"/>
        <w:left w:val="none" w:sz="0" w:space="0" w:color="auto"/>
        <w:bottom w:val="none" w:sz="0" w:space="0" w:color="auto"/>
        <w:right w:val="none" w:sz="0" w:space="0" w:color="auto"/>
      </w:divBdr>
    </w:div>
    <w:div w:id="135030203">
      <w:bodyDiv w:val="1"/>
      <w:marLeft w:val="0"/>
      <w:marRight w:val="0"/>
      <w:marTop w:val="0"/>
      <w:marBottom w:val="0"/>
      <w:divBdr>
        <w:top w:val="none" w:sz="0" w:space="0" w:color="auto"/>
        <w:left w:val="none" w:sz="0" w:space="0" w:color="auto"/>
        <w:bottom w:val="none" w:sz="0" w:space="0" w:color="auto"/>
        <w:right w:val="none" w:sz="0" w:space="0" w:color="auto"/>
      </w:divBdr>
      <w:divsChild>
        <w:div w:id="777070630">
          <w:marLeft w:val="0"/>
          <w:marRight w:val="0"/>
          <w:marTop w:val="0"/>
          <w:marBottom w:val="0"/>
          <w:divBdr>
            <w:top w:val="none" w:sz="0" w:space="0" w:color="auto"/>
            <w:left w:val="none" w:sz="0" w:space="0" w:color="auto"/>
            <w:bottom w:val="none" w:sz="0" w:space="0" w:color="auto"/>
            <w:right w:val="none" w:sz="0" w:space="0" w:color="auto"/>
          </w:divBdr>
        </w:div>
        <w:div w:id="1549295533">
          <w:marLeft w:val="0"/>
          <w:marRight w:val="0"/>
          <w:marTop w:val="0"/>
          <w:marBottom w:val="0"/>
          <w:divBdr>
            <w:top w:val="none" w:sz="0" w:space="0" w:color="auto"/>
            <w:left w:val="none" w:sz="0" w:space="0" w:color="auto"/>
            <w:bottom w:val="none" w:sz="0" w:space="0" w:color="auto"/>
            <w:right w:val="none" w:sz="0" w:space="0" w:color="auto"/>
          </w:divBdr>
        </w:div>
      </w:divsChild>
    </w:div>
    <w:div w:id="159543090">
      <w:bodyDiv w:val="1"/>
      <w:marLeft w:val="0"/>
      <w:marRight w:val="0"/>
      <w:marTop w:val="0"/>
      <w:marBottom w:val="0"/>
      <w:divBdr>
        <w:top w:val="none" w:sz="0" w:space="0" w:color="auto"/>
        <w:left w:val="none" w:sz="0" w:space="0" w:color="auto"/>
        <w:bottom w:val="none" w:sz="0" w:space="0" w:color="auto"/>
        <w:right w:val="none" w:sz="0" w:space="0" w:color="auto"/>
      </w:divBdr>
      <w:divsChild>
        <w:div w:id="79304183">
          <w:marLeft w:val="0"/>
          <w:marRight w:val="0"/>
          <w:marTop w:val="0"/>
          <w:marBottom w:val="0"/>
          <w:divBdr>
            <w:top w:val="none" w:sz="0" w:space="0" w:color="auto"/>
            <w:left w:val="none" w:sz="0" w:space="0" w:color="auto"/>
            <w:bottom w:val="none" w:sz="0" w:space="0" w:color="auto"/>
            <w:right w:val="none" w:sz="0" w:space="0" w:color="auto"/>
          </w:divBdr>
        </w:div>
        <w:div w:id="574973843">
          <w:marLeft w:val="0"/>
          <w:marRight w:val="0"/>
          <w:marTop w:val="0"/>
          <w:marBottom w:val="0"/>
          <w:divBdr>
            <w:top w:val="none" w:sz="0" w:space="0" w:color="auto"/>
            <w:left w:val="none" w:sz="0" w:space="0" w:color="auto"/>
            <w:bottom w:val="none" w:sz="0" w:space="0" w:color="auto"/>
            <w:right w:val="none" w:sz="0" w:space="0" w:color="auto"/>
          </w:divBdr>
        </w:div>
      </w:divsChild>
    </w:div>
    <w:div w:id="183978153">
      <w:bodyDiv w:val="1"/>
      <w:marLeft w:val="0"/>
      <w:marRight w:val="0"/>
      <w:marTop w:val="0"/>
      <w:marBottom w:val="0"/>
      <w:divBdr>
        <w:top w:val="none" w:sz="0" w:space="0" w:color="auto"/>
        <w:left w:val="none" w:sz="0" w:space="0" w:color="auto"/>
        <w:bottom w:val="none" w:sz="0" w:space="0" w:color="auto"/>
        <w:right w:val="none" w:sz="0" w:space="0" w:color="auto"/>
      </w:divBdr>
      <w:divsChild>
        <w:div w:id="229577723">
          <w:marLeft w:val="0"/>
          <w:marRight w:val="0"/>
          <w:marTop w:val="0"/>
          <w:marBottom w:val="0"/>
          <w:divBdr>
            <w:top w:val="none" w:sz="0" w:space="0" w:color="auto"/>
            <w:left w:val="none" w:sz="0" w:space="0" w:color="auto"/>
            <w:bottom w:val="none" w:sz="0" w:space="0" w:color="auto"/>
            <w:right w:val="none" w:sz="0" w:space="0" w:color="auto"/>
          </w:divBdr>
        </w:div>
        <w:div w:id="1379429076">
          <w:marLeft w:val="0"/>
          <w:marRight w:val="0"/>
          <w:marTop w:val="0"/>
          <w:marBottom w:val="0"/>
          <w:divBdr>
            <w:top w:val="none" w:sz="0" w:space="0" w:color="auto"/>
            <w:left w:val="none" w:sz="0" w:space="0" w:color="auto"/>
            <w:bottom w:val="none" w:sz="0" w:space="0" w:color="auto"/>
            <w:right w:val="none" w:sz="0" w:space="0" w:color="auto"/>
          </w:divBdr>
        </w:div>
        <w:div w:id="1724594800">
          <w:marLeft w:val="0"/>
          <w:marRight w:val="0"/>
          <w:marTop w:val="0"/>
          <w:marBottom w:val="0"/>
          <w:divBdr>
            <w:top w:val="none" w:sz="0" w:space="0" w:color="auto"/>
            <w:left w:val="none" w:sz="0" w:space="0" w:color="auto"/>
            <w:bottom w:val="none" w:sz="0" w:space="0" w:color="auto"/>
            <w:right w:val="none" w:sz="0" w:space="0" w:color="auto"/>
          </w:divBdr>
        </w:div>
        <w:div w:id="1952391779">
          <w:marLeft w:val="0"/>
          <w:marRight w:val="0"/>
          <w:marTop w:val="0"/>
          <w:marBottom w:val="0"/>
          <w:divBdr>
            <w:top w:val="none" w:sz="0" w:space="0" w:color="auto"/>
            <w:left w:val="none" w:sz="0" w:space="0" w:color="auto"/>
            <w:bottom w:val="none" w:sz="0" w:space="0" w:color="auto"/>
            <w:right w:val="none" w:sz="0" w:space="0" w:color="auto"/>
          </w:divBdr>
        </w:div>
        <w:div w:id="1953004159">
          <w:marLeft w:val="0"/>
          <w:marRight w:val="0"/>
          <w:marTop w:val="0"/>
          <w:marBottom w:val="0"/>
          <w:divBdr>
            <w:top w:val="none" w:sz="0" w:space="0" w:color="auto"/>
            <w:left w:val="none" w:sz="0" w:space="0" w:color="auto"/>
            <w:bottom w:val="none" w:sz="0" w:space="0" w:color="auto"/>
            <w:right w:val="none" w:sz="0" w:space="0" w:color="auto"/>
          </w:divBdr>
        </w:div>
        <w:div w:id="2035375831">
          <w:marLeft w:val="0"/>
          <w:marRight w:val="0"/>
          <w:marTop w:val="0"/>
          <w:marBottom w:val="0"/>
          <w:divBdr>
            <w:top w:val="none" w:sz="0" w:space="0" w:color="auto"/>
            <w:left w:val="none" w:sz="0" w:space="0" w:color="auto"/>
            <w:bottom w:val="none" w:sz="0" w:space="0" w:color="auto"/>
            <w:right w:val="none" w:sz="0" w:space="0" w:color="auto"/>
          </w:divBdr>
        </w:div>
      </w:divsChild>
    </w:div>
    <w:div w:id="190000559">
      <w:bodyDiv w:val="1"/>
      <w:marLeft w:val="0"/>
      <w:marRight w:val="0"/>
      <w:marTop w:val="0"/>
      <w:marBottom w:val="0"/>
      <w:divBdr>
        <w:top w:val="none" w:sz="0" w:space="0" w:color="auto"/>
        <w:left w:val="none" w:sz="0" w:space="0" w:color="auto"/>
        <w:bottom w:val="none" w:sz="0" w:space="0" w:color="auto"/>
        <w:right w:val="none" w:sz="0" w:space="0" w:color="auto"/>
      </w:divBdr>
      <w:divsChild>
        <w:div w:id="1675377895">
          <w:marLeft w:val="0"/>
          <w:marRight w:val="0"/>
          <w:marTop w:val="0"/>
          <w:marBottom w:val="0"/>
          <w:divBdr>
            <w:top w:val="none" w:sz="0" w:space="0" w:color="auto"/>
            <w:left w:val="none" w:sz="0" w:space="0" w:color="auto"/>
            <w:bottom w:val="none" w:sz="0" w:space="0" w:color="auto"/>
            <w:right w:val="none" w:sz="0" w:space="0" w:color="auto"/>
          </w:divBdr>
        </w:div>
        <w:div w:id="1848055592">
          <w:marLeft w:val="0"/>
          <w:marRight w:val="0"/>
          <w:marTop w:val="0"/>
          <w:marBottom w:val="0"/>
          <w:divBdr>
            <w:top w:val="none" w:sz="0" w:space="0" w:color="auto"/>
            <w:left w:val="none" w:sz="0" w:space="0" w:color="auto"/>
            <w:bottom w:val="none" w:sz="0" w:space="0" w:color="auto"/>
            <w:right w:val="none" w:sz="0" w:space="0" w:color="auto"/>
          </w:divBdr>
        </w:div>
        <w:div w:id="2062749883">
          <w:marLeft w:val="0"/>
          <w:marRight w:val="0"/>
          <w:marTop w:val="0"/>
          <w:marBottom w:val="0"/>
          <w:divBdr>
            <w:top w:val="none" w:sz="0" w:space="0" w:color="auto"/>
            <w:left w:val="none" w:sz="0" w:space="0" w:color="auto"/>
            <w:bottom w:val="none" w:sz="0" w:space="0" w:color="auto"/>
            <w:right w:val="none" w:sz="0" w:space="0" w:color="auto"/>
          </w:divBdr>
        </w:div>
      </w:divsChild>
    </w:div>
    <w:div w:id="223181073">
      <w:bodyDiv w:val="1"/>
      <w:marLeft w:val="0"/>
      <w:marRight w:val="0"/>
      <w:marTop w:val="0"/>
      <w:marBottom w:val="0"/>
      <w:divBdr>
        <w:top w:val="none" w:sz="0" w:space="0" w:color="auto"/>
        <w:left w:val="none" w:sz="0" w:space="0" w:color="auto"/>
        <w:bottom w:val="none" w:sz="0" w:space="0" w:color="auto"/>
        <w:right w:val="none" w:sz="0" w:space="0" w:color="auto"/>
      </w:divBdr>
    </w:div>
    <w:div w:id="245892070">
      <w:bodyDiv w:val="1"/>
      <w:marLeft w:val="0"/>
      <w:marRight w:val="0"/>
      <w:marTop w:val="0"/>
      <w:marBottom w:val="0"/>
      <w:divBdr>
        <w:top w:val="none" w:sz="0" w:space="0" w:color="auto"/>
        <w:left w:val="none" w:sz="0" w:space="0" w:color="auto"/>
        <w:bottom w:val="none" w:sz="0" w:space="0" w:color="auto"/>
        <w:right w:val="none" w:sz="0" w:space="0" w:color="auto"/>
      </w:divBdr>
      <w:divsChild>
        <w:div w:id="275915436">
          <w:marLeft w:val="0"/>
          <w:marRight w:val="0"/>
          <w:marTop w:val="0"/>
          <w:marBottom w:val="0"/>
          <w:divBdr>
            <w:top w:val="none" w:sz="0" w:space="0" w:color="auto"/>
            <w:left w:val="none" w:sz="0" w:space="0" w:color="auto"/>
            <w:bottom w:val="none" w:sz="0" w:space="0" w:color="auto"/>
            <w:right w:val="none" w:sz="0" w:space="0" w:color="auto"/>
          </w:divBdr>
        </w:div>
        <w:div w:id="489638887">
          <w:marLeft w:val="0"/>
          <w:marRight w:val="0"/>
          <w:marTop w:val="0"/>
          <w:marBottom w:val="0"/>
          <w:divBdr>
            <w:top w:val="none" w:sz="0" w:space="0" w:color="auto"/>
            <w:left w:val="none" w:sz="0" w:space="0" w:color="auto"/>
            <w:bottom w:val="none" w:sz="0" w:space="0" w:color="auto"/>
            <w:right w:val="none" w:sz="0" w:space="0" w:color="auto"/>
          </w:divBdr>
        </w:div>
        <w:div w:id="515579001">
          <w:marLeft w:val="0"/>
          <w:marRight w:val="0"/>
          <w:marTop w:val="0"/>
          <w:marBottom w:val="0"/>
          <w:divBdr>
            <w:top w:val="none" w:sz="0" w:space="0" w:color="auto"/>
            <w:left w:val="none" w:sz="0" w:space="0" w:color="auto"/>
            <w:bottom w:val="none" w:sz="0" w:space="0" w:color="auto"/>
            <w:right w:val="none" w:sz="0" w:space="0" w:color="auto"/>
          </w:divBdr>
        </w:div>
        <w:div w:id="775292795">
          <w:marLeft w:val="0"/>
          <w:marRight w:val="0"/>
          <w:marTop w:val="0"/>
          <w:marBottom w:val="0"/>
          <w:divBdr>
            <w:top w:val="none" w:sz="0" w:space="0" w:color="auto"/>
            <w:left w:val="none" w:sz="0" w:space="0" w:color="auto"/>
            <w:bottom w:val="none" w:sz="0" w:space="0" w:color="auto"/>
            <w:right w:val="none" w:sz="0" w:space="0" w:color="auto"/>
          </w:divBdr>
        </w:div>
        <w:div w:id="961961418">
          <w:marLeft w:val="0"/>
          <w:marRight w:val="0"/>
          <w:marTop w:val="0"/>
          <w:marBottom w:val="0"/>
          <w:divBdr>
            <w:top w:val="none" w:sz="0" w:space="0" w:color="auto"/>
            <w:left w:val="none" w:sz="0" w:space="0" w:color="auto"/>
            <w:bottom w:val="none" w:sz="0" w:space="0" w:color="auto"/>
            <w:right w:val="none" w:sz="0" w:space="0" w:color="auto"/>
          </w:divBdr>
        </w:div>
        <w:div w:id="1095898978">
          <w:marLeft w:val="0"/>
          <w:marRight w:val="0"/>
          <w:marTop w:val="0"/>
          <w:marBottom w:val="0"/>
          <w:divBdr>
            <w:top w:val="none" w:sz="0" w:space="0" w:color="auto"/>
            <w:left w:val="none" w:sz="0" w:space="0" w:color="auto"/>
            <w:bottom w:val="none" w:sz="0" w:space="0" w:color="auto"/>
            <w:right w:val="none" w:sz="0" w:space="0" w:color="auto"/>
          </w:divBdr>
        </w:div>
        <w:div w:id="1103576015">
          <w:marLeft w:val="0"/>
          <w:marRight w:val="0"/>
          <w:marTop w:val="0"/>
          <w:marBottom w:val="0"/>
          <w:divBdr>
            <w:top w:val="none" w:sz="0" w:space="0" w:color="auto"/>
            <w:left w:val="none" w:sz="0" w:space="0" w:color="auto"/>
            <w:bottom w:val="none" w:sz="0" w:space="0" w:color="auto"/>
            <w:right w:val="none" w:sz="0" w:space="0" w:color="auto"/>
          </w:divBdr>
        </w:div>
        <w:div w:id="1269242270">
          <w:marLeft w:val="0"/>
          <w:marRight w:val="0"/>
          <w:marTop w:val="0"/>
          <w:marBottom w:val="0"/>
          <w:divBdr>
            <w:top w:val="none" w:sz="0" w:space="0" w:color="auto"/>
            <w:left w:val="none" w:sz="0" w:space="0" w:color="auto"/>
            <w:bottom w:val="none" w:sz="0" w:space="0" w:color="auto"/>
            <w:right w:val="none" w:sz="0" w:space="0" w:color="auto"/>
          </w:divBdr>
        </w:div>
        <w:div w:id="1291083667">
          <w:marLeft w:val="0"/>
          <w:marRight w:val="0"/>
          <w:marTop w:val="0"/>
          <w:marBottom w:val="0"/>
          <w:divBdr>
            <w:top w:val="none" w:sz="0" w:space="0" w:color="auto"/>
            <w:left w:val="none" w:sz="0" w:space="0" w:color="auto"/>
            <w:bottom w:val="none" w:sz="0" w:space="0" w:color="auto"/>
            <w:right w:val="none" w:sz="0" w:space="0" w:color="auto"/>
          </w:divBdr>
        </w:div>
        <w:div w:id="1398474716">
          <w:marLeft w:val="0"/>
          <w:marRight w:val="0"/>
          <w:marTop w:val="0"/>
          <w:marBottom w:val="0"/>
          <w:divBdr>
            <w:top w:val="none" w:sz="0" w:space="0" w:color="auto"/>
            <w:left w:val="none" w:sz="0" w:space="0" w:color="auto"/>
            <w:bottom w:val="none" w:sz="0" w:space="0" w:color="auto"/>
            <w:right w:val="none" w:sz="0" w:space="0" w:color="auto"/>
          </w:divBdr>
        </w:div>
        <w:div w:id="1427963986">
          <w:marLeft w:val="0"/>
          <w:marRight w:val="0"/>
          <w:marTop w:val="0"/>
          <w:marBottom w:val="0"/>
          <w:divBdr>
            <w:top w:val="none" w:sz="0" w:space="0" w:color="auto"/>
            <w:left w:val="none" w:sz="0" w:space="0" w:color="auto"/>
            <w:bottom w:val="none" w:sz="0" w:space="0" w:color="auto"/>
            <w:right w:val="none" w:sz="0" w:space="0" w:color="auto"/>
          </w:divBdr>
        </w:div>
        <w:div w:id="2019650498">
          <w:marLeft w:val="0"/>
          <w:marRight w:val="0"/>
          <w:marTop w:val="0"/>
          <w:marBottom w:val="0"/>
          <w:divBdr>
            <w:top w:val="none" w:sz="0" w:space="0" w:color="auto"/>
            <w:left w:val="none" w:sz="0" w:space="0" w:color="auto"/>
            <w:bottom w:val="none" w:sz="0" w:space="0" w:color="auto"/>
            <w:right w:val="none" w:sz="0" w:space="0" w:color="auto"/>
          </w:divBdr>
        </w:div>
        <w:div w:id="2073307498">
          <w:marLeft w:val="0"/>
          <w:marRight w:val="0"/>
          <w:marTop w:val="0"/>
          <w:marBottom w:val="0"/>
          <w:divBdr>
            <w:top w:val="none" w:sz="0" w:space="0" w:color="auto"/>
            <w:left w:val="none" w:sz="0" w:space="0" w:color="auto"/>
            <w:bottom w:val="none" w:sz="0" w:space="0" w:color="auto"/>
            <w:right w:val="none" w:sz="0" w:space="0" w:color="auto"/>
          </w:divBdr>
        </w:div>
      </w:divsChild>
    </w:div>
    <w:div w:id="253899262">
      <w:bodyDiv w:val="1"/>
      <w:marLeft w:val="0"/>
      <w:marRight w:val="0"/>
      <w:marTop w:val="0"/>
      <w:marBottom w:val="0"/>
      <w:divBdr>
        <w:top w:val="none" w:sz="0" w:space="0" w:color="auto"/>
        <w:left w:val="none" w:sz="0" w:space="0" w:color="auto"/>
        <w:bottom w:val="none" w:sz="0" w:space="0" w:color="auto"/>
        <w:right w:val="none" w:sz="0" w:space="0" w:color="auto"/>
      </w:divBdr>
    </w:div>
    <w:div w:id="259534032">
      <w:bodyDiv w:val="1"/>
      <w:marLeft w:val="0"/>
      <w:marRight w:val="0"/>
      <w:marTop w:val="0"/>
      <w:marBottom w:val="0"/>
      <w:divBdr>
        <w:top w:val="none" w:sz="0" w:space="0" w:color="auto"/>
        <w:left w:val="none" w:sz="0" w:space="0" w:color="auto"/>
        <w:bottom w:val="none" w:sz="0" w:space="0" w:color="auto"/>
        <w:right w:val="none" w:sz="0" w:space="0" w:color="auto"/>
      </w:divBdr>
      <w:divsChild>
        <w:div w:id="82259851">
          <w:marLeft w:val="0"/>
          <w:marRight w:val="0"/>
          <w:marTop w:val="0"/>
          <w:marBottom w:val="0"/>
          <w:divBdr>
            <w:top w:val="none" w:sz="0" w:space="0" w:color="auto"/>
            <w:left w:val="none" w:sz="0" w:space="0" w:color="auto"/>
            <w:bottom w:val="none" w:sz="0" w:space="0" w:color="auto"/>
            <w:right w:val="none" w:sz="0" w:space="0" w:color="auto"/>
          </w:divBdr>
        </w:div>
        <w:div w:id="83497879">
          <w:marLeft w:val="0"/>
          <w:marRight w:val="0"/>
          <w:marTop w:val="0"/>
          <w:marBottom w:val="0"/>
          <w:divBdr>
            <w:top w:val="none" w:sz="0" w:space="0" w:color="auto"/>
            <w:left w:val="none" w:sz="0" w:space="0" w:color="auto"/>
            <w:bottom w:val="none" w:sz="0" w:space="0" w:color="auto"/>
            <w:right w:val="none" w:sz="0" w:space="0" w:color="auto"/>
          </w:divBdr>
        </w:div>
        <w:div w:id="855390349">
          <w:marLeft w:val="0"/>
          <w:marRight w:val="0"/>
          <w:marTop w:val="0"/>
          <w:marBottom w:val="0"/>
          <w:divBdr>
            <w:top w:val="none" w:sz="0" w:space="0" w:color="auto"/>
            <w:left w:val="none" w:sz="0" w:space="0" w:color="auto"/>
            <w:bottom w:val="none" w:sz="0" w:space="0" w:color="auto"/>
            <w:right w:val="none" w:sz="0" w:space="0" w:color="auto"/>
          </w:divBdr>
        </w:div>
        <w:div w:id="1125385855">
          <w:marLeft w:val="0"/>
          <w:marRight w:val="0"/>
          <w:marTop w:val="0"/>
          <w:marBottom w:val="0"/>
          <w:divBdr>
            <w:top w:val="none" w:sz="0" w:space="0" w:color="auto"/>
            <w:left w:val="none" w:sz="0" w:space="0" w:color="auto"/>
            <w:bottom w:val="none" w:sz="0" w:space="0" w:color="auto"/>
            <w:right w:val="none" w:sz="0" w:space="0" w:color="auto"/>
          </w:divBdr>
        </w:div>
        <w:div w:id="1309289235">
          <w:marLeft w:val="0"/>
          <w:marRight w:val="0"/>
          <w:marTop w:val="0"/>
          <w:marBottom w:val="0"/>
          <w:divBdr>
            <w:top w:val="none" w:sz="0" w:space="0" w:color="auto"/>
            <w:left w:val="none" w:sz="0" w:space="0" w:color="auto"/>
            <w:bottom w:val="none" w:sz="0" w:space="0" w:color="auto"/>
            <w:right w:val="none" w:sz="0" w:space="0" w:color="auto"/>
          </w:divBdr>
        </w:div>
        <w:div w:id="1885873123">
          <w:marLeft w:val="0"/>
          <w:marRight w:val="0"/>
          <w:marTop w:val="0"/>
          <w:marBottom w:val="0"/>
          <w:divBdr>
            <w:top w:val="none" w:sz="0" w:space="0" w:color="auto"/>
            <w:left w:val="none" w:sz="0" w:space="0" w:color="auto"/>
            <w:bottom w:val="none" w:sz="0" w:space="0" w:color="auto"/>
            <w:right w:val="none" w:sz="0" w:space="0" w:color="auto"/>
          </w:divBdr>
        </w:div>
      </w:divsChild>
    </w:div>
    <w:div w:id="275714703">
      <w:bodyDiv w:val="1"/>
      <w:marLeft w:val="0"/>
      <w:marRight w:val="0"/>
      <w:marTop w:val="0"/>
      <w:marBottom w:val="0"/>
      <w:divBdr>
        <w:top w:val="none" w:sz="0" w:space="0" w:color="auto"/>
        <w:left w:val="none" w:sz="0" w:space="0" w:color="auto"/>
        <w:bottom w:val="none" w:sz="0" w:space="0" w:color="auto"/>
        <w:right w:val="none" w:sz="0" w:space="0" w:color="auto"/>
      </w:divBdr>
    </w:div>
    <w:div w:id="278991940">
      <w:bodyDiv w:val="1"/>
      <w:marLeft w:val="0"/>
      <w:marRight w:val="0"/>
      <w:marTop w:val="0"/>
      <w:marBottom w:val="0"/>
      <w:divBdr>
        <w:top w:val="none" w:sz="0" w:space="0" w:color="auto"/>
        <w:left w:val="none" w:sz="0" w:space="0" w:color="auto"/>
        <w:bottom w:val="none" w:sz="0" w:space="0" w:color="auto"/>
        <w:right w:val="none" w:sz="0" w:space="0" w:color="auto"/>
      </w:divBdr>
    </w:div>
    <w:div w:id="279840230">
      <w:bodyDiv w:val="1"/>
      <w:marLeft w:val="0"/>
      <w:marRight w:val="0"/>
      <w:marTop w:val="0"/>
      <w:marBottom w:val="0"/>
      <w:divBdr>
        <w:top w:val="none" w:sz="0" w:space="0" w:color="auto"/>
        <w:left w:val="none" w:sz="0" w:space="0" w:color="auto"/>
        <w:bottom w:val="none" w:sz="0" w:space="0" w:color="auto"/>
        <w:right w:val="none" w:sz="0" w:space="0" w:color="auto"/>
      </w:divBdr>
      <w:divsChild>
        <w:div w:id="1470629055">
          <w:marLeft w:val="0"/>
          <w:marRight w:val="0"/>
          <w:marTop w:val="0"/>
          <w:marBottom w:val="0"/>
          <w:divBdr>
            <w:top w:val="none" w:sz="0" w:space="0" w:color="auto"/>
            <w:left w:val="none" w:sz="0" w:space="0" w:color="auto"/>
            <w:bottom w:val="none" w:sz="0" w:space="0" w:color="auto"/>
            <w:right w:val="none" w:sz="0" w:space="0" w:color="auto"/>
          </w:divBdr>
        </w:div>
      </w:divsChild>
    </w:div>
    <w:div w:id="308752307">
      <w:bodyDiv w:val="1"/>
      <w:marLeft w:val="0"/>
      <w:marRight w:val="0"/>
      <w:marTop w:val="0"/>
      <w:marBottom w:val="0"/>
      <w:divBdr>
        <w:top w:val="none" w:sz="0" w:space="0" w:color="auto"/>
        <w:left w:val="none" w:sz="0" w:space="0" w:color="auto"/>
        <w:bottom w:val="none" w:sz="0" w:space="0" w:color="auto"/>
        <w:right w:val="none" w:sz="0" w:space="0" w:color="auto"/>
      </w:divBdr>
      <w:divsChild>
        <w:div w:id="26411173">
          <w:marLeft w:val="0"/>
          <w:marRight w:val="0"/>
          <w:marTop w:val="0"/>
          <w:marBottom w:val="0"/>
          <w:divBdr>
            <w:top w:val="none" w:sz="0" w:space="0" w:color="auto"/>
            <w:left w:val="none" w:sz="0" w:space="0" w:color="auto"/>
            <w:bottom w:val="none" w:sz="0" w:space="0" w:color="auto"/>
            <w:right w:val="none" w:sz="0" w:space="0" w:color="auto"/>
          </w:divBdr>
        </w:div>
        <w:div w:id="36391380">
          <w:marLeft w:val="0"/>
          <w:marRight w:val="0"/>
          <w:marTop w:val="0"/>
          <w:marBottom w:val="0"/>
          <w:divBdr>
            <w:top w:val="none" w:sz="0" w:space="0" w:color="auto"/>
            <w:left w:val="none" w:sz="0" w:space="0" w:color="auto"/>
            <w:bottom w:val="none" w:sz="0" w:space="0" w:color="auto"/>
            <w:right w:val="none" w:sz="0" w:space="0" w:color="auto"/>
          </w:divBdr>
        </w:div>
        <w:div w:id="208226746">
          <w:marLeft w:val="0"/>
          <w:marRight w:val="0"/>
          <w:marTop w:val="0"/>
          <w:marBottom w:val="0"/>
          <w:divBdr>
            <w:top w:val="none" w:sz="0" w:space="0" w:color="auto"/>
            <w:left w:val="none" w:sz="0" w:space="0" w:color="auto"/>
            <w:bottom w:val="none" w:sz="0" w:space="0" w:color="auto"/>
            <w:right w:val="none" w:sz="0" w:space="0" w:color="auto"/>
          </w:divBdr>
        </w:div>
        <w:div w:id="735206433">
          <w:marLeft w:val="0"/>
          <w:marRight w:val="0"/>
          <w:marTop w:val="0"/>
          <w:marBottom w:val="0"/>
          <w:divBdr>
            <w:top w:val="none" w:sz="0" w:space="0" w:color="auto"/>
            <w:left w:val="none" w:sz="0" w:space="0" w:color="auto"/>
            <w:bottom w:val="none" w:sz="0" w:space="0" w:color="auto"/>
            <w:right w:val="none" w:sz="0" w:space="0" w:color="auto"/>
          </w:divBdr>
        </w:div>
        <w:div w:id="1029834419">
          <w:marLeft w:val="0"/>
          <w:marRight w:val="0"/>
          <w:marTop w:val="0"/>
          <w:marBottom w:val="0"/>
          <w:divBdr>
            <w:top w:val="none" w:sz="0" w:space="0" w:color="auto"/>
            <w:left w:val="none" w:sz="0" w:space="0" w:color="auto"/>
            <w:bottom w:val="none" w:sz="0" w:space="0" w:color="auto"/>
            <w:right w:val="none" w:sz="0" w:space="0" w:color="auto"/>
          </w:divBdr>
        </w:div>
        <w:div w:id="1934895157">
          <w:marLeft w:val="0"/>
          <w:marRight w:val="0"/>
          <w:marTop w:val="0"/>
          <w:marBottom w:val="0"/>
          <w:divBdr>
            <w:top w:val="none" w:sz="0" w:space="0" w:color="auto"/>
            <w:left w:val="none" w:sz="0" w:space="0" w:color="auto"/>
            <w:bottom w:val="none" w:sz="0" w:space="0" w:color="auto"/>
            <w:right w:val="none" w:sz="0" w:space="0" w:color="auto"/>
          </w:divBdr>
        </w:div>
      </w:divsChild>
    </w:div>
    <w:div w:id="336343449">
      <w:bodyDiv w:val="1"/>
      <w:marLeft w:val="0"/>
      <w:marRight w:val="0"/>
      <w:marTop w:val="0"/>
      <w:marBottom w:val="0"/>
      <w:divBdr>
        <w:top w:val="none" w:sz="0" w:space="0" w:color="auto"/>
        <w:left w:val="none" w:sz="0" w:space="0" w:color="auto"/>
        <w:bottom w:val="none" w:sz="0" w:space="0" w:color="auto"/>
        <w:right w:val="none" w:sz="0" w:space="0" w:color="auto"/>
      </w:divBdr>
      <w:divsChild>
        <w:div w:id="517355091">
          <w:marLeft w:val="0"/>
          <w:marRight w:val="0"/>
          <w:marTop w:val="0"/>
          <w:marBottom w:val="0"/>
          <w:divBdr>
            <w:top w:val="none" w:sz="0" w:space="0" w:color="auto"/>
            <w:left w:val="none" w:sz="0" w:space="0" w:color="auto"/>
            <w:bottom w:val="none" w:sz="0" w:space="0" w:color="auto"/>
            <w:right w:val="none" w:sz="0" w:space="0" w:color="auto"/>
          </w:divBdr>
        </w:div>
        <w:div w:id="1416902384">
          <w:marLeft w:val="0"/>
          <w:marRight w:val="0"/>
          <w:marTop w:val="0"/>
          <w:marBottom w:val="0"/>
          <w:divBdr>
            <w:top w:val="none" w:sz="0" w:space="0" w:color="auto"/>
            <w:left w:val="none" w:sz="0" w:space="0" w:color="auto"/>
            <w:bottom w:val="none" w:sz="0" w:space="0" w:color="auto"/>
            <w:right w:val="none" w:sz="0" w:space="0" w:color="auto"/>
          </w:divBdr>
        </w:div>
        <w:div w:id="1451432624">
          <w:marLeft w:val="0"/>
          <w:marRight w:val="0"/>
          <w:marTop w:val="0"/>
          <w:marBottom w:val="0"/>
          <w:divBdr>
            <w:top w:val="none" w:sz="0" w:space="0" w:color="auto"/>
            <w:left w:val="none" w:sz="0" w:space="0" w:color="auto"/>
            <w:bottom w:val="none" w:sz="0" w:space="0" w:color="auto"/>
            <w:right w:val="none" w:sz="0" w:space="0" w:color="auto"/>
          </w:divBdr>
        </w:div>
      </w:divsChild>
    </w:div>
    <w:div w:id="371736121">
      <w:bodyDiv w:val="1"/>
      <w:marLeft w:val="0"/>
      <w:marRight w:val="0"/>
      <w:marTop w:val="0"/>
      <w:marBottom w:val="0"/>
      <w:divBdr>
        <w:top w:val="none" w:sz="0" w:space="0" w:color="auto"/>
        <w:left w:val="none" w:sz="0" w:space="0" w:color="auto"/>
        <w:bottom w:val="none" w:sz="0" w:space="0" w:color="auto"/>
        <w:right w:val="none" w:sz="0" w:space="0" w:color="auto"/>
      </w:divBdr>
    </w:div>
    <w:div w:id="380325137">
      <w:bodyDiv w:val="1"/>
      <w:marLeft w:val="0"/>
      <w:marRight w:val="0"/>
      <w:marTop w:val="0"/>
      <w:marBottom w:val="0"/>
      <w:divBdr>
        <w:top w:val="none" w:sz="0" w:space="0" w:color="auto"/>
        <w:left w:val="none" w:sz="0" w:space="0" w:color="auto"/>
        <w:bottom w:val="none" w:sz="0" w:space="0" w:color="auto"/>
        <w:right w:val="none" w:sz="0" w:space="0" w:color="auto"/>
      </w:divBdr>
    </w:div>
    <w:div w:id="380599595">
      <w:bodyDiv w:val="1"/>
      <w:marLeft w:val="0"/>
      <w:marRight w:val="0"/>
      <w:marTop w:val="0"/>
      <w:marBottom w:val="0"/>
      <w:divBdr>
        <w:top w:val="none" w:sz="0" w:space="0" w:color="auto"/>
        <w:left w:val="none" w:sz="0" w:space="0" w:color="auto"/>
        <w:bottom w:val="none" w:sz="0" w:space="0" w:color="auto"/>
        <w:right w:val="none" w:sz="0" w:space="0" w:color="auto"/>
      </w:divBdr>
      <w:divsChild>
        <w:div w:id="374887417">
          <w:marLeft w:val="0"/>
          <w:marRight w:val="0"/>
          <w:marTop w:val="0"/>
          <w:marBottom w:val="0"/>
          <w:divBdr>
            <w:top w:val="none" w:sz="0" w:space="0" w:color="auto"/>
            <w:left w:val="none" w:sz="0" w:space="0" w:color="auto"/>
            <w:bottom w:val="none" w:sz="0" w:space="0" w:color="auto"/>
            <w:right w:val="none" w:sz="0" w:space="0" w:color="auto"/>
          </w:divBdr>
        </w:div>
        <w:div w:id="1798181039">
          <w:marLeft w:val="0"/>
          <w:marRight w:val="0"/>
          <w:marTop w:val="0"/>
          <w:marBottom w:val="0"/>
          <w:divBdr>
            <w:top w:val="none" w:sz="0" w:space="0" w:color="auto"/>
            <w:left w:val="none" w:sz="0" w:space="0" w:color="auto"/>
            <w:bottom w:val="none" w:sz="0" w:space="0" w:color="auto"/>
            <w:right w:val="none" w:sz="0" w:space="0" w:color="auto"/>
          </w:divBdr>
        </w:div>
      </w:divsChild>
    </w:div>
    <w:div w:id="390662603">
      <w:bodyDiv w:val="1"/>
      <w:marLeft w:val="0"/>
      <w:marRight w:val="0"/>
      <w:marTop w:val="0"/>
      <w:marBottom w:val="0"/>
      <w:divBdr>
        <w:top w:val="none" w:sz="0" w:space="0" w:color="auto"/>
        <w:left w:val="none" w:sz="0" w:space="0" w:color="auto"/>
        <w:bottom w:val="none" w:sz="0" w:space="0" w:color="auto"/>
        <w:right w:val="none" w:sz="0" w:space="0" w:color="auto"/>
      </w:divBdr>
      <w:divsChild>
        <w:div w:id="424570302">
          <w:marLeft w:val="0"/>
          <w:marRight w:val="0"/>
          <w:marTop w:val="0"/>
          <w:marBottom w:val="0"/>
          <w:divBdr>
            <w:top w:val="none" w:sz="0" w:space="0" w:color="auto"/>
            <w:left w:val="none" w:sz="0" w:space="0" w:color="auto"/>
            <w:bottom w:val="none" w:sz="0" w:space="0" w:color="auto"/>
            <w:right w:val="none" w:sz="0" w:space="0" w:color="auto"/>
          </w:divBdr>
        </w:div>
        <w:div w:id="1043095795">
          <w:marLeft w:val="0"/>
          <w:marRight w:val="0"/>
          <w:marTop w:val="0"/>
          <w:marBottom w:val="0"/>
          <w:divBdr>
            <w:top w:val="none" w:sz="0" w:space="0" w:color="auto"/>
            <w:left w:val="none" w:sz="0" w:space="0" w:color="auto"/>
            <w:bottom w:val="none" w:sz="0" w:space="0" w:color="auto"/>
            <w:right w:val="none" w:sz="0" w:space="0" w:color="auto"/>
          </w:divBdr>
        </w:div>
        <w:div w:id="2109153850">
          <w:marLeft w:val="0"/>
          <w:marRight w:val="0"/>
          <w:marTop w:val="0"/>
          <w:marBottom w:val="0"/>
          <w:divBdr>
            <w:top w:val="none" w:sz="0" w:space="0" w:color="auto"/>
            <w:left w:val="none" w:sz="0" w:space="0" w:color="auto"/>
            <w:bottom w:val="none" w:sz="0" w:space="0" w:color="auto"/>
            <w:right w:val="none" w:sz="0" w:space="0" w:color="auto"/>
          </w:divBdr>
        </w:div>
      </w:divsChild>
    </w:div>
    <w:div w:id="411971906">
      <w:bodyDiv w:val="1"/>
      <w:marLeft w:val="0"/>
      <w:marRight w:val="0"/>
      <w:marTop w:val="0"/>
      <w:marBottom w:val="0"/>
      <w:divBdr>
        <w:top w:val="none" w:sz="0" w:space="0" w:color="auto"/>
        <w:left w:val="none" w:sz="0" w:space="0" w:color="auto"/>
        <w:bottom w:val="none" w:sz="0" w:space="0" w:color="auto"/>
        <w:right w:val="none" w:sz="0" w:space="0" w:color="auto"/>
      </w:divBdr>
    </w:div>
    <w:div w:id="444616807">
      <w:bodyDiv w:val="1"/>
      <w:marLeft w:val="0"/>
      <w:marRight w:val="0"/>
      <w:marTop w:val="0"/>
      <w:marBottom w:val="0"/>
      <w:divBdr>
        <w:top w:val="none" w:sz="0" w:space="0" w:color="auto"/>
        <w:left w:val="none" w:sz="0" w:space="0" w:color="auto"/>
        <w:bottom w:val="none" w:sz="0" w:space="0" w:color="auto"/>
        <w:right w:val="none" w:sz="0" w:space="0" w:color="auto"/>
      </w:divBdr>
      <w:divsChild>
        <w:div w:id="178742316">
          <w:marLeft w:val="0"/>
          <w:marRight w:val="0"/>
          <w:marTop w:val="0"/>
          <w:marBottom w:val="0"/>
          <w:divBdr>
            <w:top w:val="none" w:sz="0" w:space="0" w:color="auto"/>
            <w:left w:val="none" w:sz="0" w:space="0" w:color="auto"/>
            <w:bottom w:val="none" w:sz="0" w:space="0" w:color="auto"/>
            <w:right w:val="none" w:sz="0" w:space="0" w:color="auto"/>
          </w:divBdr>
        </w:div>
        <w:div w:id="447697292">
          <w:marLeft w:val="0"/>
          <w:marRight w:val="0"/>
          <w:marTop w:val="0"/>
          <w:marBottom w:val="0"/>
          <w:divBdr>
            <w:top w:val="none" w:sz="0" w:space="0" w:color="auto"/>
            <w:left w:val="none" w:sz="0" w:space="0" w:color="auto"/>
            <w:bottom w:val="none" w:sz="0" w:space="0" w:color="auto"/>
            <w:right w:val="none" w:sz="0" w:space="0" w:color="auto"/>
          </w:divBdr>
        </w:div>
      </w:divsChild>
    </w:div>
    <w:div w:id="445580571">
      <w:bodyDiv w:val="1"/>
      <w:marLeft w:val="0"/>
      <w:marRight w:val="0"/>
      <w:marTop w:val="0"/>
      <w:marBottom w:val="0"/>
      <w:divBdr>
        <w:top w:val="none" w:sz="0" w:space="0" w:color="auto"/>
        <w:left w:val="none" w:sz="0" w:space="0" w:color="auto"/>
        <w:bottom w:val="none" w:sz="0" w:space="0" w:color="auto"/>
        <w:right w:val="none" w:sz="0" w:space="0" w:color="auto"/>
      </w:divBdr>
      <w:divsChild>
        <w:div w:id="1361127678">
          <w:marLeft w:val="0"/>
          <w:marRight w:val="0"/>
          <w:marTop w:val="0"/>
          <w:marBottom w:val="0"/>
          <w:divBdr>
            <w:top w:val="none" w:sz="0" w:space="0" w:color="auto"/>
            <w:left w:val="none" w:sz="0" w:space="0" w:color="auto"/>
            <w:bottom w:val="none" w:sz="0" w:space="0" w:color="auto"/>
            <w:right w:val="none" w:sz="0" w:space="0" w:color="auto"/>
          </w:divBdr>
        </w:div>
      </w:divsChild>
    </w:div>
    <w:div w:id="465052409">
      <w:bodyDiv w:val="1"/>
      <w:marLeft w:val="0"/>
      <w:marRight w:val="0"/>
      <w:marTop w:val="0"/>
      <w:marBottom w:val="0"/>
      <w:divBdr>
        <w:top w:val="none" w:sz="0" w:space="0" w:color="auto"/>
        <w:left w:val="none" w:sz="0" w:space="0" w:color="auto"/>
        <w:bottom w:val="none" w:sz="0" w:space="0" w:color="auto"/>
        <w:right w:val="none" w:sz="0" w:space="0" w:color="auto"/>
      </w:divBdr>
      <w:divsChild>
        <w:div w:id="30494726">
          <w:marLeft w:val="0"/>
          <w:marRight w:val="0"/>
          <w:marTop w:val="0"/>
          <w:marBottom w:val="0"/>
          <w:divBdr>
            <w:top w:val="none" w:sz="0" w:space="0" w:color="auto"/>
            <w:left w:val="none" w:sz="0" w:space="0" w:color="auto"/>
            <w:bottom w:val="none" w:sz="0" w:space="0" w:color="auto"/>
            <w:right w:val="none" w:sz="0" w:space="0" w:color="auto"/>
          </w:divBdr>
        </w:div>
        <w:div w:id="362369764">
          <w:marLeft w:val="0"/>
          <w:marRight w:val="0"/>
          <w:marTop w:val="0"/>
          <w:marBottom w:val="0"/>
          <w:divBdr>
            <w:top w:val="none" w:sz="0" w:space="0" w:color="auto"/>
            <w:left w:val="none" w:sz="0" w:space="0" w:color="auto"/>
            <w:bottom w:val="none" w:sz="0" w:space="0" w:color="auto"/>
            <w:right w:val="none" w:sz="0" w:space="0" w:color="auto"/>
          </w:divBdr>
        </w:div>
      </w:divsChild>
    </w:div>
    <w:div w:id="471993740">
      <w:bodyDiv w:val="1"/>
      <w:marLeft w:val="0"/>
      <w:marRight w:val="0"/>
      <w:marTop w:val="0"/>
      <w:marBottom w:val="0"/>
      <w:divBdr>
        <w:top w:val="none" w:sz="0" w:space="0" w:color="auto"/>
        <w:left w:val="none" w:sz="0" w:space="0" w:color="auto"/>
        <w:bottom w:val="none" w:sz="0" w:space="0" w:color="auto"/>
        <w:right w:val="none" w:sz="0" w:space="0" w:color="auto"/>
      </w:divBdr>
      <w:divsChild>
        <w:div w:id="266817114">
          <w:marLeft w:val="0"/>
          <w:marRight w:val="0"/>
          <w:marTop w:val="0"/>
          <w:marBottom w:val="0"/>
          <w:divBdr>
            <w:top w:val="none" w:sz="0" w:space="0" w:color="auto"/>
            <w:left w:val="none" w:sz="0" w:space="0" w:color="auto"/>
            <w:bottom w:val="none" w:sz="0" w:space="0" w:color="auto"/>
            <w:right w:val="none" w:sz="0" w:space="0" w:color="auto"/>
          </w:divBdr>
        </w:div>
        <w:div w:id="615992112">
          <w:marLeft w:val="0"/>
          <w:marRight w:val="0"/>
          <w:marTop w:val="0"/>
          <w:marBottom w:val="0"/>
          <w:divBdr>
            <w:top w:val="none" w:sz="0" w:space="0" w:color="auto"/>
            <w:left w:val="none" w:sz="0" w:space="0" w:color="auto"/>
            <w:bottom w:val="none" w:sz="0" w:space="0" w:color="auto"/>
            <w:right w:val="none" w:sz="0" w:space="0" w:color="auto"/>
          </w:divBdr>
        </w:div>
        <w:div w:id="656031739">
          <w:marLeft w:val="0"/>
          <w:marRight w:val="0"/>
          <w:marTop w:val="0"/>
          <w:marBottom w:val="0"/>
          <w:divBdr>
            <w:top w:val="none" w:sz="0" w:space="0" w:color="auto"/>
            <w:left w:val="none" w:sz="0" w:space="0" w:color="auto"/>
            <w:bottom w:val="none" w:sz="0" w:space="0" w:color="auto"/>
            <w:right w:val="none" w:sz="0" w:space="0" w:color="auto"/>
          </w:divBdr>
        </w:div>
        <w:div w:id="1128473388">
          <w:marLeft w:val="0"/>
          <w:marRight w:val="0"/>
          <w:marTop w:val="0"/>
          <w:marBottom w:val="0"/>
          <w:divBdr>
            <w:top w:val="none" w:sz="0" w:space="0" w:color="auto"/>
            <w:left w:val="none" w:sz="0" w:space="0" w:color="auto"/>
            <w:bottom w:val="none" w:sz="0" w:space="0" w:color="auto"/>
            <w:right w:val="none" w:sz="0" w:space="0" w:color="auto"/>
          </w:divBdr>
        </w:div>
        <w:div w:id="1220705842">
          <w:marLeft w:val="0"/>
          <w:marRight w:val="0"/>
          <w:marTop w:val="0"/>
          <w:marBottom w:val="0"/>
          <w:divBdr>
            <w:top w:val="none" w:sz="0" w:space="0" w:color="auto"/>
            <w:left w:val="none" w:sz="0" w:space="0" w:color="auto"/>
            <w:bottom w:val="none" w:sz="0" w:space="0" w:color="auto"/>
            <w:right w:val="none" w:sz="0" w:space="0" w:color="auto"/>
          </w:divBdr>
        </w:div>
        <w:div w:id="1435205545">
          <w:marLeft w:val="0"/>
          <w:marRight w:val="0"/>
          <w:marTop w:val="0"/>
          <w:marBottom w:val="0"/>
          <w:divBdr>
            <w:top w:val="none" w:sz="0" w:space="0" w:color="auto"/>
            <w:left w:val="none" w:sz="0" w:space="0" w:color="auto"/>
            <w:bottom w:val="none" w:sz="0" w:space="0" w:color="auto"/>
            <w:right w:val="none" w:sz="0" w:space="0" w:color="auto"/>
          </w:divBdr>
        </w:div>
        <w:div w:id="1986817919">
          <w:marLeft w:val="0"/>
          <w:marRight w:val="0"/>
          <w:marTop w:val="0"/>
          <w:marBottom w:val="0"/>
          <w:divBdr>
            <w:top w:val="none" w:sz="0" w:space="0" w:color="auto"/>
            <w:left w:val="none" w:sz="0" w:space="0" w:color="auto"/>
            <w:bottom w:val="none" w:sz="0" w:space="0" w:color="auto"/>
            <w:right w:val="none" w:sz="0" w:space="0" w:color="auto"/>
          </w:divBdr>
        </w:div>
        <w:div w:id="1996444529">
          <w:marLeft w:val="0"/>
          <w:marRight w:val="0"/>
          <w:marTop w:val="0"/>
          <w:marBottom w:val="0"/>
          <w:divBdr>
            <w:top w:val="none" w:sz="0" w:space="0" w:color="auto"/>
            <w:left w:val="none" w:sz="0" w:space="0" w:color="auto"/>
            <w:bottom w:val="none" w:sz="0" w:space="0" w:color="auto"/>
            <w:right w:val="none" w:sz="0" w:space="0" w:color="auto"/>
          </w:divBdr>
        </w:div>
        <w:div w:id="2125146147">
          <w:marLeft w:val="0"/>
          <w:marRight w:val="0"/>
          <w:marTop w:val="0"/>
          <w:marBottom w:val="0"/>
          <w:divBdr>
            <w:top w:val="none" w:sz="0" w:space="0" w:color="auto"/>
            <w:left w:val="none" w:sz="0" w:space="0" w:color="auto"/>
            <w:bottom w:val="none" w:sz="0" w:space="0" w:color="auto"/>
            <w:right w:val="none" w:sz="0" w:space="0" w:color="auto"/>
          </w:divBdr>
        </w:div>
      </w:divsChild>
    </w:div>
    <w:div w:id="473066657">
      <w:bodyDiv w:val="1"/>
      <w:marLeft w:val="0"/>
      <w:marRight w:val="0"/>
      <w:marTop w:val="0"/>
      <w:marBottom w:val="0"/>
      <w:divBdr>
        <w:top w:val="none" w:sz="0" w:space="0" w:color="auto"/>
        <w:left w:val="none" w:sz="0" w:space="0" w:color="auto"/>
        <w:bottom w:val="none" w:sz="0" w:space="0" w:color="auto"/>
        <w:right w:val="none" w:sz="0" w:space="0" w:color="auto"/>
      </w:divBdr>
      <w:divsChild>
        <w:div w:id="40130697">
          <w:marLeft w:val="0"/>
          <w:marRight w:val="0"/>
          <w:marTop w:val="0"/>
          <w:marBottom w:val="0"/>
          <w:divBdr>
            <w:top w:val="none" w:sz="0" w:space="0" w:color="auto"/>
            <w:left w:val="none" w:sz="0" w:space="0" w:color="auto"/>
            <w:bottom w:val="none" w:sz="0" w:space="0" w:color="auto"/>
            <w:right w:val="none" w:sz="0" w:space="0" w:color="auto"/>
          </w:divBdr>
          <w:divsChild>
            <w:div w:id="177937096">
              <w:marLeft w:val="0"/>
              <w:marRight w:val="0"/>
              <w:marTop w:val="0"/>
              <w:marBottom w:val="0"/>
              <w:divBdr>
                <w:top w:val="none" w:sz="0" w:space="0" w:color="auto"/>
                <w:left w:val="none" w:sz="0" w:space="0" w:color="auto"/>
                <w:bottom w:val="none" w:sz="0" w:space="0" w:color="auto"/>
                <w:right w:val="none" w:sz="0" w:space="0" w:color="auto"/>
              </w:divBdr>
              <w:divsChild>
                <w:div w:id="148558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462050">
      <w:bodyDiv w:val="1"/>
      <w:marLeft w:val="0"/>
      <w:marRight w:val="0"/>
      <w:marTop w:val="0"/>
      <w:marBottom w:val="0"/>
      <w:divBdr>
        <w:top w:val="none" w:sz="0" w:space="0" w:color="auto"/>
        <w:left w:val="none" w:sz="0" w:space="0" w:color="auto"/>
        <w:bottom w:val="none" w:sz="0" w:space="0" w:color="auto"/>
        <w:right w:val="none" w:sz="0" w:space="0" w:color="auto"/>
      </w:divBdr>
      <w:divsChild>
        <w:div w:id="1175728953">
          <w:marLeft w:val="0"/>
          <w:marRight w:val="0"/>
          <w:marTop w:val="0"/>
          <w:marBottom w:val="0"/>
          <w:divBdr>
            <w:top w:val="none" w:sz="0" w:space="0" w:color="auto"/>
            <w:left w:val="none" w:sz="0" w:space="0" w:color="auto"/>
            <w:bottom w:val="none" w:sz="0" w:space="0" w:color="auto"/>
            <w:right w:val="none" w:sz="0" w:space="0" w:color="auto"/>
          </w:divBdr>
        </w:div>
      </w:divsChild>
    </w:div>
    <w:div w:id="486361739">
      <w:bodyDiv w:val="1"/>
      <w:marLeft w:val="0"/>
      <w:marRight w:val="0"/>
      <w:marTop w:val="0"/>
      <w:marBottom w:val="0"/>
      <w:divBdr>
        <w:top w:val="none" w:sz="0" w:space="0" w:color="auto"/>
        <w:left w:val="none" w:sz="0" w:space="0" w:color="auto"/>
        <w:bottom w:val="none" w:sz="0" w:space="0" w:color="auto"/>
        <w:right w:val="none" w:sz="0" w:space="0" w:color="auto"/>
      </w:divBdr>
    </w:div>
    <w:div w:id="504905731">
      <w:bodyDiv w:val="1"/>
      <w:marLeft w:val="0"/>
      <w:marRight w:val="0"/>
      <w:marTop w:val="0"/>
      <w:marBottom w:val="0"/>
      <w:divBdr>
        <w:top w:val="none" w:sz="0" w:space="0" w:color="auto"/>
        <w:left w:val="none" w:sz="0" w:space="0" w:color="auto"/>
        <w:bottom w:val="none" w:sz="0" w:space="0" w:color="auto"/>
        <w:right w:val="none" w:sz="0" w:space="0" w:color="auto"/>
      </w:divBdr>
      <w:divsChild>
        <w:div w:id="37702275">
          <w:marLeft w:val="0"/>
          <w:marRight w:val="0"/>
          <w:marTop w:val="0"/>
          <w:marBottom w:val="0"/>
          <w:divBdr>
            <w:top w:val="none" w:sz="0" w:space="0" w:color="auto"/>
            <w:left w:val="none" w:sz="0" w:space="0" w:color="auto"/>
            <w:bottom w:val="none" w:sz="0" w:space="0" w:color="auto"/>
            <w:right w:val="none" w:sz="0" w:space="0" w:color="auto"/>
          </w:divBdr>
          <w:divsChild>
            <w:div w:id="78139194">
              <w:marLeft w:val="0"/>
              <w:marRight w:val="0"/>
              <w:marTop w:val="0"/>
              <w:marBottom w:val="0"/>
              <w:divBdr>
                <w:top w:val="none" w:sz="0" w:space="0" w:color="auto"/>
                <w:left w:val="none" w:sz="0" w:space="0" w:color="auto"/>
                <w:bottom w:val="none" w:sz="0" w:space="0" w:color="auto"/>
                <w:right w:val="none" w:sz="0" w:space="0" w:color="auto"/>
              </w:divBdr>
              <w:divsChild>
                <w:div w:id="39763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291304">
      <w:bodyDiv w:val="1"/>
      <w:marLeft w:val="0"/>
      <w:marRight w:val="0"/>
      <w:marTop w:val="0"/>
      <w:marBottom w:val="0"/>
      <w:divBdr>
        <w:top w:val="none" w:sz="0" w:space="0" w:color="auto"/>
        <w:left w:val="none" w:sz="0" w:space="0" w:color="auto"/>
        <w:bottom w:val="none" w:sz="0" w:space="0" w:color="auto"/>
        <w:right w:val="none" w:sz="0" w:space="0" w:color="auto"/>
      </w:divBdr>
    </w:div>
    <w:div w:id="527989122">
      <w:bodyDiv w:val="1"/>
      <w:marLeft w:val="0"/>
      <w:marRight w:val="0"/>
      <w:marTop w:val="0"/>
      <w:marBottom w:val="0"/>
      <w:divBdr>
        <w:top w:val="none" w:sz="0" w:space="0" w:color="auto"/>
        <w:left w:val="none" w:sz="0" w:space="0" w:color="auto"/>
        <w:bottom w:val="none" w:sz="0" w:space="0" w:color="auto"/>
        <w:right w:val="none" w:sz="0" w:space="0" w:color="auto"/>
      </w:divBdr>
      <w:divsChild>
        <w:div w:id="53816738">
          <w:marLeft w:val="0"/>
          <w:marRight w:val="0"/>
          <w:marTop w:val="0"/>
          <w:marBottom w:val="0"/>
          <w:divBdr>
            <w:top w:val="none" w:sz="0" w:space="0" w:color="auto"/>
            <w:left w:val="none" w:sz="0" w:space="0" w:color="auto"/>
            <w:bottom w:val="none" w:sz="0" w:space="0" w:color="auto"/>
            <w:right w:val="none" w:sz="0" w:space="0" w:color="auto"/>
          </w:divBdr>
        </w:div>
        <w:div w:id="145165590">
          <w:marLeft w:val="0"/>
          <w:marRight w:val="0"/>
          <w:marTop w:val="0"/>
          <w:marBottom w:val="0"/>
          <w:divBdr>
            <w:top w:val="none" w:sz="0" w:space="0" w:color="auto"/>
            <w:left w:val="none" w:sz="0" w:space="0" w:color="auto"/>
            <w:bottom w:val="none" w:sz="0" w:space="0" w:color="auto"/>
            <w:right w:val="none" w:sz="0" w:space="0" w:color="auto"/>
          </w:divBdr>
        </w:div>
        <w:div w:id="169103564">
          <w:marLeft w:val="0"/>
          <w:marRight w:val="0"/>
          <w:marTop w:val="0"/>
          <w:marBottom w:val="0"/>
          <w:divBdr>
            <w:top w:val="none" w:sz="0" w:space="0" w:color="auto"/>
            <w:left w:val="none" w:sz="0" w:space="0" w:color="auto"/>
            <w:bottom w:val="none" w:sz="0" w:space="0" w:color="auto"/>
            <w:right w:val="none" w:sz="0" w:space="0" w:color="auto"/>
          </w:divBdr>
        </w:div>
        <w:div w:id="169492122">
          <w:marLeft w:val="0"/>
          <w:marRight w:val="0"/>
          <w:marTop w:val="0"/>
          <w:marBottom w:val="0"/>
          <w:divBdr>
            <w:top w:val="none" w:sz="0" w:space="0" w:color="auto"/>
            <w:left w:val="none" w:sz="0" w:space="0" w:color="auto"/>
            <w:bottom w:val="none" w:sz="0" w:space="0" w:color="auto"/>
            <w:right w:val="none" w:sz="0" w:space="0" w:color="auto"/>
          </w:divBdr>
        </w:div>
        <w:div w:id="300155909">
          <w:marLeft w:val="0"/>
          <w:marRight w:val="0"/>
          <w:marTop w:val="0"/>
          <w:marBottom w:val="0"/>
          <w:divBdr>
            <w:top w:val="none" w:sz="0" w:space="0" w:color="auto"/>
            <w:left w:val="none" w:sz="0" w:space="0" w:color="auto"/>
            <w:bottom w:val="none" w:sz="0" w:space="0" w:color="auto"/>
            <w:right w:val="none" w:sz="0" w:space="0" w:color="auto"/>
          </w:divBdr>
        </w:div>
        <w:div w:id="367339619">
          <w:marLeft w:val="0"/>
          <w:marRight w:val="0"/>
          <w:marTop w:val="0"/>
          <w:marBottom w:val="0"/>
          <w:divBdr>
            <w:top w:val="none" w:sz="0" w:space="0" w:color="auto"/>
            <w:left w:val="none" w:sz="0" w:space="0" w:color="auto"/>
            <w:bottom w:val="none" w:sz="0" w:space="0" w:color="auto"/>
            <w:right w:val="none" w:sz="0" w:space="0" w:color="auto"/>
          </w:divBdr>
        </w:div>
        <w:div w:id="425224159">
          <w:marLeft w:val="0"/>
          <w:marRight w:val="0"/>
          <w:marTop w:val="0"/>
          <w:marBottom w:val="0"/>
          <w:divBdr>
            <w:top w:val="none" w:sz="0" w:space="0" w:color="auto"/>
            <w:left w:val="none" w:sz="0" w:space="0" w:color="auto"/>
            <w:bottom w:val="none" w:sz="0" w:space="0" w:color="auto"/>
            <w:right w:val="none" w:sz="0" w:space="0" w:color="auto"/>
          </w:divBdr>
        </w:div>
        <w:div w:id="447773603">
          <w:marLeft w:val="0"/>
          <w:marRight w:val="0"/>
          <w:marTop w:val="0"/>
          <w:marBottom w:val="0"/>
          <w:divBdr>
            <w:top w:val="none" w:sz="0" w:space="0" w:color="auto"/>
            <w:left w:val="none" w:sz="0" w:space="0" w:color="auto"/>
            <w:bottom w:val="none" w:sz="0" w:space="0" w:color="auto"/>
            <w:right w:val="none" w:sz="0" w:space="0" w:color="auto"/>
          </w:divBdr>
        </w:div>
        <w:div w:id="618099483">
          <w:marLeft w:val="0"/>
          <w:marRight w:val="0"/>
          <w:marTop w:val="0"/>
          <w:marBottom w:val="0"/>
          <w:divBdr>
            <w:top w:val="none" w:sz="0" w:space="0" w:color="auto"/>
            <w:left w:val="none" w:sz="0" w:space="0" w:color="auto"/>
            <w:bottom w:val="none" w:sz="0" w:space="0" w:color="auto"/>
            <w:right w:val="none" w:sz="0" w:space="0" w:color="auto"/>
          </w:divBdr>
        </w:div>
        <w:div w:id="695622532">
          <w:marLeft w:val="0"/>
          <w:marRight w:val="0"/>
          <w:marTop w:val="0"/>
          <w:marBottom w:val="0"/>
          <w:divBdr>
            <w:top w:val="none" w:sz="0" w:space="0" w:color="auto"/>
            <w:left w:val="none" w:sz="0" w:space="0" w:color="auto"/>
            <w:bottom w:val="none" w:sz="0" w:space="0" w:color="auto"/>
            <w:right w:val="none" w:sz="0" w:space="0" w:color="auto"/>
          </w:divBdr>
        </w:div>
        <w:div w:id="697968370">
          <w:marLeft w:val="0"/>
          <w:marRight w:val="0"/>
          <w:marTop w:val="0"/>
          <w:marBottom w:val="0"/>
          <w:divBdr>
            <w:top w:val="none" w:sz="0" w:space="0" w:color="auto"/>
            <w:left w:val="none" w:sz="0" w:space="0" w:color="auto"/>
            <w:bottom w:val="none" w:sz="0" w:space="0" w:color="auto"/>
            <w:right w:val="none" w:sz="0" w:space="0" w:color="auto"/>
          </w:divBdr>
        </w:div>
        <w:div w:id="716205995">
          <w:marLeft w:val="0"/>
          <w:marRight w:val="0"/>
          <w:marTop w:val="0"/>
          <w:marBottom w:val="0"/>
          <w:divBdr>
            <w:top w:val="none" w:sz="0" w:space="0" w:color="auto"/>
            <w:left w:val="none" w:sz="0" w:space="0" w:color="auto"/>
            <w:bottom w:val="none" w:sz="0" w:space="0" w:color="auto"/>
            <w:right w:val="none" w:sz="0" w:space="0" w:color="auto"/>
          </w:divBdr>
        </w:div>
        <w:div w:id="797574801">
          <w:marLeft w:val="0"/>
          <w:marRight w:val="0"/>
          <w:marTop w:val="0"/>
          <w:marBottom w:val="0"/>
          <w:divBdr>
            <w:top w:val="none" w:sz="0" w:space="0" w:color="auto"/>
            <w:left w:val="none" w:sz="0" w:space="0" w:color="auto"/>
            <w:bottom w:val="none" w:sz="0" w:space="0" w:color="auto"/>
            <w:right w:val="none" w:sz="0" w:space="0" w:color="auto"/>
          </w:divBdr>
        </w:div>
        <w:div w:id="810363300">
          <w:marLeft w:val="0"/>
          <w:marRight w:val="0"/>
          <w:marTop w:val="0"/>
          <w:marBottom w:val="0"/>
          <w:divBdr>
            <w:top w:val="none" w:sz="0" w:space="0" w:color="auto"/>
            <w:left w:val="none" w:sz="0" w:space="0" w:color="auto"/>
            <w:bottom w:val="none" w:sz="0" w:space="0" w:color="auto"/>
            <w:right w:val="none" w:sz="0" w:space="0" w:color="auto"/>
          </w:divBdr>
        </w:div>
        <w:div w:id="983892227">
          <w:marLeft w:val="0"/>
          <w:marRight w:val="0"/>
          <w:marTop w:val="0"/>
          <w:marBottom w:val="0"/>
          <w:divBdr>
            <w:top w:val="none" w:sz="0" w:space="0" w:color="auto"/>
            <w:left w:val="none" w:sz="0" w:space="0" w:color="auto"/>
            <w:bottom w:val="none" w:sz="0" w:space="0" w:color="auto"/>
            <w:right w:val="none" w:sz="0" w:space="0" w:color="auto"/>
          </w:divBdr>
        </w:div>
        <w:div w:id="1034693988">
          <w:marLeft w:val="0"/>
          <w:marRight w:val="0"/>
          <w:marTop w:val="0"/>
          <w:marBottom w:val="0"/>
          <w:divBdr>
            <w:top w:val="none" w:sz="0" w:space="0" w:color="auto"/>
            <w:left w:val="none" w:sz="0" w:space="0" w:color="auto"/>
            <w:bottom w:val="none" w:sz="0" w:space="0" w:color="auto"/>
            <w:right w:val="none" w:sz="0" w:space="0" w:color="auto"/>
          </w:divBdr>
        </w:div>
        <w:div w:id="1074158866">
          <w:marLeft w:val="0"/>
          <w:marRight w:val="0"/>
          <w:marTop w:val="0"/>
          <w:marBottom w:val="0"/>
          <w:divBdr>
            <w:top w:val="none" w:sz="0" w:space="0" w:color="auto"/>
            <w:left w:val="none" w:sz="0" w:space="0" w:color="auto"/>
            <w:bottom w:val="none" w:sz="0" w:space="0" w:color="auto"/>
            <w:right w:val="none" w:sz="0" w:space="0" w:color="auto"/>
          </w:divBdr>
        </w:div>
        <w:div w:id="1095056484">
          <w:marLeft w:val="0"/>
          <w:marRight w:val="0"/>
          <w:marTop w:val="0"/>
          <w:marBottom w:val="0"/>
          <w:divBdr>
            <w:top w:val="none" w:sz="0" w:space="0" w:color="auto"/>
            <w:left w:val="none" w:sz="0" w:space="0" w:color="auto"/>
            <w:bottom w:val="none" w:sz="0" w:space="0" w:color="auto"/>
            <w:right w:val="none" w:sz="0" w:space="0" w:color="auto"/>
          </w:divBdr>
        </w:div>
        <w:div w:id="1129517973">
          <w:marLeft w:val="0"/>
          <w:marRight w:val="0"/>
          <w:marTop w:val="0"/>
          <w:marBottom w:val="0"/>
          <w:divBdr>
            <w:top w:val="none" w:sz="0" w:space="0" w:color="auto"/>
            <w:left w:val="none" w:sz="0" w:space="0" w:color="auto"/>
            <w:bottom w:val="none" w:sz="0" w:space="0" w:color="auto"/>
            <w:right w:val="none" w:sz="0" w:space="0" w:color="auto"/>
          </w:divBdr>
        </w:div>
        <w:div w:id="1185823288">
          <w:marLeft w:val="0"/>
          <w:marRight w:val="0"/>
          <w:marTop w:val="0"/>
          <w:marBottom w:val="0"/>
          <w:divBdr>
            <w:top w:val="none" w:sz="0" w:space="0" w:color="auto"/>
            <w:left w:val="none" w:sz="0" w:space="0" w:color="auto"/>
            <w:bottom w:val="none" w:sz="0" w:space="0" w:color="auto"/>
            <w:right w:val="none" w:sz="0" w:space="0" w:color="auto"/>
          </w:divBdr>
        </w:div>
        <w:div w:id="1244413889">
          <w:marLeft w:val="0"/>
          <w:marRight w:val="0"/>
          <w:marTop w:val="0"/>
          <w:marBottom w:val="0"/>
          <w:divBdr>
            <w:top w:val="none" w:sz="0" w:space="0" w:color="auto"/>
            <w:left w:val="none" w:sz="0" w:space="0" w:color="auto"/>
            <w:bottom w:val="none" w:sz="0" w:space="0" w:color="auto"/>
            <w:right w:val="none" w:sz="0" w:space="0" w:color="auto"/>
          </w:divBdr>
        </w:div>
        <w:div w:id="1254968514">
          <w:marLeft w:val="0"/>
          <w:marRight w:val="0"/>
          <w:marTop w:val="0"/>
          <w:marBottom w:val="0"/>
          <w:divBdr>
            <w:top w:val="none" w:sz="0" w:space="0" w:color="auto"/>
            <w:left w:val="none" w:sz="0" w:space="0" w:color="auto"/>
            <w:bottom w:val="none" w:sz="0" w:space="0" w:color="auto"/>
            <w:right w:val="none" w:sz="0" w:space="0" w:color="auto"/>
          </w:divBdr>
        </w:div>
        <w:div w:id="1263417399">
          <w:marLeft w:val="0"/>
          <w:marRight w:val="0"/>
          <w:marTop w:val="0"/>
          <w:marBottom w:val="0"/>
          <w:divBdr>
            <w:top w:val="none" w:sz="0" w:space="0" w:color="auto"/>
            <w:left w:val="none" w:sz="0" w:space="0" w:color="auto"/>
            <w:bottom w:val="none" w:sz="0" w:space="0" w:color="auto"/>
            <w:right w:val="none" w:sz="0" w:space="0" w:color="auto"/>
          </w:divBdr>
        </w:div>
        <w:div w:id="1495563594">
          <w:marLeft w:val="0"/>
          <w:marRight w:val="0"/>
          <w:marTop w:val="0"/>
          <w:marBottom w:val="0"/>
          <w:divBdr>
            <w:top w:val="none" w:sz="0" w:space="0" w:color="auto"/>
            <w:left w:val="none" w:sz="0" w:space="0" w:color="auto"/>
            <w:bottom w:val="none" w:sz="0" w:space="0" w:color="auto"/>
            <w:right w:val="none" w:sz="0" w:space="0" w:color="auto"/>
          </w:divBdr>
        </w:div>
        <w:div w:id="1499271560">
          <w:marLeft w:val="0"/>
          <w:marRight w:val="0"/>
          <w:marTop w:val="0"/>
          <w:marBottom w:val="0"/>
          <w:divBdr>
            <w:top w:val="none" w:sz="0" w:space="0" w:color="auto"/>
            <w:left w:val="none" w:sz="0" w:space="0" w:color="auto"/>
            <w:bottom w:val="none" w:sz="0" w:space="0" w:color="auto"/>
            <w:right w:val="none" w:sz="0" w:space="0" w:color="auto"/>
          </w:divBdr>
        </w:div>
        <w:div w:id="1499273952">
          <w:marLeft w:val="0"/>
          <w:marRight w:val="0"/>
          <w:marTop w:val="0"/>
          <w:marBottom w:val="0"/>
          <w:divBdr>
            <w:top w:val="none" w:sz="0" w:space="0" w:color="auto"/>
            <w:left w:val="none" w:sz="0" w:space="0" w:color="auto"/>
            <w:bottom w:val="none" w:sz="0" w:space="0" w:color="auto"/>
            <w:right w:val="none" w:sz="0" w:space="0" w:color="auto"/>
          </w:divBdr>
        </w:div>
        <w:div w:id="1626230650">
          <w:marLeft w:val="0"/>
          <w:marRight w:val="0"/>
          <w:marTop w:val="0"/>
          <w:marBottom w:val="0"/>
          <w:divBdr>
            <w:top w:val="none" w:sz="0" w:space="0" w:color="auto"/>
            <w:left w:val="none" w:sz="0" w:space="0" w:color="auto"/>
            <w:bottom w:val="none" w:sz="0" w:space="0" w:color="auto"/>
            <w:right w:val="none" w:sz="0" w:space="0" w:color="auto"/>
          </w:divBdr>
        </w:div>
        <w:div w:id="1648044686">
          <w:marLeft w:val="0"/>
          <w:marRight w:val="0"/>
          <w:marTop w:val="0"/>
          <w:marBottom w:val="0"/>
          <w:divBdr>
            <w:top w:val="none" w:sz="0" w:space="0" w:color="auto"/>
            <w:left w:val="none" w:sz="0" w:space="0" w:color="auto"/>
            <w:bottom w:val="none" w:sz="0" w:space="0" w:color="auto"/>
            <w:right w:val="none" w:sz="0" w:space="0" w:color="auto"/>
          </w:divBdr>
        </w:div>
        <w:div w:id="1839727422">
          <w:marLeft w:val="0"/>
          <w:marRight w:val="0"/>
          <w:marTop w:val="0"/>
          <w:marBottom w:val="0"/>
          <w:divBdr>
            <w:top w:val="none" w:sz="0" w:space="0" w:color="auto"/>
            <w:left w:val="none" w:sz="0" w:space="0" w:color="auto"/>
            <w:bottom w:val="none" w:sz="0" w:space="0" w:color="auto"/>
            <w:right w:val="none" w:sz="0" w:space="0" w:color="auto"/>
          </w:divBdr>
        </w:div>
        <w:div w:id="1860777513">
          <w:marLeft w:val="0"/>
          <w:marRight w:val="0"/>
          <w:marTop w:val="0"/>
          <w:marBottom w:val="0"/>
          <w:divBdr>
            <w:top w:val="none" w:sz="0" w:space="0" w:color="auto"/>
            <w:left w:val="none" w:sz="0" w:space="0" w:color="auto"/>
            <w:bottom w:val="none" w:sz="0" w:space="0" w:color="auto"/>
            <w:right w:val="none" w:sz="0" w:space="0" w:color="auto"/>
          </w:divBdr>
        </w:div>
        <w:div w:id="1926725173">
          <w:marLeft w:val="0"/>
          <w:marRight w:val="0"/>
          <w:marTop w:val="0"/>
          <w:marBottom w:val="0"/>
          <w:divBdr>
            <w:top w:val="none" w:sz="0" w:space="0" w:color="auto"/>
            <w:left w:val="none" w:sz="0" w:space="0" w:color="auto"/>
            <w:bottom w:val="none" w:sz="0" w:space="0" w:color="auto"/>
            <w:right w:val="none" w:sz="0" w:space="0" w:color="auto"/>
          </w:divBdr>
        </w:div>
        <w:div w:id="1929003412">
          <w:marLeft w:val="0"/>
          <w:marRight w:val="0"/>
          <w:marTop w:val="0"/>
          <w:marBottom w:val="0"/>
          <w:divBdr>
            <w:top w:val="none" w:sz="0" w:space="0" w:color="auto"/>
            <w:left w:val="none" w:sz="0" w:space="0" w:color="auto"/>
            <w:bottom w:val="none" w:sz="0" w:space="0" w:color="auto"/>
            <w:right w:val="none" w:sz="0" w:space="0" w:color="auto"/>
          </w:divBdr>
        </w:div>
        <w:div w:id="1942375155">
          <w:marLeft w:val="0"/>
          <w:marRight w:val="0"/>
          <w:marTop w:val="0"/>
          <w:marBottom w:val="0"/>
          <w:divBdr>
            <w:top w:val="none" w:sz="0" w:space="0" w:color="auto"/>
            <w:left w:val="none" w:sz="0" w:space="0" w:color="auto"/>
            <w:bottom w:val="none" w:sz="0" w:space="0" w:color="auto"/>
            <w:right w:val="none" w:sz="0" w:space="0" w:color="auto"/>
          </w:divBdr>
        </w:div>
        <w:div w:id="1959139103">
          <w:marLeft w:val="0"/>
          <w:marRight w:val="0"/>
          <w:marTop w:val="0"/>
          <w:marBottom w:val="0"/>
          <w:divBdr>
            <w:top w:val="none" w:sz="0" w:space="0" w:color="auto"/>
            <w:left w:val="none" w:sz="0" w:space="0" w:color="auto"/>
            <w:bottom w:val="none" w:sz="0" w:space="0" w:color="auto"/>
            <w:right w:val="none" w:sz="0" w:space="0" w:color="auto"/>
          </w:divBdr>
        </w:div>
        <w:div w:id="1983343409">
          <w:marLeft w:val="0"/>
          <w:marRight w:val="0"/>
          <w:marTop w:val="0"/>
          <w:marBottom w:val="0"/>
          <w:divBdr>
            <w:top w:val="none" w:sz="0" w:space="0" w:color="auto"/>
            <w:left w:val="none" w:sz="0" w:space="0" w:color="auto"/>
            <w:bottom w:val="none" w:sz="0" w:space="0" w:color="auto"/>
            <w:right w:val="none" w:sz="0" w:space="0" w:color="auto"/>
          </w:divBdr>
        </w:div>
        <w:div w:id="1991208235">
          <w:marLeft w:val="0"/>
          <w:marRight w:val="0"/>
          <w:marTop w:val="0"/>
          <w:marBottom w:val="0"/>
          <w:divBdr>
            <w:top w:val="none" w:sz="0" w:space="0" w:color="auto"/>
            <w:left w:val="none" w:sz="0" w:space="0" w:color="auto"/>
            <w:bottom w:val="none" w:sz="0" w:space="0" w:color="auto"/>
            <w:right w:val="none" w:sz="0" w:space="0" w:color="auto"/>
          </w:divBdr>
        </w:div>
        <w:div w:id="2050447420">
          <w:marLeft w:val="0"/>
          <w:marRight w:val="0"/>
          <w:marTop w:val="0"/>
          <w:marBottom w:val="0"/>
          <w:divBdr>
            <w:top w:val="none" w:sz="0" w:space="0" w:color="auto"/>
            <w:left w:val="none" w:sz="0" w:space="0" w:color="auto"/>
            <w:bottom w:val="none" w:sz="0" w:space="0" w:color="auto"/>
            <w:right w:val="none" w:sz="0" w:space="0" w:color="auto"/>
          </w:divBdr>
        </w:div>
      </w:divsChild>
    </w:div>
    <w:div w:id="533343597">
      <w:bodyDiv w:val="1"/>
      <w:marLeft w:val="0"/>
      <w:marRight w:val="0"/>
      <w:marTop w:val="0"/>
      <w:marBottom w:val="0"/>
      <w:divBdr>
        <w:top w:val="none" w:sz="0" w:space="0" w:color="auto"/>
        <w:left w:val="none" w:sz="0" w:space="0" w:color="auto"/>
        <w:bottom w:val="none" w:sz="0" w:space="0" w:color="auto"/>
        <w:right w:val="none" w:sz="0" w:space="0" w:color="auto"/>
      </w:divBdr>
    </w:div>
    <w:div w:id="550773211">
      <w:bodyDiv w:val="1"/>
      <w:marLeft w:val="0"/>
      <w:marRight w:val="0"/>
      <w:marTop w:val="0"/>
      <w:marBottom w:val="0"/>
      <w:divBdr>
        <w:top w:val="none" w:sz="0" w:space="0" w:color="auto"/>
        <w:left w:val="none" w:sz="0" w:space="0" w:color="auto"/>
        <w:bottom w:val="none" w:sz="0" w:space="0" w:color="auto"/>
        <w:right w:val="none" w:sz="0" w:space="0" w:color="auto"/>
      </w:divBdr>
    </w:div>
    <w:div w:id="552739155">
      <w:bodyDiv w:val="1"/>
      <w:marLeft w:val="0"/>
      <w:marRight w:val="0"/>
      <w:marTop w:val="0"/>
      <w:marBottom w:val="0"/>
      <w:divBdr>
        <w:top w:val="none" w:sz="0" w:space="0" w:color="auto"/>
        <w:left w:val="none" w:sz="0" w:space="0" w:color="auto"/>
        <w:bottom w:val="none" w:sz="0" w:space="0" w:color="auto"/>
        <w:right w:val="none" w:sz="0" w:space="0" w:color="auto"/>
      </w:divBdr>
    </w:div>
    <w:div w:id="595678599">
      <w:bodyDiv w:val="1"/>
      <w:marLeft w:val="0"/>
      <w:marRight w:val="0"/>
      <w:marTop w:val="0"/>
      <w:marBottom w:val="0"/>
      <w:divBdr>
        <w:top w:val="none" w:sz="0" w:space="0" w:color="auto"/>
        <w:left w:val="none" w:sz="0" w:space="0" w:color="auto"/>
        <w:bottom w:val="none" w:sz="0" w:space="0" w:color="auto"/>
        <w:right w:val="none" w:sz="0" w:space="0" w:color="auto"/>
      </w:divBdr>
      <w:divsChild>
        <w:div w:id="1381634654">
          <w:marLeft w:val="0"/>
          <w:marRight w:val="0"/>
          <w:marTop w:val="0"/>
          <w:marBottom w:val="0"/>
          <w:divBdr>
            <w:top w:val="none" w:sz="0" w:space="0" w:color="auto"/>
            <w:left w:val="none" w:sz="0" w:space="0" w:color="auto"/>
            <w:bottom w:val="none" w:sz="0" w:space="0" w:color="auto"/>
            <w:right w:val="none" w:sz="0" w:space="0" w:color="auto"/>
          </w:divBdr>
        </w:div>
        <w:div w:id="1625769294">
          <w:marLeft w:val="0"/>
          <w:marRight w:val="0"/>
          <w:marTop w:val="0"/>
          <w:marBottom w:val="0"/>
          <w:divBdr>
            <w:top w:val="none" w:sz="0" w:space="0" w:color="auto"/>
            <w:left w:val="none" w:sz="0" w:space="0" w:color="auto"/>
            <w:bottom w:val="none" w:sz="0" w:space="0" w:color="auto"/>
            <w:right w:val="none" w:sz="0" w:space="0" w:color="auto"/>
          </w:divBdr>
        </w:div>
      </w:divsChild>
    </w:div>
    <w:div w:id="605161912">
      <w:bodyDiv w:val="1"/>
      <w:marLeft w:val="0"/>
      <w:marRight w:val="0"/>
      <w:marTop w:val="0"/>
      <w:marBottom w:val="0"/>
      <w:divBdr>
        <w:top w:val="none" w:sz="0" w:space="0" w:color="auto"/>
        <w:left w:val="none" w:sz="0" w:space="0" w:color="auto"/>
        <w:bottom w:val="none" w:sz="0" w:space="0" w:color="auto"/>
        <w:right w:val="none" w:sz="0" w:space="0" w:color="auto"/>
      </w:divBdr>
      <w:divsChild>
        <w:div w:id="617377395">
          <w:marLeft w:val="0"/>
          <w:marRight w:val="0"/>
          <w:marTop w:val="0"/>
          <w:marBottom w:val="0"/>
          <w:divBdr>
            <w:top w:val="none" w:sz="0" w:space="0" w:color="auto"/>
            <w:left w:val="none" w:sz="0" w:space="0" w:color="auto"/>
            <w:bottom w:val="none" w:sz="0" w:space="0" w:color="auto"/>
            <w:right w:val="none" w:sz="0" w:space="0" w:color="auto"/>
          </w:divBdr>
        </w:div>
        <w:div w:id="621964706">
          <w:marLeft w:val="0"/>
          <w:marRight w:val="0"/>
          <w:marTop w:val="0"/>
          <w:marBottom w:val="0"/>
          <w:divBdr>
            <w:top w:val="none" w:sz="0" w:space="0" w:color="auto"/>
            <w:left w:val="none" w:sz="0" w:space="0" w:color="auto"/>
            <w:bottom w:val="none" w:sz="0" w:space="0" w:color="auto"/>
            <w:right w:val="none" w:sz="0" w:space="0" w:color="auto"/>
          </w:divBdr>
        </w:div>
        <w:div w:id="1396200531">
          <w:marLeft w:val="0"/>
          <w:marRight w:val="0"/>
          <w:marTop w:val="0"/>
          <w:marBottom w:val="0"/>
          <w:divBdr>
            <w:top w:val="none" w:sz="0" w:space="0" w:color="auto"/>
            <w:left w:val="none" w:sz="0" w:space="0" w:color="auto"/>
            <w:bottom w:val="none" w:sz="0" w:space="0" w:color="auto"/>
            <w:right w:val="none" w:sz="0" w:space="0" w:color="auto"/>
          </w:divBdr>
        </w:div>
        <w:div w:id="1513299834">
          <w:marLeft w:val="0"/>
          <w:marRight w:val="0"/>
          <w:marTop w:val="0"/>
          <w:marBottom w:val="0"/>
          <w:divBdr>
            <w:top w:val="none" w:sz="0" w:space="0" w:color="auto"/>
            <w:left w:val="none" w:sz="0" w:space="0" w:color="auto"/>
            <w:bottom w:val="none" w:sz="0" w:space="0" w:color="auto"/>
            <w:right w:val="none" w:sz="0" w:space="0" w:color="auto"/>
          </w:divBdr>
        </w:div>
        <w:div w:id="1983268567">
          <w:marLeft w:val="0"/>
          <w:marRight w:val="0"/>
          <w:marTop w:val="0"/>
          <w:marBottom w:val="0"/>
          <w:divBdr>
            <w:top w:val="none" w:sz="0" w:space="0" w:color="auto"/>
            <w:left w:val="none" w:sz="0" w:space="0" w:color="auto"/>
            <w:bottom w:val="none" w:sz="0" w:space="0" w:color="auto"/>
            <w:right w:val="none" w:sz="0" w:space="0" w:color="auto"/>
          </w:divBdr>
        </w:div>
        <w:div w:id="2028289800">
          <w:marLeft w:val="0"/>
          <w:marRight w:val="0"/>
          <w:marTop w:val="0"/>
          <w:marBottom w:val="0"/>
          <w:divBdr>
            <w:top w:val="none" w:sz="0" w:space="0" w:color="auto"/>
            <w:left w:val="none" w:sz="0" w:space="0" w:color="auto"/>
            <w:bottom w:val="none" w:sz="0" w:space="0" w:color="auto"/>
            <w:right w:val="none" w:sz="0" w:space="0" w:color="auto"/>
          </w:divBdr>
        </w:div>
      </w:divsChild>
    </w:div>
    <w:div w:id="633873315">
      <w:bodyDiv w:val="1"/>
      <w:marLeft w:val="0"/>
      <w:marRight w:val="0"/>
      <w:marTop w:val="0"/>
      <w:marBottom w:val="0"/>
      <w:divBdr>
        <w:top w:val="none" w:sz="0" w:space="0" w:color="auto"/>
        <w:left w:val="none" w:sz="0" w:space="0" w:color="auto"/>
        <w:bottom w:val="none" w:sz="0" w:space="0" w:color="auto"/>
        <w:right w:val="none" w:sz="0" w:space="0" w:color="auto"/>
      </w:divBdr>
    </w:div>
    <w:div w:id="640813674">
      <w:bodyDiv w:val="1"/>
      <w:marLeft w:val="0"/>
      <w:marRight w:val="0"/>
      <w:marTop w:val="0"/>
      <w:marBottom w:val="0"/>
      <w:divBdr>
        <w:top w:val="none" w:sz="0" w:space="0" w:color="auto"/>
        <w:left w:val="none" w:sz="0" w:space="0" w:color="auto"/>
        <w:bottom w:val="none" w:sz="0" w:space="0" w:color="auto"/>
        <w:right w:val="none" w:sz="0" w:space="0" w:color="auto"/>
      </w:divBdr>
      <w:divsChild>
        <w:div w:id="234239437">
          <w:marLeft w:val="0"/>
          <w:marRight w:val="0"/>
          <w:marTop w:val="0"/>
          <w:marBottom w:val="0"/>
          <w:divBdr>
            <w:top w:val="none" w:sz="0" w:space="0" w:color="auto"/>
            <w:left w:val="none" w:sz="0" w:space="0" w:color="auto"/>
            <w:bottom w:val="none" w:sz="0" w:space="0" w:color="auto"/>
            <w:right w:val="none" w:sz="0" w:space="0" w:color="auto"/>
          </w:divBdr>
        </w:div>
        <w:div w:id="404766870">
          <w:marLeft w:val="0"/>
          <w:marRight w:val="0"/>
          <w:marTop w:val="0"/>
          <w:marBottom w:val="0"/>
          <w:divBdr>
            <w:top w:val="none" w:sz="0" w:space="0" w:color="auto"/>
            <w:left w:val="none" w:sz="0" w:space="0" w:color="auto"/>
            <w:bottom w:val="none" w:sz="0" w:space="0" w:color="auto"/>
            <w:right w:val="none" w:sz="0" w:space="0" w:color="auto"/>
          </w:divBdr>
        </w:div>
        <w:div w:id="413280953">
          <w:marLeft w:val="0"/>
          <w:marRight w:val="0"/>
          <w:marTop w:val="0"/>
          <w:marBottom w:val="0"/>
          <w:divBdr>
            <w:top w:val="none" w:sz="0" w:space="0" w:color="auto"/>
            <w:left w:val="none" w:sz="0" w:space="0" w:color="auto"/>
            <w:bottom w:val="none" w:sz="0" w:space="0" w:color="auto"/>
            <w:right w:val="none" w:sz="0" w:space="0" w:color="auto"/>
          </w:divBdr>
        </w:div>
        <w:div w:id="579407133">
          <w:marLeft w:val="0"/>
          <w:marRight w:val="0"/>
          <w:marTop w:val="0"/>
          <w:marBottom w:val="0"/>
          <w:divBdr>
            <w:top w:val="none" w:sz="0" w:space="0" w:color="auto"/>
            <w:left w:val="none" w:sz="0" w:space="0" w:color="auto"/>
            <w:bottom w:val="none" w:sz="0" w:space="0" w:color="auto"/>
            <w:right w:val="none" w:sz="0" w:space="0" w:color="auto"/>
          </w:divBdr>
        </w:div>
        <w:div w:id="1645966541">
          <w:marLeft w:val="0"/>
          <w:marRight w:val="0"/>
          <w:marTop w:val="0"/>
          <w:marBottom w:val="0"/>
          <w:divBdr>
            <w:top w:val="none" w:sz="0" w:space="0" w:color="auto"/>
            <w:left w:val="none" w:sz="0" w:space="0" w:color="auto"/>
            <w:bottom w:val="none" w:sz="0" w:space="0" w:color="auto"/>
            <w:right w:val="none" w:sz="0" w:space="0" w:color="auto"/>
          </w:divBdr>
        </w:div>
        <w:div w:id="1656837884">
          <w:marLeft w:val="0"/>
          <w:marRight w:val="0"/>
          <w:marTop w:val="0"/>
          <w:marBottom w:val="0"/>
          <w:divBdr>
            <w:top w:val="none" w:sz="0" w:space="0" w:color="auto"/>
            <w:left w:val="none" w:sz="0" w:space="0" w:color="auto"/>
            <w:bottom w:val="none" w:sz="0" w:space="0" w:color="auto"/>
            <w:right w:val="none" w:sz="0" w:space="0" w:color="auto"/>
          </w:divBdr>
        </w:div>
      </w:divsChild>
    </w:div>
    <w:div w:id="650402591">
      <w:bodyDiv w:val="1"/>
      <w:marLeft w:val="0"/>
      <w:marRight w:val="0"/>
      <w:marTop w:val="0"/>
      <w:marBottom w:val="0"/>
      <w:divBdr>
        <w:top w:val="none" w:sz="0" w:space="0" w:color="auto"/>
        <w:left w:val="none" w:sz="0" w:space="0" w:color="auto"/>
        <w:bottom w:val="none" w:sz="0" w:space="0" w:color="auto"/>
        <w:right w:val="none" w:sz="0" w:space="0" w:color="auto"/>
      </w:divBdr>
    </w:div>
    <w:div w:id="714278441">
      <w:bodyDiv w:val="1"/>
      <w:marLeft w:val="0"/>
      <w:marRight w:val="0"/>
      <w:marTop w:val="0"/>
      <w:marBottom w:val="0"/>
      <w:divBdr>
        <w:top w:val="none" w:sz="0" w:space="0" w:color="auto"/>
        <w:left w:val="none" w:sz="0" w:space="0" w:color="auto"/>
        <w:bottom w:val="none" w:sz="0" w:space="0" w:color="auto"/>
        <w:right w:val="none" w:sz="0" w:space="0" w:color="auto"/>
      </w:divBdr>
    </w:div>
    <w:div w:id="723137625">
      <w:bodyDiv w:val="1"/>
      <w:marLeft w:val="0"/>
      <w:marRight w:val="0"/>
      <w:marTop w:val="0"/>
      <w:marBottom w:val="0"/>
      <w:divBdr>
        <w:top w:val="none" w:sz="0" w:space="0" w:color="auto"/>
        <w:left w:val="none" w:sz="0" w:space="0" w:color="auto"/>
        <w:bottom w:val="none" w:sz="0" w:space="0" w:color="auto"/>
        <w:right w:val="none" w:sz="0" w:space="0" w:color="auto"/>
      </w:divBdr>
      <w:divsChild>
        <w:div w:id="1532840960">
          <w:marLeft w:val="0"/>
          <w:marRight w:val="0"/>
          <w:marTop w:val="0"/>
          <w:marBottom w:val="0"/>
          <w:divBdr>
            <w:top w:val="none" w:sz="0" w:space="0" w:color="auto"/>
            <w:left w:val="none" w:sz="0" w:space="0" w:color="auto"/>
            <w:bottom w:val="none" w:sz="0" w:space="0" w:color="auto"/>
            <w:right w:val="none" w:sz="0" w:space="0" w:color="auto"/>
          </w:divBdr>
        </w:div>
        <w:div w:id="1862014459">
          <w:marLeft w:val="0"/>
          <w:marRight w:val="0"/>
          <w:marTop w:val="0"/>
          <w:marBottom w:val="0"/>
          <w:divBdr>
            <w:top w:val="none" w:sz="0" w:space="0" w:color="auto"/>
            <w:left w:val="none" w:sz="0" w:space="0" w:color="auto"/>
            <w:bottom w:val="none" w:sz="0" w:space="0" w:color="auto"/>
            <w:right w:val="none" w:sz="0" w:space="0" w:color="auto"/>
          </w:divBdr>
        </w:div>
      </w:divsChild>
    </w:div>
    <w:div w:id="727997812">
      <w:bodyDiv w:val="1"/>
      <w:marLeft w:val="0"/>
      <w:marRight w:val="0"/>
      <w:marTop w:val="0"/>
      <w:marBottom w:val="0"/>
      <w:divBdr>
        <w:top w:val="none" w:sz="0" w:space="0" w:color="auto"/>
        <w:left w:val="none" w:sz="0" w:space="0" w:color="auto"/>
        <w:bottom w:val="none" w:sz="0" w:space="0" w:color="auto"/>
        <w:right w:val="none" w:sz="0" w:space="0" w:color="auto"/>
      </w:divBdr>
      <w:divsChild>
        <w:div w:id="363361386">
          <w:marLeft w:val="0"/>
          <w:marRight w:val="0"/>
          <w:marTop w:val="0"/>
          <w:marBottom w:val="0"/>
          <w:divBdr>
            <w:top w:val="none" w:sz="0" w:space="0" w:color="auto"/>
            <w:left w:val="none" w:sz="0" w:space="0" w:color="auto"/>
            <w:bottom w:val="none" w:sz="0" w:space="0" w:color="auto"/>
            <w:right w:val="none" w:sz="0" w:space="0" w:color="auto"/>
          </w:divBdr>
        </w:div>
        <w:div w:id="418252889">
          <w:marLeft w:val="0"/>
          <w:marRight w:val="0"/>
          <w:marTop w:val="0"/>
          <w:marBottom w:val="0"/>
          <w:divBdr>
            <w:top w:val="none" w:sz="0" w:space="0" w:color="auto"/>
            <w:left w:val="none" w:sz="0" w:space="0" w:color="auto"/>
            <w:bottom w:val="none" w:sz="0" w:space="0" w:color="auto"/>
            <w:right w:val="none" w:sz="0" w:space="0" w:color="auto"/>
          </w:divBdr>
        </w:div>
        <w:div w:id="733743273">
          <w:marLeft w:val="0"/>
          <w:marRight w:val="0"/>
          <w:marTop w:val="0"/>
          <w:marBottom w:val="0"/>
          <w:divBdr>
            <w:top w:val="none" w:sz="0" w:space="0" w:color="auto"/>
            <w:left w:val="none" w:sz="0" w:space="0" w:color="auto"/>
            <w:bottom w:val="none" w:sz="0" w:space="0" w:color="auto"/>
            <w:right w:val="none" w:sz="0" w:space="0" w:color="auto"/>
          </w:divBdr>
        </w:div>
        <w:div w:id="895505992">
          <w:marLeft w:val="0"/>
          <w:marRight w:val="0"/>
          <w:marTop w:val="0"/>
          <w:marBottom w:val="0"/>
          <w:divBdr>
            <w:top w:val="none" w:sz="0" w:space="0" w:color="auto"/>
            <w:left w:val="none" w:sz="0" w:space="0" w:color="auto"/>
            <w:bottom w:val="none" w:sz="0" w:space="0" w:color="auto"/>
            <w:right w:val="none" w:sz="0" w:space="0" w:color="auto"/>
          </w:divBdr>
        </w:div>
        <w:div w:id="1272323788">
          <w:marLeft w:val="0"/>
          <w:marRight w:val="0"/>
          <w:marTop w:val="0"/>
          <w:marBottom w:val="0"/>
          <w:divBdr>
            <w:top w:val="none" w:sz="0" w:space="0" w:color="auto"/>
            <w:left w:val="none" w:sz="0" w:space="0" w:color="auto"/>
            <w:bottom w:val="none" w:sz="0" w:space="0" w:color="auto"/>
            <w:right w:val="none" w:sz="0" w:space="0" w:color="auto"/>
          </w:divBdr>
        </w:div>
        <w:div w:id="1309898851">
          <w:marLeft w:val="0"/>
          <w:marRight w:val="0"/>
          <w:marTop w:val="0"/>
          <w:marBottom w:val="0"/>
          <w:divBdr>
            <w:top w:val="none" w:sz="0" w:space="0" w:color="auto"/>
            <w:left w:val="none" w:sz="0" w:space="0" w:color="auto"/>
            <w:bottom w:val="none" w:sz="0" w:space="0" w:color="auto"/>
            <w:right w:val="none" w:sz="0" w:space="0" w:color="auto"/>
          </w:divBdr>
        </w:div>
        <w:div w:id="1320115514">
          <w:marLeft w:val="0"/>
          <w:marRight w:val="0"/>
          <w:marTop w:val="0"/>
          <w:marBottom w:val="0"/>
          <w:divBdr>
            <w:top w:val="none" w:sz="0" w:space="0" w:color="auto"/>
            <w:left w:val="none" w:sz="0" w:space="0" w:color="auto"/>
            <w:bottom w:val="none" w:sz="0" w:space="0" w:color="auto"/>
            <w:right w:val="none" w:sz="0" w:space="0" w:color="auto"/>
          </w:divBdr>
        </w:div>
      </w:divsChild>
    </w:div>
    <w:div w:id="729036944">
      <w:bodyDiv w:val="1"/>
      <w:marLeft w:val="0"/>
      <w:marRight w:val="0"/>
      <w:marTop w:val="0"/>
      <w:marBottom w:val="0"/>
      <w:divBdr>
        <w:top w:val="none" w:sz="0" w:space="0" w:color="auto"/>
        <w:left w:val="none" w:sz="0" w:space="0" w:color="auto"/>
        <w:bottom w:val="none" w:sz="0" w:space="0" w:color="auto"/>
        <w:right w:val="none" w:sz="0" w:space="0" w:color="auto"/>
      </w:divBdr>
    </w:div>
    <w:div w:id="737899325">
      <w:bodyDiv w:val="1"/>
      <w:marLeft w:val="0"/>
      <w:marRight w:val="0"/>
      <w:marTop w:val="0"/>
      <w:marBottom w:val="0"/>
      <w:divBdr>
        <w:top w:val="none" w:sz="0" w:space="0" w:color="auto"/>
        <w:left w:val="none" w:sz="0" w:space="0" w:color="auto"/>
        <w:bottom w:val="none" w:sz="0" w:space="0" w:color="auto"/>
        <w:right w:val="none" w:sz="0" w:space="0" w:color="auto"/>
      </w:divBdr>
      <w:divsChild>
        <w:div w:id="464398617">
          <w:marLeft w:val="0"/>
          <w:marRight w:val="0"/>
          <w:marTop w:val="0"/>
          <w:marBottom w:val="0"/>
          <w:divBdr>
            <w:top w:val="none" w:sz="0" w:space="0" w:color="auto"/>
            <w:left w:val="none" w:sz="0" w:space="0" w:color="auto"/>
            <w:bottom w:val="none" w:sz="0" w:space="0" w:color="auto"/>
            <w:right w:val="none" w:sz="0" w:space="0" w:color="auto"/>
          </w:divBdr>
          <w:divsChild>
            <w:div w:id="1842622862">
              <w:marLeft w:val="0"/>
              <w:marRight w:val="0"/>
              <w:marTop w:val="0"/>
              <w:marBottom w:val="0"/>
              <w:divBdr>
                <w:top w:val="none" w:sz="0" w:space="0" w:color="auto"/>
                <w:left w:val="none" w:sz="0" w:space="0" w:color="auto"/>
                <w:bottom w:val="none" w:sz="0" w:space="0" w:color="auto"/>
                <w:right w:val="none" w:sz="0" w:space="0" w:color="auto"/>
              </w:divBdr>
              <w:divsChild>
                <w:div w:id="20984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836744">
          <w:marLeft w:val="0"/>
          <w:marRight w:val="0"/>
          <w:marTop w:val="0"/>
          <w:marBottom w:val="0"/>
          <w:divBdr>
            <w:top w:val="none" w:sz="0" w:space="0" w:color="auto"/>
            <w:left w:val="none" w:sz="0" w:space="0" w:color="auto"/>
            <w:bottom w:val="none" w:sz="0" w:space="0" w:color="auto"/>
            <w:right w:val="none" w:sz="0" w:space="0" w:color="auto"/>
          </w:divBdr>
        </w:div>
      </w:divsChild>
    </w:div>
    <w:div w:id="787621468">
      <w:bodyDiv w:val="1"/>
      <w:marLeft w:val="0"/>
      <w:marRight w:val="0"/>
      <w:marTop w:val="0"/>
      <w:marBottom w:val="0"/>
      <w:divBdr>
        <w:top w:val="none" w:sz="0" w:space="0" w:color="auto"/>
        <w:left w:val="none" w:sz="0" w:space="0" w:color="auto"/>
        <w:bottom w:val="none" w:sz="0" w:space="0" w:color="auto"/>
        <w:right w:val="none" w:sz="0" w:space="0" w:color="auto"/>
      </w:divBdr>
    </w:div>
    <w:div w:id="811412745">
      <w:bodyDiv w:val="1"/>
      <w:marLeft w:val="0"/>
      <w:marRight w:val="0"/>
      <w:marTop w:val="0"/>
      <w:marBottom w:val="0"/>
      <w:divBdr>
        <w:top w:val="none" w:sz="0" w:space="0" w:color="auto"/>
        <w:left w:val="none" w:sz="0" w:space="0" w:color="auto"/>
        <w:bottom w:val="none" w:sz="0" w:space="0" w:color="auto"/>
        <w:right w:val="none" w:sz="0" w:space="0" w:color="auto"/>
      </w:divBdr>
    </w:div>
    <w:div w:id="821120890">
      <w:bodyDiv w:val="1"/>
      <w:marLeft w:val="0"/>
      <w:marRight w:val="0"/>
      <w:marTop w:val="0"/>
      <w:marBottom w:val="0"/>
      <w:divBdr>
        <w:top w:val="none" w:sz="0" w:space="0" w:color="auto"/>
        <w:left w:val="none" w:sz="0" w:space="0" w:color="auto"/>
        <w:bottom w:val="none" w:sz="0" w:space="0" w:color="auto"/>
        <w:right w:val="none" w:sz="0" w:space="0" w:color="auto"/>
      </w:divBdr>
      <w:divsChild>
        <w:div w:id="1737823228">
          <w:marLeft w:val="0"/>
          <w:marRight w:val="0"/>
          <w:marTop w:val="0"/>
          <w:marBottom w:val="0"/>
          <w:divBdr>
            <w:top w:val="none" w:sz="0" w:space="0" w:color="auto"/>
            <w:left w:val="none" w:sz="0" w:space="0" w:color="auto"/>
            <w:bottom w:val="none" w:sz="0" w:space="0" w:color="auto"/>
            <w:right w:val="none" w:sz="0" w:space="0" w:color="auto"/>
          </w:divBdr>
          <w:divsChild>
            <w:div w:id="1402480025">
              <w:marLeft w:val="0"/>
              <w:marRight w:val="0"/>
              <w:marTop w:val="0"/>
              <w:marBottom w:val="0"/>
              <w:divBdr>
                <w:top w:val="none" w:sz="0" w:space="0" w:color="auto"/>
                <w:left w:val="none" w:sz="0" w:space="0" w:color="auto"/>
                <w:bottom w:val="none" w:sz="0" w:space="0" w:color="auto"/>
                <w:right w:val="none" w:sz="0" w:space="0" w:color="auto"/>
              </w:divBdr>
              <w:divsChild>
                <w:div w:id="1592348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166087">
      <w:bodyDiv w:val="1"/>
      <w:marLeft w:val="0"/>
      <w:marRight w:val="0"/>
      <w:marTop w:val="0"/>
      <w:marBottom w:val="0"/>
      <w:divBdr>
        <w:top w:val="none" w:sz="0" w:space="0" w:color="auto"/>
        <w:left w:val="none" w:sz="0" w:space="0" w:color="auto"/>
        <w:bottom w:val="none" w:sz="0" w:space="0" w:color="auto"/>
        <w:right w:val="none" w:sz="0" w:space="0" w:color="auto"/>
      </w:divBdr>
      <w:divsChild>
        <w:div w:id="585846535">
          <w:marLeft w:val="0"/>
          <w:marRight w:val="0"/>
          <w:marTop w:val="0"/>
          <w:marBottom w:val="0"/>
          <w:divBdr>
            <w:top w:val="none" w:sz="0" w:space="0" w:color="auto"/>
            <w:left w:val="none" w:sz="0" w:space="0" w:color="auto"/>
            <w:bottom w:val="none" w:sz="0" w:space="0" w:color="auto"/>
            <w:right w:val="none" w:sz="0" w:space="0" w:color="auto"/>
          </w:divBdr>
        </w:div>
        <w:div w:id="641546101">
          <w:marLeft w:val="0"/>
          <w:marRight w:val="0"/>
          <w:marTop w:val="0"/>
          <w:marBottom w:val="0"/>
          <w:divBdr>
            <w:top w:val="none" w:sz="0" w:space="0" w:color="auto"/>
            <w:left w:val="none" w:sz="0" w:space="0" w:color="auto"/>
            <w:bottom w:val="none" w:sz="0" w:space="0" w:color="auto"/>
            <w:right w:val="none" w:sz="0" w:space="0" w:color="auto"/>
          </w:divBdr>
        </w:div>
        <w:div w:id="859667086">
          <w:marLeft w:val="0"/>
          <w:marRight w:val="0"/>
          <w:marTop w:val="0"/>
          <w:marBottom w:val="0"/>
          <w:divBdr>
            <w:top w:val="none" w:sz="0" w:space="0" w:color="auto"/>
            <w:left w:val="none" w:sz="0" w:space="0" w:color="auto"/>
            <w:bottom w:val="none" w:sz="0" w:space="0" w:color="auto"/>
            <w:right w:val="none" w:sz="0" w:space="0" w:color="auto"/>
          </w:divBdr>
        </w:div>
        <w:div w:id="1408071122">
          <w:marLeft w:val="0"/>
          <w:marRight w:val="0"/>
          <w:marTop w:val="0"/>
          <w:marBottom w:val="0"/>
          <w:divBdr>
            <w:top w:val="none" w:sz="0" w:space="0" w:color="auto"/>
            <w:left w:val="none" w:sz="0" w:space="0" w:color="auto"/>
            <w:bottom w:val="none" w:sz="0" w:space="0" w:color="auto"/>
            <w:right w:val="none" w:sz="0" w:space="0" w:color="auto"/>
          </w:divBdr>
        </w:div>
        <w:div w:id="1757436178">
          <w:marLeft w:val="0"/>
          <w:marRight w:val="0"/>
          <w:marTop w:val="0"/>
          <w:marBottom w:val="0"/>
          <w:divBdr>
            <w:top w:val="none" w:sz="0" w:space="0" w:color="auto"/>
            <w:left w:val="none" w:sz="0" w:space="0" w:color="auto"/>
            <w:bottom w:val="none" w:sz="0" w:space="0" w:color="auto"/>
            <w:right w:val="none" w:sz="0" w:space="0" w:color="auto"/>
          </w:divBdr>
        </w:div>
        <w:div w:id="1832870416">
          <w:marLeft w:val="0"/>
          <w:marRight w:val="0"/>
          <w:marTop w:val="0"/>
          <w:marBottom w:val="0"/>
          <w:divBdr>
            <w:top w:val="none" w:sz="0" w:space="0" w:color="auto"/>
            <w:left w:val="none" w:sz="0" w:space="0" w:color="auto"/>
            <w:bottom w:val="none" w:sz="0" w:space="0" w:color="auto"/>
            <w:right w:val="none" w:sz="0" w:space="0" w:color="auto"/>
          </w:divBdr>
        </w:div>
      </w:divsChild>
    </w:div>
    <w:div w:id="847140352">
      <w:bodyDiv w:val="1"/>
      <w:marLeft w:val="0"/>
      <w:marRight w:val="0"/>
      <w:marTop w:val="0"/>
      <w:marBottom w:val="0"/>
      <w:divBdr>
        <w:top w:val="none" w:sz="0" w:space="0" w:color="auto"/>
        <w:left w:val="none" w:sz="0" w:space="0" w:color="auto"/>
        <w:bottom w:val="none" w:sz="0" w:space="0" w:color="auto"/>
        <w:right w:val="none" w:sz="0" w:space="0" w:color="auto"/>
      </w:divBdr>
    </w:div>
    <w:div w:id="876819693">
      <w:bodyDiv w:val="1"/>
      <w:marLeft w:val="0"/>
      <w:marRight w:val="0"/>
      <w:marTop w:val="0"/>
      <w:marBottom w:val="0"/>
      <w:divBdr>
        <w:top w:val="none" w:sz="0" w:space="0" w:color="auto"/>
        <w:left w:val="none" w:sz="0" w:space="0" w:color="auto"/>
        <w:bottom w:val="none" w:sz="0" w:space="0" w:color="auto"/>
        <w:right w:val="none" w:sz="0" w:space="0" w:color="auto"/>
      </w:divBdr>
    </w:div>
    <w:div w:id="881287578">
      <w:bodyDiv w:val="1"/>
      <w:marLeft w:val="0"/>
      <w:marRight w:val="0"/>
      <w:marTop w:val="0"/>
      <w:marBottom w:val="0"/>
      <w:divBdr>
        <w:top w:val="none" w:sz="0" w:space="0" w:color="auto"/>
        <w:left w:val="none" w:sz="0" w:space="0" w:color="auto"/>
        <w:bottom w:val="none" w:sz="0" w:space="0" w:color="auto"/>
        <w:right w:val="none" w:sz="0" w:space="0" w:color="auto"/>
      </w:divBdr>
      <w:divsChild>
        <w:div w:id="270205518">
          <w:marLeft w:val="0"/>
          <w:marRight w:val="0"/>
          <w:marTop w:val="0"/>
          <w:marBottom w:val="0"/>
          <w:divBdr>
            <w:top w:val="none" w:sz="0" w:space="0" w:color="auto"/>
            <w:left w:val="none" w:sz="0" w:space="0" w:color="auto"/>
            <w:bottom w:val="none" w:sz="0" w:space="0" w:color="auto"/>
            <w:right w:val="none" w:sz="0" w:space="0" w:color="auto"/>
          </w:divBdr>
        </w:div>
        <w:div w:id="385106203">
          <w:marLeft w:val="0"/>
          <w:marRight w:val="0"/>
          <w:marTop w:val="0"/>
          <w:marBottom w:val="0"/>
          <w:divBdr>
            <w:top w:val="none" w:sz="0" w:space="0" w:color="auto"/>
            <w:left w:val="none" w:sz="0" w:space="0" w:color="auto"/>
            <w:bottom w:val="none" w:sz="0" w:space="0" w:color="auto"/>
            <w:right w:val="none" w:sz="0" w:space="0" w:color="auto"/>
          </w:divBdr>
        </w:div>
        <w:div w:id="455877511">
          <w:marLeft w:val="0"/>
          <w:marRight w:val="0"/>
          <w:marTop w:val="0"/>
          <w:marBottom w:val="0"/>
          <w:divBdr>
            <w:top w:val="none" w:sz="0" w:space="0" w:color="auto"/>
            <w:left w:val="none" w:sz="0" w:space="0" w:color="auto"/>
            <w:bottom w:val="none" w:sz="0" w:space="0" w:color="auto"/>
            <w:right w:val="none" w:sz="0" w:space="0" w:color="auto"/>
          </w:divBdr>
        </w:div>
        <w:div w:id="552732956">
          <w:marLeft w:val="0"/>
          <w:marRight w:val="0"/>
          <w:marTop w:val="0"/>
          <w:marBottom w:val="0"/>
          <w:divBdr>
            <w:top w:val="none" w:sz="0" w:space="0" w:color="auto"/>
            <w:left w:val="none" w:sz="0" w:space="0" w:color="auto"/>
            <w:bottom w:val="none" w:sz="0" w:space="0" w:color="auto"/>
            <w:right w:val="none" w:sz="0" w:space="0" w:color="auto"/>
          </w:divBdr>
        </w:div>
        <w:div w:id="1394083913">
          <w:marLeft w:val="0"/>
          <w:marRight w:val="0"/>
          <w:marTop w:val="0"/>
          <w:marBottom w:val="0"/>
          <w:divBdr>
            <w:top w:val="none" w:sz="0" w:space="0" w:color="auto"/>
            <w:left w:val="none" w:sz="0" w:space="0" w:color="auto"/>
            <w:bottom w:val="none" w:sz="0" w:space="0" w:color="auto"/>
            <w:right w:val="none" w:sz="0" w:space="0" w:color="auto"/>
          </w:divBdr>
        </w:div>
        <w:div w:id="1413356891">
          <w:marLeft w:val="0"/>
          <w:marRight w:val="0"/>
          <w:marTop w:val="0"/>
          <w:marBottom w:val="0"/>
          <w:divBdr>
            <w:top w:val="none" w:sz="0" w:space="0" w:color="auto"/>
            <w:left w:val="none" w:sz="0" w:space="0" w:color="auto"/>
            <w:bottom w:val="none" w:sz="0" w:space="0" w:color="auto"/>
            <w:right w:val="none" w:sz="0" w:space="0" w:color="auto"/>
          </w:divBdr>
        </w:div>
        <w:div w:id="1660227799">
          <w:marLeft w:val="0"/>
          <w:marRight w:val="0"/>
          <w:marTop w:val="0"/>
          <w:marBottom w:val="0"/>
          <w:divBdr>
            <w:top w:val="none" w:sz="0" w:space="0" w:color="auto"/>
            <w:left w:val="none" w:sz="0" w:space="0" w:color="auto"/>
            <w:bottom w:val="none" w:sz="0" w:space="0" w:color="auto"/>
            <w:right w:val="none" w:sz="0" w:space="0" w:color="auto"/>
          </w:divBdr>
        </w:div>
        <w:div w:id="1730959800">
          <w:marLeft w:val="0"/>
          <w:marRight w:val="0"/>
          <w:marTop w:val="0"/>
          <w:marBottom w:val="0"/>
          <w:divBdr>
            <w:top w:val="none" w:sz="0" w:space="0" w:color="auto"/>
            <w:left w:val="none" w:sz="0" w:space="0" w:color="auto"/>
            <w:bottom w:val="none" w:sz="0" w:space="0" w:color="auto"/>
            <w:right w:val="none" w:sz="0" w:space="0" w:color="auto"/>
          </w:divBdr>
        </w:div>
        <w:div w:id="2116443400">
          <w:marLeft w:val="0"/>
          <w:marRight w:val="0"/>
          <w:marTop w:val="0"/>
          <w:marBottom w:val="0"/>
          <w:divBdr>
            <w:top w:val="none" w:sz="0" w:space="0" w:color="auto"/>
            <w:left w:val="none" w:sz="0" w:space="0" w:color="auto"/>
            <w:bottom w:val="none" w:sz="0" w:space="0" w:color="auto"/>
            <w:right w:val="none" w:sz="0" w:space="0" w:color="auto"/>
          </w:divBdr>
        </w:div>
      </w:divsChild>
    </w:div>
    <w:div w:id="890262410">
      <w:bodyDiv w:val="1"/>
      <w:marLeft w:val="0"/>
      <w:marRight w:val="0"/>
      <w:marTop w:val="0"/>
      <w:marBottom w:val="0"/>
      <w:divBdr>
        <w:top w:val="none" w:sz="0" w:space="0" w:color="auto"/>
        <w:left w:val="none" w:sz="0" w:space="0" w:color="auto"/>
        <w:bottom w:val="none" w:sz="0" w:space="0" w:color="auto"/>
        <w:right w:val="none" w:sz="0" w:space="0" w:color="auto"/>
      </w:divBdr>
      <w:divsChild>
        <w:div w:id="251477988">
          <w:marLeft w:val="0"/>
          <w:marRight w:val="0"/>
          <w:marTop w:val="0"/>
          <w:marBottom w:val="0"/>
          <w:divBdr>
            <w:top w:val="none" w:sz="0" w:space="0" w:color="auto"/>
            <w:left w:val="none" w:sz="0" w:space="0" w:color="auto"/>
            <w:bottom w:val="none" w:sz="0" w:space="0" w:color="auto"/>
            <w:right w:val="none" w:sz="0" w:space="0" w:color="auto"/>
          </w:divBdr>
        </w:div>
        <w:div w:id="463890437">
          <w:marLeft w:val="0"/>
          <w:marRight w:val="0"/>
          <w:marTop w:val="0"/>
          <w:marBottom w:val="0"/>
          <w:divBdr>
            <w:top w:val="none" w:sz="0" w:space="0" w:color="auto"/>
            <w:left w:val="none" w:sz="0" w:space="0" w:color="auto"/>
            <w:bottom w:val="none" w:sz="0" w:space="0" w:color="auto"/>
            <w:right w:val="none" w:sz="0" w:space="0" w:color="auto"/>
          </w:divBdr>
        </w:div>
        <w:div w:id="1548183476">
          <w:marLeft w:val="0"/>
          <w:marRight w:val="0"/>
          <w:marTop w:val="0"/>
          <w:marBottom w:val="0"/>
          <w:divBdr>
            <w:top w:val="none" w:sz="0" w:space="0" w:color="auto"/>
            <w:left w:val="none" w:sz="0" w:space="0" w:color="auto"/>
            <w:bottom w:val="none" w:sz="0" w:space="0" w:color="auto"/>
            <w:right w:val="none" w:sz="0" w:space="0" w:color="auto"/>
          </w:divBdr>
        </w:div>
        <w:div w:id="1940065441">
          <w:marLeft w:val="0"/>
          <w:marRight w:val="0"/>
          <w:marTop w:val="0"/>
          <w:marBottom w:val="0"/>
          <w:divBdr>
            <w:top w:val="none" w:sz="0" w:space="0" w:color="auto"/>
            <w:left w:val="none" w:sz="0" w:space="0" w:color="auto"/>
            <w:bottom w:val="none" w:sz="0" w:space="0" w:color="auto"/>
            <w:right w:val="none" w:sz="0" w:space="0" w:color="auto"/>
          </w:divBdr>
        </w:div>
        <w:div w:id="2023163227">
          <w:marLeft w:val="0"/>
          <w:marRight w:val="0"/>
          <w:marTop w:val="0"/>
          <w:marBottom w:val="0"/>
          <w:divBdr>
            <w:top w:val="none" w:sz="0" w:space="0" w:color="auto"/>
            <w:left w:val="none" w:sz="0" w:space="0" w:color="auto"/>
            <w:bottom w:val="none" w:sz="0" w:space="0" w:color="auto"/>
            <w:right w:val="none" w:sz="0" w:space="0" w:color="auto"/>
          </w:divBdr>
        </w:div>
      </w:divsChild>
    </w:div>
    <w:div w:id="929511484">
      <w:bodyDiv w:val="1"/>
      <w:marLeft w:val="0"/>
      <w:marRight w:val="0"/>
      <w:marTop w:val="0"/>
      <w:marBottom w:val="0"/>
      <w:divBdr>
        <w:top w:val="none" w:sz="0" w:space="0" w:color="auto"/>
        <w:left w:val="none" w:sz="0" w:space="0" w:color="auto"/>
        <w:bottom w:val="none" w:sz="0" w:space="0" w:color="auto"/>
        <w:right w:val="none" w:sz="0" w:space="0" w:color="auto"/>
      </w:divBdr>
      <w:divsChild>
        <w:div w:id="1067456483">
          <w:marLeft w:val="0"/>
          <w:marRight w:val="0"/>
          <w:marTop w:val="0"/>
          <w:marBottom w:val="0"/>
          <w:divBdr>
            <w:top w:val="none" w:sz="0" w:space="0" w:color="auto"/>
            <w:left w:val="none" w:sz="0" w:space="0" w:color="auto"/>
            <w:bottom w:val="none" w:sz="0" w:space="0" w:color="auto"/>
            <w:right w:val="none" w:sz="0" w:space="0" w:color="auto"/>
          </w:divBdr>
        </w:div>
        <w:div w:id="1606305828">
          <w:marLeft w:val="0"/>
          <w:marRight w:val="0"/>
          <w:marTop w:val="0"/>
          <w:marBottom w:val="0"/>
          <w:divBdr>
            <w:top w:val="none" w:sz="0" w:space="0" w:color="auto"/>
            <w:left w:val="none" w:sz="0" w:space="0" w:color="auto"/>
            <w:bottom w:val="none" w:sz="0" w:space="0" w:color="auto"/>
            <w:right w:val="none" w:sz="0" w:space="0" w:color="auto"/>
          </w:divBdr>
        </w:div>
        <w:div w:id="2019774248">
          <w:marLeft w:val="0"/>
          <w:marRight w:val="0"/>
          <w:marTop w:val="0"/>
          <w:marBottom w:val="0"/>
          <w:divBdr>
            <w:top w:val="none" w:sz="0" w:space="0" w:color="auto"/>
            <w:left w:val="none" w:sz="0" w:space="0" w:color="auto"/>
            <w:bottom w:val="none" w:sz="0" w:space="0" w:color="auto"/>
            <w:right w:val="none" w:sz="0" w:space="0" w:color="auto"/>
          </w:divBdr>
        </w:div>
      </w:divsChild>
    </w:div>
    <w:div w:id="967785170">
      <w:bodyDiv w:val="1"/>
      <w:marLeft w:val="0"/>
      <w:marRight w:val="0"/>
      <w:marTop w:val="0"/>
      <w:marBottom w:val="0"/>
      <w:divBdr>
        <w:top w:val="none" w:sz="0" w:space="0" w:color="auto"/>
        <w:left w:val="none" w:sz="0" w:space="0" w:color="auto"/>
        <w:bottom w:val="none" w:sz="0" w:space="0" w:color="auto"/>
        <w:right w:val="none" w:sz="0" w:space="0" w:color="auto"/>
      </w:divBdr>
    </w:div>
    <w:div w:id="1002052899">
      <w:bodyDiv w:val="1"/>
      <w:marLeft w:val="0"/>
      <w:marRight w:val="0"/>
      <w:marTop w:val="0"/>
      <w:marBottom w:val="0"/>
      <w:divBdr>
        <w:top w:val="none" w:sz="0" w:space="0" w:color="auto"/>
        <w:left w:val="none" w:sz="0" w:space="0" w:color="auto"/>
        <w:bottom w:val="none" w:sz="0" w:space="0" w:color="auto"/>
        <w:right w:val="none" w:sz="0" w:space="0" w:color="auto"/>
      </w:divBdr>
    </w:div>
    <w:div w:id="1025133823">
      <w:bodyDiv w:val="1"/>
      <w:marLeft w:val="0"/>
      <w:marRight w:val="0"/>
      <w:marTop w:val="0"/>
      <w:marBottom w:val="0"/>
      <w:divBdr>
        <w:top w:val="none" w:sz="0" w:space="0" w:color="auto"/>
        <w:left w:val="none" w:sz="0" w:space="0" w:color="auto"/>
        <w:bottom w:val="none" w:sz="0" w:space="0" w:color="auto"/>
        <w:right w:val="none" w:sz="0" w:space="0" w:color="auto"/>
      </w:divBdr>
      <w:divsChild>
        <w:div w:id="126971416">
          <w:marLeft w:val="0"/>
          <w:marRight w:val="0"/>
          <w:marTop w:val="0"/>
          <w:marBottom w:val="0"/>
          <w:divBdr>
            <w:top w:val="none" w:sz="0" w:space="0" w:color="auto"/>
            <w:left w:val="none" w:sz="0" w:space="0" w:color="auto"/>
            <w:bottom w:val="none" w:sz="0" w:space="0" w:color="auto"/>
            <w:right w:val="none" w:sz="0" w:space="0" w:color="auto"/>
          </w:divBdr>
        </w:div>
        <w:div w:id="328367703">
          <w:marLeft w:val="0"/>
          <w:marRight w:val="0"/>
          <w:marTop w:val="0"/>
          <w:marBottom w:val="0"/>
          <w:divBdr>
            <w:top w:val="none" w:sz="0" w:space="0" w:color="auto"/>
            <w:left w:val="none" w:sz="0" w:space="0" w:color="auto"/>
            <w:bottom w:val="none" w:sz="0" w:space="0" w:color="auto"/>
            <w:right w:val="none" w:sz="0" w:space="0" w:color="auto"/>
          </w:divBdr>
        </w:div>
        <w:div w:id="452673682">
          <w:marLeft w:val="0"/>
          <w:marRight w:val="0"/>
          <w:marTop w:val="0"/>
          <w:marBottom w:val="0"/>
          <w:divBdr>
            <w:top w:val="none" w:sz="0" w:space="0" w:color="auto"/>
            <w:left w:val="none" w:sz="0" w:space="0" w:color="auto"/>
            <w:bottom w:val="none" w:sz="0" w:space="0" w:color="auto"/>
            <w:right w:val="none" w:sz="0" w:space="0" w:color="auto"/>
          </w:divBdr>
        </w:div>
        <w:div w:id="556205738">
          <w:marLeft w:val="0"/>
          <w:marRight w:val="0"/>
          <w:marTop w:val="0"/>
          <w:marBottom w:val="0"/>
          <w:divBdr>
            <w:top w:val="none" w:sz="0" w:space="0" w:color="auto"/>
            <w:left w:val="none" w:sz="0" w:space="0" w:color="auto"/>
            <w:bottom w:val="none" w:sz="0" w:space="0" w:color="auto"/>
            <w:right w:val="none" w:sz="0" w:space="0" w:color="auto"/>
          </w:divBdr>
        </w:div>
        <w:div w:id="705105093">
          <w:marLeft w:val="0"/>
          <w:marRight w:val="0"/>
          <w:marTop w:val="0"/>
          <w:marBottom w:val="0"/>
          <w:divBdr>
            <w:top w:val="none" w:sz="0" w:space="0" w:color="auto"/>
            <w:left w:val="none" w:sz="0" w:space="0" w:color="auto"/>
            <w:bottom w:val="none" w:sz="0" w:space="0" w:color="auto"/>
            <w:right w:val="none" w:sz="0" w:space="0" w:color="auto"/>
          </w:divBdr>
        </w:div>
        <w:div w:id="766468003">
          <w:marLeft w:val="0"/>
          <w:marRight w:val="0"/>
          <w:marTop w:val="0"/>
          <w:marBottom w:val="0"/>
          <w:divBdr>
            <w:top w:val="none" w:sz="0" w:space="0" w:color="auto"/>
            <w:left w:val="none" w:sz="0" w:space="0" w:color="auto"/>
            <w:bottom w:val="none" w:sz="0" w:space="0" w:color="auto"/>
            <w:right w:val="none" w:sz="0" w:space="0" w:color="auto"/>
          </w:divBdr>
        </w:div>
        <w:div w:id="886793518">
          <w:marLeft w:val="0"/>
          <w:marRight w:val="0"/>
          <w:marTop w:val="0"/>
          <w:marBottom w:val="0"/>
          <w:divBdr>
            <w:top w:val="none" w:sz="0" w:space="0" w:color="auto"/>
            <w:left w:val="none" w:sz="0" w:space="0" w:color="auto"/>
            <w:bottom w:val="none" w:sz="0" w:space="0" w:color="auto"/>
            <w:right w:val="none" w:sz="0" w:space="0" w:color="auto"/>
          </w:divBdr>
        </w:div>
        <w:div w:id="1034379379">
          <w:marLeft w:val="0"/>
          <w:marRight w:val="0"/>
          <w:marTop w:val="0"/>
          <w:marBottom w:val="0"/>
          <w:divBdr>
            <w:top w:val="none" w:sz="0" w:space="0" w:color="auto"/>
            <w:left w:val="none" w:sz="0" w:space="0" w:color="auto"/>
            <w:bottom w:val="none" w:sz="0" w:space="0" w:color="auto"/>
            <w:right w:val="none" w:sz="0" w:space="0" w:color="auto"/>
          </w:divBdr>
        </w:div>
        <w:div w:id="1101876465">
          <w:marLeft w:val="0"/>
          <w:marRight w:val="0"/>
          <w:marTop w:val="0"/>
          <w:marBottom w:val="0"/>
          <w:divBdr>
            <w:top w:val="none" w:sz="0" w:space="0" w:color="auto"/>
            <w:left w:val="none" w:sz="0" w:space="0" w:color="auto"/>
            <w:bottom w:val="none" w:sz="0" w:space="0" w:color="auto"/>
            <w:right w:val="none" w:sz="0" w:space="0" w:color="auto"/>
          </w:divBdr>
        </w:div>
        <w:div w:id="1122765509">
          <w:marLeft w:val="0"/>
          <w:marRight w:val="0"/>
          <w:marTop w:val="0"/>
          <w:marBottom w:val="0"/>
          <w:divBdr>
            <w:top w:val="none" w:sz="0" w:space="0" w:color="auto"/>
            <w:left w:val="none" w:sz="0" w:space="0" w:color="auto"/>
            <w:bottom w:val="none" w:sz="0" w:space="0" w:color="auto"/>
            <w:right w:val="none" w:sz="0" w:space="0" w:color="auto"/>
          </w:divBdr>
        </w:div>
        <w:div w:id="1193805337">
          <w:marLeft w:val="0"/>
          <w:marRight w:val="0"/>
          <w:marTop w:val="0"/>
          <w:marBottom w:val="0"/>
          <w:divBdr>
            <w:top w:val="none" w:sz="0" w:space="0" w:color="auto"/>
            <w:left w:val="none" w:sz="0" w:space="0" w:color="auto"/>
            <w:bottom w:val="none" w:sz="0" w:space="0" w:color="auto"/>
            <w:right w:val="none" w:sz="0" w:space="0" w:color="auto"/>
          </w:divBdr>
        </w:div>
        <w:div w:id="1306354146">
          <w:marLeft w:val="0"/>
          <w:marRight w:val="0"/>
          <w:marTop w:val="0"/>
          <w:marBottom w:val="0"/>
          <w:divBdr>
            <w:top w:val="none" w:sz="0" w:space="0" w:color="auto"/>
            <w:left w:val="none" w:sz="0" w:space="0" w:color="auto"/>
            <w:bottom w:val="none" w:sz="0" w:space="0" w:color="auto"/>
            <w:right w:val="none" w:sz="0" w:space="0" w:color="auto"/>
          </w:divBdr>
        </w:div>
        <w:div w:id="1677463260">
          <w:marLeft w:val="0"/>
          <w:marRight w:val="0"/>
          <w:marTop w:val="0"/>
          <w:marBottom w:val="0"/>
          <w:divBdr>
            <w:top w:val="none" w:sz="0" w:space="0" w:color="auto"/>
            <w:left w:val="none" w:sz="0" w:space="0" w:color="auto"/>
            <w:bottom w:val="none" w:sz="0" w:space="0" w:color="auto"/>
            <w:right w:val="none" w:sz="0" w:space="0" w:color="auto"/>
          </w:divBdr>
        </w:div>
        <w:div w:id="1943882091">
          <w:marLeft w:val="0"/>
          <w:marRight w:val="0"/>
          <w:marTop w:val="0"/>
          <w:marBottom w:val="0"/>
          <w:divBdr>
            <w:top w:val="none" w:sz="0" w:space="0" w:color="auto"/>
            <w:left w:val="none" w:sz="0" w:space="0" w:color="auto"/>
            <w:bottom w:val="none" w:sz="0" w:space="0" w:color="auto"/>
            <w:right w:val="none" w:sz="0" w:space="0" w:color="auto"/>
          </w:divBdr>
        </w:div>
        <w:div w:id="2138058236">
          <w:marLeft w:val="0"/>
          <w:marRight w:val="0"/>
          <w:marTop w:val="0"/>
          <w:marBottom w:val="0"/>
          <w:divBdr>
            <w:top w:val="none" w:sz="0" w:space="0" w:color="auto"/>
            <w:left w:val="none" w:sz="0" w:space="0" w:color="auto"/>
            <w:bottom w:val="none" w:sz="0" w:space="0" w:color="auto"/>
            <w:right w:val="none" w:sz="0" w:space="0" w:color="auto"/>
          </w:divBdr>
        </w:div>
      </w:divsChild>
    </w:div>
    <w:div w:id="1026563512">
      <w:bodyDiv w:val="1"/>
      <w:marLeft w:val="0"/>
      <w:marRight w:val="0"/>
      <w:marTop w:val="0"/>
      <w:marBottom w:val="0"/>
      <w:divBdr>
        <w:top w:val="none" w:sz="0" w:space="0" w:color="auto"/>
        <w:left w:val="none" w:sz="0" w:space="0" w:color="auto"/>
        <w:bottom w:val="none" w:sz="0" w:space="0" w:color="auto"/>
        <w:right w:val="none" w:sz="0" w:space="0" w:color="auto"/>
      </w:divBdr>
      <w:divsChild>
        <w:div w:id="161703011">
          <w:marLeft w:val="0"/>
          <w:marRight w:val="0"/>
          <w:marTop w:val="0"/>
          <w:marBottom w:val="0"/>
          <w:divBdr>
            <w:top w:val="none" w:sz="0" w:space="0" w:color="auto"/>
            <w:left w:val="none" w:sz="0" w:space="0" w:color="auto"/>
            <w:bottom w:val="none" w:sz="0" w:space="0" w:color="auto"/>
            <w:right w:val="none" w:sz="0" w:space="0" w:color="auto"/>
          </w:divBdr>
        </w:div>
        <w:div w:id="1351227277">
          <w:marLeft w:val="0"/>
          <w:marRight w:val="0"/>
          <w:marTop w:val="0"/>
          <w:marBottom w:val="0"/>
          <w:divBdr>
            <w:top w:val="none" w:sz="0" w:space="0" w:color="auto"/>
            <w:left w:val="none" w:sz="0" w:space="0" w:color="auto"/>
            <w:bottom w:val="none" w:sz="0" w:space="0" w:color="auto"/>
            <w:right w:val="none" w:sz="0" w:space="0" w:color="auto"/>
          </w:divBdr>
        </w:div>
      </w:divsChild>
    </w:div>
    <w:div w:id="1045443113">
      <w:bodyDiv w:val="1"/>
      <w:marLeft w:val="0"/>
      <w:marRight w:val="0"/>
      <w:marTop w:val="0"/>
      <w:marBottom w:val="0"/>
      <w:divBdr>
        <w:top w:val="none" w:sz="0" w:space="0" w:color="auto"/>
        <w:left w:val="none" w:sz="0" w:space="0" w:color="auto"/>
        <w:bottom w:val="none" w:sz="0" w:space="0" w:color="auto"/>
        <w:right w:val="none" w:sz="0" w:space="0" w:color="auto"/>
      </w:divBdr>
      <w:divsChild>
        <w:div w:id="112096828">
          <w:marLeft w:val="0"/>
          <w:marRight w:val="0"/>
          <w:marTop w:val="0"/>
          <w:marBottom w:val="0"/>
          <w:divBdr>
            <w:top w:val="none" w:sz="0" w:space="0" w:color="auto"/>
            <w:left w:val="none" w:sz="0" w:space="0" w:color="auto"/>
            <w:bottom w:val="none" w:sz="0" w:space="0" w:color="auto"/>
            <w:right w:val="none" w:sz="0" w:space="0" w:color="auto"/>
          </w:divBdr>
        </w:div>
        <w:div w:id="301735614">
          <w:marLeft w:val="0"/>
          <w:marRight w:val="0"/>
          <w:marTop w:val="0"/>
          <w:marBottom w:val="0"/>
          <w:divBdr>
            <w:top w:val="none" w:sz="0" w:space="0" w:color="auto"/>
            <w:left w:val="none" w:sz="0" w:space="0" w:color="auto"/>
            <w:bottom w:val="none" w:sz="0" w:space="0" w:color="auto"/>
            <w:right w:val="none" w:sz="0" w:space="0" w:color="auto"/>
          </w:divBdr>
        </w:div>
        <w:div w:id="1340307608">
          <w:marLeft w:val="0"/>
          <w:marRight w:val="0"/>
          <w:marTop w:val="0"/>
          <w:marBottom w:val="0"/>
          <w:divBdr>
            <w:top w:val="none" w:sz="0" w:space="0" w:color="auto"/>
            <w:left w:val="none" w:sz="0" w:space="0" w:color="auto"/>
            <w:bottom w:val="none" w:sz="0" w:space="0" w:color="auto"/>
            <w:right w:val="none" w:sz="0" w:space="0" w:color="auto"/>
          </w:divBdr>
        </w:div>
        <w:div w:id="2136212842">
          <w:marLeft w:val="0"/>
          <w:marRight w:val="0"/>
          <w:marTop w:val="0"/>
          <w:marBottom w:val="0"/>
          <w:divBdr>
            <w:top w:val="none" w:sz="0" w:space="0" w:color="auto"/>
            <w:left w:val="none" w:sz="0" w:space="0" w:color="auto"/>
            <w:bottom w:val="none" w:sz="0" w:space="0" w:color="auto"/>
            <w:right w:val="none" w:sz="0" w:space="0" w:color="auto"/>
          </w:divBdr>
        </w:div>
      </w:divsChild>
    </w:div>
    <w:div w:id="1070348648">
      <w:bodyDiv w:val="1"/>
      <w:marLeft w:val="0"/>
      <w:marRight w:val="0"/>
      <w:marTop w:val="0"/>
      <w:marBottom w:val="0"/>
      <w:divBdr>
        <w:top w:val="none" w:sz="0" w:space="0" w:color="auto"/>
        <w:left w:val="none" w:sz="0" w:space="0" w:color="auto"/>
        <w:bottom w:val="none" w:sz="0" w:space="0" w:color="auto"/>
        <w:right w:val="none" w:sz="0" w:space="0" w:color="auto"/>
      </w:divBdr>
    </w:div>
    <w:div w:id="1110055532">
      <w:bodyDiv w:val="1"/>
      <w:marLeft w:val="0"/>
      <w:marRight w:val="0"/>
      <w:marTop w:val="0"/>
      <w:marBottom w:val="0"/>
      <w:divBdr>
        <w:top w:val="none" w:sz="0" w:space="0" w:color="auto"/>
        <w:left w:val="none" w:sz="0" w:space="0" w:color="auto"/>
        <w:bottom w:val="none" w:sz="0" w:space="0" w:color="auto"/>
        <w:right w:val="none" w:sz="0" w:space="0" w:color="auto"/>
      </w:divBdr>
      <w:divsChild>
        <w:div w:id="8609910">
          <w:marLeft w:val="0"/>
          <w:marRight w:val="0"/>
          <w:marTop w:val="0"/>
          <w:marBottom w:val="0"/>
          <w:divBdr>
            <w:top w:val="none" w:sz="0" w:space="0" w:color="auto"/>
            <w:left w:val="none" w:sz="0" w:space="0" w:color="auto"/>
            <w:bottom w:val="none" w:sz="0" w:space="0" w:color="auto"/>
            <w:right w:val="none" w:sz="0" w:space="0" w:color="auto"/>
          </w:divBdr>
        </w:div>
        <w:div w:id="84420585">
          <w:marLeft w:val="0"/>
          <w:marRight w:val="0"/>
          <w:marTop w:val="0"/>
          <w:marBottom w:val="0"/>
          <w:divBdr>
            <w:top w:val="none" w:sz="0" w:space="0" w:color="auto"/>
            <w:left w:val="none" w:sz="0" w:space="0" w:color="auto"/>
            <w:bottom w:val="none" w:sz="0" w:space="0" w:color="auto"/>
            <w:right w:val="none" w:sz="0" w:space="0" w:color="auto"/>
          </w:divBdr>
        </w:div>
        <w:div w:id="173737233">
          <w:marLeft w:val="0"/>
          <w:marRight w:val="0"/>
          <w:marTop w:val="0"/>
          <w:marBottom w:val="0"/>
          <w:divBdr>
            <w:top w:val="none" w:sz="0" w:space="0" w:color="auto"/>
            <w:left w:val="none" w:sz="0" w:space="0" w:color="auto"/>
            <w:bottom w:val="none" w:sz="0" w:space="0" w:color="auto"/>
            <w:right w:val="none" w:sz="0" w:space="0" w:color="auto"/>
          </w:divBdr>
        </w:div>
        <w:div w:id="243808390">
          <w:marLeft w:val="0"/>
          <w:marRight w:val="0"/>
          <w:marTop w:val="0"/>
          <w:marBottom w:val="0"/>
          <w:divBdr>
            <w:top w:val="none" w:sz="0" w:space="0" w:color="auto"/>
            <w:left w:val="none" w:sz="0" w:space="0" w:color="auto"/>
            <w:bottom w:val="none" w:sz="0" w:space="0" w:color="auto"/>
            <w:right w:val="none" w:sz="0" w:space="0" w:color="auto"/>
          </w:divBdr>
        </w:div>
        <w:div w:id="288099152">
          <w:marLeft w:val="0"/>
          <w:marRight w:val="0"/>
          <w:marTop w:val="0"/>
          <w:marBottom w:val="0"/>
          <w:divBdr>
            <w:top w:val="none" w:sz="0" w:space="0" w:color="auto"/>
            <w:left w:val="none" w:sz="0" w:space="0" w:color="auto"/>
            <w:bottom w:val="none" w:sz="0" w:space="0" w:color="auto"/>
            <w:right w:val="none" w:sz="0" w:space="0" w:color="auto"/>
          </w:divBdr>
        </w:div>
        <w:div w:id="367338707">
          <w:marLeft w:val="0"/>
          <w:marRight w:val="0"/>
          <w:marTop w:val="0"/>
          <w:marBottom w:val="0"/>
          <w:divBdr>
            <w:top w:val="none" w:sz="0" w:space="0" w:color="auto"/>
            <w:left w:val="none" w:sz="0" w:space="0" w:color="auto"/>
            <w:bottom w:val="none" w:sz="0" w:space="0" w:color="auto"/>
            <w:right w:val="none" w:sz="0" w:space="0" w:color="auto"/>
          </w:divBdr>
        </w:div>
        <w:div w:id="396635643">
          <w:marLeft w:val="0"/>
          <w:marRight w:val="0"/>
          <w:marTop w:val="0"/>
          <w:marBottom w:val="0"/>
          <w:divBdr>
            <w:top w:val="none" w:sz="0" w:space="0" w:color="auto"/>
            <w:left w:val="none" w:sz="0" w:space="0" w:color="auto"/>
            <w:bottom w:val="none" w:sz="0" w:space="0" w:color="auto"/>
            <w:right w:val="none" w:sz="0" w:space="0" w:color="auto"/>
          </w:divBdr>
        </w:div>
        <w:div w:id="408158663">
          <w:marLeft w:val="0"/>
          <w:marRight w:val="0"/>
          <w:marTop w:val="0"/>
          <w:marBottom w:val="0"/>
          <w:divBdr>
            <w:top w:val="none" w:sz="0" w:space="0" w:color="auto"/>
            <w:left w:val="none" w:sz="0" w:space="0" w:color="auto"/>
            <w:bottom w:val="none" w:sz="0" w:space="0" w:color="auto"/>
            <w:right w:val="none" w:sz="0" w:space="0" w:color="auto"/>
          </w:divBdr>
        </w:div>
        <w:div w:id="416560427">
          <w:marLeft w:val="0"/>
          <w:marRight w:val="0"/>
          <w:marTop w:val="0"/>
          <w:marBottom w:val="0"/>
          <w:divBdr>
            <w:top w:val="none" w:sz="0" w:space="0" w:color="auto"/>
            <w:left w:val="none" w:sz="0" w:space="0" w:color="auto"/>
            <w:bottom w:val="none" w:sz="0" w:space="0" w:color="auto"/>
            <w:right w:val="none" w:sz="0" w:space="0" w:color="auto"/>
          </w:divBdr>
        </w:div>
        <w:div w:id="478305685">
          <w:marLeft w:val="0"/>
          <w:marRight w:val="0"/>
          <w:marTop w:val="0"/>
          <w:marBottom w:val="0"/>
          <w:divBdr>
            <w:top w:val="none" w:sz="0" w:space="0" w:color="auto"/>
            <w:left w:val="none" w:sz="0" w:space="0" w:color="auto"/>
            <w:bottom w:val="none" w:sz="0" w:space="0" w:color="auto"/>
            <w:right w:val="none" w:sz="0" w:space="0" w:color="auto"/>
          </w:divBdr>
        </w:div>
        <w:div w:id="573508818">
          <w:marLeft w:val="0"/>
          <w:marRight w:val="0"/>
          <w:marTop w:val="0"/>
          <w:marBottom w:val="0"/>
          <w:divBdr>
            <w:top w:val="none" w:sz="0" w:space="0" w:color="auto"/>
            <w:left w:val="none" w:sz="0" w:space="0" w:color="auto"/>
            <w:bottom w:val="none" w:sz="0" w:space="0" w:color="auto"/>
            <w:right w:val="none" w:sz="0" w:space="0" w:color="auto"/>
          </w:divBdr>
        </w:div>
        <w:div w:id="615406017">
          <w:marLeft w:val="0"/>
          <w:marRight w:val="0"/>
          <w:marTop w:val="0"/>
          <w:marBottom w:val="0"/>
          <w:divBdr>
            <w:top w:val="none" w:sz="0" w:space="0" w:color="auto"/>
            <w:left w:val="none" w:sz="0" w:space="0" w:color="auto"/>
            <w:bottom w:val="none" w:sz="0" w:space="0" w:color="auto"/>
            <w:right w:val="none" w:sz="0" w:space="0" w:color="auto"/>
          </w:divBdr>
        </w:div>
        <w:div w:id="700323841">
          <w:marLeft w:val="0"/>
          <w:marRight w:val="0"/>
          <w:marTop w:val="0"/>
          <w:marBottom w:val="0"/>
          <w:divBdr>
            <w:top w:val="none" w:sz="0" w:space="0" w:color="auto"/>
            <w:left w:val="none" w:sz="0" w:space="0" w:color="auto"/>
            <w:bottom w:val="none" w:sz="0" w:space="0" w:color="auto"/>
            <w:right w:val="none" w:sz="0" w:space="0" w:color="auto"/>
          </w:divBdr>
        </w:div>
        <w:div w:id="705175682">
          <w:marLeft w:val="0"/>
          <w:marRight w:val="0"/>
          <w:marTop w:val="0"/>
          <w:marBottom w:val="0"/>
          <w:divBdr>
            <w:top w:val="none" w:sz="0" w:space="0" w:color="auto"/>
            <w:left w:val="none" w:sz="0" w:space="0" w:color="auto"/>
            <w:bottom w:val="none" w:sz="0" w:space="0" w:color="auto"/>
            <w:right w:val="none" w:sz="0" w:space="0" w:color="auto"/>
          </w:divBdr>
        </w:div>
        <w:div w:id="757563217">
          <w:marLeft w:val="0"/>
          <w:marRight w:val="0"/>
          <w:marTop w:val="0"/>
          <w:marBottom w:val="0"/>
          <w:divBdr>
            <w:top w:val="none" w:sz="0" w:space="0" w:color="auto"/>
            <w:left w:val="none" w:sz="0" w:space="0" w:color="auto"/>
            <w:bottom w:val="none" w:sz="0" w:space="0" w:color="auto"/>
            <w:right w:val="none" w:sz="0" w:space="0" w:color="auto"/>
          </w:divBdr>
        </w:div>
        <w:div w:id="874544036">
          <w:marLeft w:val="0"/>
          <w:marRight w:val="0"/>
          <w:marTop w:val="0"/>
          <w:marBottom w:val="0"/>
          <w:divBdr>
            <w:top w:val="none" w:sz="0" w:space="0" w:color="auto"/>
            <w:left w:val="none" w:sz="0" w:space="0" w:color="auto"/>
            <w:bottom w:val="none" w:sz="0" w:space="0" w:color="auto"/>
            <w:right w:val="none" w:sz="0" w:space="0" w:color="auto"/>
          </w:divBdr>
        </w:div>
        <w:div w:id="920917748">
          <w:marLeft w:val="0"/>
          <w:marRight w:val="0"/>
          <w:marTop w:val="0"/>
          <w:marBottom w:val="0"/>
          <w:divBdr>
            <w:top w:val="none" w:sz="0" w:space="0" w:color="auto"/>
            <w:left w:val="none" w:sz="0" w:space="0" w:color="auto"/>
            <w:bottom w:val="none" w:sz="0" w:space="0" w:color="auto"/>
            <w:right w:val="none" w:sz="0" w:space="0" w:color="auto"/>
          </w:divBdr>
        </w:div>
        <w:div w:id="948583243">
          <w:marLeft w:val="0"/>
          <w:marRight w:val="0"/>
          <w:marTop w:val="0"/>
          <w:marBottom w:val="0"/>
          <w:divBdr>
            <w:top w:val="none" w:sz="0" w:space="0" w:color="auto"/>
            <w:left w:val="none" w:sz="0" w:space="0" w:color="auto"/>
            <w:bottom w:val="none" w:sz="0" w:space="0" w:color="auto"/>
            <w:right w:val="none" w:sz="0" w:space="0" w:color="auto"/>
          </w:divBdr>
        </w:div>
        <w:div w:id="1018191012">
          <w:marLeft w:val="0"/>
          <w:marRight w:val="0"/>
          <w:marTop w:val="0"/>
          <w:marBottom w:val="0"/>
          <w:divBdr>
            <w:top w:val="none" w:sz="0" w:space="0" w:color="auto"/>
            <w:left w:val="none" w:sz="0" w:space="0" w:color="auto"/>
            <w:bottom w:val="none" w:sz="0" w:space="0" w:color="auto"/>
            <w:right w:val="none" w:sz="0" w:space="0" w:color="auto"/>
          </w:divBdr>
        </w:div>
        <w:div w:id="1031959651">
          <w:marLeft w:val="0"/>
          <w:marRight w:val="0"/>
          <w:marTop w:val="0"/>
          <w:marBottom w:val="0"/>
          <w:divBdr>
            <w:top w:val="none" w:sz="0" w:space="0" w:color="auto"/>
            <w:left w:val="none" w:sz="0" w:space="0" w:color="auto"/>
            <w:bottom w:val="none" w:sz="0" w:space="0" w:color="auto"/>
            <w:right w:val="none" w:sz="0" w:space="0" w:color="auto"/>
          </w:divBdr>
        </w:div>
        <w:div w:id="1058362332">
          <w:marLeft w:val="0"/>
          <w:marRight w:val="0"/>
          <w:marTop w:val="0"/>
          <w:marBottom w:val="0"/>
          <w:divBdr>
            <w:top w:val="none" w:sz="0" w:space="0" w:color="auto"/>
            <w:left w:val="none" w:sz="0" w:space="0" w:color="auto"/>
            <w:bottom w:val="none" w:sz="0" w:space="0" w:color="auto"/>
            <w:right w:val="none" w:sz="0" w:space="0" w:color="auto"/>
          </w:divBdr>
        </w:div>
        <w:div w:id="1192112987">
          <w:marLeft w:val="0"/>
          <w:marRight w:val="0"/>
          <w:marTop w:val="0"/>
          <w:marBottom w:val="0"/>
          <w:divBdr>
            <w:top w:val="none" w:sz="0" w:space="0" w:color="auto"/>
            <w:left w:val="none" w:sz="0" w:space="0" w:color="auto"/>
            <w:bottom w:val="none" w:sz="0" w:space="0" w:color="auto"/>
            <w:right w:val="none" w:sz="0" w:space="0" w:color="auto"/>
          </w:divBdr>
        </w:div>
        <w:div w:id="1317222585">
          <w:marLeft w:val="0"/>
          <w:marRight w:val="0"/>
          <w:marTop w:val="0"/>
          <w:marBottom w:val="0"/>
          <w:divBdr>
            <w:top w:val="none" w:sz="0" w:space="0" w:color="auto"/>
            <w:left w:val="none" w:sz="0" w:space="0" w:color="auto"/>
            <w:bottom w:val="none" w:sz="0" w:space="0" w:color="auto"/>
            <w:right w:val="none" w:sz="0" w:space="0" w:color="auto"/>
          </w:divBdr>
        </w:div>
        <w:div w:id="1321956768">
          <w:marLeft w:val="0"/>
          <w:marRight w:val="0"/>
          <w:marTop w:val="0"/>
          <w:marBottom w:val="0"/>
          <w:divBdr>
            <w:top w:val="none" w:sz="0" w:space="0" w:color="auto"/>
            <w:left w:val="none" w:sz="0" w:space="0" w:color="auto"/>
            <w:bottom w:val="none" w:sz="0" w:space="0" w:color="auto"/>
            <w:right w:val="none" w:sz="0" w:space="0" w:color="auto"/>
          </w:divBdr>
        </w:div>
        <w:div w:id="1369987649">
          <w:marLeft w:val="0"/>
          <w:marRight w:val="0"/>
          <w:marTop w:val="0"/>
          <w:marBottom w:val="0"/>
          <w:divBdr>
            <w:top w:val="none" w:sz="0" w:space="0" w:color="auto"/>
            <w:left w:val="none" w:sz="0" w:space="0" w:color="auto"/>
            <w:bottom w:val="none" w:sz="0" w:space="0" w:color="auto"/>
            <w:right w:val="none" w:sz="0" w:space="0" w:color="auto"/>
          </w:divBdr>
        </w:div>
        <w:div w:id="1386022607">
          <w:marLeft w:val="0"/>
          <w:marRight w:val="0"/>
          <w:marTop w:val="0"/>
          <w:marBottom w:val="0"/>
          <w:divBdr>
            <w:top w:val="none" w:sz="0" w:space="0" w:color="auto"/>
            <w:left w:val="none" w:sz="0" w:space="0" w:color="auto"/>
            <w:bottom w:val="none" w:sz="0" w:space="0" w:color="auto"/>
            <w:right w:val="none" w:sz="0" w:space="0" w:color="auto"/>
          </w:divBdr>
        </w:div>
        <w:div w:id="1490056120">
          <w:marLeft w:val="0"/>
          <w:marRight w:val="0"/>
          <w:marTop w:val="0"/>
          <w:marBottom w:val="0"/>
          <w:divBdr>
            <w:top w:val="none" w:sz="0" w:space="0" w:color="auto"/>
            <w:left w:val="none" w:sz="0" w:space="0" w:color="auto"/>
            <w:bottom w:val="none" w:sz="0" w:space="0" w:color="auto"/>
            <w:right w:val="none" w:sz="0" w:space="0" w:color="auto"/>
          </w:divBdr>
        </w:div>
        <w:div w:id="1516384726">
          <w:marLeft w:val="0"/>
          <w:marRight w:val="0"/>
          <w:marTop w:val="0"/>
          <w:marBottom w:val="0"/>
          <w:divBdr>
            <w:top w:val="none" w:sz="0" w:space="0" w:color="auto"/>
            <w:left w:val="none" w:sz="0" w:space="0" w:color="auto"/>
            <w:bottom w:val="none" w:sz="0" w:space="0" w:color="auto"/>
            <w:right w:val="none" w:sz="0" w:space="0" w:color="auto"/>
          </w:divBdr>
        </w:div>
        <w:div w:id="1539204272">
          <w:marLeft w:val="0"/>
          <w:marRight w:val="0"/>
          <w:marTop w:val="0"/>
          <w:marBottom w:val="0"/>
          <w:divBdr>
            <w:top w:val="none" w:sz="0" w:space="0" w:color="auto"/>
            <w:left w:val="none" w:sz="0" w:space="0" w:color="auto"/>
            <w:bottom w:val="none" w:sz="0" w:space="0" w:color="auto"/>
            <w:right w:val="none" w:sz="0" w:space="0" w:color="auto"/>
          </w:divBdr>
        </w:div>
        <w:div w:id="1571846659">
          <w:marLeft w:val="0"/>
          <w:marRight w:val="0"/>
          <w:marTop w:val="0"/>
          <w:marBottom w:val="0"/>
          <w:divBdr>
            <w:top w:val="none" w:sz="0" w:space="0" w:color="auto"/>
            <w:left w:val="none" w:sz="0" w:space="0" w:color="auto"/>
            <w:bottom w:val="none" w:sz="0" w:space="0" w:color="auto"/>
            <w:right w:val="none" w:sz="0" w:space="0" w:color="auto"/>
          </w:divBdr>
        </w:div>
        <w:div w:id="1654017721">
          <w:marLeft w:val="0"/>
          <w:marRight w:val="0"/>
          <w:marTop w:val="0"/>
          <w:marBottom w:val="0"/>
          <w:divBdr>
            <w:top w:val="none" w:sz="0" w:space="0" w:color="auto"/>
            <w:left w:val="none" w:sz="0" w:space="0" w:color="auto"/>
            <w:bottom w:val="none" w:sz="0" w:space="0" w:color="auto"/>
            <w:right w:val="none" w:sz="0" w:space="0" w:color="auto"/>
          </w:divBdr>
        </w:div>
        <w:div w:id="1748071312">
          <w:marLeft w:val="0"/>
          <w:marRight w:val="0"/>
          <w:marTop w:val="0"/>
          <w:marBottom w:val="0"/>
          <w:divBdr>
            <w:top w:val="none" w:sz="0" w:space="0" w:color="auto"/>
            <w:left w:val="none" w:sz="0" w:space="0" w:color="auto"/>
            <w:bottom w:val="none" w:sz="0" w:space="0" w:color="auto"/>
            <w:right w:val="none" w:sz="0" w:space="0" w:color="auto"/>
          </w:divBdr>
        </w:div>
        <w:div w:id="1766073986">
          <w:marLeft w:val="0"/>
          <w:marRight w:val="0"/>
          <w:marTop w:val="0"/>
          <w:marBottom w:val="0"/>
          <w:divBdr>
            <w:top w:val="none" w:sz="0" w:space="0" w:color="auto"/>
            <w:left w:val="none" w:sz="0" w:space="0" w:color="auto"/>
            <w:bottom w:val="none" w:sz="0" w:space="0" w:color="auto"/>
            <w:right w:val="none" w:sz="0" w:space="0" w:color="auto"/>
          </w:divBdr>
        </w:div>
        <w:div w:id="1927227123">
          <w:marLeft w:val="0"/>
          <w:marRight w:val="0"/>
          <w:marTop w:val="0"/>
          <w:marBottom w:val="0"/>
          <w:divBdr>
            <w:top w:val="none" w:sz="0" w:space="0" w:color="auto"/>
            <w:left w:val="none" w:sz="0" w:space="0" w:color="auto"/>
            <w:bottom w:val="none" w:sz="0" w:space="0" w:color="auto"/>
            <w:right w:val="none" w:sz="0" w:space="0" w:color="auto"/>
          </w:divBdr>
        </w:div>
        <w:div w:id="1931621012">
          <w:marLeft w:val="0"/>
          <w:marRight w:val="0"/>
          <w:marTop w:val="0"/>
          <w:marBottom w:val="0"/>
          <w:divBdr>
            <w:top w:val="none" w:sz="0" w:space="0" w:color="auto"/>
            <w:left w:val="none" w:sz="0" w:space="0" w:color="auto"/>
            <w:bottom w:val="none" w:sz="0" w:space="0" w:color="auto"/>
            <w:right w:val="none" w:sz="0" w:space="0" w:color="auto"/>
          </w:divBdr>
        </w:div>
        <w:div w:id="1997611232">
          <w:marLeft w:val="0"/>
          <w:marRight w:val="0"/>
          <w:marTop w:val="0"/>
          <w:marBottom w:val="0"/>
          <w:divBdr>
            <w:top w:val="none" w:sz="0" w:space="0" w:color="auto"/>
            <w:left w:val="none" w:sz="0" w:space="0" w:color="auto"/>
            <w:bottom w:val="none" w:sz="0" w:space="0" w:color="auto"/>
            <w:right w:val="none" w:sz="0" w:space="0" w:color="auto"/>
          </w:divBdr>
        </w:div>
        <w:div w:id="2043480440">
          <w:marLeft w:val="0"/>
          <w:marRight w:val="0"/>
          <w:marTop w:val="0"/>
          <w:marBottom w:val="0"/>
          <w:divBdr>
            <w:top w:val="none" w:sz="0" w:space="0" w:color="auto"/>
            <w:left w:val="none" w:sz="0" w:space="0" w:color="auto"/>
            <w:bottom w:val="none" w:sz="0" w:space="0" w:color="auto"/>
            <w:right w:val="none" w:sz="0" w:space="0" w:color="auto"/>
          </w:divBdr>
        </w:div>
      </w:divsChild>
    </w:div>
    <w:div w:id="1111781212">
      <w:bodyDiv w:val="1"/>
      <w:marLeft w:val="0"/>
      <w:marRight w:val="0"/>
      <w:marTop w:val="0"/>
      <w:marBottom w:val="0"/>
      <w:divBdr>
        <w:top w:val="none" w:sz="0" w:space="0" w:color="auto"/>
        <w:left w:val="none" w:sz="0" w:space="0" w:color="auto"/>
        <w:bottom w:val="none" w:sz="0" w:space="0" w:color="auto"/>
        <w:right w:val="none" w:sz="0" w:space="0" w:color="auto"/>
      </w:divBdr>
      <w:divsChild>
        <w:div w:id="3820744">
          <w:marLeft w:val="0"/>
          <w:marRight w:val="0"/>
          <w:marTop w:val="0"/>
          <w:marBottom w:val="0"/>
          <w:divBdr>
            <w:top w:val="none" w:sz="0" w:space="0" w:color="auto"/>
            <w:left w:val="none" w:sz="0" w:space="0" w:color="auto"/>
            <w:bottom w:val="none" w:sz="0" w:space="0" w:color="auto"/>
            <w:right w:val="none" w:sz="0" w:space="0" w:color="auto"/>
          </w:divBdr>
          <w:divsChild>
            <w:div w:id="1248810030">
              <w:marLeft w:val="0"/>
              <w:marRight w:val="0"/>
              <w:marTop w:val="0"/>
              <w:marBottom w:val="0"/>
              <w:divBdr>
                <w:top w:val="none" w:sz="0" w:space="0" w:color="auto"/>
                <w:left w:val="none" w:sz="0" w:space="0" w:color="auto"/>
                <w:bottom w:val="none" w:sz="0" w:space="0" w:color="auto"/>
                <w:right w:val="none" w:sz="0" w:space="0" w:color="auto"/>
              </w:divBdr>
              <w:divsChild>
                <w:div w:id="74909518">
                  <w:marLeft w:val="0"/>
                  <w:marRight w:val="0"/>
                  <w:marTop w:val="0"/>
                  <w:marBottom w:val="0"/>
                  <w:divBdr>
                    <w:top w:val="none" w:sz="0" w:space="0" w:color="auto"/>
                    <w:left w:val="none" w:sz="0" w:space="0" w:color="auto"/>
                    <w:bottom w:val="none" w:sz="0" w:space="0" w:color="auto"/>
                    <w:right w:val="none" w:sz="0" w:space="0" w:color="auto"/>
                  </w:divBdr>
                  <w:divsChild>
                    <w:div w:id="129331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939722">
      <w:bodyDiv w:val="1"/>
      <w:marLeft w:val="0"/>
      <w:marRight w:val="0"/>
      <w:marTop w:val="0"/>
      <w:marBottom w:val="0"/>
      <w:divBdr>
        <w:top w:val="none" w:sz="0" w:space="0" w:color="auto"/>
        <w:left w:val="none" w:sz="0" w:space="0" w:color="auto"/>
        <w:bottom w:val="none" w:sz="0" w:space="0" w:color="auto"/>
        <w:right w:val="none" w:sz="0" w:space="0" w:color="auto"/>
      </w:divBdr>
      <w:divsChild>
        <w:div w:id="1152331321">
          <w:marLeft w:val="0"/>
          <w:marRight w:val="0"/>
          <w:marTop w:val="0"/>
          <w:marBottom w:val="0"/>
          <w:divBdr>
            <w:top w:val="none" w:sz="0" w:space="0" w:color="auto"/>
            <w:left w:val="none" w:sz="0" w:space="0" w:color="auto"/>
            <w:bottom w:val="none" w:sz="0" w:space="0" w:color="auto"/>
            <w:right w:val="none" w:sz="0" w:space="0" w:color="auto"/>
          </w:divBdr>
          <w:divsChild>
            <w:div w:id="994529234">
              <w:marLeft w:val="0"/>
              <w:marRight w:val="0"/>
              <w:marTop w:val="0"/>
              <w:marBottom w:val="0"/>
              <w:divBdr>
                <w:top w:val="none" w:sz="0" w:space="0" w:color="auto"/>
                <w:left w:val="none" w:sz="0" w:space="0" w:color="auto"/>
                <w:bottom w:val="none" w:sz="0" w:space="0" w:color="auto"/>
                <w:right w:val="none" w:sz="0" w:space="0" w:color="auto"/>
              </w:divBdr>
            </w:div>
          </w:divsChild>
        </w:div>
        <w:div w:id="1732852208">
          <w:marLeft w:val="0"/>
          <w:marRight w:val="0"/>
          <w:marTop w:val="0"/>
          <w:marBottom w:val="0"/>
          <w:divBdr>
            <w:top w:val="none" w:sz="0" w:space="0" w:color="auto"/>
            <w:left w:val="none" w:sz="0" w:space="0" w:color="auto"/>
            <w:bottom w:val="none" w:sz="0" w:space="0" w:color="auto"/>
            <w:right w:val="none" w:sz="0" w:space="0" w:color="auto"/>
          </w:divBdr>
          <w:divsChild>
            <w:div w:id="119604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411639">
      <w:bodyDiv w:val="1"/>
      <w:marLeft w:val="0"/>
      <w:marRight w:val="0"/>
      <w:marTop w:val="0"/>
      <w:marBottom w:val="0"/>
      <w:divBdr>
        <w:top w:val="none" w:sz="0" w:space="0" w:color="auto"/>
        <w:left w:val="none" w:sz="0" w:space="0" w:color="auto"/>
        <w:bottom w:val="none" w:sz="0" w:space="0" w:color="auto"/>
        <w:right w:val="none" w:sz="0" w:space="0" w:color="auto"/>
      </w:divBdr>
    </w:div>
    <w:div w:id="1141968797">
      <w:bodyDiv w:val="1"/>
      <w:marLeft w:val="0"/>
      <w:marRight w:val="0"/>
      <w:marTop w:val="0"/>
      <w:marBottom w:val="0"/>
      <w:divBdr>
        <w:top w:val="none" w:sz="0" w:space="0" w:color="auto"/>
        <w:left w:val="none" w:sz="0" w:space="0" w:color="auto"/>
        <w:bottom w:val="none" w:sz="0" w:space="0" w:color="auto"/>
        <w:right w:val="none" w:sz="0" w:space="0" w:color="auto"/>
      </w:divBdr>
      <w:divsChild>
        <w:div w:id="721636512">
          <w:marLeft w:val="0"/>
          <w:marRight w:val="0"/>
          <w:marTop w:val="0"/>
          <w:marBottom w:val="0"/>
          <w:divBdr>
            <w:top w:val="none" w:sz="0" w:space="0" w:color="auto"/>
            <w:left w:val="none" w:sz="0" w:space="0" w:color="auto"/>
            <w:bottom w:val="none" w:sz="0" w:space="0" w:color="auto"/>
            <w:right w:val="none" w:sz="0" w:space="0" w:color="auto"/>
          </w:divBdr>
        </w:div>
        <w:div w:id="819155355">
          <w:marLeft w:val="0"/>
          <w:marRight w:val="0"/>
          <w:marTop w:val="0"/>
          <w:marBottom w:val="0"/>
          <w:divBdr>
            <w:top w:val="none" w:sz="0" w:space="0" w:color="auto"/>
            <w:left w:val="none" w:sz="0" w:space="0" w:color="auto"/>
            <w:bottom w:val="none" w:sz="0" w:space="0" w:color="auto"/>
            <w:right w:val="none" w:sz="0" w:space="0" w:color="auto"/>
          </w:divBdr>
        </w:div>
        <w:div w:id="915625809">
          <w:marLeft w:val="0"/>
          <w:marRight w:val="0"/>
          <w:marTop w:val="0"/>
          <w:marBottom w:val="0"/>
          <w:divBdr>
            <w:top w:val="none" w:sz="0" w:space="0" w:color="auto"/>
            <w:left w:val="none" w:sz="0" w:space="0" w:color="auto"/>
            <w:bottom w:val="none" w:sz="0" w:space="0" w:color="auto"/>
            <w:right w:val="none" w:sz="0" w:space="0" w:color="auto"/>
          </w:divBdr>
        </w:div>
        <w:div w:id="1066730711">
          <w:marLeft w:val="0"/>
          <w:marRight w:val="0"/>
          <w:marTop w:val="0"/>
          <w:marBottom w:val="0"/>
          <w:divBdr>
            <w:top w:val="none" w:sz="0" w:space="0" w:color="auto"/>
            <w:left w:val="none" w:sz="0" w:space="0" w:color="auto"/>
            <w:bottom w:val="none" w:sz="0" w:space="0" w:color="auto"/>
            <w:right w:val="none" w:sz="0" w:space="0" w:color="auto"/>
          </w:divBdr>
        </w:div>
        <w:div w:id="1609581347">
          <w:marLeft w:val="0"/>
          <w:marRight w:val="0"/>
          <w:marTop w:val="0"/>
          <w:marBottom w:val="0"/>
          <w:divBdr>
            <w:top w:val="none" w:sz="0" w:space="0" w:color="auto"/>
            <w:left w:val="none" w:sz="0" w:space="0" w:color="auto"/>
            <w:bottom w:val="none" w:sz="0" w:space="0" w:color="auto"/>
            <w:right w:val="none" w:sz="0" w:space="0" w:color="auto"/>
          </w:divBdr>
        </w:div>
        <w:div w:id="1898319581">
          <w:marLeft w:val="0"/>
          <w:marRight w:val="0"/>
          <w:marTop w:val="0"/>
          <w:marBottom w:val="0"/>
          <w:divBdr>
            <w:top w:val="none" w:sz="0" w:space="0" w:color="auto"/>
            <w:left w:val="none" w:sz="0" w:space="0" w:color="auto"/>
            <w:bottom w:val="none" w:sz="0" w:space="0" w:color="auto"/>
            <w:right w:val="none" w:sz="0" w:space="0" w:color="auto"/>
          </w:divBdr>
        </w:div>
      </w:divsChild>
    </w:div>
    <w:div w:id="1166898101">
      <w:bodyDiv w:val="1"/>
      <w:marLeft w:val="0"/>
      <w:marRight w:val="0"/>
      <w:marTop w:val="0"/>
      <w:marBottom w:val="0"/>
      <w:divBdr>
        <w:top w:val="none" w:sz="0" w:space="0" w:color="auto"/>
        <w:left w:val="none" w:sz="0" w:space="0" w:color="auto"/>
        <w:bottom w:val="none" w:sz="0" w:space="0" w:color="auto"/>
        <w:right w:val="none" w:sz="0" w:space="0" w:color="auto"/>
      </w:divBdr>
      <w:divsChild>
        <w:div w:id="1554147871">
          <w:marLeft w:val="0"/>
          <w:marRight w:val="0"/>
          <w:marTop w:val="0"/>
          <w:marBottom w:val="0"/>
          <w:divBdr>
            <w:top w:val="none" w:sz="0" w:space="0" w:color="auto"/>
            <w:left w:val="none" w:sz="0" w:space="0" w:color="auto"/>
            <w:bottom w:val="none" w:sz="0" w:space="0" w:color="auto"/>
            <w:right w:val="none" w:sz="0" w:space="0" w:color="auto"/>
          </w:divBdr>
          <w:divsChild>
            <w:div w:id="335616298">
              <w:marLeft w:val="0"/>
              <w:marRight w:val="0"/>
              <w:marTop w:val="0"/>
              <w:marBottom w:val="0"/>
              <w:divBdr>
                <w:top w:val="none" w:sz="0" w:space="0" w:color="auto"/>
                <w:left w:val="none" w:sz="0" w:space="0" w:color="auto"/>
                <w:bottom w:val="none" w:sz="0" w:space="0" w:color="auto"/>
                <w:right w:val="none" w:sz="0" w:space="0" w:color="auto"/>
              </w:divBdr>
              <w:divsChild>
                <w:div w:id="62994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074243">
      <w:bodyDiv w:val="1"/>
      <w:marLeft w:val="0"/>
      <w:marRight w:val="0"/>
      <w:marTop w:val="0"/>
      <w:marBottom w:val="0"/>
      <w:divBdr>
        <w:top w:val="none" w:sz="0" w:space="0" w:color="auto"/>
        <w:left w:val="none" w:sz="0" w:space="0" w:color="auto"/>
        <w:bottom w:val="none" w:sz="0" w:space="0" w:color="auto"/>
        <w:right w:val="none" w:sz="0" w:space="0" w:color="auto"/>
      </w:divBdr>
    </w:div>
    <w:div w:id="1196887872">
      <w:bodyDiv w:val="1"/>
      <w:marLeft w:val="0"/>
      <w:marRight w:val="0"/>
      <w:marTop w:val="0"/>
      <w:marBottom w:val="0"/>
      <w:divBdr>
        <w:top w:val="none" w:sz="0" w:space="0" w:color="auto"/>
        <w:left w:val="none" w:sz="0" w:space="0" w:color="auto"/>
        <w:bottom w:val="none" w:sz="0" w:space="0" w:color="auto"/>
        <w:right w:val="none" w:sz="0" w:space="0" w:color="auto"/>
      </w:divBdr>
      <w:divsChild>
        <w:div w:id="1170372488">
          <w:marLeft w:val="0"/>
          <w:marRight w:val="0"/>
          <w:marTop w:val="0"/>
          <w:marBottom w:val="0"/>
          <w:divBdr>
            <w:top w:val="none" w:sz="0" w:space="0" w:color="auto"/>
            <w:left w:val="none" w:sz="0" w:space="0" w:color="auto"/>
            <w:bottom w:val="none" w:sz="0" w:space="0" w:color="auto"/>
            <w:right w:val="none" w:sz="0" w:space="0" w:color="auto"/>
          </w:divBdr>
        </w:div>
        <w:div w:id="1984504045">
          <w:marLeft w:val="0"/>
          <w:marRight w:val="0"/>
          <w:marTop w:val="0"/>
          <w:marBottom w:val="0"/>
          <w:divBdr>
            <w:top w:val="none" w:sz="0" w:space="0" w:color="auto"/>
            <w:left w:val="none" w:sz="0" w:space="0" w:color="auto"/>
            <w:bottom w:val="none" w:sz="0" w:space="0" w:color="auto"/>
            <w:right w:val="none" w:sz="0" w:space="0" w:color="auto"/>
          </w:divBdr>
        </w:div>
      </w:divsChild>
    </w:div>
    <w:div w:id="1204832373">
      <w:bodyDiv w:val="1"/>
      <w:marLeft w:val="0"/>
      <w:marRight w:val="0"/>
      <w:marTop w:val="0"/>
      <w:marBottom w:val="0"/>
      <w:divBdr>
        <w:top w:val="none" w:sz="0" w:space="0" w:color="auto"/>
        <w:left w:val="none" w:sz="0" w:space="0" w:color="auto"/>
        <w:bottom w:val="none" w:sz="0" w:space="0" w:color="auto"/>
        <w:right w:val="none" w:sz="0" w:space="0" w:color="auto"/>
      </w:divBdr>
    </w:div>
    <w:div w:id="1258755063">
      <w:bodyDiv w:val="1"/>
      <w:marLeft w:val="0"/>
      <w:marRight w:val="0"/>
      <w:marTop w:val="0"/>
      <w:marBottom w:val="0"/>
      <w:divBdr>
        <w:top w:val="none" w:sz="0" w:space="0" w:color="auto"/>
        <w:left w:val="none" w:sz="0" w:space="0" w:color="auto"/>
        <w:bottom w:val="none" w:sz="0" w:space="0" w:color="auto"/>
        <w:right w:val="none" w:sz="0" w:space="0" w:color="auto"/>
      </w:divBdr>
    </w:div>
    <w:div w:id="1271160987">
      <w:bodyDiv w:val="1"/>
      <w:marLeft w:val="0"/>
      <w:marRight w:val="0"/>
      <w:marTop w:val="0"/>
      <w:marBottom w:val="0"/>
      <w:divBdr>
        <w:top w:val="none" w:sz="0" w:space="0" w:color="auto"/>
        <w:left w:val="none" w:sz="0" w:space="0" w:color="auto"/>
        <w:bottom w:val="none" w:sz="0" w:space="0" w:color="auto"/>
        <w:right w:val="none" w:sz="0" w:space="0" w:color="auto"/>
      </w:divBdr>
      <w:divsChild>
        <w:div w:id="1121875960">
          <w:marLeft w:val="0"/>
          <w:marRight w:val="0"/>
          <w:marTop w:val="0"/>
          <w:marBottom w:val="0"/>
          <w:divBdr>
            <w:top w:val="none" w:sz="0" w:space="0" w:color="auto"/>
            <w:left w:val="none" w:sz="0" w:space="0" w:color="auto"/>
            <w:bottom w:val="none" w:sz="0" w:space="0" w:color="auto"/>
            <w:right w:val="none" w:sz="0" w:space="0" w:color="auto"/>
          </w:divBdr>
        </w:div>
        <w:div w:id="2114353880">
          <w:marLeft w:val="0"/>
          <w:marRight w:val="0"/>
          <w:marTop w:val="0"/>
          <w:marBottom w:val="0"/>
          <w:divBdr>
            <w:top w:val="none" w:sz="0" w:space="0" w:color="auto"/>
            <w:left w:val="none" w:sz="0" w:space="0" w:color="auto"/>
            <w:bottom w:val="none" w:sz="0" w:space="0" w:color="auto"/>
            <w:right w:val="none" w:sz="0" w:space="0" w:color="auto"/>
          </w:divBdr>
        </w:div>
      </w:divsChild>
    </w:div>
    <w:div w:id="1300451192">
      <w:bodyDiv w:val="1"/>
      <w:marLeft w:val="0"/>
      <w:marRight w:val="0"/>
      <w:marTop w:val="0"/>
      <w:marBottom w:val="0"/>
      <w:divBdr>
        <w:top w:val="none" w:sz="0" w:space="0" w:color="auto"/>
        <w:left w:val="none" w:sz="0" w:space="0" w:color="auto"/>
        <w:bottom w:val="none" w:sz="0" w:space="0" w:color="auto"/>
        <w:right w:val="none" w:sz="0" w:space="0" w:color="auto"/>
      </w:divBdr>
      <w:divsChild>
        <w:div w:id="534200627">
          <w:marLeft w:val="0"/>
          <w:marRight w:val="0"/>
          <w:marTop w:val="0"/>
          <w:marBottom w:val="0"/>
          <w:divBdr>
            <w:top w:val="none" w:sz="0" w:space="0" w:color="auto"/>
            <w:left w:val="none" w:sz="0" w:space="0" w:color="auto"/>
            <w:bottom w:val="none" w:sz="0" w:space="0" w:color="auto"/>
            <w:right w:val="none" w:sz="0" w:space="0" w:color="auto"/>
          </w:divBdr>
        </w:div>
        <w:div w:id="2046438924">
          <w:marLeft w:val="0"/>
          <w:marRight w:val="0"/>
          <w:marTop w:val="0"/>
          <w:marBottom w:val="0"/>
          <w:divBdr>
            <w:top w:val="none" w:sz="0" w:space="0" w:color="auto"/>
            <w:left w:val="none" w:sz="0" w:space="0" w:color="auto"/>
            <w:bottom w:val="none" w:sz="0" w:space="0" w:color="auto"/>
            <w:right w:val="none" w:sz="0" w:space="0" w:color="auto"/>
          </w:divBdr>
        </w:div>
      </w:divsChild>
    </w:div>
    <w:div w:id="1303656833">
      <w:bodyDiv w:val="1"/>
      <w:marLeft w:val="0"/>
      <w:marRight w:val="0"/>
      <w:marTop w:val="0"/>
      <w:marBottom w:val="0"/>
      <w:divBdr>
        <w:top w:val="none" w:sz="0" w:space="0" w:color="auto"/>
        <w:left w:val="none" w:sz="0" w:space="0" w:color="auto"/>
        <w:bottom w:val="none" w:sz="0" w:space="0" w:color="auto"/>
        <w:right w:val="none" w:sz="0" w:space="0" w:color="auto"/>
      </w:divBdr>
      <w:divsChild>
        <w:div w:id="599292775">
          <w:marLeft w:val="0"/>
          <w:marRight w:val="0"/>
          <w:marTop w:val="0"/>
          <w:marBottom w:val="0"/>
          <w:divBdr>
            <w:top w:val="none" w:sz="0" w:space="0" w:color="auto"/>
            <w:left w:val="none" w:sz="0" w:space="0" w:color="auto"/>
            <w:bottom w:val="none" w:sz="0" w:space="0" w:color="auto"/>
            <w:right w:val="none" w:sz="0" w:space="0" w:color="auto"/>
          </w:divBdr>
        </w:div>
        <w:div w:id="860554616">
          <w:marLeft w:val="0"/>
          <w:marRight w:val="0"/>
          <w:marTop w:val="0"/>
          <w:marBottom w:val="0"/>
          <w:divBdr>
            <w:top w:val="none" w:sz="0" w:space="0" w:color="auto"/>
            <w:left w:val="none" w:sz="0" w:space="0" w:color="auto"/>
            <w:bottom w:val="none" w:sz="0" w:space="0" w:color="auto"/>
            <w:right w:val="none" w:sz="0" w:space="0" w:color="auto"/>
          </w:divBdr>
        </w:div>
        <w:div w:id="1168179585">
          <w:marLeft w:val="0"/>
          <w:marRight w:val="0"/>
          <w:marTop w:val="0"/>
          <w:marBottom w:val="0"/>
          <w:divBdr>
            <w:top w:val="none" w:sz="0" w:space="0" w:color="auto"/>
            <w:left w:val="none" w:sz="0" w:space="0" w:color="auto"/>
            <w:bottom w:val="none" w:sz="0" w:space="0" w:color="auto"/>
            <w:right w:val="none" w:sz="0" w:space="0" w:color="auto"/>
          </w:divBdr>
        </w:div>
      </w:divsChild>
    </w:div>
    <w:div w:id="1325431294">
      <w:bodyDiv w:val="1"/>
      <w:marLeft w:val="0"/>
      <w:marRight w:val="0"/>
      <w:marTop w:val="0"/>
      <w:marBottom w:val="0"/>
      <w:divBdr>
        <w:top w:val="none" w:sz="0" w:space="0" w:color="auto"/>
        <w:left w:val="none" w:sz="0" w:space="0" w:color="auto"/>
        <w:bottom w:val="none" w:sz="0" w:space="0" w:color="auto"/>
        <w:right w:val="none" w:sz="0" w:space="0" w:color="auto"/>
      </w:divBdr>
      <w:divsChild>
        <w:div w:id="190072665">
          <w:marLeft w:val="0"/>
          <w:marRight w:val="0"/>
          <w:marTop w:val="0"/>
          <w:marBottom w:val="0"/>
          <w:divBdr>
            <w:top w:val="none" w:sz="0" w:space="0" w:color="auto"/>
            <w:left w:val="none" w:sz="0" w:space="0" w:color="auto"/>
            <w:bottom w:val="none" w:sz="0" w:space="0" w:color="auto"/>
            <w:right w:val="none" w:sz="0" w:space="0" w:color="auto"/>
          </w:divBdr>
        </w:div>
        <w:div w:id="1783378220">
          <w:marLeft w:val="0"/>
          <w:marRight w:val="0"/>
          <w:marTop w:val="0"/>
          <w:marBottom w:val="0"/>
          <w:divBdr>
            <w:top w:val="none" w:sz="0" w:space="0" w:color="auto"/>
            <w:left w:val="none" w:sz="0" w:space="0" w:color="auto"/>
            <w:bottom w:val="none" w:sz="0" w:space="0" w:color="auto"/>
            <w:right w:val="none" w:sz="0" w:space="0" w:color="auto"/>
          </w:divBdr>
        </w:div>
      </w:divsChild>
    </w:div>
    <w:div w:id="1344478707">
      <w:bodyDiv w:val="1"/>
      <w:marLeft w:val="0"/>
      <w:marRight w:val="0"/>
      <w:marTop w:val="0"/>
      <w:marBottom w:val="0"/>
      <w:divBdr>
        <w:top w:val="none" w:sz="0" w:space="0" w:color="auto"/>
        <w:left w:val="none" w:sz="0" w:space="0" w:color="auto"/>
        <w:bottom w:val="none" w:sz="0" w:space="0" w:color="auto"/>
        <w:right w:val="none" w:sz="0" w:space="0" w:color="auto"/>
      </w:divBdr>
    </w:div>
    <w:div w:id="1345937174">
      <w:bodyDiv w:val="1"/>
      <w:marLeft w:val="0"/>
      <w:marRight w:val="0"/>
      <w:marTop w:val="0"/>
      <w:marBottom w:val="0"/>
      <w:divBdr>
        <w:top w:val="none" w:sz="0" w:space="0" w:color="auto"/>
        <w:left w:val="none" w:sz="0" w:space="0" w:color="auto"/>
        <w:bottom w:val="none" w:sz="0" w:space="0" w:color="auto"/>
        <w:right w:val="none" w:sz="0" w:space="0" w:color="auto"/>
      </w:divBdr>
    </w:div>
    <w:div w:id="1350327906">
      <w:bodyDiv w:val="1"/>
      <w:marLeft w:val="0"/>
      <w:marRight w:val="0"/>
      <w:marTop w:val="0"/>
      <w:marBottom w:val="0"/>
      <w:divBdr>
        <w:top w:val="none" w:sz="0" w:space="0" w:color="auto"/>
        <w:left w:val="none" w:sz="0" w:space="0" w:color="auto"/>
        <w:bottom w:val="none" w:sz="0" w:space="0" w:color="auto"/>
        <w:right w:val="none" w:sz="0" w:space="0" w:color="auto"/>
      </w:divBdr>
      <w:divsChild>
        <w:div w:id="9307276">
          <w:marLeft w:val="0"/>
          <w:marRight w:val="0"/>
          <w:marTop w:val="0"/>
          <w:marBottom w:val="0"/>
          <w:divBdr>
            <w:top w:val="none" w:sz="0" w:space="0" w:color="auto"/>
            <w:left w:val="none" w:sz="0" w:space="0" w:color="auto"/>
            <w:bottom w:val="none" w:sz="0" w:space="0" w:color="auto"/>
            <w:right w:val="none" w:sz="0" w:space="0" w:color="auto"/>
          </w:divBdr>
        </w:div>
        <w:div w:id="118646852">
          <w:marLeft w:val="0"/>
          <w:marRight w:val="0"/>
          <w:marTop w:val="0"/>
          <w:marBottom w:val="0"/>
          <w:divBdr>
            <w:top w:val="none" w:sz="0" w:space="0" w:color="auto"/>
            <w:left w:val="none" w:sz="0" w:space="0" w:color="auto"/>
            <w:bottom w:val="none" w:sz="0" w:space="0" w:color="auto"/>
            <w:right w:val="none" w:sz="0" w:space="0" w:color="auto"/>
          </w:divBdr>
        </w:div>
        <w:div w:id="480971159">
          <w:marLeft w:val="0"/>
          <w:marRight w:val="0"/>
          <w:marTop w:val="0"/>
          <w:marBottom w:val="0"/>
          <w:divBdr>
            <w:top w:val="none" w:sz="0" w:space="0" w:color="auto"/>
            <w:left w:val="none" w:sz="0" w:space="0" w:color="auto"/>
            <w:bottom w:val="none" w:sz="0" w:space="0" w:color="auto"/>
            <w:right w:val="none" w:sz="0" w:space="0" w:color="auto"/>
          </w:divBdr>
        </w:div>
        <w:div w:id="602762450">
          <w:marLeft w:val="0"/>
          <w:marRight w:val="0"/>
          <w:marTop w:val="0"/>
          <w:marBottom w:val="0"/>
          <w:divBdr>
            <w:top w:val="none" w:sz="0" w:space="0" w:color="auto"/>
            <w:left w:val="none" w:sz="0" w:space="0" w:color="auto"/>
            <w:bottom w:val="none" w:sz="0" w:space="0" w:color="auto"/>
            <w:right w:val="none" w:sz="0" w:space="0" w:color="auto"/>
          </w:divBdr>
        </w:div>
        <w:div w:id="654067668">
          <w:marLeft w:val="0"/>
          <w:marRight w:val="0"/>
          <w:marTop w:val="0"/>
          <w:marBottom w:val="0"/>
          <w:divBdr>
            <w:top w:val="none" w:sz="0" w:space="0" w:color="auto"/>
            <w:left w:val="none" w:sz="0" w:space="0" w:color="auto"/>
            <w:bottom w:val="none" w:sz="0" w:space="0" w:color="auto"/>
            <w:right w:val="none" w:sz="0" w:space="0" w:color="auto"/>
          </w:divBdr>
        </w:div>
        <w:div w:id="724185664">
          <w:marLeft w:val="0"/>
          <w:marRight w:val="0"/>
          <w:marTop w:val="0"/>
          <w:marBottom w:val="0"/>
          <w:divBdr>
            <w:top w:val="none" w:sz="0" w:space="0" w:color="auto"/>
            <w:left w:val="none" w:sz="0" w:space="0" w:color="auto"/>
            <w:bottom w:val="none" w:sz="0" w:space="0" w:color="auto"/>
            <w:right w:val="none" w:sz="0" w:space="0" w:color="auto"/>
          </w:divBdr>
        </w:div>
        <w:div w:id="745961041">
          <w:marLeft w:val="0"/>
          <w:marRight w:val="0"/>
          <w:marTop w:val="0"/>
          <w:marBottom w:val="0"/>
          <w:divBdr>
            <w:top w:val="none" w:sz="0" w:space="0" w:color="auto"/>
            <w:left w:val="none" w:sz="0" w:space="0" w:color="auto"/>
            <w:bottom w:val="none" w:sz="0" w:space="0" w:color="auto"/>
            <w:right w:val="none" w:sz="0" w:space="0" w:color="auto"/>
          </w:divBdr>
        </w:div>
        <w:div w:id="792595630">
          <w:marLeft w:val="0"/>
          <w:marRight w:val="0"/>
          <w:marTop w:val="0"/>
          <w:marBottom w:val="0"/>
          <w:divBdr>
            <w:top w:val="none" w:sz="0" w:space="0" w:color="auto"/>
            <w:left w:val="none" w:sz="0" w:space="0" w:color="auto"/>
            <w:bottom w:val="none" w:sz="0" w:space="0" w:color="auto"/>
            <w:right w:val="none" w:sz="0" w:space="0" w:color="auto"/>
          </w:divBdr>
        </w:div>
        <w:div w:id="943731683">
          <w:marLeft w:val="0"/>
          <w:marRight w:val="0"/>
          <w:marTop w:val="0"/>
          <w:marBottom w:val="0"/>
          <w:divBdr>
            <w:top w:val="none" w:sz="0" w:space="0" w:color="auto"/>
            <w:left w:val="none" w:sz="0" w:space="0" w:color="auto"/>
            <w:bottom w:val="none" w:sz="0" w:space="0" w:color="auto"/>
            <w:right w:val="none" w:sz="0" w:space="0" w:color="auto"/>
          </w:divBdr>
        </w:div>
        <w:div w:id="1196507665">
          <w:marLeft w:val="0"/>
          <w:marRight w:val="0"/>
          <w:marTop w:val="0"/>
          <w:marBottom w:val="0"/>
          <w:divBdr>
            <w:top w:val="none" w:sz="0" w:space="0" w:color="auto"/>
            <w:left w:val="none" w:sz="0" w:space="0" w:color="auto"/>
            <w:bottom w:val="none" w:sz="0" w:space="0" w:color="auto"/>
            <w:right w:val="none" w:sz="0" w:space="0" w:color="auto"/>
          </w:divBdr>
        </w:div>
        <w:div w:id="1409418519">
          <w:marLeft w:val="0"/>
          <w:marRight w:val="0"/>
          <w:marTop w:val="0"/>
          <w:marBottom w:val="0"/>
          <w:divBdr>
            <w:top w:val="none" w:sz="0" w:space="0" w:color="auto"/>
            <w:left w:val="none" w:sz="0" w:space="0" w:color="auto"/>
            <w:bottom w:val="none" w:sz="0" w:space="0" w:color="auto"/>
            <w:right w:val="none" w:sz="0" w:space="0" w:color="auto"/>
          </w:divBdr>
        </w:div>
        <w:div w:id="1474061500">
          <w:marLeft w:val="0"/>
          <w:marRight w:val="0"/>
          <w:marTop w:val="0"/>
          <w:marBottom w:val="0"/>
          <w:divBdr>
            <w:top w:val="none" w:sz="0" w:space="0" w:color="auto"/>
            <w:left w:val="none" w:sz="0" w:space="0" w:color="auto"/>
            <w:bottom w:val="none" w:sz="0" w:space="0" w:color="auto"/>
            <w:right w:val="none" w:sz="0" w:space="0" w:color="auto"/>
          </w:divBdr>
        </w:div>
        <w:div w:id="1703481984">
          <w:marLeft w:val="0"/>
          <w:marRight w:val="0"/>
          <w:marTop w:val="0"/>
          <w:marBottom w:val="0"/>
          <w:divBdr>
            <w:top w:val="none" w:sz="0" w:space="0" w:color="auto"/>
            <w:left w:val="none" w:sz="0" w:space="0" w:color="auto"/>
            <w:bottom w:val="none" w:sz="0" w:space="0" w:color="auto"/>
            <w:right w:val="none" w:sz="0" w:space="0" w:color="auto"/>
          </w:divBdr>
        </w:div>
        <w:div w:id="1848132629">
          <w:marLeft w:val="0"/>
          <w:marRight w:val="0"/>
          <w:marTop w:val="0"/>
          <w:marBottom w:val="0"/>
          <w:divBdr>
            <w:top w:val="none" w:sz="0" w:space="0" w:color="auto"/>
            <w:left w:val="none" w:sz="0" w:space="0" w:color="auto"/>
            <w:bottom w:val="none" w:sz="0" w:space="0" w:color="auto"/>
            <w:right w:val="none" w:sz="0" w:space="0" w:color="auto"/>
          </w:divBdr>
        </w:div>
        <w:div w:id="2132819966">
          <w:marLeft w:val="0"/>
          <w:marRight w:val="0"/>
          <w:marTop w:val="0"/>
          <w:marBottom w:val="0"/>
          <w:divBdr>
            <w:top w:val="none" w:sz="0" w:space="0" w:color="auto"/>
            <w:left w:val="none" w:sz="0" w:space="0" w:color="auto"/>
            <w:bottom w:val="none" w:sz="0" w:space="0" w:color="auto"/>
            <w:right w:val="none" w:sz="0" w:space="0" w:color="auto"/>
          </w:divBdr>
        </w:div>
        <w:div w:id="2134707078">
          <w:marLeft w:val="0"/>
          <w:marRight w:val="0"/>
          <w:marTop w:val="0"/>
          <w:marBottom w:val="0"/>
          <w:divBdr>
            <w:top w:val="none" w:sz="0" w:space="0" w:color="auto"/>
            <w:left w:val="none" w:sz="0" w:space="0" w:color="auto"/>
            <w:bottom w:val="none" w:sz="0" w:space="0" w:color="auto"/>
            <w:right w:val="none" w:sz="0" w:space="0" w:color="auto"/>
          </w:divBdr>
        </w:div>
      </w:divsChild>
    </w:div>
    <w:div w:id="1472289574">
      <w:bodyDiv w:val="1"/>
      <w:marLeft w:val="0"/>
      <w:marRight w:val="0"/>
      <w:marTop w:val="0"/>
      <w:marBottom w:val="0"/>
      <w:divBdr>
        <w:top w:val="none" w:sz="0" w:space="0" w:color="auto"/>
        <w:left w:val="none" w:sz="0" w:space="0" w:color="auto"/>
        <w:bottom w:val="none" w:sz="0" w:space="0" w:color="auto"/>
        <w:right w:val="none" w:sz="0" w:space="0" w:color="auto"/>
      </w:divBdr>
      <w:divsChild>
        <w:div w:id="163132947">
          <w:marLeft w:val="0"/>
          <w:marRight w:val="0"/>
          <w:marTop w:val="0"/>
          <w:marBottom w:val="0"/>
          <w:divBdr>
            <w:top w:val="none" w:sz="0" w:space="0" w:color="auto"/>
            <w:left w:val="none" w:sz="0" w:space="0" w:color="auto"/>
            <w:bottom w:val="none" w:sz="0" w:space="0" w:color="auto"/>
            <w:right w:val="none" w:sz="0" w:space="0" w:color="auto"/>
          </w:divBdr>
        </w:div>
        <w:div w:id="315492842">
          <w:marLeft w:val="0"/>
          <w:marRight w:val="0"/>
          <w:marTop w:val="0"/>
          <w:marBottom w:val="0"/>
          <w:divBdr>
            <w:top w:val="none" w:sz="0" w:space="0" w:color="auto"/>
            <w:left w:val="none" w:sz="0" w:space="0" w:color="auto"/>
            <w:bottom w:val="none" w:sz="0" w:space="0" w:color="auto"/>
            <w:right w:val="none" w:sz="0" w:space="0" w:color="auto"/>
          </w:divBdr>
        </w:div>
        <w:div w:id="457382441">
          <w:marLeft w:val="0"/>
          <w:marRight w:val="0"/>
          <w:marTop w:val="0"/>
          <w:marBottom w:val="0"/>
          <w:divBdr>
            <w:top w:val="none" w:sz="0" w:space="0" w:color="auto"/>
            <w:left w:val="none" w:sz="0" w:space="0" w:color="auto"/>
            <w:bottom w:val="none" w:sz="0" w:space="0" w:color="auto"/>
            <w:right w:val="none" w:sz="0" w:space="0" w:color="auto"/>
          </w:divBdr>
        </w:div>
        <w:div w:id="474301663">
          <w:marLeft w:val="0"/>
          <w:marRight w:val="0"/>
          <w:marTop w:val="0"/>
          <w:marBottom w:val="0"/>
          <w:divBdr>
            <w:top w:val="none" w:sz="0" w:space="0" w:color="auto"/>
            <w:left w:val="none" w:sz="0" w:space="0" w:color="auto"/>
            <w:bottom w:val="none" w:sz="0" w:space="0" w:color="auto"/>
            <w:right w:val="none" w:sz="0" w:space="0" w:color="auto"/>
          </w:divBdr>
        </w:div>
        <w:div w:id="549418153">
          <w:marLeft w:val="0"/>
          <w:marRight w:val="0"/>
          <w:marTop w:val="0"/>
          <w:marBottom w:val="0"/>
          <w:divBdr>
            <w:top w:val="none" w:sz="0" w:space="0" w:color="auto"/>
            <w:left w:val="none" w:sz="0" w:space="0" w:color="auto"/>
            <w:bottom w:val="none" w:sz="0" w:space="0" w:color="auto"/>
            <w:right w:val="none" w:sz="0" w:space="0" w:color="auto"/>
          </w:divBdr>
        </w:div>
        <w:div w:id="584612440">
          <w:marLeft w:val="0"/>
          <w:marRight w:val="0"/>
          <w:marTop w:val="0"/>
          <w:marBottom w:val="0"/>
          <w:divBdr>
            <w:top w:val="none" w:sz="0" w:space="0" w:color="auto"/>
            <w:left w:val="none" w:sz="0" w:space="0" w:color="auto"/>
            <w:bottom w:val="none" w:sz="0" w:space="0" w:color="auto"/>
            <w:right w:val="none" w:sz="0" w:space="0" w:color="auto"/>
          </w:divBdr>
        </w:div>
        <w:div w:id="697586273">
          <w:marLeft w:val="0"/>
          <w:marRight w:val="0"/>
          <w:marTop w:val="0"/>
          <w:marBottom w:val="0"/>
          <w:divBdr>
            <w:top w:val="none" w:sz="0" w:space="0" w:color="auto"/>
            <w:left w:val="none" w:sz="0" w:space="0" w:color="auto"/>
            <w:bottom w:val="none" w:sz="0" w:space="0" w:color="auto"/>
            <w:right w:val="none" w:sz="0" w:space="0" w:color="auto"/>
          </w:divBdr>
        </w:div>
        <w:div w:id="736518406">
          <w:marLeft w:val="0"/>
          <w:marRight w:val="0"/>
          <w:marTop w:val="0"/>
          <w:marBottom w:val="0"/>
          <w:divBdr>
            <w:top w:val="none" w:sz="0" w:space="0" w:color="auto"/>
            <w:left w:val="none" w:sz="0" w:space="0" w:color="auto"/>
            <w:bottom w:val="none" w:sz="0" w:space="0" w:color="auto"/>
            <w:right w:val="none" w:sz="0" w:space="0" w:color="auto"/>
          </w:divBdr>
        </w:div>
        <w:div w:id="816191107">
          <w:marLeft w:val="0"/>
          <w:marRight w:val="0"/>
          <w:marTop w:val="0"/>
          <w:marBottom w:val="0"/>
          <w:divBdr>
            <w:top w:val="none" w:sz="0" w:space="0" w:color="auto"/>
            <w:left w:val="none" w:sz="0" w:space="0" w:color="auto"/>
            <w:bottom w:val="none" w:sz="0" w:space="0" w:color="auto"/>
            <w:right w:val="none" w:sz="0" w:space="0" w:color="auto"/>
          </w:divBdr>
        </w:div>
        <w:div w:id="940914582">
          <w:marLeft w:val="0"/>
          <w:marRight w:val="0"/>
          <w:marTop w:val="0"/>
          <w:marBottom w:val="0"/>
          <w:divBdr>
            <w:top w:val="none" w:sz="0" w:space="0" w:color="auto"/>
            <w:left w:val="none" w:sz="0" w:space="0" w:color="auto"/>
            <w:bottom w:val="none" w:sz="0" w:space="0" w:color="auto"/>
            <w:right w:val="none" w:sz="0" w:space="0" w:color="auto"/>
          </w:divBdr>
        </w:div>
        <w:div w:id="971910833">
          <w:marLeft w:val="0"/>
          <w:marRight w:val="0"/>
          <w:marTop w:val="0"/>
          <w:marBottom w:val="0"/>
          <w:divBdr>
            <w:top w:val="none" w:sz="0" w:space="0" w:color="auto"/>
            <w:left w:val="none" w:sz="0" w:space="0" w:color="auto"/>
            <w:bottom w:val="none" w:sz="0" w:space="0" w:color="auto"/>
            <w:right w:val="none" w:sz="0" w:space="0" w:color="auto"/>
          </w:divBdr>
        </w:div>
        <w:div w:id="1008824336">
          <w:marLeft w:val="0"/>
          <w:marRight w:val="0"/>
          <w:marTop w:val="0"/>
          <w:marBottom w:val="0"/>
          <w:divBdr>
            <w:top w:val="none" w:sz="0" w:space="0" w:color="auto"/>
            <w:left w:val="none" w:sz="0" w:space="0" w:color="auto"/>
            <w:bottom w:val="none" w:sz="0" w:space="0" w:color="auto"/>
            <w:right w:val="none" w:sz="0" w:space="0" w:color="auto"/>
          </w:divBdr>
        </w:div>
        <w:div w:id="1010371408">
          <w:marLeft w:val="0"/>
          <w:marRight w:val="0"/>
          <w:marTop w:val="0"/>
          <w:marBottom w:val="0"/>
          <w:divBdr>
            <w:top w:val="none" w:sz="0" w:space="0" w:color="auto"/>
            <w:left w:val="none" w:sz="0" w:space="0" w:color="auto"/>
            <w:bottom w:val="none" w:sz="0" w:space="0" w:color="auto"/>
            <w:right w:val="none" w:sz="0" w:space="0" w:color="auto"/>
          </w:divBdr>
        </w:div>
        <w:div w:id="1019040968">
          <w:marLeft w:val="0"/>
          <w:marRight w:val="0"/>
          <w:marTop w:val="0"/>
          <w:marBottom w:val="0"/>
          <w:divBdr>
            <w:top w:val="none" w:sz="0" w:space="0" w:color="auto"/>
            <w:left w:val="none" w:sz="0" w:space="0" w:color="auto"/>
            <w:bottom w:val="none" w:sz="0" w:space="0" w:color="auto"/>
            <w:right w:val="none" w:sz="0" w:space="0" w:color="auto"/>
          </w:divBdr>
        </w:div>
        <w:div w:id="1052852002">
          <w:marLeft w:val="0"/>
          <w:marRight w:val="0"/>
          <w:marTop w:val="0"/>
          <w:marBottom w:val="0"/>
          <w:divBdr>
            <w:top w:val="none" w:sz="0" w:space="0" w:color="auto"/>
            <w:left w:val="none" w:sz="0" w:space="0" w:color="auto"/>
            <w:bottom w:val="none" w:sz="0" w:space="0" w:color="auto"/>
            <w:right w:val="none" w:sz="0" w:space="0" w:color="auto"/>
          </w:divBdr>
        </w:div>
        <w:div w:id="1062483189">
          <w:marLeft w:val="0"/>
          <w:marRight w:val="0"/>
          <w:marTop w:val="0"/>
          <w:marBottom w:val="0"/>
          <w:divBdr>
            <w:top w:val="none" w:sz="0" w:space="0" w:color="auto"/>
            <w:left w:val="none" w:sz="0" w:space="0" w:color="auto"/>
            <w:bottom w:val="none" w:sz="0" w:space="0" w:color="auto"/>
            <w:right w:val="none" w:sz="0" w:space="0" w:color="auto"/>
          </w:divBdr>
        </w:div>
        <w:div w:id="1105806436">
          <w:marLeft w:val="0"/>
          <w:marRight w:val="0"/>
          <w:marTop w:val="0"/>
          <w:marBottom w:val="0"/>
          <w:divBdr>
            <w:top w:val="none" w:sz="0" w:space="0" w:color="auto"/>
            <w:left w:val="none" w:sz="0" w:space="0" w:color="auto"/>
            <w:bottom w:val="none" w:sz="0" w:space="0" w:color="auto"/>
            <w:right w:val="none" w:sz="0" w:space="0" w:color="auto"/>
          </w:divBdr>
        </w:div>
        <w:div w:id="1165631799">
          <w:marLeft w:val="0"/>
          <w:marRight w:val="0"/>
          <w:marTop w:val="0"/>
          <w:marBottom w:val="0"/>
          <w:divBdr>
            <w:top w:val="none" w:sz="0" w:space="0" w:color="auto"/>
            <w:left w:val="none" w:sz="0" w:space="0" w:color="auto"/>
            <w:bottom w:val="none" w:sz="0" w:space="0" w:color="auto"/>
            <w:right w:val="none" w:sz="0" w:space="0" w:color="auto"/>
          </w:divBdr>
        </w:div>
        <w:div w:id="1182206064">
          <w:marLeft w:val="0"/>
          <w:marRight w:val="0"/>
          <w:marTop w:val="0"/>
          <w:marBottom w:val="0"/>
          <w:divBdr>
            <w:top w:val="none" w:sz="0" w:space="0" w:color="auto"/>
            <w:left w:val="none" w:sz="0" w:space="0" w:color="auto"/>
            <w:bottom w:val="none" w:sz="0" w:space="0" w:color="auto"/>
            <w:right w:val="none" w:sz="0" w:space="0" w:color="auto"/>
          </w:divBdr>
        </w:div>
        <w:div w:id="1213999930">
          <w:marLeft w:val="0"/>
          <w:marRight w:val="0"/>
          <w:marTop w:val="0"/>
          <w:marBottom w:val="0"/>
          <w:divBdr>
            <w:top w:val="none" w:sz="0" w:space="0" w:color="auto"/>
            <w:left w:val="none" w:sz="0" w:space="0" w:color="auto"/>
            <w:bottom w:val="none" w:sz="0" w:space="0" w:color="auto"/>
            <w:right w:val="none" w:sz="0" w:space="0" w:color="auto"/>
          </w:divBdr>
        </w:div>
        <w:div w:id="1370909869">
          <w:marLeft w:val="0"/>
          <w:marRight w:val="0"/>
          <w:marTop w:val="0"/>
          <w:marBottom w:val="0"/>
          <w:divBdr>
            <w:top w:val="none" w:sz="0" w:space="0" w:color="auto"/>
            <w:left w:val="none" w:sz="0" w:space="0" w:color="auto"/>
            <w:bottom w:val="none" w:sz="0" w:space="0" w:color="auto"/>
            <w:right w:val="none" w:sz="0" w:space="0" w:color="auto"/>
          </w:divBdr>
        </w:div>
        <w:div w:id="1515610253">
          <w:marLeft w:val="0"/>
          <w:marRight w:val="0"/>
          <w:marTop w:val="0"/>
          <w:marBottom w:val="0"/>
          <w:divBdr>
            <w:top w:val="none" w:sz="0" w:space="0" w:color="auto"/>
            <w:left w:val="none" w:sz="0" w:space="0" w:color="auto"/>
            <w:bottom w:val="none" w:sz="0" w:space="0" w:color="auto"/>
            <w:right w:val="none" w:sz="0" w:space="0" w:color="auto"/>
          </w:divBdr>
        </w:div>
        <w:div w:id="1692797037">
          <w:marLeft w:val="0"/>
          <w:marRight w:val="0"/>
          <w:marTop w:val="0"/>
          <w:marBottom w:val="0"/>
          <w:divBdr>
            <w:top w:val="none" w:sz="0" w:space="0" w:color="auto"/>
            <w:left w:val="none" w:sz="0" w:space="0" w:color="auto"/>
            <w:bottom w:val="none" w:sz="0" w:space="0" w:color="auto"/>
            <w:right w:val="none" w:sz="0" w:space="0" w:color="auto"/>
          </w:divBdr>
        </w:div>
        <w:div w:id="1805855735">
          <w:marLeft w:val="0"/>
          <w:marRight w:val="0"/>
          <w:marTop w:val="0"/>
          <w:marBottom w:val="0"/>
          <w:divBdr>
            <w:top w:val="none" w:sz="0" w:space="0" w:color="auto"/>
            <w:left w:val="none" w:sz="0" w:space="0" w:color="auto"/>
            <w:bottom w:val="none" w:sz="0" w:space="0" w:color="auto"/>
            <w:right w:val="none" w:sz="0" w:space="0" w:color="auto"/>
          </w:divBdr>
        </w:div>
        <w:div w:id="1864397515">
          <w:marLeft w:val="0"/>
          <w:marRight w:val="0"/>
          <w:marTop w:val="0"/>
          <w:marBottom w:val="0"/>
          <w:divBdr>
            <w:top w:val="none" w:sz="0" w:space="0" w:color="auto"/>
            <w:left w:val="none" w:sz="0" w:space="0" w:color="auto"/>
            <w:bottom w:val="none" w:sz="0" w:space="0" w:color="auto"/>
            <w:right w:val="none" w:sz="0" w:space="0" w:color="auto"/>
          </w:divBdr>
        </w:div>
        <w:div w:id="1915360584">
          <w:marLeft w:val="0"/>
          <w:marRight w:val="0"/>
          <w:marTop w:val="0"/>
          <w:marBottom w:val="0"/>
          <w:divBdr>
            <w:top w:val="none" w:sz="0" w:space="0" w:color="auto"/>
            <w:left w:val="none" w:sz="0" w:space="0" w:color="auto"/>
            <w:bottom w:val="none" w:sz="0" w:space="0" w:color="auto"/>
            <w:right w:val="none" w:sz="0" w:space="0" w:color="auto"/>
          </w:divBdr>
        </w:div>
        <w:div w:id="2033871184">
          <w:marLeft w:val="0"/>
          <w:marRight w:val="0"/>
          <w:marTop w:val="0"/>
          <w:marBottom w:val="0"/>
          <w:divBdr>
            <w:top w:val="none" w:sz="0" w:space="0" w:color="auto"/>
            <w:left w:val="none" w:sz="0" w:space="0" w:color="auto"/>
            <w:bottom w:val="none" w:sz="0" w:space="0" w:color="auto"/>
            <w:right w:val="none" w:sz="0" w:space="0" w:color="auto"/>
          </w:divBdr>
        </w:div>
        <w:div w:id="2125078014">
          <w:marLeft w:val="0"/>
          <w:marRight w:val="0"/>
          <w:marTop w:val="0"/>
          <w:marBottom w:val="0"/>
          <w:divBdr>
            <w:top w:val="none" w:sz="0" w:space="0" w:color="auto"/>
            <w:left w:val="none" w:sz="0" w:space="0" w:color="auto"/>
            <w:bottom w:val="none" w:sz="0" w:space="0" w:color="auto"/>
            <w:right w:val="none" w:sz="0" w:space="0" w:color="auto"/>
          </w:divBdr>
        </w:div>
      </w:divsChild>
    </w:div>
    <w:div w:id="1481341471">
      <w:bodyDiv w:val="1"/>
      <w:marLeft w:val="0"/>
      <w:marRight w:val="0"/>
      <w:marTop w:val="0"/>
      <w:marBottom w:val="0"/>
      <w:divBdr>
        <w:top w:val="none" w:sz="0" w:space="0" w:color="auto"/>
        <w:left w:val="none" w:sz="0" w:space="0" w:color="auto"/>
        <w:bottom w:val="none" w:sz="0" w:space="0" w:color="auto"/>
        <w:right w:val="none" w:sz="0" w:space="0" w:color="auto"/>
      </w:divBdr>
    </w:div>
    <w:div w:id="1522620710">
      <w:bodyDiv w:val="1"/>
      <w:marLeft w:val="0"/>
      <w:marRight w:val="0"/>
      <w:marTop w:val="0"/>
      <w:marBottom w:val="0"/>
      <w:divBdr>
        <w:top w:val="none" w:sz="0" w:space="0" w:color="auto"/>
        <w:left w:val="none" w:sz="0" w:space="0" w:color="auto"/>
        <w:bottom w:val="none" w:sz="0" w:space="0" w:color="auto"/>
        <w:right w:val="none" w:sz="0" w:space="0" w:color="auto"/>
      </w:divBdr>
    </w:div>
    <w:div w:id="1530870004">
      <w:bodyDiv w:val="1"/>
      <w:marLeft w:val="0"/>
      <w:marRight w:val="0"/>
      <w:marTop w:val="0"/>
      <w:marBottom w:val="0"/>
      <w:divBdr>
        <w:top w:val="none" w:sz="0" w:space="0" w:color="auto"/>
        <w:left w:val="none" w:sz="0" w:space="0" w:color="auto"/>
        <w:bottom w:val="none" w:sz="0" w:space="0" w:color="auto"/>
        <w:right w:val="none" w:sz="0" w:space="0" w:color="auto"/>
      </w:divBdr>
    </w:div>
    <w:div w:id="1553927410">
      <w:bodyDiv w:val="1"/>
      <w:marLeft w:val="0"/>
      <w:marRight w:val="0"/>
      <w:marTop w:val="0"/>
      <w:marBottom w:val="0"/>
      <w:divBdr>
        <w:top w:val="none" w:sz="0" w:space="0" w:color="auto"/>
        <w:left w:val="none" w:sz="0" w:space="0" w:color="auto"/>
        <w:bottom w:val="none" w:sz="0" w:space="0" w:color="auto"/>
        <w:right w:val="none" w:sz="0" w:space="0" w:color="auto"/>
      </w:divBdr>
    </w:div>
    <w:div w:id="1554653063">
      <w:bodyDiv w:val="1"/>
      <w:marLeft w:val="0"/>
      <w:marRight w:val="0"/>
      <w:marTop w:val="0"/>
      <w:marBottom w:val="0"/>
      <w:divBdr>
        <w:top w:val="none" w:sz="0" w:space="0" w:color="auto"/>
        <w:left w:val="none" w:sz="0" w:space="0" w:color="auto"/>
        <w:bottom w:val="none" w:sz="0" w:space="0" w:color="auto"/>
        <w:right w:val="none" w:sz="0" w:space="0" w:color="auto"/>
      </w:divBdr>
      <w:divsChild>
        <w:div w:id="1791317481">
          <w:marLeft w:val="0"/>
          <w:marRight w:val="0"/>
          <w:marTop w:val="0"/>
          <w:marBottom w:val="0"/>
          <w:divBdr>
            <w:top w:val="none" w:sz="0" w:space="0" w:color="auto"/>
            <w:left w:val="none" w:sz="0" w:space="0" w:color="auto"/>
            <w:bottom w:val="none" w:sz="0" w:space="0" w:color="auto"/>
            <w:right w:val="none" w:sz="0" w:space="0" w:color="auto"/>
          </w:divBdr>
        </w:div>
        <w:div w:id="1854805406">
          <w:marLeft w:val="0"/>
          <w:marRight w:val="0"/>
          <w:marTop w:val="0"/>
          <w:marBottom w:val="0"/>
          <w:divBdr>
            <w:top w:val="none" w:sz="0" w:space="0" w:color="auto"/>
            <w:left w:val="none" w:sz="0" w:space="0" w:color="auto"/>
            <w:bottom w:val="none" w:sz="0" w:space="0" w:color="auto"/>
            <w:right w:val="none" w:sz="0" w:space="0" w:color="auto"/>
          </w:divBdr>
        </w:div>
      </w:divsChild>
    </w:div>
    <w:div w:id="1567496161">
      <w:bodyDiv w:val="1"/>
      <w:marLeft w:val="0"/>
      <w:marRight w:val="0"/>
      <w:marTop w:val="0"/>
      <w:marBottom w:val="0"/>
      <w:divBdr>
        <w:top w:val="none" w:sz="0" w:space="0" w:color="auto"/>
        <w:left w:val="none" w:sz="0" w:space="0" w:color="auto"/>
        <w:bottom w:val="none" w:sz="0" w:space="0" w:color="auto"/>
        <w:right w:val="none" w:sz="0" w:space="0" w:color="auto"/>
      </w:divBdr>
    </w:div>
    <w:div w:id="1575050596">
      <w:bodyDiv w:val="1"/>
      <w:marLeft w:val="0"/>
      <w:marRight w:val="0"/>
      <w:marTop w:val="0"/>
      <w:marBottom w:val="0"/>
      <w:divBdr>
        <w:top w:val="none" w:sz="0" w:space="0" w:color="auto"/>
        <w:left w:val="none" w:sz="0" w:space="0" w:color="auto"/>
        <w:bottom w:val="none" w:sz="0" w:space="0" w:color="auto"/>
        <w:right w:val="none" w:sz="0" w:space="0" w:color="auto"/>
      </w:divBdr>
      <w:divsChild>
        <w:div w:id="21169251">
          <w:marLeft w:val="0"/>
          <w:marRight w:val="0"/>
          <w:marTop w:val="0"/>
          <w:marBottom w:val="0"/>
          <w:divBdr>
            <w:top w:val="none" w:sz="0" w:space="0" w:color="auto"/>
            <w:left w:val="none" w:sz="0" w:space="0" w:color="auto"/>
            <w:bottom w:val="none" w:sz="0" w:space="0" w:color="auto"/>
            <w:right w:val="none" w:sz="0" w:space="0" w:color="auto"/>
          </w:divBdr>
        </w:div>
        <w:div w:id="47537670">
          <w:marLeft w:val="0"/>
          <w:marRight w:val="0"/>
          <w:marTop w:val="0"/>
          <w:marBottom w:val="0"/>
          <w:divBdr>
            <w:top w:val="none" w:sz="0" w:space="0" w:color="auto"/>
            <w:left w:val="none" w:sz="0" w:space="0" w:color="auto"/>
            <w:bottom w:val="none" w:sz="0" w:space="0" w:color="auto"/>
            <w:right w:val="none" w:sz="0" w:space="0" w:color="auto"/>
          </w:divBdr>
        </w:div>
        <w:div w:id="103765706">
          <w:marLeft w:val="0"/>
          <w:marRight w:val="0"/>
          <w:marTop w:val="0"/>
          <w:marBottom w:val="0"/>
          <w:divBdr>
            <w:top w:val="none" w:sz="0" w:space="0" w:color="auto"/>
            <w:left w:val="none" w:sz="0" w:space="0" w:color="auto"/>
            <w:bottom w:val="none" w:sz="0" w:space="0" w:color="auto"/>
            <w:right w:val="none" w:sz="0" w:space="0" w:color="auto"/>
          </w:divBdr>
        </w:div>
        <w:div w:id="132409822">
          <w:marLeft w:val="0"/>
          <w:marRight w:val="0"/>
          <w:marTop w:val="0"/>
          <w:marBottom w:val="0"/>
          <w:divBdr>
            <w:top w:val="none" w:sz="0" w:space="0" w:color="auto"/>
            <w:left w:val="none" w:sz="0" w:space="0" w:color="auto"/>
            <w:bottom w:val="none" w:sz="0" w:space="0" w:color="auto"/>
            <w:right w:val="none" w:sz="0" w:space="0" w:color="auto"/>
          </w:divBdr>
        </w:div>
        <w:div w:id="189223257">
          <w:marLeft w:val="0"/>
          <w:marRight w:val="0"/>
          <w:marTop w:val="0"/>
          <w:marBottom w:val="0"/>
          <w:divBdr>
            <w:top w:val="none" w:sz="0" w:space="0" w:color="auto"/>
            <w:left w:val="none" w:sz="0" w:space="0" w:color="auto"/>
            <w:bottom w:val="none" w:sz="0" w:space="0" w:color="auto"/>
            <w:right w:val="none" w:sz="0" w:space="0" w:color="auto"/>
          </w:divBdr>
        </w:div>
        <w:div w:id="243272175">
          <w:marLeft w:val="0"/>
          <w:marRight w:val="0"/>
          <w:marTop w:val="0"/>
          <w:marBottom w:val="0"/>
          <w:divBdr>
            <w:top w:val="none" w:sz="0" w:space="0" w:color="auto"/>
            <w:left w:val="none" w:sz="0" w:space="0" w:color="auto"/>
            <w:bottom w:val="none" w:sz="0" w:space="0" w:color="auto"/>
            <w:right w:val="none" w:sz="0" w:space="0" w:color="auto"/>
          </w:divBdr>
        </w:div>
        <w:div w:id="263347338">
          <w:marLeft w:val="0"/>
          <w:marRight w:val="0"/>
          <w:marTop w:val="0"/>
          <w:marBottom w:val="0"/>
          <w:divBdr>
            <w:top w:val="none" w:sz="0" w:space="0" w:color="auto"/>
            <w:left w:val="none" w:sz="0" w:space="0" w:color="auto"/>
            <w:bottom w:val="none" w:sz="0" w:space="0" w:color="auto"/>
            <w:right w:val="none" w:sz="0" w:space="0" w:color="auto"/>
          </w:divBdr>
        </w:div>
        <w:div w:id="317922124">
          <w:marLeft w:val="0"/>
          <w:marRight w:val="0"/>
          <w:marTop w:val="0"/>
          <w:marBottom w:val="0"/>
          <w:divBdr>
            <w:top w:val="none" w:sz="0" w:space="0" w:color="auto"/>
            <w:left w:val="none" w:sz="0" w:space="0" w:color="auto"/>
            <w:bottom w:val="none" w:sz="0" w:space="0" w:color="auto"/>
            <w:right w:val="none" w:sz="0" w:space="0" w:color="auto"/>
          </w:divBdr>
        </w:div>
        <w:div w:id="427626987">
          <w:marLeft w:val="0"/>
          <w:marRight w:val="0"/>
          <w:marTop w:val="0"/>
          <w:marBottom w:val="0"/>
          <w:divBdr>
            <w:top w:val="none" w:sz="0" w:space="0" w:color="auto"/>
            <w:left w:val="none" w:sz="0" w:space="0" w:color="auto"/>
            <w:bottom w:val="none" w:sz="0" w:space="0" w:color="auto"/>
            <w:right w:val="none" w:sz="0" w:space="0" w:color="auto"/>
          </w:divBdr>
        </w:div>
        <w:div w:id="455637128">
          <w:marLeft w:val="0"/>
          <w:marRight w:val="0"/>
          <w:marTop w:val="0"/>
          <w:marBottom w:val="0"/>
          <w:divBdr>
            <w:top w:val="none" w:sz="0" w:space="0" w:color="auto"/>
            <w:left w:val="none" w:sz="0" w:space="0" w:color="auto"/>
            <w:bottom w:val="none" w:sz="0" w:space="0" w:color="auto"/>
            <w:right w:val="none" w:sz="0" w:space="0" w:color="auto"/>
          </w:divBdr>
        </w:div>
        <w:div w:id="564414309">
          <w:marLeft w:val="0"/>
          <w:marRight w:val="0"/>
          <w:marTop w:val="0"/>
          <w:marBottom w:val="0"/>
          <w:divBdr>
            <w:top w:val="none" w:sz="0" w:space="0" w:color="auto"/>
            <w:left w:val="none" w:sz="0" w:space="0" w:color="auto"/>
            <w:bottom w:val="none" w:sz="0" w:space="0" w:color="auto"/>
            <w:right w:val="none" w:sz="0" w:space="0" w:color="auto"/>
          </w:divBdr>
        </w:div>
        <w:div w:id="583876318">
          <w:marLeft w:val="0"/>
          <w:marRight w:val="0"/>
          <w:marTop w:val="0"/>
          <w:marBottom w:val="0"/>
          <w:divBdr>
            <w:top w:val="none" w:sz="0" w:space="0" w:color="auto"/>
            <w:left w:val="none" w:sz="0" w:space="0" w:color="auto"/>
            <w:bottom w:val="none" w:sz="0" w:space="0" w:color="auto"/>
            <w:right w:val="none" w:sz="0" w:space="0" w:color="auto"/>
          </w:divBdr>
        </w:div>
        <w:div w:id="619386545">
          <w:marLeft w:val="0"/>
          <w:marRight w:val="0"/>
          <w:marTop w:val="0"/>
          <w:marBottom w:val="0"/>
          <w:divBdr>
            <w:top w:val="none" w:sz="0" w:space="0" w:color="auto"/>
            <w:left w:val="none" w:sz="0" w:space="0" w:color="auto"/>
            <w:bottom w:val="none" w:sz="0" w:space="0" w:color="auto"/>
            <w:right w:val="none" w:sz="0" w:space="0" w:color="auto"/>
          </w:divBdr>
        </w:div>
        <w:div w:id="727263686">
          <w:marLeft w:val="0"/>
          <w:marRight w:val="0"/>
          <w:marTop w:val="0"/>
          <w:marBottom w:val="0"/>
          <w:divBdr>
            <w:top w:val="none" w:sz="0" w:space="0" w:color="auto"/>
            <w:left w:val="none" w:sz="0" w:space="0" w:color="auto"/>
            <w:bottom w:val="none" w:sz="0" w:space="0" w:color="auto"/>
            <w:right w:val="none" w:sz="0" w:space="0" w:color="auto"/>
          </w:divBdr>
        </w:div>
        <w:div w:id="728379571">
          <w:marLeft w:val="0"/>
          <w:marRight w:val="0"/>
          <w:marTop w:val="0"/>
          <w:marBottom w:val="0"/>
          <w:divBdr>
            <w:top w:val="none" w:sz="0" w:space="0" w:color="auto"/>
            <w:left w:val="none" w:sz="0" w:space="0" w:color="auto"/>
            <w:bottom w:val="none" w:sz="0" w:space="0" w:color="auto"/>
            <w:right w:val="none" w:sz="0" w:space="0" w:color="auto"/>
          </w:divBdr>
        </w:div>
        <w:div w:id="835462545">
          <w:marLeft w:val="0"/>
          <w:marRight w:val="0"/>
          <w:marTop w:val="0"/>
          <w:marBottom w:val="0"/>
          <w:divBdr>
            <w:top w:val="none" w:sz="0" w:space="0" w:color="auto"/>
            <w:left w:val="none" w:sz="0" w:space="0" w:color="auto"/>
            <w:bottom w:val="none" w:sz="0" w:space="0" w:color="auto"/>
            <w:right w:val="none" w:sz="0" w:space="0" w:color="auto"/>
          </w:divBdr>
        </w:div>
        <w:div w:id="1010332416">
          <w:marLeft w:val="0"/>
          <w:marRight w:val="0"/>
          <w:marTop w:val="0"/>
          <w:marBottom w:val="0"/>
          <w:divBdr>
            <w:top w:val="none" w:sz="0" w:space="0" w:color="auto"/>
            <w:left w:val="none" w:sz="0" w:space="0" w:color="auto"/>
            <w:bottom w:val="none" w:sz="0" w:space="0" w:color="auto"/>
            <w:right w:val="none" w:sz="0" w:space="0" w:color="auto"/>
          </w:divBdr>
        </w:div>
        <w:div w:id="1060715861">
          <w:marLeft w:val="0"/>
          <w:marRight w:val="0"/>
          <w:marTop w:val="0"/>
          <w:marBottom w:val="0"/>
          <w:divBdr>
            <w:top w:val="none" w:sz="0" w:space="0" w:color="auto"/>
            <w:left w:val="none" w:sz="0" w:space="0" w:color="auto"/>
            <w:bottom w:val="none" w:sz="0" w:space="0" w:color="auto"/>
            <w:right w:val="none" w:sz="0" w:space="0" w:color="auto"/>
          </w:divBdr>
        </w:div>
        <w:div w:id="1204557576">
          <w:marLeft w:val="0"/>
          <w:marRight w:val="0"/>
          <w:marTop w:val="0"/>
          <w:marBottom w:val="0"/>
          <w:divBdr>
            <w:top w:val="none" w:sz="0" w:space="0" w:color="auto"/>
            <w:left w:val="none" w:sz="0" w:space="0" w:color="auto"/>
            <w:bottom w:val="none" w:sz="0" w:space="0" w:color="auto"/>
            <w:right w:val="none" w:sz="0" w:space="0" w:color="auto"/>
          </w:divBdr>
        </w:div>
        <w:div w:id="1413813039">
          <w:marLeft w:val="0"/>
          <w:marRight w:val="0"/>
          <w:marTop w:val="0"/>
          <w:marBottom w:val="0"/>
          <w:divBdr>
            <w:top w:val="none" w:sz="0" w:space="0" w:color="auto"/>
            <w:left w:val="none" w:sz="0" w:space="0" w:color="auto"/>
            <w:bottom w:val="none" w:sz="0" w:space="0" w:color="auto"/>
            <w:right w:val="none" w:sz="0" w:space="0" w:color="auto"/>
          </w:divBdr>
        </w:div>
        <w:div w:id="1436092558">
          <w:marLeft w:val="0"/>
          <w:marRight w:val="0"/>
          <w:marTop w:val="0"/>
          <w:marBottom w:val="0"/>
          <w:divBdr>
            <w:top w:val="none" w:sz="0" w:space="0" w:color="auto"/>
            <w:left w:val="none" w:sz="0" w:space="0" w:color="auto"/>
            <w:bottom w:val="none" w:sz="0" w:space="0" w:color="auto"/>
            <w:right w:val="none" w:sz="0" w:space="0" w:color="auto"/>
          </w:divBdr>
        </w:div>
        <w:div w:id="1561818396">
          <w:marLeft w:val="0"/>
          <w:marRight w:val="0"/>
          <w:marTop w:val="0"/>
          <w:marBottom w:val="0"/>
          <w:divBdr>
            <w:top w:val="none" w:sz="0" w:space="0" w:color="auto"/>
            <w:left w:val="none" w:sz="0" w:space="0" w:color="auto"/>
            <w:bottom w:val="none" w:sz="0" w:space="0" w:color="auto"/>
            <w:right w:val="none" w:sz="0" w:space="0" w:color="auto"/>
          </w:divBdr>
        </w:div>
        <w:div w:id="1800950763">
          <w:marLeft w:val="0"/>
          <w:marRight w:val="0"/>
          <w:marTop w:val="0"/>
          <w:marBottom w:val="0"/>
          <w:divBdr>
            <w:top w:val="none" w:sz="0" w:space="0" w:color="auto"/>
            <w:left w:val="none" w:sz="0" w:space="0" w:color="auto"/>
            <w:bottom w:val="none" w:sz="0" w:space="0" w:color="auto"/>
            <w:right w:val="none" w:sz="0" w:space="0" w:color="auto"/>
          </w:divBdr>
        </w:div>
        <w:div w:id="1839539722">
          <w:marLeft w:val="0"/>
          <w:marRight w:val="0"/>
          <w:marTop w:val="0"/>
          <w:marBottom w:val="0"/>
          <w:divBdr>
            <w:top w:val="none" w:sz="0" w:space="0" w:color="auto"/>
            <w:left w:val="none" w:sz="0" w:space="0" w:color="auto"/>
            <w:bottom w:val="none" w:sz="0" w:space="0" w:color="auto"/>
            <w:right w:val="none" w:sz="0" w:space="0" w:color="auto"/>
          </w:divBdr>
        </w:div>
        <w:div w:id="1847668363">
          <w:marLeft w:val="0"/>
          <w:marRight w:val="0"/>
          <w:marTop w:val="0"/>
          <w:marBottom w:val="0"/>
          <w:divBdr>
            <w:top w:val="none" w:sz="0" w:space="0" w:color="auto"/>
            <w:left w:val="none" w:sz="0" w:space="0" w:color="auto"/>
            <w:bottom w:val="none" w:sz="0" w:space="0" w:color="auto"/>
            <w:right w:val="none" w:sz="0" w:space="0" w:color="auto"/>
          </w:divBdr>
        </w:div>
        <w:div w:id="1863587905">
          <w:marLeft w:val="0"/>
          <w:marRight w:val="0"/>
          <w:marTop w:val="0"/>
          <w:marBottom w:val="0"/>
          <w:divBdr>
            <w:top w:val="none" w:sz="0" w:space="0" w:color="auto"/>
            <w:left w:val="none" w:sz="0" w:space="0" w:color="auto"/>
            <w:bottom w:val="none" w:sz="0" w:space="0" w:color="auto"/>
            <w:right w:val="none" w:sz="0" w:space="0" w:color="auto"/>
          </w:divBdr>
        </w:div>
        <w:div w:id="1914075785">
          <w:marLeft w:val="0"/>
          <w:marRight w:val="0"/>
          <w:marTop w:val="0"/>
          <w:marBottom w:val="0"/>
          <w:divBdr>
            <w:top w:val="none" w:sz="0" w:space="0" w:color="auto"/>
            <w:left w:val="none" w:sz="0" w:space="0" w:color="auto"/>
            <w:bottom w:val="none" w:sz="0" w:space="0" w:color="auto"/>
            <w:right w:val="none" w:sz="0" w:space="0" w:color="auto"/>
          </w:divBdr>
        </w:div>
        <w:div w:id="2016955589">
          <w:marLeft w:val="0"/>
          <w:marRight w:val="0"/>
          <w:marTop w:val="0"/>
          <w:marBottom w:val="0"/>
          <w:divBdr>
            <w:top w:val="none" w:sz="0" w:space="0" w:color="auto"/>
            <w:left w:val="none" w:sz="0" w:space="0" w:color="auto"/>
            <w:bottom w:val="none" w:sz="0" w:space="0" w:color="auto"/>
            <w:right w:val="none" w:sz="0" w:space="0" w:color="auto"/>
          </w:divBdr>
        </w:div>
      </w:divsChild>
    </w:div>
    <w:div w:id="1578593242">
      <w:bodyDiv w:val="1"/>
      <w:marLeft w:val="0"/>
      <w:marRight w:val="0"/>
      <w:marTop w:val="0"/>
      <w:marBottom w:val="0"/>
      <w:divBdr>
        <w:top w:val="none" w:sz="0" w:space="0" w:color="auto"/>
        <w:left w:val="none" w:sz="0" w:space="0" w:color="auto"/>
        <w:bottom w:val="none" w:sz="0" w:space="0" w:color="auto"/>
        <w:right w:val="none" w:sz="0" w:space="0" w:color="auto"/>
      </w:divBdr>
    </w:div>
    <w:div w:id="1592398214">
      <w:bodyDiv w:val="1"/>
      <w:marLeft w:val="0"/>
      <w:marRight w:val="0"/>
      <w:marTop w:val="0"/>
      <w:marBottom w:val="0"/>
      <w:divBdr>
        <w:top w:val="none" w:sz="0" w:space="0" w:color="auto"/>
        <w:left w:val="none" w:sz="0" w:space="0" w:color="auto"/>
        <w:bottom w:val="none" w:sz="0" w:space="0" w:color="auto"/>
        <w:right w:val="none" w:sz="0" w:space="0" w:color="auto"/>
      </w:divBdr>
      <w:divsChild>
        <w:div w:id="364408692">
          <w:marLeft w:val="0"/>
          <w:marRight w:val="0"/>
          <w:marTop w:val="0"/>
          <w:marBottom w:val="0"/>
          <w:divBdr>
            <w:top w:val="none" w:sz="0" w:space="0" w:color="auto"/>
            <w:left w:val="none" w:sz="0" w:space="0" w:color="auto"/>
            <w:bottom w:val="none" w:sz="0" w:space="0" w:color="auto"/>
            <w:right w:val="none" w:sz="0" w:space="0" w:color="auto"/>
          </w:divBdr>
        </w:div>
        <w:div w:id="710500776">
          <w:marLeft w:val="0"/>
          <w:marRight w:val="0"/>
          <w:marTop w:val="0"/>
          <w:marBottom w:val="0"/>
          <w:divBdr>
            <w:top w:val="none" w:sz="0" w:space="0" w:color="auto"/>
            <w:left w:val="none" w:sz="0" w:space="0" w:color="auto"/>
            <w:bottom w:val="none" w:sz="0" w:space="0" w:color="auto"/>
            <w:right w:val="none" w:sz="0" w:space="0" w:color="auto"/>
          </w:divBdr>
        </w:div>
        <w:div w:id="1634284647">
          <w:marLeft w:val="0"/>
          <w:marRight w:val="0"/>
          <w:marTop w:val="0"/>
          <w:marBottom w:val="0"/>
          <w:divBdr>
            <w:top w:val="none" w:sz="0" w:space="0" w:color="auto"/>
            <w:left w:val="none" w:sz="0" w:space="0" w:color="auto"/>
            <w:bottom w:val="none" w:sz="0" w:space="0" w:color="auto"/>
            <w:right w:val="none" w:sz="0" w:space="0" w:color="auto"/>
          </w:divBdr>
        </w:div>
        <w:div w:id="2040088252">
          <w:marLeft w:val="0"/>
          <w:marRight w:val="0"/>
          <w:marTop w:val="0"/>
          <w:marBottom w:val="0"/>
          <w:divBdr>
            <w:top w:val="none" w:sz="0" w:space="0" w:color="auto"/>
            <w:left w:val="none" w:sz="0" w:space="0" w:color="auto"/>
            <w:bottom w:val="none" w:sz="0" w:space="0" w:color="auto"/>
            <w:right w:val="none" w:sz="0" w:space="0" w:color="auto"/>
          </w:divBdr>
        </w:div>
      </w:divsChild>
    </w:div>
    <w:div w:id="1611814062">
      <w:bodyDiv w:val="1"/>
      <w:marLeft w:val="0"/>
      <w:marRight w:val="0"/>
      <w:marTop w:val="0"/>
      <w:marBottom w:val="0"/>
      <w:divBdr>
        <w:top w:val="none" w:sz="0" w:space="0" w:color="auto"/>
        <w:left w:val="none" w:sz="0" w:space="0" w:color="auto"/>
        <w:bottom w:val="none" w:sz="0" w:space="0" w:color="auto"/>
        <w:right w:val="none" w:sz="0" w:space="0" w:color="auto"/>
      </w:divBdr>
      <w:divsChild>
        <w:div w:id="138158079">
          <w:marLeft w:val="0"/>
          <w:marRight w:val="0"/>
          <w:marTop w:val="0"/>
          <w:marBottom w:val="0"/>
          <w:divBdr>
            <w:top w:val="none" w:sz="0" w:space="0" w:color="auto"/>
            <w:left w:val="none" w:sz="0" w:space="0" w:color="auto"/>
            <w:bottom w:val="none" w:sz="0" w:space="0" w:color="auto"/>
            <w:right w:val="none" w:sz="0" w:space="0" w:color="auto"/>
          </w:divBdr>
        </w:div>
        <w:div w:id="432894946">
          <w:marLeft w:val="0"/>
          <w:marRight w:val="0"/>
          <w:marTop w:val="0"/>
          <w:marBottom w:val="0"/>
          <w:divBdr>
            <w:top w:val="none" w:sz="0" w:space="0" w:color="auto"/>
            <w:left w:val="none" w:sz="0" w:space="0" w:color="auto"/>
            <w:bottom w:val="none" w:sz="0" w:space="0" w:color="auto"/>
            <w:right w:val="none" w:sz="0" w:space="0" w:color="auto"/>
          </w:divBdr>
        </w:div>
        <w:div w:id="653487512">
          <w:marLeft w:val="0"/>
          <w:marRight w:val="0"/>
          <w:marTop w:val="0"/>
          <w:marBottom w:val="0"/>
          <w:divBdr>
            <w:top w:val="none" w:sz="0" w:space="0" w:color="auto"/>
            <w:left w:val="none" w:sz="0" w:space="0" w:color="auto"/>
            <w:bottom w:val="none" w:sz="0" w:space="0" w:color="auto"/>
            <w:right w:val="none" w:sz="0" w:space="0" w:color="auto"/>
          </w:divBdr>
        </w:div>
        <w:div w:id="1107046995">
          <w:marLeft w:val="0"/>
          <w:marRight w:val="0"/>
          <w:marTop w:val="0"/>
          <w:marBottom w:val="0"/>
          <w:divBdr>
            <w:top w:val="none" w:sz="0" w:space="0" w:color="auto"/>
            <w:left w:val="none" w:sz="0" w:space="0" w:color="auto"/>
            <w:bottom w:val="none" w:sz="0" w:space="0" w:color="auto"/>
            <w:right w:val="none" w:sz="0" w:space="0" w:color="auto"/>
          </w:divBdr>
        </w:div>
        <w:div w:id="1332953755">
          <w:marLeft w:val="0"/>
          <w:marRight w:val="0"/>
          <w:marTop w:val="0"/>
          <w:marBottom w:val="0"/>
          <w:divBdr>
            <w:top w:val="none" w:sz="0" w:space="0" w:color="auto"/>
            <w:left w:val="none" w:sz="0" w:space="0" w:color="auto"/>
            <w:bottom w:val="none" w:sz="0" w:space="0" w:color="auto"/>
            <w:right w:val="none" w:sz="0" w:space="0" w:color="auto"/>
          </w:divBdr>
        </w:div>
      </w:divsChild>
    </w:div>
    <w:div w:id="1618371077">
      <w:bodyDiv w:val="1"/>
      <w:marLeft w:val="0"/>
      <w:marRight w:val="0"/>
      <w:marTop w:val="0"/>
      <w:marBottom w:val="0"/>
      <w:divBdr>
        <w:top w:val="none" w:sz="0" w:space="0" w:color="auto"/>
        <w:left w:val="none" w:sz="0" w:space="0" w:color="auto"/>
        <w:bottom w:val="none" w:sz="0" w:space="0" w:color="auto"/>
        <w:right w:val="none" w:sz="0" w:space="0" w:color="auto"/>
      </w:divBdr>
    </w:div>
    <w:div w:id="1624385351">
      <w:bodyDiv w:val="1"/>
      <w:marLeft w:val="0"/>
      <w:marRight w:val="0"/>
      <w:marTop w:val="0"/>
      <w:marBottom w:val="0"/>
      <w:divBdr>
        <w:top w:val="none" w:sz="0" w:space="0" w:color="auto"/>
        <w:left w:val="none" w:sz="0" w:space="0" w:color="auto"/>
        <w:bottom w:val="none" w:sz="0" w:space="0" w:color="auto"/>
        <w:right w:val="none" w:sz="0" w:space="0" w:color="auto"/>
      </w:divBdr>
    </w:div>
    <w:div w:id="1625110802">
      <w:bodyDiv w:val="1"/>
      <w:marLeft w:val="0"/>
      <w:marRight w:val="0"/>
      <w:marTop w:val="0"/>
      <w:marBottom w:val="0"/>
      <w:divBdr>
        <w:top w:val="none" w:sz="0" w:space="0" w:color="auto"/>
        <w:left w:val="none" w:sz="0" w:space="0" w:color="auto"/>
        <w:bottom w:val="none" w:sz="0" w:space="0" w:color="auto"/>
        <w:right w:val="none" w:sz="0" w:space="0" w:color="auto"/>
      </w:divBdr>
      <w:divsChild>
        <w:div w:id="906652813">
          <w:marLeft w:val="0"/>
          <w:marRight w:val="0"/>
          <w:marTop w:val="0"/>
          <w:marBottom w:val="0"/>
          <w:divBdr>
            <w:top w:val="none" w:sz="0" w:space="0" w:color="auto"/>
            <w:left w:val="none" w:sz="0" w:space="0" w:color="auto"/>
            <w:bottom w:val="none" w:sz="0" w:space="0" w:color="auto"/>
            <w:right w:val="none" w:sz="0" w:space="0" w:color="auto"/>
          </w:divBdr>
        </w:div>
        <w:div w:id="1019434926">
          <w:marLeft w:val="0"/>
          <w:marRight w:val="0"/>
          <w:marTop w:val="0"/>
          <w:marBottom w:val="0"/>
          <w:divBdr>
            <w:top w:val="none" w:sz="0" w:space="0" w:color="auto"/>
            <w:left w:val="none" w:sz="0" w:space="0" w:color="auto"/>
            <w:bottom w:val="none" w:sz="0" w:space="0" w:color="auto"/>
            <w:right w:val="none" w:sz="0" w:space="0" w:color="auto"/>
          </w:divBdr>
        </w:div>
        <w:div w:id="1231189052">
          <w:marLeft w:val="0"/>
          <w:marRight w:val="0"/>
          <w:marTop w:val="0"/>
          <w:marBottom w:val="0"/>
          <w:divBdr>
            <w:top w:val="none" w:sz="0" w:space="0" w:color="auto"/>
            <w:left w:val="none" w:sz="0" w:space="0" w:color="auto"/>
            <w:bottom w:val="none" w:sz="0" w:space="0" w:color="auto"/>
            <w:right w:val="none" w:sz="0" w:space="0" w:color="auto"/>
          </w:divBdr>
        </w:div>
        <w:div w:id="1318874329">
          <w:marLeft w:val="0"/>
          <w:marRight w:val="0"/>
          <w:marTop w:val="0"/>
          <w:marBottom w:val="0"/>
          <w:divBdr>
            <w:top w:val="none" w:sz="0" w:space="0" w:color="auto"/>
            <w:left w:val="none" w:sz="0" w:space="0" w:color="auto"/>
            <w:bottom w:val="none" w:sz="0" w:space="0" w:color="auto"/>
            <w:right w:val="none" w:sz="0" w:space="0" w:color="auto"/>
          </w:divBdr>
        </w:div>
        <w:div w:id="1339573835">
          <w:marLeft w:val="0"/>
          <w:marRight w:val="0"/>
          <w:marTop w:val="0"/>
          <w:marBottom w:val="0"/>
          <w:divBdr>
            <w:top w:val="none" w:sz="0" w:space="0" w:color="auto"/>
            <w:left w:val="none" w:sz="0" w:space="0" w:color="auto"/>
            <w:bottom w:val="none" w:sz="0" w:space="0" w:color="auto"/>
            <w:right w:val="none" w:sz="0" w:space="0" w:color="auto"/>
          </w:divBdr>
        </w:div>
        <w:div w:id="1489205355">
          <w:marLeft w:val="0"/>
          <w:marRight w:val="0"/>
          <w:marTop w:val="0"/>
          <w:marBottom w:val="0"/>
          <w:divBdr>
            <w:top w:val="none" w:sz="0" w:space="0" w:color="auto"/>
            <w:left w:val="none" w:sz="0" w:space="0" w:color="auto"/>
            <w:bottom w:val="none" w:sz="0" w:space="0" w:color="auto"/>
            <w:right w:val="none" w:sz="0" w:space="0" w:color="auto"/>
          </w:divBdr>
        </w:div>
        <w:div w:id="1601989819">
          <w:marLeft w:val="0"/>
          <w:marRight w:val="0"/>
          <w:marTop w:val="0"/>
          <w:marBottom w:val="0"/>
          <w:divBdr>
            <w:top w:val="none" w:sz="0" w:space="0" w:color="auto"/>
            <w:left w:val="none" w:sz="0" w:space="0" w:color="auto"/>
            <w:bottom w:val="none" w:sz="0" w:space="0" w:color="auto"/>
            <w:right w:val="none" w:sz="0" w:space="0" w:color="auto"/>
          </w:divBdr>
        </w:div>
        <w:div w:id="1609123800">
          <w:marLeft w:val="0"/>
          <w:marRight w:val="0"/>
          <w:marTop w:val="0"/>
          <w:marBottom w:val="0"/>
          <w:divBdr>
            <w:top w:val="none" w:sz="0" w:space="0" w:color="auto"/>
            <w:left w:val="none" w:sz="0" w:space="0" w:color="auto"/>
            <w:bottom w:val="none" w:sz="0" w:space="0" w:color="auto"/>
            <w:right w:val="none" w:sz="0" w:space="0" w:color="auto"/>
          </w:divBdr>
        </w:div>
        <w:div w:id="2096201369">
          <w:marLeft w:val="0"/>
          <w:marRight w:val="0"/>
          <w:marTop w:val="0"/>
          <w:marBottom w:val="0"/>
          <w:divBdr>
            <w:top w:val="none" w:sz="0" w:space="0" w:color="auto"/>
            <w:left w:val="none" w:sz="0" w:space="0" w:color="auto"/>
            <w:bottom w:val="none" w:sz="0" w:space="0" w:color="auto"/>
            <w:right w:val="none" w:sz="0" w:space="0" w:color="auto"/>
          </w:divBdr>
        </w:div>
      </w:divsChild>
    </w:div>
    <w:div w:id="1625647479">
      <w:bodyDiv w:val="1"/>
      <w:marLeft w:val="0"/>
      <w:marRight w:val="0"/>
      <w:marTop w:val="0"/>
      <w:marBottom w:val="0"/>
      <w:divBdr>
        <w:top w:val="none" w:sz="0" w:space="0" w:color="auto"/>
        <w:left w:val="none" w:sz="0" w:space="0" w:color="auto"/>
        <w:bottom w:val="none" w:sz="0" w:space="0" w:color="auto"/>
        <w:right w:val="none" w:sz="0" w:space="0" w:color="auto"/>
      </w:divBdr>
    </w:div>
    <w:div w:id="1628853016">
      <w:bodyDiv w:val="1"/>
      <w:marLeft w:val="0"/>
      <w:marRight w:val="0"/>
      <w:marTop w:val="0"/>
      <w:marBottom w:val="0"/>
      <w:divBdr>
        <w:top w:val="none" w:sz="0" w:space="0" w:color="auto"/>
        <w:left w:val="none" w:sz="0" w:space="0" w:color="auto"/>
        <w:bottom w:val="none" w:sz="0" w:space="0" w:color="auto"/>
        <w:right w:val="none" w:sz="0" w:space="0" w:color="auto"/>
      </w:divBdr>
      <w:divsChild>
        <w:div w:id="165903868">
          <w:marLeft w:val="0"/>
          <w:marRight w:val="0"/>
          <w:marTop w:val="0"/>
          <w:marBottom w:val="0"/>
          <w:divBdr>
            <w:top w:val="none" w:sz="0" w:space="0" w:color="auto"/>
            <w:left w:val="none" w:sz="0" w:space="0" w:color="auto"/>
            <w:bottom w:val="none" w:sz="0" w:space="0" w:color="auto"/>
            <w:right w:val="none" w:sz="0" w:space="0" w:color="auto"/>
          </w:divBdr>
        </w:div>
      </w:divsChild>
    </w:div>
    <w:div w:id="1647928031">
      <w:bodyDiv w:val="1"/>
      <w:marLeft w:val="0"/>
      <w:marRight w:val="0"/>
      <w:marTop w:val="0"/>
      <w:marBottom w:val="0"/>
      <w:divBdr>
        <w:top w:val="none" w:sz="0" w:space="0" w:color="auto"/>
        <w:left w:val="none" w:sz="0" w:space="0" w:color="auto"/>
        <w:bottom w:val="none" w:sz="0" w:space="0" w:color="auto"/>
        <w:right w:val="none" w:sz="0" w:space="0" w:color="auto"/>
      </w:divBdr>
      <w:divsChild>
        <w:div w:id="104810201">
          <w:marLeft w:val="0"/>
          <w:marRight w:val="0"/>
          <w:marTop w:val="0"/>
          <w:marBottom w:val="0"/>
          <w:divBdr>
            <w:top w:val="none" w:sz="0" w:space="0" w:color="auto"/>
            <w:left w:val="none" w:sz="0" w:space="0" w:color="auto"/>
            <w:bottom w:val="none" w:sz="0" w:space="0" w:color="auto"/>
            <w:right w:val="none" w:sz="0" w:space="0" w:color="auto"/>
          </w:divBdr>
        </w:div>
        <w:div w:id="166292566">
          <w:marLeft w:val="0"/>
          <w:marRight w:val="0"/>
          <w:marTop w:val="0"/>
          <w:marBottom w:val="0"/>
          <w:divBdr>
            <w:top w:val="none" w:sz="0" w:space="0" w:color="auto"/>
            <w:left w:val="none" w:sz="0" w:space="0" w:color="auto"/>
            <w:bottom w:val="none" w:sz="0" w:space="0" w:color="auto"/>
            <w:right w:val="none" w:sz="0" w:space="0" w:color="auto"/>
          </w:divBdr>
        </w:div>
        <w:div w:id="1269660083">
          <w:marLeft w:val="0"/>
          <w:marRight w:val="0"/>
          <w:marTop w:val="0"/>
          <w:marBottom w:val="0"/>
          <w:divBdr>
            <w:top w:val="none" w:sz="0" w:space="0" w:color="auto"/>
            <w:left w:val="none" w:sz="0" w:space="0" w:color="auto"/>
            <w:bottom w:val="none" w:sz="0" w:space="0" w:color="auto"/>
            <w:right w:val="none" w:sz="0" w:space="0" w:color="auto"/>
          </w:divBdr>
        </w:div>
        <w:div w:id="1339314507">
          <w:marLeft w:val="0"/>
          <w:marRight w:val="0"/>
          <w:marTop w:val="0"/>
          <w:marBottom w:val="0"/>
          <w:divBdr>
            <w:top w:val="none" w:sz="0" w:space="0" w:color="auto"/>
            <w:left w:val="none" w:sz="0" w:space="0" w:color="auto"/>
            <w:bottom w:val="none" w:sz="0" w:space="0" w:color="auto"/>
            <w:right w:val="none" w:sz="0" w:space="0" w:color="auto"/>
          </w:divBdr>
        </w:div>
        <w:div w:id="1340232629">
          <w:marLeft w:val="0"/>
          <w:marRight w:val="0"/>
          <w:marTop w:val="0"/>
          <w:marBottom w:val="0"/>
          <w:divBdr>
            <w:top w:val="none" w:sz="0" w:space="0" w:color="auto"/>
            <w:left w:val="none" w:sz="0" w:space="0" w:color="auto"/>
            <w:bottom w:val="none" w:sz="0" w:space="0" w:color="auto"/>
            <w:right w:val="none" w:sz="0" w:space="0" w:color="auto"/>
          </w:divBdr>
        </w:div>
        <w:div w:id="1461267915">
          <w:marLeft w:val="0"/>
          <w:marRight w:val="0"/>
          <w:marTop w:val="0"/>
          <w:marBottom w:val="0"/>
          <w:divBdr>
            <w:top w:val="none" w:sz="0" w:space="0" w:color="auto"/>
            <w:left w:val="none" w:sz="0" w:space="0" w:color="auto"/>
            <w:bottom w:val="none" w:sz="0" w:space="0" w:color="auto"/>
            <w:right w:val="none" w:sz="0" w:space="0" w:color="auto"/>
          </w:divBdr>
        </w:div>
        <w:div w:id="1822384984">
          <w:marLeft w:val="0"/>
          <w:marRight w:val="0"/>
          <w:marTop w:val="0"/>
          <w:marBottom w:val="0"/>
          <w:divBdr>
            <w:top w:val="none" w:sz="0" w:space="0" w:color="auto"/>
            <w:left w:val="none" w:sz="0" w:space="0" w:color="auto"/>
            <w:bottom w:val="none" w:sz="0" w:space="0" w:color="auto"/>
            <w:right w:val="none" w:sz="0" w:space="0" w:color="auto"/>
          </w:divBdr>
        </w:div>
      </w:divsChild>
    </w:div>
    <w:div w:id="1649943195">
      <w:bodyDiv w:val="1"/>
      <w:marLeft w:val="0"/>
      <w:marRight w:val="0"/>
      <w:marTop w:val="0"/>
      <w:marBottom w:val="0"/>
      <w:divBdr>
        <w:top w:val="none" w:sz="0" w:space="0" w:color="auto"/>
        <w:left w:val="none" w:sz="0" w:space="0" w:color="auto"/>
        <w:bottom w:val="none" w:sz="0" w:space="0" w:color="auto"/>
        <w:right w:val="none" w:sz="0" w:space="0" w:color="auto"/>
      </w:divBdr>
    </w:div>
    <w:div w:id="1698502667">
      <w:bodyDiv w:val="1"/>
      <w:marLeft w:val="0"/>
      <w:marRight w:val="0"/>
      <w:marTop w:val="0"/>
      <w:marBottom w:val="0"/>
      <w:divBdr>
        <w:top w:val="none" w:sz="0" w:space="0" w:color="auto"/>
        <w:left w:val="none" w:sz="0" w:space="0" w:color="auto"/>
        <w:bottom w:val="none" w:sz="0" w:space="0" w:color="auto"/>
        <w:right w:val="none" w:sz="0" w:space="0" w:color="auto"/>
      </w:divBdr>
    </w:div>
    <w:div w:id="1819102980">
      <w:bodyDiv w:val="1"/>
      <w:marLeft w:val="0"/>
      <w:marRight w:val="0"/>
      <w:marTop w:val="0"/>
      <w:marBottom w:val="0"/>
      <w:divBdr>
        <w:top w:val="none" w:sz="0" w:space="0" w:color="auto"/>
        <w:left w:val="none" w:sz="0" w:space="0" w:color="auto"/>
        <w:bottom w:val="none" w:sz="0" w:space="0" w:color="auto"/>
        <w:right w:val="none" w:sz="0" w:space="0" w:color="auto"/>
      </w:divBdr>
      <w:divsChild>
        <w:div w:id="411975453">
          <w:marLeft w:val="0"/>
          <w:marRight w:val="0"/>
          <w:marTop w:val="0"/>
          <w:marBottom w:val="0"/>
          <w:divBdr>
            <w:top w:val="none" w:sz="0" w:space="0" w:color="auto"/>
            <w:left w:val="none" w:sz="0" w:space="0" w:color="auto"/>
            <w:bottom w:val="none" w:sz="0" w:space="0" w:color="auto"/>
            <w:right w:val="none" w:sz="0" w:space="0" w:color="auto"/>
          </w:divBdr>
        </w:div>
        <w:div w:id="693581170">
          <w:marLeft w:val="0"/>
          <w:marRight w:val="0"/>
          <w:marTop w:val="0"/>
          <w:marBottom w:val="0"/>
          <w:divBdr>
            <w:top w:val="none" w:sz="0" w:space="0" w:color="auto"/>
            <w:left w:val="none" w:sz="0" w:space="0" w:color="auto"/>
            <w:bottom w:val="none" w:sz="0" w:space="0" w:color="auto"/>
            <w:right w:val="none" w:sz="0" w:space="0" w:color="auto"/>
          </w:divBdr>
        </w:div>
        <w:div w:id="1126123948">
          <w:marLeft w:val="0"/>
          <w:marRight w:val="0"/>
          <w:marTop w:val="0"/>
          <w:marBottom w:val="0"/>
          <w:divBdr>
            <w:top w:val="none" w:sz="0" w:space="0" w:color="auto"/>
            <w:left w:val="none" w:sz="0" w:space="0" w:color="auto"/>
            <w:bottom w:val="none" w:sz="0" w:space="0" w:color="auto"/>
            <w:right w:val="none" w:sz="0" w:space="0" w:color="auto"/>
          </w:divBdr>
        </w:div>
        <w:div w:id="1127043064">
          <w:marLeft w:val="0"/>
          <w:marRight w:val="0"/>
          <w:marTop w:val="0"/>
          <w:marBottom w:val="0"/>
          <w:divBdr>
            <w:top w:val="none" w:sz="0" w:space="0" w:color="auto"/>
            <w:left w:val="none" w:sz="0" w:space="0" w:color="auto"/>
            <w:bottom w:val="none" w:sz="0" w:space="0" w:color="auto"/>
            <w:right w:val="none" w:sz="0" w:space="0" w:color="auto"/>
          </w:divBdr>
        </w:div>
        <w:div w:id="1802502188">
          <w:marLeft w:val="0"/>
          <w:marRight w:val="0"/>
          <w:marTop w:val="0"/>
          <w:marBottom w:val="0"/>
          <w:divBdr>
            <w:top w:val="none" w:sz="0" w:space="0" w:color="auto"/>
            <w:left w:val="none" w:sz="0" w:space="0" w:color="auto"/>
            <w:bottom w:val="none" w:sz="0" w:space="0" w:color="auto"/>
            <w:right w:val="none" w:sz="0" w:space="0" w:color="auto"/>
          </w:divBdr>
        </w:div>
        <w:div w:id="2056268247">
          <w:marLeft w:val="0"/>
          <w:marRight w:val="0"/>
          <w:marTop w:val="0"/>
          <w:marBottom w:val="0"/>
          <w:divBdr>
            <w:top w:val="none" w:sz="0" w:space="0" w:color="auto"/>
            <w:left w:val="none" w:sz="0" w:space="0" w:color="auto"/>
            <w:bottom w:val="none" w:sz="0" w:space="0" w:color="auto"/>
            <w:right w:val="none" w:sz="0" w:space="0" w:color="auto"/>
          </w:divBdr>
        </w:div>
      </w:divsChild>
    </w:div>
    <w:div w:id="1823156000">
      <w:bodyDiv w:val="1"/>
      <w:marLeft w:val="0"/>
      <w:marRight w:val="0"/>
      <w:marTop w:val="0"/>
      <w:marBottom w:val="0"/>
      <w:divBdr>
        <w:top w:val="none" w:sz="0" w:space="0" w:color="auto"/>
        <w:left w:val="none" w:sz="0" w:space="0" w:color="auto"/>
        <w:bottom w:val="none" w:sz="0" w:space="0" w:color="auto"/>
        <w:right w:val="none" w:sz="0" w:space="0" w:color="auto"/>
      </w:divBdr>
      <w:divsChild>
        <w:div w:id="347413215">
          <w:marLeft w:val="0"/>
          <w:marRight w:val="0"/>
          <w:marTop w:val="0"/>
          <w:marBottom w:val="0"/>
          <w:divBdr>
            <w:top w:val="none" w:sz="0" w:space="0" w:color="auto"/>
            <w:left w:val="none" w:sz="0" w:space="0" w:color="auto"/>
            <w:bottom w:val="none" w:sz="0" w:space="0" w:color="auto"/>
            <w:right w:val="none" w:sz="0" w:space="0" w:color="auto"/>
          </w:divBdr>
        </w:div>
        <w:div w:id="1455489535">
          <w:marLeft w:val="0"/>
          <w:marRight w:val="0"/>
          <w:marTop w:val="0"/>
          <w:marBottom w:val="0"/>
          <w:divBdr>
            <w:top w:val="none" w:sz="0" w:space="0" w:color="auto"/>
            <w:left w:val="none" w:sz="0" w:space="0" w:color="auto"/>
            <w:bottom w:val="none" w:sz="0" w:space="0" w:color="auto"/>
            <w:right w:val="none" w:sz="0" w:space="0" w:color="auto"/>
          </w:divBdr>
        </w:div>
        <w:div w:id="1978872398">
          <w:marLeft w:val="0"/>
          <w:marRight w:val="0"/>
          <w:marTop w:val="0"/>
          <w:marBottom w:val="0"/>
          <w:divBdr>
            <w:top w:val="none" w:sz="0" w:space="0" w:color="auto"/>
            <w:left w:val="none" w:sz="0" w:space="0" w:color="auto"/>
            <w:bottom w:val="none" w:sz="0" w:space="0" w:color="auto"/>
            <w:right w:val="none" w:sz="0" w:space="0" w:color="auto"/>
          </w:divBdr>
        </w:div>
      </w:divsChild>
    </w:div>
    <w:div w:id="1910075952">
      <w:bodyDiv w:val="1"/>
      <w:marLeft w:val="0"/>
      <w:marRight w:val="0"/>
      <w:marTop w:val="0"/>
      <w:marBottom w:val="0"/>
      <w:divBdr>
        <w:top w:val="none" w:sz="0" w:space="0" w:color="auto"/>
        <w:left w:val="none" w:sz="0" w:space="0" w:color="auto"/>
        <w:bottom w:val="none" w:sz="0" w:space="0" w:color="auto"/>
        <w:right w:val="none" w:sz="0" w:space="0" w:color="auto"/>
      </w:divBdr>
    </w:div>
    <w:div w:id="1984313756">
      <w:bodyDiv w:val="1"/>
      <w:marLeft w:val="0"/>
      <w:marRight w:val="0"/>
      <w:marTop w:val="0"/>
      <w:marBottom w:val="0"/>
      <w:divBdr>
        <w:top w:val="none" w:sz="0" w:space="0" w:color="auto"/>
        <w:left w:val="none" w:sz="0" w:space="0" w:color="auto"/>
        <w:bottom w:val="none" w:sz="0" w:space="0" w:color="auto"/>
        <w:right w:val="none" w:sz="0" w:space="0" w:color="auto"/>
      </w:divBdr>
      <w:divsChild>
        <w:div w:id="1073894429">
          <w:marLeft w:val="0"/>
          <w:marRight w:val="0"/>
          <w:marTop w:val="0"/>
          <w:marBottom w:val="0"/>
          <w:divBdr>
            <w:top w:val="none" w:sz="0" w:space="0" w:color="auto"/>
            <w:left w:val="none" w:sz="0" w:space="0" w:color="auto"/>
            <w:bottom w:val="none" w:sz="0" w:space="0" w:color="auto"/>
            <w:right w:val="none" w:sz="0" w:space="0" w:color="auto"/>
          </w:divBdr>
          <w:divsChild>
            <w:div w:id="409085022">
              <w:marLeft w:val="0"/>
              <w:marRight w:val="0"/>
              <w:marTop w:val="0"/>
              <w:marBottom w:val="0"/>
              <w:divBdr>
                <w:top w:val="none" w:sz="0" w:space="0" w:color="auto"/>
                <w:left w:val="none" w:sz="0" w:space="0" w:color="auto"/>
                <w:bottom w:val="none" w:sz="0" w:space="0" w:color="auto"/>
                <w:right w:val="none" w:sz="0" w:space="0" w:color="auto"/>
              </w:divBdr>
              <w:divsChild>
                <w:div w:id="26642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695623">
      <w:bodyDiv w:val="1"/>
      <w:marLeft w:val="0"/>
      <w:marRight w:val="0"/>
      <w:marTop w:val="0"/>
      <w:marBottom w:val="0"/>
      <w:divBdr>
        <w:top w:val="none" w:sz="0" w:space="0" w:color="auto"/>
        <w:left w:val="none" w:sz="0" w:space="0" w:color="auto"/>
        <w:bottom w:val="none" w:sz="0" w:space="0" w:color="auto"/>
        <w:right w:val="none" w:sz="0" w:space="0" w:color="auto"/>
      </w:divBdr>
    </w:div>
    <w:div w:id="2004965169">
      <w:bodyDiv w:val="1"/>
      <w:marLeft w:val="0"/>
      <w:marRight w:val="0"/>
      <w:marTop w:val="0"/>
      <w:marBottom w:val="0"/>
      <w:divBdr>
        <w:top w:val="none" w:sz="0" w:space="0" w:color="auto"/>
        <w:left w:val="none" w:sz="0" w:space="0" w:color="auto"/>
        <w:bottom w:val="none" w:sz="0" w:space="0" w:color="auto"/>
        <w:right w:val="none" w:sz="0" w:space="0" w:color="auto"/>
      </w:divBdr>
    </w:div>
    <w:div w:id="2007630128">
      <w:bodyDiv w:val="1"/>
      <w:marLeft w:val="0"/>
      <w:marRight w:val="0"/>
      <w:marTop w:val="0"/>
      <w:marBottom w:val="0"/>
      <w:divBdr>
        <w:top w:val="none" w:sz="0" w:space="0" w:color="auto"/>
        <w:left w:val="none" w:sz="0" w:space="0" w:color="auto"/>
        <w:bottom w:val="none" w:sz="0" w:space="0" w:color="auto"/>
        <w:right w:val="none" w:sz="0" w:space="0" w:color="auto"/>
      </w:divBdr>
      <w:divsChild>
        <w:div w:id="17976279">
          <w:marLeft w:val="0"/>
          <w:marRight w:val="0"/>
          <w:marTop w:val="0"/>
          <w:marBottom w:val="0"/>
          <w:divBdr>
            <w:top w:val="none" w:sz="0" w:space="0" w:color="auto"/>
            <w:left w:val="none" w:sz="0" w:space="0" w:color="auto"/>
            <w:bottom w:val="none" w:sz="0" w:space="0" w:color="auto"/>
            <w:right w:val="none" w:sz="0" w:space="0" w:color="auto"/>
          </w:divBdr>
        </w:div>
        <w:div w:id="182791662">
          <w:marLeft w:val="0"/>
          <w:marRight w:val="0"/>
          <w:marTop w:val="0"/>
          <w:marBottom w:val="0"/>
          <w:divBdr>
            <w:top w:val="none" w:sz="0" w:space="0" w:color="auto"/>
            <w:left w:val="none" w:sz="0" w:space="0" w:color="auto"/>
            <w:bottom w:val="none" w:sz="0" w:space="0" w:color="auto"/>
            <w:right w:val="none" w:sz="0" w:space="0" w:color="auto"/>
          </w:divBdr>
        </w:div>
        <w:div w:id="315690642">
          <w:marLeft w:val="0"/>
          <w:marRight w:val="0"/>
          <w:marTop w:val="0"/>
          <w:marBottom w:val="0"/>
          <w:divBdr>
            <w:top w:val="none" w:sz="0" w:space="0" w:color="auto"/>
            <w:left w:val="none" w:sz="0" w:space="0" w:color="auto"/>
            <w:bottom w:val="none" w:sz="0" w:space="0" w:color="auto"/>
            <w:right w:val="none" w:sz="0" w:space="0" w:color="auto"/>
          </w:divBdr>
        </w:div>
        <w:div w:id="564294110">
          <w:marLeft w:val="0"/>
          <w:marRight w:val="0"/>
          <w:marTop w:val="0"/>
          <w:marBottom w:val="0"/>
          <w:divBdr>
            <w:top w:val="none" w:sz="0" w:space="0" w:color="auto"/>
            <w:left w:val="none" w:sz="0" w:space="0" w:color="auto"/>
            <w:bottom w:val="none" w:sz="0" w:space="0" w:color="auto"/>
            <w:right w:val="none" w:sz="0" w:space="0" w:color="auto"/>
          </w:divBdr>
        </w:div>
        <w:div w:id="792020950">
          <w:marLeft w:val="0"/>
          <w:marRight w:val="0"/>
          <w:marTop w:val="0"/>
          <w:marBottom w:val="0"/>
          <w:divBdr>
            <w:top w:val="none" w:sz="0" w:space="0" w:color="auto"/>
            <w:left w:val="none" w:sz="0" w:space="0" w:color="auto"/>
            <w:bottom w:val="none" w:sz="0" w:space="0" w:color="auto"/>
            <w:right w:val="none" w:sz="0" w:space="0" w:color="auto"/>
          </w:divBdr>
        </w:div>
        <w:div w:id="1206481058">
          <w:marLeft w:val="0"/>
          <w:marRight w:val="0"/>
          <w:marTop w:val="0"/>
          <w:marBottom w:val="0"/>
          <w:divBdr>
            <w:top w:val="none" w:sz="0" w:space="0" w:color="auto"/>
            <w:left w:val="none" w:sz="0" w:space="0" w:color="auto"/>
            <w:bottom w:val="none" w:sz="0" w:space="0" w:color="auto"/>
            <w:right w:val="none" w:sz="0" w:space="0" w:color="auto"/>
          </w:divBdr>
        </w:div>
      </w:divsChild>
    </w:div>
    <w:div w:id="2011181427">
      <w:bodyDiv w:val="1"/>
      <w:marLeft w:val="0"/>
      <w:marRight w:val="0"/>
      <w:marTop w:val="0"/>
      <w:marBottom w:val="0"/>
      <w:divBdr>
        <w:top w:val="none" w:sz="0" w:space="0" w:color="auto"/>
        <w:left w:val="none" w:sz="0" w:space="0" w:color="auto"/>
        <w:bottom w:val="none" w:sz="0" w:space="0" w:color="auto"/>
        <w:right w:val="none" w:sz="0" w:space="0" w:color="auto"/>
      </w:divBdr>
      <w:divsChild>
        <w:div w:id="991560033">
          <w:marLeft w:val="0"/>
          <w:marRight w:val="0"/>
          <w:marTop w:val="0"/>
          <w:marBottom w:val="0"/>
          <w:divBdr>
            <w:top w:val="none" w:sz="0" w:space="0" w:color="auto"/>
            <w:left w:val="none" w:sz="0" w:space="0" w:color="auto"/>
            <w:bottom w:val="none" w:sz="0" w:space="0" w:color="auto"/>
            <w:right w:val="none" w:sz="0" w:space="0" w:color="auto"/>
          </w:divBdr>
        </w:div>
      </w:divsChild>
    </w:div>
    <w:div w:id="2017610439">
      <w:bodyDiv w:val="1"/>
      <w:marLeft w:val="0"/>
      <w:marRight w:val="0"/>
      <w:marTop w:val="0"/>
      <w:marBottom w:val="0"/>
      <w:divBdr>
        <w:top w:val="none" w:sz="0" w:space="0" w:color="auto"/>
        <w:left w:val="none" w:sz="0" w:space="0" w:color="auto"/>
        <w:bottom w:val="none" w:sz="0" w:space="0" w:color="auto"/>
        <w:right w:val="none" w:sz="0" w:space="0" w:color="auto"/>
      </w:divBdr>
    </w:div>
    <w:div w:id="2057117266">
      <w:bodyDiv w:val="1"/>
      <w:marLeft w:val="0"/>
      <w:marRight w:val="0"/>
      <w:marTop w:val="0"/>
      <w:marBottom w:val="0"/>
      <w:divBdr>
        <w:top w:val="none" w:sz="0" w:space="0" w:color="auto"/>
        <w:left w:val="none" w:sz="0" w:space="0" w:color="auto"/>
        <w:bottom w:val="none" w:sz="0" w:space="0" w:color="auto"/>
        <w:right w:val="none" w:sz="0" w:space="0" w:color="auto"/>
      </w:divBdr>
    </w:div>
    <w:div w:id="2058696432">
      <w:bodyDiv w:val="1"/>
      <w:marLeft w:val="0"/>
      <w:marRight w:val="0"/>
      <w:marTop w:val="0"/>
      <w:marBottom w:val="0"/>
      <w:divBdr>
        <w:top w:val="none" w:sz="0" w:space="0" w:color="auto"/>
        <w:left w:val="none" w:sz="0" w:space="0" w:color="auto"/>
        <w:bottom w:val="none" w:sz="0" w:space="0" w:color="auto"/>
        <w:right w:val="none" w:sz="0" w:space="0" w:color="auto"/>
      </w:divBdr>
      <w:divsChild>
        <w:div w:id="725841421">
          <w:marLeft w:val="0"/>
          <w:marRight w:val="0"/>
          <w:marTop w:val="0"/>
          <w:marBottom w:val="0"/>
          <w:divBdr>
            <w:top w:val="none" w:sz="0" w:space="0" w:color="auto"/>
            <w:left w:val="none" w:sz="0" w:space="0" w:color="auto"/>
            <w:bottom w:val="none" w:sz="0" w:space="0" w:color="auto"/>
            <w:right w:val="none" w:sz="0" w:space="0" w:color="auto"/>
          </w:divBdr>
        </w:div>
        <w:div w:id="1783106731">
          <w:marLeft w:val="0"/>
          <w:marRight w:val="0"/>
          <w:marTop w:val="0"/>
          <w:marBottom w:val="0"/>
          <w:divBdr>
            <w:top w:val="none" w:sz="0" w:space="0" w:color="auto"/>
            <w:left w:val="none" w:sz="0" w:space="0" w:color="auto"/>
            <w:bottom w:val="none" w:sz="0" w:space="0" w:color="auto"/>
            <w:right w:val="none" w:sz="0" w:space="0" w:color="auto"/>
          </w:divBdr>
        </w:div>
      </w:divsChild>
    </w:div>
    <w:div w:id="2059894385">
      <w:bodyDiv w:val="1"/>
      <w:marLeft w:val="0"/>
      <w:marRight w:val="0"/>
      <w:marTop w:val="0"/>
      <w:marBottom w:val="0"/>
      <w:divBdr>
        <w:top w:val="none" w:sz="0" w:space="0" w:color="auto"/>
        <w:left w:val="none" w:sz="0" w:space="0" w:color="auto"/>
        <w:bottom w:val="none" w:sz="0" w:space="0" w:color="auto"/>
        <w:right w:val="none" w:sz="0" w:space="0" w:color="auto"/>
      </w:divBdr>
    </w:div>
    <w:div w:id="2077851537">
      <w:bodyDiv w:val="1"/>
      <w:marLeft w:val="0"/>
      <w:marRight w:val="0"/>
      <w:marTop w:val="0"/>
      <w:marBottom w:val="0"/>
      <w:divBdr>
        <w:top w:val="none" w:sz="0" w:space="0" w:color="auto"/>
        <w:left w:val="none" w:sz="0" w:space="0" w:color="auto"/>
        <w:bottom w:val="none" w:sz="0" w:space="0" w:color="auto"/>
        <w:right w:val="none" w:sz="0" w:space="0" w:color="auto"/>
      </w:divBdr>
      <w:divsChild>
        <w:div w:id="64424547">
          <w:marLeft w:val="0"/>
          <w:marRight w:val="0"/>
          <w:marTop w:val="0"/>
          <w:marBottom w:val="0"/>
          <w:divBdr>
            <w:top w:val="none" w:sz="0" w:space="0" w:color="auto"/>
            <w:left w:val="none" w:sz="0" w:space="0" w:color="auto"/>
            <w:bottom w:val="none" w:sz="0" w:space="0" w:color="auto"/>
            <w:right w:val="none" w:sz="0" w:space="0" w:color="auto"/>
          </w:divBdr>
        </w:div>
        <w:div w:id="100533814">
          <w:marLeft w:val="0"/>
          <w:marRight w:val="0"/>
          <w:marTop w:val="0"/>
          <w:marBottom w:val="0"/>
          <w:divBdr>
            <w:top w:val="none" w:sz="0" w:space="0" w:color="auto"/>
            <w:left w:val="none" w:sz="0" w:space="0" w:color="auto"/>
            <w:bottom w:val="none" w:sz="0" w:space="0" w:color="auto"/>
            <w:right w:val="none" w:sz="0" w:space="0" w:color="auto"/>
          </w:divBdr>
        </w:div>
        <w:div w:id="137302195">
          <w:marLeft w:val="0"/>
          <w:marRight w:val="0"/>
          <w:marTop w:val="0"/>
          <w:marBottom w:val="0"/>
          <w:divBdr>
            <w:top w:val="none" w:sz="0" w:space="0" w:color="auto"/>
            <w:left w:val="none" w:sz="0" w:space="0" w:color="auto"/>
            <w:bottom w:val="none" w:sz="0" w:space="0" w:color="auto"/>
            <w:right w:val="none" w:sz="0" w:space="0" w:color="auto"/>
          </w:divBdr>
        </w:div>
        <w:div w:id="291636720">
          <w:marLeft w:val="0"/>
          <w:marRight w:val="0"/>
          <w:marTop w:val="0"/>
          <w:marBottom w:val="0"/>
          <w:divBdr>
            <w:top w:val="none" w:sz="0" w:space="0" w:color="auto"/>
            <w:left w:val="none" w:sz="0" w:space="0" w:color="auto"/>
            <w:bottom w:val="none" w:sz="0" w:space="0" w:color="auto"/>
            <w:right w:val="none" w:sz="0" w:space="0" w:color="auto"/>
          </w:divBdr>
        </w:div>
        <w:div w:id="320239717">
          <w:marLeft w:val="0"/>
          <w:marRight w:val="0"/>
          <w:marTop w:val="0"/>
          <w:marBottom w:val="0"/>
          <w:divBdr>
            <w:top w:val="none" w:sz="0" w:space="0" w:color="auto"/>
            <w:left w:val="none" w:sz="0" w:space="0" w:color="auto"/>
            <w:bottom w:val="none" w:sz="0" w:space="0" w:color="auto"/>
            <w:right w:val="none" w:sz="0" w:space="0" w:color="auto"/>
          </w:divBdr>
        </w:div>
        <w:div w:id="365066103">
          <w:marLeft w:val="0"/>
          <w:marRight w:val="0"/>
          <w:marTop w:val="0"/>
          <w:marBottom w:val="0"/>
          <w:divBdr>
            <w:top w:val="none" w:sz="0" w:space="0" w:color="auto"/>
            <w:left w:val="none" w:sz="0" w:space="0" w:color="auto"/>
            <w:bottom w:val="none" w:sz="0" w:space="0" w:color="auto"/>
            <w:right w:val="none" w:sz="0" w:space="0" w:color="auto"/>
          </w:divBdr>
        </w:div>
        <w:div w:id="435445157">
          <w:marLeft w:val="0"/>
          <w:marRight w:val="0"/>
          <w:marTop w:val="0"/>
          <w:marBottom w:val="0"/>
          <w:divBdr>
            <w:top w:val="none" w:sz="0" w:space="0" w:color="auto"/>
            <w:left w:val="none" w:sz="0" w:space="0" w:color="auto"/>
            <w:bottom w:val="none" w:sz="0" w:space="0" w:color="auto"/>
            <w:right w:val="none" w:sz="0" w:space="0" w:color="auto"/>
          </w:divBdr>
        </w:div>
        <w:div w:id="509367389">
          <w:marLeft w:val="0"/>
          <w:marRight w:val="0"/>
          <w:marTop w:val="0"/>
          <w:marBottom w:val="0"/>
          <w:divBdr>
            <w:top w:val="none" w:sz="0" w:space="0" w:color="auto"/>
            <w:left w:val="none" w:sz="0" w:space="0" w:color="auto"/>
            <w:bottom w:val="none" w:sz="0" w:space="0" w:color="auto"/>
            <w:right w:val="none" w:sz="0" w:space="0" w:color="auto"/>
          </w:divBdr>
        </w:div>
        <w:div w:id="547381988">
          <w:marLeft w:val="0"/>
          <w:marRight w:val="0"/>
          <w:marTop w:val="0"/>
          <w:marBottom w:val="0"/>
          <w:divBdr>
            <w:top w:val="none" w:sz="0" w:space="0" w:color="auto"/>
            <w:left w:val="none" w:sz="0" w:space="0" w:color="auto"/>
            <w:bottom w:val="none" w:sz="0" w:space="0" w:color="auto"/>
            <w:right w:val="none" w:sz="0" w:space="0" w:color="auto"/>
          </w:divBdr>
        </w:div>
        <w:div w:id="595140177">
          <w:marLeft w:val="0"/>
          <w:marRight w:val="0"/>
          <w:marTop w:val="0"/>
          <w:marBottom w:val="0"/>
          <w:divBdr>
            <w:top w:val="none" w:sz="0" w:space="0" w:color="auto"/>
            <w:left w:val="none" w:sz="0" w:space="0" w:color="auto"/>
            <w:bottom w:val="none" w:sz="0" w:space="0" w:color="auto"/>
            <w:right w:val="none" w:sz="0" w:space="0" w:color="auto"/>
          </w:divBdr>
        </w:div>
        <w:div w:id="634213334">
          <w:marLeft w:val="0"/>
          <w:marRight w:val="0"/>
          <w:marTop w:val="0"/>
          <w:marBottom w:val="0"/>
          <w:divBdr>
            <w:top w:val="none" w:sz="0" w:space="0" w:color="auto"/>
            <w:left w:val="none" w:sz="0" w:space="0" w:color="auto"/>
            <w:bottom w:val="none" w:sz="0" w:space="0" w:color="auto"/>
            <w:right w:val="none" w:sz="0" w:space="0" w:color="auto"/>
          </w:divBdr>
        </w:div>
        <w:div w:id="636109013">
          <w:marLeft w:val="0"/>
          <w:marRight w:val="0"/>
          <w:marTop w:val="0"/>
          <w:marBottom w:val="0"/>
          <w:divBdr>
            <w:top w:val="none" w:sz="0" w:space="0" w:color="auto"/>
            <w:left w:val="none" w:sz="0" w:space="0" w:color="auto"/>
            <w:bottom w:val="none" w:sz="0" w:space="0" w:color="auto"/>
            <w:right w:val="none" w:sz="0" w:space="0" w:color="auto"/>
          </w:divBdr>
        </w:div>
        <w:div w:id="642084982">
          <w:marLeft w:val="0"/>
          <w:marRight w:val="0"/>
          <w:marTop w:val="0"/>
          <w:marBottom w:val="0"/>
          <w:divBdr>
            <w:top w:val="none" w:sz="0" w:space="0" w:color="auto"/>
            <w:left w:val="none" w:sz="0" w:space="0" w:color="auto"/>
            <w:bottom w:val="none" w:sz="0" w:space="0" w:color="auto"/>
            <w:right w:val="none" w:sz="0" w:space="0" w:color="auto"/>
          </w:divBdr>
        </w:div>
        <w:div w:id="796992612">
          <w:marLeft w:val="0"/>
          <w:marRight w:val="0"/>
          <w:marTop w:val="0"/>
          <w:marBottom w:val="0"/>
          <w:divBdr>
            <w:top w:val="none" w:sz="0" w:space="0" w:color="auto"/>
            <w:left w:val="none" w:sz="0" w:space="0" w:color="auto"/>
            <w:bottom w:val="none" w:sz="0" w:space="0" w:color="auto"/>
            <w:right w:val="none" w:sz="0" w:space="0" w:color="auto"/>
          </w:divBdr>
        </w:div>
        <w:div w:id="816532449">
          <w:marLeft w:val="0"/>
          <w:marRight w:val="0"/>
          <w:marTop w:val="0"/>
          <w:marBottom w:val="0"/>
          <w:divBdr>
            <w:top w:val="none" w:sz="0" w:space="0" w:color="auto"/>
            <w:left w:val="none" w:sz="0" w:space="0" w:color="auto"/>
            <w:bottom w:val="none" w:sz="0" w:space="0" w:color="auto"/>
            <w:right w:val="none" w:sz="0" w:space="0" w:color="auto"/>
          </w:divBdr>
        </w:div>
        <w:div w:id="865950395">
          <w:marLeft w:val="0"/>
          <w:marRight w:val="0"/>
          <w:marTop w:val="0"/>
          <w:marBottom w:val="0"/>
          <w:divBdr>
            <w:top w:val="none" w:sz="0" w:space="0" w:color="auto"/>
            <w:left w:val="none" w:sz="0" w:space="0" w:color="auto"/>
            <w:bottom w:val="none" w:sz="0" w:space="0" w:color="auto"/>
            <w:right w:val="none" w:sz="0" w:space="0" w:color="auto"/>
          </w:divBdr>
        </w:div>
        <w:div w:id="953096149">
          <w:marLeft w:val="0"/>
          <w:marRight w:val="0"/>
          <w:marTop w:val="0"/>
          <w:marBottom w:val="0"/>
          <w:divBdr>
            <w:top w:val="none" w:sz="0" w:space="0" w:color="auto"/>
            <w:left w:val="none" w:sz="0" w:space="0" w:color="auto"/>
            <w:bottom w:val="none" w:sz="0" w:space="0" w:color="auto"/>
            <w:right w:val="none" w:sz="0" w:space="0" w:color="auto"/>
          </w:divBdr>
        </w:div>
        <w:div w:id="1074549467">
          <w:marLeft w:val="0"/>
          <w:marRight w:val="0"/>
          <w:marTop w:val="0"/>
          <w:marBottom w:val="0"/>
          <w:divBdr>
            <w:top w:val="none" w:sz="0" w:space="0" w:color="auto"/>
            <w:left w:val="none" w:sz="0" w:space="0" w:color="auto"/>
            <w:bottom w:val="none" w:sz="0" w:space="0" w:color="auto"/>
            <w:right w:val="none" w:sz="0" w:space="0" w:color="auto"/>
          </w:divBdr>
        </w:div>
        <w:div w:id="1076125895">
          <w:marLeft w:val="0"/>
          <w:marRight w:val="0"/>
          <w:marTop w:val="0"/>
          <w:marBottom w:val="0"/>
          <w:divBdr>
            <w:top w:val="none" w:sz="0" w:space="0" w:color="auto"/>
            <w:left w:val="none" w:sz="0" w:space="0" w:color="auto"/>
            <w:bottom w:val="none" w:sz="0" w:space="0" w:color="auto"/>
            <w:right w:val="none" w:sz="0" w:space="0" w:color="auto"/>
          </w:divBdr>
        </w:div>
        <w:div w:id="1126697924">
          <w:marLeft w:val="0"/>
          <w:marRight w:val="0"/>
          <w:marTop w:val="0"/>
          <w:marBottom w:val="0"/>
          <w:divBdr>
            <w:top w:val="none" w:sz="0" w:space="0" w:color="auto"/>
            <w:left w:val="none" w:sz="0" w:space="0" w:color="auto"/>
            <w:bottom w:val="none" w:sz="0" w:space="0" w:color="auto"/>
            <w:right w:val="none" w:sz="0" w:space="0" w:color="auto"/>
          </w:divBdr>
        </w:div>
        <w:div w:id="1167331396">
          <w:marLeft w:val="0"/>
          <w:marRight w:val="0"/>
          <w:marTop w:val="0"/>
          <w:marBottom w:val="0"/>
          <w:divBdr>
            <w:top w:val="none" w:sz="0" w:space="0" w:color="auto"/>
            <w:left w:val="none" w:sz="0" w:space="0" w:color="auto"/>
            <w:bottom w:val="none" w:sz="0" w:space="0" w:color="auto"/>
            <w:right w:val="none" w:sz="0" w:space="0" w:color="auto"/>
          </w:divBdr>
        </w:div>
        <w:div w:id="1168836049">
          <w:marLeft w:val="0"/>
          <w:marRight w:val="0"/>
          <w:marTop w:val="0"/>
          <w:marBottom w:val="0"/>
          <w:divBdr>
            <w:top w:val="none" w:sz="0" w:space="0" w:color="auto"/>
            <w:left w:val="none" w:sz="0" w:space="0" w:color="auto"/>
            <w:bottom w:val="none" w:sz="0" w:space="0" w:color="auto"/>
            <w:right w:val="none" w:sz="0" w:space="0" w:color="auto"/>
          </w:divBdr>
        </w:div>
        <w:div w:id="1332222299">
          <w:marLeft w:val="0"/>
          <w:marRight w:val="0"/>
          <w:marTop w:val="0"/>
          <w:marBottom w:val="0"/>
          <w:divBdr>
            <w:top w:val="none" w:sz="0" w:space="0" w:color="auto"/>
            <w:left w:val="none" w:sz="0" w:space="0" w:color="auto"/>
            <w:bottom w:val="none" w:sz="0" w:space="0" w:color="auto"/>
            <w:right w:val="none" w:sz="0" w:space="0" w:color="auto"/>
          </w:divBdr>
        </w:div>
        <w:div w:id="1406613293">
          <w:marLeft w:val="0"/>
          <w:marRight w:val="0"/>
          <w:marTop w:val="0"/>
          <w:marBottom w:val="0"/>
          <w:divBdr>
            <w:top w:val="none" w:sz="0" w:space="0" w:color="auto"/>
            <w:left w:val="none" w:sz="0" w:space="0" w:color="auto"/>
            <w:bottom w:val="none" w:sz="0" w:space="0" w:color="auto"/>
            <w:right w:val="none" w:sz="0" w:space="0" w:color="auto"/>
          </w:divBdr>
        </w:div>
        <w:div w:id="1436439958">
          <w:marLeft w:val="0"/>
          <w:marRight w:val="0"/>
          <w:marTop w:val="0"/>
          <w:marBottom w:val="0"/>
          <w:divBdr>
            <w:top w:val="none" w:sz="0" w:space="0" w:color="auto"/>
            <w:left w:val="none" w:sz="0" w:space="0" w:color="auto"/>
            <w:bottom w:val="none" w:sz="0" w:space="0" w:color="auto"/>
            <w:right w:val="none" w:sz="0" w:space="0" w:color="auto"/>
          </w:divBdr>
        </w:div>
        <w:div w:id="1480994188">
          <w:marLeft w:val="0"/>
          <w:marRight w:val="0"/>
          <w:marTop w:val="0"/>
          <w:marBottom w:val="0"/>
          <w:divBdr>
            <w:top w:val="none" w:sz="0" w:space="0" w:color="auto"/>
            <w:left w:val="none" w:sz="0" w:space="0" w:color="auto"/>
            <w:bottom w:val="none" w:sz="0" w:space="0" w:color="auto"/>
            <w:right w:val="none" w:sz="0" w:space="0" w:color="auto"/>
          </w:divBdr>
        </w:div>
        <w:div w:id="1556891255">
          <w:marLeft w:val="0"/>
          <w:marRight w:val="0"/>
          <w:marTop w:val="0"/>
          <w:marBottom w:val="0"/>
          <w:divBdr>
            <w:top w:val="none" w:sz="0" w:space="0" w:color="auto"/>
            <w:left w:val="none" w:sz="0" w:space="0" w:color="auto"/>
            <w:bottom w:val="none" w:sz="0" w:space="0" w:color="auto"/>
            <w:right w:val="none" w:sz="0" w:space="0" w:color="auto"/>
          </w:divBdr>
        </w:div>
        <w:div w:id="1599288812">
          <w:marLeft w:val="0"/>
          <w:marRight w:val="0"/>
          <w:marTop w:val="0"/>
          <w:marBottom w:val="0"/>
          <w:divBdr>
            <w:top w:val="none" w:sz="0" w:space="0" w:color="auto"/>
            <w:left w:val="none" w:sz="0" w:space="0" w:color="auto"/>
            <w:bottom w:val="none" w:sz="0" w:space="0" w:color="auto"/>
            <w:right w:val="none" w:sz="0" w:space="0" w:color="auto"/>
          </w:divBdr>
        </w:div>
        <w:div w:id="1681732818">
          <w:marLeft w:val="0"/>
          <w:marRight w:val="0"/>
          <w:marTop w:val="0"/>
          <w:marBottom w:val="0"/>
          <w:divBdr>
            <w:top w:val="none" w:sz="0" w:space="0" w:color="auto"/>
            <w:left w:val="none" w:sz="0" w:space="0" w:color="auto"/>
            <w:bottom w:val="none" w:sz="0" w:space="0" w:color="auto"/>
            <w:right w:val="none" w:sz="0" w:space="0" w:color="auto"/>
          </w:divBdr>
        </w:div>
        <w:div w:id="1724022199">
          <w:marLeft w:val="0"/>
          <w:marRight w:val="0"/>
          <w:marTop w:val="0"/>
          <w:marBottom w:val="0"/>
          <w:divBdr>
            <w:top w:val="none" w:sz="0" w:space="0" w:color="auto"/>
            <w:left w:val="none" w:sz="0" w:space="0" w:color="auto"/>
            <w:bottom w:val="none" w:sz="0" w:space="0" w:color="auto"/>
            <w:right w:val="none" w:sz="0" w:space="0" w:color="auto"/>
          </w:divBdr>
        </w:div>
        <w:div w:id="1750886215">
          <w:marLeft w:val="0"/>
          <w:marRight w:val="0"/>
          <w:marTop w:val="0"/>
          <w:marBottom w:val="0"/>
          <w:divBdr>
            <w:top w:val="none" w:sz="0" w:space="0" w:color="auto"/>
            <w:left w:val="none" w:sz="0" w:space="0" w:color="auto"/>
            <w:bottom w:val="none" w:sz="0" w:space="0" w:color="auto"/>
            <w:right w:val="none" w:sz="0" w:space="0" w:color="auto"/>
          </w:divBdr>
        </w:div>
        <w:div w:id="1793592318">
          <w:marLeft w:val="0"/>
          <w:marRight w:val="0"/>
          <w:marTop w:val="0"/>
          <w:marBottom w:val="0"/>
          <w:divBdr>
            <w:top w:val="none" w:sz="0" w:space="0" w:color="auto"/>
            <w:left w:val="none" w:sz="0" w:space="0" w:color="auto"/>
            <w:bottom w:val="none" w:sz="0" w:space="0" w:color="auto"/>
            <w:right w:val="none" w:sz="0" w:space="0" w:color="auto"/>
          </w:divBdr>
        </w:div>
        <w:div w:id="1814173402">
          <w:marLeft w:val="0"/>
          <w:marRight w:val="0"/>
          <w:marTop w:val="0"/>
          <w:marBottom w:val="0"/>
          <w:divBdr>
            <w:top w:val="none" w:sz="0" w:space="0" w:color="auto"/>
            <w:left w:val="none" w:sz="0" w:space="0" w:color="auto"/>
            <w:bottom w:val="none" w:sz="0" w:space="0" w:color="auto"/>
            <w:right w:val="none" w:sz="0" w:space="0" w:color="auto"/>
          </w:divBdr>
        </w:div>
        <w:div w:id="1829596461">
          <w:marLeft w:val="0"/>
          <w:marRight w:val="0"/>
          <w:marTop w:val="0"/>
          <w:marBottom w:val="0"/>
          <w:divBdr>
            <w:top w:val="none" w:sz="0" w:space="0" w:color="auto"/>
            <w:left w:val="none" w:sz="0" w:space="0" w:color="auto"/>
            <w:bottom w:val="none" w:sz="0" w:space="0" w:color="auto"/>
            <w:right w:val="none" w:sz="0" w:space="0" w:color="auto"/>
          </w:divBdr>
        </w:div>
        <w:div w:id="1841502090">
          <w:marLeft w:val="0"/>
          <w:marRight w:val="0"/>
          <w:marTop w:val="0"/>
          <w:marBottom w:val="0"/>
          <w:divBdr>
            <w:top w:val="none" w:sz="0" w:space="0" w:color="auto"/>
            <w:left w:val="none" w:sz="0" w:space="0" w:color="auto"/>
            <w:bottom w:val="none" w:sz="0" w:space="0" w:color="auto"/>
            <w:right w:val="none" w:sz="0" w:space="0" w:color="auto"/>
          </w:divBdr>
        </w:div>
        <w:div w:id="1851528258">
          <w:marLeft w:val="0"/>
          <w:marRight w:val="0"/>
          <w:marTop w:val="0"/>
          <w:marBottom w:val="0"/>
          <w:divBdr>
            <w:top w:val="none" w:sz="0" w:space="0" w:color="auto"/>
            <w:left w:val="none" w:sz="0" w:space="0" w:color="auto"/>
            <w:bottom w:val="none" w:sz="0" w:space="0" w:color="auto"/>
            <w:right w:val="none" w:sz="0" w:space="0" w:color="auto"/>
          </w:divBdr>
        </w:div>
        <w:div w:id="1883470676">
          <w:marLeft w:val="0"/>
          <w:marRight w:val="0"/>
          <w:marTop w:val="0"/>
          <w:marBottom w:val="0"/>
          <w:divBdr>
            <w:top w:val="none" w:sz="0" w:space="0" w:color="auto"/>
            <w:left w:val="none" w:sz="0" w:space="0" w:color="auto"/>
            <w:bottom w:val="none" w:sz="0" w:space="0" w:color="auto"/>
            <w:right w:val="none" w:sz="0" w:space="0" w:color="auto"/>
          </w:divBdr>
        </w:div>
      </w:divsChild>
    </w:div>
    <w:div w:id="2089375722">
      <w:bodyDiv w:val="1"/>
      <w:marLeft w:val="0"/>
      <w:marRight w:val="0"/>
      <w:marTop w:val="0"/>
      <w:marBottom w:val="0"/>
      <w:divBdr>
        <w:top w:val="none" w:sz="0" w:space="0" w:color="auto"/>
        <w:left w:val="none" w:sz="0" w:space="0" w:color="auto"/>
        <w:bottom w:val="none" w:sz="0" w:space="0" w:color="auto"/>
        <w:right w:val="none" w:sz="0" w:space="0" w:color="auto"/>
      </w:divBdr>
      <w:divsChild>
        <w:div w:id="144321939">
          <w:marLeft w:val="0"/>
          <w:marRight w:val="0"/>
          <w:marTop w:val="0"/>
          <w:marBottom w:val="0"/>
          <w:divBdr>
            <w:top w:val="none" w:sz="0" w:space="0" w:color="auto"/>
            <w:left w:val="none" w:sz="0" w:space="0" w:color="auto"/>
            <w:bottom w:val="none" w:sz="0" w:space="0" w:color="auto"/>
            <w:right w:val="none" w:sz="0" w:space="0" w:color="auto"/>
          </w:divBdr>
        </w:div>
        <w:div w:id="216823515">
          <w:marLeft w:val="0"/>
          <w:marRight w:val="0"/>
          <w:marTop w:val="0"/>
          <w:marBottom w:val="0"/>
          <w:divBdr>
            <w:top w:val="none" w:sz="0" w:space="0" w:color="auto"/>
            <w:left w:val="none" w:sz="0" w:space="0" w:color="auto"/>
            <w:bottom w:val="none" w:sz="0" w:space="0" w:color="auto"/>
            <w:right w:val="none" w:sz="0" w:space="0" w:color="auto"/>
          </w:divBdr>
        </w:div>
        <w:div w:id="263421236">
          <w:marLeft w:val="0"/>
          <w:marRight w:val="0"/>
          <w:marTop w:val="0"/>
          <w:marBottom w:val="0"/>
          <w:divBdr>
            <w:top w:val="none" w:sz="0" w:space="0" w:color="auto"/>
            <w:left w:val="none" w:sz="0" w:space="0" w:color="auto"/>
            <w:bottom w:val="none" w:sz="0" w:space="0" w:color="auto"/>
            <w:right w:val="none" w:sz="0" w:space="0" w:color="auto"/>
          </w:divBdr>
        </w:div>
        <w:div w:id="805123980">
          <w:marLeft w:val="0"/>
          <w:marRight w:val="0"/>
          <w:marTop w:val="0"/>
          <w:marBottom w:val="0"/>
          <w:divBdr>
            <w:top w:val="none" w:sz="0" w:space="0" w:color="auto"/>
            <w:left w:val="none" w:sz="0" w:space="0" w:color="auto"/>
            <w:bottom w:val="none" w:sz="0" w:space="0" w:color="auto"/>
            <w:right w:val="none" w:sz="0" w:space="0" w:color="auto"/>
          </w:divBdr>
        </w:div>
        <w:div w:id="1461995501">
          <w:marLeft w:val="0"/>
          <w:marRight w:val="0"/>
          <w:marTop w:val="0"/>
          <w:marBottom w:val="0"/>
          <w:divBdr>
            <w:top w:val="none" w:sz="0" w:space="0" w:color="auto"/>
            <w:left w:val="none" w:sz="0" w:space="0" w:color="auto"/>
            <w:bottom w:val="none" w:sz="0" w:space="0" w:color="auto"/>
            <w:right w:val="none" w:sz="0" w:space="0" w:color="auto"/>
          </w:divBdr>
        </w:div>
        <w:div w:id="1551185310">
          <w:marLeft w:val="0"/>
          <w:marRight w:val="0"/>
          <w:marTop w:val="0"/>
          <w:marBottom w:val="0"/>
          <w:divBdr>
            <w:top w:val="none" w:sz="0" w:space="0" w:color="auto"/>
            <w:left w:val="none" w:sz="0" w:space="0" w:color="auto"/>
            <w:bottom w:val="none" w:sz="0" w:space="0" w:color="auto"/>
            <w:right w:val="none" w:sz="0" w:space="0" w:color="auto"/>
          </w:divBdr>
        </w:div>
        <w:div w:id="1694109921">
          <w:marLeft w:val="0"/>
          <w:marRight w:val="0"/>
          <w:marTop w:val="0"/>
          <w:marBottom w:val="0"/>
          <w:divBdr>
            <w:top w:val="none" w:sz="0" w:space="0" w:color="auto"/>
            <w:left w:val="none" w:sz="0" w:space="0" w:color="auto"/>
            <w:bottom w:val="none" w:sz="0" w:space="0" w:color="auto"/>
            <w:right w:val="none" w:sz="0" w:space="0" w:color="auto"/>
          </w:divBdr>
        </w:div>
        <w:div w:id="1890680458">
          <w:marLeft w:val="0"/>
          <w:marRight w:val="0"/>
          <w:marTop w:val="0"/>
          <w:marBottom w:val="0"/>
          <w:divBdr>
            <w:top w:val="none" w:sz="0" w:space="0" w:color="auto"/>
            <w:left w:val="none" w:sz="0" w:space="0" w:color="auto"/>
            <w:bottom w:val="none" w:sz="0" w:space="0" w:color="auto"/>
            <w:right w:val="none" w:sz="0" w:space="0" w:color="auto"/>
          </w:divBdr>
        </w:div>
      </w:divsChild>
    </w:div>
    <w:div w:id="2110202014">
      <w:bodyDiv w:val="1"/>
      <w:marLeft w:val="0"/>
      <w:marRight w:val="0"/>
      <w:marTop w:val="0"/>
      <w:marBottom w:val="0"/>
      <w:divBdr>
        <w:top w:val="none" w:sz="0" w:space="0" w:color="auto"/>
        <w:left w:val="none" w:sz="0" w:space="0" w:color="auto"/>
        <w:bottom w:val="none" w:sz="0" w:space="0" w:color="auto"/>
        <w:right w:val="none" w:sz="0" w:space="0" w:color="auto"/>
      </w:divBdr>
      <w:divsChild>
        <w:div w:id="551312133">
          <w:marLeft w:val="0"/>
          <w:marRight w:val="0"/>
          <w:marTop w:val="0"/>
          <w:marBottom w:val="0"/>
          <w:divBdr>
            <w:top w:val="none" w:sz="0" w:space="0" w:color="auto"/>
            <w:left w:val="none" w:sz="0" w:space="0" w:color="auto"/>
            <w:bottom w:val="none" w:sz="0" w:space="0" w:color="auto"/>
            <w:right w:val="none" w:sz="0" w:space="0" w:color="auto"/>
          </w:divBdr>
        </w:div>
        <w:div w:id="587471751">
          <w:marLeft w:val="0"/>
          <w:marRight w:val="0"/>
          <w:marTop w:val="0"/>
          <w:marBottom w:val="0"/>
          <w:divBdr>
            <w:top w:val="none" w:sz="0" w:space="0" w:color="auto"/>
            <w:left w:val="none" w:sz="0" w:space="0" w:color="auto"/>
            <w:bottom w:val="none" w:sz="0" w:space="0" w:color="auto"/>
            <w:right w:val="none" w:sz="0" w:space="0" w:color="auto"/>
          </w:divBdr>
        </w:div>
        <w:div w:id="655038394">
          <w:marLeft w:val="0"/>
          <w:marRight w:val="0"/>
          <w:marTop w:val="0"/>
          <w:marBottom w:val="0"/>
          <w:divBdr>
            <w:top w:val="none" w:sz="0" w:space="0" w:color="auto"/>
            <w:left w:val="none" w:sz="0" w:space="0" w:color="auto"/>
            <w:bottom w:val="none" w:sz="0" w:space="0" w:color="auto"/>
            <w:right w:val="none" w:sz="0" w:space="0" w:color="auto"/>
          </w:divBdr>
        </w:div>
        <w:div w:id="1437096510">
          <w:marLeft w:val="0"/>
          <w:marRight w:val="0"/>
          <w:marTop w:val="0"/>
          <w:marBottom w:val="0"/>
          <w:divBdr>
            <w:top w:val="none" w:sz="0" w:space="0" w:color="auto"/>
            <w:left w:val="none" w:sz="0" w:space="0" w:color="auto"/>
            <w:bottom w:val="none" w:sz="0" w:space="0" w:color="auto"/>
            <w:right w:val="none" w:sz="0" w:space="0" w:color="auto"/>
          </w:divBdr>
        </w:div>
        <w:div w:id="1504201943">
          <w:marLeft w:val="0"/>
          <w:marRight w:val="0"/>
          <w:marTop w:val="0"/>
          <w:marBottom w:val="0"/>
          <w:divBdr>
            <w:top w:val="none" w:sz="0" w:space="0" w:color="auto"/>
            <w:left w:val="none" w:sz="0" w:space="0" w:color="auto"/>
            <w:bottom w:val="none" w:sz="0" w:space="0" w:color="auto"/>
            <w:right w:val="none" w:sz="0" w:space="0" w:color="auto"/>
          </w:divBdr>
        </w:div>
        <w:div w:id="1933931527">
          <w:marLeft w:val="0"/>
          <w:marRight w:val="0"/>
          <w:marTop w:val="0"/>
          <w:marBottom w:val="0"/>
          <w:divBdr>
            <w:top w:val="none" w:sz="0" w:space="0" w:color="auto"/>
            <w:left w:val="none" w:sz="0" w:space="0" w:color="auto"/>
            <w:bottom w:val="none" w:sz="0" w:space="0" w:color="auto"/>
            <w:right w:val="none" w:sz="0" w:space="0" w:color="auto"/>
          </w:divBdr>
        </w:div>
      </w:divsChild>
    </w:div>
    <w:div w:id="2143575198">
      <w:bodyDiv w:val="1"/>
      <w:marLeft w:val="0"/>
      <w:marRight w:val="0"/>
      <w:marTop w:val="0"/>
      <w:marBottom w:val="0"/>
      <w:divBdr>
        <w:top w:val="none" w:sz="0" w:space="0" w:color="auto"/>
        <w:left w:val="none" w:sz="0" w:space="0" w:color="auto"/>
        <w:bottom w:val="none" w:sz="0" w:space="0" w:color="auto"/>
        <w:right w:val="none" w:sz="0" w:space="0" w:color="auto"/>
      </w:divBdr>
      <w:divsChild>
        <w:div w:id="1675494554">
          <w:marLeft w:val="0"/>
          <w:marRight w:val="0"/>
          <w:marTop w:val="0"/>
          <w:marBottom w:val="0"/>
          <w:divBdr>
            <w:top w:val="none" w:sz="0" w:space="0" w:color="auto"/>
            <w:left w:val="none" w:sz="0" w:space="0" w:color="auto"/>
            <w:bottom w:val="none" w:sz="0" w:space="0" w:color="auto"/>
            <w:right w:val="none" w:sz="0" w:space="0" w:color="auto"/>
          </w:divBdr>
        </w:div>
        <w:div w:id="1903440635">
          <w:marLeft w:val="0"/>
          <w:marRight w:val="0"/>
          <w:marTop w:val="0"/>
          <w:marBottom w:val="0"/>
          <w:divBdr>
            <w:top w:val="none" w:sz="0" w:space="0" w:color="auto"/>
            <w:left w:val="none" w:sz="0" w:space="0" w:color="auto"/>
            <w:bottom w:val="none" w:sz="0" w:space="0" w:color="auto"/>
            <w:right w:val="none" w:sz="0" w:space="0" w:color="auto"/>
          </w:divBdr>
        </w:div>
      </w:divsChild>
    </w:div>
  </w:divs>
  <w:encoding w:val="windows-1252"/>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186717-6370-864F-ACF8-65858BBEB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898</Words>
  <Characters>12230</Characters>
  <Application>Microsoft Office Word</Application>
  <DocSecurity>0</DocSecurity>
  <Lines>265</Lines>
  <Paragraphs>1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et</Company>
  <LinksUpToDate>false</LinksUpToDate>
  <CharactersWithSpaces>1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 Be</dc:creator>
  <cp:keywords/>
  <dc:description/>
  <cp:lastModifiedBy>Felix Beulig</cp:lastModifiedBy>
  <cp:revision>3</cp:revision>
  <cp:lastPrinted>2021-09-10T16:34:00Z</cp:lastPrinted>
  <dcterms:created xsi:type="dcterms:W3CDTF">2025-04-28T11:28:00Z</dcterms:created>
  <dcterms:modified xsi:type="dcterms:W3CDTF">2025-04-28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6.0.37"&gt;&lt;session id="QURxoN93"/&gt;&lt;style id="http://www.zotero.org/styles/msystems" hasBibliography="1" bibliographyStyleHasBeenSet="1"/&gt;&lt;prefs&gt;&lt;pref name="fieldType" value="Field"/&gt;&lt;pref name="automaticJournalAbbrevia</vt:lpwstr>
  </property>
  <property fmtid="{D5CDD505-2E9C-101B-9397-08002B2CF9AE}" pid="4" name="ZOTERO_PREF_2">
    <vt:lpwstr>tions" value="true"/&gt;&lt;pref name="dontAskDelayCitationUpdates" value="true"/&gt;&lt;/prefs&gt;&lt;/data&gt;</vt:lpwstr>
  </property>
</Properties>
</file>